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AFF9C" w14:textId="77777777" w:rsidR="00754D97" w:rsidRDefault="00754D97" w:rsidP="00754D97">
      <w:pPr>
        <w:spacing w:line="480" w:lineRule="auto"/>
        <w:jc w:val="both"/>
        <w:rPr>
          <w:rFonts w:ascii="Times New Roman" w:hAnsi="Times New Roman"/>
          <w:b/>
          <w:bCs/>
          <w:sz w:val="24"/>
          <w:szCs w:val="24"/>
          <w:lang w:val="en-GB"/>
        </w:rPr>
      </w:pPr>
      <w:bookmarkStart w:id="0" w:name="_GoBack"/>
      <w:bookmarkEnd w:id="0"/>
      <w:r w:rsidRPr="00BA61D6">
        <w:rPr>
          <w:rFonts w:ascii="Times New Roman" w:hAnsi="Times New Roman"/>
          <w:b/>
          <w:bCs/>
          <w:sz w:val="24"/>
          <w:szCs w:val="24"/>
          <w:lang w:val="en-GB"/>
        </w:rPr>
        <w:t>Supplementary methods</w:t>
      </w:r>
    </w:p>
    <w:p w14:paraId="31FCD9C4" w14:textId="77777777" w:rsidR="00754D97" w:rsidRPr="006319D8" w:rsidRDefault="00754D97" w:rsidP="00754D97">
      <w:pPr>
        <w:autoSpaceDE w:val="0"/>
        <w:autoSpaceDN w:val="0"/>
        <w:adjustRightInd w:val="0"/>
        <w:spacing w:after="0" w:line="480" w:lineRule="auto"/>
        <w:ind w:firstLine="708"/>
        <w:jc w:val="both"/>
        <w:rPr>
          <w:rFonts w:cstheme="minorHAnsi"/>
          <w:sz w:val="24"/>
          <w:szCs w:val="24"/>
          <w:lang w:val="en-US"/>
        </w:rPr>
      </w:pPr>
      <w:r w:rsidRPr="006319D8">
        <w:rPr>
          <w:rFonts w:cstheme="minorHAnsi"/>
          <w:sz w:val="24"/>
          <w:szCs w:val="24"/>
          <w:lang w:val="en-US"/>
        </w:rPr>
        <w:t>Chromosome analysis was performed on GTG-banded and RHG-banded metaphases prepared from cultured peripheral blood according to the standard protocols. In order to detect additional submicroscopic copy number aberrations to explain central</w:t>
      </w:r>
      <w:r w:rsidRPr="006319D8">
        <w:rPr>
          <w:rFonts w:cstheme="minorHAnsi"/>
          <w:sz w:val="24"/>
          <w:szCs w:val="24"/>
          <w:lang w:val="en-GB"/>
        </w:rPr>
        <w:t xml:space="preserve"> precocious puberty</w:t>
      </w:r>
      <w:r w:rsidRPr="006319D8">
        <w:rPr>
          <w:rFonts w:cstheme="minorHAnsi"/>
          <w:color w:val="000000"/>
          <w:sz w:val="24"/>
          <w:szCs w:val="24"/>
          <w:lang w:val="en-US"/>
        </w:rPr>
        <w:t xml:space="preserve">, </w:t>
      </w:r>
      <w:r w:rsidRPr="006319D8">
        <w:rPr>
          <w:rFonts w:cstheme="minorHAnsi"/>
          <w:sz w:val="24"/>
          <w:szCs w:val="24"/>
          <w:lang w:val="en-US"/>
        </w:rPr>
        <w:t>microarray-based comparative genomic hybridization (</w:t>
      </w:r>
      <w:proofErr w:type="spellStart"/>
      <w:r w:rsidRPr="006319D8">
        <w:rPr>
          <w:rFonts w:cstheme="minorHAnsi"/>
          <w:sz w:val="24"/>
          <w:szCs w:val="24"/>
          <w:lang w:val="en-US"/>
        </w:rPr>
        <w:t>aCGH</w:t>
      </w:r>
      <w:proofErr w:type="spellEnd"/>
      <w:r w:rsidRPr="006319D8">
        <w:rPr>
          <w:rFonts w:cstheme="minorHAnsi"/>
          <w:sz w:val="24"/>
          <w:szCs w:val="24"/>
          <w:lang w:val="en-US"/>
        </w:rPr>
        <w:t>)</w:t>
      </w:r>
      <w:r w:rsidRPr="006319D8">
        <w:rPr>
          <w:rFonts w:cstheme="minorHAnsi"/>
          <w:color w:val="000000"/>
          <w:sz w:val="24"/>
          <w:szCs w:val="24"/>
          <w:lang w:val="en-US"/>
        </w:rPr>
        <w:t xml:space="preserve"> was performed</w:t>
      </w:r>
      <w:r w:rsidRPr="006319D8">
        <w:rPr>
          <w:rFonts w:cstheme="minorHAnsi"/>
          <w:sz w:val="24"/>
          <w:szCs w:val="24"/>
          <w:lang w:val="en-US"/>
        </w:rPr>
        <w:t xml:space="preserve"> on genomic DNA isolated from peripheral blood lymphocytes (</w:t>
      </w:r>
      <w:proofErr w:type="spellStart"/>
      <w:r w:rsidRPr="006319D8">
        <w:rPr>
          <w:rFonts w:cstheme="minorHAnsi"/>
          <w:sz w:val="24"/>
          <w:szCs w:val="24"/>
          <w:lang w:val="en-US"/>
        </w:rPr>
        <w:t>Nucleospin</w:t>
      </w:r>
      <w:proofErr w:type="spellEnd"/>
      <w:r w:rsidRPr="006319D8">
        <w:rPr>
          <w:rFonts w:cstheme="minorHAnsi"/>
          <w:sz w:val="24"/>
          <w:szCs w:val="24"/>
          <w:lang w:val="en-US"/>
        </w:rPr>
        <w:t xml:space="preserve">® Blood L, </w:t>
      </w:r>
      <w:proofErr w:type="spellStart"/>
      <w:r w:rsidRPr="006319D8">
        <w:rPr>
          <w:rFonts w:cstheme="minorHAnsi"/>
          <w:sz w:val="24"/>
          <w:szCs w:val="24"/>
          <w:lang w:val="en-US"/>
        </w:rPr>
        <w:t>Macherey</w:t>
      </w:r>
      <w:proofErr w:type="spellEnd"/>
      <w:r w:rsidRPr="006319D8">
        <w:rPr>
          <w:rFonts w:cstheme="minorHAnsi"/>
          <w:sz w:val="24"/>
          <w:szCs w:val="24"/>
          <w:lang w:val="en-US"/>
        </w:rPr>
        <w:t xml:space="preserve">-Nagel, </w:t>
      </w:r>
      <w:proofErr w:type="spellStart"/>
      <w:r w:rsidRPr="006319D8">
        <w:rPr>
          <w:rFonts w:cstheme="minorHAnsi"/>
          <w:sz w:val="24"/>
          <w:szCs w:val="24"/>
          <w:lang w:val="en-US"/>
        </w:rPr>
        <w:t>Eurl</w:t>
      </w:r>
      <w:proofErr w:type="spellEnd"/>
      <w:r w:rsidRPr="006319D8">
        <w:rPr>
          <w:rFonts w:cstheme="minorHAnsi"/>
          <w:sz w:val="24"/>
          <w:szCs w:val="24"/>
          <w:lang w:val="en-US"/>
        </w:rPr>
        <w:t xml:space="preserve">, </w:t>
      </w:r>
      <w:proofErr w:type="spellStart"/>
      <w:r w:rsidRPr="006319D8">
        <w:rPr>
          <w:rFonts w:cstheme="minorHAnsi"/>
          <w:sz w:val="24"/>
          <w:szCs w:val="24"/>
          <w:lang w:val="en-US"/>
        </w:rPr>
        <w:t>Hoerdt</w:t>
      </w:r>
      <w:proofErr w:type="spellEnd"/>
      <w:r w:rsidRPr="006319D8">
        <w:rPr>
          <w:rFonts w:cstheme="minorHAnsi"/>
          <w:sz w:val="24"/>
          <w:szCs w:val="24"/>
          <w:lang w:val="en-US"/>
        </w:rPr>
        <w:t xml:space="preserve">, France) using an Agilent 60K oligonucleotide microarray system, according to the manufacturer’s protocol (Agilent 60K Whole Human genome Oligo Microarray, Agilent Technologies, Santa Clara, California, USA). The array was scanned and analyzed with Feature Extraction® 10.5 software (Agilent Technologies). Genomic copy number aberrations were identified using the ADM-II algorithm of DNA analytics® 4.0.76 (Agilent technologies). The results were analyzed using Agilent </w:t>
      </w:r>
      <w:proofErr w:type="spellStart"/>
      <w:r w:rsidRPr="006319D8">
        <w:rPr>
          <w:rFonts w:cstheme="minorHAnsi"/>
          <w:sz w:val="24"/>
          <w:szCs w:val="24"/>
          <w:lang w:val="en-US"/>
        </w:rPr>
        <w:t>Cytogenomics</w:t>
      </w:r>
      <w:proofErr w:type="spellEnd"/>
      <w:r w:rsidRPr="006319D8">
        <w:rPr>
          <w:rFonts w:cstheme="minorHAnsi"/>
          <w:sz w:val="24"/>
          <w:szCs w:val="24"/>
          <w:lang w:val="en-US"/>
        </w:rPr>
        <w:t xml:space="preserve"> 4.03.12 software based on Human Genome Build GRCh37/hg19.</w:t>
      </w:r>
    </w:p>
    <w:p w14:paraId="4C3B02BA" w14:textId="77777777" w:rsidR="00754D97" w:rsidRPr="006319D8" w:rsidRDefault="00754D97" w:rsidP="00754D97">
      <w:pPr>
        <w:spacing w:line="480" w:lineRule="auto"/>
        <w:jc w:val="both"/>
        <w:rPr>
          <w:rFonts w:cstheme="minorHAnsi"/>
          <w:sz w:val="24"/>
          <w:szCs w:val="24"/>
          <w:lang w:val="en"/>
        </w:rPr>
      </w:pPr>
      <w:r w:rsidRPr="006319D8">
        <w:rPr>
          <w:rFonts w:cstheme="minorHAnsi"/>
          <w:color w:val="000000"/>
          <w:sz w:val="24"/>
          <w:szCs w:val="24"/>
          <w:lang w:val="en-US"/>
        </w:rPr>
        <w:t xml:space="preserve">The origin </w:t>
      </w:r>
      <w:r w:rsidRPr="006319D8">
        <w:rPr>
          <w:rFonts w:cstheme="minorHAnsi"/>
          <w:sz w:val="24"/>
          <w:szCs w:val="24"/>
          <w:lang w:val="en-US"/>
        </w:rPr>
        <w:t>of the supernumerary X chromosome was investigated by fluorescent multiplex PCR studying Short Tandem Repeats polymorphisms (ABI PRISM© Linkage Mapping Set Version 2,5, Applied Biosystems) using microsatellite markers of the X chromosome (DXS987, DXS8091, DXS1214, DXS991, DXS1227, DXS1226, DXS1047, DXS1217, DXS986, DXS1059, DXS8064, DXS8106,DXS8077, DXS1196, DXS1216, DXS8015).</w:t>
      </w:r>
      <w:r w:rsidRPr="006319D8">
        <w:rPr>
          <w:rFonts w:cstheme="minorHAnsi"/>
          <w:sz w:val="24"/>
          <w:szCs w:val="24"/>
          <w:lang w:val="en"/>
        </w:rPr>
        <w:t xml:space="preserve"> </w:t>
      </w:r>
    </w:p>
    <w:p w14:paraId="6D544A09" w14:textId="05322A0A" w:rsidR="009E69A4" w:rsidRPr="00754D97" w:rsidRDefault="00754D97" w:rsidP="00754D97">
      <w:pPr>
        <w:spacing w:line="480" w:lineRule="auto"/>
        <w:jc w:val="both"/>
        <w:rPr>
          <w:rFonts w:cstheme="minorHAnsi"/>
          <w:sz w:val="24"/>
          <w:szCs w:val="24"/>
          <w:lang w:val="en"/>
        </w:rPr>
      </w:pPr>
      <w:r w:rsidRPr="006319D8">
        <w:rPr>
          <w:rFonts w:eastAsia="MinionPro-Regular" w:cstheme="minorHAnsi"/>
          <w:sz w:val="24"/>
          <w:szCs w:val="24"/>
          <w:lang w:val="en-US"/>
        </w:rPr>
        <w:t xml:space="preserve">For MKRN3 mutation, the entire coding region and the intron-exon boundaries of </w:t>
      </w:r>
      <w:r w:rsidRPr="006319D8">
        <w:rPr>
          <w:rFonts w:cstheme="minorHAnsi"/>
          <w:i/>
          <w:iCs/>
          <w:sz w:val="24"/>
          <w:szCs w:val="24"/>
          <w:lang w:val="en-US"/>
        </w:rPr>
        <w:t xml:space="preserve">MKRN3 </w:t>
      </w:r>
      <w:r w:rsidRPr="006319D8">
        <w:rPr>
          <w:rFonts w:cstheme="minorHAnsi"/>
          <w:sz w:val="24"/>
          <w:szCs w:val="24"/>
          <w:lang w:val="en"/>
        </w:rPr>
        <w:t xml:space="preserve">(GenBank </w:t>
      </w:r>
      <w:proofErr w:type="spellStart"/>
      <w:r w:rsidRPr="006319D8">
        <w:rPr>
          <w:rFonts w:cstheme="minorHAnsi"/>
          <w:sz w:val="24"/>
          <w:szCs w:val="24"/>
          <w:lang w:val="en"/>
        </w:rPr>
        <w:t>accesion</w:t>
      </w:r>
      <w:proofErr w:type="spellEnd"/>
      <w:r w:rsidRPr="006319D8">
        <w:rPr>
          <w:rFonts w:cstheme="minorHAnsi"/>
          <w:sz w:val="24"/>
          <w:szCs w:val="24"/>
          <w:lang w:val="en"/>
        </w:rPr>
        <w:t xml:space="preserve"> number </w:t>
      </w:r>
      <w:hyperlink r:id="rId11" w:history="1">
        <w:r w:rsidRPr="006319D8">
          <w:rPr>
            <w:rStyle w:val="tag-json"/>
            <w:rFonts w:cstheme="minorHAnsi"/>
            <w:vanish/>
            <w:color w:val="0000FF"/>
            <w:sz w:val="24"/>
            <w:szCs w:val="24"/>
            <w:u w:val="single"/>
            <w:lang w:val="en"/>
          </w:rPr>
          <w:t>{"type":"entrez-nucleotide","attrs":{"text":"NC_000015.9","term_id":"224589806","term_text":"NC_000015.9"}}</w:t>
        </w:r>
        <w:r w:rsidRPr="006319D8">
          <w:rPr>
            <w:rStyle w:val="Hyperlink"/>
            <w:rFonts w:cstheme="minorHAnsi"/>
            <w:sz w:val="24"/>
            <w:szCs w:val="24"/>
            <w:lang w:val="en"/>
          </w:rPr>
          <w:t>NC_000015.9</w:t>
        </w:r>
      </w:hyperlink>
      <w:r w:rsidRPr="006319D8">
        <w:rPr>
          <w:rFonts w:cstheme="minorHAnsi"/>
          <w:sz w:val="24"/>
          <w:szCs w:val="24"/>
          <w:lang w:val="en"/>
        </w:rPr>
        <w:t xml:space="preserve">) were amplified by PCR followed by automatic sequencing of the products using the Sanger method. Two databases (1000 Genomes and NHLBI EVS) were used to exclude all common variants (minor allele frequency &gt;1%). </w:t>
      </w:r>
    </w:p>
    <w:sectPr w:rsidR="009E69A4" w:rsidRPr="00754D97" w:rsidSect="008D3243">
      <w:footerReference w:type="even" r:id="rId12"/>
      <w:footerReference w:type="default" r:id="rId13"/>
      <w:footerReference w:type="first" r:id="rId14"/>
      <w:pgSz w:w="11906" w:h="16838"/>
      <w:pgMar w:top="1418" w:right="1841" w:bottom="1418" w:left="1559"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FB2AF4" w14:textId="77777777" w:rsidR="00EB5266" w:rsidRDefault="00EB5266" w:rsidP="006A38FA">
      <w:pPr>
        <w:spacing w:after="0" w:line="240" w:lineRule="auto"/>
      </w:pPr>
      <w:r>
        <w:separator/>
      </w:r>
    </w:p>
  </w:endnote>
  <w:endnote w:type="continuationSeparator" w:id="0">
    <w:p w14:paraId="2E0490D9" w14:textId="77777777" w:rsidR="00EB5266" w:rsidRDefault="00EB5266" w:rsidP="006A3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alatino BlackItalic">
    <w:altName w:val="Cambria"/>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MinionPro-Regular">
    <w:altName w:val="MS Mincho"/>
    <w:panose1 w:val="00000000000000000000"/>
    <w:charset w:val="80"/>
    <w:family w:val="roman"/>
    <w:notTrueType/>
    <w:pitch w:val="default"/>
    <w:sig w:usb0="00000001" w:usb1="08070000" w:usb2="00000010" w:usb3="00000000" w:csb0="00020000" w:csb1="00000000"/>
  </w:font>
  <w:font w:name="MS PMincho">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15F449" w14:textId="77777777" w:rsidR="00271022" w:rsidRDefault="00271022" w:rsidP="00F204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3D4973D4" w14:textId="77777777" w:rsidR="00271022" w:rsidRDefault="00271022" w:rsidP="006A38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E5121" w14:textId="77777777" w:rsidR="00271022" w:rsidRDefault="00271022" w:rsidP="00F204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7398C">
      <w:rPr>
        <w:rStyle w:val="PageNumber"/>
        <w:noProof/>
      </w:rPr>
      <w:t>2</w:t>
    </w:r>
    <w:r>
      <w:rPr>
        <w:rStyle w:val="PageNumber"/>
      </w:rPr>
      <w:fldChar w:fldCharType="end"/>
    </w:r>
  </w:p>
  <w:p w14:paraId="1D6B2234" w14:textId="77777777" w:rsidR="00271022" w:rsidRDefault="00271022" w:rsidP="006A38F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4470842"/>
      <w:docPartObj>
        <w:docPartGallery w:val="Page Numbers (Bottom of Page)"/>
        <w:docPartUnique/>
      </w:docPartObj>
    </w:sdtPr>
    <w:sdtEndPr/>
    <w:sdtContent>
      <w:p w14:paraId="0078009F" w14:textId="572D3CE5" w:rsidR="00271022" w:rsidRDefault="00271022">
        <w:pPr>
          <w:pStyle w:val="Footer"/>
          <w:jc w:val="right"/>
        </w:pPr>
        <w:r>
          <w:fldChar w:fldCharType="begin"/>
        </w:r>
        <w:r>
          <w:instrText>PAGE   \* MERGEFORMAT</w:instrText>
        </w:r>
        <w:r>
          <w:fldChar w:fldCharType="separate"/>
        </w:r>
        <w:r w:rsidR="00C7398C">
          <w:rPr>
            <w:noProof/>
          </w:rPr>
          <w:t>1</w:t>
        </w:r>
        <w:r>
          <w:fldChar w:fldCharType="end"/>
        </w:r>
      </w:p>
    </w:sdtContent>
  </w:sdt>
  <w:p w14:paraId="137408EB" w14:textId="543B42A1" w:rsidR="00271022" w:rsidRDefault="00271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E7FE4" w14:textId="77777777" w:rsidR="00EB5266" w:rsidRDefault="00EB5266" w:rsidP="006A38FA">
      <w:pPr>
        <w:spacing w:after="0" w:line="240" w:lineRule="auto"/>
      </w:pPr>
      <w:r>
        <w:separator/>
      </w:r>
    </w:p>
  </w:footnote>
  <w:footnote w:type="continuationSeparator" w:id="0">
    <w:p w14:paraId="09E5FC26" w14:textId="77777777" w:rsidR="00EB5266" w:rsidRDefault="00EB5266" w:rsidP="006A3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C0F87"/>
    <w:multiLevelType w:val="hybridMultilevel"/>
    <w:tmpl w:val="BA82B75C"/>
    <w:lvl w:ilvl="0" w:tplc="040C0013">
      <w:start w:val="1"/>
      <w:numFmt w:val="upperRoman"/>
      <w:lvlText w:val="%1."/>
      <w:lvlJc w:val="right"/>
      <w:pPr>
        <w:ind w:left="1724" w:hanging="360"/>
      </w:pPr>
    </w:lvl>
    <w:lvl w:ilvl="1" w:tplc="040C0019" w:tentative="1">
      <w:start w:val="1"/>
      <w:numFmt w:val="lowerLetter"/>
      <w:lvlText w:val="%2."/>
      <w:lvlJc w:val="left"/>
      <w:pPr>
        <w:ind w:left="2444" w:hanging="360"/>
      </w:pPr>
    </w:lvl>
    <w:lvl w:ilvl="2" w:tplc="040C001B" w:tentative="1">
      <w:start w:val="1"/>
      <w:numFmt w:val="lowerRoman"/>
      <w:lvlText w:val="%3."/>
      <w:lvlJc w:val="right"/>
      <w:pPr>
        <w:ind w:left="3164" w:hanging="180"/>
      </w:pPr>
    </w:lvl>
    <w:lvl w:ilvl="3" w:tplc="040C000F" w:tentative="1">
      <w:start w:val="1"/>
      <w:numFmt w:val="decimal"/>
      <w:lvlText w:val="%4."/>
      <w:lvlJc w:val="left"/>
      <w:pPr>
        <w:ind w:left="3884" w:hanging="360"/>
      </w:pPr>
    </w:lvl>
    <w:lvl w:ilvl="4" w:tplc="040C0019" w:tentative="1">
      <w:start w:val="1"/>
      <w:numFmt w:val="lowerLetter"/>
      <w:lvlText w:val="%5."/>
      <w:lvlJc w:val="left"/>
      <w:pPr>
        <w:ind w:left="4604" w:hanging="360"/>
      </w:pPr>
    </w:lvl>
    <w:lvl w:ilvl="5" w:tplc="040C001B" w:tentative="1">
      <w:start w:val="1"/>
      <w:numFmt w:val="lowerRoman"/>
      <w:lvlText w:val="%6."/>
      <w:lvlJc w:val="right"/>
      <w:pPr>
        <w:ind w:left="5324" w:hanging="180"/>
      </w:pPr>
    </w:lvl>
    <w:lvl w:ilvl="6" w:tplc="040C000F" w:tentative="1">
      <w:start w:val="1"/>
      <w:numFmt w:val="decimal"/>
      <w:lvlText w:val="%7."/>
      <w:lvlJc w:val="left"/>
      <w:pPr>
        <w:ind w:left="6044" w:hanging="360"/>
      </w:pPr>
    </w:lvl>
    <w:lvl w:ilvl="7" w:tplc="040C0019" w:tentative="1">
      <w:start w:val="1"/>
      <w:numFmt w:val="lowerLetter"/>
      <w:lvlText w:val="%8."/>
      <w:lvlJc w:val="left"/>
      <w:pPr>
        <w:ind w:left="6764" w:hanging="360"/>
      </w:pPr>
    </w:lvl>
    <w:lvl w:ilvl="8" w:tplc="040C001B" w:tentative="1">
      <w:start w:val="1"/>
      <w:numFmt w:val="lowerRoman"/>
      <w:lvlText w:val="%9."/>
      <w:lvlJc w:val="right"/>
      <w:pPr>
        <w:ind w:left="7484" w:hanging="180"/>
      </w:pPr>
    </w:lvl>
  </w:abstractNum>
  <w:abstractNum w:abstractNumId="1" w15:restartNumberingAfterBreak="0">
    <w:nsid w:val="0412597C"/>
    <w:multiLevelType w:val="hybridMultilevel"/>
    <w:tmpl w:val="CD826ADA"/>
    <w:lvl w:ilvl="0" w:tplc="9B9E9742">
      <w:start w:val="6"/>
      <w:numFmt w:val="bullet"/>
      <w:lvlText w:val="-"/>
      <w:lvlJc w:val="left"/>
      <w:pPr>
        <w:ind w:left="720" w:hanging="360"/>
      </w:pPr>
      <w:rPr>
        <w:rFonts w:ascii="Palatino BlackItalic" w:eastAsiaTheme="minorHAnsi" w:hAnsi="Palatino BlackItalic" w:cs="Palatino BlackItalic" w:hint="default"/>
        <w:color w:val="231F1F"/>
        <w:sz w:val="13"/>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BF2F9B"/>
    <w:multiLevelType w:val="hybridMultilevel"/>
    <w:tmpl w:val="710A2520"/>
    <w:lvl w:ilvl="0" w:tplc="1F80CE7E">
      <w:start w:val="1"/>
      <w:numFmt w:val="decimal"/>
      <w:lvlText w:val="II.%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7822FA2"/>
    <w:multiLevelType w:val="multilevel"/>
    <w:tmpl w:val="2CAC51FE"/>
    <w:lvl w:ilvl="0">
      <w:start w:val="1"/>
      <w:numFmt w:val="upperRoman"/>
      <w:lvlText w:val="%1."/>
      <w:lvlJc w:val="right"/>
      <w:pPr>
        <w:ind w:left="360" w:hanging="36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8A37D8B"/>
    <w:multiLevelType w:val="hybridMultilevel"/>
    <w:tmpl w:val="08B2F97C"/>
    <w:lvl w:ilvl="0" w:tplc="040C0011">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08CC33B9"/>
    <w:multiLevelType w:val="hybridMultilevel"/>
    <w:tmpl w:val="5D90B7C2"/>
    <w:lvl w:ilvl="0" w:tplc="DDE6484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96B7453"/>
    <w:multiLevelType w:val="hybridMultilevel"/>
    <w:tmpl w:val="D98205EC"/>
    <w:lvl w:ilvl="0" w:tplc="040C0011">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15:restartNumberingAfterBreak="0">
    <w:nsid w:val="0CC178C1"/>
    <w:multiLevelType w:val="hybridMultilevel"/>
    <w:tmpl w:val="BB08D33E"/>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15:restartNumberingAfterBreak="0">
    <w:nsid w:val="0DD26043"/>
    <w:multiLevelType w:val="hybridMultilevel"/>
    <w:tmpl w:val="9932BAFC"/>
    <w:lvl w:ilvl="0" w:tplc="0F0A5E00">
      <w:start w:val="1"/>
      <w:numFmt w:val="upperLetter"/>
      <w:pStyle w:val="Tire15"/>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04B3E6F"/>
    <w:multiLevelType w:val="hybridMultilevel"/>
    <w:tmpl w:val="E9DE9534"/>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28F1E96"/>
    <w:multiLevelType w:val="multilevel"/>
    <w:tmpl w:val="E1F633C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5896063"/>
    <w:multiLevelType w:val="hybridMultilevel"/>
    <w:tmpl w:val="F022EAB2"/>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17B9503B"/>
    <w:multiLevelType w:val="hybridMultilevel"/>
    <w:tmpl w:val="D13ED8E6"/>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1E60037C"/>
    <w:multiLevelType w:val="hybridMultilevel"/>
    <w:tmpl w:val="D32E47AA"/>
    <w:lvl w:ilvl="0" w:tplc="82F08F84">
      <w:start w:val="1"/>
      <w:numFmt w:val="decimal"/>
      <w:lvlText w:val="II.1.1.%1"/>
      <w:lvlJc w:val="right"/>
      <w:pPr>
        <w:ind w:left="1080" w:hanging="360"/>
      </w:pPr>
      <w:rPr>
        <w:rFonts w:hint="default"/>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1F7507C9"/>
    <w:multiLevelType w:val="multilevel"/>
    <w:tmpl w:val="1FC2AFA6"/>
    <w:lvl w:ilvl="0">
      <w:start w:val="1"/>
      <w:numFmt w:val="decimal"/>
      <w:lvlText w:val="%1."/>
      <w:lvlJc w:val="left"/>
      <w:pPr>
        <w:ind w:left="1296" w:hanging="360"/>
      </w:pPr>
    </w:lvl>
    <w:lvl w:ilvl="1">
      <w:start w:val="1"/>
      <w:numFmt w:val="lowerLetter"/>
      <w:lvlText w:val="%2."/>
      <w:lvlJc w:val="left"/>
      <w:pPr>
        <w:ind w:left="2016" w:hanging="360"/>
      </w:pPr>
    </w:lvl>
    <w:lvl w:ilvl="2">
      <w:start w:val="1"/>
      <w:numFmt w:val="lowerRoman"/>
      <w:lvlText w:val="%3."/>
      <w:lvlJc w:val="right"/>
      <w:pPr>
        <w:ind w:left="2736" w:hanging="180"/>
      </w:pPr>
    </w:lvl>
    <w:lvl w:ilvl="3">
      <w:start w:val="1"/>
      <w:numFmt w:val="decimal"/>
      <w:lvlText w:val="%4."/>
      <w:lvlJc w:val="left"/>
      <w:pPr>
        <w:ind w:left="3456" w:hanging="360"/>
      </w:pPr>
    </w:lvl>
    <w:lvl w:ilvl="4">
      <w:start w:val="1"/>
      <w:numFmt w:val="lowerLetter"/>
      <w:lvlText w:val="%5."/>
      <w:lvlJc w:val="left"/>
      <w:pPr>
        <w:ind w:left="4176" w:hanging="360"/>
      </w:pPr>
    </w:lvl>
    <w:lvl w:ilvl="5">
      <w:start w:val="1"/>
      <w:numFmt w:val="lowerRoman"/>
      <w:lvlText w:val="%6."/>
      <w:lvlJc w:val="right"/>
      <w:pPr>
        <w:ind w:left="4896" w:hanging="180"/>
      </w:pPr>
    </w:lvl>
    <w:lvl w:ilvl="6">
      <w:start w:val="1"/>
      <w:numFmt w:val="decimal"/>
      <w:lvlText w:val="%7."/>
      <w:lvlJc w:val="left"/>
      <w:pPr>
        <w:ind w:left="5616" w:hanging="360"/>
      </w:pPr>
    </w:lvl>
    <w:lvl w:ilvl="7">
      <w:start w:val="1"/>
      <w:numFmt w:val="lowerLetter"/>
      <w:lvlText w:val="%8."/>
      <w:lvlJc w:val="left"/>
      <w:pPr>
        <w:ind w:left="6336" w:hanging="360"/>
      </w:pPr>
    </w:lvl>
    <w:lvl w:ilvl="8">
      <w:start w:val="1"/>
      <w:numFmt w:val="lowerRoman"/>
      <w:lvlText w:val="%9."/>
      <w:lvlJc w:val="right"/>
      <w:pPr>
        <w:ind w:left="7056" w:hanging="180"/>
      </w:pPr>
    </w:lvl>
  </w:abstractNum>
  <w:abstractNum w:abstractNumId="15" w15:restartNumberingAfterBreak="0">
    <w:nsid w:val="223C0B54"/>
    <w:multiLevelType w:val="hybridMultilevel"/>
    <w:tmpl w:val="399C84DE"/>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3F360BF"/>
    <w:multiLevelType w:val="hybridMultilevel"/>
    <w:tmpl w:val="95F69266"/>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7" w15:restartNumberingAfterBreak="0">
    <w:nsid w:val="24E05961"/>
    <w:multiLevelType w:val="hybridMultilevel"/>
    <w:tmpl w:val="19762BC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2ED277CD"/>
    <w:multiLevelType w:val="hybridMultilevel"/>
    <w:tmpl w:val="6C8EEA48"/>
    <w:lvl w:ilvl="0" w:tplc="B3265BA6">
      <w:start w:val="2"/>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15:restartNumberingAfterBreak="0">
    <w:nsid w:val="30197DA8"/>
    <w:multiLevelType w:val="hybridMultilevel"/>
    <w:tmpl w:val="B51A1DEA"/>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0" w15:restartNumberingAfterBreak="0">
    <w:nsid w:val="30597CBC"/>
    <w:multiLevelType w:val="hybridMultilevel"/>
    <w:tmpl w:val="1FC2AFA6"/>
    <w:lvl w:ilvl="0" w:tplc="040C000F">
      <w:start w:val="1"/>
      <w:numFmt w:val="decimal"/>
      <w:lvlText w:val="%1."/>
      <w:lvlJc w:val="left"/>
      <w:pPr>
        <w:ind w:left="1296" w:hanging="360"/>
      </w:pPr>
    </w:lvl>
    <w:lvl w:ilvl="1" w:tplc="040C0019" w:tentative="1">
      <w:start w:val="1"/>
      <w:numFmt w:val="lowerLetter"/>
      <w:lvlText w:val="%2."/>
      <w:lvlJc w:val="left"/>
      <w:pPr>
        <w:ind w:left="2016" w:hanging="360"/>
      </w:pPr>
    </w:lvl>
    <w:lvl w:ilvl="2" w:tplc="040C001B" w:tentative="1">
      <w:start w:val="1"/>
      <w:numFmt w:val="lowerRoman"/>
      <w:lvlText w:val="%3."/>
      <w:lvlJc w:val="right"/>
      <w:pPr>
        <w:ind w:left="2736" w:hanging="180"/>
      </w:pPr>
    </w:lvl>
    <w:lvl w:ilvl="3" w:tplc="040C000F" w:tentative="1">
      <w:start w:val="1"/>
      <w:numFmt w:val="decimal"/>
      <w:lvlText w:val="%4."/>
      <w:lvlJc w:val="left"/>
      <w:pPr>
        <w:ind w:left="3456" w:hanging="360"/>
      </w:pPr>
    </w:lvl>
    <w:lvl w:ilvl="4" w:tplc="040C0019" w:tentative="1">
      <w:start w:val="1"/>
      <w:numFmt w:val="lowerLetter"/>
      <w:lvlText w:val="%5."/>
      <w:lvlJc w:val="left"/>
      <w:pPr>
        <w:ind w:left="4176" w:hanging="360"/>
      </w:pPr>
    </w:lvl>
    <w:lvl w:ilvl="5" w:tplc="040C001B" w:tentative="1">
      <w:start w:val="1"/>
      <w:numFmt w:val="lowerRoman"/>
      <w:lvlText w:val="%6."/>
      <w:lvlJc w:val="right"/>
      <w:pPr>
        <w:ind w:left="4896" w:hanging="180"/>
      </w:pPr>
    </w:lvl>
    <w:lvl w:ilvl="6" w:tplc="040C000F" w:tentative="1">
      <w:start w:val="1"/>
      <w:numFmt w:val="decimal"/>
      <w:lvlText w:val="%7."/>
      <w:lvlJc w:val="left"/>
      <w:pPr>
        <w:ind w:left="5616" w:hanging="360"/>
      </w:pPr>
    </w:lvl>
    <w:lvl w:ilvl="7" w:tplc="040C0019" w:tentative="1">
      <w:start w:val="1"/>
      <w:numFmt w:val="lowerLetter"/>
      <w:lvlText w:val="%8."/>
      <w:lvlJc w:val="left"/>
      <w:pPr>
        <w:ind w:left="6336" w:hanging="360"/>
      </w:pPr>
    </w:lvl>
    <w:lvl w:ilvl="8" w:tplc="040C001B" w:tentative="1">
      <w:start w:val="1"/>
      <w:numFmt w:val="lowerRoman"/>
      <w:lvlText w:val="%9."/>
      <w:lvlJc w:val="right"/>
      <w:pPr>
        <w:ind w:left="7056" w:hanging="180"/>
      </w:pPr>
    </w:lvl>
  </w:abstractNum>
  <w:abstractNum w:abstractNumId="21" w15:restartNumberingAfterBreak="0">
    <w:nsid w:val="31391B11"/>
    <w:multiLevelType w:val="hybridMultilevel"/>
    <w:tmpl w:val="B53C491A"/>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2645B79"/>
    <w:multiLevelType w:val="hybridMultilevel"/>
    <w:tmpl w:val="D1DC9A9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77F3428"/>
    <w:multiLevelType w:val="hybridMultilevel"/>
    <w:tmpl w:val="6066B29A"/>
    <w:lvl w:ilvl="0" w:tplc="040C0011">
      <w:start w:val="1"/>
      <w:numFmt w:val="decimal"/>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4" w15:restartNumberingAfterBreak="0">
    <w:nsid w:val="3EC25624"/>
    <w:multiLevelType w:val="hybridMultilevel"/>
    <w:tmpl w:val="E04A3874"/>
    <w:lvl w:ilvl="0" w:tplc="040C0013">
      <w:start w:val="1"/>
      <w:numFmt w:val="upperRoman"/>
      <w:lvlText w:val="%1."/>
      <w:lvlJc w:val="righ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5" w15:restartNumberingAfterBreak="0">
    <w:nsid w:val="44A70BB6"/>
    <w:multiLevelType w:val="hybridMultilevel"/>
    <w:tmpl w:val="5686D898"/>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6" w15:restartNumberingAfterBreak="0">
    <w:nsid w:val="48657E4E"/>
    <w:multiLevelType w:val="hybridMultilevel"/>
    <w:tmpl w:val="2E9A13D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93369E6"/>
    <w:multiLevelType w:val="hybridMultilevel"/>
    <w:tmpl w:val="B51C6FC0"/>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A1B394C"/>
    <w:multiLevelType w:val="hybridMultilevel"/>
    <w:tmpl w:val="EF24BBEE"/>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4E263BD0"/>
    <w:multiLevelType w:val="hybridMultilevel"/>
    <w:tmpl w:val="8A1E1F26"/>
    <w:lvl w:ilvl="0" w:tplc="89389ED2">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0" w15:restartNumberingAfterBreak="0">
    <w:nsid w:val="50994C12"/>
    <w:multiLevelType w:val="hybridMultilevel"/>
    <w:tmpl w:val="3B22EEB6"/>
    <w:lvl w:ilvl="0" w:tplc="772A0A8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28A4E95"/>
    <w:multiLevelType w:val="hybridMultilevel"/>
    <w:tmpl w:val="F2D09D7E"/>
    <w:lvl w:ilvl="0" w:tplc="95A097B2">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40B6807"/>
    <w:multiLevelType w:val="hybridMultilevel"/>
    <w:tmpl w:val="F022EAB2"/>
    <w:lvl w:ilvl="0" w:tplc="040C0011">
      <w:start w:val="1"/>
      <w:numFmt w:val="decimal"/>
      <w:lvlText w:val="%1)"/>
      <w:lvlJc w:val="left"/>
      <w:pPr>
        <w:ind w:left="720" w:hanging="360"/>
      </w:pPr>
      <w:rPr>
        <w:rFonts w:hint="default"/>
      </w:rPr>
    </w:lvl>
    <w:lvl w:ilvl="1" w:tplc="EC4CE838">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5CB0C9D"/>
    <w:multiLevelType w:val="hybridMultilevel"/>
    <w:tmpl w:val="12C2D884"/>
    <w:lvl w:ilvl="0" w:tplc="366670F6">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4" w15:restartNumberingAfterBreak="0">
    <w:nsid w:val="58BD1106"/>
    <w:multiLevelType w:val="hybridMultilevel"/>
    <w:tmpl w:val="9A6A44C4"/>
    <w:lvl w:ilvl="0" w:tplc="040C0013">
      <w:start w:val="1"/>
      <w:numFmt w:val="upperRoman"/>
      <w:lvlText w:val="%1."/>
      <w:lvlJc w:val="righ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35" w15:restartNumberingAfterBreak="0">
    <w:nsid w:val="5CBF5BE5"/>
    <w:multiLevelType w:val="hybridMultilevel"/>
    <w:tmpl w:val="620CC85C"/>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04A3D88"/>
    <w:multiLevelType w:val="hybridMultilevel"/>
    <w:tmpl w:val="50D6BAE0"/>
    <w:lvl w:ilvl="0" w:tplc="89389ED2">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7" w15:restartNumberingAfterBreak="0">
    <w:nsid w:val="624D75EB"/>
    <w:multiLevelType w:val="hybridMultilevel"/>
    <w:tmpl w:val="08B2F97C"/>
    <w:lvl w:ilvl="0" w:tplc="040C0011">
      <w:start w:val="1"/>
      <w:numFmt w:val="decimal"/>
      <w:lvlText w:val="%1)"/>
      <w:lvlJc w:val="left"/>
      <w:pPr>
        <w:ind w:left="1080" w:hanging="360"/>
      </w:pPr>
      <w:rPr>
        <w:rFonts w:hint="default"/>
        <w:color w:val="231F1F"/>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8" w15:restartNumberingAfterBreak="0">
    <w:nsid w:val="68153F08"/>
    <w:multiLevelType w:val="hybridMultilevel"/>
    <w:tmpl w:val="B5C0F4B2"/>
    <w:lvl w:ilvl="0" w:tplc="040C0011">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9" w15:restartNumberingAfterBreak="0">
    <w:nsid w:val="6F892CB7"/>
    <w:multiLevelType w:val="hybridMultilevel"/>
    <w:tmpl w:val="5094C432"/>
    <w:lvl w:ilvl="0" w:tplc="040C0013">
      <w:start w:val="1"/>
      <w:numFmt w:val="upperRoman"/>
      <w:lvlText w:val="%1."/>
      <w:lvlJc w:val="right"/>
      <w:pPr>
        <w:ind w:left="1724" w:hanging="360"/>
      </w:pPr>
    </w:lvl>
    <w:lvl w:ilvl="1" w:tplc="040C0019" w:tentative="1">
      <w:start w:val="1"/>
      <w:numFmt w:val="lowerLetter"/>
      <w:lvlText w:val="%2."/>
      <w:lvlJc w:val="left"/>
      <w:pPr>
        <w:ind w:left="2444" w:hanging="360"/>
      </w:pPr>
    </w:lvl>
    <w:lvl w:ilvl="2" w:tplc="040C001B" w:tentative="1">
      <w:start w:val="1"/>
      <w:numFmt w:val="lowerRoman"/>
      <w:lvlText w:val="%3."/>
      <w:lvlJc w:val="right"/>
      <w:pPr>
        <w:ind w:left="3164" w:hanging="180"/>
      </w:pPr>
    </w:lvl>
    <w:lvl w:ilvl="3" w:tplc="040C000F" w:tentative="1">
      <w:start w:val="1"/>
      <w:numFmt w:val="decimal"/>
      <w:lvlText w:val="%4."/>
      <w:lvlJc w:val="left"/>
      <w:pPr>
        <w:ind w:left="3884" w:hanging="360"/>
      </w:pPr>
    </w:lvl>
    <w:lvl w:ilvl="4" w:tplc="040C0019" w:tentative="1">
      <w:start w:val="1"/>
      <w:numFmt w:val="lowerLetter"/>
      <w:lvlText w:val="%5."/>
      <w:lvlJc w:val="left"/>
      <w:pPr>
        <w:ind w:left="4604" w:hanging="360"/>
      </w:pPr>
    </w:lvl>
    <w:lvl w:ilvl="5" w:tplc="040C001B" w:tentative="1">
      <w:start w:val="1"/>
      <w:numFmt w:val="lowerRoman"/>
      <w:lvlText w:val="%6."/>
      <w:lvlJc w:val="right"/>
      <w:pPr>
        <w:ind w:left="5324" w:hanging="180"/>
      </w:pPr>
    </w:lvl>
    <w:lvl w:ilvl="6" w:tplc="040C000F" w:tentative="1">
      <w:start w:val="1"/>
      <w:numFmt w:val="decimal"/>
      <w:lvlText w:val="%7."/>
      <w:lvlJc w:val="left"/>
      <w:pPr>
        <w:ind w:left="6044" w:hanging="360"/>
      </w:pPr>
    </w:lvl>
    <w:lvl w:ilvl="7" w:tplc="040C0019" w:tentative="1">
      <w:start w:val="1"/>
      <w:numFmt w:val="lowerLetter"/>
      <w:lvlText w:val="%8."/>
      <w:lvlJc w:val="left"/>
      <w:pPr>
        <w:ind w:left="6764" w:hanging="360"/>
      </w:pPr>
    </w:lvl>
    <w:lvl w:ilvl="8" w:tplc="040C001B" w:tentative="1">
      <w:start w:val="1"/>
      <w:numFmt w:val="lowerRoman"/>
      <w:lvlText w:val="%9."/>
      <w:lvlJc w:val="right"/>
      <w:pPr>
        <w:ind w:left="7484" w:hanging="180"/>
      </w:pPr>
    </w:lvl>
  </w:abstractNum>
  <w:abstractNum w:abstractNumId="40" w15:restartNumberingAfterBreak="0">
    <w:nsid w:val="7136752D"/>
    <w:multiLevelType w:val="hybridMultilevel"/>
    <w:tmpl w:val="EF24BBEE"/>
    <w:lvl w:ilvl="0" w:tplc="689810F6">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3154A44"/>
    <w:multiLevelType w:val="multilevel"/>
    <w:tmpl w:val="0F6C26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5905D55"/>
    <w:multiLevelType w:val="hybridMultilevel"/>
    <w:tmpl w:val="0BFACB68"/>
    <w:lvl w:ilvl="0" w:tplc="040C0013">
      <w:start w:val="1"/>
      <w:numFmt w:val="upperRoman"/>
      <w:lvlText w:val="%1."/>
      <w:lvlJc w:val="right"/>
      <w:pPr>
        <w:ind w:left="1004" w:hanging="360"/>
      </w:p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43" w15:restartNumberingAfterBreak="0">
    <w:nsid w:val="771B0686"/>
    <w:multiLevelType w:val="hybridMultilevel"/>
    <w:tmpl w:val="D4FC739E"/>
    <w:lvl w:ilvl="0" w:tplc="CA9410FC">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B7758E1"/>
    <w:multiLevelType w:val="hybridMultilevel"/>
    <w:tmpl w:val="16F05D52"/>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5" w15:restartNumberingAfterBreak="0">
    <w:nsid w:val="7DEC142C"/>
    <w:multiLevelType w:val="hybridMultilevel"/>
    <w:tmpl w:val="CD5A868A"/>
    <w:lvl w:ilvl="0" w:tplc="6ADE5CBA">
      <w:start w:val="1"/>
      <w:numFmt w:val="bullet"/>
      <w:lvlText w:val="-"/>
      <w:lvlJc w:val="left"/>
      <w:pPr>
        <w:ind w:left="1776" w:hanging="360"/>
      </w:pPr>
      <w:rPr>
        <w:rFonts w:ascii="Times New Roman" w:eastAsiaTheme="minorHAnsi" w:hAnsi="Times New Roman" w:cs="Times New Roman"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46" w15:restartNumberingAfterBreak="0">
    <w:nsid w:val="7E5C6BA9"/>
    <w:multiLevelType w:val="hybridMultilevel"/>
    <w:tmpl w:val="2048D626"/>
    <w:lvl w:ilvl="0" w:tplc="46660C1C">
      <w:start w:val="1"/>
      <w:numFmt w:val="decimal"/>
      <w:lvlText w:val="II.1.%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7" w15:restartNumberingAfterBreak="0">
    <w:nsid w:val="7FC50F9D"/>
    <w:multiLevelType w:val="hybridMultilevel"/>
    <w:tmpl w:val="D9FAF9EA"/>
    <w:lvl w:ilvl="0" w:tplc="2E9C639C">
      <w:start w:val="1"/>
      <w:numFmt w:val="decimal"/>
      <w:lvlText w:val="%1)"/>
      <w:lvlJc w:val="left"/>
      <w:pPr>
        <w:ind w:left="720" w:hanging="360"/>
      </w:pPr>
      <w:rPr>
        <w:rFonts w:hint="default"/>
        <w:color w:val="231F1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15:restartNumberingAfterBreak="0">
    <w:nsid w:val="7FDE40FC"/>
    <w:multiLevelType w:val="multilevel"/>
    <w:tmpl w:val="905A3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3"/>
  </w:num>
  <w:num w:numId="3">
    <w:abstractNumId w:val="5"/>
  </w:num>
  <w:num w:numId="4">
    <w:abstractNumId w:val="29"/>
  </w:num>
  <w:num w:numId="5">
    <w:abstractNumId w:val="18"/>
  </w:num>
  <w:num w:numId="6">
    <w:abstractNumId w:val="4"/>
  </w:num>
  <w:num w:numId="7">
    <w:abstractNumId w:val="37"/>
  </w:num>
  <w:num w:numId="8">
    <w:abstractNumId w:val="36"/>
  </w:num>
  <w:num w:numId="9">
    <w:abstractNumId w:val="47"/>
  </w:num>
  <w:num w:numId="10">
    <w:abstractNumId w:val="40"/>
  </w:num>
  <w:num w:numId="11">
    <w:abstractNumId w:val="31"/>
  </w:num>
  <w:num w:numId="12">
    <w:abstractNumId w:val="28"/>
  </w:num>
  <w:num w:numId="13">
    <w:abstractNumId w:val="12"/>
  </w:num>
  <w:num w:numId="14">
    <w:abstractNumId w:val="9"/>
  </w:num>
  <w:num w:numId="15">
    <w:abstractNumId w:val="12"/>
    <w:lvlOverride w:ilvl="0">
      <w:startOverride w:val="1"/>
    </w:lvlOverride>
  </w:num>
  <w:num w:numId="16">
    <w:abstractNumId w:val="12"/>
    <w:lvlOverride w:ilvl="0">
      <w:startOverride w:val="1"/>
    </w:lvlOverride>
  </w:num>
  <w:num w:numId="17">
    <w:abstractNumId w:val="12"/>
    <w:lvlOverride w:ilvl="0">
      <w:startOverride w:val="1"/>
    </w:lvlOverride>
  </w:num>
  <w:num w:numId="18">
    <w:abstractNumId w:val="12"/>
    <w:lvlOverride w:ilvl="0">
      <w:startOverride w:val="1"/>
    </w:lvlOverride>
  </w:num>
  <w:num w:numId="19">
    <w:abstractNumId w:val="12"/>
    <w:lvlOverride w:ilvl="0">
      <w:startOverride w:val="1"/>
    </w:lvlOverride>
  </w:num>
  <w:num w:numId="20">
    <w:abstractNumId w:val="12"/>
    <w:lvlOverride w:ilvl="0">
      <w:startOverride w:val="1"/>
    </w:lvlOverride>
  </w:num>
  <w:num w:numId="21">
    <w:abstractNumId w:val="48"/>
  </w:num>
  <w:num w:numId="22">
    <w:abstractNumId w:val="12"/>
    <w:lvlOverride w:ilvl="0">
      <w:startOverride w:val="1"/>
    </w:lvlOverride>
  </w:num>
  <w:num w:numId="23">
    <w:abstractNumId w:val="12"/>
  </w:num>
  <w:num w:numId="24">
    <w:abstractNumId w:val="10"/>
  </w:num>
  <w:num w:numId="25">
    <w:abstractNumId w:val="41"/>
  </w:num>
  <w:num w:numId="26">
    <w:abstractNumId w:val="32"/>
  </w:num>
  <w:num w:numId="27">
    <w:abstractNumId w:val="23"/>
  </w:num>
  <w:num w:numId="28">
    <w:abstractNumId w:val="11"/>
  </w:num>
  <w:num w:numId="29">
    <w:abstractNumId w:val="3"/>
  </w:num>
  <w:num w:numId="30">
    <w:abstractNumId w:val="15"/>
  </w:num>
  <w:num w:numId="31">
    <w:abstractNumId w:val="20"/>
  </w:num>
  <w:num w:numId="32">
    <w:abstractNumId w:val="16"/>
  </w:num>
  <w:num w:numId="33">
    <w:abstractNumId w:val="44"/>
  </w:num>
  <w:num w:numId="34">
    <w:abstractNumId w:val="14"/>
  </w:num>
  <w:num w:numId="35">
    <w:abstractNumId w:val="22"/>
  </w:num>
  <w:num w:numId="36">
    <w:abstractNumId w:val="24"/>
  </w:num>
  <w:num w:numId="37">
    <w:abstractNumId w:val="34"/>
  </w:num>
  <w:num w:numId="38">
    <w:abstractNumId w:val="19"/>
  </w:num>
  <w:num w:numId="39">
    <w:abstractNumId w:val="25"/>
  </w:num>
  <w:num w:numId="40">
    <w:abstractNumId w:val="42"/>
  </w:num>
  <w:num w:numId="41">
    <w:abstractNumId w:val="35"/>
  </w:num>
  <w:num w:numId="42">
    <w:abstractNumId w:val="0"/>
  </w:num>
  <w:num w:numId="43">
    <w:abstractNumId w:val="39"/>
  </w:num>
  <w:num w:numId="44">
    <w:abstractNumId w:val="8"/>
  </w:num>
  <w:num w:numId="45">
    <w:abstractNumId w:val="27"/>
  </w:num>
  <w:num w:numId="46">
    <w:abstractNumId w:val="17"/>
  </w:num>
  <w:num w:numId="47">
    <w:abstractNumId w:val="45"/>
  </w:num>
  <w:num w:numId="48">
    <w:abstractNumId w:val="21"/>
  </w:num>
  <w:num w:numId="49">
    <w:abstractNumId w:val="7"/>
  </w:num>
  <w:num w:numId="50">
    <w:abstractNumId w:val="26"/>
  </w:num>
  <w:num w:numId="51">
    <w:abstractNumId w:val="38"/>
  </w:num>
  <w:num w:numId="52">
    <w:abstractNumId w:val="6"/>
  </w:num>
  <w:num w:numId="53">
    <w:abstractNumId w:val="2"/>
  </w:num>
  <w:num w:numId="54">
    <w:abstractNumId w:val="13"/>
  </w:num>
  <w:num w:numId="55">
    <w:abstractNumId w:val="46"/>
  </w:num>
  <w:num w:numId="56">
    <w:abstractNumId w:val="43"/>
  </w:num>
  <w:num w:numId="57">
    <w:abstractNumId w:val="3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378"/>
    <w:rsid w:val="00000833"/>
    <w:rsid w:val="0000148E"/>
    <w:rsid w:val="0000563F"/>
    <w:rsid w:val="00006272"/>
    <w:rsid w:val="00006895"/>
    <w:rsid w:val="000072B0"/>
    <w:rsid w:val="00007838"/>
    <w:rsid w:val="0001068D"/>
    <w:rsid w:val="00015512"/>
    <w:rsid w:val="00016469"/>
    <w:rsid w:val="0001671D"/>
    <w:rsid w:val="000209CE"/>
    <w:rsid w:val="00024013"/>
    <w:rsid w:val="00026D6E"/>
    <w:rsid w:val="00026F87"/>
    <w:rsid w:val="00033C29"/>
    <w:rsid w:val="00035D50"/>
    <w:rsid w:val="00035F23"/>
    <w:rsid w:val="00036293"/>
    <w:rsid w:val="00036D8B"/>
    <w:rsid w:val="000371FE"/>
    <w:rsid w:val="0003796C"/>
    <w:rsid w:val="00037EE9"/>
    <w:rsid w:val="00040F9C"/>
    <w:rsid w:val="00041391"/>
    <w:rsid w:val="00042819"/>
    <w:rsid w:val="0004402F"/>
    <w:rsid w:val="00044E5B"/>
    <w:rsid w:val="00052497"/>
    <w:rsid w:val="00060E28"/>
    <w:rsid w:val="000631FB"/>
    <w:rsid w:val="0006329F"/>
    <w:rsid w:val="00064EC2"/>
    <w:rsid w:val="000668C6"/>
    <w:rsid w:val="0006797E"/>
    <w:rsid w:val="00070639"/>
    <w:rsid w:val="00070884"/>
    <w:rsid w:val="00070A7D"/>
    <w:rsid w:val="000764D3"/>
    <w:rsid w:val="00077519"/>
    <w:rsid w:val="00080A50"/>
    <w:rsid w:val="0008183B"/>
    <w:rsid w:val="000851C7"/>
    <w:rsid w:val="00085266"/>
    <w:rsid w:val="00086EA1"/>
    <w:rsid w:val="00087D62"/>
    <w:rsid w:val="0009030D"/>
    <w:rsid w:val="00097810"/>
    <w:rsid w:val="000A0E6D"/>
    <w:rsid w:val="000A4B26"/>
    <w:rsid w:val="000B25F3"/>
    <w:rsid w:val="000B2D2B"/>
    <w:rsid w:val="000B4DAA"/>
    <w:rsid w:val="000B7CCC"/>
    <w:rsid w:val="000C0F33"/>
    <w:rsid w:val="000C2B4C"/>
    <w:rsid w:val="000C3316"/>
    <w:rsid w:val="000C5C84"/>
    <w:rsid w:val="000C6BAA"/>
    <w:rsid w:val="000C7434"/>
    <w:rsid w:val="000D0986"/>
    <w:rsid w:val="000D1765"/>
    <w:rsid w:val="000D1BA9"/>
    <w:rsid w:val="000D2DAF"/>
    <w:rsid w:val="000D4DF3"/>
    <w:rsid w:val="000D539E"/>
    <w:rsid w:val="000D5C3C"/>
    <w:rsid w:val="000D6D8A"/>
    <w:rsid w:val="000D72AA"/>
    <w:rsid w:val="000E1E75"/>
    <w:rsid w:val="000E27AD"/>
    <w:rsid w:val="000E356B"/>
    <w:rsid w:val="000E3F8A"/>
    <w:rsid w:val="000E62C6"/>
    <w:rsid w:val="000E6691"/>
    <w:rsid w:val="000E799D"/>
    <w:rsid w:val="000E7EAD"/>
    <w:rsid w:val="000F0C15"/>
    <w:rsid w:val="000F0EF6"/>
    <w:rsid w:val="000F10DD"/>
    <w:rsid w:val="000F1106"/>
    <w:rsid w:val="000F131F"/>
    <w:rsid w:val="000F1E0B"/>
    <w:rsid w:val="000F259C"/>
    <w:rsid w:val="000F3354"/>
    <w:rsid w:val="000F3FA9"/>
    <w:rsid w:val="000F5E58"/>
    <w:rsid w:val="000F5EB4"/>
    <w:rsid w:val="000F6B75"/>
    <w:rsid w:val="000F6D0A"/>
    <w:rsid w:val="0010008C"/>
    <w:rsid w:val="0010278C"/>
    <w:rsid w:val="00103219"/>
    <w:rsid w:val="0010533A"/>
    <w:rsid w:val="00105CF2"/>
    <w:rsid w:val="00107A81"/>
    <w:rsid w:val="00107FCD"/>
    <w:rsid w:val="00110F4D"/>
    <w:rsid w:val="001114D6"/>
    <w:rsid w:val="00112247"/>
    <w:rsid w:val="00114B49"/>
    <w:rsid w:val="00115200"/>
    <w:rsid w:val="0011630E"/>
    <w:rsid w:val="001166BD"/>
    <w:rsid w:val="00116E2F"/>
    <w:rsid w:val="00120733"/>
    <w:rsid w:val="00120DDC"/>
    <w:rsid w:val="00121027"/>
    <w:rsid w:val="00121B3B"/>
    <w:rsid w:val="0012273B"/>
    <w:rsid w:val="00122929"/>
    <w:rsid w:val="0012610C"/>
    <w:rsid w:val="001269CA"/>
    <w:rsid w:val="00132C3D"/>
    <w:rsid w:val="001339B2"/>
    <w:rsid w:val="0013445B"/>
    <w:rsid w:val="001361A3"/>
    <w:rsid w:val="001372E1"/>
    <w:rsid w:val="0014071A"/>
    <w:rsid w:val="001419E0"/>
    <w:rsid w:val="00144BA0"/>
    <w:rsid w:val="00147A7F"/>
    <w:rsid w:val="0015041D"/>
    <w:rsid w:val="00150E20"/>
    <w:rsid w:val="001531FB"/>
    <w:rsid w:val="00153453"/>
    <w:rsid w:val="00153CD9"/>
    <w:rsid w:val="00153F36"/>
    <w:rsid w:val="00156435"/>
    <w:rsid w:val="001566A4"/>
    <w:rsid w:val="00156E5F"/>
    <w:rsid w:val="00157E8B"/>
    <w:rsid w:val="00161511"/>
    <w:rsid w:val="0016220E"/>
    <w:rsid w:val="001624C9"/>
    <w:rsid w:val="00162D71"/>
    <w:rsid w:val="001637E6"/>
    <w:rsid w:val="00164F11"/>
    <w:rsid w:val="00170B2B"/>
    <w:rsid w:val="00170EE5"/>
    <w:rsid w:val="00171668"/>
    <w:rsid w:val="00171FCD"/>
    <w:rsid w:val="00172071"/>
    <w:rsid w:val="001738ED"/>
    <w:rsid w:val="00173905"/>
    <w:rsid w:val="00173EB5"/>
    <w:rsid w:val="00174E9B"/>
    <w:rsid w:val="00176265"/>
    <w:rsid w:val="001805AC"/>
    <w:rsid w:val="00180EE4"/>
    <w:rsid w:val="001820F6"/>
    <w:rsid w:val="00184D83"/>
    <w:rsid w:val="0018676E"/>
    <w:rsid w:val="00187F9A"/>
    <w:rsid w:val="00192505"/>
    <w:rsid w:val="0019388C"/>
    <w:rsid w:val="00193C82"/>
    <w:rsid w:val="0019537B"/>
    <w:rsid w:val="001A1F30"/>
    <w:rsid w:val="001A25E5"/>
    <w:rsid w:val="001A3797"/>
    <w:rsid w:val="001A5FF2"/>
    <w:rsid w:val="001B00C4"/>
    <w:rsid w:val="001B0141"/>
    <w:rsid w:val="001B19E1"/>
    <w:rsid w:val="001B29BE"/>
    <w:rsid w:val="001B45A7"/>
    <w:rsid w:val="001B4D65"/>
    <w:rsid w:val="001B504D"/>
    <w:rsid w:val="001B5388"/>
    <w:rsid w:val="001B59A9"/>
    <w:rsid w:val="001B5E9D"/>
    <w:rsid w:val="001B6044"/>
    <w:rsid w:val="001B682D"/>
    <w:rsid w:val="001C2C38"/>
    <w:rsid w:val="001C389F"/>
    <w:rsid w:val="001C3981"/>
    <w:rsid w:val="001C4263"/>
    <w:rsid w:val="001C4440"/>
    <w:rsid w:val="001D1269"/>
    <w:rsid w:val="001D12B2"/>
    <w:rsid w:val="001D190C"/>
    <w:rsid w:val="001D3019"/>
    <w:rsid w:val="001E0CD9"/>
    <w:rsid w:val="001E0F95"/>
    <w:rsid w:val="001E1FDF"/>
    <w:rsid w:val="001E2902"/>
    <w:rsid w:val="001E46A3"/>
    <w:rsid w:val="001E5CB0"/>
    <w:rsid w:val="001E6409"/>
    <w:rsid w:val="001E64F0"/>
    <w:rsid w:val="001E6A03"/>
    <w:rsid w:val="001E73AF"/>
    <w:rsid w:val="001F0971"/>
    <w:rsid w:val="001F0B0E"/>
    <w:rsid w:val="001F1353"/>
    <w:rsid w:val="001F1DB0"/>
    <w:rsid w:val="001F2A22"/>
    <w:rsid w:val="001F4776"/>
    <w:rsid w:val="001F6DBE"/>
    <w:rsid w:val="001F7391"/>
    <w:rsid w:val="001F7662"/>
    <w:rsid w:val="00203BAD"/>
    <w:rsid w:val="00203C27"/>
    <w:rsid w:val="002047C1"/>
    <w:rsid w:val="00204C68"/>
    <w:rsid w:val="00206F3C"/>
    <w:rsid w:val="002077EF"/>
    <w:rsid w:val="00210C35"/>
    <w:rsid w:val="0021206E"/>
    <w:rsid w:val="00212EB0"/>
    <w:rsid w:val="00214BEB"/>
    <w:rsid w:val="00216480"/>
    <w:rsid w:val="00216696"/>
    <w:rsid w:val="0021674D"/>
    <w:rsid w:val="002211AD"/>
    <w:rsid w:val="002223C2"/>
    <w:rsid w:val="00224513"/>
    <w:rsid w:val="002305B9"/>
    <w:rsid w:val="0023071A"/>
    <w:rsid w:val="00231C60"/>
    <w:rsid w:val="00231D67"/>
    <w:rsid w:val="00232477"/>
    <w:rsid w:val="002327B1"/>
    <w:rsid w:val="00233763"/>
    <w:rsid w:val="0023560E"/>
    <w:rsid w:val="00235965"/>
    <w:rsid w:val="00235A2E"/>
    <w:rsid w:val="002360FE"/>
    <w:rsid w:val="0023679C"/>
    <w:rsid w:val="00237C39"/>
    <w:rsid w:val="002409ED"/>
    <w:rsid w:val="00240F40"/>
    <w:rsid w:val="002414F6"/>
    <w:rsid w:val="00242FC4"/>
    <w:rsid w:val="00245744"/>
    <w:rsid w:val="00245889"/>
    <w:rsid w:val="00245B3F"/>
    <w:rsid w:val="00250390"/>
    <w:rsid w:val="002512C8"/>
    <w:rsid w:val="002518C6"/>
    <w:rsid w:val="00251F01"/>
    <w:rsid w:val="00252A95"/>
    <w:rsid w:val="0025520D"/>
    <w:rsid w:val="00256116"/>
    <w:rsid w:val="00257254"/>
    <w:rsid w:val="0025761D"/>
    <w:rsid w:val="00257BAA"/>
    <w:rsid w:val="0026168E"/>
    <w:rsid w:val="0026236E"/>
    <w:rsid w:val="0026339B"/>
    <w:rsid w:val="002638F5"/>
    <w:rsid w:val="00267071"/>
    <w:rsid w:val="0026730C"/>
    <w:rsid w:val="00267490"/>
    <w:rsid w:val="00270273"/>
    <w:rsid w:val="00271022"/>
    <w:rsid w:val="0027170C"/>
    <w:rsid w:val="00272EBC"/>
    <w:rsid w:val="0027639A"/>
    <w:rsid w:val="00276F31"/>
    <w:rsid w:val="002800A7"/>
    <w:rsid w:val="0028042A"/>
    <w:rsid w:val="00280918"/>
    <w:rsid w:val="00282EB0"/>
    <w:rsid w:val="002879BC"/>
    <w:rsid w:val="002910EC"/>
    <w:rsid w:val="00292E70"/>
    <w:rsid w:val="00293988"/>
    <w:rsid w:val="00293EF7"/>
    <w:rsid w:val="00295A9A"/>
    <w:rsid w:val="002968E0"/>
    <w:rsid w:val="00296AC4"/>
    <w:rsid w:val="00297418"/>
    <w:rsid w:val="002A00ED"/>
    <w:rsid w:val="002A18BA"/>
    <w:rsid w:val="002A229B"/>
    <w:rsid w:val="002A2A5F"/>
    <w:rsid w:val="002A50F4"/>
    <w:rsid w:val="002A5B28"/>
    <w:rsid w:val="002A614D"/>
    <w:rsid w:val="002A6683"/>
    <w:rsid w:val="002A6C7F"/>
    <w:rsid w:val="002A780C"/>
    <w:rsid w:val="002B0173"/>
    <w:rsid w:val="002B188B"/>
    <w:rsid w:val="002B3702"/>
    <w:rsid w:val="002B5351"/>
    <w:rsid w:val="002B6B6F"/>
    <w:rsid w:val="002C0D19"/>
    <w:rsid w:val="002C1DEE"/>
    <w:rsid w:val="002C33CE"/>
    <w:rsid w:val="002C42E8"/>
    <w:rsid w:val="002C7A7A"/>
    <w:rsid w:val="002D02E4"/>
    <w:rsid w:val="002D0D3B"/>
    <w:rsid w:val="002D0EFD"/>
    <w:rsid w:val="002D127E"/>
    <w:rsid w:val="002D1A41"/>
    <w:rsid w:val="002D1CA3"/>
    <w:rsid w:val="002D3429"/>
    <w:rsid w:val="002D44EF"/>
    <w:rsid w:val="002D6B84"/>
    <w:rsid w:val="002D71E9"/>
    <w:rsid w:val="002E1319"/>
    <w:rsid w:val="002E1E8E"/>
    <w:rsid w:val="002E4ADB"/>
    <w:rsid w:val="002F106E"/>
    <w:rsid w:val="002F1BCD"/>
    <w:rsid w:val="002F5AD4"/>
    <w:rsid w:val="002F6084"/>
    <w:rsid w:val="002F69E0"/>
    <w:rsid w:val="002F6A06"/>
    <w:rsid w:val="002F7CBA"/>
    <w:rsid w:val="002F7FB8"/>
    <w:rsid w:val="00301D58"/>
    <w:rsid w:val="003032C4"/>
    <w:rsid w:val="00303C18"/>
    <w:rsid w:val="00304A6B"/>
    <w:rsid w:val="00304E33"/>
    <w:rsid w:val="00306216"/>
    <w:rsid w:val="00306853"/>
    <w:rsid w:val="00307FB8"/>
    <w:rsid w:val="00310234"/>
    <w:rsid w:val="003114C7"/>
    <w:rsid w:val="00311503"/>
    <w:rsid w:val="00313384"/>
    <w:rsid w:val="00315D74"/>
    <w:rsid w:val="003173BA"/>
    <w:rsid w:val="003213E3"/>
    <w:rsid w:val="00322F50"/>
    <w:rsid w:val="00323327"/>
    <w:rsid w:val="003245D1"/>
    <w:rsid w:val="0032646C"/>
    <w:rsid w:val="00326AFC"/>
    <w:rsid w:val="00331C63"/>
    <w:rsid w:val="00333995"/>
    <w:rsid w:val="00333BFE"/>
    <w:rsid w:val="00336BCD"/>
    <w:rsid w:val="00340044"/>
    <w:rsid w:val="00340343"/>
    <w:rsid w:val="00342104"/>
    <w:rsid w:val="00342689"/>
    <w:rsid w:val="00343A59"/>
    <w:rsid w:val="0034657A"/>
    <w:rsid w:val="003478AB"/>
    <w:rsid w:val="00350035"/>
    <w:rsid w:val="00350F14"/>
    <w:rsid w:val="00351472"/>
    <w:rsid w:val="0035356D"/>
    <w:rsid w:val="00354F4F"/>
    <w:rsid w:val="0035532F"/>
    <w:rsid w:val="003553DB"/>
    <w:rsid w:val="00356A7C"/>
    <w:rsid w:val="00360092"/>
    <w:rsid w:val="003604DF"/>
    <w:rsid w:val="003609DA"/>
    <w:rsid w:val="0036240C"/>
    <w:rsid w:val="00362F48"/>
    <w:rsid w:val="00367147"/>
    <w:rsid w:val="00370659"/>
    <w:rsid w:val="00370AA1"/>
    <w:rsid w:val="003727A8"/>
    <w:rsid w:val="00377342"/>
    <w:rsid w:val="00377578"/>
    <w:rsid w:val="00380142"/>
    <w:rsid w:val="003818B2"/>
    <w:rsid w:val="00381BA9"/>
    <w:rsid w:val="00382A6C"/>
    <w:rsid w:val="00386ECE"/>
    <w:rsid w:val="00387DDC"/>
    <w:rsid w:val="003902DC"/>
    <w:rsid w:val="0039097B"/>
    <w:rsid w:val="003917D4"/>
    <w:rsid w:val="00391C78"/>
    <w:rsid w:val="00391FE2"/>
    <w:rsid w:val="0039284A"/>
    <w:rsid w:val="003940BA"/>
    <w:rsid w:val="00395433"/>
    <w:rsid w:val="00396CA4"/>
    <w:rsid w:val="003A0103"/>
    <w:rsid w:val="003A04CD"/>
    <w:rsid w:val="003A07AF"/>
    <w:rsid w:val="003A2686"/>
    <w:rsid w:val="003A554B"/>
    <w:rsid w:val="003A5EFA"/>
    <w:rsid w:val="003A614E"/>
    <w:rsid w:val="003A6804"/>
    <w:rsid w:val="003A694C"/>
    <w:rsid w:val="003B204E"/>
    <w:rsid w:val="003B3920"/>
    <w:rsid w:val="003B3BAF"/>
    <w:rsid w:val="003B3E37"/>
    <w:rsid w:val="003B4586"/>
    <w:rsid w:val="003B4C0E"/>
    <w:rsid w:val="003B5C07"/>
    <w:rsid w:val="003C04DD"/>
    <w:rsid w:val="003C146D"/>
    <w:rsid w:val="003C22B0"/>
    <w:rsid w:val="003C3A8A"/>
    <w:rsid w:val="003C79BE"/>
    <w:rsid w:val="003D0B91"/>
    <w:rsid w:val="003D354A"/>
    <w:rsid w:val="003D514C"/>
    <w:rsid w:val="003D5418"/>
    <w:rsid w:val="003D6541"/>
    <w:rsid w:val="003E0F19"/>
    <w:rsid w:val="003E1E52"/>
    <w:rsid w:val="003E379F"/>
    <w:rsid w:val="003E58FF"/>
    <w:rsid w:val="003E6EAC"/>
    <w:rsid w:val="003F0F48"/>
    <w:rsid w:val="003F1108"/>
    <w:rsid w:val="003F1FF1"/>
    <w:rsid w:val="003F256E"/>
    <w:rsid w:val="003F36C7"/>
    <w:rsid w:val="003F3F12"/>
    <w:rsid w:val="003F4465"/>
    <w:rsid w:val="003F736F"/>
    <w:rsid w:val="003F7957"/>
    <w:rsid w:val="00404E99"/>
    <w:rsid w:val="00404F85"/>
    <w:rsid w:val="0040586D"/>
    <w:rsid w:val="004063D9"/>
    <w:rsid w:val="0040754D"/>
    <w:rsid w:val="00407731"/>
    <w:rsid w:val="00410A65"/>
    <w:rsid w:val="00411AAC"/>
    <w:rsid w:val="00411D5A"/>
    <w:rsid w:val="004122B9"/>
    <w:rsid w:val="004131DA"/>
    <w:rsid w:val="00414045"/>
    <w:rsid w:val="00414609"/>
    <w:rsid w:val="0041463E"/>
    <w:rsid w:val="00415BCD"/>
    <w:rsid w:val="00415D4E"/>
    <w:rsid w:val="00417C5A"/>
    <w:rsid w:val="00420D9D"/>
    <w:rsid w:val="00421239"/>
    <w:rsid w:val="004218E0"/>
    <w:rsid w:val="00421985"/>
    <w:rsid w:val="00423AE0"/>
    <w:rsid w:val="00426060"/>
    <w:rsid w:val="00426486"/>
    <w:rsid w:val="00427383"/>
    <w:rsid w:val="004315D3"/>
    <w:rsid w:val="004326F6"/>
    <w:rsid w:val="00432CF3"/>
    <w:rsid w:val="00435200"/>
    <w:rsid w:val="0043557D"/>
    <w:rsid w:val="004371C5"/>
    <w:rsid w:val="004403B4"/>
    <w:rsid w:val="00440A8C"/>
    <w:rsid w:val="0044123B"/>
    <w:rsid w:val="0044172D"/>
    <w:rsid w:val="004430A0"/>
    <w:rsid w:val="00443E8E"/>
    <w:rsid w:val="00444A2A"/>
    <w:rsid w:val="00444D17"/>
    <w:rsid w:val="0044528B"/>
    <w:rsid w:val="004459CB"/>
    <w:rsid w:val="00446752"/>
    <w:rsid w:val="0045087E"/>
    <w:rsid w:val="004539D9"/>
    <w:rsid w:val="00453CEE"/>
    <w:rsid w:val="0045466F"/>
    <w:rsid w:val="00456529"/>
    <w:rsid w:val="00460DE6"/>
    <w:rsid w:val="0046143B"/>
    <w:rsid w:val="00462DAF"/>
    <w:rsid w:val="0046304A"/>
    <w:rsid w:val="004633B2"/>
    <w:rsid w:val="00464DB5"/>
    <w:rsid w:val="00466DF4"/>
    <w:rsid w:val="00466F2A"/>
    <w:rsid w:val="004671FA"/>
    <w:rsid w:val="0047072C"/>
    <w:rsid w:val="004714F5"/>
    <w:rsid w:val="004719F2"/>
    <w:rsid w:val="00471ED1"/>
    <w:rsid w:val="004726FF"/>
    <w:rsid w:val="00472741"/>
    <w:rsid w:val="00472E69"/>
    <w:rsid w:val="00473A64"/>
    <w:rsid w:val="00474394"/>
    <w:rsid w:val="00475618"/>
    <w:rsid w:val="004756E2"/>
    <w:rsid w:val="00475A66"/>
    <w:rsid w:val="00475C72"/>
    <w:rsid w:val="0047641B"/>
    <w:rsid w:val="00476856"/>
    <w:rsid w:val="004775D3"/>
    <w:rsid w:val="00480AE6"/>
    <w:rsid w:val="00482576"/>
    <w:rsid w:val="0048531A"/>
    <w:rsid w:val="00486692"/>
    <w:rsid w:val="004866E2"/>
    <w:rsid w:val="00491962"/>
    <w:rsid w:val="00493336"/>
    <w:rsid w:val="004959E0"/>
    <w:rsid w:val="0049788F"/>
    <w:rsid w:val="004A01C7"/>
    <w:rsid w:val="004A3C98"/>
    <w:rsid w:val="004B037A"/>
    <w:rsid w:val="004B0A18"/>
    <w:rsid w:val="004B23B5"/>
    <w:rsid w:val="004B2E89"/>
    <w:rsid w:val="004B3F8F"/>
    <w:rsid w:val="004B461E"/>
    <w:rsid w:val="004B4A43"/>
    <w:rsid w:val="004B5BA1"/>
    <w:rsid w:val="004B67FD"/>
    <w:rsid w:val="004B732A"/>
    <w:rsid w:val="004B7707"/>
    <w:rsid w:val="004C4C79"/>
    <w:rsid w:val="004C4DEE"/>
    <w:rsid w:val="004C5D19"/>
    <w:rsid w:val="004C5FFB"/>
    <w:rsid w:val="004C604E"/>
    <w:rsid w:val="004C6E96"/>
    <w:rsid w:val="004C711A"/>
    <w:rsid w:val="004C730D"/>
    <w:rsid w:val="004C7478"/>
    <w:rsid w:val="004D0390"/>
    <w:rsid w:val="004D3058"/>
    <w:rsid w:val="004D5DCE"/>
    <w:rsid w:val="004D6A47"/>
    <w:rsid w:val="004D79D2"/>
    <w:rsid w:val="004E07DE"/>
    <w:rsid w:val="004E2675"/>
    <w:rsid w:val="004E338B"/>
    <w:rsid w:val="004E3411"/>
    <w:rsid w:val="004E3B69"/>
    <w:rsid w:val="004E57B3"/>
    <w:rsid w:val="004E6AF1"/>
    <w:rsid w:val="004F28AB"/>
    <w:rsid w:val="004F3A0D"/>
    <w:rsid w:val="004F4467"/>
    <w:rsid w:val="004F47A8"/>
    <w:rsid w:val="004F4FA1"/>
    <w:rsid w:val="004F505A"/>
    <w:rsid w:val="004F51A6"/>
    <w:rsid w:val="004F534F"/>
    <w:rsid w:val="004F779D"/>
    <w:rsid w:val="004F7BB2"/>
    <w:rsid w:val="005038A6"/>
    <w:rsid w:val="0050445A"/>
    <w:rsid w:val="0050674B"/>
    <w:rsid w:val="00506CC2"/>
    <w:rsid w:val="00513772"/>
    <w:rsid w:val="00513B28"/>
    <w:rsid w:val="00514979"/>
    <w:rsid w:val="00515132"/>
    <w:rsid w:val="005158A0"/>
    <w:rsid w:val="00515EB7"/>
    <w:rsid w:val="00516DAE"/>
    <w:rsid w:val="00517F73"/>
    <w:rsid w:val="00521CB3"/>
    <w:rsid w:val="005272FF"/>
    <w:rsid w:val="00530231"/>
    <w:rsid w:val="0053041F"/>
    <w:rsid w:val="005317C2"/>
    <w:rsid w:val="005319B2"/>
    <w:rsid w:val="00531B29"/>
    <w:rsid w:val="00534355"/>
    <w:rsid w:val="00534C88"/>
    <w:rsid w:val="00534D95"/>
    <w:rsid w:val="00534E42"/>
    <w:rsid w:val="00535D1A"/>
    <w:rsid w:val="0053651F"/>
    <w:rsid w:val="00540E6B"/>
    <w:rsid w:val="0054158C"/>
    <w:rsid w:val="00545DBD"/>
    <w:rsid w:val="00547789"/>
    <w:rsid w:val="00550912"/>
    <w:rsid w:val="0055136E"/>
    <w:rsid w:val="00551C19"/>
    <w:rsid w:val="00565103"/>
    <w:rsid w:val="00566658"/>
    <w:rsid w:val="00570767"/>
    <w:rsid w:val="00571176"/>
    <w:rsid w:val="00573A67"/>
    <w:rsid w:val="0057623D"/>
    <w:rsid w:val="00580611"/>
    <w:rsid w:val="0058085C"/>
    <w:rsid w:val="00580E43"/>
    <w:rsid w:val="005820B0"/>
    <w:rsid w:val="005844A1"/>
    <w:rsid w:val="00584D9B"/>
    <w:rsid w:val="00585EE2"/>
    <w:rsid w:val="005874EA"/>
    <w:rsid w:val="0058769C"/>
    <w:rsid w:val="005925F4"/>
    <w:rsid w:val="005931F9"/>
    <w:rsid w:val="005952E1"/>
    <w:rsid w:val="00597845"/>
    <w:rsid w:val="005A0824"/>
    <w:rsid w:val="005A17AC"/>
    <w:rsid w:val="005A3A8F"/>
    <w:rsid w:val="005A409E"/>
    <w:rsid w:val="005A5559"/>
    <w:rsid w:val="005A5AC3"/>
    <w:rsid w:val="005A6796"/>
    <w:rsid w:val="005B0BB5"/>
    <w:rsid w:val="005B12F4"/>
    <w:rsid w:val="005B5B23"/>
    <w:rsid w:val="005B7F20"/>
    <w:rsid w:val="005C0D0B"/>
    <w:rsid w:val="005C2E6E"/>
    <w:rsid w:val="005C46CF"/>
    <w:rsid w:val="005C64E5"/>
    <w:rsid w:val="005C6705"/>
    <w:rsid w:val="005C6B7E"/>
    <w:rsid w:val="005C7087"/>
    <w:rsid w:val="005C7D84"/>
    <w:rsid w:val="005D0F9D"/>
    <w:rsid w:val="005D1027"/>
    <w:rsid w:val="005D1C4E"/>
    <w:rsid w:val="005D32DB"/>
    <w:rsid w:val="005D5A76"/>
    <w:rsid w:val="005D5CEA"/>
    <w:rsid w:val="005D64A9"/>
    <w:rsid w:val="005D6A30"/>
    <w:rsid w:val="005D6B94"/>
    <w:rsid w:val="005D6DCA"/>
    <w:rsid w:val="005D7060"/>
    <w:rsid w:val="005D7871"/>
    <w:rsid w:val="005E0D7D"/>
    <w:rsid w:val="005E1B1E"/>
    <w:rsid w:val="005E431D"/>
    <w:rsid w:val="005F0463"/>
    <w:rsid w:val="005F0EAA"/>
    <w:rsid w:val="005F0EDE"/>
    <w:rsid w:val="005F349B"/>
    <w:rsid w:val="005F7F44"/>
    <w:rsid w:val="006005B7"/>
    <w:rsid w:val="006008C1"/>
    <w:rsid w:val="00601865"/>
    <w:rsid w:val="00602E03"/>
    <w:rsid w:val="00603E93"/>
    <w:rsid w:val="00604D42"/>
    <w:rsid w:val="00605827"/>
    <w:rsid w:val="00605C3F"/>
    <w:rsid w:val="00605F3E"/>
    <w:rsid w:val="00606761"/>
    <w:rsid w:val="0060795D"/>
    <w:rsid w:val="00616E92"/>
    <w:rsid w:val="00616E94"/>
    <w:rsid w:val="0061702A"/>
    <w:rsid w:val="00617585"/>
    <w:rsid w:val="00617590"/>
    <w:rsid w:val="00622DC9"/>
    <w:rsid w:val="0062365D"/>
    <w:rsid w:val="006240EC"/>
    <w:rsid w:val="00625833"/>
    <w:rsid w:val="00625AA9"/>
    <w:rsid w:val="00630390"/>
    <w:rsid w:val="00630A43"/>
    <w:rsid w:val="006318D2"/>
    <w:rsid w:val="006319D8"/>
    <w:rsid w:val="00631DDD"/>
    <w:rsid w:val="00633022"/>
    <w:rsid w:val="006351FD"/>
    <w:rsid w:val="00635606"/>
    <w:rsid w:val="00636FB0"/>
    <w:rsid w:val="00640F3E"/>
    <w:rsid w:val="00642570"/>
    <w:rsid w:val="0064546D"/>
    <w:rsid w:val="00645D3B"/>
    <w:rsid w:val="006468A9"/>
    <w:rsid w:val="00646E62"/>
    <w:rsid w:val="00652403"/>
    <w:rsid w:val="00657188"/>
    <w:rsid w:val="00657C5E"/>
    <w:rsid w:val="00660179"/>
    <w:rsid w:val="006632D9"/>
    <w:rsid w:val="0066349D"/>
    <w:rsid w:val="006656BA"/>
    <w:rsid w:val="0066693D"/>
    <w:rsid w:val="0066719A"/>
    <w:rsid w:val="00670237"/>
    <w:rsid w:val="00670BCD"/>
    <w:rsid w:val="006715F3"/>
    <w:rsid w:val="00671726"/>
    <w:rsid w:val="00671AEC"/>
    <w:rsid w:val="00674073"/>
    <w:rsid w:val="0067543E"/>
    <w:rsid w:val="00676B00"/>
    <w:rsid w:val="006779A6"/>
    <w:rsid w:val="00677C04"/>
    <w:rsid w:val="00681F55"/>
    <w:rsid w:val="0068221F"/>
    <w:rsid w:val="00684D89"/>
    <w:rsid w:val="00687BC5"/>
    <w:rsid w:val="00691377"/>
    <w:rsid w:val="006945C0"/>
    <w:rsid w:val="00696A60"/>
    <w:rsid w:val="00697457"/>
    <w:rsid w:val="0069796C"/>
    <w:rsid w:val="00697FD8"/>
    <w:rsid w:val="006A1F88"/>
    <w:rsid w:val="006A2DCB"/>
    <w:rsid w:val="006A38FA"/>
    <w:rsid w:val="006A4D24"/>
    <w:rsid w:val="006A6098"/>
    <w:rsid w:val="006B20B8"/>
    <w:rsid w:val="006B2315"/>
    <w:rsid w:val="006B45B6"/>
    <w:rsid w:val="006B4EE3"/>
    <w:rsid w:val="006B5329"/>
    <w:rsid w:val="006B5431"/>
    <w:rsid w:val="006B5BF9"/>
    <w:rsid w:val="006B63DF"/>
    <w:rsid w:val="006C09BF"/>
    <w:rsid w:val="006C1DF8"/>
    <w:rsid w:val="006C3FD0"/>
    <w:rsid w:val="006C4484"/>
    <w:rsid w:val="006C4F2B"/>
    <w:rsid w:val="006C6D7B"/>
    <w:rsid w:val="006C6F29"/>
    <w:rsid w:val="006C758F"/>
    <w:rsid w:val="006D2AE8"/>
    <w:rsid w:val="006D3414"/>
    <w:rsid w:val="006D3A5D"/>
    <w:rsid w:val="006D4FA1"/>
    <w:rsid w:val="006D59E0"/>
    <w:rsid w:val="006D66D7"/>
    <w:rsid w:val="006E0DB2"/>
    <w:rsid w:val="006E2244"/>
    <w:rsid w:val="006E27D8"/>
    <w:rsid w:val="006E3F75"/>
    <w:rsid w:val="006E47EC"/>
    <w:rsid w:val="006F2D98"/>
    <w:rsid w:val="006F637E"/>
    <w:rsid w:val="006F69B2"/>
    <w:rsid w:val="006F74D0"/>
    <w:rsid w:val="007002BA"/>
    <w:rsid w:val="0070063E"/>
    <w:rsid w:val="007043AE"/>
    <w:rsid w:val="007048A0"/>
    <w:rsid w:val="00704AB7"/>
    <w:rsid w:val="00705E76"/>
    <w:rsid w:val="00707564"/>
    <w:rsid w:val="007108AB"/>
    <w:rsid w:val="007108C1"/>
    <w:rsid w:val="00710B1E"/>
    <w:rsid w:val="0071184C"/>
    <w:rsid w:val="00711DA4"/>
    <w:rsid w:val="00713215"/>
    <w:rsid w:val="0071432B"/>
    <w:rsid w:val="00715A11"/>
    <w:rsid w:val="00715F11"/>
    <w:rsid w:val="00716AC1"/>
    <w:rsid w:val="00717DE7"/>
    <w:rsid w:val="00720E86"/>
    <w:rsid w:val="007213AC"/>
    <w:rsid w:val="0072307A"/>
    <w:rsid w:val="00723410"/>
    <w:rsid w:val="007257C2"/>
    <w:rsid w:val="0073029D"/>
    <w:rsid w:val="00740BB8"/>
    <w:rsid w:val="00740C38"/>
    <w:rsid w:val="00744E58"/>
    <w:rsid w:val="00744F71"/>
    <w:rsid w:val="00745477"/>
    <w:rsid w:val="00746237"/>
    <w:rsid w:val="0074626A"/>
    <w:rsid w:val="00747B08"/>
    <w:rsid w:val="0075225A"/>
    <w:rsid w:val="007524C6"/>
    <w:rsid w:val="007527BF"/>
    <w:rsid w:val="00753C3C"/>
    <w:rsid w:val="00753D79"/>
    <w:rsid w:val="00753ECC"/>
    <w:rsid w:val="00754A81"/>
    <w:rsid w:val="00754D97"/>
    <w:rsid w:val="00760EEC"/>
    <w:rsid w:val="007661C9"/>
    <w:rsid w:val="007661E2"/>
    <w:rsid w:val="00766F8C"/>
    <w:rsid w:val="00772BB1"/>
    <w:rsid w:val="00773B0E"/>
    <w:rsid w:val="00773CE4"/>
    <w:rsid w:val="0077669A"/>
    <w:rsid w:val="00776DC7"/>
    <w:rsid w:val="00777854"/>
    <w:rsid w:val="00780652"/>
    <w:rsid w:val="007811E1"/>
    <w:rsid w:val="00782B57"/>
    <w:rsid w:val="00782F97"/>
    <w:rsid w:val="00782FDD"/>
    <w:rsid w:val="00785477"/>
    <w:rsid w:val="00785B5B"/>
    <w:rsid w:val="007861BD"/>
    <w:rsid w:val="0078688B"/>
    <w:rsid w:val="00787934"/>
    <w:rsid w:val="00790312"/>
    <w:rsid w:val="00790D9F"/>
    <w:rsid w:val="00791755"/>
    <w:rsid w:val="007922FD"/>
    <w:rsid w:val="007935D6"/>
    <w:rsid w:val="00794705"/>
    <w:rsid w:val="00795A02"/>
    <w:rsid w:val="00796825"/>
    <w:rsid w:val="00797EBB"/>
    <w:rsid w:val="007A0E0C"/>
    <w:rsid w:val="007A1BE4"/>
    <w:rsid w:val="007A1C18"/>
    <w:rsid w:val="007A28F4"/>
    <w:rsid w:val="007A2C5B"/>
    <w:rsid w:val="007A2CEF"/>
    <w:rsid w:val="007A432C"/>
    <w:rsid w:val="007A513B"/>
    <w:rsid w:val="007A7E6F"/>
    <w:rsid w:val="007B0B25"/>
    <w:rsid w:val="007B2370"/>
    <w:rsid w:val="007B2415"/>
    <w:rsid w:val="007B2E1F"/>
    <w:rsid w:val="007B332A"/>
    <w:rsid w:val="007B343E"/>
    <w:rsid w:val="007B47D0"/>
    <w:rsid w:val="007B4D7E"/>
    <w:rsid w:val="007B6114"/>
    <w:rsid w:val="007B6126"/>
    <w:rsid w:val="007B6FC4"/>
    <w:rsid w:val="007C033C"/>
    <w:rsid w:val="007C035A"/>
    <w:rsid w:val="007C1758"/>
    <w:rsid w:val="007C186A"/>
    <w:rsid w:val="007C2D4A"/>
    <w:rsid w:val="007C4942"/>
    <w:rsid w:val="007C64B6"/>
    <w:rsid w:val="007D0BDC"/>
    <w:rsid w:val="007D1A71"/>
    <w:rsid w:val="007D20BF"/>
    <w:rsid w:val="007D2770"/>
    <w:rsid w:val="007D3FD3"/>
    <w:rsid w:val="007D4CA1"/>
    <w:rsid w:val="007D4D19"/>
    <w:rsid w:val="007D7496"/>
    <w:rsid w:val="007D7BA2"/>
    <w:rsid w:val="007E03BF"/>
    <w:rsid w:val="007E0414"/>
    <w:rsid w:val="007E178E"/>
    <w:rsid w:val="007E23D8"/>
    <w:rsid w:val="007E27BE"/>
    <w:rsid w:val="007E7B1D"/>
    <w:rsid w:val="007F01AF"/>
    <w:rsid w:val="007F06CB"/>
    <w:rsid w:val="007F0B8F"/>
    <w:rsid w:val="007F159E"/>
    <w:rsid w:val="007F2251"/>
    <w:rsid w:val="007F3621"/>
    <w:rsid w:val="007F3CB9"/>
    <w:rsid w:val="007F3E07"/>
    <w:rsid w:val="007F70A2"/>
    <w:rsid w:val="007F7EB3"/>
    <w:rsid w:val="0080154D"/>
    <w:rsid w:val="00801BBB"/>
    <w:rsid w:val="008038FC"/>
    <w:rsid w:val="00803BFC"/>
    <w:rsid w:val="0080497D"/>
    <w:rsid w:val="00805678"/>
    <w:rsid w:val="00805D7C"/>
    <w:rsid w:val="00806423"/>
    <w:rsid w:val="0081005D"/>
    <w:rsid w:val="00811B3A"/>
    <w:rsid w:val="0081288F"/>
    <w:rsid w:val="00812F32"/>
    <w:rsid w:val="00813620"/>
    <w:rsid w:val="00814FE6"/>
    <w:rsid w:val="008152AF"/>
    <w:rsid w:val="00816048"/>
    <w:rsid w:val="00816F15"/>
    <w:rsid w:val="0081742D"/>
    <w:rsid w:val="00820018"/>
    <w:rsid w:val="00820BCE"/>
    <w:rsid w:val="008222D5"/>
    <w:rsid w:val="0082263E"/>
    <w:rsid w:val="00822702"/>
    <w:rsid w:val="0082416A"/>
    <w:rsid w:val="00830E93"/>
    <w:rsid w:val="008314BF"/>
    <w:rsid w:val="008315DB"/>
    <w:rsid w:val="008342A2"/>
    <w:rsid w:val="00836441"/>
    <w:rsid w:val="0083749F"/>
    <w:rsid w:val="00840775"/>
    <w:rsid w:val="0084265C"/>
    <w:rsid w:val="00842A61"/>
    <w:rsid w:val="00843F0A"/>
    <w:rsid w:val="008456A2"/>
    <w:rsid w:val="00846CA5"/>
    <w:rsid w:val="0085082F"/>
    <w:rsid w:val="00850FB8"/>
    <w:rsid w:val="00852F48"/>
    <w:rsid w:val="008535FE"/>
    <w:rsid w:val="008542AA"/>
    <w:rsid w:val="00854465"/>
    <w:rsid w:val="0085694A"/>
    <w:rsid w:val="00856CFB"/>
    <w:rsid w:val="008604E4"/>
    <w:rsid w:val="00860C8F"/>
    <w:rsid w:val="0086634F"/>
    <w:rsid w:val="008705BE"/>
    <w:rsid w:val="00871801"/>
    <w:rsid w:val="00871A7D"/>
    <w:rsid w:val="00871E4B"/>
    <w:rsid w:val="00872DDD"/>
    <w:rsid w:val="008744DA"/>
    <w:rsid w:val="00875011"/>
    <w:rsid w:val="00876B38"/>
    <w:rsid w:val="0087755A"/>
    <w:rsid w:val="00877BF0"/>
    <w:rsid w:val="00882111"/>
    <w:rsid w:val="00882BE0"/>
    <w:rsid w:val="00883DE6"/>
    <w:rsid w:val="00883F48"/>
    <w:rsid w:val="00887058"/>
    <w:rsid w:val="008874AF"/>
    <w:rsid w:val="00887FB5"/>
    <w:rsid w:val="00890C47"/>
    <w:rsid w:val="008920A3"/>
    <w:rsid w:val="00893513"/>
    <w:rsid w:val="00896C85"/>
    <w:rsid w:val="008A309D"/>
    <w:rsid w:val="008A43AC"/>
    <w:rsid w:val="008A5012"/>
    <w:rsid w:val="008A689C"/>
    <w:rsid w:val="008B280F"/>
    <w:rsid w:val="008B3699"/>
    <w:rsid w:val="008B4F7C"/>
    <w:rsid w:val="008B7BF1"/>
    <w:rsid w:val="008C0145"/>
    <w:rsid w:val="008C0B52"/>
    <w:rsid w:val="008C179C"/>
    <w:rsid w:val="008C19EC"/>
    <w:rsid w:val="008C2F74"/>
    <w:rsid w:val="008C30C1"/>
    <w:rsid w:val="008D1896"/>
    <w:rsid w:val="008D27D0"/>
    <w:rsid w:val="008D3243"/>
    <w:rsid w:val="008D4C7D"/>
    <w:rsid w:val="008D56A7"/>
    <w:rsid w:val="008D7559"/>
    <w:rsid w:val="008E0D5D"/>
    <w:rsid w:val="008E1C06"/>
    <w:rsid w:val="008E1F48"/>
    <w:rsid w:val="008E22E9"/>
    <w:rsid w:val="008E28F3"/>
    <w:rsid w:val="008E374B"/>
    <w:rsid w:val="008E4A42"/>
    <w:rsid w:val="008E54EA"/>
    <w:rsid w:val="008E5504"/>
    <w:rsid w:val="008E79A9"/>
    <w:rsid w:val="008E7EEF"/>
    <w:rsid w:val="008F0745"/>
    <w:rsid w:val="008F079B"/>
    <w:rsid w:val="008F1F90"/>
    <w:rsid w:val="008F2272"/>
    <w:rsid w:val="008F240B"/>
    <w:rsid w:val="008F473D"/>
    <w:rsid w:val="008F6D53"/>
    <w:rsid w:val="00900953"/>
    <w:rsid w:val="009009FE"/>
    <w:rsid w:val="00900C90"/>
    <w:rsid w:val="00904AA7"/>
    <w:rsid w:val="0090511E"/>
    <w:rsid w:val="009060AC"/>
    <w:rsid w:val="00907A71"/>
    <w:rsid w:val="0091001C"/>
    <w:rsid w:val="00910E2F"/>
    <w:rsid w:val="00911E0F"/>
    <w:rsid w:val="00912C53"/>
    <w:rsid w:val="00913207"/>
    <w:rsid w:val="00913607"/>
    <w:rsid w:val="00915FCF"/>
    <w:rsid w:val="00916287"/>
    <w:rsid w:val="0092287C"/>
    <w:rsid w:val="00922A40"/>
    <w:rsid w:val="00923975"/>
    <w:rsid w:val="00923A04"/>
    <w:rsid w:val="00923C07"/>
    <w:rsid w:val="00923E63"/>
    <w:rsid w:val="00925749"/>
    <w:rsid w:val="009324C3"/>
    <w:rsid w:val="00932F50"/>
    <w:rsid w:val="009347B0"/>
    <w:rsid w:val="00934B3A"/>
    <w:rsid w:val="00934F1E"/>
    <w:rsid w:val="00936465"/>
    <w:rsid w:val="00936528"/>
    <w:rsid w:val="00942695"/>
    <w:rsid w:val="00942A32"/>
    <w:rsid w:val="00943853"/>
    <w:rsid w:val="0094403C"/>
    <w:rsid w:val="009441C0"/>
    <w:rsid w:val="00945414"/>
    <w:rsid w:val="0094543A"/>
    <w:rsid w:val="0094546A"/>
    <w:rsid w:val="00945D28"/>
    <w:rsid w:val="00950B9A"/>
    <w:rsid w:val="009517CF"/>
    <w:rsid w:val="0095302C"/>
    <w:rsid w:val="0095766F"/>
    <w:rsid w:val="00963741"/>
    <w:rsid w:val="00964C44"/>
    <w:rsid w:val="0096609D"/>
    <w:rsid w:val="009705DE"/>
    <w:rsid w:val="00971AD0"/>
    <w:rsid w:val="00972903"/>
    <w:rsid w:val="0097366C"/>
    <w:rsid w:val="00973BFB"/>
    <w:rsid w:val="009742C3"/>
    <w:rsid w:val="00974F12"/>
    <w:rsid w:val="00975EA2"/>
    <w:rsid w:val="00975EDE"/>
    <w:rsid w:val="009761CA"/>
    <w:rsid w:val="00977CB2"/>
    <w:rsid w:val="0098134E"/>
    <w:rsid w:val="00981A52"/>
    <w:rsid w:val="009822A2"/>
    <w:rsid w:val="0098354B"/>
    <w:rsid w:val="009839B0"/>
    <w:rsid w:val="00983F2B"/>
    <w:rsid w:val="009858F5"/>
    <w:rsid w:val="009947A8"/>
    <w:rsid w:val="00995863"/>
    <w:rsid w:val="00995982"/>
    <w:rsid w:val="00995E9C"/>
    <w:rsid w:val="00995F68"/>
    <w:rsid w:val="009971C9"/>
    <w:rsid w:val="0099730B"/>
    <w:rsid w:val="009A3D27"/>
    <w:rsid w:val="009A4948"/>
    <w:rsid w:val="009A7063"/>
    <w:rsid w:val="009B084B"/>
    <w:rsid w:val="009B4BE2"/>
    <w:rsid w:val="009B4D2C"/>
    <w:rsid w:val="009B5812"/>
    <w:rsid w:val="009B654E"/>
    <w:rsid w:val="009B66A3"/>
    <w:rsid w:val="009B6935"/>
    <w:rsid w:val="009C2D78"/>
    <w:rsid w:val="009C3E90"/>
    <w:rsid w:val="009C4DDC"/>
    <w:rsid w:val="009D0A7B"/>
    <w:rsid w:val="009D0EC9"/>
    <w:rsid w:val="009D4367"/>
    <w:rsid w:val="009D4590"/>
    <w:rsid w:val="009E1053"/>
    <w:rsid w:val="009E20D7"/>
    <w:rsid w:val="009E214D"/>
    <w:rsid w:val="009E2274"/>
    <w:rsid w:val="009E4B71"/>
    <w:rsid w:val="009E667E"/>
    <w:rsid w:val="009E69A4"/>
    <w:rsid w:val="009E7315"/>
    <w:rsid w:val="009F1EAB"/>
    <w:rsid w:val="009F355E"/>
    <w:rsid w:val="009F39EE"/>
    <w:rsid w:val="009F5AEC"/>
    <w:rsid w:val="00A0259D"/>
    <w:rsid w:val="00A028A8"/>
    <w:rsid w:val="00A04453"/>
    <w:rsid w:val="00A10E0A"/>
    <w:rsid w:val="00A11E96"/>
    <w:rsid w:val="00A133FD"/>
    <w:rsid w:val="00A13F56"/>
    <w:rsid w:val="00A1593A"/>
    <w:rsid w:val="00A200BA"/>
    <w:rsid w:val="00A21C79"/>
    <w:rsid w:val="00A237B2"/>
    <w:rsid w:val="00A25E4E"/>
    <w:rsid w:val="00A3151F"/>
    <w:rsid w:val="00A36791"/>
    <w:rsid w:val="00A36BA5"/>
    <w:rsid w:val="00A371BC"/>
    <w:rsid w:val="00A4055D"/>
    <w:rsid w:val="00A40F94"/>
    <w:rsid w:val="00A42182"/>
    <w:rsid w:val="00A464F2"/>
    <w:rsid w:val="00A47551"/>
    <w:rsid w:val="00A478D1"/>
    <w:rsid w:val="00A50285"/>
    <w:rsid w:val="00A50342"/>
    <w:rsid w:val="00A50990"/>
    <w:rsid w:val="00A51C8C"/>
    <w:rsid w:val="00A51D61"/>
    <w:rsid w:val="00A54DA7"/>
    <w:rsid w:val="00A55677"/>
    <w:rsid w:val="00A55757"/>
    <w:rsid w:val="00A5748B"/>
    <w:rsid w:val="00A62C57"/>
    <w:rsid w:val="00A6468F"/>
    <w:rsid w:val="00A64E3E"/>
    <w:rsid w:val="00A65139"/>
    <w:rsid w:val="00A65D27"/>
    <w:rsid w:val="00A65D90"/>
    <w:rsid w:val="00A6616D"/>
    <w:rsid w:val="00A66200"/>
    <w:rsid w:val="00A66807"/>
    <w:rsid w:val="00A676F7"/>
    <w:rsid w:val="00A716E8"/>
    <w:rsid w:val="00A77DCF"/>
    <w:rsid w:val="00A802BC"/>
    <w:rsid w:val="00A8031E"/>
    <w:rsid w:val="00A80CC8"/>
    <w:rsid w:val="00A81C90"/>
    <w:rsid w:val="00A82F65"/>
    <w:rsid w:val="00A83507"/>
    <w:rsid w:val="00A841DA"/>
    <w:rsid w:val="00A85787"/>
    <w:rsid w:val="00A85D23"/>
    <w:rsid w:val="00A871FB"/>
    <w:rsid w:val="00A8774D"/>
    <w:rsid w:val="00A95708"/>
    <w:rsid w:val="00A9648E"/>
    <w:rsid w:val="00A96545"/>
    <w:rsid w:val="00A967D8"/>
    <w:rsid w:val="00A96CEE"/>
    <w:rsid w:val="00AA1862"/>
    <w:rsid w:val="00AA1B38"/>
    <w:rsid w:val="00AA2826"/>
    <w:rsid w:val="00AA38E4"/>
    <w:rsid w:val="00AA417A"/>
    <w:rsid w:val="00AA6D6E"/>
    <w:rsid w:val="00AB090F"/>
    <w:rsid w:val="00AB3C53"/>
    <w:rsid w:val="00AB5921"/>
    <w:rsid w:val="00AB6519"/>
    <w:rsid w:val="00AC00B0"/>
    <w:rsid w:val="00AC1126"/>
    <w:rsid w:val="00AC1BAC"/>
    <w:rsid w:val="00AC43CE"/>
    <w:rsid w:val="00AC6077"/>
    <w:rsid w:val="00AD2964"/>
    <w:rsid w:val="00AD4A81"/>
    <w:rsid w:val="00AD588C"/>
    <w:rsid w:val="00AD6AA1"/>
    <w:rsid w:val="00AE02DA"/>
    <w:rsid w:val="00AE0562"/>
    <w:rsid w:val="00AE0F00"/>
    <w:rsid w:val="00AE1766"/>
    <w:rsid w:val="00AE2E1B"/>
    <w:rsid w:val="00AE3E85"/>
    <w:rsid w:val="00AE503D"/>
    <w:rsid w:val="00AE6C63"/>
    <w:rsid w:val="00AF040A"/>
    <w:rsid w:val="00AF0F6B"/>
    <w:rsid w:val="00AF30C7"/>
    <w:rsid w:val="00AF41A8"/>
    <w:rsid w:val="00AF4F9C"/>
    <w:rsid w:val="00AF507A"/>
    <w:rsid w:val="00AF6A01"/>
    <w:rsid w:val="00AF75ED"/>
    <w:rsid w:val="00B039DF"/>
    <w:rsid w:val="00B05715"/>
    <w:rsid w:val="00B05E74"/>
    <w:rsid w:val="00B10F11"/>
    <w:rsid w:val="00B13262"/>
    <w:rsid w:val="00B13498"/>
    <w:rsid w:val="00B1418D"/>
    <w:rsid w:val="00B1543C"/>
    <w:rsid w:val="00B163C3"/>
    <w:rsid w:val="00B17192"/>
    <w:rsid w:val="00B17310"/>
    <w:rsid w:val="00B17A61"/>
    <w:rsid w:val="00B20107"/>
    <w:rsid w:val="00B20ECA"/>
    <w:rsid w:val="00B21720"/>
    <w:rsid w:val="00B2257A"/>
    <w:rsid w:val="00B24290"/>
    <w:rsid w:val="00B25B72"/>
    <w:rsid w:val="00B25DE6"/>
    <w:rsid w:val="00B30102"/>
    <w:rsid w:val="00B30278"/>
    <w:rsid w:val="00B302BA"/>
    <w:rsid w:val="00B30713"/>
    <w:rsid w:val="00B308F2"/>
    <w:rsid w:val="00B3097F"/>
    <w:rsid w:val="00B32C27"/>
    <w:rsid w:val="00B32DAA"/>
    <w:rsid w:val="00B345E8"/>
    <w:rsid w:val="00B35255"/>
    <w:rsid w:val="00B3650A"/>
    <w:rsid w:val="00B36545"/>
    <w:rsid w:val="00B40DEB"/>
    <w:rsid w:val="00B41695"/>
    <w:rsid w:val="00B41C0A"/>
    <w:rsid w:val="00B4349C"/>
    <w:rsid w:val="00B44378"/>
    <w:rsid w:val="00B47268"/>
    <w:rsid w:val="00B47A62"/>
    <w:rsid w:val="00B5087D"/>
    <w:rsid w:val="00B52AD4"/>
    <w:rsid w:val="00B52D4C"/>
    <w:rsid w:val="00B534C6"/>
    <w:rsid w:val="00B53562"/>
    <w:rsid w:val="00B54549"/>
    <w:rsid w:val="00B57D19"/>
    <w:rsid w:val="00B601EF"/>
    <w:rsid w:val="00B6160F"/>
    <w:rsid w:val="00B61785"/>
    <w:rsid w:val="00B61EBD"/>
    <w:rsid w:val="00B62E3B"/>
    <w:rsid w:val="00B663F9"/>
    <w:rsid w:val="00B67350"/>
    <w:rsid w:val="00B67BE1"/>
    <w:rsid w:val="00B72234"/>
    <w:rsid w:val="00B723AD"/>
    <w:rsid w:val="00B72C8C"/>
    <w:rsid w:val="00B74A22"/>
    <w:rsid w:val="00B74C38"/>
    <w:rsid w:val="00B76428"/>
    <w:rsid w:val="00B77291"/>
    <w:rsid w:val="00B77B5B"/>
    <w:rsid w:val="00B800C0"/>
    <w:rsid w:val="00B82202"/>
    <w:rsid w:val="00B827E7"/>
    <w:rsid w:val="00B83F18"/>
    <w:rsid w:val="00B84208"/>
    <w:rsid w:val="00B876C0"/>
    <w:rsid w:val="00B935F1"/>
    <w:rsid w:val="00B9395F"/>
    <w:rsid w:val="00B95D18"/>
    <w:rsid w:val="00B9643C"/>
    <w:rsid w:val="00B96E03"/>
    <w:rsid w:val="00BA0B56"/>
    <w:rsid w:val="00BA1B74"/>
    <w:rsid w:val="00BA1FEC"/>
    <w:rsid w:val="00BA23DF"/>
    <w:rsid w:val="00BA2ACE"/>
    <w:rsid w:val="00BA2FF9"/>
    <w:rsid w:val="00BA61D6"/>
    <w:rsid w:val="00BA6577"/>
    <w:rsid w:val="00BA707D"/>
    <w:rsid w:val="00BB06BA"/>
    <w:rsid w:val="00BB0BBE"/>
    <w:rsid w:val="00BB42F8"/>
    <w:rsid w:val="00BB4688"/>
    <w:rsid w:val="00BB68FC"/>
    <w:rsid w:val="00BB732E"/>
    <w:rsid w:val="00BC0FEA"/>
    <w:rsid w:val="00BC3D2B"/>
    <w:rsid w:val="00BC3E6C"/>
    <w:rsid w:val="00BC5BA8"/>
    <w:rsid w:val="00BC6A13"/>
    <w:rsid w:val="00BC794A"/>
    <w:rsid w:val="00BD0637"/>
    <w:rsid w:val="00BD0C4E"/>
    <w:rsid w:val="00BD0F1B"/>
    <w:rsid w:val="00BD1B86"/>
    <w:rsid w:val="00BD4092"/>
    <w:rsid w:val="00BD40A2"/>
    <w:rsid w:val="00BD44E2"/>
    <w:rsid w:val="00BD5E83"/>
    <w:rsid w:val="00BD7F67"/>
    <w:rsid w:val="00BE19EA"/>
    <w:rsid w:val="00BE1D53"/>
    <w:rsid w:val="00BE25A4"/>
    <w:rsid w:val="00BE269A"/>
    <w:rsid w:val="00BE276E"/>
    <w:rsid w:val="00BE2AAA"/>
    <w:rsid w:val="00BE2D74"/>
    <w:rsid w:val="00BE3E84"/>
    <w:rsid w:val="00BE464E"/>
    <w:rsid w:val="00BE6759"/>
    <w:rsid w:val="00BE7466"/>
    <w:rsid w:val="00BE7862"/>
    <w:rsid w:val="00BF127E"/>
    <w:rsid w:val="00BF1ED1"/>
    <w:rsid w:val="00BF202D"/>
    <w:rsid w:val="00BF2526"/>
    <w:rsid w:val="00BF2FF9"/>
    <w:rsid w:val="00BF33A0"/>
    <w:rsid w:val="00BF379C"/>
    <w:rsid w:val="00BF3A5E"/>
    <w:rsid w:val="00BF4B73"/>
    <w:rsid w:val="00C021A6"/>
    <w:rsid w:val="00C02389"/>
    <w:rsid w:val="00C03928"/>
    <w:rsid w:val="00C03EC9"/>
    <w:rsid w:val="00C05007"/>
    <w:rsid w:val="00C05BBB"/>
    <w:rsid w:val="00C06968"/>
    <w:rsid w:val="00C079B4"/>
    <w:rsid w:val="00C10344"/>
    <w:rsid w:val="00C139E3"/>
    <w:rsid w:val="00C15B74"/>
    <w:rsid w:val="00C16B41"/>
    <w:rsid w:val="00C174A7"/>
    <w:rsid w:val="00C21F8E"/>
    <w:rsid w:val="00C22EED"/>
    <w:rsid w:val="00C24B1C"/>
    <w:rsid w:val="00C26B77"/>
    <w:rsid w:val="00C27F56"/>
    <w:rsid w:val="00C32992"/>
    <w:rsid w:val="00C332A9"/>
    <w:rsid w:val="00C34EE1"/>
    <w:rsid w:val="00C37B9D"/>
    <w:rsid w:val="00C40505"/>
    <w:rsid w:val="00C40CB2"/>
    <w:rsid w:val="00C430F2"/>
    <w:rsid w:val="00C45B18"/>
    <w:rsid w:val="00C509D5"/>
    <w:rsid w:val="00C518F7"/>
    <w:rsid w:val="00C52442"/>
    <w:rsid w:val="00C533C4"/>
    <w:rsid w:val="00C53B62"/>
    <w:rsid w:val="00C55D56"/>
    <w:rsid w:val="00C57389"/>
    <w:rsid w:val="00C57A87"/>
    <w:rsid w:val="00C57C0F"/>
    <w:rsid w:val="00C60831"/>
    <w:rsid w:val="00C62D98"/>
    <w:rsid w:val="00C658E2"/>
    <w:rsid w:val="00C6639A"/>
    <w:rsid w:val="00C668F0"/>
    <w:rsid w:val="00C70A69"/>
    <w:rsid w:val="00C70CCD"/>
    <w:rsid w:val="00C711A8"/>
    <w:rsid w:val="00C71653"/>
    <w:rsid w:val="00C729E4"/>
    <w:rsid w:val="00C7398C"/>
    <w:rsid w:val="00C7398F"/>
    <w:rsid w:val="00C74364"/>
    <w:rsid w:val="00C74841"/>
    <w:rsid w:val="00C76BBB"/>
    <w:rsid w:val="00C770EA"/>
    <w:rsid w:val="00C83678"/>
    <w:rsid w:val="00C87AAE"/>
    <w:rsid w:val="00C9123B"/>
    <w:rsid w:val="00C932ED"/>
    <w:rsid w:val="00C94FF8"/>
    <w:rsid w:val="00CA3D7A"/>
    <w:rsid w:val="00CA604C"/>
    <w:rsid w:val="00CA63BA"/>
    <w:rsid w:val="00CA734E"/>
    <w:rsid w:val="00CA7528"/>
    <w:rsid w:val="00CB240C"/>
    <w:rsid w:val="00CB5CA4"/>
    <w:rsid w:val="00CB5E0A"/>
    <w:rsid w:val="00CB7988"/>
    <w:rsid w:val="00CC1CBE"/>
    <w:rsid w:val="00CC2E66"/>
    <w:rsid w:val="00CC40EE"/>
    <w:rsid w:val="00CC51B9"/>
    <w:rsid w:val="00CC607B"/>
    <w:rsid w:val="00CC7C9F"/>
    <w:rsid w:val="00CD2777"/>
    <w:rsid w:val="00CD60EE"/>
    <w:rsid w:val="00CD662C"/>
    <w:rsid w:val="00CD7C91"/>
    <w:rsid w:val="00CE0421"/>
    <w:rsid w:val="00CE20FB"/>
    <w:rsid w:val="00CE23BC"/>
    <w:rsid w:val="00CE247C"/>
    <w:rsid w:val="00CE2E96"/>
    <w:rsid w:val="00CE3178"/>
    <w:rsid w:val="00CE3A1B"/>
    <w:rsid w:val="00CE4402"/>
    <w:rsid w:val="00CE4A13"/>
    <w:rsid w:val="00CE4A2A"/>
    <w:rsid w:val="00CE4ADB"/>
    <w:rsid w:val="00CE5166"/>
    <w:rsid w:val="00CE6BF3"/>
    <w:rsid w:val="00CF1CA6"/>
    <w:rsid w:val="00CF22EE"/>
    <w:rsid w:val="00CF3480"/>
    <w:rsid w:val="00CF3B63"/>
    <w:rsid w:val="00CF4693"/>
    <w:rsid w:val="00CF507D"/>
    <w:rsid w:val="00CF76B6"/>
    <w:rsid w:val="00CF7DA9"/>
    <w:rsid w:val="00D0267A"/>
    <w:rsid w:val="00D05DDE"/>
    <w:rsid w:val="00D06F60"/>
    <w:rsid w:val="00D07F6C"/>
    <w:rsid w:val="00D1124A"/>
    <w:rsid w:val="00D11A44"/>
    <w:rsid w:val="00D143FA"/>
    <w:rsid w:val="00D1463B"/>
    <w:rsid w:val="00D14F1E"/>
    <w:rsid w:val="00D1590D"/>
    <w:rsid w:val="00D2164A"/>
    <w:rsid w:val="00D23695"/>
    <w:rsid w:val="00D237FD"/>
    <w:rsid w:val="00D30040"/>
    <w:rsid w:val="00D34B08"/>
    <w:rsid w:val="00D360C5"/>
    <w:rsid w:val="00D40162"/>
    <w:rsid w:val="00D401D4"/>
    <w:rsid w:val="00D41742"/>
    <w:rsid w:val="00D424CD"/>
    <w:rsid w:val="00D429B8"/>
    <w:rsid w:val="00D42B55"/>
    <w:rsid w:val="00D4559A"/>
    <w:rsid w:val="00D45686"/>
    <w:rsid w:val="00D46708"/>
    <w:rsid w:val="00D50736"/>
    <w:rsid w:val="00D511B8"/>
    <w:rsid w:val="00D51238"/>
    <w:rsid w:val="00D5231F"/>
    <w:rsid w:val="00D530FC"/>
    <w:rsid w:val="00D56EE0"/>
    <w:rsid w:val="00D57A3B"/>
    <w:rsid w:val="00D62341"/>
    <w:rsid w:val="00D62509"/>
    <w:rsid w:val="00D62A38"/>
    <w:rsid w:val="00D62D99"/>
    <w:rsid w:val="00D64EBC"/>
    <w:rsid w:val="00D64F16"/>
    <w:rsid w:val="00D6543C"/>
    <w:rsid w:val="00D655E4"/>
    <w:rsid w:val="00D65675"/>
    <w:rsid w:val="00D66D48"/>
    <w:rsid w:val="00D674CA"/>
    <w:rsid w:val="00D70E4A"/>
    <w:rsid w:val="00D710E1"/>
    <w:rsid w:val="00D716D7"/>
    <w:rsid w:val="00D724E2"/>
    <w:rsid w:val="00D72B57"/>
    <w:rsid w:val="00D72EA8"/>
    <w:rsid w:val="00D740DD"/>
    <w:rsid w:val="00D7446D"/>
    <w:rsid w:val="00D74AD6"/>
    <w:rsid w:val="00D758EA"/>
    <w:rsid w:val="00D76355"/>
    <w:rsid w:val="00D76622"/>
    <w:rsid w:val="00D7683A"/>
    <w:rsid w:val="00D773CE"/>
    <w:rsid w:val="00D81897"/>
    <w:rsid w:val="00D81A75"/>
    <w:rsid w:val="00D830FD"/>
    <w:rsid w:val="00D8429B"/>
    <w:rsid w:val="00D9164B"/>
    <w:rsid w:val="00D91938"/>
    <w:rsid w:val="00D92A7F"/>
    <w:rsid w:val="00DA0F49"/>
    <w:rsid w:val="00DA31A9"/>
    <w:rsid w:val="00DA63D5"/>
    <w:rsid w:val="00DA668C"/>
    <w:rsid w:val="00DB2095"/>
    <w:rsid w:val="00DB4861"/>
    <w:rsid w:val="00DB6B16"/>
    <w:rsid w:val="00DB6BC6"/>
    <w:rsid w:val="00DB7C5C"/>
    <w:rsid w:val="00DB7D65"/>
    <w:rsid w:val="00DB7E29"/>
    <w:rsid w:val="00DB7ED6"/>
    <w:rsid w:val="00DB7FCC"/>
    <w:rsid w:val="00DC27AA"/>
    <w:rsid w:val="00DC5EC0"/>
    <w:rsid w:val="00DD216E"/>
    <w:rsid w:val="00DD2206"/>
    <w:rsid w:val="00DD27F0"/>
    <w:rsid w:val="00DD3AA3"/>
    <w:rsid w:val="00DE131F"/>
    <w:rsid w:val="00DE1B06"/>
    <w:rsid w:val="00DE34DC"/>
    <w:rsid w:val="00DE367C"/>
    <w:rsid w:val="00DE47F0"/>
    <w:rsid w:val="00DE4894"/>
    <w:rsid w:val="00DE5D62"/>
    <w:rsid w:val="00DF0FAD"/>
    <w:rsid w:val="00DF314B"/>
    <w:rsid w:val="00DF537F"/>
    <w:rsid w:val="00DF5E01"/>
    <w:rsid w:val="00DF63B9"/>
    <w:rsid w:val="00E0080E"/>
    <w:rsid w:val="00E010C2"/>
    <w:rsid w:val="00E01B32"/>
    <w:rsid w:val="00E0238F"/>
    <w:rsid w:val="00E02F0E"/>
    <w:rsid w:val="00E03B9B"/>
    <w:rsid w:val="00E06E35"/>
    <w:rsid w:val="00E10AD3"/>
    <w:rsid w:val="00E10D3F"/>
    <w:rsid w:val="00E124C2"/>
    <w:rsid w:val="00E1311B"/>
    <w:rsid w:val="00E151B3"/>
    <w:rsid w:val="00E161DC"/>
    <w:rsid w:val="00E237BC"/>
    <w:rsid w:val="00E23B85"/>
    <w:rsid w:val="00E23E0A"/>
    <w:rsid w:val="00E26F7B"/>
    <w:rsid w:val="00E2782B"/>
    <w:rsid w:val="00E30D01"/>
    <w:rsid w:val="00E31A85"/>
    <w:rsid w:val="00E32742"/>
    <w:rsid w:val="00E34A8E"/>
    <w:rsid w:val="00E34B16"/>
    <w:rsid w:val="00E360C1"/>
    <w:rsid w:val="00E36EC2"/>
    <w:rsid w:val="00E37386"/>
    <w:rsid w:val="00E4186C"/>
    <w:rsid w:val="00E424A3"/>
    <w:rsid w:val="00E433FD"/>
    <w:rsid w:val="00E43BB3"/>
    <w:rsid w:val="00E44873"/>
    <w:rsid w:val="00E45A5E"/>
    <w:rsid w:val="00E46C79"/>
    <w:rsid w:val="00E504EC"/>
    <w:rsid w:val="00E51C4E"/>
    <w:rsid w:val="00E53431"/>
    <w:rsid w:val="00E571E0"/>
    <w:rsid w:val="00E575EA"/>
    <w:rsid w:val="00E61207"/>
    <w:rsid w:val="00E635BE"/>
    <w:rsid w:val="00E65096"/>
    <w:rsid w:val="00E67799"/>
    <w:rsid w:val="00E72097"/>
    <w:rsid w:val="00E72725"/>
    <w:rsid w:val="00E7492D"/>
    <w:rsid w:val="00E763BF"/>
    <w:rsid w:val="00E76C05"/>
    <w:rsid w:val="00E76F1E"/>
    <w:rsid w:val="00E77347"/>
    <w:rsid w:val="00E821B1"/>
    <w:rsid w:val="00E82655"/>
    <w:rsid w:val="00E82868"/>
    <w:rsid w:val="00E8409A"/>
    <w:rsid w:val="00E84C72"/>
    <w:rsid w:val="00E850CF"/>
    <w:rsid w:val="00E85407"/>
    <w:rsid w:val="00E86FC3"/>
    <w:rsid w:val="00E916F6"/>
    <w:rsid w:val="00E919AB"/>
    <w:rsid w:val="00E92ED5"/>
    <w:rsid w:val="00E9307F"/>
    <w:rsid w:val="00E93104"/>
    <w:rsid w:val="00E966D1"/>
    <w:rsid w:val="00E96958"/>
    <w:rsid w:val="00E97175"/>
    <w:rsid w:val="00EA0CA4"/>
    <w:rsid w:val="00EA392C"/>
    <w:rsid w:val="00EA6CF5"/>
    <w:rsid w:val="00EB1756"/>
    <w:rsid w:val="00EB2B21"/>
    <w:rsid w:val="00EB4391"/>
    <w:rsid w:val="00EB46F6"/>
    <w:rsid w:val="00EB5266"/>
    <w:rsid w:val="00EB6990"/>
    <w:rsid w:val="00EC1C28"/>
    <w:rsid w:val="00EC1EF8"/>
    <w:rsid w:val="00EC2055"/>
    <w:rsid w:val="00EC357F"/>
    <w:rsid w:val="00EC3A58"/>
    <w:rsid w:val="00EC4615"/>
    <w:rsid w:val="00EC493B"/>
    <w:rsid w:val="00EC59EB"/>
    <w:rsid w:val="00EC5E66"/>
    <w:rsid w:val="00EC6B3A"/>
    <w:rsid w:val="00EC7D4D"/>
    <w:rsid w:val="00ED1D71"/>
    <w:rsid w:val="00ED1F33"/>
    <w:rsid w:val="00ED2A87"/>
    <w:rsid w:val="00ED50AA"/>
    <w:rsid w:val="00ED581C"/>
    <w:rsid w:val="00ED7BC8"/>
    <w:rsid w:val="00EE37C7"/>
    <w:rsid w:val="00EF0792"/>
    <w:rsid w:val="00EF6934"/>
    <w:rsid w:val="00F01444"/>
    <w:rsid w:val="00F017A1"/>
    <w:rsid w:val="00F0207B"/>
    <w:rsid w:val="00F0280A"/>
    <w:rsid w:val="00F02C79"/>
    <w:rsid w:val="00F03228"/>
    <w:rsid w:val="00F04869"/>
    <w:rsid w:val="00F05C03"/>
    <w:rsid w:val="00F06318"/>
    <w:rsid w:val="00F07240"/>
    <w:rsid w:val="00F07D24"/>
    <w:rsid w:val="00F07FC8"/>
    <w:rsid w:val="00F10DE9"/>
    <w:rsid w:val="00F10EEC"/>
    <w:rsid w:val="00F112C1"/>
    <w:rsid w:val="00F1363B"/>
    <w:rsid w:val="00F13A5F"/>
    <w:rsid w:val="00F16ECB"/>
    <w:rsid w:val="00F204E4"/>
    <w:rsid w:val="00F2103A"/>
    <w:rsid w:val="00F21EDA"/>
    <w:rsid w:val="00F22D09"/>
    <w:rsid w:val="00F23FBD"/>
    <w:rsid w:val="00F24E67"/>
    <w:rsid w:val="00F25071"/>
    <w:rsid w:val="00F2544D"/>
    <w:rsid w:val="00F25576"/>
    <w:rsid w:val="00F31941"/>
    <w:rsid w:val="00F32696"/>
    <w:rsid w:val="00F3532C"/>
    <w:rsid w:val="00F37BE8"/>
    <w:rsid w:val="00F37C9B"/>
    <w:rsid w:val="00F40713"/>
    <w:rsid w:val="00F40D01"/>
    <w:rsid w:val="00F41CAD"/>
    <w:rsid w:val="00F431EE"/>
    <w:rsid w:val="00F43611"/>
    <w:rsid w:val="00F5185B"/>
    <w:rsid w:val="00F54E10"/>
    <w:rsid w:val="00F551A7"/>
    <w:rsid w:val="00F55265"/>
    <w:rsid w:val="00F55D0D"/>
    <w:rsid w:val="00F57104"/>
    <w:rsid w:val="00F5764D"/>
    <w:rsid w:val="00F62879"/>
    <w:rsid w:val="00F62EF8"/>
    <w:rsid w:val="00F640A8"/>
    <w:rsid w:val="00F64E6A"/>
    <w:rsid w:val="00F65574"/>
    <w:rsid w:val="00F65B67"/>
    <w:rsid w:val="00F703E9"/>
    <w:rsid w:val="00F77EE3"/>
    <w:rsid w:val="00F83240"/>
    <w:rsid w:val="00F841EC"/>
    <w:rsid w:val="00F90063"/>
    <w:rsid w:val="00F91398"/>
    <w:rsid w:val="00F9177A"/>
    <w:rsid w:val="00F9460B"/>
    <w:rsid w:val="00F9481C"/>
    <w:rsid w:val="00F95278"/>
    <w:rsid w:val="00FA56BA"/>
    <w:rsid w:val="00FA57E6"/>
    <w:rsid w:val="00FA5EA1"/>
    <w:rsid w:val="00FA5F07"/>
    <w:rsid w:val="00FA7B56"/>
    <w:rsid w:val="00FB0344"/>
    <w:rsid w:val="00FB05F4"/>
    <w:rsid w:val="00FB1EDC"/>
    <w:rsid w:val="00FB252D"/>
    <w:rsid w:val="00FB31C7"/>
    <w:rsid w:val="00FB3A22"/>
    <w:rsid w:val="00FB4776"/>
    <w:rsid w:val="00FB4BCD"/>
    <w:rsid w:val="00FB5D72"/>
    <w:rsid w:val="00FB66F8"/>
    <w:rsid w:val="00FB6E1A"/>
    <w:rsid w:val="00FB6E33"/>
    <w:rsid w:val="00FC0AE1"/>
    <w:rsid w:val="00FC12D1"/>
    <w:rsid w:val="00FC49B2"/>
    <w:rsid w:val="00FC5D10"/>
    <w:rsid w:val="00FC702C"/>
    <w:rsid w:val="00FC77AC"/>
    <w:rsid w:val="00FD1A0E"/>
    <w:rsid w:val="00FD30B7"/>
    <w:rsid w:val="00FD353E"/>
    <w:rsid w:val="00FD5146"/>
    <w:rsid w:val="00FD6389"/>
    <w:rsid w:val="00FD6A8F"/>
    <w:rsid w:val="00FD7731"/>
    <w:rsid w:val="00FD7EE5"/>
    <w:rsid w:val="00FE1A64"/>
    <w:rsid w:val="00FE1E66"/>
    <w:rsid w:val="00FE1E87"/>
    <w:rsid w:val="00FE4009"/>
    <w:rsid w:val="00FE7421"/>
    <w:rsid w:val="00FE7755"/>
    <w:rsid w:val="00FE7F09"/>
    <w:rsid w:val="00FF182E"/>
    <w:rsid w:val="00FF42E8"/>
    <w:rsid w:val="00FF4733"/>
    <w:rsid w:val="00FF75D7"/>
    <w:rsid w:val="00FF772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68A9B8"/>
  <w15:docId w15:val="{24DB74A1-C703-42AE-A0A6-8DED6A5AC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551A7"/>
  </w:style>
  <w:style w:type="paragraph" w:styleId="Heading1">
    <w:name w:val="heading 1"/>
    <w:basedOn w:val="Normal"/>
    <w:next w:val="Normal"/>
    <w:link w:val="Heading1Char"/>
    <w:uiPriority w:val="9"/>
    <w:qFormat/>
    <w:rsid w:val="003213E3"/>
    <w:pPr>
      <w:ind w:left="1004"/>
      <w:outlineLvl w:val="0"/>
    </w:pPr>
    <w:rPr>
      <w:rFonts w:ascii="Times New Roman" w:hAnsi="Times New Roman" w:cs="Times New Roman"/>
      <w:b/>
      <w:color w:val="231F1F"/>
      <w:sz w:val="24"/>
      <w:szCs w:val="24"/>
    </w:rPr>
  </w:style>
  <w:style w:type="paragraph" w:styleId="Heading2">
    <w:name w:val="heading 2"/>
    <w:basedOn w:val="Normal"/>
    <w:next w:val="Normal"/>
    <w:link w:val="Heading2Char"/>
    <w:uiPriority w:val="9"/>
    <w:unhideWhenUsed/>
    <w:qFormat/>
    <w:rsid w:val="00DB7C5C"/>
    <w:pPr>
      <w:widowControl w:val="0"/>
      <w:autoSpaceDE w:val="0"/>
      <w:autoSpaceDN w:val="0"/>
      <w:adjustRightInd w:val="0"/>
      <w:snapToGrid w:val="0"/>
      <w:spacing w:after="0" w:line="240" w:lineRule="auto"/>
      <w:outlineLvl w:val="1"/>
    </w:pPr>
    <w:rPr>
      <w:rFonts w:ascii="Times New Roman" w:hAnsi="Times New Roman" w:cs="Times New Roman"/>
      <w:sz w:val="24"/>
      <w:szCs w:val="24"/>
    </w:rPr>
  </w:style>
  <w:style w:type="paragraph" w:styleId="Heading3">
    <w:name w:val="heading 3"/>
    <w:basedOn w:val="Normal"/>
    <w:next w:val="Normal"/>
    <w:link w:val="Heading3Char"/>
    <w:uiPriority w:val="9"/>
    <w:unhideWhenUsed/>
    <w:qFormat/>
    <w:rsid w:val="00A371BC"/>
    <w:pPr>
      <w:widowControl w:val="0"/>
      <w:autoSpaceDE w:val="0"/>
      <w:autoSpaceDN w:val="0"/>
      <w:adjustRightInd w:val="0"/>
      <w:snapToGrid w:val="0"/>
      <w:spacing w:after="0" w:line="240" w:lineRule="auto"/>
      <w:outlineLvl w:val="2"/>
    </w:pPr>
    <w:rPr>
      <w:rFonts w:ascii="Times New Roman" w:hAnsi="Times New Roman" w:cs="Times New Roman"/>
      <w:sz w:val="24"/>
      <w:szCs w:val="24"/>
    </w:rPr>
  </w:style>
  <w:style w:type="paragraph" w:styleId="Heading4">
    <w:name w:val="heading 4"/>
    <w:basedOn w:val="ListParagraph"/>
    <w:next w:val="Normal"/>
    <w:link w:val="Heading4Char"/>
    <w:uiPriority w:val="9"/>
    <w:unhideWhenUsed/>
    <w:qFormat/>
    <w:rsid w:val="008E1C06"/>
    <w:pPr>
      <w:widowControl w:val="0"/>
      <w:tabs>
        <w:tab w:val="left" w:pos="3290"/>
      </w:tabs>
      <w:autoSpaceDE w:val="0"/>
      <w:autoSpaceDN w:val="0"/>
      <w:adjustRightInd w:val="0"/>
      <w:snapToGrid w:val="0"/>
      <w:spacing w:after="0" w:line="240" w:lineRule="auto"/>
      <w:ind w:left="0"/>
      <w:outlineLvl w:val="3"/>
    </w:pPr>
    <w:rPr>
      <w:rFonts w:ascii="Times New Roman" w:hAnsi="Times New Roman" w:cs="Times New Roman"/>
      <w:sz w:val="24"/>
      <w:szCs w:val="24"/>
    </w:rPr>
  </w:style>
  <w:style w:type="paragraph" w:styleId="Heading5">
    <w:name w:val="heading 5"/>
    <w:aliases w:val="titre I.1"/>
    <w:basedOn w:val="Heading4"/>
    <w:next w:val="Normal"/>
    <w:link w:val="Heading5Char"/>
    <w:uiPriority w:val="9"/>
    <w:unhideWhenUsed/>
    <w:qFormat/>
    <w:rsid w:val="00F204E4"/>
    <w:pPr>
      <w:numPr>
        <w:ilvl w:val="4"/>
      </w:numPr>
      <w:outlineLvl w:val="4"/>
    </w:pPr>
    <w:rPr>
      <w:color w:val="231F1F"/>
    </w:rPr>
  </w:style>
  <w:style w:type="paragraph" w:styleId="Heading6">
    <w:name w:val="heading 6"/>
    <w:aliases w:val="A"/>
    <w:basedOn w:val="Normal"/>
    <w:next w:val="Normal"/>
    <w:link w:val="Heading6Char"/>
    <w:uiPriority w:val="9"/>
    <w:semiHidden/>
    <w:unhideWhenUsed/>
    <w:qFormat/>
    <w:rsid w:val="000B25F3"/>
    <w:pPr>
      <w:keepNext/>
      <w:keepLines/>
      <w:numPr>
        <w:ilvl w:val="5"/>
        <w:numId w:val="2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0B25F3"/>
    <w:pPr>
      <w:keepNext/>
      <w:keepLines/>
      <w:numPr>
        <w:ilvl w:val="6"/>
        <w:numId w:val="2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B25F3"/>
    <w:pPr>
      <w:keepNext/>
      <w:keepLines/>
      <w:numPr>
        <w:ilvl w:val="7"/>
        <w:numId w:val="2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B25F3"/>
    <w:pPr>
      <w:keepNext/>
      <w:keepLines/>
      <w:numPr>
        <w:ilvl w:val="8"/>
        <w:numId w:val="2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39D9"/>
    <w:pPr>
      <w:ind w:left="720"/>
      <w:contextualSpacing/>
    </w:pPr>
  </w:style>
  <w:style w:type="paragraph" w:styleId="BalloonText">
    <w:name w:val="Balloon Text"/>
    <w:basedOn w:val="Normal"/>
    <w:link w:val="BalloonTextChar"/>
    <w:uiPriority w:val="99"/>
    <w:semiHidden/>
    <w:unhideWhenUsed/>
    <w:rsid w:val="00A661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616D"/>
    <w:rPr>
      <w:rFonts w:ascii="Tahoma" w:hAnsi="Tahoma" w:cs="Tahoma"/>
      <w:sz w:val="16"/>
      <w:szCs w:val="16"/>
    </w:rPr>
  </w:style>
  <w:style w:type="character" w:customStyle="1" w:styleId="Heading1Char">
    <w:name w:val="Heading 1 Char"/>
    <w:basedOn w:val="DefaultParagraphFont"/>
    <w:link w:val="Heading1"/>
    <w:uiPriority w:val="9"/>
    <w:rsid w:val="003213E3"/>
    <w:rPr>
      <w:rFonts w:ascii="Times New Roman" w:hAnsi="Times New Roman" w:cs="Times New Roman"/>
      <w:b/>
      <w:color w:val="231F1F"/>
      <w:sz w:val="24"/>
      <w:szCs w:val="24"/>
    </w:rPr>
  </w:style>
  <w:style w:type="paragraph" w:styleId="TOCHeading">
    <w:name w:val="TOC Heading"/>
    <w:basedOn w:val="Heading1"/>
    <w:next w:val="Normal"/>
    <w:uiPriority w:val="39"/>
    <w:unhideWhenUsed/>
    <w:qFormat/>
    <w:rsid w:val="006A38FA"/>
    <w:pPr>
      <w:outlineLvl w:val="9"/>
    </w:pPr>
    <w:rPr>
      <w:color w:val="365F91" w:themeColor="accent1" w:themeShade="BF"/>
      <w:sz w:val="28"/>
      <w:szCs w:val="28"/>
      <w:lang w:eastAsia="fr-FR"/>
    </w:rPr>
  </w:style>
  <w:style w:type="paragraph" w:styleId="TOC1">
    <w:name w:val="toc 1"/>
    <w:basedOn w:val="Normal"/>
    <w:next w:val="Normal"/>
    <w:autoRedefine/>
    <w:uiPriority w:val="39"/>
    <w:unhideWhenUsed/>
    <w:qFormat/>
    <w:rsid w:val="00D23695"/>
    <w:pPr>
      <w:tabs>
        <w:tab w:val="right" w:leader="dot" w:pos="8919"/>
      </w:tabs>
      <w:spacing w:before="120" w:after="0"/>
    </w:pPr>
    <w:rPr>
      <w:b/>
      <w:caps/>
    </w:rPr>
  </w:style>
  <w:style w:type="paragraph" w:styleId="TOC2">
    <w:name w:val="toc 2"/>
    <w:basedOn w:val="Normal"/>
    <w:next w:val="Normal"/>
    <w:autoRedefine/>
    <w:uiPriority w:val="39"/>
    <w:unhideWhenUsed/>
    <w:qFormat/>
    <w:rsid w:val="006A38FA"/>
    <w:pPr>
      <w:spacing w:after="0"/>
      <w:ind w:left="220"/>
    </w:pPr>
    <w:rPr>
      <w:smallCaps/>
    </w:rPr>
  </w:style>
  <w:style w:type="paragraph" w:styleId="TOC3">
    <w:name w:val="toc 3"/>
    <w:basedOn w:val="Normal"/>
    <w:next w:val="Normal"/>
    <w:autoRedefine/>
    <w:uiPriority w:val="39"/>
    <w:unhideWhenUsed/>
    <w:qFormat/>
    <w:rsid w:val="00D5231F"/>
    <w:pPr>
      <w:tabs>
        <w:tab w:val="right" w:leader="dot" w:pos="8919"/>
      </w:tabs>
      <w:spacing w:after="0"/>
      <w:ind w:left="440"/>
    </w:pPr>
    <w:rPr>
      <w:i/>
    </w:rPr>
  </w:style>
  <w:style w:type="paragraph" w:styleId="TOC4">
    <w:name w:val="toc 4"/>
    <w:basedOn w:val="Normal"/>
    <w:next w:val="Normal"/>
    <w:autoRedefine/>
    <w:uiPriority w:val="39"/>
    <w:unhideWhenUsed/>
    <w:rsid w:val="006A38FA"/>
    <w:pPr>
      <w:spacing w:after="0"/>
      <w:ind w:left="660"/>
    </w:pPr>
    <w:rPr>
      <w:sz w:val="18"/>
      <w:szCs w:val="18"/>
    </w:rPr>
  </w:style>
  <w:style w:type="paragraph" w:styleId="TOC5">
    <w:name w:val="toc 5"/>
    <w:basedOn w:val="Normal"/>
    <w:next w:val="Normal"/>
    <w:autoRedefine/>
    <w:uiPriority w:val="39"/>
    <w:unhideWhenUsed/>
    <w:rsid w:val="006A38FA"/>
    <w:pPr>
      <w:spacing w:after="0"/>
      <w:ind w:left="880"/>
    </w:pPr>
    <w:rPr>
      <w:sz w:val="18"/>
      <w:szCs w:val="18"/>
    </w:rPr>
  </w:style>
  <w:style w:type="paragraph" w:styleId="TOC6">
    <w:name w:val="toc 6"/>
    <w:basedOn w:val="Normal"/>
    <w:next w:val="Normal"/>
    <w:autoRedefine/>
    <w:uiPriority w:val="39"/>
    <w:unhideWhenUsed/>
    <w:rsid w:val="006A38FA"/>
    <w:pPr>
      <w:spacing w:after="0"/>
      <w:ind w:left="1100"/>
    </w:pPr>
    <w:rPr>
      <w:sz w:val="18"/>
      <w:szCs w:val="18"/>
    </w:rPr>
  </w:style>
  <w:style w:type="paragraph" w:styleId="TOC7">
    <w:name w:val="toc 7"/>
    <w:basedOn w:val="Normal"/>
    <w:next w:val="Normal"/>
    <w:autoRedefine/>
    <w:uiPriority w:val="39"/>
    <w:unhideWhenUsed/>
    <w:rsid w:val="006A38FA"/>
    <w:pPr>
      <w:spacing w:after="0"/>
      <w:ind w:left="1320"/>
    </w:pPr>
    <w:rPr>
      <w:sz w:val="18"/>
      <w:szCs w:val="18"/>
    </w:rPr>
  </w:style>
  <w:style w:type="paragraph" w:styleId="TOC8">
    <w:name w:val="toc 8"/>
    <w:basedOn w:val="Normal"/>
    <w:next w:val="Normal"/>
    <w:autoRedefine/>
    <w:uiPriority w:val="39"/>
    <w:unhideWhenUsed/>
    <w:rsid w:val="006A38FA"/>
    <w:pPr>
      <w:spacing w:after="0"/>
      <w:ind w:left="1540"/>
    </w:pPr>
    <w:rPr>
      <w:sz w:val="18"/>
      <w:szCs w:val="18"/>
    </w:rPr>
  </w:style>
  <w:style w:type="paragraph" w:styleId="TOC9">
    <w:name w:val="toc 9"/>
    <w:basedOn w:val="Normal"/>
    <w:next w:val="Normal"/>
    <w:autoRedefine/>
    <w:uiPriority w:val="39"/>
    <w:unhideWhenUsed/>
    <w:rsid w:val="006A38FA"/>
    <w:pPr>
      <w:spacing w:after="0"/>
      <w:ind w:left="1760"/>
    </w:pPr>
    <w:rPr>
      <w:sz w:val="18"/>
      <w:szCs w:val="18"/>
    </w:rPr>
  </w:style>
  <w:style w:type="paragraph" w:styleId="Footer">
    <w:name w:val="footer"/>
    <w:basedOn w:val="Normal"/>
    <w:link w:val="FooterChar"/>
    <w:uiPriority w:val="99"/>
    <w:unhideWhenUsed/>
    <w:rsid w:val="006A38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38FA"/>
  </w:style>
  <w:style w:type="character" w:styleId="PageNumber">
    <w:name w:val="page number"/>
    <w:basedOn w:val="DefaultParagraphFont"/>
    <w:uiPriority w:val="99"/>
    <w:semiHidden/>
    <w:unhideWhenUsed/>
    <w:rsid w:val="006A38FA"/>
  </w:style>
  <w:style w:type="character" w:customStyle="1" w:styleId="Heading2Char">
    <w:name w:val="Heading 2 Char"/>
    <w:basedOn w:val="DefaultParagraphFont"/>
    <w:link w:val="Heading2"/>
    <w:uiPriority w:val="9"/>
    <w:rsid w:val="00F1363B"/>
    <w:rPr>
      <w:rFonts w:ascii="Times New Roman" w:hAnsi="Times New Roman" w:cs="Times New Roman"/>
      <w:sz w:val="24"/>
      <w:szCs w:val="24"/>
    </w:rPr>
  </w:style>
  <w:style w:type="character" w:customStyle="1" w:styleId="Heading3Char">
    <w:name w:val="Heading 3 Char"/>
    <w:basedOn w:val="DefaultParagraphFont"/>
    <w:link w:val="Heading3"/>
    <w:uiPriority w:val="9"/>
    <w:rsid w:val="00F1363B"/>
    <w:rPr>
      <w:rFonts w:ascii="Times New Roman" w:hAnsi="Times New Roman" w:cs="Times New Roman"/>
      <w:sz w:val="24"/>
      <w:szCs w:val="24"/>
    </w:rPr>
  </w:style>
  <w:style w:type="character" w:styleId="Hyperlink">
    <w:name w:val="Hyperlink"/>
    <w:basedOn w:val="DefaultParagraphFont"/>
    <w:uiPriority w:val="99"/>
    <w:unhideWhenUsed/>
    <w:rsid w:val="00204C68"/>
    <w:rPr>
      <w:color w:val="0000FF" w:themeColor="hyperlink"/>
      <w:u w:val="single"/>
    </w:rPr>
  </w:style>
  <w:style w:type="character" w:customStyle="1" w:styleId="Heading4Char">
    <w:name w:val="Heading 4 Char"/>
    <w:basedOn w:val="DefaultParagraphFont"/>
    <w:link w:val="Heading4"/>
    <w:uiPriority w:val="9"/>
    <w:rsid w:val="008E1C06"/>
    <w:rPr>
      <w:rFonts w:ascii="Times New Roman" w:hAnsi="Times New Roman" w:cs="Times New Roman"/>
      <w:sz w:val="24"/>
      <w:szCs w:val="24"/>
    </w:rPr>
  </w:style>
  <w:style w:type="character" w:customStyle="1" w:styleId="Heading5Char">
    <w:name w:val="Heading 5 Char"/>
    <w:aliases w:val="titre I.1 Char"/>
    <w:basedOn w:val="DefaultParagraphFont"/>
    <w:link w:val="Heading5"/>
    <w:uiPriority w:val="9"/>
    <w:rsid w:val="00F204E4"/>
    <w:rPr>
      <w:rFonts w:ascii="Times New Roman" w:hAnsi="Times New Roman" w:cs="Times New Roman"/>
      <w:color w:val="231F1F"/>
      <w:sz w:val="24"/>
      <w:szCs w:val="24"/>
    </w:rPr>
  </w:style>
  <w:style w:type="paragraph" w:styleId="Bibliography">
    <w:name w:val="Bibliography"/>
    <w:basedOn w:val="Normal"/>
    <w:next w:val="Normal"/>
    <w:uiPriority w:val="37"/>
    <w:unhideWhenUsed/>
    <w:rsid w:val="009C3E90"/>
    <w:pPr>
      <w:tabs>
        <w:tab w:val="left" w:pos="504"/>
      </w:tabs>
      <w:spacing w:after="240" w:line="240" w:lineRule="auto"/>
      <w:ind w:left="504" w:hanging="504"/>
    </w:pPr>
  </w:style>
  <w:style w:type="paragraph" w:styleId="NormalWeb">
    <w:name w:val="Normal (Web)"/>
    <w:basedOn w:val="Normal"/>
    <w:uiPriority w:val="99"/>
    <w:unhideWhenUsed/>
    <w:rsid w:val="00971AD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aption">
    <w:name w:val="caption"/>
    <w:basedOn w:val="Normal"/>
    <w:next w:val="Normal"/>
    <w:uiPriority w:val="35"/>
    <w:unhideWhenUsed/>
    <w:qFormat/>
    <w:rsid w:val="00942A32"/>
    <w:pPr>
      <w:spacing w:line="240" w:lineRule="auto"/>
    </w:pPr>
    <w:rPr>
      <w:b/>
      <w:iCs/>
      <w:color w:val="000000" w:themeColor="text1"/>
      <w:sz w:val="18"/>
      <w:szCs w:val="18"/>
    </w:rPr>
  </w:style>
  <w:style w:type="character" w:customStyle="1" w:styleId="romain">
    <w:name w:val="romain"/>
    <w:basedOn w:val="DefaultParagraphFont"/>
    <w:rsid w:val="00691377"/>
  </w:style>
  <w:style w:type="character" w:customStyle="1" w:styleId="lang-la">
    <w:name w:val="lang-la"/>
    <w:basedOn w:val="DefaultParagraphFont"/>
    <w:rsid w:val="00691377"/>
  </w:style>
  <w:style w:type="character" w:styleId="CommentReference">
    <w:name w:val="annotation reference"/>
    <w:basedOn w:val="DefaultParagraphFont"/>
    <w:uiPriority w:val="99"/>
    <w:semiHidden/>
    <w:unhideWhenUsed/>
    <w:rsid w:val="00550912"/>
    <w:rPr>
      <w:sz w:val="18"/>
      <w:szCs w:val="18"/>
    </w:rPr>
  </w:style>
  <w:style w:type="paragraph" w:styleId="CommentText">
    <w:name w:val="annotation text"/>
    <w:basedOn w:val="Normal"/>
    <w:link w:val="CommentTextChar"/>
    <w:uiPriority w:val="99"/>
    <w:semiHidden/>
    <w:unhideWhenUsed/>
    <w:rsid w:val="00550912"/>
    <w:pPr>
      <w:spacing w:line="240" w:lineRule="auto"/>
    </w:pPr>
    <w:rPr>
      <w:sz w:val="24"/>
      <w:szCs w:val="24"/>
    </w:rPr>
  </w:style>
  <w:style w:type="character" w:customStyle="1" w:styleId="CommentTextChar">
    <w:name w:val="Comment Text Char"/>
    <w:basedOn w:val="DefaultParagraphFont"/>
    <w:link w:val="CommentText"/>
    <w:uiPriority w:val="99"/>
    <w:semiHidden/>
    <w:rsid w:val="00550912"/>
    <w:rPr>
      <w:sz w:val="24"/>
      <w:szCs w:val="24"/>
    </w:rPr>
  </w:style>
  <w:style w:type="paragraph" w:styleId="CommentSubject">
    <w:name w:val="annotation subject"/>
    <w:basedOn w:val="CommentText"/>
    <w:next w:val="CommentText"/>
    <w:link w:val="CommentSubjectChar"/>
    <w:uiPriority w:val="99"/>
    <w:semiHidden/>
    <w:unhideWhenUsed/>
    <w:rsid w:val="00550912"/>
    <w:rPr>
      <w:b/>
      <w:bCs/>
      <w:sz w:val="20"/>
      <w:szCs w:val="20"/>
    </w:rPr>
  </w:style>
  <w:style w:type="character" w:customStyle="1" w:styleId="CommentSubjectChar">
    <w:name w:val="Comment Subject Char"/>
    <w:basedOn w:val="CommentTextChar"/>
    <w:link w:val="CommentSubject"/>
    <w:uiPriority w:val="99"/>
    <w:semiHidden/>
    <w:rsid w:val="00550912"/>
    <w:rPr>
      <w:b/>
      <w:bCs/>
      <w:sz w:val="20"/>
      <w:szCs w:val="20"/>
    </w:rPr>
  </w:style>
  <w:style w:type="character" w:customStyle="1" w:styleId="Heading6Char">
    <w:name w:val="Heading 6 Char"/>
    <w:aliases w:val="A Char"/>
    <w:basedOn w:val="DefaultParagraphFont"/>
    <w:link w:val="Heading6"/>
    <w:uiPriority w:val="9"/>
    <w:semiHidden/>
    <w:rsid w:val="000B25F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0B25F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B25F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B25F3"/>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2A00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0ED"/>
  </w:style>
  <w:style w:type="paragraph" w:customStyle="1" w:styleId="ui-helper-hidden-accessible">
    <w:name w:val="ui-helper-hidden-accessible"/>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Emphasis">
    <w:name w:val="Emphasis"/>
    <w:uiPriority w:val="20"/>
    <w:qFormat/>
    <w:rsid w:val="00CF22EE"/>
    <w:rPr>
      <w:i/>
      <w:iCs/>
    </w:rPr>
  </w:style>
  <w:style w:type="paragraph" w:styleId="NoSpacing">
    <w:name w:val="No Spacing"/>
    <w:basedOn w:val="Normal"/>
    <w:uiPriority w:val="1"/>
    <w:qFormat/>
    <w:rsid w:val="00CF22EE"/>
    <w:pPr>
      <w:spacing w:after="0" w:line="240" w:lineRule="auto"/>
    </w:pPr>
    <w:rPr>
      <w:rFonts w:ascii="Times New Roman" w:hAnsi="Times New Roman"/>
      <w:sz w:val="24"/>
    </w:rPr>
  </w:style>
  <w:style w:type="character" w:customStyle="1" w:styleId="figpopup-sensitive-area">
    <w:name w:val="figpopup-sensitive-area"/>
    <w:basedOn w:val="DefaultParagraphFont"/>
    <w:rsid w:val="00CF22EE"/>
  </w:style>
  <w:style w:type="character" w:styleId="Strong">
    <w:name w:val="Strong"/>
    <w:uiPriority w:val="22"/>
    <w:qFormat/>
    <w:rsid w:val="00CF22EE"/>
    <w:rPr>
      <w:b/>
      <w:bCs/>
    </w:rPr>
  </w:style>
  <w:style w:type="character" w:customStyle="1" w:styleId="ref-journal">
    <w:name w:val="ref-journal"/>
    <w:basedOn w:val="DefaultParagraphFont"/>
    <w:rsid w:val="00CF22EE"/>
  </w:style>
  <w:style w:type="character" w:customStyle="1" w:styleId="ref-vol">
    <w:name w:val="ref-vol"/>
    <w:basedOn w:val="DefaultParagraphFont"/>
    <w:rsid w:val="00CF22EE"/>
  </w:style>
  <w:style w:type="character" w:customStyle="1" w:styleId="nowrap">
    <w:name w:val="nowrap"/>
    <w:basedOn w:val="DefaultParagraphFont"/>
    <w:rsid w:val="00CF22EE"/>
  </w:style>
  <w:style w:type="character" w:customStyle="1" w:styleId="paragraph">
    <w:name w:val="paragraph"/>
    <w:basedOn w:val="DefaultParagraphFont"/>
    <w:rsid w:val="00CF22EE"/>
  </w:style>
  <w:style w:type="character" w:customStyle="1" w:styleId="xref-sep">
    <w:name w:val="xref-sep"/>
    <w:basedOn w:val="DefaultParagraphFont"/>
    <w:rsid w:val="00CF22EE"/>
  </w:style>
  <w:style w:type="paragraph" w:customStyle="1" w:styleId="svarticle">
    <w:name w:val="svarticle"/>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TMLCite">
    <w:name w:val="HTML Cite"/>
    <w:uiPriority w:val="99"/>
    <w:semiHidden/>
    <w:unhideWhenUsed/>
    <w:rsid w:val="00CF22EE"/>
    <w:rPr>
      <w:i/>
      <w:iCs/>
    </w:rPr>
  </w:style>
  <w:style w:type="character" w:customStyle="1" w:styleId="cit-pub-date">
    <w:name w:val="cit-pub-date"/>
    <w:basedOn w:val="DefaultParagraphFont"/>
    <w:rsid w:val="00CF22EE"/>
  </w:style>
  <w:style w:type="character" w:customStyle="1" w:styleId="ref-label">
    <w:name w:val="ref-label"/>
    <w:basedOn w:val="DefaultParagraphFont"/>
    <w:rsid w:val="00CF22EE"/>
  </w:style>
  <w:style w:type="character" w:customStyle="1" w:styleId="cit-auth">
    <w:name w:val="cit-auth"/>
    <w:basedOn w:val="DefaultParagraphFont"/>
    <w:rsid w:val="00CF22EE"/>
  </w:style>
  <w:style w:type="character" w:customStyle="1" w:styleId="cit-name-surname">
    <w:name w:val="cit-name-surname"/>
    <w:basedOn w:val="DefaultParagraphFont"/>
    <w:rsid w:val="00CF22EE"/>
  </w:style>
  <w:style w:type="character" w:customStyle="1" w:styleId="cit-name-given-names">
    <w:name w:val="cit-name-given-names"/>
    <w:basedOn w:val="DefaultParagraphFont"/>
    <w:rsid w:val="00CF22EE"/>
  </w:style>
  <w:style w:type="character" w:customStyle="1" w:styleId="cit-article-title">
    <w:name w:val="cit-article-title"/>
    <w:basedOn w:val="DefaultParagraphFont"/>
    <w:rsid w:val="00CF22EE"/>
  </w:style>
  <w:style w:type="character" w:customStyle="1" w:styleId="cit-vol">
    <w:name w:val="cit-vol"/>
    <w:basedOn w:val="DefaultParagraphFont"/>
    <w:rsid w:val="00CF22EE"/>
  </w:style>
  <w:style w:type="character" w:customStyle="1" w:styleId="cit-fpage">
    <w:name w:val="cit-fpage"/>
    <w:basedOn w:val="DefaultParagraphFont"/>
    <w:rsid w:val="00CF22EE"/>
  </w:style>
  <w:style w:type="character" w:customStyle="1" w:styleId="cit-lpage">
    <w:name w:val="cit-lpage"/>
    <w:basedOn w:val="DefaultParagraphFont"/>
    <w:rsid w:val="00CF22EE"/>
  </w:style>
  <w:style w:type="character" w:customStyle="1" w:styleId="cit-reflinks-abstract">
    <w:name w:val="cit-reflinks-abstract"/>
    <w:basedOn w:val="DefaultParagraphFont"/>
    <w:rsid w:val="00CF22EE"/>
  </w:style>
  <w:style w:type="character" w:customStyle="1" w:styleId="cit-sep">
    <w:name w:val="cit-sep"/>
    <w:basedOn w:val="DefaultParagraphFont"/>
    <w:rsid w:val="00CF22EE"/>
  </w:style>
  <w:style w:type="character" w:customStyle="1" w:styleId="cit-reflinks-full-text">
    <w:name w:val="cit-reflinks-full-text"/>
    <w:basedOn w:val="DefaultParagraphFont"/>
    <w:rsid w:val="00CF22EE"/>
  </w:style>
  <w:style w:type="character" w:customStyle="1" w:styleId="free-full-text">
    <w:name w:val="free-full-text"/>
    <w:basedOn w:val="DefaultParagraphFont"/>
    <w:rsid w:val="00CF22EE"/>
  </w:style>
  <w:style w:type="character" w:customStyle="1" w:styleId="citedby">
    <w:name w:val="citedby_"/>
    <w:basedOn w:val="DefaultParagraphFont"/>
    <w:rsid w:val="00CF22EE"/>
  </w:style>
  <w:style w:type="character" w:customStyle="1" w:styleId="highlight">
    <w:name w:val="highlight"/>
    <w:basedOn w:val="DefaultParagraphFont"/>
    <w:rsid w:val="00CF22EE"/>
  </w:style>
  <w:style w:type="paragraph" w:customStyle="1" w:styleId="Pa11">
    <w:name w:val="Pa11"/>
    <w:basedOn w:val="Normal"/>
    <w:next w:val="Normal"/>
    <w:uiPriority w:val="99"/>
    <w:rsid w:val="00CF22EE"/>
    <w:pPr>
      <w:autoSpaceDE w:val="0"/>
      <w:autoSpaceDN w:val="0"/>
      <w:adjustRightInd w:val="0"/>
      <w:spacing w:after="0" w:line="181" w:lineRule="atLeast"/>
    </w:pPr>
    <w:rPr>
      <w:rFonts w:ascii="Helvetica" w:hAnsi="Helvetica" w:cs="Helvetica"/>
      <w:sz w:val="24"/>
      <w:szCs w:val="24"/>
    </w:rPr>
  </w:style>
  <w:style w:type="character" w:customStyle="1" w:styleId="element-citation">
    <w:name w:val="element-citation"/>
    <w:basedOn w:val="DefaultParagraphFont"/>
    <w:rsid w:val="00CF22EE"/>
  </w:style>
  <w:style w:type="character" w:customStyle="1" w:styleId="tf">
    <w:name w:val="tf"/>
    <w:basedOn w:val="DefaultParagraphFont"/>
    <w:rsid w:val="00CF22EE"/>
  </w:style>
  <w:style w:type="paragraph" w:customStyle="1" w:styleId="fulltext-references">
    <w:name w:val="fulltext-references"/>
    <w:basedOn w:val="Normal"/>
    <w:rsid w:val="00CF22E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fulltext-it">
    <w:name w:val="fulltext-it"/>
    <w:basedOn w:val="DefaultParagraphFont"/>
    <w:rsid w:val="00CF22EE"/>
  </w:style>
  <w:style w:type="character" w:customStyle="1" w:styleId="mw-headline">
    <w:name w:val="mw-headline"/>
    <w:basedOn w:val="DefaultParagraphFont"/>
    <w:rsid w:val="00CF22EE"/>
  </w:style>
  <w:style w:type="character" w:customStyle="1" w:styleId="nlmarticle-title">
    <w:name w:val="nlm_article-title"/>
    <w:basedOn w:val="DefaultParagraphFont"/>
    <w:rsid w:val="00CF22EE"/>
  </w:style>
  <w:style w:type="character" w:customStyle="1" w:styleId="nlmyear">
    <w:name w:val="nlm_year"/>
    <w:basedOn w:val="DefaultParagraphFont"/>
    <w:rsid w:val="00CF22EE"/>
  </w:style>
  <w:style w:type="character" w:customStyle="1" w:styleId="nlmfpage">
    <w:name w:val="nlm_fpage"/>
    <w:basedOn w:val="DefaultParagraphFont"/>
    <w:rsid w:val="00CF22EE"/>
  </w:style>
  <w:style w:type="character" w:customStyle="1" w:styleId="nlmlpage">
    <w:name w:val="nlm_lpage"/>
    <w:basedOn w:val="DefaultParagraphFont"/>
    <w:rsid w:val="00CF22EE"/>
  </w:style>
  <w:style w:type="table" w:styleId="TableGrid">
    <w:name w:val="Table Grid"/>
    <w:basedOn w:val="TableNormal"/>
    <w:uiPriority w:val="59"/>
    <w:rsid w:val="00CF22EE"/>
    <w:pPr>
      <w:spacing w:after="0" w:line="240" w:lineRule="auto"/>
    </w:pPr>
    <w:rPr>
      <w:rFonts w:ascii="Calibri" w:eastAsia="Calibri" w:hAnsi="Calibri" w:cs="Arial"/>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mbrageclair1">
    <w:name w:val="Ombrage clair1"/>
    <w:basedOn w:val="TableNormal"/>
    <w:uiPriority w:val="60"/>
    <w:rsid w:val="00CF22EE"/>
    <w:pPr>
      <w:spacing w:after="0" w:line="240" w:lineRule="auto"/>
    </w:pPr>
    <w:rPr>
      <w:rFonts w:ascii="Calibri" w:eastAsia="Calibri" w:hAnsi="Calibri" w:cs="Arial"/>
      <w:color w:val="000000"/>
      <w:sz w:val="20"/>
      <w:szCs w:val="20"/>
      <w:lang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lleclaire1">
    <w:name w:val="Grille claire1"/>
    <w:basedOn w:val="TableNormal"/>
    <w:uiPriority w:val="62"/>
    <w:rsid w:val="00CF22EE"/>
    <w:pPr>
      <w:spacing w:after="0" w:line="240" w:lineRule="auto"/>
    </w:pPr>
    <w:rPr>
      <w:rFonts w:ascii="Calibri" w:eastAsia="Calibri" w:hAnsi="Calibri" w:cs="Arial"/>
      <w:sz w:val="20"/>
      <w:szCs w:val="20"/>
      <w:lang w:eastAsia="fr-FR"/>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Title">
    <w:name w:val="Title"/>
    <w:aliases w:val="Titre I"/>
    <w:basedOn w:val="Normal"/>
    <w:next w:val="Normal"/>
    <w:link w:val="TitleChar"/>
    <w:uiPriority w:val="10"/>
    <w:qFormat/>
    <w:rsid w:val="00CF22E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Titre I Char"/>
    <w:basedOn w:val="DefaultParagraphFont"/>
    <w:link w:val="Title"/>
    <w:uiPriority w:val="10"/>
    <w:rsid w:val="00CF22EE"/>
    <w:rPr>
      <w:rFonts w:asciiTheme="majorHAnsi" w:eastAsiaTheme="majorEastAsia" w:hAnsiTheme="majorHAnsi" w:cstheme="majorBidi"/>
      <w:color w:val="17365D" w:themeColor="text2" w:themeShade="BF"/>
      <w:spacing w:val="5"/>
      <w:kern w:val="28"/>
      <w:sz w:val="52"/>
      <w:szCs w:val="52"/>
    </w:rPr>
  </w:style>
  <w:style w:type="character" w:customStyle="1" w:styleId="italictext">
    <w:name w:val="italictext"/>
    <w:basedOn w:val="DefaultParagraphFont"/>
    <w:rsid w:val="00CF22EE"/>
  </w:style>
  <w:style w:type="table" w:customStyle="1" w:styleId="Ombrageclair2">
    <w:name w:val="Ombrage clair2"/>
    <w:basedOn w:val="TableNormal"/>
    <w:uiPriority w:val="60"/>
    <w:rsid w:val="00CF22EE"/>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utoren">
    <w:name w:val="autoren"/>
    <w:basedOn w:val="DefaultParagraphFont"/>
    <w:rsid w:val="00CF22EE"/>
  </w:style>
  <w:style w:type="paragraph" w:customStyle="1" w:styleId="Tire15">
    <w:name w:val="Tire 1.5"/>
    <w:basedOn w:val="Heading2"/>
    <w:link w:val="Tire15Car"/>
    <w:qFormat/>
    <w:rsid w:val="00CF22EE"/>
    <w:pPr>
      <w:numPr>
        <w:numId w:val="44"/>
      </w:numPr>
      <w:spacing w:before="240" w:after="60"/>
    </w:pPr>
    <w:rPr>
      <w:rFonts w:ascii="Arial" w:eastAsia="Times New Roman" w:hAnsi="Arial"/>
      <w:iCs/>
      <w:sz w:val="28"/>
      <w:szCs w:val="28"/>
    </w:rPr>
  </w:style>
  <w:style w:type="character" w:customStyle="1" w:styleId="Tire15Car">
    <w:name w:val="Tire 1.5 Car"/>
    <w:link w:val="Tire15"/>
    <w:rsid w:val="00CF22EE"/>
    <w:rPr>
      <w:rFonts w:ascii="Arial" w:eastAsia="Times New Roman" w:hAnsi="Arial" w:cs="Times New Roman"/>
      <w:b/>
      <w:iCs/>
      <w:sz w:val="28"/>
      <w:szCs w:val="28"/>
    </w:rPr>
  </w:style>
  <w:style w:type="character" w:customStyle="1" w:styleId="st1">
    <w:name w:val="st1"/>
    <w:basedOn w:val="DefaultParagraphFont"/>
    <w:rsid w:val="00CF22EE"/>
  </w:style>
  <w:style w:type="paragraph" w:styleId="Subtitle">
    <w:name w:val="Subtitle"/>
    <w:basedOn w:val="Normal"/>
    <w:next w:val="Normal"/>
    <w:link w:val="SubtitleChar"/>
    <w:uiPriority w:val="11"/>
    <w:qFormat/>
    <w:rsid w:val="00CF22E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F22EE"/>
    <w:rPr>
      <w:rFonts w:asciiTheme="majorHAnsi" w:eastAsiaTheme="majorEastAsia" w:hAnsiTheme="majorHAnsi" w:cstheme="majorBidi"/>
      <w:i/>
      <w:iCs/>
      <w:color w:val="4F81BD" w:themeColor="accent1"/>
      <w:spacing w:val="15"/>
      <w:sz w:val="24"/>
      <w:szCs w:val="24"/>
    </w:rPr>
  </w:style>
  <w:style w:type="paragraph" w:styleId="Quote">
    <w:name w:val="Quote"/>
    <w:basedOn w:val="Normal"/>
    <w:next w:val="Normal"/>
    <w:link w:val="QuoteChar"/>
    <w:uiPriority w:val="29"/>
    <w:qFormat/>
    <w:rsid w:val="00CF22EE"/>
    <w:rPr>
      <w:rFonts w:ascii="Times New Roman" w:hAnsi="Times New Roman"/>
      <w:i/>
      <w:iCs/>
      <w:color w:val="000000" w:themeColor="text1"/>
      <w:sz w:val="24"/>
    </w:rPr>
  </w:style>
  <w:style w:type="character" w:customStyle="1" w:styleId="QuoteChar">
    <w:name w:val="Quote Char"/>
    <w:basedOn w:val="DefaultParagraphFont"/>
    <w:link w:val="Quote"/>
    <w:uiPriority w:val="29"/>
    <w:rsid w:val="00CF22EE"/>
    <w:rPr>
      <w:rFonts w:ascii="Times New Roman" w:hAnsi="Times New Roman"/>
      <w:i/>
      <w:iCs/>
      <w:color w:val="000000" w:themeColor="text1"/>
      <w:sz w:val="24"/>
    </w:rPr>
  </w:style>
  <w:style w:type="paragraph" w:styleId="IntenseQuote">
    <w:name w:val="Intense Quote"/>
    <w:basedOn w:val="Normal"/>
    <w:next w:val="Normal"/>
    <w:link w:val="IntenseQuoteChar"/>
    <w:uiPriority w:val="30"/>
    <w:qFormat/>
    <w:rsid w:val="00CF22EE"/>
    <w:pPr>
      <w:pBdr>
        <w:bottom w:val="single" w:sz="4" w:space="4" w:color="4F81BD" w:themeColor="accent1"/>
      </w:pBdr>
      <w:spacing w:before="200" w:after="280"/>
      <w:ind w:left="936" w:right="936"/>
    </w:pPr>
    <w:rPr>
      <w:rFonts w:ascii="Times New Roman" w:hAnsi="Times New Roman"/>
      <w:b/>
      <w:bCs/>
      <w:i/>
      <w:iCs/>
      <w:color w:val="4F81BD" w:themeColor="accent1"/>
      <w:sz w:val="24"/>
    </w:rPr>
  </w:style>
  <w:style w:type="character" w:customStyle="1" w:styleId="IntenseQuoteChar">
    <w:name w:val="Intense Quote Char"/>
    <w:basedOn w:val="DefaultParagraphFont"/>
    <w:link w:val="IntenseQuote"/>
    <w:uiPriority w:val="30"/>
    <w:rsid w:val="00CF22EE"/>
    <w:rPr>
      <w:rFonts w:ascii="Times New Roman" w:hAnsi="Times New Roman"/>
      <w:b/>
      <w:bCs/>
      <w:i/>
      <w:iCs/>
      <w:color w:val="4F81BD" w:themeColor="accent1"/>
      <w:sz w:val="24"/>
    </w:rPr>
  </w:style>
  <w:style w:type="character" w:styleId="SubtleEmphasis">
    <w:name w:val="Subtle Emphasis"/>
    <w:uiPriority w:val="19"/>
    <w:qFormat/>
    <w:rsid w:val="00CF22EE"/>
    <w:rPr>
      <w:i/>
      <w:iCs/>
      <w:color w:val="808080" w:themeColor="text1" w:themeTint="7F"/>
    </w:rPr>
  </w:style>
  <w:style w:type="character" w:styleId="IntenseEmphasis">
    <w:name w:val="Intense Emphasis"/>
    <w:uiPriority w:val="21"/>
    <w:qFormat/>
    <w:rsid w:val="00CF22EE"/>
    <w:rPr>
      <w:b/>
      <w:bCs/>
      <w:i/>
      <w:iCs/>
      <w:color w:val="4F81BD" w:themeColor="accent1"/>
    </w:rPr>
  </w:style>
  <w:style w:type="character" w:styleId="SubtleReference">
    <w:name w:val="Subtle Reference"/>
    <w:uiPriority w:val="31"/>
    <w:qFormat/>
    <w:rsid w:val="00CF22EE"/>
    <w:rPr>
      <w:smallCaps/>
      <w:color w:val="C0504D" w:themeColor="accent2"/>
      <w:u w:val="single"/>
    </w:rPr>
  </w:style>
  <w:style w:type="character" w:styleId="IntenseReference">
    <w:name w:val="Intense Reference"/>
    <w:uiPriority w:val="32"/>
    <w:qFormat/>
    <w:rsid w:val="00CF22EE"/>
    <w:rPr>
      <w:b/>
      <w:bCs/>
      <w:smallCaps/>
      <w:color w:val="C0504D" w:themeColor="accent2"/>
      <w:spacing w:val="5"/>
      <w:u w:val="single"/>
    </w:rPr>
  </w:style>
  <w:style w:type="character" w:styleId="BookTitle">
    <w:name w:val="Book Title"/>
    <w:uiPriority w:val="33"/>
    <w:qFormat/>
    <w:rsid w:val="00CF22EE"/>
    <w:rPr>
      <w:b/>
      <w:bCs/>
      <w:smallCaps/>
      <w:spacing w:val="5"/>
    </w:rPr>
  </w:style>
  <w:style w:type="table" w:customStyle="1" w:styleId="TableauGrille1Clair-Accentuation11">
    <w:name w:val="Tableau Grille 1 Clair - Accentuation 11"/>
    <w:basedOn w:val="TableNormal"/>
    <w:uiPriority w:val="46"/>
    <w:rsid w:val="00CF22EE"/>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auGrille1Clair1">
    <w:name w:val="Tableau Grille 1 Clair1"/>
    <w:basedOn w:val="TableNormal"/>
    <w:uiPriority w:val="46"/>
    <w:rsid w:val="00CF22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ausimple41">
    <w:name w:val="Tableau simple 41"/>
    <w:basedOn w:val="TableNormal"/>
    <w:uiPriority w:val="44"/>
    <w:rsid w:val="00CF22E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Normal"/>
    <w:uiPriority w:val="45"/>
    <w:rsid w:val="00CF22E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ps">
    <w:name w:val="hps"/>
    <w:rsid w:val="00CF22EE"/>
  </w:style>
  <w:style w:type="paragraph" w:styleId="Revision">
    <w:name w:val="Revision"/>
    <w:hidden/>
    <w:uiPriority w:val="99"/>
    <w:semiHidden/>
    <w:rsid w:val="00411AAC"/>
    <w:pPr>
      <w:spacing w:after="0" w:line="240" w:lineRule="auto"/>
    </w:pPr>
  </w:style>
  <w:style w:type="table" w:customStyle="1" w:styleId="TableauGrille41">
    <w:name w:val="Tableau Grille 41"/>
    <w:basedOn w:val="TableNormal"/>
    <w:uiPriority w:val="49"/>
    <w:rsid w:val="009637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Grille3-Accentuation41">
    <w:name w:val="Tableau Grille 3 - Accentuation 41"/>
    <w:basedOn w:val="TableNormal"/>
    <w:uiPriority w:val="48"/>
    <w:rsid w:val="00963741"/>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TableauGrille3-Accentuation31">
    <w:name w:val="Tableau Grille 3 - Accentuation 31"/>
    <w:basedOn w:val="TableNormal"/>
    <w:uiPriority w:val="48"/>
    <w:rsid w:val="00963741"/>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character" w:customStyle="1" w:styleId="mixed-citation">
    <w:name w:val="mixed-citation"/>
    <w:basedOn w:val="DefaultParagraphFont"/>
    <w:rsid w:val="006B5329"/>
  </w:style>
  <w:style w:type="table" w:customStyle="1" w:styleId="TableauGrille6Couleur1">
    <w:name w:val="Tableau Grille 6 Couleur1"/>
    <w:basedOn w:val="TableNormal"/>
    <w:uiPriority w:val="51"/>
    <w:rsid w:val="001E1FD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auListe6Couleur1">
    <w:name w:val="Tableau Liste 6 Couleur1"/>
    <w:basedOn w:val="TableNormal"/>
    <w:uiPriority w:val="51"/>
    <w:rsid w:val="006F69B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t">
    <w:name w:val="st"/>
    <w:basedOn w:val="DefaultParagraphFont"/>
    <w:rsid w:val="00975EA2"/>
  </w:style>
  <w:style w:type="table" w:customStyle="1" w:styleId="TableauListe6Couleur2">
    <w:name w:val="Tableau Liste 6 Couleur2"/>
    <w:basedOn w:val="TableNormal"/>
    <w:uiPriority w:val="51"/>
    <w:rsid w:val="007661E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E32742"/>
  </w:style>
  <w:style w:type="table" w:customStyle="1" w:styleId="TableauGrille6Couleur2">
    <w:name w:val="Tableau Grille 6 Couleur2"/>
    <w:basedOn w:val="TableNormal"/>
    <w:uiPriority w:val="51"/>
    <w:rsid w:val="006F74D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sc2">
    <w:name w:val="desc2"/>
    <w:basedOn w:val="Normal"/>
    <w:rsid w:val="00820BCE"/>
    <w:pPr>
      <w:spacing w:after="0" w:line="240" w:lineRule="auto"/>
    </w:pPr>
    <w:rPr>
      <w:rFonts w:ascii="Times New Roman" w:eastAsia="Times New Roman" w:hAnsi="Times New Roman" w:cs="Times New Roman"/>
      <w:sz w:val="26"/>
      <w:szCs w:val="26"/>
      <w:lang w:eastAsia="fr-FR"/>
    </w:rPr>
  </w:style>
  <w:style w:type="table" w:customStyle="1" w:styleId="TableauGrille1Clair2">
    <w:name w:val="Tableau Grille 1 Clair2"/>
    <w:basedOn w:val="TableNormal"/>
    <w:uiPriority w:val="46"/>
    <w:rsid w:val="00820BCE"/>
    <w:pPr>
      <w:spacing w:after="0" w:line="240" w:lineRule="auto"/>
    </w:pPr>
    <w:rPr>
      <w:rFonts w:ascii="Calibri" w:eastAsia="Calibri"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Default">
    <w:name w:val="Default"/>
    <w:rsid w:val="003609DA"/>
    <w:pPr>
      <w:autoSpaceDE w:val="0"/>
      <w:autoSpaceDN w:val="0"/>
      <w:adjustRightInd w:val="0"/>
      <w:spacing w:after="0" w:line="240" w:lineRule="auto"/>
    </w:pPr>
    <w:rPr>
      <w:rFonts w:ascii="Times" w:hAnsi="Times" w:cs="Times"/>
      <w:color w:val="000000"/>
      <w:sz w:val="24"/>
      <w:szCs w:val="24"/>
    </w:rPr>
  </w:style>
  <w:style w:type="character" w:customStyle="1" w:styleId="A3">
    <w:name w:val="A3"/>
    <w:uiPriority w:val="99"/>
    <w:rsid w:val="003609DA"/>
    <w:rPr>
      <w:color w:val="000000"/>
      <w:sz w:val="15"/>
      <w:szCs w:val="15"/>
    </w:rPr>
  </w:style>
  <w:style w:type="character" w:customStyle="1" w:styleId="tag-json">
    <w:name w:val="tag-json"/>
    <w:basedOn w:val="DefaultParagraphFont"/>
    <w:rsid w:val="00343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501618">
      <w:bodyDiv w:val="1"/>
      <w:marLeft w:val="0"/>
      <w:marRight w:val="0"/>
      <w:marTop w:val="0"/>
      <w:marBottom w:val="0"/>
      <w:divBdr>
        <w:top w:val="none" w:sz="0" w:space="0" w:color="auto"/>
        <w:left w:val="none" w:sz="0" w:space="0" w:color="auto"/>
        <w:bottom w:val="none" w:sz="0" w:space="0" w:color="auto"/>
        <w:right w:val="none" w:sz="0" w:space="0" w:color="auto"/>
      </w:divBdr>
    </w:div>
    <w:div w:id="530190741">
      <w:bodyDiv w:val="1"/>
      <w:marLeft w:val="0"/>
      <w:marRight w:val="0"/>
      <w:marTop w:val="0"/>
      <w:marBottom w:val="0"/>
      <w:divBdr>
        <w:top w:val="none" w:sz="0" w:space="0" w:color="auto"/>
        <w:left w:val="none" w:sz="0" w:space="0" w:color="auto"/>
        <w:bottom w:val="none" w:sz="0" w:space="0" w:color="auto"/>
        <w:right w:val="none" w:sz="0" w:space="0" w:color="auto"/>
      </w:divBdr>
    </w:div>
    <w:div w:id="684526250">
      <w:bodyDiv w:val="1"/>
      <w:marLeft w:val="0"/>
      <w:marRight w:val="0"/>
      <w:marTop w:val="0"/>
      <w:marBottom w:val="0"/>
      <w:divBdr>
        <w:top w:val="none" w:sz="0" w:space="0" w:color="auto"/>
        <w:left w:val="none" w:sz="0" w:space="0" w:color="auto"/>
        <w:bottom w:val="none" w:sz="0" w:space="0" w:color="auto"/>
        <w:right w:val="none" w:sz="0" w:space="0" w:color="auto"/>
      </w:divBdr>
    </w:div>
    <w:div w:id="748238146">
      <w:bodyDiv w:val="1"/>
      <w:marLeft w:val="0"/>
      <w:marRight w:val="0"/>
      <w:marTop w:val="0"/>
      <w:marBottom w:val="0"/>
      <w:divBdr>
        <w:top w:val="none" w:sz="0" w:space="0" w:color="auto"/>
        <w:left w:val="none" w:sz="0" w:space="0" w:color="auto"/>
        <w:bottom w:val="none" w:sz="0" w:space="0" w:color="auto"/>
        <w:right w:val="none" w:sz="0" w:space="0" w:color="auto"/>
      </w:divBdr>
    </w:div>
    <w:div w:id="768087195">
      <w:bodyDiv w:val="1"/>
      <w:marLeft w:val="0"/>
      <w:marRight w:val="0"/>
      <w:marTop w:val="0"/>
      <w:marBottom w:val="0"/>
      <w:divBdr>
        <w:top w:val="none" w:sz="0" w:space="0" w:color="auto"/>
        <w:left w:val="none" w:sz="0" w:space="0" w:color="auto"/>
        <w:bottom w:val="none" w:sz="0" w:space="0" w:color="auto"/>
        <w:right w:val="none" w:sz="0" w:space="0" w:color="auto"/>
      </w:divBdr>
    </w:div>
    <w:div w:id="783041161">
      <w:bodyDiv w:val="1"/>
      <w:marLeft w:val="0"/>
      <w:marRight w:val="0"/>
      <w:marTop w:val="0"/>
      <w:marBottom w:val="0"/>
      <w:divBdr>
        <w:top w:val="none" w:sz="0" w:space="0" w:color="auto"/>
        <w:left w:val="none" w:sz="0" w:space="0" w:color="auto"/>
        <w:bottom w:val="none" w:sz="0" w:space="0" w:color="auto"/>
        <w:right w:val="none" w:sz="0" w:space="0" w:color="auto"/>
      </w:divBdr>
    </w:div>
    <w:div w:id="815295856">
      <w:bodyDiv w:val="1"/>
      <w:marLeft w:val="0"/>
      <w:marRight w:val="0"/>
      <w:marTop w:val="0"/>
      <w:marBottom w:val="0"/>
      <w:divBdr>
        <w:top w:val="none" w:sz="0" w:space="0" w:color="auto"/>
        <w:left w:val="none" w:sz="0" w:space="0" w:color="auto"/>
        <w:bottom w:val="none" w:sz="0" w:space="0" w:color="auto"/>
        <w:right w:val="none" w:sz="0" w:space="0" w:color="auto"/>
      </w:divBdr>
      <w:divsChild>
        <w:div w:id="842668043">
          <w:marLeft w:val="0"/>
          <w:marRight w:val="0"/>
          <w:marTop w:val="0"/>
          <w:marBottom w:val="0"/>
          <w:divBdr>
            <w:top w:val="none" w:sz="0" w:space="0" w:color="auto"/>
            <w:left w:val="none" w:sz="0" w:space="0" w:color="auto"/>
            <w:bottom w:val="none" w:sz="0" w:space="0" w:color="auto"/>
            <w:right w:val="none" w:sz="0" w:space="0" w:color="auto"/>
          </w:divBdr>
        </w:div>
        <w:div w:id="1122574088">
          <w:marLeft w:val="0"/>
          <w:marRight w:val="0"/>
          <w:marTop w:val="0"/>
          <w:marBottom w:val="0"/>
          <w:divBdr>
            <w:top w:val="none" w:sz="0" w:space="0" w:color="auto"/>
            <w:left w:val="none" w:sz="0" w:space="0" w:color="auto"/>
            <w:bottom w:val="none" w:sz="0" w:space="0" w:color="auto"/>
            <w:right w:val="none" w:sz="0" w:space="0" w:color="auto"/>
          </w:divBdr>
        </w:div>
        <w:div w:id="1496843747">
          <w:marLeft w:val="0"/>
          <w:marRight w:val="0"/>
          <w:marTop w:val="0"/>
          <w:marBottom w:val="0"/>
          <w:divBdr>
            <w:top w:val="none" w:sz="0" w:space="0" w:color="auto"/>
            <w:left w:val="none" w:sz="0" w:space="0" w:color="auto"/>
            <w:bottom w:val="none" w:sz="0" w:space="0" w:color="auto"/>
            <w:right w:val="none" w:sz="0" w:space="0" w:color="auto"/>
          </w:divBdr>
        </w:div>
        <w:div w:id="1648242756">
          <w:marLeft w:val="0"/>
          <w:marRight w:val="0"/>
          <w:marTop w:val="0"/>
          <w:marBottom w:val="0"/>
          <w:divBdr>
            <w:top w:val="none" w:sz="0" w:space="0" w:color="auto"/>
            <w:left w:val="none" w:sz="0" w:space="0" w:color="auto"/>
            <w:bottom w:val="none" w:sz="0" w:space="0" w:color="auto"/>
            <w:right w:val="none" w:sz="0" w:space="0" w:color="auto"/>
          </w:divBdr>
        </w:div>
        <w:div w:id="1685790364">
          <w:marLeft w:val="0"/>
          <w:marRight w:val="0"/>
          <w:marTop w:val="0"/>
          <w:marBottom w:val="0"/>
          <w:divBdr>
            <w:top w:val="none" w:sz="0" w:space="0" w:color="auto"/>
            <w:left w:val="none" w:sz="0" w:space="0" w:color="auto"/>
            <w:bottom w:val="none" w:sz="0" w:space="0" w:color="auto"/>
            <w:right w:val="none" w:sz="0" w:space="0" w:color="auto"/>
          </w:divBdr>
        </w:div>
        <w:div w:id="1999721159">
          <w:marLeft w:val="0"/>
          <w:marRight w:val="0"/>
          <w:marTop w:val="0"/>
          <w:marBottom w:val="0"/>
          <w:divBdr>
            <w:top w:val="none" w:sz="0" w:space="0" w:color="auto"/>
            <w:left w:val="none" w:sz="0" w:space="0" w:color="auto"/>
            <w:bottom w:val="none" w:sz="0" w:space="0" w:color="auto"/>
            <w:right w:val="none" w:sz="0" w:space="0" w:color="auto"/>
          </w:divBdr>
        </w:div>
        <w:div w:id="2116560000">
          <w:marLeft w:val="0"/>
          <w:marRight w:val="0"/>
          <w:marTop w:val="0"/>
          <w:marBottom w:val="0"/>
          <w:divBdr>
            <w:top w:val="none" w:sz="0" w:space="0" w:color="auto"/>
            <w:left w:val="none" w:sz="0" w:space="0" w:color="auto"/>
            <w:bottom w:val="none" w:sz="0" w:space="0" w:color="auto"/>
            <w:right w:val="none" w:sz="0" w:space="0" w:color="auto"/>
          </w:divBdr>
        </w:div>
        <w:div w:id="2121218836">
          <w:marLeft w:val="0"/>
          <w:marRight w:val="0"/>
          <w:marTop w:val="0"/>
          <w:marBottom w:val="0"/>
          <w:divBdr>
            <w:top w:val="none" w:sz="0" w:space="0" w:color="auto"/>
            <w:left w:val="none" w:sz="0" w:space="0" w:color="auto"/>
            <w:bottom w:val="none" w:sz="0" w:space="0" w:color="auto"/>
            <w:right w:val="none" w:sz="0" w:space="0" w:color="auto"/>
          </w:divBdr>
        </w:div>
      </w:divsChild>
    </w:div>
    <w:div w:id="892154105">
      <w:bodyDiv w:val="1"/>
      <w:marLeft w:val="0"/>
      <w:marRight w:val="0"/>
      <w:marTop w:val="0"/>
      <w:marBottom w:val="0"/>
      <w:divBdr>
        <w:top w:val="none" w:sz="0" w:space="0" w:color="auto"/>
        <w:left w:val="none" w:sz="0" w:space="0" w:color="auto"/>
        <w:bottom w:val="none" w:sz="0" w:space="0" w:color="auto"/>
        <w:right w:val="none" w:sz="0" w:space="0" w:color="auto"/>
      </w:divBdr>
      <w:divsChild>
        <w:div w:id="226915346">
          <w:marLeft w:val="0"/>
          <w:marRight w:val="0"/>
          <w:marTop w:val="0"/>
          <w:marBottom w:val="0"/>
          <w:divBdr>
            <w:top w:val="none" w:sz="0" w:space="0" w:color="auto"/>
            <w:left w:val="none" w:sz="0" w:space="0" w:color="auto"/>
            <w:bottom w:val="none" w:sz="0" w:space="0" w:color="auto"/>
            <w:right w:val="none" w:sz="0" w:space="0" w:color="auto"/>
          </w:divBdr>
        </w:div>
        <w:div w:id="327826263">
          <w:marLeft w:val="0"/>
          <w:marRight w:val="0"/>
          <w:marTop w:val="0"/>
          <w:marBottom w:val="0"/>
          <w:divBdr>
            <w:top w:val="none" w:sz="0" w:space="0" w:color="auto"/>
            <w:left w:val="none" w:sz="0" w:space="0" w:color="auto"/>
            <w:bottom w:val="none" w:sz="0" w:space="0" w:color="auto"/>
            <w:right w:val="none" w:sz="0" w:space="0" w:color="auto"/>
          </w:divBdr>
        </w:div>
        <w:div w:id="539628550">
          <w:marLeft w:val="0"/>
          <w:marRight w:val="0"/>
          <w:marTop w:val="0"/>
          <w:marBottom w:val="0"/>
          <w:divBdr>
            <w:top w:val="none" w:sz="0" w:space="0" w:color="auto"/>
            <w:left w:val="none" w:sz="0" w:space="0" w:color="auto"/>
            <w:bottom w:val="none" w:sz="0" w:space="0" w:color="auto"/>
            <w:right w:val="none" w:sz="0" w:space="0" w:color="auto"/>
          </w:divBdr>
        </w:div>
        <w:div w:id="613287293">
          <w:marLeft w:val="0"/>
          <w:marRight w:val="0"/>
          <w:marTop w:val="0"/>
          <w:marBottom w:val="0"/>
          <w:divBdr>
            <w:top w:val="none" w:sz="0" w:space="0" w:color="auto"/>
            <w:left w:val="none" w:sz="0" w:space="0" w:color="auto"/>
            <w:bottom w:val="none" w:sz="0" w:space="0" w:color="auto"/>
            <w:right w:val="none" w:sz="0" w:space="0" w:color="auto"/>
          </w:divBdr>
        </w:div>
        <w:div w:id="750808817">
          <w:marLeft w:val="0"/>
          <w:marRight w:val="0"/>
          <w:marTop w:val="0"/>
          <w:marBottom w:val="0"/>
          <w:divBdr>
            <w:top w:val="none" w:sz="0" w:space="0" w:color="auto"/>
            <w:left w:val="none" w:sz="0" w:space="0" w:color="auto"/>
            <w:bottom w:val="none" w:sz="0" w:space="0" w:color="auto"/>
            <w:right w:val="none" w:sz="0" w:space="0" w:color="auto"/>
          </w:divBdr>
        </w:div>
        <w:div w:id="808714405">
          <w:marLeft w:val="0"/>
          <w:marRight w:val="0"/>
          <w:marTop w:val="0"/>
          <w:marBottom w:val="0"/>
          <w:divBdr>
            <w:top w:val="none" w:sz="0" w:space="0" w:color="auto"/>
            <w:left w:val="none" w:sz="0" w:space="0" w:color="auto"/>
            <w:bottom w:val="none" w:sz="0" w:space="0" w:color="auto"/>
            <w:right w:val="none" w:sz="0" w:space="0" w:color="auto"/>
          </w:divBdr>
        </w:div>
        <w:div w:id="870342774">
          <w:marLeft w:val="0"/>
          <w:marRight w:val="0"/>
          <w:marTop w:val="0"/>
          <w:marBottom w:val="0"/>
          <w:divBdr>
            <w:top w:val="none" w:sz="0" w:space="0" w:color="auto"/>
            <w:left w:val="none" w:sz="0" w:space="0" w:color="auto"/>
            <w:bottom w:val="none" w:sz="0" w:space="0" w:color="auto"/>
            <w:right w:val="none" w:sz="0" w:space="0" w:color="auto"/>
          </w:divBdr>
        </w:div>
        <w:div w:id="990208252">
          <w:marLeft w:val="0"/>
          <w:marRight w:val="0"/>
          <w:marTop w:val="0"/>
          <w:marBottom w:val="0"/>
          <w:divBdr>
            <w:top w:val="none" w:sz="0" w:space="0" w:color="auto"/>
            <w:left w:val="none" w:sz="0" w:space="0" w:color="auto"/>
            <w:bottom w:val="none" w:sz="0" w:space="0" w:color="auto"/>
            <w:right w:val="none" w:sz="0" w:space="0" w:color="auto"/>
          </w:divBdr>
        </w:div>
        <w:div w:id="999390235">
          <w:marLeft w:val="0"/>
          <w:marRight w:val="0"/>
          <w:marTop w:val="0"/>
          <w:marBottom w:val="0"/>
          <w:divBdr>
            <w:top w:val="none" w:sz="0" w:space="0" w:color="auto"/>
            <w:left w:val="none" w:sz="0" w:space="0" w:color="auto"/>
            <w:bottom w:val="none" w:sz="0" w:space="0" w:color="auto"/>
            <w:right w:val="none" w:sz="0" w:space="0" w:color="auto"/>
          </w:divBdr>
        </w:div>
        <w:div w:id="1217933582">
          <w:marLeft w:val="0"/>
          <w:marRight w:val="0"/>
          <w:marTop w:val="0"/>
          <w:marBottom w:val="0"/>
          <w:divBdr>
            <w:top w:val="none" w:sz="0" w:space="0" w:color="auto"/>
            <w:left w:val="none" w:sz="0" w:space="0" w:color="auto"/>
            <w:bottom w:val="none" w:sz="0" w:space="0" w:color="auto"/>
            <w:right w:val="none" w:sz="0" w:space="0" w:color="auto"/>
          </w:divBdr>
        </w:div>
        <w:div w:id="1285621527">
          <w:marLeft w:val="0"/>
          <w:marRight w:val="0"/>
          <w:marTop w:val="0"/>
          <w:marBottom w:val="0"/>
          <w:divBdr>
            <w:top w:val="none" w:sz="0" w:space="0" w:color="auto"/>
            <w:left w:val="none" w:sz="0" w:space="0" w:color="auto"/>
            <w:bottom w:val="none" w:sz="0" w:space="0" w:color="auto"/>
            <w:right w:val="none" w:sz="0" w:space="0" w:color="auto"/>
          </w:divBdr>
        </w:div>
        <w:div w:id="1339498232">
          <w:marLeft w:val="0"/>
          <w:marRight w:val="0"/>
          <w:marTop w:val="0"/>
          <w:marBottom w:val="0"/>
          <w:divBdr>
            <w:top w:val="none" w:sz="0" w:space="0" w:color="auto"/>
            <w:left w:val="none" w:sz="0" w:space="0" w:color="auto"/>
            <w:bottom w:val="none" w:sz="0" w:space="0" w:color="auto"/>
            <w:right w:val="none" w:sz="0" w:space="0" w:color="auto"/>
          </w:divBdr>
        </w:div>
        <w:div w:id="1383825168">
          <w:marLeft w:val="0"/>
          <w:marRight w:val="0"/>
          <w:marTop w:val="0"/>
          <w:marBottom w:val="0"/>
          <w:divBdr>
            <w:top w:val="none" w:sz="0" w:space="0" w:color="auto"/>
            <w:left w:val="none" w:sz="0" w:space="0" w:color="auto"/>
            <w:bottom w:val="none" w:sz="0" w:space="0" w:color="auto"/>
            <w:right w:val="none" w:sz="0" w:space="0" w:color="auto"/>
          </w:divBdr>
        </w:div>
        <w:div w:id="1822237019">
          <w:marLeft w:val="0"/>
          <w:marRight w:val="0"/>
          <w:marTop w:val="0"/>
          <w:marBottom w:val="0"/>
          <w:divBdr>
            <w:top w:val="none" w:sz="0" w:space="0" w:color="auto"/>
            <w:left w:val="none" w:sz="0" w:space="0" w:color="auto"/>
            <w:bottom w:val="none" w:sz="0" w:space="0" w:color="auto"/>
            <w:right w:val="none" w:sz="0" w:space="0" w:color="auto"/>
          </w:divBdr>
        </w:div>
        <w:div w:id="1893616079">
          <w:marLeft w:val="0"/>
          <w:marRight w:val="0"/>
          <w:marTop w:val="0"/>
          <w:marBottom w:val="0"/>
          <w:divBdr>
            <w:top w:val="none" w:sz="0" w:space="0" w:color="auto"/>
            <w:left w:val="none" w:sz="0" w:space="0" w:color="auto"/>
            <w:bottom w:val="none" w:sz="0" w:space="0" w:color="auto"/>
            <w:right w:val="none" w:sz="0" w:space="0" w:color="auto"/>
          </w:divBdr>
        </w:div>
        <w:div w:id="1956790302">
          <w:marLeft w:val="0"/>
          <w:marRight w:val="0"/>
          <w:marTop w:val="0"/>
          <w:marBottom w:val="0"/>
          <w:divBdr>
            <w:top w:val="none" w:sz="0" w:space="0" w:color="auto"/>
            <w:left w:val="none" w:sz="0" w:space="0" w:color="auto"/>
            <w:bottom w:val="none" w:sz="0" w:space="0" w:color="auto"/>
            <w:right w:val="none" w:sz="0" w:space="0" w:color="auto"/>
          </w:divBdr>
        </w:div>
        <w:div w:id="1961376001">
          <w:marLeft w:val="0"/>
          <w:marRight w:val="0"/>
          <w:marTop w:val="0"/>
          <w:marBottom w:val="0"/>
          <w:divBdr>
            <w:top w:val="none" w:sz="0" w:space="0" w:color="auto"/>
            <w:left w:val="none" w:sz="0" w:space="0" w:color="auto"/>
            <w:bottom w:val="none" w:sz="0" w:space="0" w:color="auto"/>
            <w:right w:val="none" w:sz="0" w:space="0" w:color="auto"/>
          </w:divBdr>
        </w:div>
      </w:divsChild>
    </w:div>
    <w:div w:id="1045639430">
      <w:bodyDiv w:val="1"/>
      <w:marLeft w:val="0"/>
      <w:marRight w:val="0"/>
      <w:marTop w:val="0"/>
      <w:marBottom w:val="0"/>
      <w:divBdr>
        <w:top w:val="none" w:sz="0" w:space="0" w:color="auto"/>
        <w:left w:val="none" w:sz="0" w:space="0" w:color="auto"/>
        <w:bottom w:val="none" w:sz="0" w:space="0" w:color="auto"/>
        <w:right w:val="none" w:sz="0" w:space="0" w:color="auto"/>
      </w:divBdr>
    </w:div>
    <w:div w:id="1157575226">
      <w:bodyDiv w:val="1"/>
      <w:marLeft w:val="0"/>
      <w:marRight w:val="0"/>
      <w:marTop w:val="0"/>
      <w:marBottom w:val="0"/>
      <w:divBdr>
        <w:top w:val="none" w:sz="0" w:space="0" w:color="auto"/>
        <w:left w:val="none" w:sz="0" w:space="0" w:color="auto"/>
        <w:bottom w:val="none" w:sz="0" w:space="0" w:color="auto"/>
        <w:right w:val="none" w:sz="0" w:space="0" w:color="auto"/>
      </w:divBdr>
    </w:div>
    <w:div w:id="1468938492">
      <w:bodyDiv w:val="1"/>
      <w:marLeft w:val="0"/>
      <w:marRight w:val="0"/>
      <w:marTop w:val="0"/>
      <w:marBottom w:val="0"/>
      <w:divBdr>
        <w:top w:val="none" w:sz="0" w:space="0" w:color="auto"/>
        <w:left w:val="none" w:sz="0" w:space="0" w:color="auto"/>
        <w:bottom w:val="none" w:sz="0" w:space="0" w:color="auto"/>
        <w:right w:val="none" w:sz="0" w:space="0" w:color="auto"/>
      </w:divBdr>
    </w:div>
    <w:div w:id="1659993389">
      <w:bodyDiv w:val="1"/>
      <w:marLeft w:val="0"/>
      <w:marRight w:val="0"/>
      <w:marTop w:val="0"/>
      <w:marBottom w:val="0"/>
      <w:divBdr>
        <w:top w:val="none" w:sz="0" w:space="0" w:color="auto"/>
        <w:left w:val="none" w:sz="0" w:space="0" w:color="auto"/>
        <w:bottom w:val="none" w:sz="0" w:space="0" w:color="auto"/>
        <w:right w:val="none" w:sz="0" w:space="0" w:color="auto"/>
      </w:divBdr>
      <w:divsChild>
        <w:div w:id="105392272">
          <w:marLeft w:val="0"/>
          <w:marRight w:val="0"/>
          <w:marTop w:val="0"/>
          <w:marBottom w:val="0"/>
          <w:divBdr>
            <w:top w:val="none" w:sz="0" w:space="0" w:color="auto"/>
            <w:left w:val="none" w:sz="0" w:space="0" w:color="auto"/>
            <w:bottom w:val="none" w:sz="0" w:space="0" w:color="auto"/>
            <w:right w:val="none" w:sz="0" w:space="0" w:color="auto"/>
          </w:divBdr>
        </w:div>
        <w:div w:id="327633745">
          <w:marLeft w:val="0"/>
          <w:marRight w:val="0"/>
          <w:marTop w:val="0"/>
          <w:marBottom w:val="0"/>
          <w:divBdr>
            <w:top w:val="none" w:sz="0" w:space="0" w:color="auto"/>
            <w:left w:val="none" w:sz="0" w:space="0" w:color="auto"/>
            <w:bottom w:val="none" w:sz="0" w:space="0" w:color="auto"/>
            <w:right w:val="none" w:sz="0" w:space="0" w:color="auto"/>
          </w:divBdr>
        </w:div>
        <w:div w:id="360670930">
          <w:marLeft w:val="0"/>
          <w:marRight w:val="0"/>
          <w:marTop w:val="0"/>
          <w:marBottom w:val="0"/>
          <w:divBdr>
            <w:top w:val="none" w:sz="0" w:space="0" w:color="auto"/>
            <w:left w:val="none" w:sz="0" w:space="0" w:color="auto"/>
            <w:bottom w:val="none" w:sz="0" w:space="0" w:color="auto"/>
            <w:right w:val="none" w:sz="0" w:space="0" w:color="auto"/>
          </w:divBdr>
        </w:div>
        <w:div w:id="515195818">
          <w:marLeft w:val="0"/>
          <w:marRight w:val="0"/>
          <w:marTop w:val="0"/>
          <w:marBottom w:val="0"/>
          <w:divBdr>
            <w:top w:val="none" w:sz="0" w:space="0" w:color="auto"/>
            <w:left w:val="none" w:sz="0" w:space="0" w:color="auto"/>
            <w:bottom w:val="none" w:sz="0" w:space="0" w:color="auto"/>
            <w:right w:val="none" w:sz="0" w:space="0" w:color="auto"/>
          </w:divBdr>
        </w:div>
        <w:div w:id="751245063">
          <w:marLeft w:val="0"/>
          <w:marRight w:val="0"/>
          <w:marTop w:val="0"/>
          <w:marBottom w:val="0"/>
          <w:divBdr>
            <w:top w:val="none" w:sz="0" w:space="0" w:color="auto"/>
            <w:left w:val="none" w:sz="0" w:space="0" w:color="auto"/>
            <w:bottom w:val="none" w:sz="0" w:space="0" w:color="auto"/>
            <w:right w:val="none" w:sz="0" w:space="0" w:color="auto"/>
          </w:divBdr>
        </w:div>
        <w:div w:id="822434151">
          <w:marLeft w:val="0"/>
          <w:marRight w:val="0"/>
          <w:marTop w:val="0"/>
          <w:marBottom w:val="0"/>
          <w:divBdr>
            <w:top w:val="none" w:sz="0" w:space="0" w:color="auto"/>
            <w:left w:val="none" w:sz="0" w:space="0" w:color="auto"/>
            <w:bottom w:val="none" w:sz="0" w:space="0" w:color="auto"/>
            <w:right w:val="none" w:sz="0" w:space="0" w:color="auto"/>
          </w:divBdr>
        </w:div>
        <w:div w:id="848444539">
          <w:marLeft w:val="0"/>
          <w:marRight w:val="0"/>
          <w:marTop w:val="0"/>
          <w:marBottom w:val="0"/>
          <w:divBdr>
            <w:top w:val="none" w:sz="0" w:space="0" w:color="auto"/>
            <w:left w:val="none" w:sz="0" w:space="0" w:color="auto"/>
            <w:bottom w:val="none" w:sz="0" w:space="0" w:color="auto"/>
            <w:right w:val="none" w:sz="0" w:space="0" w:color="auto"/>
          </w:divBdr>
        </w:div>
        <w:div w:id="917789880">
          <w:marLeft w:val="0"/>
          <w:marRight w:val="0"/>
          <w:marTop w:val="0"/>
          <w:marBottom w:val="0"/>
          <w:divBdr>
            <w:top w:val="none" w:sz="0" w:space="0" w:color="auto"/>
            <w:left w:val="none" w:sz="0" w:space="0" w:color="auto"/>
            <w:bottom w:val="none" w:sz="0" w:space="0" w:color="auto"/>
            <w:right w:val="none" w:sz="0" w:space="0" w:color="auto"/>
          </w:divBdr>
        </w:div>
        <w:div w:id="969016233">
          <w:marLeft w:val="0"/>
          <w:marRight w:val="0"/>
          <w:marTop w:val="0"/>
          <w:marBottom w:val="0"/>
          <w:divBdr>
            <w:top w:val="none" w:sz="0" w:space="0" w:color="auto"/>
            <w:left w:val="none" w:sz="0" w:space="0" w:color="auto"/>
            <w:bottom w:val="none" w:sz="0" w:space="0" w:color="auto"/>
            <w:right w:val="none" w:sz="0" w:space="0" w:color="auto"/>
          </w:divBdr>
        </w:div>
        <w:div w:id="1059742763">
          <w:marLeft w:val="0"/>
          <w:marRight w:val="0"/>
          <w:marTop w:val="0"/>
          <w:marBottom w:val="0"/>
          <w:divBdr>
            <w:top w:val="none" w:sz="0" w:space="0" w:color="auto"/>
            <w:left w:val="none" w:sz="0" w:space="0" w:color="auto"/>
            <w:bottom w:val="none" w:sz="0" w:space="0" w:color="auto"/>
            <w:right w:val="none" w:sz="0" w:space="0" w:color="auto"/>
          </w:divBdr>
        </w:div>
        <w:div w:id="1547527296">
          <w:marLeft w:val="0"/>
          <w:marRight w:val="0"/>
          <w:marTop w:val="0"/>
          <w:marBottom w:val="0"/>
          <w:divBdr>
            <w:top w:val="none" w:sz="0" w:space="0" w:color="auto"/>
            <w:left w:val="none" w:sz="0" w:space="0" w:color="auto"/>
            <w:bottom w:val="none" w:sz="0" w:space="0" w:color="auto"/>
            <w:right w:val="none" w:sz="0" w:space="0" w:color="auto"/>
          </w:divBdr>
        </w:div>
        <w:div w:id="1704016664">
          <w:marLeft w:val="0"/>
          <w:marRight w:val="0"/>
          <w:marTop w:val="0"/>
          <w:marBottom w:val="0"/>
          <w:divBdr>
            <w:top w:val="none" w:sz="0" w:space="0" w:color="auto"/>
            <w:left w:val="none" w:sz="0" w:space="0" w:color="auto"/>
            <w:bottom w:val="none" w:sz="0" w:space="0" w:color="auto"/>
            <w:right w:val="none" w:sz="0" w:space="0" w:color="auto"/>
          </w:divBdr>
        </w:div>
        <w:div w:id="1710915577">
          <w:marLeft w:val="0"/>
          <w:marRight w:val="0"/>
          <w:marTop w:val="0"/>
          <w:marBottom w:val="0"/>
          <w:divBdr>
            <w:top w:val="none" w:sz="0" w:space="0" w:color="auto"/>
            <w:left w:val="none" w:sz="0" w:space="0" w:color="auto"/>
            <w:bottom w:val="none" w:sz="0" w:space="0" w:color="auto"/>
            <w:right w:val="none" w:sz="0" w:space="0" w:color="auto"/>
          </w:divBdr>
        </w:div>
        <w:div w:id="1730766425">
          <w:marLeft w:val="0"/>
          <w:marRight w:val="0"/>
          <w:marTop w:val="0"/>
          <w:marBottom w:val="0"/>
          <w:divBdr>
            <w:top w:val="none" w:sz="0" w:space="0" w:color="auto"/>
            <w:left w:val="none" w:sz="0" w:space="0" w:color="auto"/>
            <w:bottom w:val="none" w:sz="0" w:space="0" w:color="auto"/>
            <w:right w:val="none" w:sz="0" w:space="0" w:color="auto"/>
          </w:divBdr>
        </w:div>
        <w:div w:id="1973054405">
          <w:marLeft w:val="0"/>
          <w:marRight w:val="0"/>
          <w:marTop w:val="0"/>
          <w:marBottom w:val="0"/>
          <w:divBdr>
            <w:top w:val="none" w:sz="0" w:space="0" w:color="auto"/>
            <w:left w:val="none" w:sz="0" w:space="0" w:color="auto"/>
            <w:bottom w:val="none" w:sz="0" w:space="0" w:color="auto"/>
            <w:right w:val="none" w:sz="0" w:space="0" w:color="auto"/>
          </w:divBdr>
        </w:div>
        <w:div w:id="2016616505">
          <w:marLeft w:val="0"/>
          <w:marRight w:val="0"/>
          <w:marTop w:val="0"/>
          <w:marBottom w:val="0"/>
          <w:divBdr>
            <w:top w:val="none" w:sz="0" w:space="0" w:color="auto"/>
            <w:left w:val="none" w:sz="0" w:space="0" w:color="auto"/>
            <w:bottom w:val="none" w:sz="0" w:space="0" w:color="auto"/>
            <w:right w:val="none" w:sz="0" w:space="0" w:color="auto"/>
          </w:divBdr>
        </w:div>
        <w:div w:id="2114788157">
          <w:marLeft w:val="0"/>
          <w:marRight w:val="0"/>
          <w:marTop w:val="0"/>
          <w:marBottom w:val="0"/>
          <w:divBdr>
            <w:top w:val="none" w:sz="0" w:space="0" w:color="auto"/>
            <w:left w:val="none" w:sz="0" w:space="0" w:color="auto"/>
            <w:bottom w:val="none" w:sz="0" w:space="0" w:color="auto"/>
            <w:right w:val="none" w:sz="0" w:space="0" w:color="auto"/>
          </w:divBdr>
        </w:div>
      </w:divsChild>
    </w:div>
    <w:div w:id="1869027135">
      <w:bodyDiv w:val="1"/>
      <w:marLeft w:val="0"/>
      <w:marRight w:val="0"/>
      <w:marTop w:val="0"/>
      <w:marBottom w:val="0"/>
      <w:divBdr>
        <w:top w:val="none" w:sz="0" w:space="0" w:color="auto"/>
        <w:left w:val="none" w:sz="0" w:space="0" w:color="auto"/>
        <w:bottom w:val="none" w:sz="0" w:space="0" w:color="auto"/>
        <w:right w:val="none" w:sz="0" w:space="0" w:color="auto"/>
      </w:divBdr>
    </w:div>
    <w:div w:id="1872768141">
      <w:bodyDiv w:val="1"/>
      <w:marLeft w:val="0"/>
      <w:marRight w:val="0"/>
      <w:marTop w:val="0"/>
      <w:marBottom w:val="0"/>
      <w:divBdr>
        <w:top w:val="none" w:sz="0" w:space="0" w:color="auto"/>
        <w:left w:val="none" w:sz="0" w:space="0" w:color="auto"/>
        <w:bottom w:val="none" w:sz="0" w:space="0" w:color="auto"/>
        <w:right w:val="none" w:sz="0" w:space="0" w:color="auto"/>
      </w:divBdr>
    </w:div>
    <w:div w:id="1976442814">
      <w:bodyDiv w:val="1"/>
      <w:marLeft w:val="0"/>
      <w:marRight w:val="0"/>
      <w:marTop w:val="0"/>
      <w:marBottom w:val="0"/>
      <w:divBdr>
        <w:top w:val="none" w:sz="0" w:space="0" w:color="auto"/>
        <w:left w:val="none" w:sz="0" w:space="0" w:color="auto"/>
        <w:bottom w:val="none" w:sz="0" w:space="0" w:color="auto"/>
        <w:right w:val="none" w:sz="0" w:space="0" w:color="auto"/>
      </w:divBdr>
    </w:div>
    <w:div w:id="201460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gate2.inist.fr/nuccore/NC_000015.9"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que">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A5E5D4AA4328E4C93A1DC2234E114CE" ma:contentTypeVersion="13" ma:contentTypeDescription="Skapa ett nytt dokument." ma:contentTypeScope="" ma:versionID="6ed1d821fe0212d6105952b553a690f8">
  <xsd:schema xmlns:xsd="http://www.w3.org/2001/XMLSchema" xmlns:xs="http://www.w3.org/2001/XMLSchema" xmlns:p="http://schemas.microsoft.com/office/2006/metadata/properties" xmlns:ns3="4044dc86-4b6a-4c90-b810-8704abd7c768" xmlns:ns4="35954965-c037-4c5d-b5e7-0793f4edd3cd" targetNamespace="http://schemas.microsoft.com/office/2006/metadata/properties" ma:root="true" ma:fieldsID="9ab02c4fc282421001410919662c5c25" ns3:_="" ns4:_="">
    <xsd:import namespace="4044dc86-4b6a-4c90-b810-8704abd7c768"/>
    <xsd:import namespace="35954965-c037-4c5d-b5e7-0793f4edd3c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44dc86-4b6a-4c90-b810-8704abd7c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954965-c037-4c5d-b5e7-0793f4edd3cd"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SharingHintHash" ma:index="18"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216C02-DC91-4473-960F-DBC2D37E55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44dc86-4b6a-4c90-b810-8704abd7c768"/>
    <ds:schemaRef ds:uri="35954965-c037-4c5d-b5e7-0793f4edd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128746-1D35-4E07-ADD5-6065889CD4A1}">
  <ds:schemaRefs>
    <ds:schemaRef ds:uri="http://schemas.microsoft.com/sharepoint/v3/contenttype/forms"/>
  </ds:schemaRefs>
</ds:datastoreItem>
</file>

<file path=customXml/itemProps3.xml><?xml version="1.0" encoding="utf-8"?>
<ds:datastoreItem xmlns:ds="http://schemas.openxmlformats.org/officeDocument/2006/customXml" ds:itemID="{4E5816DB-89F3-4377-9CE6-8585A33BCD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F245F77-0AAA-4815-8568-0B7DC2802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94</Words>
  <Characters>1623</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AUTO</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eur</dc:creator>
  <cp:lastModifiedBy>Salwan Maqdasy</cp:lastModifiedBy>
  <cp:revision>7</cp:revision>
  <cp:lastPrinted>2018-12-23T10:43:00Z</cp:lastPrinted>
  <dcterms:created xsi:type="dcterms:W3CDTF">2020-05-21T21:06:00Z</dcterms:created>
  <dcterms:modified xsi:type="dcterms:W3CDTF">2020-05-2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jq7k54UV"/&gt;&lt;style id="http://www.zotero.org/styles/fertility-and-sterility" hasBibliography="1" bibliographyStyleHasBeenSet="1"/&gt;&lt;prefs&gt;&lt;pref name="fieldType" value="Bookmark"/&gt;&lt;pref name="automa</vt:lpwstr>
  </property>
  <property fmtid="{D5CDD505-2E9C-101B-9397-08002B2CF9AE}" pid="3" name="ZOTERO_PREF_2">
    <vt:lpwstr>ticJournalAbbreviations" value="true"/&gt;&lt;/prefs&gt;&lt;/data&gt;</vt:lpwstr>
  </property>
  <property fmtid="{D5CDD505-2E9C-101B-9397-08002B2CF9AE}" pid="4" name="ZOTERO_BREF_ClKnrAeGNoSi_1">
    <vt:lpwstr>ZOTERO_ITEM CSL_CITATION {"citationID":"a2i0d7j2v5i","properties":{"formattedCitation":"(26)","plainCitation":"(26)"},"citationItems":[{"id":526,"uris":["http://zotero.org/users/235702/items/63H2SRCF"],"uri":["http://zotero.org/users/235702/items/63H2SRCF</vt:lpwstr>
  </property>
  <property fmtid="{D5CDD505-2E9C-101B-9397-08002B2CF9AE}" pid="5" name="ZOTERO_BREF_ClKnrAeGNoSi_2">
    <vt:lpwstr>"],"itemData":{"id":526,"type":"article-journal","title":"Klinefelter syndrome in adolescence: onset of puberty is associated with accelerated germ cell depletion","container-title":"The Journal of clinical endocrinology and metabolism","page":"2263-2270"</vt:lpwstr>
  </property>
  <property fmtid="{D5CDD505-2E9C-101B-9397-08002B2CF9AE}" pid="6" name="ZOTERO_BREF_ClKnrAeGNoSi_3">
    <vt:lpwstr>,"volume":"89","issue":"5","source":"NCBI PubMed","abstract":"The process of germ cell depletion in patients with Klinefelter syndrome (KS) is incompletely characterized. In the current work, we evaluated the presence of germ cells in adolescent boys with</vt:lpwstr>
  </property>
  <property fmtid="{D5CDD505-2E9C-101B-9397-08002B2CF9AE}" pid="7" name="ZOTERO_BREF_ClKnrAeGNoSi_4">
    <vt:lpwstr> KS for possible future use in assisted reproduction techniques. Fourteen nonmosaic 47,XXY boys (aged 10-14 yr) were enrolled. Every fourth month their puberty was staged, and serum was obtained for hormone analyses. Each boy underwent a single testicular</vt:lpwstr>
  </property>
  <property fmtid="{D5CDD505-2E9C-101B-9397-08002B2CF9AE}" pid="8" name="ZOTERO_BREF_ClKnrAeGNoSi_5">
    <vt:lpwstr> biopsy. Biopsy specimens of seven peripubertal boys (testicular volume &lt; 2.0 ml) had spermatogonia of adult type, whereas older boys with larger testes (&gt; 2.0 ml) exhibited no germ cells. No meiotic germ cells were detectable in any of these subjects. De</vt:lpwstr>
  </property>
  <property fmtid="{D5CDD505-2E9C-101B-9397-08002B2CF9AE}" pid="9" name="ZOTERO_BREF_ClKnrAeGNoSi_6">
    <vt:lpwstr>pletion of germ cells was associated with an increase in testicular volume but was not immediately reflected in levels of serum gonadotropin, inhibin B, or anti-Müllerian hormone. In contrast, hypergonadotropism and suppression of serum inhibin B and anti</vt:lpwstr>
  </property>
  <property fmtid="{D5CDD505-2E9C-101B-9397-08002B2CF9AE}" pid="10" name="ZOTERO_BREF_ClKnrAeGNoSi_7">
    <vt:lpwstr>-Müllerian hormone developed later, during midpuberty, after an unequivocal increase in serum testosterone (&gt;2.5 nmol/liter) levels and degeneration of Sertoli cells. In conclusion, these prepubertal and early pubertal boys with KS had diploid germ cells </vt:lpwstr>
  </property>
  <property fmtid="{D5CDD505-2E9C-101B-9397-08002B2CF9AE}" pid="11" name="ZOTERO_BREF_ClKnrAeGNoSi_8">
    <vt:lpwstr>that vanished in early puberty when testicular volume increased, whereas serum gonadotropin and inhibin B levels displayed pathological changes later during midpuberty.","ISSN":"0021-972X","note":"PMID: 15126551","shortTitle":"Klinefelter syndrome in adol</vt:lpwstr>
  </property>
  <property fmtid="{D5CDD505-2E9C-101B-9397-08002B2CF9AE}" pid="12" name="ZOTERO_BREF_ClKnrAeGNoSi_9">
    <vt:lpwstr>escence","journalAbbreviation":"J. Clin. Endocrinol. Metab.","language":"eng","author":[{"family":"Wikström","given":"Anne M"},{"family":"Raivio","given":"Taneli"},{"family":"Hadziselimovic","given":"Faruk"},{"family":"Wikström","given":"Sakari"},{"family</vt:lpwstr>
  </property>
  <property fmtid="{D5CDD505-2E9C-101B-9397-08002B2CF9AE}" pid="13" name="ZOTERO_BREF_ClKnrAeGNoSi_10">
    <vt:lpwstr>":"Tuuri","given":"Timo"},{"family":"Dunkel","given":"Leo"}],"issued":{"date-parts":[["2004",5]]}}}],"schema":"https://github.com/citation-style-language/schema/raw/master/csl-citation.json"}</vt:lpwstr>
  </property>
  <property fmtid="{D5CDD505-2E9C-101B-9397-08002B2CF9AE}" pid="14" name="ZOTERO_BREF_qL2TPOLMHuYO_1">
    <vt:lpwstr>ZOTERO_ITEM CSL_CITATION {"citationID":"a1rsfghsusc","properties":{"formattedCitation":"{\\rtf \\super 2\\nosupersub{}}","plainCitation":"2"},"citationItems":[{"id":208,"uris":["http://zotero.org/users/235702/items/3MA5NSGG"],"uri":["http://zotero.org/use</vt:lpwstr>
  </property>
  <property fmtid="{D5CDD505-2E9C-101B-9397-08002B2CF9AE}" pid="15" name="ZOTERO_BREF_qL2TPOLMHuYO_2">
    <vt:lpwstr>rs/235702/items/3MA5NSGG"],"itemData":{"id":208,"type":"article-journal","title":"Precocious puberty in a case of Klinefelter's syndrome","container-title":"Acta Endocrinologica","page":"353-359","volume":"53","issue":"3","source":"NCBI PubMed","ISSN":"00</vt:lpwstr>
  </property>
  <property fmtid="{D5CDD505-2E9C-101B-9397-08002B2CF9AE}" pid="16" name="ZOTERO_BREF_qL2TPOLMHuYO_3">
    <vt:lpwstr>01-5598","note":"PMID: 5953354","journalAbbreviation":"Acta Endocrinol.","language":"eng","author":[{"family":"Leon","given":"N."},{"family":"Wajchenberg","given":"B. L."},{"family":"Beçak","given":"W."}],"issued":{"date-parts":[["1966",11]]}}}],"schema":</vt:lpwstr>
  </property>
  <property fmtid="{D5CDD505-2E9C-101B-9397-08002B2CF9AE}" pid="17" name="ZOTERO_BREF_qL2TPOLMHuYO_4">
    <vt:lpwstr>"https://github.com/citation-style-language/schema/raw/master/csl-citation.json"}</vt:lpwstr>
  </property>
  <property fmtid="{D5CDD505-2E9C-101B-9397-08002B2CF9AE}" pid="18" name="ZOTERO_BREF_Gv8wb3kAxcKB_1">
    <vt:lpwstr>ZOTERO_ITEM CSL_CITATION {"citationID":"a1fb6drdv4f","properties":{"formattedCitation":"{\\rtf \\super 4\\nosupersub{}}","plainCitation":"4"},"citationItems":[{"id":2248,"uris":["http://zotero.org/users/235702/items/ITP9ZEGP"],"uri":["http://zotero.org/us</vt:lpwstr>
  </property>
  <property fmtid="{D5CDD505-2E9C-101B-9397-08002B2CF9AE}" pid="19" name="ZOTERO_BREF_Gv8wb3kAxcKB_2">
    <vt:lpwstr>ers/235702/items/ITP9ZEGP"],"itemData":{"id":2248,"type":"article-journal","title":"Central precocious puberty in Klinefelter syndrome: a case report with longitudinal follow-up of growth pattern","container-title":"American Journal of Medical Genetics","</vt:lpwstr>
  </property>
  <property fmtid="{D5CDD505-2E9C-101B-9397-08002B2CF9AE}" pid="20" name="ZOTERO_BREF_Gv8wb3kAxcKB_3">
    <vt:lpwstr>page":"52-55","volume":"65","issue":"1","source":"NCBI PubMed","abstract":"We report idiopathic central precocious puberty in a boy with Klinefelter syndrome and describe the pattern of linear growth and body proportion from the onset of precocious pubert</vt:lpwstr>
  </property>
  <property fmtid="{D5CDD505-2E9C-101B-9397-08002B2CF9AE}" pid="21" name="ZOTERO_BREF_Gv8wb3kAxcKB_4">
    <vt:lpwstr>y to final height. The patient was not treated for precocious puberty. He reached adequate adult height, for both general population and normative values of Klinefelter syndrome and normal body proportions. We conclude that precocious puberty in Klinefelt</vt:lpwstr>
  </property>
  <property fmtid="{D5CDD505-2E9C-101B-9397-08002B2CF9AE}" pid="22" name="ZOTERO_BREF_Gv8wb3kAxcKB_5">
    <vt:lpwstr>er syndrome may result in normal body proportion by inducing a major growth spurt of the trunk rather than in the limbs, and that adult height prognosis is not altered by precocious puberty. Given the possible occurrence of precocious puberty in Klinefelt</vt:lpwstr>
  </property>
  <property fmtid="{D5CDD505-2E9C-101B-9397-08002B2CF9AE}" pid="23" name="ZOTERO_BREF_Gv8wb3kAxcKB_6">
    <vt:lpwstr>er syndrome, we advise a karyotype analysis in boys with sexual precocity, mainly in those who show small rather than enlarged testes.","DOI":"10.1002/(SICI)1096-8628(19961002)65:1&lt;52::AID-AJMG8&gt;3.0.CO;2-#","ISSN":"0148-7299","note":"PMID: 8914741","short</vt:lpwstr>
  </property>
  <property fmtid="{D5CDD505-2E9C-101B-9397-08002B2CF9AE}" pid="24" name="ZOTERO_BREF_Gv8wb3kAxcKB_7">
    <vt:lpwstr>Title":"Central precocious puberty in Klinefelter syndrome","journalAbbreviation":"Am. J. Med. Genet.","language":"eng","author":[{"family":"Bertelloni","given":"S."},{"family":"Baroncelli","given":"G. I."},{"family":"Battini","given":"R."},{"family":"Sag</vt:lpwstr>
  </property>
  <property fmtid="{D5CDD505-2E9C-101B-9397-08002B2CF9AE}" pid="25" name="ZOTERO_BREF_Gv8wb3kAxcKB_8">
    <vt:lpwstr>gese","given":"G."}],"issued":{"date-parts":[["1996",10,2]]}}}],"schema":"https://github.com/citation-style-language/schema/raw/master/csl-citation.json"}</vt:lpwstr>
  </property>
  <property fmtid="{D5CDD505-2E9C-101B-9397-08002B2CF9AE}" pid="26" name="ZOTERO_BREF_m2ebRtq8tb6f_1">
    <vt:lpwstr>ZOTERO_ITEM CSL_CITATION {"citationID":"a26fdr3m8oc","properties":{"formattedCitation":"{\\rtf \\super 5\\nosupersub{}}","plainCitation":"5"},"citationItems":[{"id":609,"uris":["http://zotero.org/users/235702/items/6P9BJ2B2"],"uri":["http://zotero.org/use</vt:lpwstr>
  </property>
  <property fmtid="{D5CDD505-2E9C-101B-9397-08002B2CF9AE}" pid="27" name="ZOTERO_BREF_m2ebRtq8tb6f_2">
    <vt:lpwstr>rs/235702/items/6P9BJ2B2"],"itemData":{"id":609,"type":"article-journal","title":"Central precocious puberty in 48,XXYY Klinefelter syndrome variant","container-title":"Journal of pediatric endocrinology &amp; metabolism: JPEM","page":"459-465","volume":"12",</vt:lpwstr>
  </property>
  <property fmtid="{D5CDD505-2E9C-101B-9397-08002B2CF9AE}" pid="28" name="ZOTERO_BREF_m2ebRtq8tb6f_3">
    <vt:lpwstr>"issue":"3","source":"NCBI PubMed","abstract":"We report the first case of central precocious puberty in a patient with 48,XXYY Klinefelter syndrome variant. We also report clinical characteristics, growth pattern, endocrine data and pathological testicul</vt:lpwstr>
  </property>
  <property fmtid="{D5CDD505-2E9C-101B-9397-08002B2CF9AE}" pid="29" name="ZOTERO_BREF_m2ebRtq8tb6f_4">
    <vt:lpwstr>ar findings. The patient did not receive medical care for his precocious pubertal development, because of adequate height prognosis, and reached normal height for both his target height and Klinefelter patients. Since precocious puberty seems to occur in </vt:lpwstr>
  </property>
  <property fmtid="{D5CDD505-2E9C-101B-9397-08002B2CF9AE}" pid="30" name="ZOTERO_BREF_m2ebRtq8tb6f_5">
    <vt:lpwstr>Klinefelter syndrome and its variants, we advise karyotype analysis in boys with mental retardation, gynecomastia, small testes and precocious onset of puberty.","ISSN":"0334-018X","note":"PMID: 10821227","journalAbbreviation":"J. Pediatr. Endocrinol. Met</vt:lpwstr>
  </property>
  <property fmtid="{D5CDD505-2E9C-101B-9397-08002B2CF9AE}" pid="31" name="ZOTERO_BREF_m2ebRtq8tb6f_6">
    <vt:lpwstr>ab.","language":"eng","author":[{"family":"Bertelloni","given":"S."},{"family":"Battini","given":"R."},{"family":"Baroncelli","given":"G. I."},{"family":"Guerrini","given":"R."},{"family":"Viacava","given":"P."},{"family":"Spinelli","given":"C."},{"family</vt:lpwstr>
  </property>
  <property fmtid="{D5CDD505-2E9C-101B-9397-08002B2CF9AE}" pid="32" name="ZOTERO_BREF_m2ebRtq8tb6f_7">
    <vt:lpwstr>":"Simi","given":"P."}],"issued":{"date-parts":[["1999",6]]}}}],"schema":"https://github.com/citation-style-language/schema/raw/master/csl-citation.json"}</vt:lpwstr>
  </property>
  <property fmtid="{D5CDD505-2E9C-101B-9397-08002B2CF9AE}" pid="33" name="ZOTERO_BREF_IVBmpJGA6007_1">
    <vt:lpwstr>ZOTERO_ITEM CSL_CITATION {"citationID":"aauvcs7qe4","properties":{"formattedCitation":"(7,8)","plainCitation":"(7,8)"},"citationItems":[{"id":2760,"uris":["http://zotero.org/users/235702/items/NG524XAE"],"uri":["http://zotero.org/users/235702/items/NG524X</vt:lpwstr>
  </property>
  <property fmtid="{D5CDD505-2E9C-101B-9397-08002B2CF9AE}" pid="34" name="ZOTERO_BREF_IVBmpJGA6007_2">
    <vt:lpwstr>AE"],"itemData":{"id":2760,"type":"article-journal","title":"Are adolescent boys with Klinefelter syndrome androgen deficient? A longitudinal study of Finnish 47,XXY boys","container-title":"Pediatric research","page":"854-859","volume":"59","issue":"6","</vt:lpwstr>
  </property>
  <property fmtid="{D5CDD505-2E9C-101B-9397-08002B2CF9AE}" pid="35" name="ZOTERO_BREF_IVBmpJGA6007_3">
    <vt:lpwstr>source":"NCBI PubMed","abstract":"Testosterone (T)-substitution therapy is widely used in adult patients with Klinefelter syndrome (KS) to prevent symptoms and sequels of androgen deficiency, but it is currently unknown if adolescent boys with KS benefit </vt:lpwstr>
  </property>
  <property fmtid="{D5CDD505-2E9C-101B-9397-08002B2CF9AE}" pid="36" name="ZOTERO_BREF_IVBmpJGA6007_4">
    <vt:lpwstr>from early T therapy. To evaluate the optimal age to start T substitution, we searched for signs of androgen deficiency in pubertal boys with KS. 14 nonmosaic 47,XXY boys, aged 10-13.9 y, were followed up for 4-37 mo with staging of puberty and frequent r</vt:lpwstr>
  </property>
  <property fmtid="{D5CDD505-2E9C-101B-9397-08002B2CF9AE}" pid="37" name="ZOTERO_BREF_IVBmpJGA6007_5">
    <vt:lpwstr>eproductive hormone measurements. Furthermore, indices reflecting androgen action (serum SHBG, leptin, and prostate-specific antigen (PSA) levels) were studied. Both onset and progression of puberty according to Tanner stages were normal in boys with KS. </vt:lpwstr>
  </property>
  <property fmtid="{D5CDD505-2E9C-101B-9397-08002B2CF9AE}" pid="38" name="ZOTERO_BREF_IVBmpJGA6007_6">
    <vt:lpwstr>Consistently, serum T concentrations increased as expected and remained normal throughout follow-up. Changes in the indices of androgen action (decreases in serum SHBG and leptin, and increase in serum PSA concentrations) occurred normally, except that av</vt:lpwstr>
  </property>
  <property fmtid="{D5CDD505-2E9C-101B-9397-08002B2CF9AE}" pid="39" name="ZOTERO_BREF_IVBmpJGA6007_7">
    <vt:lpwstr>erage leptin levels were higher in the boys with KS (KS boys 11.8 +/- 7.0 microg/L; controls 7.6 +/- 4.7 microg/L; p = 0.033). Despite normal T concentrations, the KS boys displayed from the age of 13 y elevated serum FSH and LH levels, and exaggerated go</vt:lpwstr>
  </property>
  <property fmtid="{D5CDD505-2E9C-101B-9397-08002B2CF9AE}" pid="40" name="ZOTERO_BREF_IVBmpJGA6007_8">
    <vt:lpwstr>nadotropin responses to gonadotropin-releasing hormone. These data do not demonstrate an unequivocal androgen deficiency in adolescent boys with KS that would necessitate androgen supplementation therapy during early puberty.","DOI":"10.1203/01.pdr.000021</vt:lpwstr>
  </property>
  <property fmtid="{D5CDD505-2E9C-101B-9397-08002B2CF9AE}" pid="41" name="ZOTERO_BREF_IVBmpJGA6007_9">
    <vt:lpwstr>9386.31398.c3","ISSN":"0031-3998","note":"PMID: 16641204","shortTitle":"Are adolescent boys with Klinefelter syndrome androgen deficient?","journalAbbreviation":"Pediatr. Res.","language":"eng","author":[{"family":"Wikström","given":"Anne M"},{"family":"D</vt:lpwstr>
  </property>
  <property fmtid="{D5CDD505-2E9C-101B-9397-08002B2CF9AE}" pid="42" name="ZOTERO_BREF_IVBmpJGA6007_10">
    <vt:lpwstr>unkel","given":"Leo"},{"family":"Wickman","given":"Sanna"},{"family":"Norjavaara","given":"Ensio"},{"family":"Ankarberg-Lindgren","given":"Carina"},{"family":"Raivio","given":"Taneli"}],"issued":{"date-parts":[["2006",6]]}}},{"id":2710,"uris":["http://zot</vt:lpwstr>
  </property>
  <property fmtid="{D5CDD505-2E9C-101B-9397-08002B2CF9AE}" pid="43" name="ZOTERO_BREF_IVBmpJGA6007_11">
    <vt:lpwstr>ero.org/users/235702/items/N5XF4AEV"],"uri":["http://zotero.org/users/235702/items/N5XF4AEV"],"itemData":{"id":2710,"type":"article-journal","title":"Testicular function in Klinefelter syndrome","container-title":"Hormone research","page":"317-326","volum</vt:lpwstr>
  </property>
  <property fmtid="{D5CDD505-2E9C-101B-9397-08002B2CF9AE}" pid="44" name="ZOTERO_BREF_IVBmpJGA6007_12">
    <vt:lpwstr>e":"69","issue":"6","source":"NCBI PubMed","abstract":"Klinefelter syndrome (KS) is the most common genetic form of male hypogonadism, but the phenotype becomes evident only after puberty. During childhood, and even during early puberty, pituitary-gonadal</vt:lpwstr>
  </property>
  <property fmtid="{D5CDD505-2E9C-101B-9397-08002B2CF9AE}" pid="45" name="ZOTERO_BREF_IVBmpJGA6007_13">
    <vt:lpwstr> function in 47,XXY subjects is relatively normal, but from midpuberty onwards, FSH and LH levels increase to hypergonadotropic levels, inhibin B decreases to undetectable levels, and testosterone after an initial increase levels off at a low or low-norma</vt:lpwstr>
  </property>
  <property fmtid="{D5CDD505-2E9C-101B-9397-08002B2CF9AE}" pid="46" name="ZOTERO_BREF_IVBmpJGA6007_14">
    <vt:lpwstr>l level. Hence, most adult KS males display a clear hypergonadotropism with a varying degree of androgen deficiency; subsequently, testosterone substitution therapy is widely used to prevent symptoms and sequels of androgen deficiency. Testicular biopsies</vt:lpwstr>
  </property>
  <property fmtid="{D5CDD505-2E9C-101B-9397-08002B2CF9AE}" pid="47" name="ZOTERO_BREF_IVBmpJGA6007_15">
    <vt:lpwstr> of prepubertal KS boys have shown preservation of seminiferous tubules with reduced numbers of germ cells, but Sertoli and Leydig cells have appeared normal. The testes in the adult KS male are, however, characterized by extensive fibrosis and hyalinizat</vt:lpwstr>
  </property>
  <property fmtid="{D5CDD505-2E9C-101B-9397-08002B2CF9AE}" pid="48" name="ZOTERO_BREF_IVBmpJGA6007_16">
    <vt:lpwstr>ion of the seminiferous tubules, and hyperplasia of the interstitium, but the tubules may show residual foci of spermatogenesis. Introduction of testicular sperm extraction in combination with intracytoplasmic sperm injection techniques has allowed non-mo</vt:lpwstr>
  </property>
  <property fmtid="{D5CDD505-2E9C-101B-9397-08002B2CF9AE}" pid="49" name="ZOTERO_BREF_IVBmpJGA6007_17">
    <vt:lpwstr>saic KS males to father children.","DOI":"10.1159/000117387","ISSN":"1423-0046","note":"PMID: 18504390","journalAbbreviation":"Horm. Res.","language":"eng","author":[{"family":"Wikström","given":"Anne M"},{"family":"Dunkel","given":"Leo"}],"issued":{"date</vt:lpwstr>
  </property>
  <property fmtid="{D5CDD505-2E9C-101B-9397-08002B2CF9AE}" pid="50" name="ZOTERO_BREF_IVBmpJGA6007_18">
    <vt:lpwstr>-parts":[["2008"]]}}}],"schema":"https://github.com/citation-style-language/schema/raw/master/csl-citation.json"}</vt:lpwstr>
  </property>
  <property fmtid="{D5CDD505-2E9C-101B-9397-08002B2CF9AE}" pid="51" name="ZOTERO_BREF_ZZLeeQdolJvq_1">
    <vt:lpwstr>ZOTERO_ITEM CSL_CITATION {"citationID":"a1attgl9ep7","properties":{"formattedCitation":"(7,8)","plainCitation":"(7,8)"},"citationItems":[{"id":2760,"uris":["http://zotero.org/users/235702/items/NG524XAE"],"uri":["http://zotero.org/users/235702/items/NG524</vt:lpwstr>
  </property>
  <property fmtid="{D5CDD505-2E9C-101B-9397-08002B2CF9AE}" pid="52" name="ZOTERO_BREF_ZZLeeQdolJvq_2">
    <vt:lpwstr>XAE"],"itemData":{"id":2760,"type":"article-journal","title":"Are adolescent boys with Klinefelter syndrome androgen deficient? A longitudinal study of Finnish 47,XXY boys","container-title":"Pediatric research","page":"854-859","volume":"59","issue":"6",</vt:lpwstr>
  </property>
  <property fmtid="{D5CDD505-2E9C-101B-9397-08002B2CF9AE}" pid="53" name="ZOTERO_BREF_ZZLeeQdolJvq_3">
    <vt:lpwstr>"source":"NCBI PubMed","abstract":"Testosterone (T)-substitution therapy is widely used in adult patients with Klinefelter syndrome (KS) to prevent symptoms and sequels of androgen deficiency, but it is currently unknown if adolescent boys with KS benefit</vt:lpwstr>
  </property>
  <property fmtid="{D5CDD505-2E9C-101B-9397-08002B2CF9AE}" pid="54" name="ZOTERO_BREF_ZZLeeQdolJvq_4">
    <vt:lpwstr> from early T therapy. To evaluate the optimal age to start T substitution, we searched for signs of androgen deficiency in pubertal boys with KS. 14 nonmosaic 47,XXY boys, aged 10-13.9 y, were followed up for 4-37 mo with staging of puberty and frequent </vt:lpwstr>
  </property>
  <property fmtid="{D5CDD505-2E9C-101B-9397-08002B2CF9AE}" pid="55" name="ZOTERO_BREF_ZZLeeQdolJvq_5">
    <vt:lpwstr>reproductive hormone measurements. Furthermore, indices reflecting androgen action (serum SHBG, leptin, and prostate-specific antigen (PSA) levels) were studied. Both onset and progression of puberty according to Tanner stages were normal in boys with KS.</vt:lpwstr>
  </property>
  <property fmtid="{D5CDD505-2E9C-101B-9397-08002B2CF9AE}" pid="56" name="ZOTERO_BREF_ZZLeeQdolJvq_6">
    <vt:lpwstr> Consistently, serum T concentrations increased as expected and remained normal throughout follow-up. Changes in the indices of androgen action (decreases in serum SHBG and leptin, and increase in serum PSA concentrations) occurred normally, except that a</vt:lpwstr>
  </property>
  <property fmtid="{D5CDD505-2E9C-101B-9397-08002B2CF9AE}" pid="57" name="ZOTERO_BREF_ZZLeeQdolJvq_7">
    <vt:lpwstr>verage leptin levels were higher in the boys with KS (KS boys 11.8 +/- 7.0 microg/L; controls 7.6 +/- 4.7 microg/L; p = 0.033). Despite normal T concentrations, the KS boys displayed from the age of 13 y elevated serum FSH and LH levels, and exaggerated g</vt:lpwstr>
  </property>
  <property fmtid="{D5CDD505-2E9C-101B-9397-08002B2CF9AE}" pid="58" name="ZOTERO_BREF_ZZLeeQdolJvq_8">
    <vt:lpwstr>onadotropin responses to gonadotropin-releasing hormone. These data do not demonstrate an unequivocal androgen deficiency in adolescent boys with KS that would necessitate androgen supplementation therapy during early puberty.","DOI":"10.1203/01.pdr.00002</vt:lpwstr>
  </property>
  <property fmtid="{D5CDD505-2E9C-101B-9397-08002B2CF9AE}" pid="59" name="ZOTERO_BREF_ZZLeeQdolJvq_9">
    <vt:lpwstr>19386.31398.c3","ISSN":"0031-3998","note":"PMID: 16641204","shortTitle":"Are adolescent boys with Klinefelter syndrome androgen deficient?","journalAbbreviation":"Pediatr. Res.","language":"eng","author":[{"family":"Wikström","given":"Anne M"},{"family":"</vt:lpwstr>
  </property>
  <property fmtid="{D5CDD505-2E9C-101B-9397-08002B2CF9AE}" pid="60" name="ZOTERO_BREF_ZZLeeQdolJvq_10">
    <vt:lpwstr>Dunkel","given":"Leo"},{"family":"Wickman","given":"Sanna"},{"family":"Norjavaara","given":"Ensio"},{"family":"Ankarberg-Lindgren","given":"Carina"},{"family":"Raivio","given":"Taneli"}],"issued":{"date-parts":[["2006",6]]}}},{"id":2710,"uris":["http://zo</vt:lpwstr>
  </property>
  <property fmtid="{D5CDD505-2E9C-101B-9397-08002B2CF9AE}" pid="61" name="ZOTERO_BREF_ZZLeeQdolJvq_11">
    <vt:lpwstr>tero.org/users/235702/items/N5XF4AEV"],"uri":["http://zotero.org/users/235702/items/N5XF4AEV"],"itemData":{"id":2710,"type":"article-journal","title":"Testicular function in Klinefelter syndrome","container-title":"Hormone research","page":"317-326","volu</vt:lpwstr>
  </property>
  <property fmtid="{D5CDD505-2E9C-101B-9397-08002B2CF9AE}" pid="62" name="ZOTERO_BREF_ZZLeeQdolJvq_12">
    <vt:lpwstr>me":"69","issue":"6","source":"NCBI PubMed","abstract":"Klinefelter syndrome (KS) is the most common genetic form of male hypogonadism, but the phenotype becomes evident only after puberty. During childhood, and even during early puberty, pituitary-gonada</vt:lpwstr>
  </property>
  <property fmtid="{D5CDD505-2E9C-101B-9397-08002B2CF9AE}" pid="63" name="ZOTERO_BREF_ZZLeeQdolJvq_13">
    <vt:lpwstr>l function in 47,XXY subjects is relatively normal, but from midpuberty onwards, FSH and LH levels increase to hypergonadotropic levels, inhibin B decreases to undetectable levels, and testosterone after an initial increase levels off at a low or low-norm</vt:lpwstr>
  </property>
  <property fmtid="{D5CDD505-2E9C-101B-9397-08002B2CF9AE}" pid="64" name="ZOTERO_BREF_ZZLeeQdolJvq_14">
    <vt:lpwstr>al level. Hence, most adult KS males display a clear hypergonadotropism with a varying degree of androgen deficiency; subsequently, testosterone substitution therapy is widely used to prevent symptoms and sequels of androgen deficiency. Testicular biopsie</vt:lpwstr>
  </property>
  <property fmtid="{D5CDD505-2E9C-101B-9397-08002B2CF9AE}" pid="65" name="ZOTERO_BREF_ZZLeeQdolJvq_15">
    <vt:lpwstr>s of prepubertal KS boys have shown preservation of seminiferous tubules with reduced numbers of germ cells, but Sertoli and Leydig cells have appeared normal. The testes in the adult KS male are, however, characterized by extensive fibrosis and hyaliniza</vt:lpwstr>
  </property>
  <property fmtid="{D5CDD505-2E9C-101B-9397-08002B2CF9AE}" pid="66" name="ZOTERO_BREF_ZZLeeQdolJvq_16">
    <vt:lpwstr>tion of the seminiferous tubules, and hyperplasia of the interstitium, but the tubules may show residual foci of spermatogenesis. Introduction of testicular sperm extraction in combination with intracytoplasmic sperm injection techniques has allowed non-m</vt:lpwstr>
  </property>
  <property fmtid="{D5CDD505-2E9C-101B-9397-08002B2CF9AE}" pid="67" name="ZOTERO_BREF_ZZLeeQdolJvq_17">
    <vt:lpwstr>osaic KS males to father children.","DOI":"10.1159/000117387","ISSN":"1423-0046","note":"PMID: 18504390","journalAbbreviation":"Horm. Res.","language":"eng","author":[{"family":"Wikström","given":"Anne M"},{"family":"Dunkel","given":"Leo"}],"issued":{"dat</vt:lpwstr>
  </property>
  <property fmtid="{D5CDD505-2E9C-101B-9397-08002B2CF9AE}" pid="68" name="ZOTERO_BREF_ZZLeeQdolJvq_18">
    <vt:lpwstr>e-parts":[["2008"]]}}}],"schema":"https://github.com/citation-style-language/schema/raw/master/csl-citation.json"}</vt:lpwstr>
  </property>
  <property fmtid="{D5CDD505-2E9C-101B-9397-08002B2CF9AE}" pid="69" name="ZOTERO_BREF_kwCfwbYc9f6l_1">
    <vt:lpwstr>ZOTERO_TEMP</vt:lpwstr>
  </property>
  <property fmtid="{D5CDD505-2E9C-101B-9397-08002B2CF9AE}" pid="70" name="ZOTERO_BREF_OtKFLor2o5UP_1">
    <vt:lpwstr>ZOTERO_ITEM CSL_CITATION {"citationID":"a2gdtvesu6a","properties":{"formattedCitation":"{\\rtf (1\\uc0\\u8211{}3)}","plainCitation":"(1–3)"},"citationItems":[{"id":10032,"uris":["http://zotero.org/users/235702/items/FNFE7X9M"],"uri":["http://zotero.org/us</vt:lpwstr>
  </property>
  <property fmtid="{D5CDD505-2E9C-101B-9397-08002B2CF9AE}" pid="71" name="ZOTERO_BREF_OtKFLor2o5UP_2">
    <vt:lpwstr>ers/235702/items/FNFE7X9M"],"itemData":{"id":10032,"type":"article-journal","title":"Prevalence and incidence of precocious pubertal development in Denmark: an epidemiologic study based on national registries","container-title":"Pediatrics","page":"1323-1</vt:lpwstr>
  </property>
  <property fmtid="{D5CDD505-2E9C-101B-9397-08002B2CF9AE}" pid="72" name="ZOTERO_BREF_OtKFLor2o5UP_3">
    <vt:lpwstr>328","volume":"116","issue":"6","source":"PubMed","abstract":"OBJECTIVE: To our knowledge, no population-based epidemiologic studies on the incidence and prevalence of precocious pubertal development have been published. Danish national registries provide</vt:lpwstr>
  </property>
  <property fmtid="{D5CDD505-2E9C-101B-9397-08002B2CF9AE}" pid="73" name="ZOTERO_BREF_OtKFLor2o5UP_4">
    <vt:lpwstr> sufficient data for estimating the prevalence and incidence of this condition. The aim of this study was to estimate the prevalence and incidence of precocious pubertal development in Denmark in a 9-year period.\nMETHODS: The age- and gender-specific inc</vt:lpwstr>
  </property>
  <property fmtid="{D5CDD505-2E9C-101B-9397-08002B2CF9AE}" pid="74" name="ZOTERO_BREF_OtKFLor2o5UP_5">
    <vt:lpwstr>idence rates as well as prevalence rates of precocious pubertal development in Denmark were estimated using data from the Danish National Patient Registry and Statistics Denmark from 1993 to 2001.\nRESULTS: Overall, 670 children with precocious pubertal d</vt:lpwstr>
  </property>
  <property fmtid="{D5CDD505-2E9C-101B-9397-08002B2CF9AE}" pid="75" name="ZOTERO_BREF_OtKFLor2o5UP_6">
    <vt:lpwstr>evelopment were registered with a diagnosis of precocious puberty (PP) from 1993 to 2001, corresponding to 50 to 70 new cases of PP per year in Denmark. The incidence of PP was constant during the study period from 1993 to 2001. The incidence of PP subdiv</vt:lpwstr>
  </property>
  <property fmtid="{D5CDD505-2E9C-101B-9397-08002B2CF9AE}" pid="76" name="ZOTERO_BREF_OtKFLor2o5UP_7">
    <vt:lpwstr>ided by gender and age at diagnosis was approximately 0.5 per 10000 in girls who were younger than 2 years, decreasing to levels below 0.05 per 10000 in girls aged 2 to 4 years, thereafter gradually rising to 8 per 10000 for girls aged 5 to 9 years. For b</vt:lpwstr>
  </property>
  <property fmtid="{D5CDD505-2E9C-101B-9397-08002B2CF9AE}" pid="77" name="ZOTERO_BREF_OtKFLor2o5UP_8">
    <vt:lpwstr>oys who were younger than 8 years, the incidence was very low (&lt;1 per 10000) and increased only slightly to 1 to 2 per 10000 in boys aged 8 to 10 years. The prevalence of PP was approximately 20 to 23 per 10000 in girls, whereas the prevalence was fivefol</vt:lpwstr>
  </property>
  <property fmtid="{D5CDD505-2E9C-101B-9397-08002B2CF9AE}" pid="78" name="ZOTERO_BREF_OtKFLor2o5UP_9">
    <vt:lpwstr>d lower for boys (&lt;5 per 10000).\nCONCLUSIONS: From this first epidemiologic study based on national registries, we estimated that 0.2% of all Danish girls and &lt;0.05% of Danish boys had some form of precocious pubertal development.","DOI":"10.1542/peds.20</vt:lpwstr>
  </property>
  <property fmtid="{D5CDD505-2E9C-101B-9397-08002B2CF9AE}" pid="79" name="ZOTERO_BREF_OtKFLor2o5UP_10">
    <vt:lpwstr>05-0012","ISSN":"1098-4275","note":"PMID: 16322154","shortTitle":"Prevalence and incidence of precocious pubertal development in Denmark","journalAbbreviation":"Pediatrics","language":"eng","author":[{"family":"Teilmann","given":"Grete"},{"family":"Peders</vt:lpwstr>
  </property>
  <property fmtid="{D5CDD505-2E9C-101B-9397-08002B2CF9AE}" pid="80" name="ZOTERO_BREF_OtKFLor2o5UP_11">
    <vt:lpwstr>en","given":"Carsten B."},{"family":"Jensen","given":"Tina Kold"},{"family":"Skakkebaek","given":"Niels E."},{"family":"Juul","given":"Anders"}],"issued":{"date-parts":[["2005",12]]}}},{"id":10037,"uris":["http://zotero.org/users/235702/items/Z8Y4HJYA"],"</vt:lpwstr>
  </property>
  <property fmtid="{D5CDD505-2E9C-101B-9397-08002B2CF9AE}" pid="81" name="ZOTERO_BREF_OtKFLor2o5UP_12">
    <vt:lpwstr>uri":["http://zotero.org/users/235702/items/Z8Y4HJYA"],"itemData":{"id":10037,"type":"article-journal","title":"Clinical practice. Precocious puberty","container-title":"The New England Journal of Medicine","page":"2366-2377","volume":"358","issue":"22","</vt:lpwstr>
  </property>
  <property fmtid="{D5CDD505-2E9C-101B-9397-08002B2CF9AE}" pid="82" name="ZOTERO_BREF_OtKFLor2o5UP_13">
    <vt:lpwstr>source":"PubMed","DOI":"10.1056/NEJMcp0800459","ISSN":"1533-4406","note":"PMID: 18509122","journalAbbreviation":"N. Engl. J. Med.","language":"eng","author":[{"family":"Carel","given":"Jean-Claude"},{"family":"Léger","given":"Juliane"}],"issued":{"date-pa</vt:lpwstr>
  </property>
  <property fmtid="{D5CDD505-2E9C-101B-9397-08002B2CF9AE}" pid="83" name="ZOTERO_BREF_OtKFLor2o5UP_14">
    <vt:lpwstr>rts":[["2008",5,29]]}}},{"id":10039,"uris":["http://zotero.org/users/235702/items/27HYCB5D"],"uri":["http://zotero.org/users/235702/items/27HYCB5D"],"itemData":{"id":10039,"type":"article-journal","title":"Management and outcome of central precocious pube</vt:lpwstr>
  </property>
  <property fmtid="{D5CDD505-2E9C-101B-9397-08002B2CF9AE}" pid="84" name="ZOTERO_BREF_OtKFLor2o5UP_15">
    <vt:lpwstr>rty","container-title":"Clinical Endocrinology","page":"129-148","volume":"56","issue":"2","source":"PubMed","ISSN":"0300-0664","note":"PMID: 11874402","journalAbbreviation":"Clin. Endocrinol. (Oxf)","language":"eng","author":[{"family":"Partsch","given":</vt:lpwstr>
  </property>
  <property fmtid="{D5CDD505-2E9C-101B-9397-08002B2CF9AE}" pid="85" name="ZOTERO_BREF_OtKFLor2o5UP_16">
    <vt:lpwstr>"Carl-Joachim"},{"family":"Heger","given":"Sabine"},{"family":"Sippell","given":"Wolfgang G."}],"issued":{"date-parts":[["2002",2]]}}}],"schema":"https://github.com/citation-style-language/schema/raw/master/csl-citation.json"}</vt:lpwstr>
  </property>
  <property fmtid="{D5CDD505-2E9C-101B-9397-08002B2CF9AE}" pid="86" name="ZOTERO_BREF_7Hi6R63n9VjJ_1">
    <vt:lpwstr>ZOTERO_ITEM CSL_CITATION {"citationID":"a1dsk43779s","properties":{"formattedCitation":"{\\rtf (1\\uc0\\u8211{}4)}","plainCitation":"(1–4)"},"citationItems":[{"id":10032,"uris":["http://zotero.org/users/235702/items/FNFE7X9M"],"uri":["http://zotero.org/us</vt:lpwstr>
  </property>
  <property fmtid="{D5CDD505-2E9C-101B-9397-08002B2CF9AE}" pid="87" name="ZOTERO_BREF_7Hi6R63n9VjJ_2">
    <vt:lpwstr>ers/235702/items/FNFE7X9M"],"itemData":{"id":10032,"type":"article-journal","title":"Prevalence and incidence of precocious pubertal development in Denmark: an epidemiologic study based on national registries","container-title":"Pediatrics","page":"1323-1</vt:lpwstr>
  </property>
  <property fmtid="{D5CDD505-2E9C-101B-9397-08002B2CF9AE}" pid="88" name="ZOTERO_BREF_7Hi6R63n9VjJ_3">
    <vt:lpwstr>328","volume":"116","issue":"6","source":"PubMed","abstract":"OBJECTIVE: To our knowledge, no population-based epidemiologic studies on the incidence and prevalence of precocious pubertal development have been published. Danish national registries provide</vt:lpwstr>
  </property>
  <property fmtid="{D5CDD505-2E9C-101B-9397-08002B2CF9AE}" pid="89" name="ZOTERO_BREF_7Hi6R63n9VjJ_4">
    <vt:lpwstr> sufficient data for estimating the prevalence and incidence of this condition. The aim of this study was to estimate the prevalence and incidence of precocious pubertal development in Denmark in a 9-year period.\nMETHODS: The age- and gender-specific inc</vt:lpwstr>
  </property>
  <property fmtid="{D5CDD505-2E9C-101B-9397-08002B2CF9AE}" pid="90" name="ZOTERO_BREF_7Hi6R63n9VjJ_5">
    <vt:lpwstr>idence rates as well as prevalence rates of precocious pubertal development in Denmark were estimated using data from the Danish National Patient Registry and Statistics Denmark from 1993 to 2001.\nRESULTS: Overall, 670 children with precocious pubertal d</vt:lpwstr>
  </property>
  <property fmtid="{D5CDD505-2E9C-101B-9397-08002B2CF9AE}" pid="91" name="ZOTERO_BREF_7Hi6R63n9VjJ_6">
    <vt:lpwstr>evelopment were registered with a diagnosis of precocious puberty (PP) from 1993 to 2001, corresponding to 50 to 70 new cases of PP per year in Denmark. The incidence of PP was constant during the study period from 1993 to 2001. The incidence of PP subdiv</vt:lpwstr>
  </property>
  <property fmtid="{D5CDD505-2E9C-101B-9397-08002B2CF9AE}" pid="92" name="ZOTERO_BREF_7Hi6R63n9VjJ_7">
    <vt:lpwstr>ided by gender and age at diagnosis was approximately 0.5 per 10000 in girls who were younger than 2 years, decreasing to levels below 0.05 per 10000 in girls aged 2 to 4 years, thereafter gradually rising to 8 per 10000 for girls aged 5 to 9 years. For b</vt:lpwstr>
  </property>
  <property fmtid="{D5CDD505-2E9C-101B-9397-08002B2CF9AE}" pid="93" name="ZOTERO_BREF_7Hi6R63n9VjJ_8">
    <vt:lpwstr>oys who were younger than 8 years, the incidence was very low (&lt;1 per 10000) and increased only slightly to 1 to 2 per 10000 in boys aged 8 to 10 years. The prevalence of PP was approximately 20 to 23 per 10000 in girls, whereas the prevalence was fivefol</vt:lpwstr>
  </property>
  <property fmtid="{D5CDD505-2E9C-101B-9397-08002B2CF9AE}" pid="94" name="ZOTERO_BREF_7Hi6R63n9VjJ_9">
    <vt:lpwstr>d lower for boys (&lt;5 per 10000).\nCONCLUSIONS: From this first epidemiologic study based on national registries, we estimated that 0.2% of all Danish girls and &lt;0.05% of Danish boys had some form of precocious pubertal development.","DOI":"10.1542/peds.20</vt:lpwstr>
  </property>
  <property fmtid="{D5CDD505-2E9C-101B-9397-08002B2CF9AE}" pid="95" name="ZOTERO_BREF_7Hi6R63n9VjJ_10">
    <vt:lpwstr>05-0012","ISSN":"1098-4275","note":"PMID: 16322154","shortTitle":"Prevalence and incidence of precocious pubertal development in Denmark","journalAbbreviation":"Pediatrics","language":"eng","author":[{"family":"Teilmann","given":"Grete"},{"family":"Peders</vt:lpwstr>
  </property>
  <property fmtid="{D5CDD505-2E9C-101B-9397-08002B2CF9AE}" pid="96" name="ZOTERO_BREF_7Hi6R63n9VjJ_11">
    <vt:lpwstr>en","given":"Carsten B."},{"family":"Jensen","given":"Tina Kold"},{"family":"Skakkebaek","given":"Niels E."},{"family":"Juul","given":"Anders"}],"issued":{"date-parts":[["2005",12]]}}},{"id":10037,"uris":["http://zotero.org/users/235702/items/Z8Y4HJYA"],"</vt:lpwstr>
  </property>
  <property fmtid="{D5CDD505-2E9C-101B-9397-08002B2CF9AE}" pid="97" name="ZOTERO_BREF_7Hi6R63n9VjJ_12">
    <vt:lpwstr>uri":["http://zotero.org/users/235702/items/Z8Y4HJYA"],"itemData":{"id":10037,"type":"article-journal","title":"Clinical practice. Precocious puberty","container-title":"The New England Journal of Medicine","page":"2366-2377","volume":"358","issue":"22","</vt:lpwstr>
  </property>
  <property fmtid="{D5CDD505-2E9C-101B-9397-08002B2CF9AE}" pid="98" name="ZOTERO_BREF_7Hi6R63n9VjJ_13">
    <vt:lpwstr>source":"PubMed","DOI":"10.1056/NEJMcp0800459","ISSN":"1533-4406","note":"PMID: 18509122","journalAbbreviation":"N. Engl. J. Med.","language":"eng","author":[{"family":"Carel","given":"Jean-Claude"},{"family":"Léger","given":"Juliane"}],"issued":{"date-pa</vt:lpwstr>
  </property>
  <property fmtid="{D5CDD505-2E9C-101B-9397-08002B2CF9AE}" pid="99" name="ZOTERO_BREF_7Hi6R63n9VjJ_14">
    <vt:lpwstr>rts":[["2008",5,29]]}}},{"id":10041,"uris":["http://zotero.org/users/235702/items/RSA83PFN"],"uri":["http://zotero.org/users/235702/items/RSA83PFN"],"itemData":{"id":10041,"type":"article-journal","title":"Treatment and outcomes of precocious puberty: an </vt:lpwstr>
  </property>
  <property fmtid="{D5CDD505-2E9C-101B-9397-08002B2CF9AE}" pid="100" name="ZOTERO_BREF_7Hi6R63n9VjJ_15">
    <vt:lpwstr>update","container-title":"The Journal of Clinical Endocrinology and Metabolism","page":"2198-2207","volume":"98","issue":"6","source":"PubMed","abstract":"Precocious puberty is a common problem affecting up to 29 per 100,000 girls per year. The earliest </vt:lpwstr>
  </property>
  <property fmtid="{D5CDD505-2E9C-101B-9397-08002B2CF9AE}" pid="101" name="ZOTERO_BREF_7Hi6R63n9VjJ_16">
    <vt:lpwstr>identified neuroendocrine change in early puberty thus far is increased kisspeptin secretion from the arcuate nucleus and the anteroventral paraventricular nucleus of the hypothalamus. The regulation of kisspeptin secretion is not well understood, but neu</vt:lpwstr>
  </property>
  <property fmtid="{D5CDD505-2E9C-101B-9397-08002B2CF9AE}" pid="102" name="ZOTERO_BREF_7Hi6R63n9VjJ_17">
    <vt:lpwstr>rokinin B and dynorphin provide autocrine regulation. The etiologies of precocious puberty may be subdivided into GnRH-dependent and GnRH-independent causes. GnRH-dependent precocious puberty, often called central precocious puberty (CPP), is usually trea</vt:lpwstr>
  </property>
  <property fmtid="{D5CDD505-2E9C-101B-9397-08002B2CF9AE}" pid="103" name="ZOTERO_BREF_7Hi6R63n9VjJ_18">
    <vt:lpwstr>ted with GnRH analogs. Newer developments in the treatment of CPP include expanded data on the safety and efficacy of the subdermal histrelin implant, which is useful for long-term treatment, although removal may be difficult in some cases. Preliminary da</vt:lpwstr>
  </property>
  <property fmtid="{D5CDD505-2E9C-101B-9397-08002B2CF9AE}" pid="104" name="ZOTERO_BREF_7Hi6R63n9VjJ_19">
    <vt:lpwstr>ta suggest that the implant may be left in place for up to 2 years without loss of biochemical suppression. In the last 2 years, more data have been published concerning extended-release leuprolide acetate injections that indicate that the 11.25-mg dose m</vt:lpwstr>
  </property>
  <property fmtid="{D5CDD505-2E9C-101B-9397-08002B2CF9AE}" pid="105" name="ZOTERO_BREF_7Hi6R63n9VjJ_20">
    <vt:lpwstr>ay not provide full biochemical suppression but may clinically suppress signs of puberty, including the accelerated growth velocity and advanced skeletal maturation seen in CPP. Treatment options for familial male-limited precocious puberty and McCune-Alb</vt:lpwstr>
  </property>
  <property fmtid="{D5CDD505-2E9C-101B-9397-08002B2CF9AE}" pid="106" name="ZOTERO_BREF_7Hi6R63n9VjJ_21">
    <vt:lpwstr>right syndrome are expanding as well, although data are preliminary. Long-term outcome studies of CPP indicate overall good menstrual and reproductive function, but the prevalence of polycystic ovary syndrome may be higher than in the general population. </vt:lpwstr>
  </property>
  <property fmtid="{D5CDD505-2E9C-101B-9397-08002B2CF9AE}" pid="107" name="ZOTERO_BREF_7Hi6R63n9VjJ_22">
    <vt:lpwstr>Remarkably few studies have evaluated the behavioral and psychological outcomes of precocious puberty, in contrast to early normal maturation. Additional outcome studies of endocrine, metabolic, and psychological effects of CPP are clearly needed.","DOI":</vt:lpwstr>
  </property>
  <property fmtid="{D5CDD505-2E9C-101B-9397-08002B2CF9AE}" pid="108" name="ZOTERO_BREF_7Hi6R63n9VjJ_23">
    <vt:lpwstr>"10.1210/jc.2013-1024","ISSN":"1945-7197","note":"PMID: 23515450","shortTitle":"Treatment and outcomes of precocious puberty","journalAbbreviation":"J. Clin. Endocrinol. Metab.","language":"eng","author":[{"family":"Fuqua","given":"John S."}],"issued":{"d</vt:lpwstr>
  </property>
  <property fmtid="{D5CDD505-2E9C-101B-9397-08002B2CF9AE}" pid="109" name="ZOTERO_BREF_7Hi6R63n9VjJ_24">
    <vt:lpwstr>ate-parts":[["2013",6]]}}},{"id":10039,"uris":["http://zotero.org/users/235702/items/27HYCB5D"],"uri":["http://zotero.org/users/235702/items/27HYCB5D"],"itemData":{"id":10039,"type":"article-journal","title":"Management and outcome of central precocious p</vt:lpwstr>
  </property>
  <property fmtid="{D5CDD505-2E9C-101B-9397-08002B2CF9AE}" pid="110" name="ZOTERO_BREF_7Hi6R63n9VjJ_25">
    <vt:lpwstr>uberty","container-title":"Clinical Endocrinology","page":"129-148","volume":"56","issue":"2","source":"PubMed","ISSN":"0300-0664","note":"PMID: 11874402","journalAbbreviation":"Clin. Endocrinol. (Oxf)","language":"eng","author":[{"family":"Partsch","give</vt:lpwstr>
  </property>
  <property fmtid="{D5CDD505-2E9C-101B-9397-08002B2CF9AE}" pid="111" name="ZOTERO_BREF_7Hi6R63n9VjJ_26">
    <vt:lpwstr>n":"Carl-Joachim"},{"family":"Heger","given":"Sabine"},{"family":"Sippell","given":"Wolfgang G."}],"issued":{"date-parts":[["2002",2]]}}}],"schema":"https://github.com/citation-style-language/schema/raw/master/csl-citation.json"}</vt:lpwstr>
  </property>
  <property fmtid="{D5CDD505-2E9C-101B-9397-08002B2CF9AE}" pid="112" name="ZOTERO_BREF_kzYJK5xVbn0u_1">
    <vt:lpwstr>ZOTERO_ITEM CSL_CITATION {"citationID":"a1o27n8ancv","properties":{"formattedCitation":"[4]","plainCitation":"[4]","noteIndex":0},"citationItems":[{"id":10039,"uris":["http://zotero.org/users/235702/items/27HYCB5D"],"uri":["http://zotero.org/users/235702/</vt:lpwstr>
  </property>
  <property fmtid="{D5CDD505-2E9C-101B-9397-08002B2CF9AE}" pid="113" name="ZOTERO_BREF_kzYJK5xVbn0u_2">
    <vt:lpwstr>items/27HYCB5D"],"itemData":{"id":10039,"type":"article-journal","title":"Management and outcome of central precocious puberty","container-title":"Clinical Endocrinology","page":"129-148","volume":"56","issue":"2","source":"PubMed","ISSN":"0300-0664","not</vt:lpwstr>
  </property>
  <property fmtid="{D5CDD505-2E9C-101B-9397-08002B2CF9AE}" pid="114" name="ZOTERO_BREF_kzYJK5xVbn0u_3">
    <vt:lpwstr>e":"PMID: 11874402","journalAbbreviation":"Clin. Endocrinol. (Oxf)","language":"eng","author":[{"family":"Partsch","given":"Carl-Joachim"},{"family":"Heger","given":"Sabine"},{"family":"Sippell","given":"Wolfgang G."}],"issued":{"date-parts":[["2002",2]]}</vt:lpwstr>
  </property>
  <property fmtid="{D5CDD505-2E9C-101B-9397-08002B2CF9AE}" pid="115" name="ZOTERO_BREF_kzYJK5xVbn0u_4">
    <vt:lpwstr>}}],"schema":"https://github.com/citation-style-language/schema/raw/master/csl-citation.json"}</vt:lpwstr>
  </property>
  <property fmtid="{D5CDD505-2E9C-101B-9397-08002B2CF9AE}" pid="116" name="ZOTERO_BREF_wBOU93Z7oJ8c_1">
    <vt:lpwstr>ZOTERO_ITEM CSL_CITATION {"citationID":"a1bnk785tuh","properties":{"formattedCitation":"[5]","plainCitation":"[5]","noteIndex":0},"citationItems":[{"id":1753,"uris":["http://zotero.org/users/235702/items/EXKS7NSN"],"uri":["http://zotero.org/users/235702/i</vt:lpwstr>
  </property>
  <property fmtid="{D5CDD505-2E9C-101B-9397-08002B2CF9AE}" pid="117" name="ZOTERO_BREF_wBOU93Z7oJ8c_2">
    <vt:lpwstr>tems/EXKS7NSN"],"itemData":{"id":1753,"type":"article-journal","title":"Klinefelter syndrome","container-title":"Best Practice &amp; Research Clinical Endocrinology &amp; Metabolism","page":"239-250","volume":"25","issue":"2","source":"CrossRef","DOI":"10.1016/j.</vt:lpwstr>
  </property>
  <property fmtid="{D5CDD505-2E9C-101B-9397-08002B2CF9AE}" pid="118" name="ZOTERO_BREF_wBOU93Z7oJ8c_3">
    <vt:lpwstr>beem.2010.09.006","ISSN":"1521690X","author":[{"family":"Wikström","given":"Anne M."},{"family":"Dunkel","given":"Leo"}],"issued":{"date-parts":[["2011",4]]}}}],"schema":"https://github.com/citation-style-language/schema/raw/master/csl-citation.json"}</vt:lpwstr>
  </property>
  <property fmtid="{D5CDD505-2E9C-101B-9397-08002B2CF9AE}" pid="119" name="ZOTERO_BREF_Ae6WZaA0QotO_1">
    <vt:lpwstr>ZOTERO_ITEM CSL_CITATION {"citationID":"avcde5rahr","properties":{"formattedCitation":"(13,14)","plainCitation":"(13,14)","noteIndex":0},"citationItems":[{"id":2710,"uris":["http://zotero.org/users/235702/items/N5XF4AEV"],"uri":["http://zotero.org/users/2</vt:lpwstr>
  </property>
  <property fmtid="{D5CDD505-2E9C-101B-9397-08002B2CF9AE}" pid="120" name="ZOTERO_BREF_Ae6WZaA0QotO_2">
    <vt:lpwstr>35702/items/N5XF4AEV"],"itemData":{"id":2710,"type":"article-journal","title":"Testicular function in Klinefelter syndrome","container-title":"Hormone research","page":"317-326","volume":"69","issue":"6","source":"NCBI PubMed","abstract":"Klinefelter synd</vt:lpwstr>
  </property>
  <property fmtid="{D5CDD505-2E9C-101B-9397-08002B2CF9AE}" pid="121" name="ZOTERO_BREF_Ae6WZaA0QotO_3">
    <vt:lpwstr>rome (KS) is the most common genetic form of male hypogonadism, but the phenotype becomes evident only after puberty. During childhood, and even during early puberty, pituitary-gonadal function in 47,XXY subjects is relatively normal, but from midpuberty </vt:lpwstr>
  </property>
  <property fmtid="{D5CDD505-2E9C-101B-9397-08002B2CF9AE}" pid="122" name="ZOTERO_BREF_Ae6WZaA0QotO_4">
    <vt:lpwstr>onwards, FSH and LH levels increase to hypergonadotropic levels, inhibin B decreases to undetectable levels, and testosterone after an initial increase levels off at a low or low-normal level. Hence, most adult KS males display a clear hypergonadotropism </vt:lpwstr>
  </property>
  <property fmtid="{D5CDD505-2E9C-101B-9397-08002B2CF9AE}" pid="123" name="ZOTERO_BREF_Ae6WZaA0QotO_5">
    <vt:lpwstr>with a varying degree of androgen deficiency; subsequently, testosterone substitution therapy is widely used to prevent symptoms and sequels of androgen deficiency. Testicular biopsies of prepubertal KS boys have shown preservation of seminiferous tubules</vt:lpwstr>
  </property>
  <property fmtid="{D5CDD505-2E9C-101B-9397-08002B2CF9AE}" pid="124" name="ZOTERO_BREF_Ae6WZaA0QotO_6">
    <vt:lpwstr> with reduced numbers of germ cells, but Sertoli and Leydig cells have appeared normal. The testes in the adult KS male are, however, characterized by extensive fibrosis and hyalinization of the seminiferous tubules, and hyperplasia of the interstitium, b</vt:lpwstr>
  </property>
  <property fmtid="{D5CDD505-2E9C-101B-9397-08002B2CF9AE}" pid="125" name="ZOTERO_BREF_Ae6WZaA0QotO_7">
    <vt:lpwstr>ut the tubules may show residual foci of spermatogenesis. Introduction of testicular sperm extraction in combination with intracytoplasmic sperm injection techniques has allowed non-mosaic KS males to father children.","DOI":"10.1159/000117387","ISSN":"14</vt:lpwstr>
  </property>
  <property fmtid="{D5CDD505-2E9C-101B-9397-08002B2CF9AE}" pid="126" name="ZOTERO_BREF_Ae6WZaA0QotO_8">
    <vt:lpwstr>23-0046","note":"PMID: 18504390","journalAbbreviation":"Horm. Res.","language":"eng","author":[{"family":"Wikström","given":"Anne M"},{"family":"Dunkel","given":"Leo"}],"issued":{"date-parts":[["2008"]]}}},{"id":2760,"uris":["http://zotero.org/users/23570</vt:lpwstr>
  </property>
  <property fmtid="{D5CDD505-2E9C-101B-9397-08002B2CF9AE}" pid="127" name="ZOTERO_BREF_Ae6WZaA0QotO_9">
    <vt:lpwstr>2/items/NG524XAE"],"uri":["http://zotero.org/users/235702/items/NG524XAE"],"itemData":{"id":2760,"type":"article-journal","title":"Are adolescent boys with Klinefelter syndrome androgen deficient? A longitudinal study of Finnish 47,XXY boys","container-ti</vt:lpwstr>
  </property>
  <property fmtid="{D5CDD505-2E9C-101B-9397-08002B2CF9AE}" pid="128" name="ZOTERO_BREF_Ae6WZaA0QotO_10">
    <vt:lpwstr>tle":"Pediatric research","page":"854-859","volume":"59","issue":"6","source":"NCBI PubMed","abstract":"Testosterone (T)-substitution therapy is widely used in adult patients with Klinefelter syndrome (KS) to prevent symptoms and sequels of androgen defic</vt:lpwstr>
  </property>
  <property fmtid="{D5CDD505-2E9C-101B-9397-08002B2CF9AE}" pid="129" name="ZOTERO_BREF_Ae6WZaA0QotO_11">
    <vt:lpwstr>iency, but it is currently unknown if adolescent boys with KS benefit from early T therapy. To evaluate the optimal age to start T substitution, we searched for signs of androgen deficiency in pubertal boys with KS. 14 nonmosaic 47,XXY boys, aged 10-13.9 </vt:lpwstr>
  </property>
  <property fmtid="{D5CDD505-2E9C-101B-9397-08002B2CF9AE}" pid="130" name="ZOTERO_BREF_Ae6WZaA0QotO_12">
    <vt:lpwstr>y, were followed up for 4-37 mo with staging of puberty and frequent reproductive hormone measurements. Furthermore, indices reflecting androgen action (serum SHBG, leptin, and prostate-specific antigen (PSA) levels) were studied. Both onset and progressi</vt:lpwstr>
  </property>
  <property fmtid="{D5CDD505-2E9C-101B-9397-08002B2CF9AE}" pid="131" name="ZOTERO_BREF_Ae6WZaA0QotO_13">
    <vt:lpwstr>on of puberty according to Tanner stages were normal in boys with KS. Consistently, serum T concentrations increased as expected and remained normal throughout follow-up. Changes in the indices of androgen action (decreases in serum SHBG and leptin, and i</vt:lpwstr>
  </property>
  <property fmtid="{D5CDD505-2E9C-101B-9397-08002B2CF9AE}" pid="132" name="ZOTERO_BREF_Ae6WZaA0QotO_14">
    <vt:lpwstr>ncrease in serum PSA concentrations) occurred normally, except that average leptin levels were higher in the boys with KS (KS boys 11.8 +/- 7.0 microg/L; controls 7.6 +/- 4.7 microg/L; p = 0.033). Despite normal T concentrations, the KS boys displayed fro</vt:lpwstr>
  </property>
  <property fmtid="{D5CDD505-2E9C-101B-9397-08002B2CF9AE}" pid="133" name="ZOTERO_BREF_Ae6WZaA0QotO_15">
    <vt:lpwstr>m the age of 13 y elevated serum FSH and LH levels, and exaggerated gonadotropin responses to gonadotropin-releasing hormone. These data do not demonstrate an unequivocal androgen deficiency in adolescent boys with KS that would necessitate androgen suppl</vt:lpwstr>
  </property>
  <property fmtid="{D5CDD505-2E9C-101B-9397-08002B2CF9AE}" pid="134" name="ZOTERO_BREF_Ae6WZaA0QotO_16">
    <vt:lpwstr>ementation therapy during early puberty.","DOI":"10.1203/01.pdr.0000219386.31398.c3","ISSN":"0031-3998","note":"PMID: 16641204","shortTitle":"Are adolescent boys with Klinefelter syndrome androgen deficient?","journalAbbreviation":"Pediatr. Res.","languag</vt:lpwstr>
  </property>
  <property fmtid="{D5CDD505-2E9C-101B-9397-08002B2CF9AE}" pid="135" name="ZOTERO_BREF_Ae6WZaA0QotO_17">
    <vt:lpwstr>e":"eng","author":[{"family":"Wikström","given":"Anne M"},{"family":"Dunkel","given":"Leo"},{"family":"Wickman","given":"Sanna"},{"family":"Norjavaara","given":"Ensio"},{"family":"Ankarberg-Lindgren","given":"Carina"},{"family":"Raivio","given":"Taneli"}]</vt:lpwstr>
  </property>
  <property fmtid="{D5CDD505-2E9C-101B-9397-08002B2CF9AE}" pid="136" name="ZOTERO_BREF_Ae6WZaA0QotO_18">
    <vt:lpwstr>,"issued":{"date-parts":[["2006",6]]}}}],"schema":"https://github.com/citation-style-language/schema/raw/master/csl-citation.json"}</vt:lpwstr>
  </property>
  <property fmtid="{D5CDD505-2E9C-101B-9397-08002B2CF9AE}" pid="137" name="ZOTERO_BREF_xSYZKLP17UBt_1">
    <vt:lpwstr>ZOTERO_ITEM CSL_CITATION {"citationID":"a20ssj58ddp","properties":{"formattedCitation":"\\super 1,3,15\\nosupersub{}","plainCitation":"1,3,15","noteIndex":0},"citationItems":[{"id":10032,"uris":["http://zotero.org/users/235702/items/FNFE7X9M"],"uri":["htt</vt:lpwstr>
  </property>
  <property fmtid="{D5CDD505-2E9C-101B-9397-08002B2CF9AE}" pid="138" name="ZOTERO_BREF_xSYZKLP17UBt_2">
    <vt:lpwstr>p://zotero.org/users/235702/items/FNFE7X9M"],"itemData":{"id":10032,"type":"article-journal","title":"Prevalence and incidence of precocious pubertal development in Denmark: an epidemiologic study based on national registries","container-title":"Pediatric</vt:lpwstr>
  </property>
  <property fmtid="{D5CDD505-2E9C-101B-9397-08002B2CF9AE}" pid="139" name="ZOTERO_BREF_xSYZKLP17UBt_3">
    <vt:lpwstr>s","page":"1323-1328","volume":"116","issue":"6","source":"PubMed","abstract":"OBJECTIVE: To our knowledge, no population-based epidemiologic studies on the incidence and prevalence of precocious pubertal development have been published. Danish national r</vt:lpwstr>
  </property>
  <property fmtid="{D5CDD505-2E9C-101B-9397-08002B2CF9AE}" pid="140" name="ZOTERO_BREF_xSYZKLP17UBt_4">
    <vt:lpwstr>egistries provide sufficient data for estimating the prevalence and incidence of this condition. The aim of this study was to estimate the prevalence and incidence of precocious pubertal development in Denmark in a 9-year period.\nMETHODS: The age- and ge</vt:lpwstr>
  </property>
  <property fmtid="{D5CDD505-2E9C-101B-9397-08002B2CF9AE}" pid="141" name="ZOTERO_BREF_xSYZKLP17UBt_5">
    <vt:lpwstr>nder-specific incidence rates as well as prevalence rates of precocious pubertal development in Denmark were estimated using data from the Danish National Patient Registry and Statistics Denmark from 1993 to 2001.\nRESULTS: Overall, 670 children with prec</vt:lpwstr>
  </property>
  <property fmtid="{D5CDD505-2E9C-101B-9397-08002B2CF9AE}" pid="142" name="ZOTERO_BREF_xSYZKLP17UBt_6">
    <vt:lpwstr>ocious pubertal development were registered with a diagnosis of precocious puberty (PP) from 1993 to 2001, corresponding to 50 to 70 new cases of PP per year in Denmark. The incidence of PP was constant during the study period from 1993 to 2001. The incid</vt:lpwstr>
  </property>
  <property fmtid="{D5CDD505-2E9C-101B-9397-08002B2CF9AE}" pid="143" name="ZOTERO_BREF_xSYZKLP17UBt_7">
    <vt:lpwstr>ence of PP subdivided by gender and age at diagnosis was approximately 0.5 per 10000 in girls who were younger than 2 years, decreasing to levels below 0.05 per 10000 in girls aged 2 to 4 years, thereafter gradually rising to 8 per 10000 for girls aged 5 </vt:lpwstr>
  </property>
  <property fmtid="{D5CDD505-2E9C-101B-9397-08002B2CF9AE}" pid="144" name="ZOTERO_BREF_xSYZKLP17UBt_8">
    <vt:lpwstr>to 9 years. For boys who were younger than 8 years, the incidence was very low (&lt;1 per 10000) and increased only slightly to 1 to 2 per 10000 in boys aged 8 to 10 years. The prevalence of PP was approximately 20 to 23 per 10000 in girls, whereas the preva</vt:lpwstr>
  </property>
  <property fmtid="{D5CDD505-2E9C-101B-9397-08002B2CF9AE}" pid="145" name="ZOTERO_BREF_xSYZKLP17UBt_9">
    <vt:lpwstr>lence was fivefold lower for boys (&lt;5 per 10000).\nCONCLUSIONS: From this first epidemiologic study based on national registries, we estimated that 0.2% of all Danish girls and &lt;0.05% of Danish boys had some form of precocious pubertal development.","DOI"</vt:lpwstr>
  </property>
  <property fmtid="{D5CDD505-2E9C-101B-9397-08002B2CF9AE}" pid="146" name="ZOTERO_BREF_xSYZKLP17UBt_10">
    <vt:lpwstr>:"10.1542/peds.2005-0012","ISSN":"1098-4275","note":"PMID: 16322154","shortTitle":"Prevalence and incidence of precocious pubertal development in Denmark","journalAbbreviation":"Pediatrics","language":"eng","author":[{"family":"Teilmann","given":"Grete"},</vt:lpwstr>
  </property>
  <property fmtid="{D5CDD505-2E9C-101B-9397-08002B2CF9AE}" pid="147" name="ZOTERO_BREF_xSYZKLP17UBt_11">
    <vt:lpwstr>{"family":"Pedersen","given":"Carsten B."},{"family":"Jensen","given":"Tina Kold"},{"family":"Skakkebaek","given":"Niels E."},{"family":"Juul","given":"Anders"}],"issued":{"date-parts":[["2005",12]]}}},{"id":10041,"uris":["http://zotero.org/users/235702/i</vt:lpwstr>
  </property>
  <property fmtid="{D5CDD505-2E9C-101B-9397-08002B2CF9AE}" pid="148" name="ZOTERO_BREF_xSYZKLP17UBt_12">
    <vt:lpwstr>tems/RSA83PFN"],"uri":["http://zotero.org/users/235702/items/RSA83PFN"],"itemData":{"id":10041,"type":"article-journal","title":"Treatment and outcomes of precocious puberty: an update","container-title":"The Journal of Clinical Endocrinology and Metaboli</vt:lpwstr>
  </property>
  <property fmtid="{D5CDD505-2E9C-101B-9397-08002B2CF9AE}" pid="149" name="ZOTERO_BREF_xSYZKLP17UBt_13">
    <vt:lpwstr>sm","page":"2198-2207","volume":"98","issue":"6","source":"PubMed","abstract":"Precocious puberty is a common problem affecting up to 29 per 100,000 girls per year. The earliest identified neuroendocrine change in early puberty thus far is increased kissp</vt:lpwstr>
  </property>
  <property fmtid="{D5CDD505-2E9C-101B-9397-08002B2CF9AE}" pid="150" name="ZOTERO_BREF_xSYZKLP17UBt_14">
    <vt:lpwstr>eptin secretion from the arcuate nucleus and the anteroventral paraventricular nucleus of the hypothalamus. The regulation of kisspeptin secretion is not well understood, but neurokinin B and dynorphin provide autocrine regulation. The etiologies of preco</vt:lpwstr>
  </property>
  <property fmtid="{D5CDD505-2E9C-101B-9397-08002B2CF9AE}" pid="151" name="ZOTERO_BREF_xSYZKLP17UBt_15">
    <vt:lpwstr>cious puberty may be subdivided into GnRH-dependent and GnRH-independent causes. GnRH-dependent precocious puberty, often called central precocious puberty (CPP), is usually treated with GnRH analogs. Newer developments in the treatment of CPP include exp</vt:lpwstr>
  </property>
  <property fmtid="{D5CDD505-2E9C-101B-9397-08002B2CF9AE}" pid="152" name="ZOTERO_BREF_xSYZKLP17UBt_16">
    <vt:lpwstr>anded data on the safety and efficacy of the subdermal histrelin implant, which is useful for long-term treatment, although removal may be difficult in some cases. Preliminary data suggest that the implant may be left in place for up to 2 years without lo</vt:lpwstr>
  </property>
  <property fmtid="{D5CDD505-2E9C-101B-9397-08002B2CF9AE}" pid="153" name="ZOTERO_BREF_xSYZKLP17UBt_17">
    <vt:lpwstr>ss of biochemical suppression. In the last 2 years, more data have been published concerning extended-release leuprolide acetate injections that indicate that the 11.25-mg dose may not provide full biochemical suppression but may clinically suppress signs</vt:lpwstr>
  </property>
  <property fmtid="{D5CDD505-2E9C-101B-9397-08002B2CF9AE}" pid="154" name="ZOTERO_BREF_xSYZKLP17UBt_18">
    <vt:lpwstr> of puberty, including the accelerated growth velocity and advanced skeletal maturation seen in CPP. Treatment options for familial male-limited precocious puberty and McCune-Albright syndrome are expanding as well, although data are preliminary. Long-ter</vt:lpwstr>
  </property>
  <property fmtid="{D5CDD505-2E9C-101B-9397-08002B2CF9AE}" pid="155" name="ZOTERO_BREF_xSYZKLP17UBt_19">
    <vt:lpwstr>m outcome studies of CPP indicate overall good menstrual and reproductive function, but the prevalence of polycystic ovary syndrome may be higher than in the general population. Remarkably few studies have evaluated the behavioral and psychological outcom</vt:lpwstr>
  </property>
  <property fmtid="{D5CDD505-2E9C-101B-9397-08002B2CF9AE}" pid="156" name="ZOTERO_BREF_xSYZKLP17UBt_20">
    <vt:lpwstr>es of precocious puberty, in contrast to early normal maturation. Additional outcome studies of endocrine, metabolic, and psychological effects of CPP are clearly needed.","DOI":"10.1210/jc.2013-1024","ISSN":"1945-7197","note":"PMID: 23515450","shortTitle</vt:lpwstr>
  </property>
  <property fmtid="{D5CDD505-2E9C-101B-9397-08002B2CF9AE}" pid="157" name="ZOTERO_BREF_xSYZKLP17UBt_21">
    <vt:lpwstr>":"Treatment and outcomes of precocious puberty","journalAbbreviation":"J. Clin. Endocrinol. Metab.","language":"eng","author":[{"family":"Fuqua","given":"John S."}],"issued":{"date-parts":[["2013",6]]}}},{"id":10045,"uris":["http://zotero.org/users/23570</vt:lpwstr>
  </property>
  <property fmtid="{D5CDD505-2E9C-101B-9397-08002B2CF9AE}" pid="158" name="ZOTERO_BREF_xSYZKLP17UBt_22">
    <vt:lpwstr>2/items/KS8QSTIB"],"uri":["http://zotero.org/users/235702/items/KS8QSTIB"],"itemData":{"id":10045,"type":"article-journal","title":"Increased risk of precocious puberty in internationally adopted children in Denmark","container-title":"Pediatrics","page":</vt:lpwstr>
  </property>
  <property fmtid="{D5CDD505-2E9C-101B-9397-08002B2CF9AE}" pid="159" name="ZOTERO_BREF_xSYZKLP17UBt_23">
    <vt:lpwstr>"e391-399","volume":"118","issue":"2","source":"PubMed","abstract":"BACKGROUND: Studies have indicated that internationally adopted children have an increased risk of developing precocious puberty, but no epidemiologic risk estimates have previously been </vt:lpwstr>
  </property>
  <property fmtid="{D5CDD505-2E9C-101B-9397-08002B2CF9AE}" pid="160" name="ZOTERO_BREF_xSYZKLP17UBt_24">
    <vt:lpwstr>calculated. We aimed to assess the risk of developing precocious puberty in intercountry adoptees, children immigrating with their family, and descendants of immigrants living in Denmark.\nMETHODS: Patients who were registered with the diagnosis of precoc</vt:lpwstr>
  </property>
  <property fmtid="{D5CDD505-2E9C-101B-9397-08002B2CF9AE}" pid="161" name="ZOTERO_BREF_xSYZKLP17UBt_25">
    <vt:lpwstr>ious puberty during the period 1993-2001 were identified through the national patient registry. The background population of children born from 1983 to 2001 were identified through the unique Danish Civil Registration System and subsequently categorized a</vt:lpwstr>
  </property>
  <property fmtid="{D5CDD505-2E9C-101B-9397-08002B2CF9AE}" pid="162" name="ZOTERO_BREF_xSYZKLP17UBt_26">
    <vt:lpwstr>s being Danish (N = 1,062,333), adopted (N = 10,997), immigrating with their family (N = 72,181), or being descendants of immigrants (N = 128,152). The incidence rate ratio of precocious puberty was estimated by log-linear Poisson regression. All rate rat</vt:lpwstr>
  </property>
  <property fmtid="{D5CDD505-2E9C-101B-9397-08002B2CF9AE}" pid="163" name="ZOTERO_BREF_xSYZKLP17UBt_27">
    <vt:lpwstr>ios were adjusted for age and its interaction with gender and calendar year. P values were based on likelihood ratio tests, and 95% confidence intervals were calculated by Wald's test.\nRESULTS: In the study period, 655 children developed precocious puber</vt:lpwstr>
  </property>
  <property fmtid="{D5CDD505-2E9C-101B-9397-08002B2CF9AE}" pid="164" name="ZOTERO_BREF_xSYZKLP17UBt_28">
    <vt:lpwstr>ty during 5,627,763 person-years at risk. Adopted children were followed during 39,978 person-years at risk, during which 45 girls and 6 boys developed precocious puberty. The risk of developing precocious puberty was significantly increased 10 to 20 time</vt:lpwstr>
  </property>
  <property fmtid="{D5CDD505-2E9C-101B-9397-08002B2CF9AE}" pid="165" name="ZOTERO_BREF_xSYZKLP17UBt_29">
    <vt:lpwstr>s in adopted girls compared with girls with Danish background. The risk of developing precocious puberty depended on the country of origin. In children immigrating with their family, the risk of developing precocious puberty was only marginally increased.</vt:lpwstr>
  </property>
  <property fmtid="{D5CDD505-2E9C-101B-9397-08002B2CF9AE}" pid="166" name="ZOTERO_BREF_xSYZKLP17UBt_30">
    <vt:lpwstr> Older age at adoption significantly increased the risk of precocious puberty in adoptees independent of region of origin. The incidence rate ratio was significantly higher in children adopted after the age of 2. In children immigrating with their family,</vt:lpwstr>
  </property>
  <property fmtid="{D5CDD505-2E9C-101B-9397-08002B2CF9AE}" pid="167" name="ZOTERO_BREF_xSYZKLP17UBt_31">
    <vt:lpwstr> we found no effect of age at migration.\nDISCUSSION: In this large, nationwide, register-based study including 655 cases of precocious puberty, we found that intercountry boys and girls were 10 to 20 times more likely to develop precocious puberty compar</vt:lpwstr>
  </property>
  <property fmtid="{D5CDD505-2E9C-101B-9397-08002B2CF9AE}" pid="168" name="ZOTERO_BREF_xSYZKLP17UBt_32">
    <vt:lpwstr>ed with the Danish reference group. Older age at adoption significantly increased the risk of precocious puberty. Uncertainty of the exact age is a well-known problem in adopted children, and systematic underestimation of age might bias the result. Howeve</vt:lpwstr>
  </property>
  <property fmtid="{D5CDD505-2E9C-101B-9397-08002B2CF9AE}" pid="169" name="ZOTERO_BREF_xSYZKLP17UBt_33">
    <vt:lpwstr>r, using the worst-case scenario that all children who according to the Danish Civil Registration System were adopted after 2 years of age were in fact 1 year older, we still observed a highly increased risk of precocious puberty associated with adoption </vt:lpwstr>
  </property>
  <property fmtid="{D5CDD505-2E9C-101B-9397-08002B2CF9AE}" pid="170" name="ZOTERO_BREF_xSYZKLP17UBt_34">
    <vt:lpwstr>and especially with adoption after 2 years of age. Surprisingly, the risk of precocious puberty was not increased in the large group of children adopted from Korea. One case of precocious puberty was identified among Korean children, whereas &gt; 20 cases of</vt:lpwstr>
  </property>
  <property fmtid="{D5CDD505-2E9C-101B-9397-08002B2CF9AE}" pid="171" name="ZOTERO_BREF_xSYZKLP17UBt_35">
    <vt:lpwstr> precocious puberty would have been expected if the risk for a Korean child was at the same level as observed among adopted children from India and South America. In the study population, 99% of Korean children were adopted before 2 years of age, which ma</vt:lpwstr>
  </property>
  <property fmtid="{D5CDD505-2E9C-101B-9397-08002B2CF9AE}" pid="172" name="ZOTERO_BREF_xSYZKLP17UBt_36">
    <vt:lpwstr>y contribute to explaining our finding. In Korea, children appointed for adoption are often living in foster care settings from birth to adoption, whereas most other countries are reported to take care of the children in orphanages before adoption. It can</vt:lpwstr>
  </property>
  <property fmtid="{D5CDD505-2E9C-101B-9397-08002B2CF9AE}" pid="173" name="ZOTERO_BREF_xSYZKLP17UBt_37">
    <vt:lpwstr> only be speculated whether a relation between preadoption living conditions and later risk of precocious puberty exists. Genetic factors play a key role in the timing of puberty, and large variations in age at menarche are observed worldwide. Age at mena</vt:lpwstr>
  </property>
  <property fmtid="{D5CDD505-2E9C-101B-9397-08002B2CF9AE}" pid="174" name="ZOTERO_BREF_xSYZKLP17UBt_38">
    <vt:lpwstr>rche is reported to be in the same age range in South Korea as in well-off populations in other parts of the world, indicating that the different risk of precocious puberty observed between Korean and other adoptees probably cannot be explained by genetic</vt:lpwstr>
  </property>
  <property fmtid="{D5CDD505-2E9C-101B-9397-08002B2CF9AE}" pid="175" name="ZOTERO_BREF_xSYZKLP17UBt_39">
    <vt:lpwstr> factors alone. The finding that the risk of precocious puberty was significantly increased among adoptees in contrast to what was seen in children immigrating with their families contradicts a direct effect of migration. An increasing number of studies h</vt:lpwstr>
  </property>
  <property fmtid="{D5CDD505-2E9C-101B-9397-08002B2CF9AE}" pid="176" name="ZOTERO_BREF_xSYZKLP17UBt_40">
    <vt:lpwstr>ave shown long-term effects of certain prenatal and postnatal growth patterns, including advancement in pubertal maturation after poor intrauterine growth and catch-up growth during childhood. Different growth patterns and dietary habits between adoptees </vt:lpwstr>
  </property>
  <property fmtid="{D5CDD505-2E9C-101B-9397-08002B2CF9AE}" pid="177" name="ZOTERO_BREF_xSYZKLP17UBt_41">
    <vt:lpwstr>and children immigrating with their families might contribute to explain our findings. It has been hypothesized that stressful psychosocial factors in infancy and childhood may lead to earlier pubertal maturation. In general, adoptees have experienced sev</vt:lpwstr>
  </property>
  <property fmtid="{D5CDD505-2E9C-101B-9397-08002B2CF9AE}" pid="178" name="ZOTERO_BREF_xSYZKLP17UBt_42">
    <vt:lpwstr>eral traumatic life events, and it may be speculated that these events alter the susceptibility for developing precocious puberty.\nCONCLUSIONS: Foreign-adopted children originating from regions other than Korea had a 15- to 20-fold increased risk of prec</vt:lpwstr>
  </property>
  <property fmtid="{D5CDD505-2E9C-101B-9397-08002B2CF9AE}" pid="179" name="ZOTERO_BREF_xSYZKLP17UBt_43">
    <vt:lpwstr>ocious puberty compared with Danish-born children, whereas adoptees originating from Korea had no increased risk of precocious puberty. In addition, children immigrating with their families had no increased risk of precocious puberty. The effect of countr</vt:lpwstr>
  </property>
  <property fmtid="{D5CDD505-2E9C-101B-9397-08002B2CF9AE}" pid="180" name="ZOTERO_BREF_xSYZKLP17UBt_44">
    <vt:lpwstr>y of origin might be explained by genetic factors or by different environmental exposures and living conditions in the different countries. Older age at adoption increased the risk for premature onset of puberty, which may suggest that environmental facto</vt:lpwstr>
  </property>
  <property fmtid="{D5CDD505-2E9C-101B-9397-08002B2CF9AE}" pid="181" name="ZOTERO_BREF_xSYZKLP17UBt_45">
    <vt:lpwstr>rs influence the risk of precocious pubertal development in adopted children.","DOI":"10.1542/peds.2005-2939","ISSN":"1098-4275","note":"PMID: 16882780","journalAbbreviation":"Pediatrics","language":"eng","author":[{"family":"Teilmann","given":"Grete"},{"</vt:lpwstr>
  </property>
  <property fmtid="{D5CDD505-2E9C-101B-9397-08002B2CF9AE}" pid="182" name="ZOTERO_BREF_xSYZKLP17UBt_46">
    <vt:lpwstr>family":"Pedersen","given":"Carsten B."},{"family":"Skakkebaek","given":"Niels E."},{"family":"Jensen","given":"Tina Kold"}],"issued":{"date-parts":[["2006",8]]}}}],"schema":"https://github.com/citation-style-language/schema/raw/master/csl-citation.json"}</vt:lpwstr>
  </property>
  <property fmtid="{D5CDD505-2E9C-101B-9397-08002B2CF9AE}" pid="183" name="ZOTERO_BREF_YztGCyw9u2ct_1">
    <vt:lpwstr>ZOTERO_ITEM CSL_CITATION {"citationID":"a2q2st9e407","properties":{"formattedCitation":"\\super 16\\nosupersub{}","plainCitation":"16","noteIndex":0},"citationItems":[{"id":10047,"uris":["http://zotero.org/users/235702/items/XY6Y6EVV"],"uri":["http://zote</vt:lpwstr>
  </property>
  <property fmtid="{D5CDD505-2E9C-101B-9397-08002B2CF9AE}" pid="184" name="ZOTERO_BREF_YztGCyw9u2ct_2">
    <vt:lpwstr>ro.org/users/235702/items/XY6Y6EVV"],"itemData":{"id":10047,"type":"article-journal","title":"The NIH experience with precocious puberty: diagnostic subgroups and response to short-term luteinizing hormone releasing hormone analogue therapy","container-ti</vt:lpwstr>
  </property>
  <property fmtid="{D5CDD505-2E9C-101B-9397-08002B2CF9AE}" pid="185" name="ZOTERO_BREF_YztGCyw9u2ct_3">
    <vt:lpwstr>tle":"The Journal of Pediatrics","page":"47-54","volume":"108","issue":"1","source":"PubMed","abstract":"Between 1979 and 1983, 129 children (95 girls) with precocious puberty were referred to the National Institutes of Health and received treatment for a</vt:lpwstr>
  </property>
  <property fmtid="{D5CDD505-2E9C-101B-9397-08002B2CF9AE}" pid="186" name="ZOTERO_BREF_YztGCyw9u2ct_4">
    <vt:lpwstr>t least 6 months with the long-acting LHRH analogue D-Trp6-Pro9-NEt-LHRH. The majority (107 of 129) of the children had central precocious puberty mediated by activation of the hypothalamic-pituitary-gonadal axis in association with hypothalamic hamartoma</vt:lpwstr>
  </property>
  <property fmtid="{D5CDD505-2E9C-101B-9397-08002B2CF9AE}" pid="187" name="ZOTERO_BREF_YztGCyw9u2ct_5">
    <vt:lpwstr>s (24 of 107) or other central nervous system lesions (21 of 107), or idiopathic precocious puberty (62 of 107). Hypothalamic hamartomas or other central nervous system lesions were a frequent cause of central precocious puberty in girls (27 of 87), but i</vt:lpwstr>
  </property>
  <property fmtid="{D5CDD505-2E9C-101B-9397-08002B2CF9AE}" pid="188" name="ZOTERO_BREF_YztGCyw9u2ct_6">
    <vt:lpwstr>diopathic precocious puberty was still the most frequent diagnosis (63%). Idiopathic precocious puberty was uncommon in boys (6%). The patients with peripheral precocious puberty included six girls with McCune-Albright syndrome and six boys with familial </vt:lpwstr>
  </property>
  <property fmtid="{D5CDD505-2E9C-101B-9397-08002B2CF9AE}" pid="189" name="ZOTERO_BREF_YztGCyw9u2ct_7">
    <vt:lpwstr>male precocious puberty. These children had peripheral sex steroid secretion in the absence of hypothalamic-pituitary-gonadal axis maturation. The children with combined peripheral and central precocious puberty included nine children with congenital adre</vt:lpwstr>
  </property>
  <property fmtid="{D5CDD505-2E9C-101B-9397-08002B2CF9AE}" pid="190" name="ZOTERO_BREF_YztGCyw9u2ct_8">
    <vt:lpwstr>nal hyperplasia and one girl with a virilizing adrenal tumor. In the patients with central precocious puberty or combined peripheral and central precocious puberty, LHRHa therapy caused suppression of gonadotropin and sex steroid levels (P less than 0.001</vt:lpwstr>
  </property>
  <property fmtid="{D5CDD505-2E9C-101B-9397-08002B2CF9AE}" pid="191" name="ZOTERO_BREF_YztGCyw9u2ct_9">
    <vt:lpwstr>), stabilization or regression of secondary sexual characteristics, and decreases in growth rate and in the rate of bone age maturation (P less than 0.005). Patients with peripheral precocious puberty, however, had no significant change in gonadotropin or</vt:lpwstr>
  </property>
  <property fmtid="{D5CDD505-2E9C-101B-9397-08002B2CF9AE}" pid="192" name="ZOTERO_BREF_YztGCyw9u2ct_10">
    <vt:lpwstr> sex steroid levels, growth rate, or the rate of bone age maturation, and no improvement in secondary sexual characteristics. Thus, LHRHa is an effective treatment of central precocious puberty and combined peripheral and central precocious puberty, but i</vt:lpwstr>
  </property>
  <property fmtid="{D5CDD505-2E9C-101B-9397-08002B2CF9AE}" pid="193" name="ZOTERO_BREF_YztGCyw9u2ct_11">
    <vt:lpwstr>s ineffective in the therapy of peripheral precocious puberty.","ISSN":"0022-3476","note":"PMID: 3080571","shortTitle":"The NIH experience with precocious puberty","journalAbbreviation":"J. Pediatr.","language":"eng","author":[{"family":"Pescovitz","given</vt:lpwstr>
  </property>
  <property fmtid="{D5CDD505-2E9C-101B-9397-08002B2CF9AE}" pid="194" name="ZOTERO_BREF_YztGCyw9u2ct_12">
    <vt:lpwstr>":"O. H."},{"family":"Comite","given":"F."},{"family":"Hench","given":"K."},{"family":"Barnes","given":"K."},{"family":"McNemar","given":"A."},{"family":"Foster","given":"C."},{"family":"Kenigsberg","given":"D."},{"family":"Loriaux","given":"D. L."},{"fam</vt:lpwstr>
  </property>
  <property fmtid="{D5CDD505-2E9C-101B-9397-08002B2CF9AE}" pid="195" name="ZOTERO_BREF_YztGCyw9u2ct_13">
    <vt:lpwstr>ily":"Cutler","given":"G. B."}],"issued":{"date-parts":[["1986",1]]}}}],"schema":"https://github.com/citation-style-language/schema/raw/master/csl-citation.json"}</vt:lpwstr>
  </property>
  <property fmtid="{D5CDD505-2E9C-101B-9397-08002B2CF9AE}" pid="196" name="ZOTERO_BREF_HI2z2XKd5ekm_1">
    <vt:lpwstr>ZOTERO_ITEM CSL_CITATION {"citationID":"a1s27c8c2gv","properties":{"formattedCitation":"\\super 17,18\\nosupersub{}","plainCitation":"17,18","noteIndex":0},"citationItems":[{"id":1247,"uris":["http://zotero.org/users/235702/items/BDMTFGV9"],"uri":["http:/</vt:lpwstr>
  </property>
  <property fmtid="{D5CDD505-2E9C-101B-9397-08002B2CF9AE}" pid="197" name="ZOTERO_BREF_HI2z2XKd5ekm_2">
    <vt:lpwstr>/zotero.org/users/235702/items/BDMTFGV9"],"itemData":{"id":1247,"type":"article-journal","title":"Chromosome abnormalities found among 34,910 newborn children: results from a 13-year incidence study in Arhus, Denmark","container-title":"Human genetics","p</vt:lpwstr>
  </property>
  <property fmtid="{D5CDD505-2E9C-101B-9397-08002B2CF9AE}" pid="198" name="ZOTERO_BREF_HI2z2XKd5ekm_3">
    <vt:lpwstr>age":"81-83","volume":"87","issue":"1","source":"NCBI PubMed","abstract":"As part of a larger prospective study of the influence of environmental factors on pregnancy, birth and the fetus, chromosome examinations have been made in 34910 newborn children i</vt:lpwstr>
  </property>
  <property fmtid="{D5CDD505-2E9C-101B-9397-08002B2CF9AE}" pid="199" name="ZOTERO_BREF_HI2z2XKd5ekm_4">
    <vt:lpwstr>n Arhus over a 13-year period. Klinefelter's syndrome was found in 1 per 576 boys, XYY in 1 per 851 boys, triple-X in 1 per 947 girls and Turner's syndrome in 1 per 1893 girls. Other sex chromosome aberrations were found in 1 per 11,637 children. The tota</vt:lpwstr>
  </property>
  <property fmtid="{D5CDD505-2E9C-101B-9397-08002B2CF9AE}" pid="200" name="ZOTERO_BREF_HI2z2XKd5ekm_5">
    <vt:lpwstr>l incidence of sex chromosome abnormalities was 1 per 426 children or 2.34 per 1000. The most frequent autosomal abnormalities were that of Down's syndrome with 1 per 592 children, and reciprocal translocations with 1 per 712 children. The total incidence</vt:lpwstr>
  </property>
  <property fmtid="{D5CDD505-2E9C-101B-9397-08002B2CF9AE}" pid="201" name="ZOTERO_BREF_HI2z2XKd5ekm_6">
    <vt:lpwstr> of autosomal abnormalities was 1 per 164 children. Chromosome abnormalities were found in 276 liveborn children and in 19 fetuses, who were aborted after prenatal chromosome examination. The combined incidence of sex chromosomal and autosomal abnormaliti</vt:lpwstr>
  </property>
  <property fmtid="{D5CDD505-2E9C-101B-9397-08002B2CF9AE}" pid="202" name="ZOTERO_BREF_HI2z2XKd5ekm_7">
    <vt:lpwstr>es was 1 per 118 children or 8.45 per 1000 children.","ISSN":"0340-6717","note":"PMID: 2037286","shortTitle":"Chromosome abnormalities found among 34,910 newborn children","journalAbbreviation":"Hum. Genet.","language":"eng","author":[{"family":"Nielsen",</vt:lpwstr>
  </property>
  <property fmtid="{D5CDD505-2E9C-101B-9397-08002B2CF9AE}" pid="203" name="ZOTERO_BREF_HI2z2XKd5ekm_8">
    <vt:lpwstr>"given":"J"},{"family":"Wohlert","given":"M"}],"issued":{"date-parts":[["1991",5]]}}},{"id":10051,"uris":["http://zotero.org/users/235702/items/JJKDLHZR"],"uri":["http://zotero.org/users/235702/items/JJKDLHZR"],"itemData":{"id":10051,"type":"article-journ</vt:lpwstr>
  </property>
  <property fmtid="{D5CDD505-2E9C-101B-9397-08002B2CF9AE}" pid="204" name="ZOTERO_BREF_HI2z2XKd5ekm_9">
    <vt:lpwstr>al","title":"Sex chromosome abnormalities found among 34,910 newborn children: results from a 13-year incidence study in Arhus, Denmark","container-title":"Birth Defects Original Article Series","page":"209-223","volume":"26","issue":"4","source":"PubMed"</vt:lpwstr>
  </property>
  <property fmtid="{D5CDD505-2E9C-101B-9397-08002B2CF9AE}" pid="205" name="ZOTERO_BREF_HI2z2XKd5ekm_10">
    <vt:lpwstr>,"abstract":"A 13-year incidence study of sex chromosome abnormalities in Arhus, Denmark of 34,910 newborn children showed that 1 per 448 had a sex chromosome abnormality. The incidences of the most common sex chromosome abnormalities were Klinefelter syn</vt:lpwstr>
  </property>
  <property fmtid="{D5CDD505-2E9C-101B-9397-08002B2CF9AE}" pid="206" name="ZOTERO_BREF_HI2z2XKd5ekm_11">
    <vt:lpwstr>drome, 1 per 576 boys; XYY, 1 per 851 boys; triple X, 1 per 897 girls; Turner syndrome, 1 per 2130 girls. Follow-up of children with autosomal abnormalities is not included in this study. None of the 78 surviving children with sex chromosome abnormalities</vt:lpwstr>
  </property>
  <property fmtid="{D5CDD505-2E9C-101B-9397-08002B2CF9AE}" pid="207" name="ZOTERO_BREF_HI2z2XKd5ekm_12">
    <vt:lpwstr> was mentally retarded. All children above school age attended regular schools. Seventy-seven percent of Klinefelter, triple X, and XYY children aged 15-19 had received remedial teaching, 29% were receiving remedial teaching at the last follow-up, 32% had</vt:lpwstr>
  </property>
  <property fmtid="{D5CDD505-2E9C-101B-9397-08002B2CF9AE}" pid="208" name="ZOTERO_BREF_HI2z2XKd5ekm_13">
    <vt:lpwstr> been in special classes at a regular school due to learning problems, and 24% were still in such classes at the last time of follow-up. There was no increased frequency of criminal activity or behavior disorders, nor was there any increased frequency of </vt:lpwstr>
  </property>
  <property fmtid="{D5CDD505-2E9C-101B-9397-08002B2CF9AE}" pid="209" name="ZOTERO_BREF_HI2z2XKd5ekm_14">
    <vt:lpwstr>mental or physical disorders. The distribution of planned training or occupation for the 25 youths with sex chromosome abnormalities between 15 and 19 years of age was similar to that of their sibs. Testosterone undecanoate treatment has been given to Kli</vt:lpwstr>
  </property>
  <property fmtid="{D5CDD505-2E9C-101B-9397-08002B2CF9AE}" pid="210" name="ZOTERO_BREF_HI2z2XKd5ekm_15">
    <vt:lpwstr>nefelter boys from puberty and growth hormone treatment to Turner girls from the age of 7, and very small doses of estrogen were given to these girls from around the age of 12 when FSH was increasing to postmenopausal levels. Prevention or reduction of de</vt:lpwstr>
  </property>
  <property fmtid="{D5CDD505-2E9C-101B-9397-08002B2CF9AE}" pid="211" name="ZOTERO_BREF_HI2z2XKd5ekm_16">
    <vt:lpwstr>viations in mental development from the normal range in children with sex chromosome abnormalities is possible if educational and social resources are available and the parents are well informed and counseled regularly. Information in Denmark has been giv</vt:lpwstr>
  </property>
  <property fmtid="{D5CDD505-2E9C-101B-9397-08002B2CF9AE}" pid="212" name="ZOTERO_BREF_HI2z2XKd5ekm_17">
    <vt:lpwstr>en in part by publishing four booklets about triple X, XYY, Turner, and Klinefelter syndrome. Information, support, and stimulation to self-help have, to a certain extent, been given through contact groups. Parents having a child with a sex chromosome abn</vt:lpwstr>
  </property>
  <property fmtid="{D5CDD505-2E9C-101B-9397-08002B2CF9AE}" pid="213" name="ZOTERO_BREF_HI2z2XKd5ekm_18">
    <vt:lpwstr>ormality need information, counseling, and assistance. The type and magnitude of this assistance depend on the individual child, the specific sex chromosome abnormality, and the parents' own resources, psychologically, socially, and otherwise.","ISSN":"05</vt:lpwstr>
  </property>
  <property fmtid="{D5CDD505-2E9C-101B-9397-08002B2CF9AE}" pid="214" name="ZOTERO_BREF_HI2z2XKd5ekm_19">
    <vt:lpwstr>47-6844","note":"PMID: 2090319","shortTitle":"Sex chromosome abnormalities found among 34,910 newborn children","journalAbbreviation":"Birth Defects Orig. Artic. Ser.","language":"eng","author":[{"family":"Nielsen","given":"J."},{"family":"Wohlert","given</vt:lpwstr>
  </property>
  <property fmtid="{D5CDD505-2E9C-101B-9397-08002B2CF9AE}" pid="215" name="ZOTERO_BREF_HI2z2XKd5ekm_20">
    <vt:lpwstr>":"M."}],"issued":{"date-parts":[["1990"]]}}}],"schema":"https://github.com/citation-style-language/schema/raw/master/csl-citation.json"}</vt:lpwstr>
  </property>
  <property fmtid="{D5CDD505-2E9C-101B-9397-08002B2CF9AE}" pid="216" name="ZOTERO_BREF_s5Y0Y57ali2N_1">
    <vt:lpwstr>ZOTERO_ITEM CSL_CITATION {"citationID":"aori9b57j9","properties":{"formattedCitation":"(13)","plainCitation":"(13)"},"citationItems":[{"id":3697,"uris":["http://zotero.org/users/235702/items/VADHMPTG"],"uri":["http://zotero.org/users/235702/items/VADHMPTG</vt:lpwstr>
  </property>
  <property fmtid="{D5CDD505-2E9C-101B-9397-08002B2CF9AE}" pid="217" name="ZOTERO_BREF_s5Y0Y57ali2N_2">
    <vt:lpwstr>"],"itemData":{"id":3697,"type":"article-journal","title":"Cancer incidence in men with Klinefelter syndrome","container-title":"British journal of cancer","page":"416-420","volume":"71","issue":"2","source":"NCBI PubMed","abstract":"Many case reports hav</vt:lpwstr>
  </property>
  <property fmtid="{D5CDD505-2E9C-101B-9397-08002B2CF9AE}" pid="218" name="ZOTERO_BREF_s5Y0Y57ali2N_3">
    <vt:lpwstr>e suggested an association between Klinefelter syndrome (KS) and cancer, but studies of the cancer incidence in larger groups of men with KS are lacking. A cohort of 696 men with KS was established from the Danish Cytogenetic Register. Information on the </vt:lpwstr>
  </property>
  <property fmtid="{D5CDD505-2E9C-101B-9397-08002B2CF9AE}" pid="219" name="ZOTERO_BREF_s5Y0Y57ali2N_4">
    <vt:lpwstr>cancer incidence in the cohort was obtained from the Danish Cancer Registry and compared with the expected number calculated from the age, period and site specific cancer rates for Danish men. A total of 39 neoplasms were diagnosed (relative risk = 1.1). </vt:lpwstr>
  </property>
  <property fmtid="{D5CDD505-2E9C-101B-9397-08002B2CF9AE}" pid="220" name="ZOTERO_BREF_s5Y0Y57ali2N_5">
    <vt:lpwstr>Four mediastinal tumours were observed (relative risk = 67); all four were malignant germ cell tumours. No cases of breast cancer or testis cancer were observed. One case of prostate cancer occurred within a previously irradiated field. No excess of leuka</vt:lpwstr>
  </property>
  <property fmtid="{D5CDD505-2E9C-101B-9397-08002B2CF9AE}" pid="221" name="ZOTERO_BREF_s5Y0Y57ali2N_6">
    <vt:lpwstr>emia or lymphoma was found. An increased risk of cancer occurred in the age group 15-30 years (relative risk = 2.7). All six tumours in this group were germ cell tumours or sarcomas. The overall cancer incidence is not increased and no routine cancer scre</vt:lpwstr>
  </property>
  <property fmtid="{D5CDD505-2E9C-101B-9397-08002B2CF9AE}" pid="222" name="ZOTERO_BREF_s5Y0Y57ali2N_7">
    <vt:lpwstr>ening seems to be justified. A considerably elevated risk of mediastinal germ cell tumours occurs in the period from early adolescence until the age of 30.","ISSN":"0007-0920","note":"PMID: 7841064","journalAbbreviation":"Br. J. Cancer","language":"eng","</vt:lpwstr>
  </property>
  <property fmtid="{D5CDD505-2E9C-101B-9397-08002B2CF9AE}" pid="223" name="ZOTERO_BREF_s5Y0Y57ali2N_8">
    <vt:lpwstr>author":[{"family":"Hasle","given":"H"},{"family":"Mellemgaard","given":"A"},{"family":"Nielsen","given":"J"},{"family":"Hansen","given":"J"}],"issued":{"date-parts":[["1995",2]]}}}],"schema":"https://github.com/citation-style-language/schema/raw/master/c</vt:lpwstr>
  </property>
  <property fmtid="{D5CDD505-2E9C-101B-9397-08002B2CF9AE}" pid="224" name="ZOTERO_BREF_s5Y0Y57ali2N_9">
    <vt:lpwstr>sl-citation.json"}</vt:lpwstr>
  </property>
  <property fmtid="{D5CDD505-2E9C-101B-9397-08002B2CF9AE}" pid="225" name="ZOTERO_BREF_UfHZW9WzO95P_1">
    <vt:lpwstr>ZOTERO_ITEM CSL_CITATION {"citationID":"a2lqoapobgv","properties":{"formattedCitation":"(14)","plainCitation":"(14)"},"citationItems":[{"id":2730,"uris":["http://zotero.org/users/235702/items/NAF5IA86"],"uri":["http://zotero.org/users/235702/items/NAF5IA8</vt:lpwstr>
  </property>
  <property fmtid="{D5CDD505-2E9C-101B-9397-08002B2CF9AE}" pid="226" name="ZOTERO_BREF_UfHZW9WzO95P_2">
    <vt:lpwstr>6"],"itemData":{"id":2730,"type":"article-journal","title":"Mediastinal germ cell tumour associated with Klinefelter syndrome. A report of case and review of the literature","container-title":"European journal of pediatrics","page":"735-739","volume":"151</vt:lpwstr>
  </property>
  <property fmtid="{D5CDD505-2E9C-101B-9397-08002B2CF9AE}" pid="227" name="ZOTERO_BREF_UfHZW9WzO95P_3">
    <vt:lpwstr>","issue":"10","source":"NCBI PubMed","abstract":"A 14-year-old boy with Klinefelter syndrome (KS) and a large mediastinal tumour is presented. Human chorionic gonadotropin and oestradiol were markedly increased. An attempt at radical resection was perfor</vt:lpwstr>
  </property>
  <property fmtid="{D5CDD505-2E9C-101B-9397-08002B2CF9AE}" pid="228" name="ZOTERO_BREF_UfHZW9WzO95P_4">
    <vt:lpwstr>med. Histological examination revealed a malignant germ cell tumour of mixed histologic pattern composed of choriocarcinoma and components of mature teratoma. Four courses of cisplatin, bleomycin, and etoposide were given. The patient is without any evide</vt:lpwstr>
  </property>
  <property fmtid="{D5CDD505-2E9C-101B-9397-08002B2CF9AE}" pid="229" name="ZOTERO_BREF_UfHZW9WzO95P_5">
    <vt:lpwstr>nce of tumour recurrence 20 months after diagnosis. A review of the literature revealed another 40 cases of primary mediastinal germ cell tumour (PMGCT) associated with KS. Compiled data from larger series demonstrate that at least 8% of male patients wit</vt:lpwstr>
  </property>
  <property fmtid="{D5CDD505-2E9C-101B-9397-08002B2CF9AE}" pid="230" name="ZOTERO_BREF_UfHZW9WzO95P_6">
    <vt:lpwstr>h PMGCT have KS, 50 times the expected frequency. In contrast to PMGCT in patients without KS, all tumours were of nonseminomatous histology, and the average age was considerably lower, Tumours in prepubertal boys were associated with precocious puberty."</vt:lpwstr>
  </property>
  <property fmtid="{D5CDD505-2E9C-101B-9397-08002B2CF9AE}" pid="231" name="ZOTERO_BREF_UfHZW9WzO95P_7">
    <vt:lpwstr>,"ISSN":"0340-6199","note":"PMID: 1425792","journalAbbreviation":"Eur. J. Pediatr.","language":"eng","author":[{"family":"Hasle","given":"H"},{"family":"Jacobsen","given":"B B"},{"family":"Asschenfeldt","given":"P"},{"family":"Andersen","given":"K"}],"iss</vt:lpwstr>
  </property>
  <property fmtid="{D5CDD505-2E9C-101B-9397-08002B2CF9AE}" pid="232" name="ZOTERO_BREF_UfHZW9WzO95P_8">
    <vt:lpwstr>ued":{"date-parts":[["1992",10]]}}}],"schema":"https://github.com/citation-style-language/schema/raw/master/csl-citation.json"}</vt:lpwstr>
  </property>
  <property fmtid="{D5CDD505-2E9C-101B-9397-08002B2CF9AE}" pid="233" name="ZOTERO_BREF_0FBMv9DvlYmu_1">
    <vt:lpwstr>ZOTERO_ITEM CSL_CITATION {"citationID":"a16fc03q4aj","properties":{"formattedCitation":"(13,14)","plainCitation":"(13,14)","dontUpdate":true,"noteIndex":0},"citationItems":[{"id":2730,"uris":["http://zotero.org/users/235702/items/NAF5IA86"],"uri":["http:/</vt:lpwstr>
  </property>
  <property fmtid="{D5CDD505-2E9C-101B-9397-08002B2CF9AE}" pid="234" name="ZOTERO_BREF_0FBMv9DvlYmu_2">
    <vt:lpwstr>/zotero.org/users/235702/items/NAF5IA86"],"itemData":{"id":2730,"type":"article-journal","title":"Mediastinal germ cell tumour associated with Klinefelter syndrome. A report of case and review of the literature","container-title":"European journal of pedi</vt:lpwstr>
  </property>
  <property fmtid="{D5CDD505-2E9C-101B-9397-08002B2CF9AE}" pid="235" name="ZOTERO_BREF_0FBMv9DvlYmu_3">
    <vt:lpwstr>atrics","page":"735-739","volume":"151","issue":"10","source":"NCBI PubMed","abstract":"A 14-year-old boy with Klinefelter syndrome (KS) and a large mediastinal tumour is presented. Human chorionic gonadotropin and oestradiol were markedly increased. An a</vt:lpwstr>
  </property>
  <property fmtid="{D5CDD505-2E9C-101B-9397-08002B2CF9AE}" pid="236" name="ZOTERO_BREF_0FBMv9DvlYmu_4">
    <vt:lpwstr>ttempt at radical resection was performed. Histological examination revealed a malignant germ cell tumour of mixed histologic pattern composed of choriocarcinoma and components of mature teratoma. Four courses of cisplatin, bleomycin, and etoposide were g</vt:lpwstr>
  </property>
  <property fmtid="{D5CDD505-2E9C-101B-9397-08002B2CF9AE}" pid="237" name="ZOTERO_BREF_0FBMv9DvlYmu_5">
    <vt:lpwstr>iven. The patient is without any evidence of tumour recurrence 20 months after diagnosis. A review of the literature revealed another 40 cases of primary mediastinal germ cell tumour (PMGCT) associated with KS. Compiled data from larger series demonstrate</vt:lpwstr>
  </property>
  <property fmtid="{D5CDD505-2E9C-101B-9397-08002B2CF9AE}" pid="238" name="ZOTERO_BREF_0FBMv9DvlYmu_6">
    <vt:lpwstr> that at least 8% of male patients with PMGCT have KS, 50 times the expected frequency. In contrast to PMGCT in patients without KS, all tumours were of nonseminomatous histology, and the average age was considerably lower, Tumours in prepubertal boys wer</vt:lpwstr>
  </property>
  <property fmtid="{D5CDD505-2E9C-101B-9397-08002B2CF9AE}" pid="239" name="ZOTERO_BREF_0FBMv9DvlYmu_7">
    <vt:lpwstr>e associated with precocious puberty.","ISSN":"0340-6199","note":"PMID: 1425792","journalAbbreviation":"Eur. J. Pediatr.","language":"eng","author":[{"family":"Hasle","given":"H"},{"family":"Jacobsen","given":"B B"},{"family":"Asschenfeldt","given":"P"},{</vt:lpwstr>
  </property>
  <property fmtid="{D5CDD505-2E9C-101B-9397-08002B2CF9AE}" pid="240" name="ZOTERO_BREF_0FBMv9DvlYmu_8">
    <vt:lpwstr>"family":"Andersen","given":"K"}],"issued":{"date-parts":[["1992",10]]}}},{"id":3697,"uris":["http://zotero.org/users/235702/items/VADHMPTG"],"uri":["http://zotero.org/users/235702/items/VADHMPTG"],"itemData":{"id":3697,"type":"article-journal","title":"C</vt:lpwstr>
  </property>
  <property fmtid="{D5CDD505-2E9C-101B-9397-08002B2CF9AE}" pid="241" name="ZOTERO_BREF_0FBMv9DvlYmu_9">
    <vt:lpwstr>ancer incidence in men with Klinefelter syndrome","container-title":"British journal of cancer","page":"416-420","volume":"71","issue":"2","source":"NCBI PubMed","abstract":"Many case reports have suggested an association between Klinefelter syndrome (KS)</vt:lpwstr>
  </property>
  <property fmtid="{D5CDD505-2E9C-101B-9397-08002B2CF9AE}" pid="242" name="ZOTERO_BREF_0FBMv9DvlYmu_10">
    <vt:lpwstr> and cancer, but studies of the cancer incidence in larger groups of men with KS are lacking. A cohort of 696 men with KS was established from the Danish Cytogenetic Register. Information on the cancer incidence in the cohort was obtained from the Danish </vt:lpwstr>
  </property>
  <property fmtid="{D5CDD505-2E9C-101B-9397-08002B2CF9AE}" pid="243" name="ZOTERO_BREF_0FBMv9DvlYmu_11">
    <vt:lpwstr>Cancer Registry and compared with the expected number calculated from the age, period and site specific cancer rates for Danish men. A total of 39 neoplasms were diagnosed (relative risk = 1.1). Four mediastinal tumours were observed (relative risk = 67);</vt:lpwstr>
  </property>
  <property fmtid="{D5CDD505-2E9C-101B-9397-08002B2CF9AE}" pid="244" name="ZOTERO_BREF_0FBMv9DvlYmu_12">
    <vt:lpwstr> all four were malignant germ cell tumours. No cases of breast cancer or testis cancer were observed. One case of prostate cancer occurred within a previously irradiated field. No excess of leukaemia or lymphoma was found. An increased risk of cancer occu</vt:lpwstr>
  </property>
  <property fmtid="{D5CDD505-2E9C-101B-9397-08002B2CF9AE}" pid="245" name="ZOTERO_BREF_0FBMv9DvlYmu_13">
    <vt:lpwstr>rred in the age group 15-30 years (relative risk = 2.7). All six tumours in this group were germ cell tumours or sarcomas. The overall cancer incidence is not increased and no routine cancer screening seems to be justified. A considerably elevated risk of</vt:lpwstr>
  </property>
  <property fmtid="{D5CDD505-2E9C-101B-9397-08002B2CF9AE}" pid="246" name="ZOTERO_BREF_0FBMv9DvlYmu_14">
    <vt:lpwstr> mediastinal germ cell tumours occurs in the period from early adolescence until the age of 30.","ISSN":"0007-0920","note":"PMID: 7841064","journalAbbreviation":"Br. J. Cancer","language":"eng","author":[{"family":"Hasle","given":"H"},{"family":"Mellemgaa</vt:lpwstr>
  </property>
  <property fmtid="{D5CDD505-2E9C-101B-9397-08002B2CF9AE}" pid="247" name="ZOTERO_BREF_0FBMv9DvlYmu_15">
    <vt:lpwstr>rd","given":"A"},{"family":"Nielsen","given":"J"},{"family":"Hansen","given":"J"}],"issued":{"date-parts":[["1995",2]]}}}],"schema":"https://github.com/citation-style-language/schema/raw/master/csl-citation.json"}</vt:lpwstr>
  </property>
  <property fmtid="{D5CDD505-2E9C-101B-9397-08002B2CF9AE}" pid="248" name="ZOTERO_BREF_M1o6EgdqdDNN_1">
    <vt:lpwstr>ZOTERO_ITEM CSL_CITATION {"citationID":"aau5bees7g","properties":{"formattedCitation":"(6)","plainCitation":"(6)","noteIndex":0},"citationItems":[{"id":10053,"uris":["http://zotero.org/users/235702/items/5GVRQL5J"],"uri":["http://zotero.org/users/235702/i</vt:lpwstr>
  </property>
  <property fmtid="{D5CDD505-2E9C-101B-9397-08002B2CF9AE}" pid="249" name="ZOTERO_BREF_M1o6EgdqdDNN_2">
    <vt:lpwstr>tems/5GVRQL5J"],"itemData":{"id":10053,"type":"article-journal","title":"Precocious puberty in Klinefelter syndrome: non-specific result of neurological deficit?","container-title":"American Journal of Medical Genetics","page":"122","volume":"72","issue":</vt:lpwstr>
  </property>
  <property fmtid="{D5CDD505-2E9C-101B-9397-08002B2CF9AE}" pid="250" name="ZOTERO_BREF_M1o6EgdqdDNN_3">
    <vt:lpwstr>"1","source":"PubMed","ISSN":"0148-7299","note":"PMID: 9295090","shortTitle":"Precocious puberty in Klinefelter syndrome","journalAbbreviation":"Am. J. Med. Genet.","language":"eng","author":[{"family":"Fryns","given":"J. P."},{"family":"Devriendt","given</vt:lpwstr>
  </property>
  <property fmtid="{D5CDD505-2E9C-101B-9397-08002B2CF9AE}" pid="251" name="ZOTERO_BREF_M1o6EgdqdDNN_4">
    <vt:lpwstr>":"K."}],"issued":{"date-parts":[["1997",10,3]]}}}],"schema":"https://github.com/citation-style-language/schema/raw/master/csl-citation.json"}</vt:lpwstr>
  </property>
  <property fmtid="{D5CDD505-2E9C-101B-9397-08002B2CF9AE}" pid="252" name="ZOTERO_BREF_jA4lHwFUniRD_1">
    <vt:lpwstr>ZOTERO_ITEM CSL_CITATION {"citationID":"au61roqk43","properties":{"formattedCitation":"[13]","plainCitation":"[13]","noteIndex":0},"citationItems":[{"id":2144,"uris":["http://zotero.org/users/235702/items/HZG8FWXK"],"uri":["http://zotero.org/users/235702/</vt:lpwstr>
  </property>
  <property fmtid="{D5CDD505-2E9C-101B-9397-08002B2CF9AE}" pid="253" name="ZOTERO_BREF_jA4lHwFUniRD_2">
    <vt:lpwstr>items/HZG8FWXK"],"itemData":{"id":2144,"type":"article-journal","title":"Expression of SHOX in human fetal and childhood growth plate","container-title":"The Journal of clinical endocrinology and metabolism","page":"4130-4135","volume":"89","issue":"8","s</vt:lpwstr>
  </property>
  <property fmtid="{D5CDD505-2E9C-101B-9397-08002B2CF9AE}" pid="254" name="ZOTERO_BREF_jA4lHwFUniRD_3">
    <vt:lpwstr>ource":"NCBI PubMed","abstract":"Abnormalities in the growth plate may lead to short stature and skeletal deformity including Leri Weil syndrome, which has been shown to result from deletions or mutations in the SHOX gene, a homeobox gene located at the p</vt:lpwstr>
  </property>
  <property fmtid="{D5CDD505-2E9C-101B-9397-08002B2CF9AE}" pid="255" name="ZOTERO_BREF_jA4lHwFUniRD_4">
    <vt:lpwstr>seudoautosomal region of the X and Y chromosome. We studied the expression of SHOX protein, by immunohistochemistry, in human fetal and childhood growth plates and mRNA by in situ hybridization in childhood normal and Leri Weil growth plate. SHOX protein </vt:lpwstr>
  </property>
  <property fmtid="{D5CDD505-2E9C-101B-9397-08002B2CF9AE}" pid="256" name="ZOTERO_BREF_jA4lHwFUniRD_5">
    <vt:lpwstr>was found in reserve, proliferative, and hypertrophic zones of fetal growth plate from 12 wk to term and childhood control and Leri Weil growth plates. The pattern of immunostaining in the proliferative zone of childhood growth plate was patchy, with more</vt:lpwstr>
  </property>
  <property fmtid="{D5CDD505-2E9C-101B-9397-08002B2CF9AE}" pid="257" name="ZOTERO_BREF_jA4lHwFUniRD_6">
    <vt:lpwstr> intense uniform immunostaining in the hypertrophic zone. In situ hybridization studies of childhood growth plate demonstrated SHOX mRNA expression throughout the growth plate. No difference in the pattern of SHOX protein or mRNA expression was seen betwe</vt:lpwstr>
  </property>
  <property fmtid="{D5CDD505-2E9C-101B-9397-08002B2CF9AE}" pid="258" name="ZOTERO_BREF_jA4lHwFUniRD_7">
    <vt:lpwstr>en the control and Leri Weil growth plate. These findings suggest that SHOX plays a role in chondrocyte function in the growth plate.","DOI":"10.1210/jc.2003-032230","ISSN":"0021-972X","note":"PMID: 15292358","journalAbbreviation":"J. Clin. Endocrinol. Me</vt:lpwstr>
  </property>
  <property fmtid="{D5CDD505-2E9C-101B-9397-08002B2CF9AE}" pid="259" name="ZOTERO_BREF_jA4lHwFUniRD_8">
    <vt:lpwstr>tab.","language":"eng","author":[{"family":"Munns","given":"C J F"},{"family":"Haase","given":"H R"},{"family":"Crowther","given":"L M"},{"family":"Hayes","given":"M T"},{"family":"Blaschke","given":"R"},{"family":"Rappold","given":"G"},{"family":"Glass",</vt:lpwstr>
  </property>
  <property fmtid="{D5CDD505-2E9C-101B-9397-08002B2CF9AE}" pid="260" name="ZOTERO_BREF_jA4lHwFUniRD_9">
    <vt:lpwstr>"given":"I A"},{"family":"Batch","given":"J A"}],"issued":{"date-parts":[["2004",8]]}}}],"schema":"https://github.com/citation-style-language/schema/raw/master/csl-citation.json"}</vt:lpwstr>
  </property>
  <property fmtid="{D5CDD505-2E9C-101B-9397-08002B2CF9AE}" pid="261" name="ZOTERO_BREF_VfAZQCzO9AUO_1">
    <vt:lpwstr>ZOTERO_ITEM CSL_CITATION {"citationID":"afdb5mk4fs","properties":{"formattedCitation":"[14\\uc0\\u8211{}16]","plainCitation":"[14–16]","noteIndex":0},"citationItems":[{"id":2760,"uris":["http://zotero.org/users/235702/items/NG524XAE"],"uri":["http://zoter</vt:lpwstr>
  </property>
  <property fmtid="{D5CDD505-2E9C-101B-9397-08002B2CF9AE}" pid="262" name="ZOTERO_BREF_VfAZQCzO9AUO_2">
    <vt:lpwstr>o.org/users/235702/items/NG524XAE"],"itemData":{"id":2760,"type":"article-journal","title":"Are adolescent boys with Klinefelter syndrome androgen deficient? A longitudinal study of Finnish 47,XXY boys","container-title":"Pediatric research","page":"854-8</vt:lpwstr>
  </property>
  <property fmtid="{D5CDD505-2E9C-101B-9397-08002B2CF9AE}" pid="263" name="ZOTERO_BREF_VfAZQCzO9AUO_3">
    <vt:lpwstr>59","volume":"59","issue":"6","source":"NCBI PubMed","abstract":"Testosterone (T)-substitution therapy is widely used in adult patients with Klinefelter syndrome (KS) to prevent symptoms and sequels of androgen deficiency, but it is currently unknown if a</vt:lpwstr>
  </property>
  <property fmtid="{D5CDD505-2E9C-101B-9397-08002B2CF9AE}" pid="264" name="ZOTERO_BREF_VfAZQCzO9AUO_4">
    <vt:lpwstr>dolescent boys with KS benefit from early T therapy. To evaluate the optimal age to start T substitution, we searched for signs of androgen deficiency in pubertal boys with KS. 14 nonmosaic 47,XXY boys, aged 10-13.9 y, were followed up for 4-37 mo with st</vt:lpwstr>
  </property>
  <property fmtid="{D5CDD505-2E9C-101B-9397-08002B2CF9AE}" pid="265" name="ZOTERO_BREF_VfAZQCzO9AUO_5">
    <vt:lpwstr>aging of puberty and frequent reproductive hormone measurements. Furthermore, indices reflecting androgen action (serum SHBG, leptin, and prostate-specific antigen (PSA) levels) were studied. Both onset and progression of puberty according to Tanner stage</vt:lpwstr>
  </property>
  <property fmtid="{D5CDD505-2E9C-101B-9397-08002B2CF9AE}" pid="266" name="ZOTERO_BREF_VfAZQCzO9AUO_6">
    <vt:lpwstr>s were normal in boys with KS. Consistently, serum T concentrations increased as expected and remained normal throughout follow-up. Changes in the indices of androgen action (decreases in serum SHBG and leptin, and increase in serum PSA concentrations) oc</vt:lpwstr>
  </property>
  <property fmtid="{D5CDD505-2E9C-101B-9397-08002B2CF9AE}" pid="267" name="ZOTERO_BREF_VfAZQCzO9AUO_7">
    <vt:lpwstr>curred normally, except that average leptin levels were higher in the boys with KS (KS boys 11.8 +/- 7.0 microg/L; controls 7.6 +/- 4.7 microg/L; p = 0.033). Despite normal T concentrations, the KS boys displayed from the age of 13 y elevated serum FSH an</vt:lpwstr>
  </property>
  <property fmtid="{D5CDD505-2E9C-101B-9397-08002B2CF9AE}" pid="268" name="ZOTERO_BREF_VfAZQCzO9AUO_8">
    <vt:lpwstr>d LH levels, and exaggerated gonadotropin responses to gonadotropin-releasing hormone. These data do not demonstrate an unequivocal androgen deficiency in adolescent boys with KS that would necessitate androgen supplementation therapy during early puberty</vt:lpwstr>
  </property>
  <property fmtid="{D5CDD505-2E9C-101B-9397-08002B2CF9AE}" pid="269" name="ZOTERO_BREF_VfAZQCzO9AUO_9">
    <vt:lpwstr>.","DOI":"10.1203/01.pdr.0000219386.31398.c3","ISSN":"0031-3998","note":"PMID: 16641204","shortTitle":"Are adolescent boys with Klinefelter syndrome androgen deficient?","journalAbbreviation":"Pediatr. Res.","language":"eng","author":[{"family":"Wikström"</vt:lpwstr>
  </property>
  <property fmtid="{D5CDD505-2E9C-101B-9397-08002B2CF9AE}" pid="270" name="ZOTERO_BREF_VfAZQCzO9AUO_10">
    <vt:lpwstr>,"given":"Anne M"},{"family":"Dunkel","given":"Leo"},{"family":"Wickman","given":"Sanna"},{"family":"Norjavaara","given":"Ensio"},{"family":"Ankarberg-Lindgren","given":"Carina"},{"family":"Raivio","given":"Taneli"}],"issued":{"date-parts":[["2006",6]]}}}</vt:lpwstr>
  </property>
  <property fmtid="{D5CDD505-2E9C-101B-9397-08002B2CF9AE}" pid="271" name="ZOTERO_BREF_VfAZQCzO9AUO_11">
    <vt:lpwstr>,{"id":1212,"uris":["http://zotero.org/users/235702/items/B47ISJW8"],"uri":["http://zotero.org/users/235702/items/B47ISJW8"],"itemData":{"id":1212,"type":"article-journal","title":"Clinical and biological parameters in 166 boys, adolescents and adults wit</vt:lpwstr>
  </property>
  <property fmtid="{D5CDD505-2E9C-101B-9397-08002B2CF9AE}" pid="272" name="ZOTERO_BREF_VfAZQCzO9AUO_12">
    <vt:lpwstr>h nonmosaic Klinefelter syndrome: a Copenhagen experience","container-title":"Acta Paediatrica","page":"793–806","volume":"100","issue":"6","source":"Wiley Online Library","abstract":"Aim: Klinefelter syndrome (KS) is the most frequent sex chromosome diso</vt:lpwstr>
  </property>
  <property fmtid="{D5CDD505-2E9C-101B-9397-08002B2CF9AE}" pid="273" name="ZOTERO_BREF_VfAZQCzO9AUO_13">
    <vt:lpwstr>rder in males, but the phenotype varies greatly and is therefore highly under-diagnosed. We aimed at describing the phenotypic characteristics throughout life from clinical follow-up of our large cohort of patients with KS.Methods: A retrospective observa</vt:lpwstr>
  </property>
  <property fmtid="{D5CDD505-2E9C-101B-9397-08002B2CF9AE}" pid="274" name="ZOTERO_BREF_VfAZQCzO9AUO_14">
    <vt:lpwstr>tional study of 166 males with nonmosaic 47,XXY KS aged 0.3–80.3 years. Data on phenotype, growth, body composition, bone mineral density, sex hormones, lipids, glycosylated haemoglobin (HbA1C) and prostate-specific antigen were recorded. In addition, his</vt:lpwstr>
  </property>
  <property fmtid="{D5CDD505-2E9C-101B-9397-08002B2CF9AE}" pid="275" name="ZOTERO_BREF_VfAZQCzO9AUO_15">
    <vt:lpwstr>tological examination of testicular biopsies from 29 patients was performed.Results: Patients with Klinefelter were taller already in childhood. All patients had smaller testicular volume and elevated luteinizing hormone (LH) and follicle-stimulating horm</vt:lpwstr>
  </property>
  <property fmtid="{D5CDD505-2E9C-101B-9397-08002B2CF9AE}" pid="276" name="ZOTERO_BREF_VfAZQCzO9AUO_16">
    <vt:lpwstr>one levels in adulthood. Cryptorchidism was reported in 14%, gynaecomastia in 44%, and 36% required speech therapy or educational support. The abnormal biochemical parameters became evident after onset of puberty and correlated with histological findings </vt:lpwstr>
  </property>
  <property fmtid="{D5CDD505-2E9C-101B-9397-08002B2CF9AE}" pid="277" name="ZOTERO_BREF_VfAZQCzO9AUO_17">
    <vt:lpwstr>of a gradual deterioration of seminiferous tubules and massive Leydig cell hyperplasia in adults.Conclusion: Our patients presented with a wide spectrum of the classical Klinefelter symptoms. In adulthood, two features were consistently present in every p</vt:lpwstr>
  </property>
  <property fmtid="{D5CDD505-2E9C-101B-9397-08002B2CF9AE}" pid="278" name="ZOTERO_BREF_VfAZQCzO9AUO_18">
    <vt:lpwstr>atient: small testes and high LH/testosterone ratio, often despite normal testosterone levels. Such biochemical parameters combined with small testes should lead to a suspicion of KS.","DOI":"10.1111/j.1651-2227.2011.02246.x","ISSN":"1651-2227","shortTitl</vt:lpwstr>
  </property>
  <property fmtid="{D5CDD505-2E9C-101B-9397-08002B2CF9AE}" pid="279" name="ZOTERO_BREF_VfAZQCzO9AUO_19">
    <vt:lpwstr>e":"Clinical and biological parameters in 166 boys, adolescents and adults with nonmosaic Klinefelter syndrome","language":"en","author":[{"family":"Aksglæde","given":"Lise"},{"family":"Skakkebæk","given":"Niels E"},{"family":"Almstrup","given":"Kristian"</vt:lpwstr>
  </property>
  <property fmtid="{D5CDD505-2E9C-101B-9397-08002B2CF9AE}" pid="280" name="ZOTERO_BREF_VfAZQCzO9AUO_20">
    <vt:lpwstr>},{"family":"Juul","given":"Anders"}],"issued":{"date-parts":[["2011"]]}}},{"id":1795,"uris":["http://zotero.org/users/235702/items/FCDP2BR2"],"uri":["http://zotero.org/users/235702/items/FCDP2BR2"],"itemData":{"id":1795,"type":"article-journal","title":"</vt:lpwstr>
  </property>
  <property fmtid="{D5CDD505-2E9C-101B-9397-08002B2CF9AE}" pid="281" name="ZOTERO_BREF_VfAZQCzO9AUO_21">
    <vt:lpwstr>Clinical Presentation of Klinefelter's Syndrome: Differences According to Age","container-title":"International journal of endocrinology","page":"324835","volume":"2012","source":"NCBI PubMed","abstract":"The aim of the study was to establish the characte</vt:lpwstr>
  </property>
  <property fmtid="{D5CDD505-2E9C-101B-9397-08002B2CF9AE}" pid="282" name="ZOTERO_BREF_VfAZQCzO9AUO_22">
    <vt:lpwstr>ristics of presentation of 94 patients with Kinelfelter's syndrome (KS) referred to the endocrinologist at different ages. The diagnosis of KS was more frequent in the age group between 11 and 20 years (46.8%). Most of the patients (83.7%) showed the clas</vt:lpwstr>
  </property>
  <property fmtid="{D5CDD505-2E9C-101B-9397-08002B2CF9AE}" pid="283" name="ZOTERO_BREF_VfAZQCzO9AUO_23">
    <vt:lpwstr>sic 47,XXY karyotype and 7.1% showed a 47,XXY/46,XY mosaicism. Half of the patients younger than 18 years presented mild neurodevelopmental disorders. The most frequent clinical findings were cryptorchidism in prepubertal patients, and small testes, crypt</vt:lpwstr>
  </property>
  <property fmtid="{D5CDD505-2E9C-101B-9397-08002B2CF9AE}" pid="284" name="ZOTERO_BREF_VfAZQCzO9AUO_24">
    <vt:lpwstr>orchidism, and gynecomastia in pubertal patients. FSH, LH, AMH, and inhibin B levels were normal in prepubertal patients and became abnormal from midpuberty. Most adults were referred for small testes, infertility, and gynecomastia; 43.6% had sexual dysfu</vt:lpwstr>
  </property>
  <property fmtid="{D5CDD505-2E9C-101B-9397-08002B2CF9AE}" pid="285" name="ZOTERO_BREF_VfAZQCzO9AUO_25">
    <vt:lpwstr>nction. Testosterone levels were low in 45%. Mean stature was above the 50th percentile, and 62.5% had BMI ≥25.0 kg/m(2). In conclusion, the diagnosis of Klinefelter syndrome seems to be made earlier nowadays probably because pediatricians are more aware </vt:lpwstr>
  </property>
  <property fmtid="{D5CDD505-2E9C-101B-9397-08002B2CF9AE}" pid="286" name="ZOTERO_BREF_VfAZQCzO9AUO_26">
    <vt:lpwstr>that boys and adolescents with neuro-developmental disorders and cryptorchidism are at increased risk. The increasing use of prenatal diagnosis has also decreased the mean age at diagnosis and allowed to get insight into the evolution of previously undiag</vt:lpwstr>
  </property>
  <property fmtid="{D5CDD505-2E9C-101B-9397-08002B2CF9AE}" pid="287" name="ZOTERO_BREF_VfAZQCzO9AUO_27">
    <vt:lpwstr>nosed cases, which probably represent the mildest forms. In adults average height and weight are slightly higher than those in the normal population. Bone mineral density is mildly affected, more at the spine than at the femoral neck level, in less than h</vt:lpwstr>
  </property>
  <property fmtid="{D5CDD505-2E9C-101B-9397-08002B2CF9AE}" pid="288" name="ZOTERO_BREF_VfAZQCzO9AUO_28">
    <vt:lpwstr>alf of cases.","DOI":"10.1155/2012/324835","ISSN":"1687-8345","note":"PMID: 22291701 \nPMCID: PMC3265068","shortTitle":"Clinical Presentation of Klinefelter's Syndrome","journalAbbreviation":"Int J Endocrinol","language":"eng","author":[{"family":"Pacenza</vt:lpwstr>
  </property>
  <property fmtid="{D5CDD505-2E9C-101B-9397-08002B2CF9AE}" pid="289" name="ZOTERO_BREF_VfAZQCzO9AUO_29">
    <vt:lpwstr>","given":"Néstor"},{"family":"Pasqualini","given":"Titania"},{"family":"Gottlieb","given":"Silvia"},{"family":"Knoblovits","given":"Pablo"},{"family":"Costanzo","given":"Pablo R"},{"family":"Stewart Usher","given":"Jorge"},{"family":"Rey","given":"Rodolf</vt:lpwstr>
  </property>
  <property fmtid="{D5CDD505-2E9C-101B-9397-08002B2CF9AE}" pid="290" name="ZOTERO_BREF_VfAZQCzO9AUO_30">
    <vt:lpwstr>o A"},{"family":"Martínez","given":"María P"},{"family":"Aszpis","given":"Sergio"}],"issued":{"date-parts":[["2012"]]}}}],"schema":"https://github.com/citation-style-language/schema/raw/master/csl-citation.json"}</vt:lpwstr>
  </property>
  <property fmtid="{D5CDD505-2E9C-101B-9397-08002B2CF9AE}" pid="291" name="ZOTERO_BREF_SG4gDSgeIFyT_1">
    <vt:lpwstr>ZOTERO_ITEM CSL_CITATION {"citationID":"afrjo0rpd4","properties":{"formattedCitation":"(19)","plainCitation":"(19)","dontUpdate":true,"noteIndex":0},"citationItems":[{"id":10055,"uris":["http://zotero.org/users/235702/items/SJ8FEWFU"],"uri":["http://zoter</vt:lpwstr>
  </property>
  <property fmtid="{D5CDD505-2E9C-101B-9397-08002B2CF9AE}" pid="292" name="ZOTERO_BREF_SG4gDSgeIFyT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293" name="ZOTERO_BREF_SG4gDSgeIFyT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294" name="ZOTERO_BREF_SG4gDSgeIFyT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295" name="ZOTERO_BREF_SG4gDSgeIFyT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296" name="ZOTERO_BREF_SG4gDSgeIFyT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297" name="ZOTERO_BREF_SG4gDSgeIFyT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298" name="ZOTERO_BREF_SG4gDSgeIFyT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299" name="ZOTERO_BREF_SG4gDSgeIFyT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300" name="ZOTERO_BREF_SG4gDSgeIFyT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301" name="ZOTERO_BREF_SG4gDSgeIFyT_11">
    <vt:lpwstr>,"given":"Anne M."},{"family":"Painter","given":"Jodie N."},{"family":"Raivio","given":"Taneli"},{"family":"Aittomäki","given":"Kristiina"},{"family":"Dunkel","given":"Leo"}],"issued":{"date-parts":[["2006",7]]}}}],"schema":"https://github.com/citation-st</vt:lpwstr>
  </property>
  <property fmtid="{D5CDD505-2E9C-101B-9397-08002B2CF9AE}" pid="302" name="ZOTERO_BREF_SG4gDSgeIFyT_12">
    <vt:lpwstr>yle-language/schema/raw/master/csl-citation.json"}</vt:lpwstr>
  </property>
  <property fmtid="{D5CDD505-2E9C-101B-9397-08002B2CF9AE}" pid="303" name="ZOTERO_BREF_FzxjBhiDG8lX_1">
    <vt:lpwstr>ZOTERO_ITEM CSL_CITATION {"citationID":"a20970rsll5","properties":{"formattedCitation":"(19,22)","plainCitation":"(19,22)","dontUpdate":true,"noteIndex":0},"citationItems":[{"id":10055,"uris":["http://zotero.org/users/235702/items/SJ8FEWFU"],"uri":["http:</vt:lpwstr>
  </property>
  <property fmtid="{D5CDD505-2E9C-101B-9397-08002B2CF9AE}" pid="304" name="ZOTERO_BREF_FzxjBhiDG8lX_2">
    <vt:lpwstr>//zotero.org/users/235702/items/SJ8FEWFU"],"itemData":{"id":10055,"type":"article-journal","title":"Genetic features of the X chromosome affect pubertal development and testicular degeneration in adolescent boys with Klinefelter syndrome","container-title</vt:lpwstr>
  </property>
  <property fmtid="{D5CDD505-2E9C-101B-9397-08002B2CF9AE}" pid="305" name="ZOTERO_BREF_FzxjBhiDG8lX_3">
    <vt:lpwstr>":"Clinical Endocrinology","page":"92-97","volume":"65","issue":"1","source":"PubMed","abstract":"OBJECTIVE: To investigate how genetic features of the X chromosome influence growth, pubertal development and testicular degeneration in adolescent boys with</vt:lpwstr>
  </property>
  <property fmtid="{D5CDD505-2E9C-101B-9397-08002B2CF9AE}" pid="306" name="ZOTERO_BREF_FzxjBhiDG8lX_4">
    <vt:lpwstr> Klinefelter syndrome (KS). Previous studies have suggested that genetic features of the X chromosome may contribute to the wide phenotypic variation in KS.\nDESIGN: A prospective clinical study.\nPATIENTS: Fourteen nonmosaic 47,XXY boys, aged 10-13.9 yea</vt:lpwstr>
  </property>
  <property fmtid="{D5CDD505-2E9C-101B-9397-08002B2CF9AE}" pid="307" name="ZOTERO_BREF_FzxjBhiDG8lX_5">
    <vt:lpwstr>rs.\nMEASUREMENTS: The relationship of genetic features of the X chromosome, including parental origin of X chromosomes, the CAG repeat length of the androgen receptor (AR) gene, and X inactivation with progression of pubertal development, growth and test</vt:lpwstr>
  </property>
  <property fmtid="{D5CDD505-2E9C-101B-9397-08002B2CF9AE}" pid="308" name="ZOTERO_BREF_FzxjBhiDG8lX_6">
    <vt:lpwstr>icular function in KS boys.\nRESULTS: Paternal (47,XmXpY, n = 3) as compared to maternal (47,XmXmY, n = 11) origin of the supernumerary X chromosome was associated with a later onset of puberty. In 47,XmXpY patients, serum LH concentrations increased abov</vt:lpwstr>
  </property>
  <property fmtid="{D5CDD505-2E9C-101B-9397-08002B2CF9AE}" pid="309" name="ZOTERO_BREF_FzxjBhiDG8lX_7">
    <vt:lpwstr>e 1.0 IU/l at 12.5 +/- 0.6 years (mean +/- SD), Tanner stage P2 occurred at 12.5 +/- 0.7 years, and pubertal acceleration of growth was noted at 13.9 +/- 1.4 years and peak velocity at 14.5 +/- 0.8 years. All of these occurred 1.3-1.9 years later than in </vt:lpwstr>
  </property>
  <property fmtid="{D5CDD505-2E9C-101B-9397-08002B2CF9AE}" pid="310" name="ZOTERO_BREF_FzxjBhiDG8lX_8">
    <vt:lpwstr>47,XmXmY patients (P = 0.01-0.09). In 47,XmXmY subjects, CAG repeat length (range 17-26) correlated with age at which serum LH level first exceeded 1.0 IU/l (rs = 0.63, P = 0.06, n = 10) and testosterone 1.0 nmol/l (28.8 ng/dl) (rs = 0.78, P = 0.02, n = 1</vt:lpwstr>
  </property>
  <property fmtid="{D5CDD505-2E9C-101B-9397-08002B2CF9AE}" pid="311" name="ZOTERO_BREF_FzxjBhiDG8lX_9">
    <vt:lpwstr>0).\nCONCLUSIONS: Paternal origin of the supernumerary X chromosome is associated with later onset of puberty and longer CAG repeats of the AR with later pubertal reactivation of the pituitary-testicular axis in KS boys. Identifying genetic factors that a</vt:lpwstr>
  </property>
  <property fmtid="{D5CDD505-2E9C-101B-9397-08002B2CF9AE}" pid="312" name="ZOTERO_BREF_FzxjBhiDG8lX_10">
    <vt:lpwstr>ffect the phenotype may lead to a better understanding of the pathogenesis of KS.","DOI":"10.1111/j.1365-2265.2006.02554.x","ISSN":"0300-0664","note":"PMID: 16817826","journalAbbreviation":"Clin. Endocrinol. (Oxf)","language":"eng","author":[{"family":"Wi</vt:lpwstr>
  </property>
  <property fmtid="{D5CDD505-2E9C-101B-9397-08002B2CF9AE}" pid="313" name="ZOTERO_BREF_FzxjBhiDG8lX_11">
    <vt:lpwstr>kström","given":"Anne M."},{"family":"Painter","given":"Jodie N."},{"family":"Raivio","given":"Taneli"},{"family":"Aittomäki","given":"Kristiina"},{"family":"Dunkel","given":"Leo"}],"issued":{"date-parts":[["2006",7]]}}},{"id":3004,"uris":["http://zotero.</vt:lpwstr>
  </property>
  <property fmtid="{D5CDD505-2E9C-101B-9397-08002B2CF9AE}" pid="314" name="ZOTERO_BREF_FzxjBhiDG8lX_12">
    <vt:lpwstr>org/users/235702/items/Q8983RZ9"],"uri":["http://zotero.org/users/235702/items/Q8983RZ9"],"itemData":{"id":3004,"type":"article-journal","title":"Androgen receptor CAGn repeat length influences phenotype of 47,XXY (Klinefelter) syndrome","container-title"</vt:lpwstr>
  </property>
  <property fmtid="{D5CDD505-2E9C-101B-9397-08002B2CF9AE}" pid="315" name="ZOTERO_BREF_FzxjBhiDG8lX_13">
    <vt:lpwstr>:"The Journal of clinical endocrinology and metabolism","page":"5041-5046","volume":"90","issue":"9","source":"NCBI PubMed","abstract":"CONTEXT: Klinefelter syndrome (KS; 47,XXY karyotype and variants) is characterized by tall stature and testicular failu</vt:lpwstr>
  </property>
  <property fmtid="{D5CDD505-2E9C-101B-9397-08002B2CF9AE}" pid="316" name="ZOTERO_BREF_FzxjBhiDG8lX_14">
    <vt:lpwstr>re, with marked variation in severity of the phenotype. Previous studies have proposed that genetic factors including mosaicism, parental origin of the supernumerary X-chromosome, skewed X inactivation, and androgen receptor (AR) polyglutamine repeat leng</vt:lpwstr>
  </property>
  <property fmtid="{D5CDD505-2E9C-101B-9397-08002B2CF9AE}" pid="317" name="ZOTERO_BREF_FzxjBhiDG8lX_15">
    <vt:lpwstr>th may contribute to phenotypic variability in KS.\nOBJECTIVE: The objective of this study was to investigate the roles of these genetic factors in the variability of the KS phenotype.\nDESIGN: This was a cross-sectional study.\nSETTING: The study was per</vt:lpwstr>
  </property>
  <property fmtid="{D5CDD505-2E9C-101B-9397-08002B2CF9AE}" pid="318" name="ZOTERO_BREF_FzxjBhiDG8lX_16">
    <vt:lpwstr>formed at a pediatric endocrinology referral clinic.\nPATIENTS: Thirty-five KS boys and men, aged 0.1-39 yr, were studied. Interventions: There were no interventions.\nMAIN OUTCOME MEASURES: Auxological measurements, biological indices of testicular funct</vt:lpwstr>
  </property>
  <property fmtid="{D5CDD505-2E9C-101B-9397-08002B2CF9AE}" pid="319" name="ZOTERO_BREF_FzxjBhiDG8lX_17">
    <vt:lpwstr>ion, and clinical assessment of muscle tone were the main outcome measures. Genetic studies included karyotyping to detect mosaicism, genotyping of microsatellite markers to determine parental origin of the supernumerary X-chromosome, and genotyping and m</vt:lpwstr>
  </property>
  <property fmtid="{D5CDD505-2E9C-101B-9397-08002B2CF9AE}" pid="320" name="ZOTERO_BREF_FzxjBhiDG8lX_18">
    <vt:lpwstr>ethylation studies to measure AR polyglutamine (AR CAGn) repeat length and X inactivation ratio.\nRESULTS: The only genetic factor that significantly influenced the KS phenotype was the AR CAGn repeat length, which was inversely correlated with penile len</vt:lpwstr>
  </property>
  <property fmtid="{D5CDD505-2E9C-101B-9397-08002B2CF9AE}" pid="321" name="ZOTERO_BREF_FzxjBhiDG8lX_19">
    <vt:lpwstr>gth, a biological indicator of early androgen action. Mosaicism, imprinting, and skewed X inactivation did not account for the variability of the KS phenotype.\nCONCLUSIONS: Normal genetic variation in the AR coding sequence may be clinically significant </vt:lpwstr>
  </property>
  <property fmtid="{D5CDD505-2E9C-101B-9397-08002B2CF9AE}" pid="322" name="ZOTERO_BREF_FzxjBhiDG8lX_20">
    <vt:lpwstr>in the setting of early testicular failure and subnormal circulating testosterone levels, as occur in KS.","DOI":"10.1210/jc.2005-0432","ISSN":"0021-972X","note":"PMID: 15956082","journalAbbreviation":"J. Clin. Endocrinol. Metab.","language":"eng","author</vt:lpwstr>
  </property>
  <property fmtid="{D5CDD505-2E9C-101B-9397-08002B2CF9AE}" pid="323" name="ZOTERO_BREF_FzxjBhiDG8lX_21">
    <vt:lpwstr>":[{"family":"Zinn","given":"Andrew R"},{"family":"Ramos","given":"Purita"},{"family":"Elder","given":"Frederick F"},{"family":"Kowal","given":"Karen"},{"family":"Samango-Sprouse","given":"Carole"},{"family":"Ross","given":"Judith L"}],"issued":{"date-par</vt:lpwstr>
  </property>
  <property fmtid="{D5CDD505-2E9C-101B-9397-08002B2CF9AE}" pid="324" name="ZOTERO_BREF_FzxjBhiDG8lX_22">
    <vt:lpwstr>ts":[["2005",9]]}}}],"schema":"https://github.com/citation-style-language/schema/raw/master/csl-citation.json"}</vt:lpwstr>
  </property>
  <property fmtid="{D5CDD505-2E9C-101B-9397-08002B2CF9AE}" pid="325" name="ZOTERO_BREF_9KJFWEHdMzh6_1">
    <vt:lpwstr>ZOTERO_ITEM CSL_CITATION {"citationID":"a29qa7e7871","properties":{"formattedCitation":"(26)","plainCitation":"(26)","noteIndex":0},"citationItems":[{"id":10063,"uris":["http://zotero.org/users/235702/items/BAQNTRVZ"],"uri":["http://zotero.org/users/23570</vt:lpwstr>
  </property>
  <property fmtid="{D5CDD505-2E9C-101B-9397-08002B2CF9AE}" pid="326" name="ZOTERO_BREF_9KJFWEHdMzh6_2">
    <vt:lpwstr>2/items/BAQNTRVZ"],"itemData":{"id":10063,"type":"article-journal","title":"X-chromosome inactivation patterns and androgen receptor functionality influence phenotype and social characteristics as well as pharmacogenetics of testosterone therapy in Klinef</vt:lpwstr>
  </property>
  <property fmtid="{D5CDD505-2E9C-101B-9397-08002B2CF9AE}" pid="327" name="ZOTERO_BREF_9KJFWEHdMzh6_3">
    <vt:lpwstr>elter patients","container-title":"The Journal of Clinical Endocrinology and Metabolism","page":"6208-6217","volume":"89","issue":"12","source":"PubMed","abstract":"Klinefelter syndrome is characterized by a vast range of phenotypes related to androgen ef</vt:lpwstr>
  </property>
  <property fmtid="{D5CDD505-2E9C-101B-9397-08002B2CF9AE}" pid="328" name="ZOTERO_BREF_9KJFWEHdMzh6_4">
    <vt:lpwstr>fects. Testosterone (T) acts via the X-linked androgen receptor gene carrying the CAG repeat (CAGn) polymorphism, the length of which is inversely associated with androgen action and might account for the marked variation in phenotypes. In 77 newly diagno</vt:lpwstr>
  </property>
  <property fmtid="{D5CDD505-2E9C-101B-9397-08002B2CF9AE}" pid="329" name="ZOTERO_BREF_9KJFWEHdMzh6_5">
    <vt:lpwstr>sed and untreated Klinefelter patients with a 47,XXY karyotype we assessed phenotype and social traits in relation to X-weighted biallelic CAGn length using X-chromosome inactivation analysis after digestion of leukocyte DNA with methylation-sensitive Hpa</vt:lpwstr>
  </property>
  <property fmtid="{D5CDD505-2E9C-101B-9397-08002B2CF9AE}" pid="330" name="ZOTERO_BREF_9KJFWEHdMzh6_6">
    <vt:lpwstr>II. Forty-eight men were hypogonadal and received T substitution therapy; in these, pharmacogenetic effects were investigated. The shorter CAGn allele was preferentially inactive. CAGn length was positively associated with body height. Bone density and th</vt:lpwstr>
  </property>
  <property fmtid="{D5CDD505-2E9C-101B-9397-08002B2CF9AE}" pid="331" name="ZOTERO_BREF_9KJFWEHdMzh6_7">
    <vt:lpwstr>e relation of arm span to body height were inversely related to CAGn length. The presence of long CAGn was predictive for gynecomastia and smaller testes, whereas short CAGn were associated with a stable partnership and professions requiring higher standa</vt:lpwstr>
  </property>
  <property fmtid="{D5CDD505-2E9C-101B-9397-08002B2CF9AE}" pid="332" name="ZOTERO_BREF_9KJFWEHdMzh6_8">
    <vt:lpwstr>rds of education also when corrected for family background. There was a trend for men with longer CAGn to be diagnosed earlier in life. Under T substitution, men with shorter CAGn exhibited a more profound suppression of LH levels, augmented prostate grow</vt:lpwstr>
  </property>
  <property fmtid="{D5CDD505-2E9C-101B-9397-08002B2CF9AE}" pid="333" name="ZOTERO_BREF_9KJFWEHdMzh6_9">
    <vt:lpwstr>th, and higher hemoglobin concentrations. A significant genotype-phenotype association exists in Klinefelter patients: androgen effects on appearance and social characteristics are modulated by the androgen receptor CAGn polymorphism. The effects of T sub</vt:lpwstr>
  </property>
  <property fmtid="{D5CDD505-2E9C-101B-9397-08002B2CF9AE}" pid="334" name="ZOTERO_BREF_9KJFWEHdMzh6_10">
    <vt:lpwstr>stitution are pharmacogenetically modified. This finding is magnified by preferential inactivation of the more functional short CAGn allele.","DOI":"10.1210/jc.2004-1424","ISSN":"0021-972X","note":"PMID: 15579779","journalAbbreviation":"J. Clin. Endocrino</vt:lpwstr>
  </property>
  <property fmtid="{D5CDD505-2E9C-101B-9397-08002B2CF9AE}" pid="335" name="ZOTERO_BREF_9KJFWEHdMzh6_11">
    <vt:lpwstr>l. Metab.","language":"eng","author":[{"family":"Zitzmann","given":"Michael"},{"family":"Depenbusch","given":"Marion"},{"family":"Gromoll","given":"Jörg"},{"family":"Nieschlag","given":"Eberhard"}],"issued":{"date-parts":[["2004",12]]}}}],"schema":"https:</vt:lpwstr>
  </property>
  <property fmtid="{D5CDD505-2E9C-101B-9397-08002B2CF9AE}" pid="336" name="ZOTERO_BREF_9KJFWEHdMzh6_12">
    <vt:lpwstr>//github.com/citation-style-language/schema/raw/master/csl-citation.json"}</vt:lpwstr>
  </property>
  <property fmtid="{D5CDD505-2E9C-101B-9397-08002B2CF9AE}" pid="337" name="ZOTERO_BREF_TNjgOfMwCHfg_1">
    <vt:lpwstr>ZOTERO_ITEM CSL_CITATION {"citationID":"ads6870uao","properties":{"formattedCitation":"[14,17]","plainCitation":"[14,17]","noteIndex":0},"citationItems":[{"id":2710,"uris":["http://zotero.org/users/235702/items/N5XF4AEV"],"uri":["http://zotero.org/users/2</vt:lpwstr>
  </property>
  <property fmtid="{D5CDD505-2E9C-101B-9397-08002B2CF9AE}" pid="338" name="ZOTERO_BREF_TNjgOfMwCHfg_2">
    <vt:lpwstr>35702/items/N5XF4AEV"],"itemData":{"id":2710,"type":"article-journal","title":"Testicular function in Klinefelter syndrome","container-title":"Hormone research","page":"317-326","volume":"69","issue":"6","source":"NCBI PubMed","abstract":"Klinefelter synd</vt:lpwstr>
  </property>
  <property fmtid="{D5CDD505-2E9C-101B-9397-08002B2CF9AE}" pid="339" name="ZOTERO_BREF_TNjgOfMwCHfg_3">
    <vt:lpwstr>rome (KS) is the most common genetic form of male hypogonadism, but the phenotype becomes evident only after puberty. During childhood, and even during early puberty, pituitary-gonadal function in 47,XXY subjects is relatively normal, but from midpuberty </vt:lpwstr>
  </property>
  <property fmtid="{D5CDD505-2E9C-101B-9397-08002B2CF9AE}" pid="340" name="ZOTERO_BREF_TNjgOfMwCHfg_4">
    <vt:lpwstr>onwards, FSH and LH levels increase to hypergonadotropic levels, inhibin B decreases to undetectable levels, and testosterone after an initial increase levels off at a low or low-normal level. Hence, most adult KS males display a clear hypergonadotropism </vt:lpwstr>
  </property>
  <property fmtid="{D5CDD505-2E9C-101B-9397-08002B2CF9AE}" pid="341" name="ZOTERO_BREF_TNjgOfMwCHfg_5">
    <vt:lpwstr>with a varying degree of androgen deficiency; subsequently, testosterone substitution therapy is widely used to prevent symptoms and sequels of androgen deficiency. Testicular biopsies of prepubertal KS boys have shown preservation of seminiferous tubules</vt:lpwstr>
  </property>
  <property fmtid="{D5CDD505-2E9C-101B-9397-08002B2CF9AE}" pid="342" name="ZOTERO_BREF_TNjgOfMwCHfg_6">
    <vt:lpwstr> with reduced numbers of germ cells, but Sertoli and Leydig cells have appeared normal. The testes in the adult KS male are, however, characterized by extensive fibrosis and hyalinization of the seminiferous tubules, and hyperplasia of the interstitium, b</vt:lpwstr>
  </property>
  <property fmtid="{D5CDD505-2E9C-101B-9397-08002B2CF9AE}" pid="343" name="ZOTERO_BREF_TNjgOfMwCHfg_7">
    <vt:lpwstr>ut the tubules may show residual foci of spermatogenesis. Introduction of testicular sperm extraction in combination with intracytoplasmic sperm injection techniques has allowed non-mosaic KS males to father children.","DOI":"10.1159/000117387","ISSN":"14</vt:lpwstr>
  </property>
  <property fmtid="{D5CDD505-2E9C-101B-9397-08002B2CF9AE}" pid="344" name="ZOTERO_BREF_TNjgOfMwCHfg_8">
    <vt:lpwstr>23-0046","note":"PMID: 18504390","journalAbbreviation":"Horm. Res.","language":"eng","author":[{"family":"Wikström","given":"Anne M"},{"family":"Dunkel","given":"Leo"}],"issued":{"date-parts":[["2008"]]}}},{"id":2760,"uris":["http://zotero.org/users/23570</vt:lpwstr>
  </property>
  <property fmtid="{D5CDD505-2E9C-101B-9397-08002B2CF9AE}" pid="345" name="ZOTERO_BREF_TNjgOfMwCHfg_9">
    <vt:lpwstr>2/items/NG524XAE"],"uri":["http://zotero.org/users/235702/items/NG524XAE"],"itemData":{"id":2760,"type":"article-journal","title":"Are adolescent boys with Klinefelter syndrome androgen deficient? A longitudinal study of Finnish 47,XXY boys","container-ti</vt:lpwstr>
  </property>
  <property fmtid="{D5CDD505-2E9C-101B-9397-08002B2CF9AE}" pid="346" name="ZOTERO_BREF_TNjgOfMwCHfg_10">
    <vt:lpwstr>tle":"Pediatric research","page":"854-859","volume":"59","issue":"6","source":"NCBI PubMed","abstract":"Testosterone (T)-substitution therapy is widely used in adult patients with Klinefelter syndrome (KS) to prevent symptoms and sequels of androgen defic</vt:lpwstr>
  </property>
  <property fmtid="{D5CDD505-2E9C-101B-9397-08002B2CF9AE}" pid="347" name="ZOTERO_BREF_TNjgOfMwCHfg_11">
    <vt:lpwstr>iency, but it is currently unknown if adolescent boys with KS benefit from early T therapy. To evaluate the optimal age to start T substitution, we searched for signs of androgen deficiency in pubertal boys with KS. 14 nonmosaic 47,XXY boys, aged 10-13.9 </vt:lpwstr>
  </property>
  <property fmtid="{D5CDD505-2E9C-101B-9397-08002B2CF9AE}" pid="348" name="ZOTERO_BREF_TNjgOfMwCHfg_12">
    <vt:lpwstr>y, were followed up for 4-37 mo with staging of puberty and frequent reproductive hormone measurements. Furthermore, indices reflecting androgen action (serum SHBG, leptin, and prostate-specific antigen (PSA) levels) were studied. Both onset and progressi</vt:lpwstr>
  </property>
  <property fmtid="{D5CDD505-2E9C-101B-9397-08002B2CF9AE}" pid="349" name="ZOTERO_BREF_TNjgOfMwCHfg_13">
    <vt:lpwstr>on of puberty according to Tanner stages were normal in boys with KS. Consistently, serum T concentrations increased as expected and remained normal throughout follow-up. Changes in the indices of androgen action (decreases in serum SHBG and leptin, and i</vt:lpwstr>
  </property>
  <property fmtid="{D5CDD505-2E9C-101B-9397-08002B2CF9AE}" pid="350" name="ZOTERO_BREF_TNjgOfMwCHfg_14">
    <vt:lpwstr>ncrease in serum PSA concentrations) occurred normally, except that average leptin levels were higher in the boys with KS (KS boys 11.8 +/- 7.0 microg/L; controls 7.6 +/- 4.7 microg/L; p = 0.033). Despite normal T concentrations, the KS boys displayed fro</vt:lpwstr>
  </property>
  <property fmtid="{D5CDD505-2E9C-101B-9397-08002B2CF9AE}" pid="351" name="ZOTERO_BREF_TNjgOfMwCHfg_15">
    <vt:lpwstr>m the age of 13 y elevated serum FSH and LH levels, and exaggerated gonadotropin responses to gonadotropin-releasing hormone. These data do not demonstrate an unequivocal androgen deficiency in adolescent boys with KS that would necessitate androgen suppl</vt:lpwstr>
  </property>
  <property fmtid="{D5CDD505-2E9C-101B-9397-08002B2CF9AE}" pid="352" name="ZOTERO_BREF_TNjgOfMwCHfg_16">
    <vt:lpwstr>ementation therapy during early puberty.","DOI":"10.1203/01.pdr.0000219386.31398.c3","ISSN":"0031-3998","note":"PMID: 16641204","shortTitle":"Are adolescent boys with Klinefelter syndrome androgen deficient?","journalAbbreviation":"Pediatr. Res.","languag</vt:lpwstr>
  </property>
  <property fmtid="{D5CDD505-2E9C-101B-9397-08002B2CF9AE}" pid="353" name="ZOTERO_BREF_TNjgOfMwCHfg_17">
    <vt:lpwstr>e":"eng","author":[{"family":"Wikström","given":"Anne M"},{"family":"Dunkel","given":"Leo"},{"family":"Wickman","given":"Sanna"},{"family":"Norjavaara","given":"Ensio"},{"family":"Ankarberg-Lindgren","given":"Carina"},{"family":"Raivio","given":"Taneli"}]</vt:lpwstr>
  </property>
  <property fmtid="{D5CDD505-2E9C-101B-9397-08002B2CF9AE}" pid="354" name="ZOTERO_BREF_TNjgOfMwCHfg_18">
    <vt:lpwstr>,"issued":{"date-parts":[["2006",6]]}}}],"schema":"https://github.com/citation-style-language/schema/raw/master/csl-citation.json"}</vt:lpwstr>
  </property>
  <property fmtid="{D5CDD505-2E9C-101B-9397-08002B2CF9AE}" pid="355" name="ZOTERO_BREF_JLZmw8ZZINtd_1">
    <vt:lpwstr>ZOTERO_ITEM CSL_CITATION {"citationID":"a11fh468pf0","properties":{"formattedCitation":"[12]","plainCitation":"[12]","noteIndex":0},"citationItems":[{"id":10043,"uris":["http://zotero.org/users/235702/items/S4TSI6JT"],"uri":["http://zotero.org/users/23570</vt:lpwstr>
  </property>
  <property fmtid="{D5CDD505-2E9C-101B-9397-08002B2CF9AE}" pid="356" name="ZOTERO_BREF_JLZmw8ZZINtd_2">
    <vt:lpwstr>2/items/S4TSI6JT"],"itemData":{"id":10043,"type":"article-journal","title":"Idiopathic central precocious puberty in 28 boys","container-title":"Medical Science Monitor: International Medical Journal of Experimental and Clinical Research","page":"CR10-14"</vt:lpwstr>
  </property>
  <property fmtid="{D5CDD505-2E9C-101B-9397-08002B2CF9AE}" pid="357" name="ZOTERO_BREF_JLZmw8ZZINtd_3">
    <vt:lpwstr>,"volume":"14","issue":"1","source":"PubMed","abstract":"BACKGROUND: Idiopathic central precocious puberty (CPP) is rare in boys. The aim was to to analyze the presentation and evaluate the frequency of familial factor in boys with idiopathic CPP.\nMATERI</vt:lpwstr>
  </property>
  <property fmtid="{D5CDD505-2E9C-101B-9397-08002B2CF9AE}" pid="358" name="ZOTERO_BREF_JLZmw8ZZINtd_4">
    <vt:lpwstr>AL/METHODS: Data for 28 boys seen consecutively by the same physician for idiopathic CPP were analyzed.\nRESULTS: Puberty started after seven years in all the boys. The associations were intrauterine growth retardation in two, one of whom had Silver Russe</vt:lpwstr>
  </property>
  <property fmtid="{D5CDD505-2E9C-101B-9397-08002B2CF9AE}" pid="359" name="ZOTERO_BREF_JLZmw8ZZINtd_5">
    <vt:lpwstr>ll syndrome, bilateral retinal degeneration (one case), epilepsy (one case), cryptorchidism (two cases), and inguinal hernia (two cases). All patients had normal basal plasma concentrations of luteinizing hormone (LH) and follicle-stimulating hormone (FSH</vt:lpwstr>
  </property>
  <property fmtid="{D5CDD505-2E9C-101B-9397-08002B2CF9AE}" pid="360" name="ZOTERO_BREF_JLZmw8ZZINtd_6">
    <vt:lpwstr>). The LH/FSH peaks ratio after a gonadotropin hormone-releasing hormone (GnRH) test was &lt;2 in 8/26 and plasma testosterone &lt;0.5 ng/ml in 5/28. Familial early puberty was found in 12 cases (40%). Familial and non-familial forms had similar characteristics</vt:lpwstr>
  </property>
  <property fmtid="{D5CDD505-2E9C-101B-9397-08002B2CF9AE}" pid="361" name="ZOTERO_BREF_JLZmw8ZZINtd_7">
    <vt:lpwstr>, except that body mass index was greater in the familial form (P&lt;0.04). Plasma testosterone of one patient, whose mother had menstruated at 11 years, remained &gt;1 ng/ml despite shortening the interval between GnRH analogue injections.\nCONCLUSIONS: Pubert</vt:lpwstr>
  </property>
  <property fmtid="{D5CDD505-2E9C-101B-9397-08002B2CF9AE}" pid="362" name="ZOTERO_BREF_JLZmw8ZZINtd_8">
    <vt:lpwstr>y started after seven years in all cases of idiopathic CPP, suggesting that pubertal onset before this age suggests organic CPP. Almost half the cases had familial early puberty.","ISSN":"1234-1010","note":"PMID: 18160938","journalAbbreviation":"Med. Sci.</vt:lpwstr>
  </property>
  <property fmtid="{D5CDD505-2E9C-101B-9397-08002B2CF9AE}" pid="363" name="ZOTERO_BREF_JLZmw8ZZINtd_9">
    <vt:lpwstr> Monit.","language":"eng","author":[{"family":"Pigneur","given":"Bénédicte"},{"family":"Trivin","given":"Christine"},{"family":"Brauner","given":"Raja"}],"issued":{"date-parts":[["2008",1]]}}}],"schema":"https://github.com/citation-style-language/schema/r</vt:lpwstr>
  </property>
  <property fmtid="{D5CDD505-2E9C-101B-9397-08002B2CF9AE}" pid="364" name="ZOTERO_BREF_JLZmw8ZZINtd_10">
    <vt:lpwstr>aw/master/csl-citation.json"}</vt:lpwstr>
  </property>
  <property fmtid="{D5CDD505-2E9C-101B-9397-08002B2CF9AE}" pid="365" name="ZOTERO_BREF_fA8LuFbHR2ep_1">
    <vt:lpwstr>ZOTERO_ITEM CSL_CITATION {"citationID":"ajfpr28ppv","properties":{"formattedCitation":"[19]","plainCitation":"[19]","noteIndex":0},"citationItems":[{"id":10065,"uris":["http://zotero.org/users/235702/items/PBT9H6Z2"],"uri":["http://zotero.org/users/235702</vt:lpwstr>
  </property>
  <property fmtid="{D5CDD505-2E9C-101B-9397-08002B2CF9AE}" pid="366" name="ZOTERO_BREF_fA8LuFbHR2ep_2">
    <vt:lpwstr>/items/PBT9H6Z2"],"itemData":{"id":10065,"type":"article-journal","title":"Postnatal development of an estradiol-kisspeptin positive feedback mechanism implicated in puberty onset","container-title":"Endocrinology","page":"3214-3220","volume":"150","issue</vt:lpwstr>
  </property>
  <property fmtid="{D5CDD505-2E9C-101B-9397-08002B2CF9AE}" pid="367" name="ZOTERO_BREF_fA8LuFbHR2ep_3">
    <vt:lpwstr>":"7","source":"PubMed","abstract":"The regulation of GnRH neurons by kisspeptin is critical for normal puberty onset in mammals. In the rodent the kisspeptin neurons innervating GnRH neurons are thought to reside in the rostral periventricular area of th</vt:lpwstr>
  </property>
  <property fmtid="{D5CDD505-2E9C-101B-9397-08002B2CF9AE}" pid="368" name="ZOTERO_BREF_fA8LuFbHR2ep_4">
    <vt:lpwstr>e third ventricle (RP3V). Using kisspeptin immunocytochemistry we show that kisspeptin peptide expression in the RP3V of female mice begins around postnatal d 15 (P15) and rapidly increases to achieve adult-like levels by P30, the time of puberty onset. O</vt:lpwstr>
  </property>
  <property fmtid="{D5CDD505-2E9C-101B-9397-08002B2CF9AE}" pid="369" name="ZOTERO_BREF_fA8LuFbHR2ep_5">
    <vt:lpwstr>variectomy of female pups at P15 resulted in a 70-90% reduction (P &lt; 0.01) in kisspeptin peptide expression within the RP3V of P30 or P60 mice. Replacement of 17-beta-estradiol (E2) in P15-ovariectomized mice from P15-30 or P22-30 resulted in a complete r</vt:lpwstr>
  </property>
  <property fmtid="{D5CDD505-2E9C-101B-9397-08002B2CF9AE}" pid="370" name="ZOTERO_BREF_fA8LuFbHR2ep_6">
    <vt:lpwstr>estoration of kisspeptin peptide expression in the RP3V (P &lt; 0.01). Kisspeptin-immunoreactive fibers throughout the hypothalamus, including the arcuate nucleus, followed the same pattern of estrogen-dependent expression. To test the absolute necessity of </vt:lpwstr>
  </property>
  <property fmtid="{D5CDD505-2E9C-101B-9397-08002B2CF9AE}" pid="371" name="ZOTERO_BREF_fA8LuFbHR2ep_7">
    <vt:lpwstr>estrogen for kisspeptin expression in the RP3V, aromatase knockout mice were examined. Kisspeptin-immunoreactive cells were detected in the arcuate nucleus, but there was a complete absence of kisspeptin peptide in RP3V neurons of aromatase knockout adult</vt:lpwstr>
  </property>
  <property fmtid="{D5CDD505-2E9C-101B-9397-08002B2CF9AE}" pid="372" name="ZOTERO_BREF_fA8LuFbHR2ep_8">
    <vt:lpwstr> females. These results demonstrate that E2 is essential for the prepubertal development of kisspeptin peptide within RP3V neurons and suggest that an E2-kisspeptin positive feedback mechanism exists before puberty. This implies that RP3V kisspeptin neuro</vt:lpwstr>
  </property>
  <property fmtid="{D5CDD505-2E9C-101B-9397-08002B2CF9AE}" pid="373" name="ZOTERO_BREF_fA8LuFbHR2ep_9">
    <vt:lpwstr>ns are E2-dependent amplifiers of GnRH neuron activity in the prepubertal period.","DOI":"10.1210/en.2008-1733","ISSN":"1945-7170","note":"PMID: 19299459\nPMCID: PMC2703539","journalAbbreviation":"Endocrinology","language":"eng","author":[{"family":"Clark</vt:lpwstr>
  </property>
  <property fmtid="{D5CDD505-2E9C-101B-9397-08002B2CF9AE}" pid="374" name="ZOTERO_BREF_fA8LuFbHR2ep_10">
    <vt:lpwstr>son","given":"Jenny"},{"family":"Boon","given":"Wah Chin"},{"family":"Simpson","given":"Evan R."},{"family":"Herbison","given":"Allan E."}],"issued":{"date-parts":[["2009",7]]}}}],"schema":"https://github.com/citation-style-language/schema/raw/master/csl-</vt:lpwstr>
  </property>
  <property fmtid="{D5CDD505-2E9C-101B-9397-08002B2CF9AE}" pid="375" name="ZOTERO_BREF_fA8LuFbHR2ep_11">
    <vt:lpwstr>citation.json"}</vt:lpwstr>
  </property>
  <property fmtid="{D5CDD505-2E9C-101B-9397-08002B2CF9AE}" pid="376" name="ZOTERO_BREF_WQZrJQQpoIVj_1">
    <vt:lpwstr>ZOTERO_ITEM CSL_CITATION {"citationID":"a2gek5h640h","properties":{"formattedCitation":"(12)","plainCitation":"(12)","noteIndex":0},"citationItems":[{"id":10043,"uris":["http://zotero.org/users/235702/items/S4TSI6JT"],"uri":["http://zotero.org/users/23570</vt:lpwstr>
  </property>
  <property fmtid="{D5CDD505-2E9C-101B-9397-08002B2CF9AE}" pid="377" name="ZOTERO_BREF_WQZrJQQpoIVj_2">
    <vt:lpwstr>2/items/S4TSI6JT"],"itemData":{"id":10043,"type":"article-journal","title":"Idiopathic central precocious puberty in 28 boys","container-title":"Medical Science Monitor: International Medical Journal of Experimental and Clinical Research","page":"CR10-14"</vt:lpwstr>
  </property>
  <property fmtid="{D5CDD505-2E9C-101B-9397-08002B2CF9AE}" pid="378" name="ZOTERO_BREF_WQZrJQQpoIVj_3">
    <vt:lpwstr>,"volume":"14","issue":"1","source":"PubMed","abstract":"BACKGROUND: Idiopathic central precocious puberty (CPP) is rare in boys. The aim was to to analyze the presentation and evaluate the frequency of familial factor in boys with idiopathic CPP.\nMATERI</vt:lpwstr>
  </property>
  <property fmtid="{D5CDD505-2E9C-101B-9397-08002B2CF9AE}" pid="379" name="ZOTERO_BREF_WQZrJQQpoIVj_4">
    <vt:lpwstr>AL/METHODS: Data for 28 boys seen consecutively by the same physician for idiopathic CPP were analyzed.\nRESULTS: Puberty started after seven years in all the boys. The associations were intrauterine growth retardation in two, one of whom had Silver Russe</vt:lpwstr>
  </property>
  <property fmtid="{D5CDD505-2E9C-101B-9397-08002B2CF9AE}" pid="380" name="ZOTERO_BREF_WQZrJQQpoIVj_5">
    <vt:lpwstr>ll syndrome, bilateral retinal degeneration (one case), epilepsy (one case), cryptorchidism (two cases), and inguinal hernia (two cases). All patients had normal basal plasma concentrations of luteinizing hormone (LH) and follicle-stimulating hormone (FSH</vt:lpwstr>
  </property>
  <property fmtid="{D5CDD505-2E9C-101B-9397-08002B2CF9AE}" pid="381" name="ZOTERO_BREF_WQZrJQQpoIVj_6">
    <vt:lpwstr>). The LH/FSH peaks ratio after a gonadotropin hormone-releasing hormone (GnRH) test was &lt;2 in 8/26 and plasma testosterone &lt;0.5 ng/ml in 5/28. Familial early puberty was found in 12 cases (40%). Familial and non-familial forms had similar characteristics</vt:lpwstr>
  </property>
  <property fmtid="{D5CDD505-2E9C-101B-9397-08002B2CF9AE}" pid="382" name="ZOTERO_BREF_WQZrJQQpoIVj_7">
    <vt:lpwstr>, except that body mass index was greater in the familial form (P&lt;0.04). Plasma testosterone of one patient, whose mother had menstruated at 11 years, remained &gt;1 ng/ml despite shortening the interval between GnRH analogue injections.\nCONCLUSIONS: Pubert</vt:lpwstr>
  </property>
  <property fmtid="{D5CDD505-2E9C-101B-9397-08002B2CF9AE}" pid="383" name="ZOTERO_BREF_WQZrJQQpoIVj_8">
    <vt:lpwstr>y started after seven years in all cases of idiopathic CPP, suggesting that pubertal onset before this age suggests organic CPP. Almost half the cases had familial early puberty.","ISSN":"1234-1010","note":"PMID: 18160938","journalAbbreviation":"Med. Sci.</vt:lpwstr>
  </property>
  <property fmtid="{D5CDD505-2E9C-101B-9397-08002B2CF9AE}" pid="384" name="ZOTERO_BREF_WQZrJQQpoIVj_9">
    <vt:lpwstr> Monit.","language":"eng","author":[{"family":"Pigneur","given":"Bénédicte"},{"family":"Trivin","given":"Christine"},{"family":"Brauner","given":"Raja"}],"issued":{"date-parts":[["2008",1]]}}}],"schema":"https://github.com/citation-style-language/schema/r</vt:lpwstr>
  </property>
  <property fmtid="{D5CDD505-2E9C-101B-9397-08002B2CF9AE}" pid="385" name="ZOTERO_BREF_WQZrJQQpoIVj_10">
    <vt:lpwstr>aw/master/csl-citation.json"}</vt:lpwstr>
  </property>
  <property fmtid="{D5CDD505-2E9C-101B-9397-08002B2CF9AE}" pid="386" name="ZOTERO_BREF_sTaPHPQmnHRJ_1">
    <vt:lpwstr>ZOTERO_ITEM CSL_CITATION {"citationID":"a267vc7dlmd","properties":{"formattedCitation":"[12,14,17]","plainCitation":"[12,14,17]","noteIndex":0},"citationItems":[{"id":2710,"uris":["http://zotero.org/users/235702/items/N5XF4AEV"],"uri":["http://zotero.org/</vt:lpwstr>
  </property>
  <property fmtid="{D5CDD505-2E9C-101B-9397-08002B2CF9AE}" pid="387" name="ZOTERO_BREF_sTaPHPQmnHRJ_2">
    <vt:lpwstr>users/235702/items/N5XF4AEV"],"itemData":{"id":2710,"type":"article-journal","title":"Testicular function in Klinefelter syndrome","container-title":"Hormone research","page":"317-326","volume":"69","issue":"6","source":"NCBI PubMed","abstract":"Klinefelt</vt:lpwstr>
  </property>
  <property fmtid="{D5CDD505-2E9C-101B-9397-08002B2CF9AE}" pid="388" name="ZOTERO_BREF_sTaPHPQmnHRJ_3">
    <vt:lpwstr>er syndrome (KS) is the most common genetic form of male hypogonadism, but the phenotype becomes evident only after puberty. During childhood, and even during early puberty, pituitary-gonadal function in 47,XXY subjects is relatively normal, but from midp</vt:lpwstr>
  </property>
  <property fmtid="{D5CDD505-2E9C-101B-9397-08002B2CF9AE}" pid="389" name="ZOTERO_BREF_sTaPHPQmnHRJ_4">
    <vt:lpwstr>uberty onwards, FSH and LH levels increase to hypergonadotropic levels, inhibin B decreases to undetectable levels, and testosterone after an initial increase levels off at a low or low-normal level. Hence, most adult KS males display a clear hypergonadot</vt:lpwstr>
  </property>
  <property fmtid="{D5CDD505-2E9C-101B-9397-08002B2CF9AE}" pid="390" name="ZOTERO_BREF_sTaPHPQmnHRJ_5">
    <vt:lpwstr>ropism with a varying degree of androgen deficiency; subsequently, testosterone substitution therapy is widely used to prevent symptoms and sequels of androgen deficiency. Testicular biopsies of prepubertal KS boys have shown preservation of seminiferous </vt:lpwstr>
  </property>
  <property fmtid="{D5CDD505-2E9C-101B-9397-08002B2CF9AE}" pid="391" name="ZOTERO_BREF_sTaPHPQmnHRJ_6">
    <vt:lpwstr>tubules with reduced numbers of germ cells, but Sertoli and Leydig cells have appeared normal. The testes in the adult KS male are, however, characterized by extensive fibrosis and hyalinization of the seminiferous tubules, and hyperplasia of the intersti</vt:lpwstr>
  </property>
  <property fmtid="{D5CDD505-2E9C-101B-9397-08002B2CF9AE}" pid="392" name="ZOTERO_BREF_sTaPHPQmnHRJ_7">
    <vt:lpwstr>tium, but the tubules may show residual foci of spermatogenesis. Introduction of testicular sperm extraction in combination with intracytoplasmic sperm injection techniques has allowed non-mosaic KS males to father children.","DOI":"10.1159/000117387","IS</vt:lpwstr>
  </property>
  <property fmtid="{D5CDD505-2E9C-101B-9397-08002B2CF9AE}" pid="393" name="ZOTERO_BREF_sTaPHPQmnHRJ_8">
    <vt:lpwstr>SN":"1423-0046","note":"PMID: 18504390","journalAbbreviation":"Horm. Res.","language":"eng","author":[{"family":"Wikström","given":"Anne M"},{"family":"Dunkel","given":"Leo"}],"issued":{"date-parts":[["2008"]]}}},{"id":2760,"uris":["http://zotero.org/user</vt:lpwstr>
  </property>
  <property fmtid="{D5CDD505-2E9C-101B-9397-08002B2CF9AE}" pid="394" name="ZOTERO_BREF_sTaPHPQmnHRJ_9">
    <vt:lpwstr>s/235702/items/NG524XAE"],"uri":["http://zotero.org/users/235702/items/NG524XAE"],"itemData":{"id":2760,"type":"article-journal","title":"Are adolescent boys with Klinefelter syndrome androgen deficient? A longitudinal study of Finnish 47,XXY boys","conta</vt:lpwstr>
  </property>
  <property fmtid="{D5CDD505-2E9C-101B-9397-08002B2CF9AE}" pid="395" name="ZOTERO_BREF_sTaPHPQmnHRJ_10">
    <vt:lpwstr>iner-title":"Pediatric research","page":"854-859","volume":"59","issue":"6","source":"NCBI PubMed","abstract":"Testosterone (T)-substitution therapy is widely used in adult patients with Klinefelter syndrome (KS) to prevent symptoms and sequels of androge</vt:lpwstr>
  </property>
  <property fmtid="{D5CDD505-2E9C-101B-9397-08002B2CF9AE}" pid="396" name="ZOTERO_BREF_sTaPHPQmnHRJ_11">
    <vt:lpwstr>n deficiency, but it is currently unknown if adolescent boys with KS benefit from early T therapy. To evaluate the optimal age to start T substitution, we searched for signs of androgen deficiency in pubertal boys with KS. 14 nonmosaic 47,XXY boys, aged 1</vt:lpwstr>
  </property>
  <property fmtid="{D5CDD505-2E9C-101B-9397-08002B2CF9AE}" pid="397" name="ZOTERO_BREF_sTaPHPQmnHRJ_12">
    <vt:lpwstr>0-13.9 y, were followed up for 4-37 mo with staging of puberty and frequent reproductive hormone measurements. Furthermore, indices reflecting androgen action (serum SHBG, leptin, and prostate-specific antigen (PSA) levels) were studied. Both onset and pr</vt:lpwstr>
  </property>
  <property fmtid="{D5CDD505-2E9C-101B-9397-08002B2CF9AE}" pid="398" name="ZOTERO_BREF_sTaPHPQmnHRJ_13">
    <vt:lpwstr>ogression of puberty according to Tanner stages were normal in boys with KS. Consistently, serum T concentrations increased as expected and remained normal throughout follow-up. Changes in the indices of androgen action (decreases in serum SHBG and leptin</vt:lpwstr>
  </property>
  <property fmtid="{D5CDD505-2E9C-101B-9397-08002B2CF9AE}" pid="399" name="ZOTERO_BREF_sTaPHPQmnHRJ_14">
    <vt:lpwstr>, and increase in serum PSA concentrations) occurred normally, except that average leptin levels were higher in the boys with KS (KS boys 11.8 +/- 7.0 microg/L; controls 7.6 +/- 4.7 microg/L; p = 0.033). Despite normal T concentrations, the KS boys displa</vt:lpwstr>
  </property>
  <property fmtid="{D5CDD505-2E9C-101B-9397-08002B2CF9AE}" pid="400" name="ZOTERO_BREF_sTaPHPQmnHRJ_15">
    <vt:lpwstr>yed from the age of 13 y elevated serum FSH and LH levels, and exaggerated gonadotropin responses to gonadotropin-releasing hormone. These data do not demonstrate an unequivocal androgen deficiency in adolescent boys with KS that would necessitate androge</vt:lpwstr>
  </property>
  <property fmtid="{D5CDD505-2E9C-101B-9397-08002B2CF9AE}" pid="401" name="ZOTERO_BREF_sTaPHPQmnHRJ_16">
    <vt:lpwstr>n supplementation therapy during early puberty.","DOI":"10.1203/01.pdr.0000219386.31398.c3","ISSN":"0031-3998","note":"PMID: 16641204","shortTitle":"Are adolescent boys with Klinefelter syndrome androgen deficient?","journalAbbreviation":"Pediatr. Res.","</vt:lpwstr>
  </property>
  <property fmtid="{D5CDD505-2E9C-101B-9397-08002B2CF9AE}" pid="402" name="ZOTERO_BREF_sTaPHPQmnHRJ_17">
    <vt:lpwstr>language":"eng","author":[{"family":"Wikström","given":"Anne M"},{"family":"Dunkel","given":"Leo"},{"family":"Wickman","given":"Sanna"},{"family":"Norjavaara","given":"Ensio"},{"family":"Ankarberg-Lindgren","given":"Carina"},{"family":"Raivio","given":"Ta</vt:lpwstr>
  </property>
  <property fmtid="{D5CDD505-2E9C-101B-9397-08002B2CF9AE}" pid="403" name="ZOTERO_BREF_sTaPHPQmnHRJ_18">
    <vt:lpwstr>neli"}],"issued":{"date-parts":[["2006",6]]}}},{"id":10043,"uris":["http://zotero.org/users/235702/items/S4TSI6JT"],"uri":["http://zotero.org/users/235702/items/S4TSI6JT"],"itemData":{"id":10043,"type":"article-journal","title":"Idiopathic central precoci</vt:lpwstr>
  </property>
  <property fmtid="{D5CDD505-2E9C-101B-9397-08002B2CF9AE}" pid="404" name="ZOTERO_BREF_sTaPHPQmnHRJ_19">
    <vt:lpwstr>ous puberty in 28 boys","container-title":"Medical Science Monitor: International Medical Journal of Experimental and Clinical Research","page":"CR10-14","volume":"14","issue":"1","source":"PubMed","abstract":"BACKGROUND: Idiopathic central precocious pub</vt:lpwstr>
  </property>
  <property fmtid="{D5CDD505-2E9C-101B-9397-08002B2CF9AE}" pid="405" name="ZOTERO_BREF_sTaPHPQmnHRJ_20">
    <vt:lpwstr>erty (CPP) is rare in boys. The aim was to to analyze the presentation and evaluate the frequency of familial factor in boys with idiopathic CPP.\nMATERIAL/METHODS: Data for 28 boys seen consecutively by the same physician for idiopathic CPP were analyzed</vt:lpwstr>
  </property>
  <property fmtid="{D5CDD505-2E9C-101B-9397-08002B2CF9AE}" pid="406" name="ZOTERO_BREF_sTaPHPQmnHRJ_21">
    <vt:lpwstr>.\nRESULTS: Puberty started after seven years in all the boys. The associations were intrauterine growth retardation in two, one of whom had Silver Russell syndrome, bilateral retinal degeneration (one case), epilepsy (one case), cryptorchidism (two cases</vt:lpwstr>
  </property>
  <property fmtid="{D5CDD505-2E9C-101B-9397-08002B2CF9AE}" pid="407" name="ZOTERO_BREF_sTaPHPQmnHRJ_22">
    <vt:lpwstr>), and inguinal hernia (two cases). All patients had normal basal plasma concentrations of luteinizing hormone (LH) and follicle-stimulating hormone (FSH). The LH/FSH peaks ratio after a gonadotropin hormone-releasing hormone (GnRH) test was &lt;2 in 8/26 an</vt:lpwstr>
  </property>
  <property fmtid="{D5CDD505-2E9C-101B-9397-08002B2CF9AE}" pid="408" name="ZOTERO_BREF_sTaPHPQmnHRJ_23">
    <vt:lpwstr>d plasma testosterone &lt;0.5 ng/ml in 5/28. Familial early puberty was found in 12 cases (40%). Familial and non-familial forms had similar characteristics, except that body mass index was greater in the familial form (P&lt;0.04). Plasma testosterone of one pa</vt:lpwstr>
  </property>
  <property fmtid="{D5CDD505-2E9C-101B-9397-08002B2CF9AE}" pid="409" name="ZOTERO_BREF_sTaPHPQmnHRJ_24">
    <vt:lpwstr>tient, whose mother had menstruated at 11 years, remained &gt;1 ng/ml despite shortening the interval between GnRH analogue injections.\nCONCLUSIONS: Puberty started after seven years in all cases of idiopathic CPP, suggesting that pubertal onset before this</vt:lpwstr>
  </property>
  <property fmtid="{D5CDD505-2E9C-101B-9397-08002B2CF9AE}" pid="410" name="ZOTERO_BREF_sTaPHPQmnHRJ_25">
    <vt:lpwstr> age suggests organic CPP. Almost half the cases had familial early puberty.","ISSN":"1234-1010","note":"PMID: 18160938","journalAbbreviation":"Med. Sci. Monit.","language":"eng","author":[{"family":"Pigneur","given":"Bénédicte"},{"family":"Trivin","given</vt:lpwstr>
  </property>
  <property fmtid="{D5CDD505-2E9C-101B-9397-08002B2CF9AE}" pid="411" name="ZOTERO_BREF_sTaPHPQmnHRJ_26">
    <vt:lpwstr>":"Christine"},{"family":"Brauner","given":"Raja"}],"issued":{"date-parts":[["2008",1]]}}}],"schema":"https://github.com/citation-style-language/schema/raw/master/csl-citation.json"}</vt:lpwstr>
  </property>
  <property fmtid="{D5CDD505-2E9C-101B-9397-08002B2CF9AE}" pid="412" name="ZOTERO_BREF_1Xh8PJI6wb8t_1">
    <vt:lpwstr>ZOTERO_ITEM CSL_CITATION {"citationID":"a2pa546g9vq","properties":{"formattedCitation":"\\super 12\\nosupersub{}","plainCitation":"12","dontUpdate":true,"noteIndex":0},"citationItems":[{"id":10043,"uris":["http://zotero.org/users/235702/items/S4TSI6JT"],"</vt:lpwstr>
  </property>
  <property fmtid="{D5CDD505-2E9C-101B-9397-08002B2CF9AE}" pid="413" name="ZOTERO_BREF_1Xh8PJI6wb8t_2">
    <vt:lpwstr>uri":["http://zotero.org/users/235702/items/S4TSI6JT"],"itemData":{"id":10043,"type":"article-journal","title":"Idiopathic central precocious puberty in 28 boys","container-title":"Medical Science Monitor: International Medical Journal of Experimental and</vt:lpwstr>
  </property>
  <property fmtid="{D5CDD505-2E9C-101B-9397-08002B2CF9AE}" pid="414" name="ZOTERO_BREF_1Xh8PJI6wb8t_3">
    <vt:lpwstr> Clinical Research","page":"CR10-14","volume":"14","issue":"1","source":"PubMed","abstract":"BACKGROUND: Idiopathic central precocious puberty (CPP) is rare in boys. The aim was to to analyze the presentation and evaluate the frequency of familial factor </vt:lpwstr>
  </property>
  <property fmtid="{D5CDD505-2E9C-101B-9397-08002B2CF9AE}" pid="415" name="ZOTERO_BREF_1Xh8PJI6wb8t_4">
    <vt:lpwstr>in boys with idiopathic CPP.\nMATERIAL/METHODS: Data for 28 boys seen consecutively by the same physician for idiopathic CPP were analyzed.\nRESULTS: Puberty started after seven years in all the boys. The associations were intrauterine growth retardation </vt:lpwstr>
  </property>
  <property fmtid="{D5CDD505-2E9C-101B-9397-08002B2CF9AE}" pid="416" name="ZOTERO_BREF_1Xh8PJI6wb8t_5">
    <vt:lpwstr>in two, one of whom had Silver Russell syndrome, bilateral retinal degeneration (one case), epilepsy (one case), cryptorchidism (two cases), and inguinal hernia (two cases). All patients had normal basal plasma concentrations of luteinizing hormone (LH) a</vt:lpwstr>
  </property>
  <property fmtid="{D5CDD505-2E9C-101B-9397-08002B2CF9AE}" pid="417" name="ZOTERO_BREF_1Xh8PJI6wb8t_6">
    <vt:lpwstr>nd follicle-stimulating hormone (FSH). The LH/FSH peaks ratio after a gonadotropin hormone-releasing hormone (GnRH) test was &lt;2 in 8/26 and plasma testosterone &lt;0.5 ng/ml in 5/28. Familial early puberty was found in 12 cases (40%). Familial and non-famili</vt:lpwstr>
  </property>
  <property fmtid="{D5CDD505-2E9C-101B-9397-08002B2CF9AE}" pid="418" name="ZOTERO_BREF_1Xh8PJI6wb8t_7">
    <vt:lpwstr>al forms had similar characteristics, except that body mass index was greater in the familial form (P&lt;0.04). Plasma testosterone of one patient, whose mother had menstruated at 11 years, remained &gt;1 ng/ml despite shortening the interval between GnRH analo</vt:lpwstr>
  </property>
  <property fmtid="{D5CDD505-2E9C-101B-9397-08002B2CF9AE}" pid="419" name="ZOTERO_BREF_1Xh8PJI6wb8t_8">
    <vt:lpwstr>gue injections.\nCONCLUSIONS: Puberty started after seven years in all cases of idiopathic CPP, suggesting that pubertal onset before this age suggests organic CPP. Almost half the cases had familial early puberty.","ISSN":"1234-1010","note":"PMID: 181609</vt:lpwstr>
  </property>
  <property fmtid="{D5CDD505-2E9C-101B-9397-08002B2CF9AE}" pid="420" name="ZOTERO_BREF_1Xh8PJI6wb8t_9">
    <vt:lpwstr>38","journalAbbreviation":"Med. Sci. Monit.","language":"eng","author":[{"family":"Pigneur","given":"Bénédicte"},{"family":"Trivin","given":"Christine"},{"family":"Brauner","given":"Raja"}],"issued":{"date-parts":[["2008",1]]}}}],"schema":"https://github.</vt:lpwstr>
  </property>
  <property fmtid="{D5CDD505-2E9C-101B-9397-08002B2CF9AE}" pid="421" name="ZOTERO_BREF_1Xh8PJI6wb8t_10">
    <vt:lpwstr>com/citation-style-language/schema/raw/master/csl-citation.json"}</vt:lpwstr>
  </property>
  <property fmtid="{D5CDD505-2E9C-101B-9397-08002B2CF9AE}" pid="422" name="ZOTERO_BREF_22KmMYQmeXt9_1">
    <vt:lpwstr>ZOTERO_ITEM CSL_CITATION {"citationID":"a2logf20ita","properties":{"formattedCitation":"\\super 13,14\\nosupersub{}","plainCitation":"13,14","dontUpdate":true,"noteIndex":0},"citationItems":[{"id":2710,"uris":["http://zotero.org/users/235702/items/N5XF4AE</vt:lpwstr>
  </property>
  <property fmtid="{D5CDD505-2E9C-101B-9397-08002B2CF9AE}" pid="423" name="ZOTERO_BREF_22KmMYQmeXt9_2">
    <vt:lpwstr>V"],"uri":["http://zotero.org/users/235702/items/N5XF4AEV"],"itemData":{"id":2710,"type":"article-journal","title":"Testicular function in Klinefelter syndrome","container-title":"Hormone research","page":"317-326","volume":"69","issue":"6","source":"NCBI</vt:lpwstr>
  </property>
  <property fmtid="{D5CDD505-2E9C-101B-9397-08002B2CF9AE}" pid="424" name="ZOTERO_BREF_22KmMYQmeXt9_3">
    <vt:lpwstr> PubMed","abstract":"Klinefelter syndrome (KS) is the most common genetic form of male hypogonadism, but the phenotype becomes evident only after puberty. During childhood, and even during early puberty, pituitary-gonadal function in 47,XXY subjects is re</vt:lpwstr>
  </property>
  <property fmtid="{D5CDD505-2E9C-101B-9397-08002B2CF9AE}" pid="425" name="ZOTERO_BREF_22KmMYQmeXt9_4">
    <vt:lpwstr>latively normal, but from midpuberty onwards, FSH and LH levels increase to hypergonadotropic levels, inhibin B decreases to undetectable levels, and testosterone after an initial increase levels off at a low or low-normal level. Hence, most adult KS male</vt:lpwstr>
  </property>
  <property fmtid="{D5CDD505-2E9C-101B-9397-08002B2CF9AE}" pid="426" name="ZOTERO_BREF_22KmMYQmeXt9_5">
    <vt:lpwstr>s display a clear hypergonadotropism with a varying degree of androgen deficiency; subsequently, testosterone substitution therapy is widely used to prevent symptoms and sequels of androgen deficiency. Testicular biopsies of prepubertal KS boys have shown</vt:lpwstr>
  </property>
  <property fmtid="{D5CDD505-2E9C-101B-9397-08002B2CF9AE}" pid="427" name="ZOTERO_BREF_22KmMYQmeXt9_6">
    <vt:lpwstr> preservation of seminiferous tubules with reduced numbers of germ cells, but Sertoli and Leydig cells have appeared normal. The testes in the adult KS male are, however, characterized by extensive fibrosis and hyalinization of the seminiferous tubules, a</vt:lpwstr>
  </property>
  <property fmtid="{D5CDD505-2E9C-101B-9397-08002B2CF9AE}" pid="428" name="ZOTERO_BREF_22KmMYQmeXt9_7">
    <vt:lpwstr>nd hyperplasia of the interstitium, but the tubules may show residual foci of spermatogenesis. Introduction of testicular sperm extraction in combination with intracytoplasmic sperm injection techniques has allowed non-mosaic KS males to father children."</vt:lpwstr>
  </property>
  <property fmtid="{D5CDD505-2E9C-101B-9397-08002B2CF9AE}" pid="429" name="ZOTERO_BREF_22KmMYQmeXt9_8">
    <vt:lpwstr>,"DOI":"10.1159/000117387","ISSN":"1423-0046","note":"PMID: 18504390","journalAbbreviation":"Horm. Res.","language":"eng","author":[{"family":"Wikström","given":"Anne M"},{"family":"Dunkel","given":"Leo"}],"issued":{"date-parts":[["2008"]]}}},{"id":2760,"</vt:lpwstr>
  </property>
  <property fmtid="{D5CDD505-2E9C-101B-9397-08002B2CF9AE}" pid="430" name="ZOTERO_BREF_22KmMYQmeXt9_9">
    <vt:lpwstr>uris":["http://zotero.org/users/235702/items/NG524XAE"],"uri":["http://zotero.org/users/235702/items/NG524XAE"],"itemData":{"id":2760,"type":"article-journal","title":"Are adolescent boys with Klinefelter syndrome androgen deficient? A longitudinal study </vt:lpwstr>
  </property>
  <property fmtid="{D5CDD505-2E9C-101B-9397-08002B2CF9AE}" pid="431" name="ZOTERO_BREF_22KmMYQmeXt9_10">
    <vt:lpwstr>of Finnish 47,XXY boys","container-title":"Pediatric research","page":"854-859","volume":"59","issue":"6","source":"NCBI PubMed","abstract":"Testosterone (T)-substitution therapy is widely used in adult patients with Klinefelter syndrome (KS) to prevent s</vt:lpwstr>
  </property>
  <property fmtid="{D5CDD505-2E9C-101B-9397-08002B2CF9AE}" pid="432" name="ZOTERO_BREF_22KmMYQmeXt9_11">
    <vt:lpwstr>ymptoms and sequels of androgen deficiency, but it is currently unknown if adolescent boys with KS benefit from early T therapy. To evaluate the optimal age to start T substitution, we searched for signs of androgen deficiency in pubertal boys with KS. 14</vt:lpwstr>
  </property>
  <property fmtid="{D5CDD505-2E9C-101B-9397-08002B2CF9AE}" pid="433" name="ZOTERO_BREF_22KmMYQmeXt9_12">
    <vt:lpwstr> nonmosaic 47,XXY boys, aged 10-13.9 y, were followed up for 4-37 mo with staging of puberty and frequent reproductive hormone measurements. Furthermore, indices reflecting androgen action (serum SHBG, leptin, and prostate-specific antigen (PSA) levels) w</vt:lpwstr>
  </property>
  <property fmtid="{D5CDD505-2E9C-101B-9397-08002B2CF9AE}" pid="434" name="ZOTERO_BREF_22KmMYQmeXt9_13">
    <vt:lpwstr>ere studied. Both onset and progression of puberty according to Tanner stages were normal in boys with KS. Consistently, serum T concentrations increased as expected and remained normal throughout follow-up. Changes in the indices of androgen action (decr</vt:lpwstr>
  </property>
  <property fmtid="{D5CDD505-2E9C-101B-9397-08002B2CF9AE}" pid="435" name="ZOTERO_BREF_22KmMYQmeXt9_14">
    <vt:lpwstr>eases in serum SHBG and leptin, and increase in serum PSA concentrations) occurred normally, except that average leptin levels were higher in the boys with KS (KS boys 11.8 +/- 7.0 microg/L; controls 7.6 +/- 4.7 microg/L; p = 0.033). Despite normal T conc</vt:lpwstr>
  </property>
  <property fmtid="{D5CDD505-2E9C-101B-9397-08002B2CF9AE}" pid="436" name="ZOTERO_BREF_22KmMYQmeXt9_15">
    <vt:lpwstr>entrations, the KS boys displayed from the age of 13 y elevated serum FSH and LH levels, and exaggerated gonadotropin responses to gonadotropin-releasing hormone. These data do not demonstrate an unequivocal androgen deficiency in adolescent boys with KS </vt:lpwstr>
  </property>
  <property fmtid="{D5CDD505-2E9C-101B-9397-08002B2CF9AE}" pid="437" name="ZOTERO_BREF_22KmMYQmeXt9_16">
    <vt:lpwstr>that would necessitate androgen supplementation therapy during early puberty.","DOI":"10.1203/01.pdr.0000219386.31398.c3","ISSN":"0031-3998","note":"PMID: 16641204","shortTitle":"Are adolescent boys with Klinefelter syndrome androgen deficient?","journalA</vt:lpwstr>
  </property>
  <property fmtid="{D5CDD505-2E9C-101B-9397-08002B2CF9AE}" pid="438" name="ZOTERO_BREF_22KmMYQmeXt9_17">
    <vt:lpwstr>bbreviation":"Pediatr. Res.","language":"eng","author":[{"family":"Wikström","given":"Anne M"},{"family":"Dunkel","given":"Leo"},{"family":"Wickman","given":"Sanna"},{"family":"Norjavaara","given":"Ensio"},{"family":"Ankarberg-Lindgren","given":"Carina"},</vt:lpwstr>
  </property>
  <property fmtid="{D5CDD505-2E9C-101B-9397-08002B2CF9AE}" pid="439" name="ZOTERO_BREF_22KmMYQmeXt9_18">
    <vt:lpwstr>{"family":"Raivio","given":"Taneli"}],"issued":{"date-parts":[["2006",6]]}}}],"schema":"https://github.com/citation-style-language/schema/raw/master/csl-citation.json"}</vt:lpwstr>
  </property>
  <property fmtid="{D5CDD505-2E9C-101B-9397-08002B2CF9AE}" pid="440" name="ZOTERO_BREF_veJoLf9bomM2_1">
    <vt:lpwstr>ZOTERO_ITEM CSL_CITATION {"citationID":"a12ej3nohpc","properties":{"formattedCitation":"[14,17]","plainCitation":"[14,17]","noteIndex":0},"citationItems":[{"id":2710,"uris":["http://zotero.org/users/235702/items/N5XF4AEV"],"uri":["http://zotero.org/users/</vt:lpwstr>
  </property>
  <property fmtid="{D5CDD505-2E9C-101B-9397-08002B2CF9AE}" pid="441" name="ZOTERO_BREF_veJoLf9bomM2_2">
    <vt:lpwstr>235702/items/N5XF4AEV"],"itemData":{"id":2710,"type":"article-journal","title":"Testicular function in Klinefelter syndrome","container-title":"Hormone research","page":"317-326","volume":"69","issue":"6","source":"NCBI PubMed","abstract":"Klinefelter syn</vt:lpwstr>
  </property>
  <property fmtid="{D5CDD505-2E9C-101B-9397-08002B2CF9AE}" pid="442" name="ZOTERO_BREF_veJoLf9bomM2_3">
    <vt:lpwstr>drome (KS) is the most common genetic form of male hypogonadism, but the phenotype becomes evident only after puberty. During childhood, and even during early puberty, pituitary-gonadal function in 47,XXY subjects is relatively normal, but from midpuberty</vt:lpwstr>
  </property>
  <property fmtid="{D5CDD505-2E9C-101B-9397-08002B2CF9AE}" pid="443" name="ZOTERO_BREF_veJoLf9bomM2_4">
    <vt:lpwstr> onwards, FSH and LH levels increase to hypergonadotropic levels, inhibin B decreases to undetectable levels, and testosterone after an initial increase levels off at a low or low-normal level. Hence, most adult KS males display a clear hypergonadotropism</vt:lpwstr>
  </property>
  <property fmtid="{D5CDD505-2E9C-101B-9397-08002B2CF9AE}" pid="444" name="ZOTERO_BREF_veJoLf9bomM2_5">
    <vt:lpwstr> with a varying degree of androgen deficiency; subsequently, testosterone substitution therapy is widely used to prevent symptoms and sequels of androgen deficiency. Testicular biopsies of prepubertal KS boys have shown preservation of seminiferous tubule</vt:lpwstr>
  </property>
  <property fmtid="{D5CDD505-2E9C-101B-9397-08002B2CF9AE}" pid="445" name="ZOTERO_BREF_veJoLf9bomM2_6">
    <vt:lpwstr>s with reduced numbers of germ cells, but Sertoli and Leydig cells have appeared normal. The testes in the adult KS male are, however, characterized by extensive fibrosis and hyalinization of the seminiferous tubules, and hyperplasia of the interstitium, </vt:lpwstr>
  </property>
  <property fmtid="{D5CDD505-2E9C-101B-9397-08002B2CF9AE}" pid="446" name="ZOTERO_BREF_veJoLf9bomM2_7">
    <vt:lpwstr>but the tubules may show residual foci of spermatogenesis. Introduction of testicular sperm extraction in combination with intracytoplasmic sperm injection techniques has allowed non-mosaic KS males to father children.","DOI":"10.1159/000117387","ISSN":"1</vt:lpwstr>
  </property>
  <property fmtid="{D5CDD505-2E9C-101B-9397-08002B2CF9AE}" pid="447" name="ZOTERO_BREF_veJoLf9bomM2_8">
    <vt:lpwstr>423-0046","note":"PMID: 18504390","journalAbbreviation":"Horm. Res.","language":"eng","author":[{"family":"Wikström","given":"Anne M"},{"family":"Dunkel","given":"Leo"}],"issued":{"date-parts":[["2008"]]}}},{"id":2760,"uris":["http://zotero.org/users/2357</vt:lpwstr>
  </property>
  <property fmtid="{D5CDD505-2E9C-101B-9397-08002B2CF9AE}" pid="448" name="ZOTERO_BREF_veJoLf9bomM2_9">
    <vt:lpwstr>02/items/NG524XAE"],"uri":["http://zotero.org/users/235702/items/NG524XAE"],"itemData":{"id":2760,"type":"article-journal","title":"Are adolescent boys with Klinefelter syndrome androgen deficient? A longitudinal study of Finnish 47,XXY boys","container-t</vt:lpwstr>
  </property>
  <property fmtid="{D5CDD505-2E9C-101B-9397-08002B2CF9AE}" pid="449" name="ZOTERO_BREF_veJoLf9bomM2_10">
    <vt:lpwstr>itle":"Pediatric research","page":"854-859","volume":"59","issue":"6","source":"NCBI PubMed","abstract":"Testosterone (T)-substitution therapy is widely used in adult patients with Klinefelter syndrome (KS) to prevent symptoms and sequels of androgen defi</vt:lpwstr>
  </property>
  <property fmtid="{D5CDD505-2E9C-101B-9397-08002B2CF9AE}" pid="450" name="ZOTERO_BREF_veJoLf9bomM2_11">
    <vt:lpwstr>ciency, but it is currently unknown if adolescent boys with KS benefit from early T therapy. To evaluate the optimal age to start T substitution, we searched for signs of androgen deficiency in pubertal boys with KS. 14 nonmosaic 47,XXY boys, aged 10-13.9</vt:lpwstr>
  </property>
  <property fmtid="{D5CDD505-2E9C-101B-9397-08002B2CF9AE}" pid="451" name="ZOTERO_BREF_veJoLf9bomM2_12">
    <vt:lpwstr> y, were followed up for 4-37 mo with staging of puberty and frequent reproductive hormone measurements. Furthermore, indices reflecting androgen action (serum SHBG, leptin, and prostate-specific antigen (PSA) levels) were studied. Both onset and progress</vt:lpwstr>
  </property>
  <property fmtid="{D5CDD505-2E9C-101B-9397-08002B2CF9AE}" pid="452" name="ZOTERO_BREF_veJoLf9bomM2_13">
    <vt:lpwstr>ion of puberty according to Tanner stages were normal in boys with KS. Consistently, serum T concentrations increased as expected and remained normal throughout follow-up. Changes in the indices of androgen action (decreases in serum SHBG and leptin, and </vt:lpwstr>
  </property>
  <property fmtid="{D5CDD505-2E9C-101B-9397-08002B2CF9AE}" pid="453" name="ZOTERO_BREF_veJoLf9bomM2_14">
    <vt:lpwstr>increase in serum PSA concentrations) occurred normally, except that average leptin levels were higher in the boys with KS (KS boys 11.8 +/- 7.0 microg/L; controls 7.6 +/- 4.7 microg/L; p = 0.033). Despite normal T concentrations, the KS boys displayed fr</vt:lpwstr>
  </property>
  <property fmtid="{D5CDD505-2E9C-101B-9397-08002B2CF9AE}" pid="454" name="ZOTERO_BREF_veJoLf9bomM2_15">
    <vt:lpwstr>om the age of 13 y elevated serum FSH and LH levels, and exaggerated gonadotropin responses to gonadotropin-releasing hormone. These data do not demonstrate an unequivocal androgen deficiency in adolescent boys with KS that would necessitate androgen supp</vt:lpwstr>
  </property>
  <property fmtid="{D5CDD505-2E9C-101B-9397-08002B2CF9AE}" pid="455" name="ZOTERO_BREF_veJoLf9bomM2_16">
    <vt:lpwstr>lementation therapy during early puberty.","DOI":"10.1203/01.pdr.0000219386.31398.c3","ISSN":"0031-3998","note":"PMID: 16641204","shortTitle":"Are adolescent boys with Klinefelter syndrome androgen deficient?","journalAbbreviation":"Pediatr. Res.","langua</vt:lpwstr>
  </property>
  <property fmtid="{D5CDD505-2E9C-101B-9397-08002B2CF9AE}" pid="456" name="ZOTERO_BREF_veJoLf9bomM2_17">
    <vt:lpwstr>ge":"eng","author":[{"family":"Wikström","given":"Anne M"},{"family":"Dunkel","given":"Leo"},{"family":"Wickman","given":"Sanna"},{"family":"Norjavaara","given":"Ensio"},{"family":"Ankarberg-Lindgren","given":"Carina"},{"family":"Raivio","given":"Taneli"}</vt:lpwstr>
  </property>
  <property fmtid="{D5CDD505-2E9C-101B-9397-08002B2CF9AE}" pid="457" name="ZOTERO_BREF_veJoLf9bomM2_18">
    <vt:lpwstr>],"issued":{"date-parts":[["2006",6]]}}}],"schema":"https://github.com/citation-style-language/schema/raw/master/csl-citation.json"}</vt:lpwstr>
  </property>
  <property fmtid="{D5CDD505-2E9C-101B-9397-08002B2CF9AE}" pid="458" name="ZOTERO_BREF_hEXT5B3p9Qt5_1">
    <vt:lpwstr>ZOTERO_ITEM CSL_CITATION {"citationID":"aal0114lo0","properties":{"formattedCitation":"\\super 12\\nosupersub{}","plainCitation":"12","dontUpdate":true,"noteIndex":0},"citationItems":[{"id":10043,"uris":["http://zotero.org/users/235702/items/S4TSI6JT"],"u</vt:lpwstr>
  </property>
  <property fmtid="{D5CDD505-2E9C-101B-9397-08002B2CF9AE}" pid="459" name="ZOTERO_BREF_hEXT5B3p9Qt5_2">
    <vt:lpwstr>ri":["http://zotero.org/users/235702/items/S4TSI6JT"],"itemData":{"id":10043,"type":"article-journal","title":"Idiopathic central precocious puberty in 28 boys","container-title":"Medical Science Monitor: International Medical Journal of Experimental and </vt:lpwstr>
  </property>
  <property fmtid="{D5CDD505-2E9C-101B-9397-08002B2CF9AE}" pid="460" name="ZOTERO_BREF_hEXT5B3p9Qt5_3">
    <vt:lpwstr>Clinical Research","page":"CR10-14","volume":"14","issue":"1","source":"PubMed","abstract":"BACKGROUND: Idiopathic central precocious puberty (CPP) is rare in boys. The aim was to to analyze the presentation and evaluate the frequency of familial factor i</vt:lpwstr>
  </property>
  <property fmtid="{D5CDD505-2E9C-101B-9397-08002B2CF9AE}" pid="461" name="ZOTERO_BREF_hEXT5B3p9Qt5_4">
    <vt:lpwstr>n boys with idiopathic CPP.\nMATERIAL/METHODS: Data for 28 boys seen consecutively by the same physician for idiopathic CPP were analyzed.\nRESULTS: Puberty started after seven years in all the boys. The associations were intrauterine growth retardation i</vt:lpwstr>
  </property>
  <property fmtid="{D5CDD505-2E9C-101B-9397-08002B2CF9AE}" pid="462" name="ZOTERO_BREF_hEXT5B3p9Qt5_5">
    <vt:lpwstr>n two, one of whom had Silver Russell syndrome, bilateral retinal degeneration (one case), epilepsy (one case), cryptorchidism (two cases), and inguinal hernia (two cases). All patients had normal basal plasma concentrations of luteinizing hormone (LH) an</vt:lpwstr>
  </property>
  <property fmtid="{D5CDD505-2E9C-101B-9397-08002B2CF9AE}" pid="463" name="ZOTERO_BREF_hEXT5B3p9Qt5_6">
    <vt:lpwstr>d follicle-stimulating hormone (FSH). The LH/FSH peaks ratio after a gonadotropin hormone-releasing hormone (GnRH) test was &lt;2 in 8/26 and plasma testosterone &lt;0.5 ng/ml in 5/28. Familial early puberty was found in 12 cases (40%). Familial and non-familia</vt:lpwstr>
  </property>
  <property fmtid="{D5CDD505-2E9C-101B-9397-08002B2CF9AE}" pid="464" name="ZOTERO_BREF_hEXT5B3p9Qt5_7">
    <vt:lpwstr>l forms had similar characteristics, except that body mass index was greater in the familial form (P&lt;0.04). Plasma testosterone of one patient, whose mother had menstruated at 11 years, remained &gt;1 ng/ml despite shortening the interval between GnRH analog</vt:lpwstr>
  </property>
  <property fmtid="{D5CDD505-2E9C-101B-9397-08002B2CF9AE}" pid="465" name="ZOTERO_BREF_hEXT5B3p9Qt5_8">
    <vt:lpwstr>ue injections.\nCONCLUSIONS: Puberty started after seven years in all cases of idiopathic CPP, suggesting that pubertal onset before this age suggests organic CPP. Almost half the cases had familial early puberty.","ISSN":"1234-1010","note":"PMID: 1816093</vt:lpwstr>
  </property>
  <property fmtid="{D5CDD505-2E9C-101B-9397-08002B2CF9AE}" pid="466" name="ZOTERO_BREF_hEXT5B3p9Qt5_9">
    <vt:lpwstr>8","journalAbbreviation":"Med. Sci. Monit.","language":"eng","author":[{"family":"Pigneur","given":"Bénédicte"},{"family":"Trivin","given":"Christine"},{"family":"Brauner","given":"Raja"}],"issued":{"date-parts":[["2008",1]]}}}],"schema":"https://github.c</vt:lpwstr>
  </property>
  <property fmtid="{D5CDD505-2E9C-101B-9397-08002B2CF9AE}" pid="467" name="ZOTERO_BREF_hEXT5B3p9Qt5_10">
    <vt:lpwstr>om/citation-style-language/schema/raw/master/csl-citation.json"}</vt:lpwstr>
  </property>
  <property fmtid="{D5CDD505-2E9C-101B-9397-08002B2CF9AE}" pid="468" name="ZOTERO_BREF_EVXYjhdfDxIO_1">
    <vt:lpwstr>ZOTERO_ITEM CSL_CITATION {"citationID":"a1bdb84c4c2","properties":{"formattedCitation":"\\super 26\\nosupersub{}","plainCitation":"26","noteIndex":0},"citationItems":[{"id":10067,"uris":["http://zotero.org/users/235702/items/E34X7HTU"],"uri":["http://zote</vt:lpwstr>
  </property>
  <property fmtid="{D5CDD505-2E9C-101B-9397-08002B2CF9AE}" pid="469" name="ZOTERO_BREF_EVXYjhdfDxIO_2">
    <vt:lpwstr>ro.org/users/235702/items/E34X7HTU"],"itemData":{"id":10067,"type":"article-journal","title":"Growth analysis up to final height and psychosocial adjustment of treated and untreated patients with precocious puberty","container-title":"Hormone Research","p</vt:lpwstr>
  </property>
  <property fmtid="{D5CDD505-2E9C-101B-9397-08002B2CF9AE}" pid="470" name="ZOTERO_BREF_EVXYjhdfDxIO_3">
    <vt:lpwstr>age":"197-203","volume":"34","issue":"5-6","source":"PubMed","abstract":"Thirty-four patients (27 girls and 7 boys) with precocious puberty who had reached final height were examined in order to analyze their growth. Thirty patients were diagnosed as havi</vt:lpwstr>
  </property>
  <property fmtid="{D5CDD505-2E9C-101B-9397-08002B2CF9AE}" pid="471" name="ZOTERO_BREF_EVXYjhdfDxIO_4">
    <vt:lpwstr>ng idiopathic precocious puberty, while 4 patients had cerebral organic disorders. Twenty-two patients were treated with cyproterone acetate, 3 with medroxyprogesterone acetate, and 9 patients remained untreated. Growth data of these three groups showed n</vt:lpwstr>
  </property>
  <property fmtid="{D5CDD505-2E9C-101B-9397-08002B2CF9AE}" pid="472" name="ZOTERO_BREF_EVXYjhdfDxIO_5">
    <vt:lpwstr>o differences, and final height was not affected by treatment. In patients with precocious puberty, adult height was significantly more often in the lower percentiles (less than or equal to P25, corresponding to an SDS of -0.67) than expected. In both tre</vt:lpwstr>
  </property>
  <property fmtid="{D5CDD505-2E9C-101B-9397-08002B2CF9AE}" pid="473" name="ZOTERO_BREF_EVXYjhdfDxIO_6">
    <vt:lpwstr>ated and untreated patients, any negative influence of the early onset of puberty on well-being in later life could not be established.","DOI":"10.1159/000181825","ISSN":"0301-0163","note":"PMID: 2151614","journalAbbreviation":"Horm. Res.","language":"eng</vt:lpwstr>
  </property>
  <property fmtid="{D5CDD505-2E9C-101B-9397-08002B2CF9AE}" pid="474" name="ZOTERO_BREF_EVXYjhdfDxIO_7">
    <vt:lpwstr>","author":[{"family":"Schoevaart","given":"C. E."},{"family":"Drop","given":"S. L."},{"family":"Otten","given":"B. J."},{"family":"Slijper","given":"F. M."},{"family":"Degenhart","given":"H. J."}],"issued":{"date-parts":[["1990"]]}}}],"schema":"https://g</vt:lpwstr>
  </property>
  <property fmtid="{D5CDD505-2E9C-101B-9397-08002B2CF9AE}" pid="475" name="ZOTERO_BREF_EVXYjhdfDxIO_8">
    <vt:lpwstr>ithub.com/citation-style-language/schema/raw/master/csl-citation.json"}</vt:lpwstr>
  </property>
  <property fmtid="{D5CDD505-2E9C-101B-9397-08002B2CF9AE}" pid="476" name="ZOTERO_BREF_MpiSAoTwDrVr_1">
    <vt:lpwstr>ZOTERO_ITEM CSL_CITATION {"citationID":"a26rektdadn","properties":{"formattedCitation":"\\super 27\\nosupersub{}","plainCitation":"27","noteIndex":0},"citationItems":[{"id":10047,"uris":["http://zotero.org/users/235702/items/XY6Y6EVV"],"uri":["http://zote</vt:lpwstr>
  </property>
  <property fmtid="{D5CDD505-2E9C-101B-9397-08002B2CF9AE}" pid="477" name="ZOTERO_BREF_MpiSAoTwDrVr_2">
    <vt:lpwstr>ro.org/users/235702/items/XY6Y6EVV"],"itemData":{"id":10047,"type":"article-journal","title":"The NIH experience with precocious puberty: diagnostic subgroups and response to short-term luteinizing hormone releasing hormone analogue therapy","container-ti</vt:lpwstr>
  </property>
  <property fmtid="{D5CDD505-2E9C-101B-9397-08002B2CF9AE}" pid="478" name="ZOTERO_BREF_MpiSAoTwDrVr_3">
    <vt:lpwstr>tle":"The Journal of Pediatrics","page":"47-54","volume":"108","issue":"1","source":"PubMed","abstract":"Between 1979 and 1983, 129 children (95 girls) with precocious puberty were referred to the National Institutes of Health and received treatment for a</vt:lpwstr>
  </property>
  <property fmtid="{D5CDD505-2E9C-101B-9397-08002B2CF9AE}" pid="479" name="ZOTERO_BREF_MpiSAoTwDrVr_4">
    <vt:lpwstr>t least 6 months with the long-acting LHRH analogue D-Trp6-Pro9-NEt-LHRH. The majority (107 of 129) of the children had central precocious puberty mediated by activation of the hypothalamic-pituitary-gonadal axis in association with hypothalamic hamartoma</vt:lpwstr>
  </property>
  <property fmtid="{D5CDD505-2E9C-101B-9397-08002B2CF9AE}" pid="480" name="ZOTERO_BREF_MpiSAoTwDrVr_5">
    <vt:lpwstr>s (24 of 107) or other central nervous system lesions (21 of 107), or idiopathic precocious puberty (62 of 107). Hypothalamic hamartomas or other central nervous system lesions were a frequent cause of central precocious puberty in girls (27 of 87), but i</vt:lpwstr>
  </property>
  <property fmtid="{D5CDD505-2E9C-101B-9397-08002B2CF9AE}" pid="481" name="ZOTERO_BREF_MpiSAoTwDrVr_6">
    <vt:lpwstr>diopathic precocious puberty was still the most frequent diagnosis (63%). Idiopathic precocious puberty was uncommon in boys (6%). The patients with peripheral precocious puberty included six girls with McCune-Albright syndrome and six boys with familial </vt:lpwstr>
  </property>
  <property fmtid="{D5CDD505-2E9C-101B-9397-08002B2CF9AE}" pid="482" name="ZOTERO_BREF_MpiSAoTwDrVr_7">
    <vt:lpwstr>male precocious puberty. These children had peripheral sex steroid secretion in the absence of hypothalamic-pituitary-gonadal axis maturation. The children with combined peripheral and central precocious puberty included nine children with congenital adre</vt:lpwstr>
  </property>
  <property fmtid="{D5CDD505-2E9C-101B-9397-08002B2CF9AE}" pid="483" name="ZOTERO_BREF_MpiSAoTwDrVr_8">
    <vt:lpwstr>nal hyperplasia and one girl with a virilizing adrenal tumor. In the patients with central precocious puberty or combined peripheral and central precocious puberty, LHRHa therapy caused suppression of gonadotropin and sex steroid levels (P less than 0.001</vt:lpwstr>
  </property>
  <property fmtid="{D5CDD505-2E9C-101B-9397-08002B2CF9AE}" pid="484" name="ZOTERO_BREF_MpiSAoTwDrVr_9">
    <vt:lpwstr>), stabilization or regression of secondary sexual characteristics, and decreases in growth rate and in the rate of bone age maturation (P less than 0.005). Patients with peripheral precocious puberty, however, had no significant change in gonadotropin or</vt:lpwstr>
  </property>
  <property fmtid="{D5CDD505-2E9C-101B-9397-08002B2CF9AE}" pid="485" name="ZOTERO_BREF_MpiSAoTwDrVr_10">
    <vt:lpwstr> sex steroid levels, growth rate, or the rate of bone age maturation, and no improvement in secondary sexual characteristics. Thus, LHRHa is an effective treatment of central precocious puberty and combined peripheral and central precocious puberty, but i</vt:lpwstr>
  </property>
  <property fmtid="{D5CDD505-2E9C-101B-9397-08002B2CF9AE}" pid="486" name="ZOTERO_BREF_MpiSAoTwDrVr_11">
    <vt:lpwstr>s ineffective in the therapy of peripheral precocious puberty.","ISSN":"0022-3476","note":"PMID: 3080571","shortTitle":"The NIH experience with precocious puberty","journalAbbreviation":"J. Pediatr.","language":"eng","author":[{"family":"Pescovitz","given</vt:lpwstr>
  </property>
  <property fmtid="{D5CDD505-2E9C-101B-9397-08002B2CF9AE}" pid="487" name="ZOTERO_BREF_MpiSAoTwDrVr_12">
    <vt:lpwstr>":"O. H."},{"family":"Comite","given":"F."},{"family":"Hench","given":"K."},{"family":"Barnes","given":"K."},{"family":"McNemar","given":"A."},{"family":"Foster","given":"C."},{"family":"Kenigsberg","given":"D."},{"family":"Loriaux","given":"D. L."},{"fam</vt:lpwstr>
  </property>
  <property fmtid="{D5CDD505-2E9C-101B-9397-08002B2CF9AE}" pid="488" name="ZOTERO_BREF_MpiSAoTwDrVr_13">
    <vt:lpwstr>ily":"Cutler","given":"G. B."}],"issued":{"date-parts":[["1986",1]]}}}],"schema":"https://github.com/citation-style-language/schema/raw/master/csl-citation.json"}</vt:lpwstr>
  </property>
  <property fmtid="{D5CDD505-2E9C-101B-9397-08002B2CF9AE}" pid="489" name="ZOTERO_BREF_WlWcynNdtejR_1">
    <vt:lpwstr>ZOTERO_ITEM CSL_CITATION {"citationID":"a1637oif1qc","properties":{"formattedCitation":"\\super 28\\nosupersub{}","plainCitation":"28","noteIndex":0},"citationItems":[{"id":10069,"uris":["http://zotero.org/users/235702/items/EABYXR9E"],"uri":["http://zote</vt:lpwstr>
  </property>
  <property fmtid="{D5CDD505-2E9C-101B-9397-08002B2CF9AE}" pid="490" name="ZOTERO_BREF_WlWcynNdtejR_2">
    <vt:lpwstr>ro.org/users/235702/items/EABYXR9E"],"itemData":{"id":10069,"type":"article-journal","title":"Increased final height in precocious puberty after long-term treatment with LHRH agonists: the National Institutes of Health experience","container-title":"The J</vt:lpwstr>
  </property>
  <property fmtid="{D5CDD505-2E9C-101B-9397-08002B2CF9AE}" pid="491" name="ZOTERO_BREF_WlWcynNdtejR_3">
    <vt:lpwstr>ournal of Clinical Endocrinology and Metabolism","page":"4711-4716","volume":"86","issue":"10","source":"PubMed","abstract":"We report 98 children who have reached final adult height in a long-term trial of LHRH agonist treatment. These children were 5.3 </vt:lpwstr>
  </property>
  <property fmtid="{D5CDD505-2E9C-101B-9397-08002B2CF9AE}" pid="492" name="ZOTERO_BREF_WlWcynNdtejR_4">
    <vt:lpwstr>+/- 2.1 yr old at the start of treatment and were treated with either deslorelin (4 microg/kg.d sc) or histrelin (4-10 microg/kg.d) for an average of 6.1 +/- 2.5 yr. Final height averaged 159.8 +/- 7.6 cm in the 80 girls, which was significantly greater t</vt:lpwstr>
  </property>
  <property fmtid="{D5CDD505-2E9C-101B-9397-08002B2CF9AE}" pid="493" name="ZOTERO_BREF_WlWcynNdtejR_5">
    <vt:lpwstr>han pretreatment predicted height (149.3 +/- 9.6 cm) but still significantly less than midparental height (MPH) (163.7 +/- 5.6). Final height averaged 171.1 +/- 8.7 cm in the 18 boys, which was significantly greater than pretreatment predicted height (156</vt:lpwstr>
  </property>
  <property fmtid="{D5CDD505-2E9C-101B-9397-08002B2CF9AE}" pid="494" name="ZOTERO_BREF_WlWcynNdtejR_6">
    <vt:lpwstr>.1 +/- 14.2 cm) but still significantly less than MPH (178.3 +/- 5.2 cm). However, the average adult height of the 54 children who had less than a 2-yr delay in the onset of treatment was not significantly different from their MPH, and 21 children exceede</vt:lpwstr>
  </property>
  <property fmtid="{D5CDD505-2E9C-101B-9397-08002B2CF9AE}" pid="495" name="ZOTERO_BREF_WlWcynNdtejR_7">
    <vt:lpwstr>d MPH. Final height SD score correlated positively with duration of treatment (P &lt; 0.01), midparental height (P &lt; 0.001), predicted height at the start of treatment (P &lt; 0.001), and growth velocity during the last year of treatment (P &lt; 0.001) and correla</vt:lpwstr>
  </property>
  <property fmtid="{D5CDD505-2E9C-101B-9397-08002B2CF9AE}" pid="496" name="ZOTERO_BREF_WlWcynNdtejR_8">
    <vt:lpwstr>ted inversely with delay in the onset of treatment (P &lt; 0.001), age at the start of treatment (P &lt; 0.001), bone age at the start of treatment (P &lt; 0.001), bone age at the end of treatment (P &lt; 0.001), breast stage at the start of treatment (P = 0.02), and</vt:lpwstr>
  </property>
  <property fmtid="{D5CDD505-2E9C-101B-9397-08002B2CF9AE}" pid="497" name="ZOTERO_BREF_WlWcynNdtejR_9">
    <vt:lpwstr> bone age minus chronological age at the start of treatment (P = 0.001). We conclude that LHRH agonist treatment improves the final height for children with rapidly progressing precocious puberty treated before the age of 8 yr for girls or 9 yr for boys. </vt:lpwstr>
  </property>
  <property fmtid="{D5CDD505-2E9C-101B-9397-08002B2CF9AE}" pid="498" name="ZOTERO_BREF_WlWcynNdtejR_10">
    <vt:lpwstr>Less delay in the onset of treatment, longer duration of treatment, and lower chronological and bone age at the onset of treatment all lead to greater final height. All children with onset of pubertal symptoms before age 8 in girls and age 9 in boys shoul</vt:lpwstr>
  </property>
  <property fmtid="{D5CDD505-2E9C-101B-9397-08002B2CF9AE}" pid="499" name="ZOTERO_BREF_WlWcynNdtejR_11">
    <vt:lpwstr>d be evaluated for possible treatment. Treatment is appropriate in children with rapidly progressing puberty, accelerated bone maturation, and compromise of adult height prediction, regardless of bone age or chronological age at time of evaluation. Howeve</vt:lpwstr>
  </property>
  <property fmtid="{D5CDD505-2E9C-101B-9397-08002B2CF9AE}" pid="500" name="ZOTERO_BREF_WlWcynNdtejR_12">
    <vt:lpwstr>r, once treatment is considered appropriate, it should be initiated quickly, because longer delays lead to shorter final height. In addition, the longer the treatment is continued, the greater is the final height outcome.","DOI":"10.1210/jcem.86.10.7915",</vt:lpwstr>
  </property>
  <property fmtid="{D5CDD505-2E9C-101B-9397-08002B2CF9AE}" pid="501" name="ZOTERO_BREF_WlWcynNdtejR_13">
    <vt:lpwstr>"ISSN":"0021-972X","note":"PMID: 11600530","shortTitle":"Increased final height in precocious puberty after long-term treatment with LHRH agonists","journalAbbreviation":"J. Clin. Endocrinol. Metab.","language":"eng","author":[{"family":"Klein","given":"K</vt:lpwstr>
  </property>
  <property fmtid="{D5CDD505-2E9C-101B-9397-08002B2CF9AE}" pid="502" name="ZOTERO_BREF_WlWcynNdtejR_14">
    <vt:lpwstr>. O."},{"family":"Barnes","given":"K. M."},{"family":"Jones","given":"J. V."},{"family":"Feuillan","given":"P. P."},{"family":"Cutler","given":"G. B."}],"issued":{"date-parts":[["2001",10]]}}}],"schema":"https://github.com/citation-style-language/schema/r</vt:lpwstr>
  </property>
  <property fmtid="{D5CDD505-2E9C-101B-9397-08002B2CF9AE}" pid="503" name="ZOTERO_BREF_2JMqmKeu6hNK_1">
    <vt:lpwstr>ZOTERO_ITEM CSL_CITATION {"citationID":"a1ktulikhu","properties":{"formattedCitation":"\\super 29\\nosupersub{}","plainCitation":"29","noteIndex":0},"citationItems":[{"id":10071,"uris":["http://zotero.org/users/235702/items/C4EMLXED"],"uri":["http://zoter</vt:lpwstr>
  </property>
  <property fmtid="{D5CDD505-2E9C-101B-9397-08002B2CF9AE}" pid="504" name="ZOTERO_BREF_2JMqmKeu6hNK_2">
    <vt:lpwstr>o.org/users/235702/items/C4EMLXED"],"itemData":{"id":10071,"type":"article-journal","title":"Management of central isosexual precocity: diagnosis, treatment, outcome","container-title":"Current Opinion in Pediatrics","page":"394-399","volume":"12","issue"</vt:lpwstr>
  </property>
  <property fmtid="{D5CDD505-2E9C-101B-9397-08002B2CF9AE}" pid="505" name="ZOTERO_BREF_2JMqmKeu6hNK_3">
    <vt:lpwstr>:"4","source":"PubMed","abstract":"The diagnosis of central isosexual precocity, a condition much more common in girls than in boys, is currently viewed as a spectrum of disorders between isolated premature thelarche and borderline early puberty. In some </vt:lpwstr>
  </property>
  <property fmtid="{D5CDD505-2E9C-101B-9397-08002B2CF9AE}" pid="506" name="ZOTERO_BREF_2JMqmKeu6hNK_4">
    <vt:lpwstr>countries, a trend may be seen toward onset of puberty at earlier ages. Integration of the clinical findings with bone age, pelvic echography, and hormonal data as well as follow-up ascertainment of progression of development is critical to define which p</vt:lpwstr>
  </property>
  <property fmtid="{D5CDD505-2E9C-101B-9397-08002B2CF9AE}" pid="507" name="ZOTERO_BREF_2JMqmKeu6hNK_5">
    <vt:lpwstr>atients should be proposed for therapy. The use of long-acting forms of gonadotropin-releasing hormone (GnRH) agonists may not be indicated in slowly progressive variants or borderline early puberty because they do not affect final height. Preservation of</vt:lpwstr>
  </property>
  <property fmtid="{D5CDD505-2E9C-101B-9397-08002B2CF9AE}" pid="508" name="ZOTERO_BREF_2JMqmKeu6hNK_6">
    <vt:lpwstr> height potential is particularly obvious in precocious puberty starting at young ages. In some selected patients, associated growth hormone therapy may increase adult height but further studies are warranted. The psychosocial and behavioral correlates of</vt:lpwstr>
  </property>
  <property fmtid="{D5CDD505-2E9C-101B-9397-08002B2CF9AE}" pid="509" name="ZOTERO_BREF_2JMqmKeu6hNK_7">
    <vt:lpwstr> precocious puberty are an important and under investigated area.","ISSN":"1040-8703","note":"PMID: 10943823","shortTitle":"Management of central isosexual precocity","journalAbbreviation":"Curr. Opin. Pediatr.","language":"eng","author":[{"family":"Lebre</vt:lpwstr>
  </property>
  <property fmtid="{D5CDD505-2E9C-101B-9397-08002B2CF9AE}" pid="510" name="ZOTERO_BREF_2JMqmKeu6hNK_8">
    <vt:lpwstr>thon","given":"M. C."},{"family":"Bourguignon","given":"J. P."}],"issued":{"date-parts":[["2000",8]]}}}],"schema":"https://github.com/citation-style-language/schema/raw/master/csl-citation.json"}</vt:lpwstr>
  </property>
  <property fmtid="{D5CDD505-2E9C-101B-9397-08002B2CF9AE}" pid="511" name="ZOTERO_BREF_m3MhXXe3lJo8_1">
    <vt:lpwstr>ZOTERO_ITEM CSL_CITATION {"citationID":"a2cg0bnil89","properties":{"formattedCitation":"\\super 30\\nosupersub{}","plainCitation":"30","noteIndex":0},"citationItems":[{"id":10073,"uris":["http://zotero.org/users/235702/items/E7KD2GHK"],"uri":["http://zote</vt:lpwstr>
  </property>
  <property fmtid="{D5CDD505-2E9C-101B-9397-08002B2CF9AE}" pid="512" name="ZOTERO_BREF_m3MhXXe3lJo8_2">
    <vt:lpwstr>ro.org/users/235702/items/E7KD2GHK"],"itemData":{"id":10073,"type":"article-journal","title":"Etiologies of precocious puberty: 15-year experience in a tertiary hospital in southern Thailand","container-title":"Journal of pediatric endocrinology &amp; metabol</vt:lpwstr>
  </property>
  <property fmtid="{D5CDD505-2E9C-101B-9397-08002B2CF9AE}" pid="513" name="ZOTERO_BREF_m3MhXXe3lJo8_3">
    <vt:lpwstr>ism: JPEM","page":"1263-1271","volume":"23","issue":"12","source":"PubMed","abstract":"BACKGROUND: Precocious puberty (PP) is defined as the appearance of secondary sex characteristic at an age &lt;8 years in girls and &lt;9 years in boys, or menarche &lt;9 years </vt:lpwstr>
  </property>
  <property fmtid="{D5CDD505-2E9C-101B-9397-08002B2CF9AE}" pid="514" name="ZOTERO_BREF_m3MhXXe3lJo8_4">
    <vt:lpwstr>in girls.\nOBJECTIVE: To determine the etiologies and clinical characteristics of children presenting with PP.\nSUBJECTS AND METHOD: The medical records of 307 children (292 girls, 15 boys) with PP (1995-2009) were reviewed.\nRESULTS: The most common etio</vt:lpwstr>
  </property>
  <property fmtid="{D5CDD505-2E9C-101B-9397-08002B2CF9AE}" pid="515" name="ZOTERO_BREF_m3MhXXe3lJo8_5">
    <vt:lpwstr>logy of PP in girls was premature thelarche (35.5%), followed by early puberty (25.4%) and central precocious puberty (23.8%). All boys had underlying pathologic etiologies. The average age of girls with premature thelarche was significantly younger than </vt:lpwstr>
  </property>
  <property fmtid="{D5CDD505-2E9C-101B-9397-08002B2CF9AE}" pid="516" name="ZOTERO_BREF_m3MhXXe3lJo8_6">
    <vt:lpwstr>those with any other etiologies (2.8 +/- 1.6 vs 6.7 +/- 1.7 years, p &lt;0.001). Height and weight SDSs of girls with central precocious puberty and early puberty were significantly greater than those with premature thelarche.\nCONCLUSIONS: The most common e</vt:lpwstr>
  </property>
  <property fmtid="{D5CDD505-2E9C-101B-9397-08002B2CF9AE}" pid="517" name="ZOTERO_BREF_m3MhXXe3lJo8_7">
    <vt:lpwstr>tiologies of PP in girls are premature thelarche in girls &lt;6 years and early puberty in girls &gt;6 years. PP in boys has to be investigated for underlying etiologies.","ISSN":"0334-018X","note":"PMID: 21714460","shortTitle":"Etiologies of precocious puberty</vt:lpwstr>
  </property>
  <property fmtid="{D5CDD505-2E9C-101B-9397-08002B2CF9AE}" pid="518" name="ZOTERO_BREF_m3MhXXe3lJo8_8">
    <vt:lpwstr>","journalAbbreviation":"J. Pediatr. Endocrinol. Metab.","language":"eng","author":[{"family":"Jaruratanasirikul","given":"Somchit"},{"family":"Thaiwong","given":"Maethanee"}],"issued":{"date-parts":[["2010",12]]}}}],"schema":"https://github.com/citation-</vt:lpwstr>
  </property>
  <property fmtid="{D5CDD505-2E9C-101B-9397-08002B2CF9AE}" pid="519" name="ZOTERO_BREF_m3MhXXe3lJo8_9">
    <vt:lpwstr>style-language/schema/raw/master/csl-citation.json"}</vt:lpwstr>
  </property>
  <property fmtid="{D5CDD505-2E9C-101B-9397-08002B2CF9AE}" pid="520" name="ZOTERO_BREF_rAmxHeCyozV1_1">
    <vt:lpwstr>ZOTERO_ITEM CSL_CITATION {"citationID":"a1o1uadbgbe","properties":{"formattedCitation":"\\super 31\\nosupersub{}","plainCitation":"31","noteIndex":0},"citationItems":[{"id":10075,"uris":["http://zotero.org/users/235702/items/TQ4INBC8"],"uri":["http://zote</vt:lpwstr>
  </property>
  <property fmtid="{D5CDD505-2E9C-101B-9397-08002B2CF9AE}" pid="521" name="ZOTERO_BREF_rAmxHeCyozV1_2">
    <vt:lpwstr>ro.org/users/235702/items/TQ4INBC8"],"itemData":{"id":10075,"type":"article-journal","title":"Central precocious puberty: clinical and laboratory features","container-title":"Clinical Endocrinology","page":"289-294","volume":"54","issue":"3","source":"Pub</vt:lpwstr>
  </property>
  <property fmtid="{D5CDD505-2E9C-101B-9397-08002B2CF9AE}" pid="522" name="ZOTERO_BREF_rAmxHeCyozV1_3">
    <vt:lpwstr>Med","abstract":"OBJECTIVE: To determine whether the initial presentation of patients with central precocious puberty (CPP) varies according to the aetiology, whether this permits the differentiation between idiopathic and organic forms, and whether the b</vt:lpwstr>
  </property>
  <property fmtid="{D5CDD505-2E9C-101B-9397-08002B2CF9AE}" pid="523" name="ZOTERO_BREF_rAmxHeCyozV1_4">
    <vt:lpwstr>ody mass index (BMI) and plasma leptin concentrations are linked to gonadotrophin secretion.\nDESIGN: The clinical and laboratory features of 256 patients (26 boys and 230 girls) with CPP were studied separately in boys and girls. We compared patients wit</vt:lpwstr>
  </property>
  <property fmtid="{D5CDD505-2E9C-101B-9397-08002B2CF9AE}" pid="524" name="ZOTERO_BREF_rAmxHeCyozV1_5">
    <vt:lpwstr>h idiopathic CPP (seven boys and 186 girls) to those with organic CPP, whose pubertal development revealed a central nervous system (CNS) lesion (five boys and 11 girls), and to patients with organic CPP associated with a previously treated CNS lesion (14</vt:lpwstr>
  </property>
  <property fmtid="{D5CDD505-2E9C-101B-9397-08002B2CF9AE}" pid="525" name="ZOTERO_BREF_rAmxHeCyozV1_6">
    <vt:lpwstr> boys and 33 girls).\nRESULTS: Boys with organic CPP, having revealed or treated CNS lesions, started their puberty earlier (3.0 +/- 1.0 years and 6.7 +/- 0.5 years) than boys with idiopathic CPP (8.5 +/- 0.2 years, P &lt; 0.01 and &lt; 0.05). Boys with organic</vt:lpwstr>
  </property>
  <property fmtid="{D5CDD505-2E9C-101B-9397-08002B2CF9AE}" pid="526" name="ZOTERO_BREF_rAmxHeCyozV1_7">
    <vt:lpwstr> CPP associated with a treated CNS lesion had lower luteinizing hormone (LH)/follicle stimulating hormone (FSH) peaks ratio after stimulation with gonadotrophin releasing hormone (GnRH) (1.6 +/- 0.5) than did boys with idiopathic CPP (2.2 +/- 0.3, P &lt; 0.0</vt:lpwstr>
  </property>
  <property fmtid="{D5CDD505-2E9C-101B-9397-08002B2CF9AE}" pid="527" name="ZOTERO_BREF_rAmxHeCyozV1_8">
    <vt:lpwstr>5). Girls with organic CPP revealing a CNS lesion started their puberty earlier (3.6 +/- 0.9 years) than girls with idiopathic CPP (6.6 +/- 0.1 years, P &lt; 0.0 l) and had higher LH (P &lt; 0.01) and FSH peaks (&lt; 0.05). Girls with organic CPP associated with a</vt:lpwstr>
  </property>
  <property fmtid="{D5CDD505-2E9C-101B-9397-08002B2CF9AE}" pid="528" name="ZOTERO_BREF_rAmxHeCyozV1_9">
    <vt:lpwstr> treated CNS lesion had higher BMI (1.8 +/- 0.2 z-score) than did girls with idiopathic CPP (1.3 +/- 0.1 zs, P &lt; 0.05), higher leptin concentrations (11.7 +/- 1.8 microg/l vs. 7.7 +/- 0.5 microg/l, P &lt; 0.0 l), LH peak (P &lt; 0.01), FSH peak (P &lt; 0.05) and L</vt:lpwstr>
  </property>
  <property fmtid="{D5CDD505-2E9C-101B-9397-08002B2CF9AE}" pid="529" name="ZOTERO_BREF_rAmxHeCyozV1_10">
    <vt:lpwstr>H/FSH peaks ratio (1 +/- 0.1 vs. 0.8 +/- 0.1, P &lt; 0.05). Only 12.4% of the girls with idiopathic CPP had BMI-zs &lt; 0, and their plasma leptins were positively correlated with BMI (P &lt; 0.0001).\nCONCLUSIONS: The features of central precocious puberty vary a</vt:lpwstr>
  </property>
  <property fmtid="{D5CDD505-2E9C-101B-9397-08002B2CF9AE}" pid="530" name="ZOTERO_BREF_rAmxHeCyozV1_11">
    <vt:lpwstr>ccording to the aetiology, but it is impossible to exclude a central nervous system lesion in a given patient with central precocious puberty without performing central nervous system imaging. This imaging remains necessary in all cases of central precoci</vt:lpwstr>
  </property>
  <property fmtid="{D5CDD505-2E9C-101B-9397-08002B2CF9AE}" pid="531" name="ZOTERO_BREF_rAmxHeCyozV1_12">
    <vt:lpwstr>ous puberty. Most of the girls with idiopathic central precocious puberty had increased BMI, but we found no correlation between plasma leptin concentrations and gonadotrophin secretion.","ISSN":"0300-0664","note":"PMID: 11298079","shortTitle":"Central pr</vt:lpwstr>
  </property>
  <property fmtid="{D5CDD505-2E9C-101B-9397-08002B2CF9AE}" pid="532" name="ZOTERO_BREF_rAmxHeCyozV1_13">
    <vt:lpwstr>ecocious puberty","journalAbbreviation":"Clin. Endocrinol. (Oxf)","language":"eng","author":[{"family":"Chemaitilly","given":"W."},{"family":"Trivin","given":"C."},{"family":"Adan","given":"L."},{"family":"Gall","given":"V."},{"family":"Sainte-Rose","give</vt:lpwstr>
  </property>
  <property fmtid="{D5CDD505-2E9C-101B-9397-08002B2CF9AE}" pid="533" name="ZOTERO_BREF_rAmxHeCyozV1_14">
    <vt:lpwstr>n":"C."},{"family":"Brauner","given":"R."}],"issued":{"date-parts":[["2001",3]]}}}],"schema":"https://github.com/citation-style-language/schema/raw/master/csl-citation.json"}</vt:lpwstr>
  </property>
  <property fmtid="{D5CDD505-2E9C-101B-9397-08002B2CF9AE}" pid="534" name="ZOTERO_BREF_shDT2yKMlsEI_1">
    <vt:lpwstr>ZOTERO_ITEM CSL_CITATION {"citationID":"a1jfnjcsjm0","properties":{"formattedCitation":"\\super 32\\nosupersub{}","plainCitation":"32","noteIndex":0},"citationItems":[{"id":10079,"uris":["http://zotero.org/users/235702/items/UJFE6AJ3"],"uri":["http://zote</vt:lpwstr>
  </property>
  <property fmtid="{D5CDD505-2E9C-101B-9397-08002B2CF9AE}" pid="535" name="ZOTERO_BREF_shDT2yKMlsEI_2">
    <vt:lpwstr>ro.org/users/235702/items/UJFE6AJ3"],"itemData":{"id":10079,"type":"article-journal","title":"Precocious puberty: clinical and endocrine profile and factors indicating neurogenic precocity in Indian children","container-title":"Journal of pediatric endocr</vt:lpwstr>
  </property>
  <property fmtid="{D5CDD505-2E9C-101B-9397-08002B2CF9AE}" pid="536" name="ZOTERO_BREF_shDT2yKMlsEI_3">
    <vt:lpwstr>inology &amp; metabolism: JPEM","page":"1173-1181","volume":"15","issue":"8","source":"PubMed","abstract":"The objective of this study was to evaluate the clinical and endocrine profile of patients with precocious puberty followed up in a tertiary care hospit</vt:lpwstr>
  </property>
  <property fmtid="{D5CDD505-2E9C-101B-9397-08002B2CF9AE}" pid="537" name="ZOTERO_BREF_shDT2yKMlsEI_4">
    <vt:lpwstr>al. Records of 140 patients (114 girls, 26 boys) with precocious puberty were reviewed. Clinical features including age of onset, stage of pubertal development, presenting symptoms, features suggestive of CNS involvement and family history were analyzed. </vt:lpwstr>
  </property>
  <property fmtid="{D5CDD505-2E9C-101B-9397-08002B2CF9AE}" pid="538" name="ZOTERO_BREF_shDT2yKMlsEI_5">
    <vt:lpwstr>Endocrine investigations included basal and GnRH-stimulated levels of LH and FSH as well as 17OHP, DHEA, hCG and thyroid profile. Abdominal and pelvic ultrasonography and CNS imaging were correlated with clinical features. Girls outnumbered boys in this s</vt:lpwstr>
  </property>
  <property fmtid="{D5CDD505-2E9C-101B-9397-08002B2CF9AE}" pid="539" name="ZOTERO_BREF_shDT2yKMlsEI_6">
    <vt:lpwstr>eries (4.4:1). Neurogenic central isosexual precocious puberty (CIPP) was more common in boys (10 out of 18, 55.6%) than girls (16 out of 77, 20.8%). The most common cause of neurogenic CIPP was hypothalamic hamartoma present in five girls and four boys. </vt:lpwstr>
  </property>
  <property fmtid="{D5CDD505-2E9C-101B-9397-08002B2CF9AE}" pid="540" name="ZOTERO_BREF_shDT2yKMlsEI_7">
    <vt:lpwstr>Other causes of neurogenic CIPP included neurotuberculosis, pituitary adenoma, hydrocephalus, post radiotherapy, CNS tumors and malformations. Peripheral precocious puberty (PPP) was secondary to adrenal causes in boys and ovarian cysts in girls. Benign v</vt:lpwstr>
  </property>
  <property fmtid="{D5CDD505-2E9C-101B-9397-08002B2CF9AE}" pid="541" name="ZOTERO_BREF_shDT2yKMlsEI_8">
    <vt:lpwstr>ariants of precocious puberty, such as premature thelarche and premature adrenarche, were present in 23 and six girls, respectively. Hypothyroidism was present in four girls and McCune-Albright syndrome in one girl. Girls with neurogenic CIPP had a lower </vt:lpwstr>
  </property>
  <property fmtid="{D5CDD505-2E9C-101B-9397-08002B2CF9AE}" pid="542" name="ZOTERO_BREF_shDT2yKMlsEI_9">
    <vt:lpwstr>age of onset as compared to idiopathic CIPP (3.6 +/- 2.7 years vs 5.4 +/- 2.5 years, p = 0.014). The lowest age of onset was seen in girls with hypothalamic hamartoma (1.6 +/- 0.9 years). Forty-seven girls with CIPP (seven neurogenic and 40 idiopathic) pr</vt:lpwstr>
  </property>
  <property fmtid="{D5CDD505-2E9C-101B-9397-08002B2CF9AE}" pid="543" name="ZOTERO_BREF_shDT2yKMlsEI_10">
    <vt:lpwstr>esented after the age of 6 years. Features of CNS involvement, in the form of seizures, mental retardation, raised intracranial tension or focal neurological deficits, were present in seven girls (43.8%) and four boys (40%), and gelastic seizures were pre</vt:lpwstr>
  </property>
  <property fmtid="{D5CDD505-2E9C-101B-9397-08002B2CF9AE}" pid="544" name="ZOTERO_BREF_shDT2yKMlsEI_11">
    <vt:lpwstr>sent in three children. Girls with CIPP had greater bone age advancement (3.4 +/- 1.5 years) and negative height standard deviation for bone age (-2.7 +/- 1.5) than those with PPP (1.9 +/- 1.6 years and -1.3 +/- 1.3) and premature thelarche (0.4 +/- 0.4 y</vt:lpwstr>
  </property>
  <property fmtid="{D5CDD505-2E9C-101B-9397-08002B2CF9AE}" pid="545" name="ZOTERO_BREF_shDT2yKMlsEI_12">
    <vt:lpwstr>ears and -0.8 +/- 0.8). Patients with neurogenic CIPP had significantly higher levels of baseline and GnRH-stimulated levels of LH and FSH and LH:FSH ratio than those with idiopathic CIPP. Occurrence of neurogenic CIPP in seven girls with an age of onset </vt:lpwstr>
  </property>
  <property fmtid="{D5CDD505-2E9C-101B-9397-08002B2CF9AE}" pid="546" name="ZOTERO_BREF_shDT2yKMlsEI_13">
    <vt:lpwstr>after 6 years emphasizes the need for CNS imaging in these girls contrary to the current recommendations. The fact that 65.6% cases of idiopathic CIPP presented after the age of 6 years raises the possibility that these patients may be physiological varia</vt:lpwstr>
  </property>
  <property fmtid="{D5CDD505-2E9C-101B-9397-08002B2CF9AE}" pid="547" name="ZOTERO_BREF_shDT2yKMlsEI_14">
    <vt:lpwstr>nts of normal puberty. Pointers to neurogenic CIPP included early age of onset in girls, clinical features of CNS involvement, and elevated basal and stimulated LH levels and LH:FSH ratio.","ISSN":"0334-018X","note":"PMID: 12387516","shortTitle":"Precocio</vt:lpwstr>
  </property>
  <property fmtid="{D5CDD505-2E9C-101B-9397-08002B2CF9AE}" pid="548" name="ZOTERO_BREF_shDT2yKMlsEI_15">
    <vt:lpwstr>us puberty","journalAbbreviation":"J. Pediatr. Endocrinol. Metab.","language":"eng","author":[{"family":"Bajpai","given":"Anurag"},{"family":"Sharma","given":"Jyoti"},{"family":"Kabra","given":"Madhulika"},{"family":"Kumar Gupta","given":"Arun"},{"family"</vt:lpwstr>
  </property>
  <property fmtid="{D5CDD505-2E9C-101B-9397-08002B2CF9AE}" pid="549" name="ZOTERO_BREF_shDT2yKMlsEI_16">
    <vt:lpwstr>:"Menon","given":"P. S. N."}],"issued":{"date-parts":[["2002",10]]}}}],"schema":"https://github.com/citation-style-language/schema/raw/master/csl-citation.json"}</vt:lpwstr>
  </property>
  <property fmtid="{D5CDD505-2E9C-101B-9397-08002B2CF9AE}" pid="550" name="ZOTERO_BREF_zUkxvL6gLVCL_1">
    <vt:lpwstr>ZOTERO_ITEM CSL_CITATION {"citationID":"a2btf67fclv","properties":{"formattedCitation":"\\super 33\\nosupersub{}","plainCitation":"33","noteIndex":0},"citationItems":[{"id":10083,"uris":["http://zotero.org/users/235702/items/LX824IHK"],"uri":["http://zote</vt:lpwstr>
  </property>
  <property fmtid="{D5CDD505-2E9C-101B-9397-08002B2CF9AE}" pid="551" name="ZOTERO_BREF_zUkxvL6gLVCL_2">
    <vt:lpwstr>ro.org/users/235702/items/LX824IHK"],"itemData":{"id":10083,"type":"article-journal","title":"Causes and types of precocious puberty in north-west iran","container-title":"Iranian Journal of Pediatrics","page":"487-492","volume":"22","issue":"4","source":</vt:lpwstr>
  </property>
  <property fmtid="{D5CDD505-2E9C-101B-9397-08002B2CF9AE}" pid="552" name="ZOTERO_BREF_zUkxvL6gLVCL_3">
    <vt:lpwstr>"PubMed","abstract":"OBJECTIVE: Precocious puberty is of concern because of the underlying disorders, the short adult stature, and the psychosocial difficulties. This study was carried out in order to evaluate the characteristics of children referred to p</vt:lpwstr>
  </property>
  <property fmtid="{D5CDD505-2E9C-101B-9397-08002B2CF9AE}" pid="553" name="ZOTERO_BREF_zUkxvL6gLVCL_4">
    <vt:lpwstr>ediatric endocrinology clinic with diagnosis of precocious puberty.\nMETHODS: In a cross-sectional study between February 2007 and September 2009, all of the children referred to pediatric endocrinology clinic in North-West Iran with diagnosis of precocio</vt:lpwstr>
  </property>
  <property fmtid="{D5CDD505-2E9C-101B-9397-08002B2CF9AE}" pid="554" name="ZOTERO_BREF_zUkxvL6gLVCL_5">
    <vt:lpwstr>us puberty were recruited.\nFINDINGS: Data of 106 girls (82.2%) and 23 boys (17.8%) were analyzed. Mean age of the patients at the time of referral was 6.6±2.8 years (ranging 0.3-14 yr), which was 7±3.9 (ranging 0.3-14 yr) for boys and 6.6±2.5 (ranging 0.</vt:lpwstr>
  </property>
  <property fmtid="{D5CDD505-2E9C-101B-9397-08002B2CF9AE}" pid="555" name="ZOTERO_BREF_zUkxvL6gLVCL_6">
    <vt:lpwstr>8-12 yr) for girls (P=0.6). Out of 129 subjects, 56(43.4%) had precocious puberty, 71.4% (35 cases) of them were due to central precocious puberty and 28.6% (16 cases) were pseudo-precocious puberty. 73 out of 129 subjects (56.6%) were due to normal varia</vt:lpwstr>
  </property>
  <property fmtid="{D5CDD505-2E9C-101B-9397-08002B2CF9AE}" pid="556" name="ZOTERO_BREF_zUkxvL6gLVCL_7">
    <vt:lpwstr>nts of puberty, normal puberty, and no puberty. 87.5% of subjects with central precocious puberty were idiopathic.\nCONCLUSION: Most of children referred with diagnosis of precocious puberty have benign normal variants. Most of cases with precocious puber</vt:lpwstr>
  </property>
  <property fmtid="{D5CDD505-2E9C-101B-9397-08002B2CF9AE}" pid="557" name="ZOTERO_BREF_zUkxvL6gLVCL_8">
    <vt:lpwstr>ty are affected with central precocious puberty, especially with idiopathic form of it.","ISSN":"2008-2142","note":"PMID: 23430037\nPMCID: PMC3533149","journalAbbreviation":"Iran J Pediatr","language":"eng","author":[{"family":"Shiva","given":"Siamak"},{"</vt:lpwstr>
  </property>
  <property fmtid="{D5CDD505-2E9C-101B-9397-08002B2CF9AE}" pid="558" name="ZOTERO_BREF_zUkxvL6gLVCL_9">
    <vt:lpwstr>family":"Fayyazi","given":"Afshin"},{"family":"Melikian","given":"Armen"},{"family":"Shiva","given":"Shadi"}],"issued":{"date-parts":[["2012",12]]}}}],"schema":"https://github.com/citation-style-language/schema/raw/master/csl-citation.json"}</vt:lpwstr>
  </property>
  <property fmtid="{D5CDD505-2E9C-101B-9397-08002B2CF9AE}" pid="559" name="ZOTERO_BREF_HlCTZZfjAGqc_1">
    <vt:lpwstr>ZOTERO_ITEM CSL_CITATION {"citationID":"a175rcv92f3","properties":{"formattedCitation":"\\super 34\\nosupersub{}","plainCitation":"34","noteIndex":0},"citationItems":[{"id":10085,"uris":["http://zotero.org/users/235702/items/2HPYGDZB"],"uri":["http://zote</vt:lpwstr>
  </property>
  <property fmtid="{D5CDD505-2E9C-101B-9397-08002B2CF9AE}" pid="560" name="ZOTERO_BREF_HlCTZZfjAGqc_2">
    <vt:lpwstr>ro.org/users/235702/items/2HPYGDZB"],"itemData":{"id":10085,"type":"article-journal","title":"Central precocious puberty in children living in Spain: incidence, prevalence, and influence of adoption and immigration","container-title":"The Journal of Clini</vt:lpwstr>
  </property>
  <property fmtid="{D5CDD505-2E9C-101B-9397-08002B2CF9AE}" pid="561" name="ZOTERO_BREF_HlCTZZfjAGqc_3">
    <vt:lpwstr>cal Endocrinology and Metabolism","page":"4305-4313","volume":"95","issue":"9","source":"PubMed","abstract":"CONTEXT: No epidemiological data are available on central precocious puberty (CPP) in the general population or in adopted or immigrant children i</vt:lpwstr>
  </property>
  <property fmtid="{D5CDD505-2E9C-101B-9397-08002B2CF9AE}" pid="562" name="ZOTERO_BREF_HlCTZZfjAGqc_4">
    <vt:lpwstr>n Spain.\nOBJECTIVE: We aimed to study the incidence and prevalence of CPP, assess the risk of developing this disorder among adopted and immigrant children, and analyze the predictive variables of CPP associated with intracranial pathology.\nDESIGN, SETT</vt:lpwstr>
  </property>
  <property fmtid="{D5CDD505-2E9C-101B-9397-08002B2CF9AE}" pid="563" name="ZOTERO_BREF_HlCTZZfjAGqc_5">
    <vt:lpwstr>INGS, AND PATIENTS: An observational study of children diagnosed with CPP in Spain was carried out between January 2008 and January 2010. A computer program was designed to process clinical and biological data and information on 250 patients treated in 34</vt:lpwstr>
  </property>
  <property fmtid="{D5CDD505-2E9C-101B-9397-08002B2CF9AE}" pid="564" name="ZOTERO_BREF_HlCTZZfjAGqc_6">
    <vt:lpwstr> pediatric endocrinology units throughout the country.\nRESULTS: Of the patients registered, 226 were girls and 24 were boys. The global incidence rate of CPP was 5.66 cases per million person-years at risk, with an annual incidence ranging between 0.02 a</vt:lpwstr>
  </property>
  <property fmtid="{D5CDD505-2E9C-101B-9397-08002B2CF9AE}" pid="565" name="ZOTERO_BREF_HlCTZZfjAGqc_7">
    <vt:lpwstr>nd 1.07 new cases per 100,000. The relative risk of CPP in domestic and internationally adopted children compared with those born in Spain was 27.82 (19.99-38.77), whereas the relative risk among immigrants was 1.55 (0.97-2.38). A logistic regression mode</vt:lpwstr>
  </property>
  <property fmtid="{D5CDD505-2E9C-101B-9397-08002B2CF9AE}" pid="566" name="ZOTERO_BREF_HlCTZZfjAGqc_8">
    <vt:lpwstr>l developed for the study showed that the combined effect of four variables had a significant influence over the presence of organic disease: being male, having been adopted, age at diagnosis, and estimation of adult height.\nCONCLUSIONS: CPP is a rare di</vt:lpwstr>
  </property>
  <property fmtid="{D5CDD505-2E9C-101B-9397-08002B2CF9AE}" pid="567" name="ZOTERO_BREF_HlCTZZfjAGqc_9">
    <vt:lpwstr>sease whose risk markedly increases with both national and international adoption but is not influenced by immigration. These results suggest a psychological influence on CPP.","DOI":"10.1210/jc.2010-1025","ISSN":"1945-7197","note":"PMID: 20554707","short</vt:lpwstr>
  </property>
  <property fmtid="{D5CDD505-2E9C-101B-9397-08002B2CF9AE}" pid="568" name="ZOTERO_BREF_HlCTZZfjAGqc_10">
    <vt:lpwstr>Title":"Central precocious puberty in children living in Spain","journalAbbreviation":"J. Clin. Endocrinol. Metab.","language":"eng","author":[{"family":"Soriano-Guillén","given":"Leandro"},{"family":"Corripio","given":"Raquel"},{"family":"Labarta","given</vt:lpwstr>
  </property>
  <property fmtid="{D5CDD505-2E9C-101B-9397-08002B2CF9AE}" pid="569" name="ZOTERO_BREF_HlCTZZfjAGqc_11">
    <vt:lpwstr>":"José Ignacio"},{"family":"Cañete","given":"Ramón"},{"family":"Castro-Feijóo","given":"Lidia"},{"family":"Espino","given":"Rafael"},{"family":"Argente","given":"Jesús"}],"issued":{"date-parts":[["2010",9]]}}}],"schema":"https://github.com/citation-style</vt:lpwstr>
  </property>
  <property fmtid="{D5CDD505-2E9C-101B-9397-08002B2CF9AE}" pid="570" name="ZOTERO_BREF_HlCTZZfjAGqc_12">
    <vt:lpwstr>-language/schema/raw/master/csl-citation.json"}</vt:lpwstr>
  </property>
  <property fmtid="{D5CDD505-2E9C-101B-9397-08002B2CF9AE}" pid="571" name="ZOTERO_BREF_6RZuFokAYoYc_1">
    <vt:lpwstr>ZOTERO_ITEM CSL_CITATION {"citationID":"a2fch7cug7c","properties":{"formattedCitation":"\\super 35\\nosupersub{}","plainCitation":"35","noteIndex":0},"citationItems":[{"id":10087,"uris":["http://zotero.org/users/235702/items/LILRDEQZ"],"uri":["http://zote</vt:lpwstr>
  </property>
  <property fmtid="{D5CDD505-2E9C-101B-9397-08002B2CF9AE}" pid="572" name="ZOTERO_BREF_6RZuFokAYoYc_2">
    <vt:lpwstr>ro.org/users/235702/items/LILRDEQZ"],"itemData":{"id":10087,"type":"article-journal","title":"Endocrine dysfunction in Taiwanese children with human chorionic gonadotropin-secreting germ cell tumors","container-title":"Journal of the Formosan Medical Asso</vt:lpwstr>
  </property>
  <property fmtid="{D5CDD505-2E9C-101B-9397-08002B2CF9AE}" pid="573" name="ZOTERO_BREF_6RZuFokAYoYc_3">
    <vt:lpwstr>ciation = Taiwan Yi Zhi","page":"102-105","volume":"113","issue":"2","source":"PubMed","abstract":"BACKGROUND/PURPOSE: Human chorionic gonadotropin (HCG)-secreting germ cell tumors (GCTs) are rare childhood malignancies with unique clinical manifestations</vt:lpwstr>
  </property>
  <property fmtid="{D5CDD505-2E9C-101B-9397-08002B2CF9AE}" pid="574" name="ZOTERO_BREF_6RZuFokAYoYc_4">
    <vt:lpwstr> but delayed diagnosis is common. The purpose of this study is to investigate the clinical manifestations and endocrine dysfunction of Taiwanese children with HCG-secreting GCTs.\nMETHODS: From 1991 to 2011, 24 children (19 boys and five girls) with HCG-s</vt:lpwstr>
  </property>
  <property fmtid="{D5CDD505-2E9C-101B-9397-08002B2CF9AE}" pid="575" name="ZOTERO_BREF_6RZuFokAYoYc_5">
    <vt:lpwstr>ecreting GCTs were evaluated for their clinical findings and endocrine functions.\nRESULTS: The mean age at diagnosis of the study patients was 10.8 ± 3.1 years. Of the 24 patients, 20 had central nervous system (CNS) GCTs and four had primary mediastinal</vt:lpwstr>
  </property>
  <property fmtid="{D5CDD505-2E9C-101B-9397-08002B2CF9AE}" pid="576" name="ZOTERO_BREF_6RZuFokAYoYc_6">
    <vt:lpwstr> GCTs (PMGCTs). The most common pathologic findings were germinomas and mixed type GCTs. The common initial symptoms and signs included polyuria, polydipsia, rapid growth, neurologic deficit,sexual precocity, and growth retardation. There was a delay in d</vt:lpwstr>
  </property>
  <property fmtid="{D5CDD505-2E9C-101B-9397-08002B2CF9AE}" pid="577" name="ZOTERO_BREF_6RZuFokAYoYc_7">
    <vt:lpwstr>iagnosis in about 60% of patients. Diabetes insipidus and hypopituitarism were common endocrine dysfunctions in patients with CNSGCTs. Twelve boys had gonadotropin-independent puberty upon diagnosis, which were related to their high serum β-hCG levels. No</vt:lpwstr>
  </property>
  <property fmtid="{D5CDD505-2E9C-101B-9397-08002B2CF9AE}" pid="578" name="ZOTERO_BREF_6RZuFokAYoYc_8">
    <vt:lpwstr>ne of the five girls had this disorder despite their high serum β-hCG levels. Three of the four PMGCTs patients had the classic form of Klinefelter syndrome.\nCONCLUSION: Taiwanese children with HCG-secreting GCTs often have clinical manifestations relate</vt:lpwstr>
  </property>
  <property fmtid="{D5CDD505-2E9C-101B-9397-08002B2CF9AE}" pid="579" name="ZOTERO_BREF_6RZuFokAYoYc_9">
    <vt:lpwstr>d to endocrine dysfunction. High index of suspicion is important to avoid delayed diagnosis in these children.","DOI":"10.1016/j.jfma.2012.04.007","ISSN":"0929-6646","note":"PMID: 24530243","journalAbbreviation":"J. Formos. Med. Assoc.","language":"eng","</vt:lpwstr>
  </property>
  <property fmtid="{D5CDD505-2E9C-101B-9397-08002B2CF9AE}" pid="580" name="ZOTERO_BREF_6RZuFokAYoYc_10">
    <vt:lpwstr>author":[{"family":"Lin","given":"Chien-Ming"},{"family":"Lee","given":"Cheng-Ting"},{"family":"Tung","given":"Yi-Ching"},{"family":"Wu","given":"Mu-Zon"},{"family":"Tsai","given":"Wen-Yu"},{"family":"Yang","given":"Yung-Li"},{"family":"Lu","given":"Meng-</vt:lpwstr>
  </property>
  <property fmtid="{D5CDD505-2E9C-101B-9397-08002B2CF9AE}" pid="581" name="ZOTERO_BREF_6RZuFokAYoYc_11">
    <vt:lpwstr>Yao"},{"family":"Jou","given":"Shiann-Tarng"},{"family":"Lin","given":"Dong-Tsamn"},{"family":"Lin","given":"Kai-Hsin"}],"issued":{"date-parts":[["2014",2]]}}}],"schema":"https://github.com/citation-style-language/schema/raw/master/csl-citation.json"}</vt:lpwstr>
  </property>
  <property fmtid="{D5CDD505-2E9C-101B-9397-08002B2CF9AE}" pid="582" name="ZOTERO_BREF_dxIDV9Do0CJR_1">
    <vt:lpwstr>ZOTERO_ITEM CSL_CITATION {"citationID":"an2p3tagls","properties":{"formattedCitation":"\\super 9\\nosupersub{}","plainCitation":"9","dontUpdate":true,"noteIndex":0},"citationItems":[{"id":2248,"uris":["http://zotero.org/users/235702/items/ITP9ZEGP"],"uri"</vt:lpwstr>
  </property>
  <property fmtid="{D5CDD505-2E9C-101B-9397-08002B2CF9AE}" pid="583" name="ZOTERO_BREF_dxIDV9Do0CJR_2">
    <vt:lpwstr>:["http://zotero.org/users/235702/items/ITP9ZEGP"],"itemData":{"id":2248,"type":"article-journal","title":"Central precocious puberty in Klinefelter syndrome: a case report with longitudinal follow-up of growth pattern","container-title":"American Journal</vt:lpwstr>
  </property>
  <property fmtid="{D5CDD505-2E9C-101B-9397-08002B2CF9AE}" pid="584" name="ZOTERO_BREF_dxIDV9Do0CJR_3">
    <vt:lpwstr> of Medical Genetics","page":"52-55","volume":"65","issue":"1","source":"NCBI PubMed","abstract":"We report idiopathic central precocious puberty in a boy with Klinefelter syndrome and describe the pattern of linear growth and body proportion from the ons</vt:lpwstr>
  </property>
  <property fmtid="{D5CDD505-2E9C-101B-9397-08002B2CF9AE}" pid="585" name="ZOTERO_BREF_dxIDV9Do0CJR_4">
    <vt:lpwstr>et of precocious puberty to final height. The patient was not treated for precocious puberty. He reached adequate adult height, for both general population and normative values of Klinefelter syndrome and normal body proportions. We conclude that precocio</vt:lpwstr>
  </property>
  <property fmtid="{D5CDD505-2E9C-101B-9397-08002B2CF9AE}" pid="586" name="ZOTERO_BREF_dxIDV9Do0CJR_5">
    <vt:lpwstr>us puberty in Klinefelter syndrome may result in normal body proportion by inducing a major growth spurt of the trunk rather than in the limbs, and that adult height prognosis is not altered by precocious puberty. Given the possible occurrence of precocio</vt:lpwstr>
  </property>
  <property fmtid="{D5CDD505-2E9C-101B-9397-08002B2CF9AE}" pid="587" name="ZOTERO_BREF_dxIDV9Do0CJR_6">
    <vt:lpwstr>us puberty in Klinefelter syndrome, we advise a karyotype analysis in boys with sexual precocity, mainly in those who show small rather than enlarged testes.","DOI":"10.1002/(SICI)1096-8628(19961002)65:1&lt;52::AID-AJMG8&gt;3.0.CO;2-#","ISSN":"0148-7299","note"</vt:lpwstr>
  </property>
  <property fmtid="{D5CDD505-2E9C-101B-9397-08002B2CF9AE}" pid="588" name="ZOTERO_BREF_dxIDV9Do0CJR_7">
    <vt:lpwstr>:"PMID: 8914741","shortTitle":"Central precocious puberty in Klinefelter syndrome","journalAbbreviation":"Am. J. Med. Genet.","language":"eng","author":[{"family":"Bertelloni","given":"S."},{"family":"Baroncelli","given":"G. I."},{"family":"Battini","give</vt:lpwstr>
  </property>
  <property fmtid="{D5CDD505-2E9C-101B-9397-08002B2CF9AE}" pid="589" name="ZOTERO_BREF_dxIDV9Do0CJR_8">
    <vt:lpwstr>n":"R."},{"family":"Saggese","given":"G."}],"issued":{"date-parts":[["1996",10,2]]}}}],"schema":"https://github.com/citation-style-language/schema/raw/master/csl-citation.json"}</vt:lpwstr>
  </property>
  <property fmtid="{D5CDD505-2E9C-101B-9397-08002B2CF9AE}" pid="590" name="ZOTERO_BREF_MVHZSscG8byk_1">
    <vt:lpwstr>ZOTERO_ITEM CSL_CITATION {"citationID":"a26fnt1he8m","properties":{"formattedCitation":"\\super 36\\nosupersub{}","plainCitation":"36","noteIndex":0},"citationItems":[{"id":10093,"uris":["http://zotero.org/users/235702/items/227FPE6X"],"uri":["http://zote</vt:lpwstr>
  </property>
  <property fmtid="{D5CDD505-2E9C-101B-9397-08002B2CF9AE}" pid="591" name="ZOTERO_BREF_MVHZSscG8byk_2">
    <vt:lpwstr>ro.org/users/235702/items/227FPE6X"],"itemData":{"id":10093,"type":"article-journal","title":"[Atypical presentation of Klinefelter syndrome]","container-title":"Anales De Pediatria (Barcelona, Spain: 2003)","page":"112-115","volume":"79","issue":"2","sou</vt:lpwstr>
  </property>
  <property fmtid="{D5CDD505-2E9C-101B-9397-08002B2CF9AE}" pid="592" name="ZOTERO_BREF_MVHZSscG8byk_3">
    <vt:lpwstr>rce":"PubMed","abstract":"Klinefelter syndrome (KS) is the most common sex chromosomal abnormality and is associated with hypergonadotropic hypogonadism as an endocrine disorder. The phenotype is characterized by tall stature, abdominal adiposity and smal</vt:lpwstr>
  </property>
  <property fmtid="{D5CDD505-2E9C-101B-9397-08002B2CF9AE}" pid="593" name="ZOTERO_BREF_MVHZSscG8byk_4">
    <vt:lpwstr>l testicles, and often appears after puberty.We report two cases of SK. The first patient is a 2-year-old boy with short stature who received growth hormone therapy. Because of non-progressive puberty, an evaluation of the reproductive axis was performed,</vt:lpwstr>
  </property>
  <property fmtid="{D5CDD505-2E9C-101B-9397-08002B2CF9AE}" pid="594" name="ZOTERO_BREF_MVHZSscG8byk_5">
    <vt:lpwstr> showing increased basal gonadotropins. The karyotype (48 XXYY) confirmed the presence of KS. The second patient is an 8 year-old boy in whom peripheral precocious puberty was suspected. Laboratory tests showed high chorionic gonadotropin levels, and a ch</vt:lpwstr>
  </property>
  <property fmtid="{D5CDD505-2E9C-101B-9397-08002B2CF9AE}" pid="595" name="ZOTERO_BREF_MVHZSscG8byk_6">
    <vt:lpwstr>est CT scan revealed a mediastinal mass. The karyotype in peripheral blood disclosed a 48 XXYY formula (KS).Short stature does not exclude SK. In patients with a mediastinal mass and neurobehavioral deficits, KS should be suspected.","DOI":"10.1016/j.anpe</vt:lpwstr>
  </property>
  <property fmtid="{D5CDD505-2E9C-101B-9397-08002B2CF9AE}" pid="596" name="ZOTERO_BREF_MVHZSscG8byk_7">
    <vt:lpwstr>di.2012.10.020","ISSN":"1695-9531","note":"PMID: 23265719","journalAbbreviation":"An Pediatr (Barc)","language":"spa","author":[{"family":"Sanz Marcos","given":"N."},{"family":"Turón Viñas","given":"A."},{"family":"Ibáñez Toda","given":"L."}],"issued":{"d</vt:lpwstr>
  </property>
  <property fmtid="{D5CDD505-2E9C-101B-9397-08002B2CF9AE}" pid="597" name="ZOTERO_BREF_MVHZSscG8byk_8">
    <vt:lpwstr>ate-parts":[["2013",8]]}}}],"schema":"https://github.com/citation-style-language/schema/raw/master/csl-citation.json"}</vt:lpwstr>
  </property>
  <property fmtid="{D5CDD505-2E9C-101B-9397-08002B2CF9AE}" pid="598" name="ZOTERO_BREF_21pdafZry9eH_1">
    <vt:lpwstr>ZOTERO_ITEM CSL_CITATION {"citationID":"a2b4j61ggv","properties":{"formattedCitation":"\\super 37\\nosupersub{}","plainCitation":"37","noteIndex":0},"citationItems":[{"id":2511,"uris":["http://zotero.org/users/235702/items/KNSQIKVH"],"uri":["http://zotero</vt:lpwstr>
  </property>
  <property fmtid="{D5CDD505-2E9C-101B-9397-08002B2CF9AE}" pid="599" name="ZOTERO_BREF_21pdafZry9eH_2">
    <vt:lpwstr>.org/users/235702/items/KNSQIKVH"],"itemData":{"id":2511,"type":"article-journal","title":"Klinefelter syndrome and mediastinal germ cell tumors","container-title":"American Journal of Medical Genetics Part A","page":"471–481","volume":"140A","issue":"5",</vt:lpwstr>
  </property>
  <property fmtid="{D5CDD505-2E9C-101B-9397-08002B2CF9AE}" pid="600" name="ZOTERO_BREF_21pdafZry9eH_3">
    <vt:lpwstr>"source":"Wiley Online Library","abstract":"Precocious puberty is not a typical manifestation of patients with Klinefelter syndrome (KS). However, there is an increased incidence of mediastinal germ cell tumors (M-GCT) in KS, whereas the discussion of a g</vt:lpwstr>
  </property>
  <property fmtid="{D5CDD505-2E9C-101B-9397-08002B2CF9AE}" pid="601" name="ZOTERO_BREF_21pdafZry9eH_4">
    <vt:lpwstr>enerally higher tumor risk in this condition is still controversial. A rare subgroup of KS patients consists of prepubertal children with precocious puberty due to human chorionic gonadotropin (hCG)-producing M-GCTs. We present clinical data on a boy with</vt:lpwstr>
  </property>
  <property fmtid="{D5CDD505-2E9C-101B-9397-08002B2CF9AE}" pid="602" name="ZOTERO_BREF_21pdafZry9eH_5">
    <vt:lpwstr> KS and sexual precocity, and summarize the published data on 12 boys with KS out of 54 cases of KS and M-GCT. Clinical report: an 8.5-year-old boy presented with signs of precocious puberty. Laboratory analyses (suppressed gonadotropins, elevated testost</vt:lpwstr>
  </property>
  <property fmtid="{D5CDD505-2E9C-101B-9397-08002B2CF9AE}" pid="603" name="ZOTERO_BREF_21pdafZry9eH_6">
    <vt:lpwstr>erone) and thoracic CT demonstrated a β-human chorionic gonadotropin (β-hCG) and α1-feto protein (α-FP) secreting mediastinal tumor. Histological analysis showed a mixed germ cell tumor comprising choriocarcinoma (CH), embryonal carcinoma (EC), mature ter</vt:lpwstr>
  </property>
  <property fmtid="{D5CDD505-2E9C-101B-9397-08002B2CF9AE}" pid="604" name="ZOTERO_BREF_21pdafZry9eH_7">
    <vt:lpwstr>atoma (MT), and yolk sac tumor (YS). He was successfully treated by surgery and adjuvant chemotherapy. Epianalysis of published cases: all KS patients (n = 12), age 4–9 years, presented with precocious sexual development (PP), whereas the older ones showe</vt:lpwstr>
  </property>
  <property fmtid="{D5CDD505-2E9C-101B-9397-08002B2CF9AE}" pid="605" name="ZOTERO_BREF_21pdafZry9eH_8">
    <vt:lpwstr>d thorax-associated symptoms, mainly chest pain, dyspnea, and cough. The histological distribution was also age-dependent with mixed germ cell tumors predominantly in younger patients. Thus, M-GCTs are strongly associated with precocious puberty in young </vt:lpwstr>
  </property>
  <property fmtid="{D5CDD505-2E9C-101B-9397-08002B2CF9AE}" pid="606" name="ZOTERO_BREF_21pdafZry9eH_9">
    <vt:lpwstr>boys with KS. Therefore, a karyotype analysis should be included in the clinical work-up of boys with precocious puberty and M-GCT. There is still no convincing explanation for the association of M-GCTs and KS. © 2006 Wiley-Liss, Inc.","DOI":"10.1002/ajmg</vt:lpwstr>
  </property>
  <property fmtid="{D5CDD505-2E9C-101B-9397-08002B2CF9AE}" pid="607" name="ZOTERO_BREF_21pdafZry9eH_10">
    <vt:lpwstr>.a.31103","ISSN":"1552-4833","language":"en","author":[{"family":"Völkl","given":"Thomas M.K."},{"family":"Langer","given":"Thorsten"},{"family":"Aigner","given":"Thomas"},{"family":"Greess","given":"Holger"},{"family":"Beck","given":"Jörn D."},{"family":</vt:lpwstr>
  </property>
  <property fmtid="{D5CDD505-2E9C-101B-9397-08002B2CF9AE}" pid="608" name="ZOTERO_BREF_21pdafZry9eH_11">
    <vt:lpwstr>"Rauch","given":"Anita M."},{"family":"Dörr","given":"Helmuth G."}],"issued":{"date-parts":[["2006"]]}}}],"schema":"https://github.com/citation-style-language/schema/raw/master/csl-citation.json"}</vt:lpwstr>
  </property>
  <property fmtid="{D5CDD505-2E9C-101B-9397-08002B2CF9AE}" pid="609" name="ZOTERO_BREF_HZDoz6LGPNz3_1">
    <vt:lpwstr>ZOTERO_ITEM CSL_CITATION {"citationID":"a1gl91q4fbf","properties":{"formattedCitation":"\\super 39\\nosupersub{}","plainCitation":"39","noteIndex":0},"citationItems":[{"id":10107,"uris":["http://zotero.org/users/235702/items/LZ82HAXQ"],"uri":["http://zote</vt:lpwstr>
  </property>
  <property fmtid="{D5CDD505-2E9C-101B-9397-08002B2CF9AE}" pid="610" name="ZOTERO_BREF_HZDoz6LGPNz3_2">
    <vt:lpwstr>ro.org/users/235702/items/LZ82HAXQ"],"itemData":{"id":10107,"type":"article-journal","title":"Klinefelter's syndrome and precocious puberty: a harbinger for tumor","container-title":"Urology","page":"514","volume":"60","issue":"3","source":"PubMed","abstr</vt:lpwstr>
  </property>
  <property fmtid="{D5CDD505-2E9C-101B-9397-08002B2CF9AE}" pid="611" name="ZOTERO_BREF_HZDoz6LGPNz3_3">
    <vt:lpwstr>act":"Boys with Klinefelter's syndrome are at an increased risk of precocious puberty. Most cases are either idiopathic or due to a mediastinal tumor. Patients with Klinefelter's syndrome are at a high risk of primary, extragonadal germ cell tumors, which</vt:lpwstr>
  </property>
  <property fmtid="{D5CDD505-2E9C-101B-9397-08002B2CF9AE}" pid="612" name="ZOTERO_BREF_HZDoz6LGPNz3_4">
    <vt:lpwstr> are usually nonseminomatous, but can be a mixed type with seminomatous elements. The differential diagnosis of precocious puberty includes mediastinal tumors, especially in boys with Klinefelter's syndrome.","ISSN":"1527-9995","note":"PMID: 12350505","sh</vt:lpwstr>
  </property>
  <property fmtid="{D5CDD505-2E9C-101B-9397-08002B2CF9AE}" pid="613" name="ZOTERO_BREF_HZDoz6LGPNz3_5">
    <vt:lpwstr>ortTitle":"Klinefelter's syndrome and precocious puberty","journalAbbreviation":"Urology","language":"eng","author":[{"family":"Kurzrock","given":"Eric A."},{"family":"Tunuguntla","given":"Hari Siva Gurunadha Rao"},{"family":"Busby","given":"Joseph E."},{</vt:lpwstr>
  </property>
  <property fmtid="{D5CDD505-2E9C-101B-9397-08002B2CF9AE}" pid="614" name="ZOTERO_BREF_HZDoz6LGPNz3_6">
    <vt:lpwstr>"family":"Gandour-Edwards","given":"Regina"},{"family":"Goldman","given":"Laurence A."}],"issued":{"date-parts":[["2002",9]]}}}],"schema":"https://github.com/citation-style-language/schema/raw/master/csl-citation.json"}</vt:lpwstr>
  </property>
  <property fmtid="{D5CDD505-2E9C-101B-9397-08002B2CF9AE}" pid="615" name="ZOTERO_BREF_6AczsLmLZes8_1">
    <vt:lpwstr>ZOTERO_ITEM CSL_CITATION {"citationID":"a22lb2d8rf6","properties":{"formattedCitation":"\\super 40\\nosupersub{}","plainCitation":"40","noteIndex":0},"citationItems":[{"id":10099,"uris":["http://zotero.org/users/235702/items/9F685J4F"],"uri":["http://zote</vt:lpwstr>
  </property>
  <property fmtid="{D5CDD505-2E9C-101B-9397-08002B2CF9AE}" pid="616" name="ZOTERO_BREF_6AczsLmLZes8_2">
    <vt:lpwstr>ro.org/users/235702/items/9F685J4F"],"itemData":{"id":10099,"type":"article-journal","title":"Mediastinal germ cell tumor in a child with precocious puberty and Klinefelter syndrome","container-title":"The Annals of Thoracic Surgery","page":"547-548","vol</vt:lpwstr>
  </property>
  <property fmtid="{D5CDD505-2E9C-101B-9397-08002B2CF9AE}" pid="617" name="ZOTERO_BREF_6AczsLmLZes8_3">
    <vt:lpwstr>ume":"66","issue":"2","source":"PubMed","abstract":"An 8-year-old boy presented with precocious puberty and a mediastinal mass. A computer search showed that this rare presentation is most common with germ cell tumor of the mediastinum in children with Kl</vt:lpwstr>
  </property>
  <property fmtid="{D5CDD505-2E9C-101B-9397-08002B2CF9AE}" pid="618" name="ZOTERO_BREF_6AczsLmLZes8_4">
    <vt:lpwstr>inefelter syndrome. The tumor was completely resected after preoperative chemotherapy, and the patient is well 2 years after the operation. In patients with Klinefelter syndrome, germ cell tumors are 50 times more common than in patients without Klinefelt</vt:lpwstr>
  </property>
  <property fmtid="{D5CDD505-2E9C-101B-9397-08002B2CF9AE}" pid="619" name="ZOTERO_BREF_6AczsLmLZes8_5">
    <vt:lpwstr>er syndrome, usually contain nonseminomatous elements, present at an earlier age, and are seldom testicular in location.","ISSN":"0003-4975","note":"PMID: 9725401","journalAbbreviation":"Ann. Thorac. Surg.","language":"eng","author":[{"family":"Bebb","giv</vt:lpwstr>
  </property>
  <property fmtid="{D5CDD505-2E9C-101B-9397-08002B2CF9AE}" pid="620" name="ZOTERO_BREF_6AczsLmLZes8_6">
    <vt:lpwstr>en":"G. G."},{"family":"Grannis","given":"F. W."},{"family":"Paz","given":"I. B."},{"family":"Slovak","given":"M. L."},{"family":"Chilcote","given":"R."}],"issued":{"date-parts":[["1998",8]]}}}],"schema":"https://github.com/citation-style-language/schema/</vt:lpwstr>
  </property>
  <property fmtid="{D5CDD505-2E9C-101B-9397-08002B2CF9AE}" pid="621" name="ZOTERO_BREF_ftFN6Isd1MQa_1">
    <vt:lpwstr>ZOTERO_ITEM CSL_CITATION {"citationID":"a2ppaa0jvbt","properties":{"formattedCitation":"\\super 6\\nosupersub{}","plainCitation":"6","noteIndex":0},"citationItems":[{"id":10053,"uris":["http://zotero.org/users/235702/items/5GVRQL5J"],"uri":["http://zotero</vt:lpwstr>
  </property>
  <property fmtid="{D5CDD505-2E9C-101B-9397-08002B2CF9AE}" pid="622" name="ZOTERO_BREF_ftFN6Isd1MQa_2">
    <vt:lpwstr>.org/users/235702/items/5GVRQL5J"],"itemData":{"id":10053,"type":"article-journal","title":"Precocious puberty in Klinefelter syndrome: non-specific result of neurological deficit?","container-title":"American Journal of Medical Genetics","page":"122","vo</vt:lpwstr>
  </property>
  <property fmtid="{D5CDD505-2E9C-101B-9397-08002B2CF9AE}" pid="623" name="ZOTERO_BREF_ftFN6Isd1MQa_3">
    <vt:lpwstr>lume":"72","issue":"1","source":"PubMed","ISSN":"0148-7299","note":"PMID: 9295090","shortTitle":"Precocious puberty in Klinefelter syndrome","journalAbbreviation":"Am. J. Med. Genet.","language":"eng","author":[{"family":"Fryns","given":"J. P."},{"family"</vt:lpwstr>
  </property>
  <property fmtid="{D5CDD505-2E9C-101B-9397-08002B2CF9AE}" pid="624" name="ZOTERO_BREF_ftFN6Isd1MQa_4">
    <vt:lpwstr>:"Devriendt","given":"K."}],"issued":{"date-parts":[["1997",10,3]]}}}],"schema":"https://github.com/citation-style-language/schema/raw/master/csl-citation.json"}</vt:lpwstr>
  </property>
  <property fmtid="{D5CDD505-2E9C-101B-9397-08002B2CF9AE}" pid="625" name="ZOTERO_BREF_xOodYeMFH1g5_1">
    <vt:lpwstr>ZOTERO_ITEM CSL_CITATION {"citationID":"a10f5teh5p9","properties":{"formattedCitation":"\\super 38\\nosupersub{}","plainCitation":"38","noteIndex":0},"citationItems":[{"id":10109,"uris":["http://zotero.org/users/235702/items/HEGA9PYZ"],"uri":["http://zote</vt:lpwstr>
  </property>
  <property fmtid="{D5CDD505-2E9C-101B-9397-08002B2CF9AE}" pid="626" name="ZOTERO_BREF_xOodYeMFH1g5_2">
    <vt:lpwstr>ro.org/users/235702/items/HEGA9PYZ"],"itemData":{"id":10109,"type":"article-journal","title":"Mediastinal polyembryoma associated with Klinefelter syndrome","container-title":"Journal of Pediatric Hematology/Oncology","page":"321-323","volume":"25","issue</vt:lpwstr>
  </property>
  <property fmtid="{D5CDD505-2E9C-101B-9397-08002B2CF9AE}" pid="627" name="ZOTERO_BREF_xOodYeMFH1g5_3">
    <vt:lpwstr>":"4","source":"PubMed","abstract":"A 4.5-year-old boy presented with isosexual precocious puberty and an anterior mediastinal mass. Surgical resection demonstrated a teratoma with foci of malignant mixed germ cell tumor elements of polyembryoma. On furth</vt:lpwstr>
  </property>
  <property fmtid="{D5CDD505-2E9C-101B-9397-08002B2CF9AE}" pid="628" name="ZOTERO_BREF_xOodYeMFH1g5_4">
    <vt:lpwstr>er investigation he was found to have Klinefelter syndrome. Most mediastinal germ cell tumors are treated with adjuvant therapy. He was managed with surgical excision alone and is well at 2 years follow-up. The rationale for this approach is discussed.","</vt:lpwstr>
  </property>
  <property fmtid="{D5CDD505-2E9C-101B-9397-08002B2CF9AE}" pid="629" name="ZOTERO_BREF_xOodYeMFH1g5_5">
    <vt:lpwstr>ISSN":"1077-4114","note":"PMID: 12679648","journalAbbreviation":"J. Pediatr. Hematol. Oncol.","language":"eng","author":[{"family":"Beresford","given":"Lisa"},{"family":"Fernandez","given":"Conrad V."},{"family":"Cummings","given":"Elizabeth"},{"family":"</vt:lpwstr>
  </property>
  <property fmtid="{D5CDD505-2E9C-101B-9397-08002B2CF9AE}" pid="630" name="ZOTERO_BREF_xOodYeMFH1g5_6">
    <vt:lpwstr>Sanderson","given":"Susan"},{"family":"Ming-Yu","given":"Wei"},{"family":"Giacomantonio","given":"Michael"}],"issued":{"date-parts":[["2003",4]]}}}],"schema":"https://github.com/citation-style-language/schema/raw/master/csl-citation.json"}</vt:lpwstr>
  </property>
  <property fmtid="{D5CDD505-2E9C-101B-9397-08002B2CF9AE}" pid="631" name="ZOTERO_BREF_H13NMV2sxVpt_1">
    <vt:lpwstr>ZOTERO_ITEM CSL_CITATION {"citationID":"a1pjpf88qv3","properties":{"formattedCitation":"\\super 41\\nosupersub{}","plainCitation":"41","noteIndex":0},"citationItems":[{"id":10111,"uris":["http://zotero.org/users/235702/items/ATGJMPEE"],"uri":["http://zote</vt:lpwstr>
  </property>
  <property fmtid="{D5CDD505-2E9C-101B-9397-08002B2CF9AE}" pid="632" name="ZOTERO_BREF_H13NMV2sxVpt_2">
    <vt:lpwstr>ro.org/users/235702/items/ATGJMPEE"],"itemData":{"id":10111,"type":"article-journal","title":"Localization by venous sampling of occult chorionic gonadotropin-secreting tumor in a boy with mosaic Klinefelter's syndrome and precocious puberty","container-t</vt:lpwstr>
  </property>
  <property fmtid="{D5CDD505-2E9C-101B-9397-08002B2CF9AE}" pid="633" name="ZOTERO_BREF_H13NMV2sxVpt_3">
    <vt:lpwstr>itle":"The Journal of Clinical Endocrinology and Metabolism","page":"3825-3828","volume":"81","issue":"11","source":"PubMed","DOI":"10.1210/jcem.81.11.8923820","ISSN":"0021-972X","note":"PMID: 8923820","journalAbbreviation":"J. Clin. Endocrinol. Metab.","</vt:lpwstr>
  </property>
  <property fmtid="{D5CDD505-2E9C-101B-9397-08002B2CF9AE}" pid="634" name="ZOTERO_BREF_H13NMV2sxVpt_4">
    <vt:lpwstr>language":"eng","author":[{"family":"Leschek","given":"E. W."},{"family":"Doppman","given":"J. L."},{"family":"Pass","given":"H. I."},{"family":"Cutler","given":"G. B."}],"issued":{"date-parts":[["1996",11]]}}}],"schema":"https://github.com/citation-style</vt:lpwstr>
  </property>
  <property fmtid="{D5CDD505-2E9C-101B-9397-08002B2CF9AE}" pid="635" name="ZOTERO_BREF_H13NMV2sxVpt_5">
    <vt:lpwstr>-language/schema/raw/master/csl-citation.json"}</vt:lpwstr>
  </property>
  <property fmtid="{D5CDD505-2E9C-101B-9397-08002B2CF9AE}" pid="636" name="ZOTERO_BREF_0OtBFvs37FoM_1">
    <vt:lpwstr>ZOTERO_ITEM CSL_CITATION {"citationID":"a31h8u17o5","properties":{"formattedCitation":"\\super 42\\nosupersub{}","plainCitation":"42","noteIndex":0},"citationItems":[{"id":10101,"uris":["http://zotero.org/users/235702/items/YEMN4QPE"],"uri":["http://zoter</vt:lpwstr>
  </property>
  <property fmtid="{D5CDD505-2E9C-101B-9397-08002B2CF9AE}" pid="637" name="ZOTERO_BREF_0OtBFvs37FoM_2">
    <vt:lpwstr>o.org/users/235702/items/YEMN4QPE"],"itemData":{"id":10101,"type":"article-journal","title":"Mediastinal teratoma and precocious puberty in a boy with mosaic Klinefelter syndrome","container-title":"American Journal of Medical Genetics","page":"38-42","vo</vt:lpwstr>
  </property>
  <property fmtid="{D5CDD505-2E9C-101B-9397-08002B2CF9AE}" pid="638" name="ZOTERO_BREF_0OtBFvs37FoM_3">
    <vt:lpwstr>lume":"55","issue":"1","source":"PubMed","abstract":"We describe a boy who developed precocious puberty resulting from chorionic gonadotropin produced by a mediastinal germ cell tumor. Following tumor removal he began spontaneous precocious sexual develop</vt:lpwstr>
  </property>
  <property fmtid="{D5CDD505-2E9C-101B-9397-08002B2CF9AE}" pid="639" name="ZOTERO_BREF_0OtBFvs37FoM_4">
    <vt:lpwstr>ment which was treated and then arrested spontaneously. Investigation of this arrested puberty established that he had Klinefelter syndrome (KS) mosaicism. He represents the first instance of KS mosaicism reported with a mediastinal germ cell tumor, a neo</vt:lpwstr>
  </property>
  <property fmtid="{D5CDD505-2E9C-101B-9397-08002B2CF9AE}" pid="640" name="ZOTERO_BREF_0OtBFvs37FoM_5">
    <vt:lpwstr>plasm commonly reported in males with a 47,XXY karyotype. We recommend that all males with KS and early sexual development or with \"normal\" testicular growth be screened with measurement of germ cell tumor markers including beta-subunit of human chorion</vt:lpwstr>
  </property>
  <property fmtid="{D5CDD505-2E9C-101B-9397-08002B2CF9AE}" pid="641" name="ZOTERO_BREF_0OtBFvs37FoM_6">
    <vt:lpwstr>ic gonadotropin and alpha-fetoprotein.","DOI":"10.1002/ajmg.1320550112","ISSN":"0148-7299","note":"PMID: 7535510","journalAbbreviation":"Am. J. Med. Genet.","language":"eng","author":[{"family":"Derenoncourt","given":"A. N."},{"family":"Castro-Magana","gi</vt:lpwstr>
  </property>
  <property fmtid="{D5CDD505-2E9C-101B-9397-08002B2CF9AE}" pid="642" name="ZOTERO_BREF_0OtBFvs37FoM_7">
    <vt:lpwstr>ven":"M."},{"family":"Jones","given":"K. L."}],"issued":{"date-parts":[["1995",1,2]]}}}],"schema":"https://github.com/citation-style-language/schema/raw/master/csl-citation.json"}</vt:lpwstr>
  </property>
  <property fmtid="{D5CDD505-2E9C-101B-9397-08002B2CF9AE}" pid="643" name="ZOTERO_BREF_74UEPZ1mu4Ul_1">
    <vt:lpwstr>ZOTERO_ITEM CSL_CITATION {"citationID":"a2m019gal4q","properties":{"formattedCitation":"\\super 43\\nosupersub{}","plainCitation":"43","noteIndex":0},"citationItems":[{"id":2730,"uris":["http://zotero.org/users/235702/items/NAF5IA86"],"uri":["http://zoter</vt:lpwstr>
  </property>
  <property fmtid="{D5CDD505-2E9C-101B-9397-08002B2CF9AE}" pid="644" name="ZOTERO_BREF_74UEPZ1mu4Ul_2">
    <vt:lpwstr>o.org/users/235702/items/NAF5IA86"],"itemData":{"id":2730,"type":"article-journal","title":"Mediastinal germ cell tumour associated with Klinefelter syndrome. A report of case and review of the literature","container-title":"European journal of pediatrics</vt:lpwstr>
  </property>
  <property fmtid="{D5CDD505-2E9C-101B-9397-08002B2CF9AE}" pid="645" name="ZOTERO_BREF_74UEPZ1mu4Ul_3">
    <vt:lpwstr>","page":"735-739","volume":"151","issue":"10","source":"NCBI PubMed","abstract":"A 14-year-old boy with Klinefelter syndrome (KS) and a large mediastinal tumour is presented. Human chorionic gonadotropin and oestradiol were markedly increased. An attempt</vt:lpwstr>
  </property>
  <property fmtid="{D5CDD505-2E9C-101B-9397-08002B2CF9AE}" pid="646" name="ZOTERO_BREF_74UEPZ1mu4Ul_4">
    <vt:lpwstr> at radical resection was performed. Histological examination revealed a malignant germ cell tumour of mixed histologic pattern composed of choriocarcinoma and components of mature teratoma. Four courses of cisplatin, bleomycin, and etoposide were given. </vt:lpwstr>
  </property>
  <property fmtid="{D5CDD505-2E9C-101B-9397-08002B2CF9AE}" pid="647" name="ZOTERO_BREF_74UEPZ1mu4Ul_5">
    <vt:lpwstr>The patient is without any evidence of tumour recurrence 20 months after diagnosis. A review of the literature revealed another 40 cases of primary mediastinal germ cell tumour (PMGCT) associated with KS. Compiled data from larger series demonstrate that </vt:lpwstr>
  </property>
  <property fmtid="{D5CDD505-2E9C-101B-9397-08002B2CF9AE}" pid="648" name="ZOTERO_BREF_74UEPZ1mu4Ul_6">
    <vt:lpwstr>at least 8% of male patients with PMGCT have KS, 50 times the expected frequency. In contrast to PMGCT in patients without KS, all tumours were of nonseminomatous histology, and the average age was considerably lower, Tumours in prepubertal boys were asso</vt:lpwstr>
  </property>
  <property fmtid="{D5CDD505-2E9C-101B-9397-08002B2CF9AE}" pid="649" name="ZOTERO_BREF_74UEPZ1mu4Ul_7">
    <vt:lpwstr>ciated with precocious puberty.","ISSN":"0340-6199","note":"PMID: 1425792","journalAbbreviation":"Eur. J. Pediatr.","language":"eng","author":[{"family":"Hasle","given":"H"},{"family":"Jacobsen","given":"B B"},{"family":"Asschenfeldt","given":"P"},{"famil</vt:lpwstr>
  </property>
  <property fmtid="{D5CDD505-2E9C-101B-9397-08002B2CF9AE}" pid="650" name="ZOTERO_BREF_74UEPZ1mu4Ul_8">
    <vt:lpwstr>y":"Andersen","given":"K"}],"issued":{"date-parts":[["1992",10]]}}}],"schema":"https://github.com/citation-style-language/schema/raw/master/csl-citation.json"}</vt:lpwstr>
  </property>
  <property fmtid="{D5CDD505-2E9C-101B-9397-08002B2CF9AE}" pid="651" name="ZOTERO_BREF_TRyGyFe4DquW_1">
    <vt:lpwstr>ZOTERO_ITEM CSL_CITATION {"citationID":"ao9g3n28jc","properties":{"formattedCitation":"\\super 44\\nosupersub{}","plainCitation":"44","noteIndex":0},"citationItems":[{"id":10113,"uris":["http://zotero.org/users/235702/items/GEFHIHKD"],"uri":["http://zoter</vt:lpwstr>
  </property>
  <property fmtid="{D5CDD505-2E9C-101B-9397-08002B2CF9AE}" pid="652" name="ZOTERO_BREF_TRyGyFe4DquW_2">
    <vt:lpwstr>o.org/users/235702/items/GEFHIHKD"],"itemData":{"id":10113,"type":"article-journal","title":"[Mediastinal teratocarcinoma and hypophyseal stalk germinoma in a patient with Klinefelter syndrome]","container-title":"Klinische Padiatrie","page":"53-56","volu</vt:lpwstr>
  </property>
  <property fmtid="{D5CDD505-2E9C-101B-9397-08002B2CF9AE}" pid="653" name="ZOTERO_BREF_TRyGyFe4DquW_3">
    <vt:lpwstr>me":"202","issue":"1","source":"PubMed","abstract":"A 8 1/2 year old boy is reported, who was admitted because of rapid growth and premature development of pubic hair. Pseudopubertas praecox was diagnosed, caused by a beta-HCG producing mediastinal terato</vt:lpwstr>
  </property>
  <property fmtid="{D5CDD505-2E9C-101B-9397-08002B2CF9AE}" pid="654" name="ZOTERO_BREF_TRyGyFe4DquW_4">
    <vt:lpwstr>carcinoma. The patient also had a pituitary germinoma. His karyotype was 47, XXY. While the association of Klinefelter's syndrome and breast cancer is well known, only recently an increased incidence of mediastinal germ cell tumors in this syndrome has be</vt:lpwstr>
  </property>
  <property fmtid="{D5CDD505-2E9C-101B-9397-08002B2CF9AE}" pid="655" name="ZOTERO_BREF_TRyGyFe4DquW_5">
    <vt:lpwstr>en established, which again is demonstrated in this case report.","DOI":"10.1055/s-2007-1025486","ISSN":"0300-8630","note":"PMID: 1690312","journalAbbreviation":"Klin Padiatr","language":"ger","author":[{"family":"König","given":"R."},{"family":"Schönberg</vt:lpwstr>
  </property>
  <property fmtid="{D5CDD505-2E9C-101B-9397-08002B2CF9AE}" pid="656" name="ZOTERO_BREF_TRyGyFe4DquW_6">
    <vt:lpwstr>er","given":"W."},{"family":"Grimm","given":"W."}],"issued":{"date-parts":[["1990",2]]}}}],"schema":"https://github.com/citation-style-language/schema/raw/master/csl-citation.json"}</vt:lpwstr>
  </property>
  <property fmtid="{D5CDD505-2E9C-101B-9397-08002B2CF9AE}" pid="657" name="ZOTERO_BREF_FeTWNtnzVxSP_1">
    <vt:lpwstr>ZOTERO_ITEM CSL_CITATION {"citationID":"a2dp396mfph","properties":{"formattedCitation":"\\super 45\\nosupersub{}","plainCitation":"45","noteIndex":0},"citationItems":[{"id":10115,"uris":["http://zotero.org/users/235702/items/TN7H4NBY"],"uri":["http://zote</vt:lpwstr>
  </property>
  <property fmtid="{D5CDD505-2E9C-101B-9397-08002B2CF9AE}" pid="658" name="ZOTERO_BREF_FeTWNtnzVxSP_2">
    <vt:lpwstr>ro.org/users/235702/items/TN7H4NBY"],"itemData":{"id":10115,"type":"article-journal","title":"Precocious puberty associated with malignant thoracic teratoma and malignant histiocytosis in a child with Klinefelter's syndrome","container-title":"Medical and</vt:lpwstr>
  </property>
  <property fmtid="{D5CDD505-2E9C-101B-9397-08002B2CF9AE}" pid="659" name="ZOTERO_BREF_FeTWNtnzVxSP_3">
    <vt:lpwstr> Pediatric Oncology","page":"277-280","volume":"15","issue":"5","source":"PubMed","abstract":"A 10-year-old boy with precocious puberty of 2 1/2 years' duration presented with a malignant thoracic teratoma with elevated levels of beta human chorionic gona</vt:lpwstr>
  </property>
  <property fmtid="{D5CDD505-2E9C-101B-9397-08002B2CF9AE}" pid="660" name="ZOTERO_BREF_FeTWNtnzVxSP_4">
    <vt:lpwstr>dotropin (beta-HCG) and alpha fetoprotein (alpha FP). The mediastinal tumor was completely excised and adjuvant chemotherapy commenced. Within 3 weeks of commencing chemotherapy he developed hematologic abnormalities that, with the subsequent clinical ill</vt:lpwstr>
  </property>
  <property fmtid="{D5CDD505-2E9C-101B-9397-08002B2CF9AE}" pid="661" name="ZOTERO_BREF_FeTWNtnzVxSP_5">
    <vt:lpwstr>ness, led to a diagnosis of malignant histiocytosis. Death occurred a few days after start of therapy for malignant histiocytosis. Cytogenic studies showed the somatic karyotype to be that of Klinefelter's syndrome, while the malignant cells in marrow and</vt:lpwstr>
  </property>
  <property fmtid="{D5CDD505-2E9C-101B-9397-08002B2CF9AE}" pid="662" name="ZOTERO_BREF_FeTWNtnzVxSP_6">
    <vt:lpwstr> lymph node carried an additional marker chromosome. This case, with others reported, suggest that the XXY karyotype may influence the development of mediastinal germ cell tumors, which in themselves appear to be associated with the early onset of a malig</vt:lpwstr>
  </property>
  <property fmtid="{D5CDD505-2E9C-101B-9397-08002B2CF9AE}" pid="663" name="ZOTERO_BREF_FeTWNtnzVxSP_7">
    <vt:lpwstr>nancy of the hemopoietic system.","ISSN":"0098-1532","note":"PMID: 2443827","journalAbbreviation":"Med. Pediatr. Oncol.","language":"eng","author":[{"family":"Beasley","given":"S. W."},{"family":"Tiedemann","given":"K."},{"family":"Howat","given":"A."},{"</vt:lpwstr>
  </property>
  <property fmtid="{D5CDD505-2E9C-101B-9397-08002B2CF9AE}" pid="664" name="ZOTERO_BREF_FeTWNtnzVxSP_8">
    <vt:lpwstr>family":"Werther","given":"G."},{"family":"Auldist","given":"A. W."},{"family":"Tuohy","given":"P."}],"issued":{"date-parts":[["1987"]]}}}],"schema":"https://github.com/citation-style-language/schema/raw/master/csl-citation.json"}</vt:lpwstr>
  </property>
  <property fmtid="{D5CDD505-2E9C-101B-9397-08002B2CF9AE}" pid="665" name="ZOTERO_BREF_6JeNIWXhGUq7_1">
    <vt:lpwstr>ZOTERO_ITEM CSL_CITATION {"citationID":"a540k6lahh","properties":{"formattedCitation":"\\super 50\\nosupersub{}","plainCitation":"50","dontUpdate":true,"noteIndex":0},"citationItems":[{"id":1889,"uris":["http://zotero.org/users/235702/items/G4V5PE6J"],"ur</vt:lpwstr>
  </property>
  <property fmtid="{D5CDD505-2E9C-101B-9397-08002B2CF9AE}" pid="666" name="ZOTERO_BREF_6JeNIWXhGUq7_2">
    <vt:lpwstr>i":["http://zotero.org/users/235702/items/G4V5PE6J"],"itemData":{"id":1889,"type":"article-journal","title":"Paraneoplasic precocious puberty. Report of a new case with hepatoblastoma and review of the literature","container-title":"Cancer","page":"1725-1</vt:lpwstr>
  </property>
  <property fmtid="{D5CDD505-2E9C-101B-9397-08002B2CF9AE}" pid="667" name="ZOTERO_BREF_6JeNIWXhGUq7_3">
    <vt:lpwstr>729","volume":"56","issue":"7","source":"NCBI PubMed","abstract":"A new case of precocious puberty secondary to production of human chorionic gonadotropin (HCG) by an hepatoblastoma was studied in an 8-month-old infant. A review was made of the 35 cases o</vt:lpwstr>
  </property>
  <property fmtid="{D5CDD505-2E9C-101B-9397-08002B2CF9AE}" pid="668" name="ZOTERO_BREF_6JeNIWXhGUq7_4">
    <vt:lpwstr>f paraneoplasic precocious puberty previously reported in the literature. The most frequent cause is hepatoblastoma, which was responsible for 18 cases. There are nine reports of mediastinal teratoma, six of which were observed in patients with Klinefelte</vt:lpwstr>
  </property>
  <property fmtid="{D5CDD505-2E9C-101B-9397-08002B2CF9AE}" pid="669" name="ZOTERO_BREF_6JeNIWXhGUq7_5">
    <vt:lpwstr>r Syndrome. In another six cases, the paraneoplasic syndrome was attributed to intracranial tumoration, and two of these patients showed teratoma with areas of choriocarcinoma, whereas germinoma was suspected for clinical reasons in another three. Lastly,</vt:lpwstr>
  </property>
  <property fmtid="{D5CDD505-2E9C-101B-9397-08002B2CF9AE}" pid="670" name="ZOTERO_BREF_6JeNIWXhGUq7_6">
    <vt:lpwstr> one case of presacral teratoma and one of retroperitoneal carcinoma were reported. The differential characteristics of paraneoplasic precocious puberty are: almost exclusive occurrence in males, because of tumoral production of HCG, moderate or absent in</vt:lpwstr>
  </property>
  <property fmtid="{D5CDD505-2E9C-101B-9397-08002B2CF9AE}" pid="671" name="ZOTERO_BREF_6JeNIWXhGUq7_7">
    <vt:lpwstr>crease of testicle size, hyperplasia of Leydig's cells without spermatogenesis, and rapidly progressive signs of puberty.","ISSN":"0008-543X","note":"PMID: 2992747","journalAbbreviation":"Cancer","language":"eng","author":[{"family":"Navarro","given":"C"}</vt:lpwstr>
  </property>
  <property fmtid="{D5CDD505-2E9C-101B-9397-08002B2CF9AE}" pid="672" name="ZOTERO_BREF_6JeNIWXhGUq7_8">
    <vt:lpwstr>,{"family":"Corretger","given":"J M"},{"family":"Sancho","given":"A"},{"family":"Rovira","given":"J"},{"family":"Morales","given":"L"}],"issued":{"date-parts":[["1985",10,1]]}}}],"schema":"https://github.com/citation-style-language/schema/raw/master/csl-c</vt:lpwstr>
  </property>
  <property fmtid="{D5CDD505-2E9C-101B-9397-08002B2CF9AE}" pid="673" name="ZOTERO_BREF_480FNENvKqSL_1">
    <vt:lpwstr>ZOTERO_TEMP</vt:lpwstr>
  </property>
  <property fmtid="{D5CDD505-2E9C-101B-9397-08002B2CF9AE}" pid="674" name="ZOTERO_BREF_VKB1dMsA5dH6_1">
    <vt:lpwstr>ZOTERO_ITEM CSL_CITATION {"citationID":"avv7ns5773","properties":{"formattedCitation":"(46)","plainCitation":"(46)"},"citationItems":[{"id":10129,"uris":["http://zotero.org/users/235702/items/DHJARTXI"],"uri":["http://zotero.org/users/235702/items/DHJARTX</vt:lpwstr>
  </property>
  <property fmtid="{D5CDD505-2E9C-101B-9397-08002B2CF9AE}" pid="675" name="ZOTERO_BREF_VKB1dMsA5dH6_2">
    <vt:lpwstr>I"],"itemData":{"id":10129,"type":"article-journal","title":"[Klinefelter's syndrome. Trilogy of Fallot. Teratoma of the mediastinum and early puberty]","container-title":"Pediatrie","page":"185-192","volume":"30","issue":"2","source":"PubMed","ISSN":"003</vt:lpwstr>
  </property>
  <property fmtid="{D5CDD505-2E9C-101B-9397-08002B2CF9AE}" pid="676" name="ZOTERO_BREF_VKB1dMsA5dH6_3">
    <vt:lpwstr>1-4021","note":"PMID: 1129025","journalAbbreviation":"Pediatrie","language":"fre","author":[{"family":"Pierson","given":"M."},{"family":"Gilgenkrantz","given":"S."},{"family":"Saborio","given":"M."},{"family":"Worms","given":"A. M."}],"issued":{"date-part</vt:lpwstr>
  </property>
  <property fmtid="{D5CDD505-2E9C-101B-9397-08002B2CF9AE}" pid="677" name="ZOTERO_BREF_VKB1dMsA5dH6_4">
    <vt:lpwstr>s":[["1975",3]]}}}],"schema":"https://github.com/citation-style-language/schema/raw/master/csl-citation.json"}</vt:lpwstr>
  </property>
  <property fmtid="{D5CDD505-2E9C-101B-9397-08002B2CF9AE}" pid="678" name="ZOTERO_BREF_sx623CGluCnR_1">
    <vt:lpwstr>ZOTERO_ITEM CSL_CITATION {"citationID":"af536gtvbn","properties":{"formattedCitation":"\\super 53\\nosupersub{}","plainCitation":"53","noteIndex":0},"citationItems":[{"id":10129,"uris":["http://zotero.org/users/235702/items/DHJARTXI"],"uri":["http://zoter</vt:lpwstr>
  </property>
  <property fmtid="{D5CDD505-2E9C-101B-9397-08002B2CF9AE}" pid="679" name="ZOTERO_BREF_sx623CGluCnR_2">
    <vt:lpwstr>o.org/users/235702/items/DHJARTXI"],"itemData":{"id":10129,"type":"article-journal","title":"[Klinefelter's syndrome. Trilogy of Fallot. Teratoma of the mediastinum and early puberty]","container-title":"Pediatrie","page":"185-192","volume":"30","issue":"</vt:lpwstr>
  </property>
  <property fmtid="{D5CDD505-2E9C-101B-9397-08002B2CF9AE}" pid="680" name="ZOTERO_BREF_sx623CGluCnR_3">
    <vt:lpwstr>2","source":"PubMed","ISSN":"0031-4021","note":"PMID: 1129025","journalAbbreviation":"Pediatrie","language":"fre","author":[{"family":"Pierson","given":"M."},{"family":"Gilgenkrantz","given":"S."},{"family":"Saborio","given":"M."},{"family":"Worms","given</vt:lpwstr>
  </property>
  <property fmtid="{D5CDD505-2E9C-101B-9397-08002B2CF9AE}" pid="681" name="ZOTERO_BREF_sx623CGluCnR_4">
    <vt:lpwstr>":"A. M."}],"issued":{"date-parts":[["1975",3]]}}}],"schema":"https://github.com/citation-style-language/schema/raw/master/csl-citation.json"}</vt:lpwstr>
  </property>
  <property fmtid="{D5CDD505-2E9C-101B-9397-08002B2CF9AE}" pid="682" name="ZOTERO_BREF_PJKnNsYVl2SO_1">
    <vt:lpwstr>ZOTERO_ITEM CSL_CITATION {"citationID":"av703u99ak","properties":{"formattedCitation":"(46)","plainCitation":"(46)"},"citationItems":[{"id":10127,"uris":["http://zotero.org/users/235702/items/GYD36JK5"],"uri":["http://zotero.org/users/235702/items/GYD36JK</vt:lpwstr>
  </property>
  <property fmtid="{D5CDD505-2E9C-101B-9397-08002B2CF9AE}" pid="683" name="ZOTERO_BREF_PJKnNsYVl2SO_2">
    <vt:lpwstr>5"],"itemData":{"id":10127,"type":"article-journal","title":"The association of congenital malformations and malignant tumors in infants and children","container-title":"Annals of Clinical and Laboratory Science","page":"363-371","volume":"4","issue":"5",</vt:lpwstr>
  </property>
  <property fmtid="{D5CDD505-2E9C-101B-9397-08002B2CF9AE}" pid="684" name="ZOTERO_BREF_PJKnNsYVl2SO_3">
    <vt:lpwstr>"source":"PubMed","ISSN":"0091-7370","note":"PMID: 4369266","journalAbbreviation":"Ann. Clin. Lab. Sci.","language":"eng","author":[{"family":"Valdés-Dapena","given":"M. A."},{"family":"Huff","given":"D. S."},{"family":"DiGeorge","given":"A. M."}],"issued</vt:lpwstr>
  </property>
  <property fmtid="{D5CDD505-2E9C-101B-9397-08002B2CF9AE}" pid="685" name="ZOTERO_BREF_PJKnNsYVl2SO_4">
    <vt:lpwstr>":{"date-parts":[["1974",10]]}}}],"schema":"https://github.com/citation-style-language/schema/raw/master/csl-citation.json"}</vt:lpwstr>
  </property>
  <property fmtid="{D5CDD505-2E9C-101B-9397-08002B2CF9AE}" pid="686" name="ZOTERO_BREF_1hIgOvOIY97z_1">
    <vt:lpwstr>ZOTERO_ITEM CSL_CITATION {"citationID":"arv9mil17r","properties":{"formattedCitation":"\\super 58\\nosupersub{}","plainCitation":"58","dontUpdate":true,"noteIndex":0},"citationItems":[{"id":10127,"uris":["http://zotero.org/users/235702/items/GYD36JK5"],"u</vt:lpwstr>
  </property>
  <property fmtid="{D5CDD505-2E9C-101B-9397-08002B2CF9AE}" pid="687" name="ZOTERO_BREF_1hIgOvOIY97z_2">
    <vt:lpwstr>ri":["http://zotero.org/users/235702/items/GYD36JK5"],"itemData":{"id":10127,"type":"article-journal","title":"The association of congenital malformations and malignant tumors in infants and children","container-title":"Annals of Clinical and Laboratory S</vt:lpwstr>
  </property>
  <property fmtid="{D5CDD505-2E9C-101B-9397-08002B2CF9AE}" pid="688" name="ZOTERO_BREF_1hIgOvOIY97z_3">
    <vt:lpwstr>cience","page":"363-371","volume":"4","issue":"5","source":"PubMed","ISSN":"0091-7370","note":"PMID: 4369266","journalAbbreviation":"Ann. Clin. Lab. Sci.","language":"eng","author":[{"family":"Valdés-Dapena","given":"M. A."},{"family":"Huff","given":"D. S</vt:lpwstr>
  </property>
  <property fmtid="{D5CDD505-2E9C-101B-9397-08002B2CF9AE}" pid="689" name="ZOTERO_BREF_1hIgOvOIY97z_4">
    <vt:lpwstr>."},{"family":"DiGeorge","given":"A. M."}],"issued":{"date-parts":[["1974",10]]}}}],"schema":"https://github.com/citation-style-language/schema/raw/master/csl-citation.json"}</vt:lpwstr>
  </property>
  <property fmtid="{D5CDD505-2E9C-101B-9397-08002B2CF9AE}" pid="690" name="ZOTERO_BREF_QGpFtPQPpBLn_1">
    <vt:lpwstr>ZOTERO_ITEM CSL_CITATION {"citationID":"a1fnidbij9d","properties":{"formattedCitation":"(46)","plainCitation":"(46)"},"citationItems":[{"id":10129,"uris":["http://zotero.org/users/235702/items/DHJARTXI"],"uri":["http://zotero.org/users/235702/items/DHJART</vt:lpwstr>
  </property>
  <property fmtid="{D5CDD505-2E9C-101B-9397-08002B2CF9AE}" pid="691" name="ZOTERO_BREF_QGpFtPQPpBLn_2">
    <vt:lpwstr>XI"],"itemData":{"id":10129,"type":"article-journal","title":"[Klinefelter's syndrome. Trilogy of Fallot. Teratoma of the mediastinum and early puberty]","container-title":"Pediatrie","page":"185-192","volume":"30","issue":"2","source":"PubMed","ISSN":"00</vt:lpwstr>
  </property>
  <property fmtid="{D5CDD505-2E9C-101B-9397-08002B2CF9AE}" pid="692" name="ZOTERO_BREF_QGpFtPQPpBLn_3">
    <vt:lpwstr>31-4021","note":"PMID: 1129025","journalAbbreviation":"Pediatrie","language":"fre","author":[{"family":"Pierson","given":"M."},{"family":"Gilgenkrantz","given":"S."},{"family":"Saborio","given":"M."},{"family":"Worms","given":"A. M."}],"issued":{"date-par</vt:lpwstr>
  </property>
  <property fmtid="{D5CDD505-2E9C-101B-9397-08002B2CF9AE}" pid="693" name="ZOTERO_BREF_QGpFtPQPpBLn_4">
    <vt:lpwstr>ts":[["1975",3]]}}}],"schema":"https://github.com/citation-style-language/schema/raw/master/csl-citation.json"}</vt:lpwstr>
  </property>
  <property fmtid="{D5CDD505-2E9C-101B-9397-08002B2CF9AE}" pid="694" name="ZOTERO_BREF_Y2BSnD4pAY5f_1">
    <vt:lpwstr>ZOTERO_ITEM CSL_CITATION {"citationID":"ah6kgu9tkf","properties":{"formattedCitation":"\\super 52\\nosupersub{}","plainCitation":"52","noteIndex":0},"citationItems":[{"id":10131,"uris":["http://zotero.org/users/235702/items/J4WTIITJ"],"uri":["http://zoter</vt:lpwstr>
  </property>
  <property fmtid="{D5CDD505-2E9C-101B-9397-08002B2CF9AE}" pid="695" name="ZOTERO_BREF_Y2BSnD4pAY5f_2">
    <vt:lpwstr>o.org/users/235702/items/J4WTIITJ"],"itemData":{"id":10131,"type":"article-journal","title":"Sexual precocity in a male due to thoracic polyembryoma","container-title":"The Journal of Pediatrics","page":"51-54","volume":"92","issue":"1","source":"PubMed",</vt:lpwstr>
  </property>
  <property fmtid="{D5CDD505-2E9C-101B-9397-08002B2CF9AE}" pid="696" name="ZOTERO_BREF_Y2BSnD4pAY5f_3">
    <vt:lpwstr>"abstract":"A 7-year-old boy with sexual precocity of recent onset was found to have elevated levels of chorionic gonadotropin, alpha fetoprotein, and testosterone. Removal of a retropleural, posterior mediastinal mass with an intraspinous epidural extens</vt:lpwstr>
  </property>
  <property fmtid="{D5CDD505-2E9C-101B-9397-08002B2CF9AE}" pid="697" name="ZOTERO_BREF_Y2BSnD4pAY5f_4">
    <vt:lpwstr>ion was followed by prompt declines in the plasma concentrations of the tumor markers and cessation of adolescent development. The neoplasm proved to be a polyembryoma, unusual in the multiplicity of its embryoid bodies and extra gonadal location. Followi</vt:lpwstr>
  </property>
  <property fmtid="{D5CDD505-2E9C-101B-9397-08002B2CF9AE}" pid="698" name="ZOTERO_BREF_Y2BSnD4pAY5f_5">
    <vt:lpwstr>ng local irradiation and two years of systemic chemotherapy, the patient, now 13 years of age, has done well except for evidence of testicular tubular insufficiency.","ISSN":"0022-3476","note":"PMID: 73579","journalAbbreviation":"J. Pediatr.","language":"</vt:lpwstr>
  </property>
  <property fmtid="{D5CDD505-2E9C-101B-9397-08002B2CF9AE}" pid="699" name="ZOTERO_BREF_Y2BSnD4pAY5f_6">
    <vt:lpwstr>eng","author":[{"family":"Danon","given":"M."},{"family":"Weintraub","given":"B. D."},{"family":"Kim","given":"S. H."},{"family":"Scully","given":"R. E."},{"family":"Crawford","given":"J. D."}],"issued":{"date-parts":[["1978",1]]}}}],"schema":"https://git</vt:lpwstr>
  </property>
  <property fmtid="{D5CDD505-2E9C-101B-9397-08002B2CF9AE}" pid="700" name="ZOTERO_BREF_Y2BSnD4pAY5f_7">
    <vt:lpwstr>hub.com/citation-style-language/schema/raw/master/csl-citation.json"}</vt:lpwstr>
  </property>
  <property fmtid="{D5CDD505-2E9C-101B-9397-08002B2CF9AE}" pid="701" name="ZOTERO_BREF_HP3ReY0NLnjb_1">
    <vt:lpwstr>ZOTERO_ITEM CSL_CITATION {"citationID":"a2jkj8si61s","properties":{"formattedCitation":"\\super 49\\nosupersub{}","plainCitation":"49","noteIndex":0},"citationItems":[{"id":10137,"uris":["http://zotero.org/users/235702/items/BQ69BVCU"],"uri":["http://zote</vt:lpwstr>
  </property>
  <property fmtid="{D5CDD505-2E9C-101B-9397-08002B2CF9AE}" pid="702" name="ZOTERO_BREF_HP3ReY0NLnjb_2">
    <vt:lpwstr>ro.org/users/235702/items/BQ69BVCU"],"itemData":{"id":10137,"type":"article-journal","title":"[Klinefelter's syndrome associated with precocious puberty due to tumoral secretion of chorionic gonadotropins]","container-title":"Archives Francaises De Pediat</vt:lpwstr>
  </property>
  <property fmtid="{D5CDD505-2E9C-101B-9397-08002B2CF9AE}" pid="703" name="ZOTERO_BREF_HP3ReY0NLnjb_3">
    <vt:lpwstr>rie","page":"129-132","volume":"38","issue":"2","source":"PubMed","abstract":"A 8 and a half year-old boy presented with precocious puberty related to a malignant thoracic teratoma. He was also shown to have a Klinefelter syndrome. Precocious puberty rela</vt:lpwstr>
  </property>
  <property fmtid="{D5CDD505-2E9C-101B-9397-08002B2CF9AE}" pid="704" name="ZOTERO_BREF_HP3ReY0NLnjb_4">
    <vt:lpwstr>ted mainly to the liver, intracranial or thoracic tumors is rare. It seems to be exclusively observed in boys. The slight testicular enlargement is the main clinical sign. The contrast between high LH and low FSH levels is the most striking biological dat</vt:lpwstr>
  </property>
  <property fmtid="{D5CDD505-2E9C-101B-9397-08002B2CF9AE}" pid="705" name="ZOTERO_BREF_HP3ReY0NLnjb_5">
    <vt:lpwstr>a. The diagnosis is proved by plasma HCG, beta-HCG and alpha-foetoprotein determination. Our patient is the third one with Klinefelter syndrome; this this association is certainly not fortuitous.","ISSN":"0003-9764","note":"PMID: 6786250","journalAbbrevia</vt:lpwstr>
  </property>
  <property fmtid="{D5CDD505-2E9C-101B-9397-08002B2CF9AE}" pid="706" name="ZOTERO_BREF_HP3ReY0NLnjb_6">
    <vt:lpwstr>tion":"Arch. Fr. Pediatr.","language":"fre","author":[{"family":"Floret","given":"D."},{"family":"Chapard","given":"A."},{"family":"Scherrer","given":"M."},{"family":"Philippe","given":"N."},{"family":"Chappuis","given":"J. P."},{"family":"Bouvier","given</vt:lpwstr>
  </property>
  <property fmtid="{D5CDD505-2E9C-101B-9397-08002B2CF9AE}" pid="707" name="ZOTERO_BREF_HP3ReY0NLnjb_7">
    <vt:lpwstr>":"R."},{"family":"Claustrat","given":"B."},{"family":"Forest","given":"M."},{"family":"Monnet","given":"P."}],"issued":{"date-parts":[["1981",2]]}}}],"schema":"https://github.com/citation-style-language/schema/raw/master/csl-citation.json"}</vt:lpwstr>
  </property>
  <property fmtid="{D5CDD505-2E9C-101B-9397-08002B2CF9AE}" pid="708" name="ZOTERO_BREF_QTLaONQCCQXB_1">
    <vt:lpwstr>ZOTERO_ITEM CSL_CITATION {"citationID":"a30m3sku6c","properties":{"formattedCitation":"\\super 50\\nosupersub{}","plainCitation":"50","noteIndex":0},"citationItems":[{"id":10135,"uris":["http://zotero.org/users/235702/items/EPCJAKVX"],"uri":["http://zoter</vt:lpwstr>
  </property>
  <property fmtid="{D5CDD505-2E9C-101B-9397-08002B2CF9AE}" pid="709" name="ZOTERO_BREF_QTLaONQCCQXB_2">
    <vt:lpwstr>o.org/users/235702/items/EPCJAKVX"],"itemData":{"id":10135,"type":"article-journal","title":"Klinefelter syndrome, tumor, and sexual precocity","container-title":"The Journal of Pediatrics","page":"607-609","volume":"97","issue":"4","source":"PubMed","ISS</vt:lpwstr>
  </property>
  <property fmtid="{D5CDD505-2E9C-101B-9397-08002B2CF9AE}" pid="710" name="ZOTERO_BREF_QTLaONQCCQXB_3">
    <vt:lpwstr>N":"0022-3476","note":"PMID: 6252308","journalAbbreviation":"J. Pediatr.","language":"eng","author":[{"family":"Chaussain","given":"J. L."},{"family":"Lemerle","given":"J."},{"family":"Roger","given":"M."},{"family":"Canlorbe","given":"P."},{"family":"Job</vt:lpwstr>
  </property>
  <property fmtid="{D5CDD505-2E9C-101B-9397-08002B2CF9AE}" pid="711" name="ZOTERO_BREF_QTLaONQCCQXB_4">
    <vt:lpwstr>","given":"J. C."}],"issued":{"date-parts":[["1980",10]]}}}],"schema":"https://github.com/citation-style-language/schema/raw/master/csl-citation.json"}</vt:lpwstr>
  </property>
  <property fmtid="{D5CDD505-2E9C-101B-9397-08002B2CF9AE}" pid="712" name="ZOTERO_BREF_eUHxnBNXc1Xu_1">
    <vt:lpwstr>ZOTERO_ITEM CSL_CITATION {"citationID":"a2ch42jb37h","properties":{"formattedCitation":"\\super 51\\nosupersub{}","plainCitation":"51","noteIndex":0},"citationItems":[{"id":10133,"uris":["http://zotero.org/users/235702/items/TF9UKKT4"],"uri":["http://zote</vt:lpwstr>
  </property>
  <property fmtid="{D5CDD505-2E9C-101B-9397-08002B2CF9AE}" pid="713" name="ZOTERO_BREF_eUHxnBNXc1Xu_2">
    <vt:lpwstr>ro.org/users/235702/items/TF9UKKT4"],"itemData":{"id":10133,"type":"article-journal","title":"Sexual precocity and thoracic polyembryoma: Klinefelter syndrome?","container-title":"The Journal of Pediatrics","page":"163","volume":"94","issue":"1","source":</vt:lpwstr>
  </property>
  <property fmtid="{D5CDD505-2E9C-101B-9397-08002B2CF9AE}" pid="714" name="ZOTERO_BREF_eUHxnBNXc1Xu_3">
    <vt:lpwstr>"PubMed","ISSN":"0022-3476","note":"PMID: 758406","shortTitle":"Sexual precocity and thoracic polyembryoma","journalAbbreviation":"J. Pediatr.","language":"eng","author":[{"family":"Floret","given":"D."},{"family":"Renaud","given":"H."},{"family":"Monnet"</vt:lpwstr>
  </property>
  <property fmtid="{D5CDD505-2E9C-101B-9397-08002B2CF9AE}" pid="715" name="ZOTERO_BREF_eUHxnBNXc1Xu_4">
    <vt:lpwstr>,"given":"P."}],"issued":{"date-parts":[["1979",1]]}}}],"schema":"https://github.com/citation-style-language/schema/raw/master/csl-citation.json"}</vt:lpwstr>
  </property>
  <property fmtid="{D5CDD505-2E9C-101B-9397-08002B2CF9AE}" pid="716" name="ZOTERO_BREF_XAHd4b6g9gg3_1">
    <vt:lpwstr>ZOTERO_ITEM CSL_CITATION {"citationID":"a2c1ruonkjs","properties":{"formattedCitation":"\\super 47\\nosupersub{}","plainCitation":"47","noteIndex":0},"citationItems":[{"id":10139,"uris":["http://zotero.org/users/235702/items/IXHWFV66"],"uri":["http://zote</vt:lpwstr>
  </property>
  <property fmtid="{D5CDD505-2E9C-101B-9397-08002B2CF9AE}" pid="717" name="ZOTERO_BREF_XAHd4b6g9gg3_2">
    <vt:lpwstr>ro.org/users/235702/items/IXHWFV66"],"itemData":{"id":10139,"type":"article-journal","title":"Klinefelter's syndrome and mediastinal teratoma","container-title":"Annales De Radiologie","page":"138-142","volume":"26","issue":"2-3","source":"PubMed","ISSN":</vt:lpwstr>
  </property>
  <property fmtid="{D5CDD505-2E9C-101B-9397-08002B2CF9AE}" pid="718" name="ZOTERO_BREF_XAHd4b6g9gg3_3">
    <vt:lpwstr>"0003-4185","note":"PMID: 6881871","journalAbbreviation":"Ann Radiol (Paris)","language":"eng, fre","author":[{"family":"Kalifa","given":"G."},{"family":"Laniepce","given":"M."},{"family":"Chaussain","given":"J. L."},{"family":"Bennet","given":"J."}],"iss</vt:lpwstr>
  </property>
  <property fmtid="{D5CDD505-2E9C-101B-9397-08002B2CF9AE}" pid="719" name="ZOTERO_BREF_XAHd4b6g9gg3_4">
    <vt:lpwstr>ued":{"date-parts":[["1983",3]]}}}],"schema":"https://github.com/citation-style-language/schema/raw/master/csl-citation.json"}</vt:lpwstr>
  </property>
  <property fmtid="{D5CDD505-2E9C-101B-9397-08002B2CF9AE}" pid="720" name="ZOTERO_BREF_7t4semC2Dnfc_1">
    <vt:lpwstr>ZOTERO_ITEM CSL_CITATION {"citationID":"ammitcm24b","properties":{"formattedCitation":"\\super 48\\nosupersub{}","plainCitation":"48","noteIndex":0},"citationItems":[{"id":10141,"uris":["http://zotero.org/users/235702/items/UTPHZAU3"],"uri":["http://zoter</vt:lpwstr>
  </property>
  <property fmtid="{D5CDD505-2E9C-101B-9397-08002B2CF9AE}" pid="721" name="ZOTERO_BREF_7t4semC2Dnfc_2">
    <vt:lpwstr>o.org/users/235702/items/UTPHZAU3"],"itemData":{"id":10141,"type":"article-journal","title":"Acute leukemia following a malignant teratoma in a child with Klinefelter's syndrome: case report and review of secondary leukemias in children following treatmen</vt:lpwstr>
  </property>
  <property fmtid="{D5CDD505-2E9C-101B-9397-08002B2CF9AE}" pid="722" name="ZOTERO_BREF_7t4semC2Dnfc_3">
    <vt:lpwstr>t of a primary neoplasm","container-title":"Cancer","page":"684-689","volume":"50","issue":"4","source":"PubMed","abstract":"A case of Klinefelter's syndrome with the development of a mediastinal teratocarcinoma is reported suggesting that the association</vt:lpwstr>
  </property>
  <property fmtid="{D5CDD505-2E9C-101B-9397-08002B2CF9AE}" pid="723" name="ZOTERO_BREF_7t4semC2Dnfc_4">
    <vt:lpwstr> of a gonadotropin-secreting tumor with the XXY chromosomal abnormality may be more than coincidental. Whereas this child appeared to survive the effects of the teratocarcinoma, he succumbed to acute leukemia two years later. This prompted a review of sec</vt:lpwstr>
  </property>
  <property fmtid="{D5CDD505-2E9C-101B-9397-08002B2CF9AE}" pid="724" name="ZOTERO_BREF_7t4semC2Dnfc_5">
    <vt:lpwstr>ondary leukemias in children following chemotherapy/radiotherapy for another primary malignancy. These patients responded poorly to treatment of the secondary leukemia with a median survival of about four months. The incidence of secondary leukemias might</vt:lpwstr>
  </property>
  <property fmtid="{D5CDD505-2E9C-101B-9397-08002B2CF9AE}" pid="725" name="ZOTERO_BREF_7t4semC2Dnfc_6">
    <vt:lpwstr> be expected to be on the rise as increasing numbers of pediatric cancer patients are surviving longer after treatment with agents that are potentially leukemogenic or carcinogenic themselves. Children who have survived cancer and its therapy present spec</vt:lpwstr>
  </property>
  <property fmtid="{D5CDD505-2E9C-101B-9397-08002B2CF9AE}" pid="726" name="ZOTERO_BREF_7t4semC2Dnfc_7">
    <vt:lpwstr>ial problems and it will be necessary for the pediatrician and practitioner to monitor these children.","ISSN":"0008-543X","note":"PMID: 6178494","shortTitle":"Acute leukemia following a malignant teratoma in a child with Klinefelter's syndrome","journalA</vt:lpwstr>
  </property>
  <property fmtid="{D5CDD505-2E9C-101B-9397-08002B2CF9AE}" pid="727" name="ZOTERO_BREF_7t4semC2Dnfc_8">
    <vt:lpwstr>bbreviation":"Cancer","language":"eng","author":[{"family":"Penchansky","given":"L."},{"family":"Krause","given":"J. R."}],"issued":{"date-parts":[["1982",8,15]]}}}],"schema":"https://github.com/citation-style-language/schema/raw/master/csl-citation.json"</vt:lpwstr>
  </property>
  <property fmtid="{D5CDD505-2E9C-101B-9397-08002B2CF9AE}" pid="728" name="ZOTERO_BREF_qqSANbQ8hjQS_1">
    <vt:lpwstr>ZOTERO_ITEM CSL_CITATION {"citationID":"KaQLHUge","properties":{"formattedCitation":"[1,2,11,12]","plainCitation":"[1,2,11,12]","noteIndex":0},"citationItems":[{"id":10032,"uris":["http://zotero.org/users/235702/items/FNFE7X9M"],"uri":["http://zotero.org/</vt:lpwstr>
  </property>
  <property fmtid="{D5CDD505-2E9C-101B-9397-08002B2CF9AE}" pid="729" name="ZOTERO_BREF_qqSANbQ8hjQS_2">
    <vt:lpwstr>users/235702/items/FNFE7X9M"],"itemData":{"id":10032,"type":"article-journal","title":"Prevalence and incidence of precocious pubertal development in Denmark: an epidemiologic study based on national registries","container-title":"Pediatrics","page":"1323</vt:lpwstr>
  </property>
  <property fmtid="{D5CDD505-2E9C-101B-9397-08002B2CF9AE}" pid="730" name="ZOTERO_BREF_qqSANbQ8hjQS_3">
    <vt:lpwstr>-1328","volume":"116","issue":"6","source":"PubMed","abstract":"OBJECTIVE: To our knowledge, no population-based epidemiologic studies on the incidence and prevalence of precocious pubertal development have been published. Danish national registries provi</vt:lpwstr>
  </property>
  <property fmtid="{D5CDD505-2E9C-101B-9397-08002B2CF9AE}" pid="731" name="ZOTERO_BREF_qqSANbQ8hjQS_4">
    <vt:lpwstr>de sufficient data for estimating the prevalence and incidence of this condition. The aim of this study was to estimate the prevalence and incidence of precocious pubertal development in Denmark in a 9-year period.\nMETHODS: The age- and gender-specific i</vt:lpwstr>
  </property>
  <property fmtid="{D5CDD505-2E9C-101B-9397-08002B2CF9AE}" pid="732" name="ZOTERO_BREF_qqSANbQ8hjQS_5">
    <vt:lpwstr>ncidence rates as well as prevalence rates of precocious pubertal development in Denmark were estimated using data from the Danish National Patient Registry and Statistics Denmark from 1993 to 2001.\nRESULTS: Overall, 670 children with precocious pubertal</vt:lpwstr>
  </property>
  <property fmtid="{D5CDD505-2E9C-101B-9397-08002B2CF9AE}" pid="733" name="ZOTERO_BREF_qqSANbQ8hjQS_6">
    <vt:lpwstr> development were registered with a diagnosis of precocious puberty (PP) from 1993 to 2001, corresponding to 50 to 70 new cases of PP per year in Denmark. The incidence of PP was constant during the study period from 1993 to 2001. The incidence of PP subd</vt:lpwstr>
  </property>
  <property fmtid="{D5CDD505-2E9C-101B-9397-08002B2CF9AE}" pid="734" name="ZOTERO_BREF_qqSANbQ8hjQS_7">
    <vt:lpwstr>ivided by gender and age at diagnosis was approximately 0.5 per 10000 in girls who were younger than 2 years, decreasing to levels below 0.05 per 10000 in girls aged 2 to 4 years, thereafter gradually rising to 8 per 10000 for girls aged 5 to 9 years. For</vt:lpwstr>
  </property>
  <property fmtid="{D5CDD505-2E9C-101B-9397-08002B2CF9AE}" pid="735" name="ZOTERO_BREF_qqSANbQ8hjQS_8">
    <vt:lpwstr> boys who were younger than 8 years, the incidence was very low (&lt;1 per 10000) and increased only slightly to 1 to 2 per 10000 in boys aged 8 to 10 years. The prevalence of PP was approximately 20 to 23 per 10000 in girls, whereas the prevalence was fivef</vt:lpwstr>
  </property>
  <property fmtid="{D5CDD505-2E9C-101B-9397-08002B2CF9AE}" pid="736" name="ZOTERO_BREF_qqSANbQ8hjQS_9">
    <vt:lpwstr>old lower for boys (&lt;5 per 10000).\nCONCLUSIONS: From this first epidemiologic study based on national registries, we estimated that 0.2% of all Danish girls and &lt;0.05% of Danish boys had some form of precocious pubertal development.","DOI":"10.1542/peds.</vt:lpwstr>
  </property>
  <property fmtid="{D5CDD505-2E9C-101B-9397-08002B2CF9AE}" pid="737" name="ZOTERO_BREF_qqSANbQ8hjQS_10">
    <vt:lpwstr>2005-0012","ISSN":"1098-4275","note":"PMID: 16322154","shortTitle":"Prevalence and incidence of precocious pubertal development in Denmark","journalAbbreviation":"Pediatrics","language":"eng","author":[{"family":"Teilmann","given":"Grete"},{"family":"Pede</vt:lpwstr>
  </property>
  <property fmtid="{D5CDD505-2E9C-101B-9397-08002B2CF9AE}" pid="738" name="ZOTERO_BREF_qqSANbQ8hjQS_11">
    <vt:lpwstr>rsen","given":"Carsten B."},{"family":"Jensen","given":"Tina Kold"},{"family":"Skakkebaek","given":"Niels E."},{"family":"Juul","given":"Anders"}],"issued":{"date-parts":[["2005",12]]}}},{"id":10037,"uris":["http://zotero.org/users/235702/items/Z8Y4HJYA"]</vt:lpwstr>
  </property>
  <property fmtid="{D5CDD505-2E9C-101B-9397-08002B2CF9AE}" pid="739" name="ZOTERO_BREF_qqSANbQ8hjQS_12">
    <vt:lpwstr>,"uri":["http://zotero.org/users/235702/items/Z8Y4HJYA"],"itemData":{"id":10037,"type":"article-journal","title":"Clinical practice. Precocious puberty","container-title":"The New England Journal of Medicine","page":"2366-2377","volume":"358","issue":"22"</vt:lpwstr>
  </property>
  <property fmtid="{D5CDD505-2E9C-101B-9397-08002B2CF9AE}" pid="740" name="ZOTERO_BREF_qqSANbQ8hjQS_13">
    <vt:lpwstr>,"source":"PubMed","DOI":"10.1056/NEJMcp0800459","ISSN":"1533-4406","note":"PMID: 18509122","journalAbbreviation":"N. Engl. J. Med.","language":"eng","author":[{"family":"Carel","given":"Jean-Claude"},{"family":"Léger","given":"Juliane"}],"issued":{"date-</vt:lpwstr>
  </property>
  <property fmtid="{D5CDD505-2E9C-101B-9397-08002B2CF9AE}" pid="741" name="ZOTERO_BREF_qqSANbQ8hjQS_14">
    <vt:lpwstr>parts":[["2008",5,29]]}}},{"id":10041,"uris":["http://zotero.org/users/235702/items/RSA83PFN"],"uri":["http://zotero.org/users/235702/items/RSA83PFN"],"itemData":{"id":10041,"type":"article-journal","title":"Treatment and outcomes of precocious puberty: a</vt:lpwstr>
  </property>
  <property fmtid="{D5CDD505-2E9C-101B-9397-08002B2CF9AE}" pid="742" name="ZOTERO_BREF_qqSANbQ8hjQS_15">
    <vt:lpwstr>n update","container-title":"The Journal of Clinical Endocrinology and Metabolism","page":"2198-2207","volume":"98","issue":"6","source":"PubMed","abstract":"Precocious puberty is a common problem affecting up to 29 per 100,000 girls per year. The earlies</vt:lpwstr>
  </property>
  <property fmtid="{D5CDD505-2E9C-101B-9397-08002B2CF9AE}" pid="743" name="ZOTERO_BREF_qqSANbQ8hjQS_16">
    <vt:lpwstr>t identified neuroendocrine change in early puberty thus far is increased kisspeptin secretion from the arcuate nucleus and the anteroventral paraventricular nucleus of the hypothalamus. The regulation of kisspeptin secretion is not well understood, but n</vt:lpwstr>
  </property>
  <property fmtid="{D5CDD505-2E9C-101B-9397-08002B2CF9AE}" pid="744" name="ZOTERO_BREF_qqSANbQ8hjQS_17">
    <vt:lpwstr>eurokinin B and dynorphin provide autocrine regulation. The etiologies of precocious puberty may be subdivided into GnRH-dependent and GnRH-independent causes. GnRH-dependent precocious puberty, often called central precocious puberty (CPP), is usually tr</vt:lpwstr>
  </property>
  <property fmtid="{D5CDD505-2E9C-101B-9397-08002B2CF9AE}" pid="745" name="ZOTERO_BREF_qqSANbQ8hjQS_18">
    <vt:lpwstr>eated with GnRH analogs. Newer developments in the treatment of CPP include expanded data on the safety and efficacy of the subdermal histrelin implant, which is useful for long-term treatment, although removal may be difficult in some cases. Preliminary </vt:lpwstr>
  </property>
  <property fmtid="{D5CDD505-2E9C-101B-9397-08002B2CF9AE}" pid="746" name="ZOTERO_BREF_qqSANbQ8hjQS_19">
    <vt:lpwstr>data suggest that the implant may be left in place for up to 2 years without loss of biochemical suppression. In the last 2 years, more data have been published concerning extended-release leuprolide acetate injections that indicate that the 11.25-mg dose</vt:lpwstr>
  </property>
  <property fmtid="{D5CDD505-2E9C-101B-9397-08002B2CF9AE}" pid="747" name="ZOTERO_BREF_qqSANbQ8hjQS_20">
    <vt:lpwstr> may not provide full biochemical suppression but may clinically suppress signs of puberty, including the accelerated growth velocity and advanced skeletal maturation seen in CPP. Treatment options for familial male-limited precocious puberty and McCune-A</vt:lpwstr>
  </property>
  <property fmtid="{D5CDD505-2E9C-101B-9397-08002B2CF9AE}" pid="748" name="ZOTERO_BREF_qqSANbQ8hjQS_21">
    <vt:lpwstr>lbright syndrome are expanding as well, although data are preliminary. Long-term outcome studies of CPP indicate overall good menstrual and reproductive function, but the prevalence of polycystic ovary syndrome may be higher than in the general population</vt:lpwstr>
  </property>
  <property fmtid="{D5CDD505-2E9C-101B-9397-08002B2CF9AE}" pid="749" name="ZOTERO_BREF_qqSANbQ8hjQS_22">
    <vt:lpwstr>. Remarkably few studies have evaluated the behavioral and psychological outcomes of precocious puberty, in contrast to early normal maturation. Additional outcome studies of endocrine, metabolic, and psychological effects of CPP are clearly needed.","DOI</vt:lpwstr>
  </property>
  <property fmtid="{D5CDD505-2E9C-101B-9397-08002B2CF9AE}" pid="750" name="ZOTERO_BREF_qqSANbQ8hjQS_23">
    <vt:lpwstr>":"10.1210/jc.2013-1024","ISSN":"1945-7197","note":"PMID: 23515450","shortTitle":"Treatment and outcomes of precocious puberty","journalAbbreviation":"J. Clin. Endocrinol. Metab.","language":"eng","author":[{"family":"Fuqua","given":"John S."}],"issued":{</vt:lpwstr>
  </property>
  <property fmtid="{D5CDD505-2E9C-101B-9397-08002B2CF9AE}" pid="751" name="ZOTERO_BREF_qqSANbQ8hjQS_24">
    <vt:lpwstr>"date-parts":[["2013",6]]}}},{"id":10039,"uris":["http://zotero.org/users/235702/items/27HYCB5D"],"uri":["http://zotero.org/users/235702/items/27HYCB5D"],"itemData":{"id":10039,"type":"article-journal","title":"Management and outcome of central precocious</vt:lpwstr>
  </property>
  <property fmtid="{D5CDD505-2E9C-101B-9397-08002B2CF9AE}" pid="752" name="ZOTERO_BREF_qqSANbQ8hjQS_25">
    <vt:lpwstr> puberty","container-title":"Clinical Endocrinology","page":"129-148","volume":"56","issue":"2","source":"PubMed","ISSN":"0300-0664","note":"PMID: 11874402","journalAbbreviation":"Clin. Endocrinol. (Oxf)","language":"eng","author":[{"family":"Partsch","gi</vt:lpwstr>
  </property>
  <property fmtid="{D5CDD505-2E9C-101B-9397-08002B2CF9AE}" pid="753" name="ZOTERO_BREF_qqSANbQ8hjQS_26">
    <vt:lpwstr>ven":"Carl-Joachim"},{"family":"Heger","given":"Sabine"},{"family":"Sippell","given":"Wolfgang G."}],"issued":{"date-parts":[["2002",2]]}}}],"schema":"https://github.com/citation-style-language/schema/raw/master/csl-citation.json"}</vt:lpwstr>
  </property>
  <property fmtid="{D5CDD505-2E9C-101B-9397-08002B2CF9AE}" pid="754" name="ZOTERO_BREF_WlWcynNdtejR_15">
    <vt:lpwstr>aw/master/csl-citation.json"}</vt:lpwstr>
  </property>
  <property fmtid="{D5CDD505-2E9C-101B-9397-08002B2CF9AE}" pid="755" name="ZOTERO_BREF_6AczsLmLZes8_7">
    <vt:lpwstr>raw/master/csl-citation.json"}</vt:lpwstr>
  </property>
  <property fmtid="{D5CDD505-2E9C-101B-9397-08002B2CF9AE}" pid="756" name="ZOTERO_BREF_7t4semC2Dnfc_9">
    <vt:lpwstr>}</vt:lpwstr>
  </property>
  <property fmtid="{D5CDD505-2E9C-101B-9397-08002B2CF9AE}" pid="757" name="ZOTERO_BREF_PJVMdNIguKcR_1">
    <vt:lpwstr>ZOTERO_ITEM CSL_CITATION {"citationID":"GiCelQjT","properties":{"formattedCitation":"\\super 19,20\\nosupersub{}","plainCitation":"19,20","noteIndex":0},"citationItems":[{"id":2730,"uris":["http://zotero.org/users/235702/items/NAF5IA86"],"uri":["http://zo</vt:lpwstr>
  </property>
  <property fmtid="{D5CDD505-2E9C-101B-9397-08002B2CF9AE}" pid="758" name="ZOTERO_BREF_PJVMdNIguKcR_2">
    <vt:lpwstr>tero.org/users/235702/items/NAF5IA86"],"itemData":{"id":2730,"type":"article-journal","title":"Mediastinal germ cell tumour associated with Klinefelter syndrome. A report of case and review of the literature","container-title":"European journal of pediatr</vt:lpwstr>
  </property>
  <property fmtid="{D5CDD505-2E9C-101B-9397-08002B2CF9AE}" pid="759" name="ZOTERO_BREF_PJVMdNIguKcR_3">
    <vt:lpwstr>ics","page":"735-739","volume":"151","issue":"10","source":"NCBI PubMed","abstract":"A 14-year-old boy with Klinefelter syndrome (KS) and a large mediastinal tumour is presented. Human chorionic gonadotropin and oestradiol were markedly increased. An atte</vt:lpwstr>
  </property>
  <property fmtid="{D5CDD505-2E9C-101B-9397-08002B2CF9AE}" pid="760" name="ZOTERO_BREF_PJVMdNIguKcR_4">
    <vt:lpwstr>mpt at radical resection was performed. Histological examination revealed a malignant germ cell tumour of mixed histologic pattern composed of choriocarcinoma and components of mature teratoma. Four courses of cisplatin, bleomycin, and etoposide were give</vt:lpwstr>
  </property>
  <property fmtid="{D5CDD505-2E9C-101B-9397-08002B2CF9AE}" pid="761" name="ZOTERO_BREF_PJVMdNIguKcR_5">
    <vt:lpwstr>n. The patient is without any evidence of tumour recurrence 20 months after diagnosis. A review of the literature revealed another 40 cases of primary mediastinal germ cell tumour (PMGCT) associated with KS. Compiled data from larger series demonstrate th</vt:lpwstr>
  </property>
  <property fmtid="{D5CDD505-2E9C-101B-9397-08002B2CF9AE}" pid="762" name="ZOTERO_BREF_PJVMdNIguKcR_6">
    <vt:lpwstr>at at least 8% of male patients with PMGCT have KS, 50 times the expected frequency. In contrast to PMGCT in patients without KS, all tumours were of nonseminomatous histology, and the average age was considerably lower, Tumours in prepubertal boys were a</vt:lpwstr>
  </property>
  <property fmtid="{D5CDD505-2E9C-101B-9397-08002B2CF9AE}" pid="763" name="ZOTERO_BREF_PJVMdNIguKcR_7">
    <vt:lpwstr>ssociated with precocious puberty.","ISSN":"0340-6199","note":"PMID: 1425792","journalAbbreviation":"Eur. J. Pediatr.","language":"eng","author":[{"family":"Hasle","given":"H"},{"family":"Jacobsen","given":"B B"},{"family":"Asschenfeldt","given":"P"},{"fa</vt:lpwstr>
  </property>
  <property fmtid="{D5CDD505-2E9C-101B-9397-08002B2CF9AE}" pid="764" name="ZOTERO_BREF_PJVMdNIguKcR_8">
    <vt:lpwstr>mily":"Andersen","given":"K"}],"issued":{"date-parts":[["1992",10]]}}},{"id":3697,"uris":["http://zotero.org/users/235702/items/VADHMPTG"],"uri":["http://zotero.org/users/235702/items/VADHMPTG"],"itemData":{"id":3697,"type":"article-journal","title":"Canc</vt:lpwstr>
  </property>
  <property fmtid="{D5CDD505-2E9C-101B-9397-08002B2CF9AE}" pid="765" name="ZOTERO_BREF_PJVMdNIguKcR_9">
    <vt:lpwstr>er incidence in men with Klinefelter syndrome","container-title":"British journal of cancer","page":"416-420","volume":"71","issue":"2","source":"NCBI PubMed","abstract":"Many case reports have suggested an association between Klinefelter syndrome (KS) an</vt:lpwstr>
  </property>
  <property fmtid="{D5CDD505-2E9C-101B-9397-08002B2CF9AE}" pid="766" name="ZOTERO_BREF_PJVMdNIguKcR_10">
    <vt:lpwstr>d cancer, but studies of the cancer incidence in larger groups of men with KS are lacking. A cohort of 696 men with KS was established from the Danish Cytogenetic Register. Information on the cancer incidence in the cohort was obtained from the Danish Can</vt:lpwstr>
  </property>
  <property fmtid="{D5CDD505-2E9C-101B-9397-08002B2CF9AE}" pid="767" name="ZOTERO_BREF_PJVMdNIguKcR_11">
    <vt:lpwstr>cer Registry and compared with the expected number calculated from the age, period and site specific cancer rates for Danish men. A total of 39 neoplasms were diagnosed (relative risk = 1.1). Four mediastinal tumours were observed (relative risk = 67); al</vt:lpwstr>
  </property>
  <property fmtid="{D5CDD505-2E9C-101B-9397-08002B2CF9AE}" pid="768" name="ZOTERO_BREF_PJVMdNIguKcR_12">
    <vt:lpwstr>l four were malignant germ cell tumours. No cases of breast cancer or testis cancer were observed. One case of prostate cancer occurred within a previously irradiated field. No excess of leukaemia or lymphoma was found. An increased risk of cancer occurre</vt:lpwstr>
  </property>
  <property fmtid="{D5CDD505-2E9C-101B-9397-08002B2CF9AE}" pid="769" name="ZOTERO_BREF_PJVMdNIguKcR_13">
    <vt:lpwstr>d in the age group 15-30 years (relative risk = 2.7). All six tumours in this group were germ cell tumours or sarcomas. The overall cancer incidence is not increased and no routine cancer screening seems to be justified. A considerably elevated risk of me</vt:lpwstr>
  </property>
  <property fmtid="{D5CDD505-2E9C-101B-9397-08002B2CF9AE}" pid="770" name="ZOTERO_BREF_PJVMdNIguKcR_14">
    <vt:lpwstr>diastinal germ cell tumours occurs in the period from early adolescence until the age of 30.","ISSN":"0007-0920","note":"PMID: 7841064","journalAbbreviation":"Br. J. Cancer","language":"eng","author":[{"family":"Hasle","given":"H"},{"family":"Mellemgaard"</vt:lpwstr>
  </property>
  <property fmtid="{D5CDD505-2E9C-101B-9397-08002B2CF9AE}" pid="771" name="ZOTERO_BREF_PJVMdNIguKcR_15">
    <vt:lpwstr>,"given":"A"},{"family":"Nielsen","given":"J"},{"family":"Hansen","given":"J"}],"issued":{"date-parts":[["1995",2]]}}}],"schema":"https://github.com/citation-style-language/schema/raw/master/csl-citation.json"}</vt:lpwstr>
  </property>
  <property fmtid="{D5CDD505-2E9C-101B-9397-08002B2CF9AE}" pid="772" name="ZOTERO_BREF_6JeNIWXhGUq7_9">
    <vt:lpwstr>itation.json"}</vt:lpwstr>
  </property>
  <property fmtid="{D5CDD505-2E9C-101B-9397-08002B2CF9AE}" pid="773" name="ZOTERO_BREF_fBPkfynNDoMH_1">
    <vt:lpwstr>ZOTERO_ITEM CSL_CITATION {"citationID":"FnKcWtOP","properties":{"formattedCitation":"[1]","plainCitation":"[1]","noteIndex":0},"citationItems":[{"id":10032,"uris":["http://zotero.org/users/235702/items/FNFE7X9M"],"uri":["http://zotero.org/users/235702/ite</vt:lpwstr>
  </property>
  <property fmtid="{D5CDD505-2E9C-101B-9397-08002B2CF9AE}" pid="774" name="ZOTERO_BREF_fBPkfynNDoMH_2">
    <vt:lpwstr>ms/FNFE7X9M"],"itemData":{"id":10032,"type":"article-journal","title":"Prevalence and incidence of precocious pubertal development in Denmark: an epidemiologic study based on national registries","container-title":"Pediatrics","page":"1323-1328","volume":</vt:lpwstr>
  </property>
  <property fmtid="{D5CDD505-2E9C-101B-9397-08002B2CF9AE}" pid="775" name="ZOTERO_BREF_fBPkfynNDoMH_3">
    <vt:lpwstr>"116","issue":"6","source":"PubMed","abstract":"OBJECTIVE: To our knowledge, no population-based epidemiologic studies on the incidence and prevalence of precocious pubertal development have been published. Danish national registries provide sufficient da</vt:lpwstr>
  </property>
  <property fmtid="{D5CDD505-2E9C-101B-9397-08002B2CF9AE}" pid="776" name="ZOTERO_BREF_fBPkfynNDoMH_4">
    <vt:lpwstr>ta for estimating the prevalence and incidence of this condition. The aim of this study was to estimate the prevalence and incidence of precocious pubertal development in Denmark in a 9-year period.\nMETHODS: The age- and gender-specific incidence rates a</vt:lpwstr>
  </property>
  <property fmtid="{D5CDD505-2E9C-101B-9397-08002B2CF9AE}" pid="777" name="ZOTERO_BREF_fBPkfynNDoMH_5">
    <vt:lpwstr>s well as prevalence rates of precocious pubertal development in Denmark were estimated using data from the Danish National Patient Registry and Statistics Denmark from 1993 to 2001.\nRESULTS: Overall, 670 children with precocious pubertal development wer</vt:lpwstr>
  </property>
  <property fmtid="{D5CDD505-2E9C-101B-9397-08002B2CF9AE}" pid="778" name="ZOTERO_BREF_fBPkfynNDoMH_6">
    <vt:lpwstr>e registered with a diagnosis of precocious puberty (PP) from 1993 to 2001, corresponding to 50 to 70 new cases of PP per year in Denmark. The incidence of PP was constant during the study period from 1993 to 2001. The incidence of PP subdivided by gender</vt:lpwstr>
  </property>
  <property fmtid="{D5CDD505-2E9C-101B-9397-08002B2CF9AE}" pid="779" name="ZOTERO_BREF_fBPkfynNDoMH_7">
    <vt:lpwstr> and age at diagnosis was approximately 0.5 per 10000 in girls who were younger than 2 years, decreasing to levels below 0.05 per 10000 in girls aged 2 to 4 years, thereafter gradually rising to 8 per 10000 for girls aged 5 to 9 years. For boys who were y</vt:lpwstr>
  </property>
  <property fmtid="{D5CDD505-2E9C-101B-9397-08002B2CF9AE}" pid="780" name="ZOTERO_BREF_fBPkfynNDoMH_8">
    <vt:lpwstr>ounger than 8 years, the incidence was very low (&lt;1 per 10000) and increased only slightly to 1 to 2 per 10000 in boys aged 8 to 10 years. The prevalence of PP was approximately 20 to 23 per 10000 in girls, whereas the prevalence was fivefold lower for bo</vt:lpwstr>
  </property>
  <property fmtid="{D5CDD505-2E9C-101B-9397-08002B2CF9AE}" pid="781" name="ZOTERO_BREF_fBPkfynNDoMH_9">
    <vt:lpwstr>ys (&lt;5 per 10000).\nCONCLUSIONS: From this first epidemiologic study based on national registries, we estimated that 0.2% of all Danish girls and &lt;0.05% of Danish boys had some form of precocious pubertal development.","DOI":"10.1542/peds.2005-0012","ISSN</vt:lpwstr>
  </property>
  <property fmtid="{D5CDD505-2E9C-101B-9397-08002B2CF9AE}" pid="782" name="ZOTERO_BREF_fBPkfynNDoMH_10">
    <vt:lpwstr>":"1098-4275","note":"PMID: 16322154","shortTitle":"Prevalence and incidence of precocious pubertal development in Denmark","journalAbbreviation":"Pediatrics","language":"eng","author":[{"family":"Teilmann","given":"Grete"},{"family":"Pedersen","given":"C</vt:lpwstr>
  </property>
  <property fmtid="{D5CDD505-2E9C-101B-9397-08002B2CF9AE}" pid="783" name="ZOTERO_BREF_fBPkfynNDoMH_11">
    <vt:lpwstr>arsten B."},{"family":"Jensen","given":"Tina Kold"},{"family":"Skakkebaek","given":"Niels E."},{"family":"Juul","given":"Anders"}],"issued":{"date-parts":[["2005",12]]}}}],"schema":"https://github.com/citation-style-language/schema/raw/master/csl-citation</vt:lpwstr>
  </property>
  <property fmtid="{D5CDD505-2E9C-101B-9397-08002B2CF9AE}" pid="784" name="ZOTERO_BREF_fBPkfynNDoMH_12">
    <vt:lpwstr>.json"}</vt:lpwstr>
  </property>
  <property fmtid="{D5CDD505-2E9C-101B-9397-08002B2CF9AE}" pid="785" name="ZOTERO_BREF_fOHlyosqGngT_1">
    <vt:lpwstr>ZOTERO_TEMP</vt:lpwstr>
  </property>
  <property fmtid="{D5CDD505-2E9C-101B-9397-08002B2CF9AE}" pid="786" name="ZOTERO_BREF_45wFV4cQXd98_1">
    <vt:lpwstr>ZOTERO_ITEM CSL_CITATION {"citationID":"9Cqw8r6J","properties":{"formattedCitation":"[21]","plainCitation":"[21]","noteIndex":0},"citationItems":[{"id":9856,"uris":["http://zotero.org/users/235702/items/TTRBRZCJ"],"uri":["http://zotero.org/users/235702/it</vt:lpwstr>
  </property>
  <property fmtid="{D5CDD505-2E9C-101B-9397-08002B2CF9AE}" pid="787" name="ZOTERO_BREF_45wFV4cQXd98_2">
    <vt:lpwstr>ems/TTRBRZCJ"],"itemData":{"id":9856,"type":"article-journal","title":"Amiodarone-Induced Thyrotoxicosis Recurrence After Amiodarone Reintroduction","container-title":"The American Journal of Cardiology","page":"1112-1116","volume":"117","issue":"7","sour</vt:lpwstr>
  </property>
  <property fmtid="{D5CDD505-2E9C-101B-9397-08002B2CF9AE}" pid="788" name="ZOTERO_BREF_45wFV4cQXd98_3">
    <vt:lpwstr>ce":"PubMed","abstract":"Reintroduction of amiodarone in patients with a history of amiodarone-induced thyrotoxicosis (AIT) is rarely used. To date, the risk of AIT recurrence after amiodarone reintroduction is unpredicted. The aim of the study was to eva</vt:lpwstr>
  </property>
  <property fmtid="{D5CDD505-2E9C-101B-9397-08002B2CF9AE}" pid="789" name="ZOTERO_BREF_45wFV4cQXd98_4">
    <vt:lpwstr>luate the risk of AIT recurrence. Retrospectively, from 2000 to 2011, all euthyroid patients with a history of AIT with amiodarone reintroduction were included. Type and severity of the first AIT, amiodarone chronology, and thyroid function evolution afte</vt:lpwstr>
  </property>
  <property fmtid="{D5CDD505-2E9C-101B-9397-08002B2CF9AE}" pid="790" name="ZOTERO_BREF_45wFV4cQXd98_5">
    <vt:lpwstr>r reintroduction of amiodarone were investigated: 46 of 172 patients with AIT history needed amiodarone reintroduction. At first AIT episode, the mean age was 62.2 ± 16 years with male gender predominance; 65% of patients were classified as type 1 AIT. AI</vt:lpwstr>
  </property>
  <property fmtid="{D5CDD505-2E9C-101B-9397-08002B2CF9AE}" pid="791" name="ZOTERO_BREF_45wFV4cQXd98_6">
    <vt:lpwstr>T recurred in 14 patients (30%), 12 patients developed hypothyroidism (26%), and 20 patients remained euthyroid (44%). Characteristics of type 1 AIT during the first episode, namely briefer exposure period to amiodarone and longer duration of treatment to</vt:lpwstr>
  </property>
  <property fmtid="{D5CDD505-2E9C-101B-9397-08002B2CF9AE}" pid="792" name="ZOTERO_BREF_45wFV4cQXd98_7">
    <vt:lpwstr> normalize thyroid hormones, were predictive of AIT recurrence; 73% of patients (8 of 11) with previous episode of type 1 AIT, who did not receive a preventive thioamide treatment, developed a second episode of AIT. Thioamide preventive treatment could be</vt:lpwstr>
  </property>
  <property fmtid="{D5CDD505-2E9C-101B-9397-08002B2CF9AE}" pid="793" name="ZOTERO_BREF_45wFV4cQXd98_8">
    <vt:lpwstr> useful to prevent type 1 AIT recurrence. In conclusion, AIT recurrence after amiodarone reintroduction is 4 times more frequent in patients with type 1 AIT history. Thyroid ablation before amiodarone reintroduction in patients with a history of type 1 AI</vt:lpwstr>
  </property>
  <property fmtid="{D5CDD505-2E9C-101B-9397-08002B2CF9AE}" pid="794" name="ZOTERO_BREF_45wFV4cQXd98_9">
    <vt:lpwstr>T is preferred. Preventive thioamide treatment could be suggested in patients with type 1 AIT history pending for surgery.","DOI":"10.1016/j.amjcard.2016.01.003","ISSN":"1879-1913","note":"PMID: 26853955","journalAbbreviation":"Am. J. Cardiol.","language"</vt:lpwstr>
  </property>
  <property fmtid="{D5CDD505-2E9C-101B-9397-08002B2CF9AE}" pid="795" name="ZOTERO_BREF_45wFV4cQXd98_10">
    <vt:lpwstr>:"eng","author":[{"family":"Maqdasy","given":"Salwan"},{"family":"Batisse-Lignier","given":"Marie"},{"family":"Auclair","given":"Candy"},{"family":"Desbiez","given":"Françoise"},{"family":"Citron","given":"Bernard"},{"family":"Thieblot","given":"Philippe"</vt:lpwstr>
  </property>
  <property fmtid="{D5CDD505-2E9C-101B-9397-08002B2CF9AE}" pid="796" name="ZOTERO_BREF_45wFV4cQXd98_11">
    <vt:lpwstr>},{"family":"Roche","given":"Béatrice"},{"family":"Lusson","given":"Jean René"},{"family":"Tauveron","given":"Igor"}],"issued":{"date-parts":[["2016",4,1]]}}}],"schema":"https://github.com/citation-style-language/schema/raw/master/csl-citation.json"}</vt:lpwstr>
  </property>
  <property fmtid="{D5CDD505-2E9C-101B-9397-08002B2CF9AE}" pid="797" name="ZOTERO_BREF_l6XwNhKWjeS4_1">
    <vt:lpwstr>ZOTERO_ITEM CSL_CITATION {"citationID":"WLc5IXzx","properties":{"formattedCitation":"[12]","plainCitation":"[12]","noteIndex":0},"citationItems":[{"id":10043,"uris":["http://zotero.org/users/235702/items/S4TSI6JT"],"uri":["http://zotero.org/users/235702/i</vt:lpwstr>
  </property>
  <property fmtid="{D5CDD505-2E9C-101B-9397-08002B2CF9AE}" pid="798" name="ZOTERO_BREF_l6XwNhKWjeS4_2">
    <vt:lpwstr>tems/S4TSI6JT"],"itemData":{"id":10043,"type":"article-journal","title":"Idiopathic central precocious puberty in 28 boys","container-title":"Medical Science Monitor: International Medical Journal of Experimental and Clinical Research","page":"CR10-14","v</vt:lpwstr>
  </property>
  <property fmtid="{D5CDD505-2E9C-101B-9397-08002B2CF9AE}" pid="799" name="ZOTERO_BREF_l6XwNhKWjeS4_3">
    <vt:lpwstr>olume":"14","issue":"1","source":"PubMed","abstract":"BACKGROUND: Idiopathic central precocious puberty (CPP) is rare in boys. The aim was to to analyze the presentation and evaluate the frequency of familial factor in boys with idiopathic CPP.\nMATERIAL/</vt:lpwstr>
  </property>
  <property fmtid="{D5CDD505-2E9C-101B-9397-08002B2CF9AE}" pid="800" name="ZOTERO_BREF_l6XwNhKWjeS4_4">
    <vt:lpwstr>METHODS: Data for 28 boys seen consecutively by the same physician for idiopathic CPP were analyzed.\nRESULTS: Puberty started after seven years in all the boys. The associations were intrauterine growth retardation in two, one of whom had Silver Russell </vt:lpwstr>
  </property>
  <property fmtid="{D5CDD505-2E9C-101B-9397-08002B2CF9AE}" pid="801" name="ZOTERO_BREF_l6XwNhKWjeS4_5">
    <vt:lpwstr>syndrome, bilateral retinal degeneration (one case), epilepsy (one case), cryptorchidism (two cases), and inguinal hernia (two cases). All patients had normal basal plasma concentrations of luteinizing hormone (LH) and follicle-stimulating hormone (FSH). </vt:lpwstr>
  </property>
  <property fmtid="{D5CDD505-2E9C-101B-9397-08002B2CF9AE}" pid="802" name="ZOTERO_BREF_l6XwNhKWjeS4_6">
    <vt:lpwstr>The LH/FSH peaks ratio after a gonadotropin hormone-releasing hormone (GnRH) test was &lt;2 in 8/26 and plasma testosterone &lt;0.5 ng/ml in 5/28. Familial early puberty was found in 12 cases (40%). Familial and non-familial forms had similar characteristics, e</vt:lpwstr>
  </property>
  <property fmtid="{D5CDD505-2E9C-101B-9397-08002B2CF9AE}" pid="803" name="ZOTERO_BREF_l6XwNhKWjeS4_7">
    <vt:lpwstr>xcept that body mass index was greater in the familial form (P&lt;0.04). Plasma testosterone of one patient, whose mother had menstruated at 11 years, remained &gt;1 ng/ml despite shortening the interval between GnRH analogue injections.\nCONCLUSIONS: Puberty s</vt:lpwstr>
  </property>
  <property fmtid="{D5CDD505-2E9C-101B-9397-08002B2CF9AE}" pid="804" name="ZOTERO_BREF_l6XwNhKWjeS4_8">
    <vt:lpwstr>tarted after seven years in all cases of idiopathic CPP, suggesting that pubertal onset before this age suggests organic CPP. Almost half the cases had familial early puberty.","ISSN":"1234-1010","note":"PMID: 18160938","journalAbbreviation":"Med. Sci. Mo</vt:lpwstr>
  </property>
  <property fmtid="{D5CDD505-2E9C-101B-9397-08002B2CF9AE}" pid="805" name="ZOTERO_BREF_l6XwNhKWjeS4_9">
    <vt:lpwstr>nit.","language":"eng","author":[{"family":"Pigneur","given":"Bénédicte"},{"family":"Trivin","given":"Christine"},{"family":"Brauner","given":"Raja"}],"issued":{"date-parts":[["2008",1]]}}}],"schema":"https://github.com/citation-style-language/schema/raw/</vt:lpwstr>
  </property>
  <property fmtid="{D5CDD505-2E9C-101B-9397-08002B2CF9AE}" pid="806" name="ZOTERO_BREF_l6XwNhKWjeS4_10">
    <vt:lpwstr>master/csl-citation.json"}</vt:lpwstr>
  </property>
  <property fmtid="{D5CDD505-2E9C-101B-9397-08002B2CF9AE}" pid="807" name="ZOTERO_BREF_afEdXefP9aGV_1">
    <vt:lpwstr>ZOTERO_ITEM CSL_CITATION {"citationID":"fcSO642h","properties":{"formattedCitation":"[14,17]","plainCitation":"[14,17]","noteIndex":0},"citationItems":[{"id":2760,"uris":["http://zotero.org/users/235702/items/NG524XAE"],"uri":["http://zotero.org/users/235</vt:lpwstr>
  </property>
  <property fmtid="{D5CDD505-2E9C-101B-9397-08002B2CF9AE}" pid="808" name="ZOTERO_BREF_afEdXefP9aGV_2">
    <vt:lpwstr>702/items/NG524XAE"],"itemData":{"id":2760,"type":"article-journal","title":"Are adolescent boys with Klinefelter syndrome androgen deficient? A longitudinal study of Finnish 47,XXY boys","container-title":"Pediatric research","page":"854-859","volume":"5</vt:lpwstr>
  </property>
  <property fmtid="{D5CDD505-2E9C-101B-9397-08002B2CF9AE}" pid="809" name="ZOTERO_BREF_afEdXefP9aGV_3">
    <vt:lpwstr>9","issue":"6","source":"NCBI PubMed","abstract":"Testosterone (T)-substitution therapy is widely used in adult patients with Klinefelter syndrome (KS) to prevent symptoms and sequels of androgen deficiency, but it is currently unknown if adolescent boys </vt:lpwstr>
  </property>
  <property fmtid="{D5CDD505-2E9C-101B-9397-08002B2CF9AE}" pid="810" name="ZOTERO_BREF_afEdXefP9aGV_4">
    <vt:lpwstr>with KS benefit from early T therapy. To evaluate the optimal age to start T substitution, we searched for signs of androgen deficiency in pubertal boys with KS. 14 nonmosaic 47,XXY boys, aged 10-13.9 y, were followed up for 4-37 mo with staging of pubert</vt:lpwstr>
  </property>
  <property fmtid="{D5CDD505-2E9C-101B-9397-08002B2CF9AE}" pid="811" name="ZOTERO_BREF_afEdXefP9aGV_5">
    <vt:lpwstr>y and frequent reproductive hormone measurements. Furthermore, indices reflecting androgen action (serum SHBG, leptin, and prostate-specific antigen (PSA) levels) were studied. Both onset and progression of puberty according to Tanner stages were normal i</vt:lpwstr>
  </property>
  <property fmtid="{D5CDD505-2E9C-101B-9397-08002B2CF9AE}" pid="812" name="ZOTERO_BREF_afEdXefP9aGV_6">
    <vt:lpwstr>n boys with KS. Consistently, serum T concentrations increased as expected and remained normal throughout follow-up. Changes in the indices of androgen action (decreases in serum SHBG and leptin, and increase in serum PSA concentrations) occurred normally</vt:lpwstr>
  </property>
  <property fmtid="{D5CDD505-2E9C-101B-9397-08002B2CF9AE}" pid="813" name="ZOTERO_BREF_afEdXefP9aGV_7">
    <vt:lpwstr>, except that average leptin levels were higher in the boys with KS (KS boys 11.8 +/- 7.0 microg/L; controls 7.6 +/- 4.7 microg/L; p = 0.033). Despite normal T concentrations, the KS boys displayed from the age of 13 y elevated serum FSH and LH levels, an</vt:lpwstr>
  </property>
  <property fmtid="{D5CDD505-2E9C-101B-9397-08002B2CF9AE}" pid="814" name="ZOTERO_BREF_afEdXefP9aGV_8">
    <vt:lpwstr>d exaggerated gonadotropin responses to gonadotropin-releasing hormone. These data do not demonstrate an unequivocal androgen deficiency in adolescent boys with KS that would necessitate androgen supplementation therapy during early puberty.","DOI":"10.12</vt:lpwstr>
  </property>
  <property fmtid="{D5CDD505-2E9C-101B-9397-08002B2CF9AE}" pid="815" name="ZOTERO_BREF_afEdXefP9aGV_9">
    <vt:lpwstr>03/01.pdr.0000219386.31398.c3","ISSN":"0031-3998","note":"PMID: 16641204","shortTitle":"Are adolescent boys with Klinefelter syndrome androgen deficient?","journalAbbreviation":"Pediatr. Res.","language":"eng","author":[{"family":"Wikström","given":"Anne </vt:lpwstr>
  </property>
  <property fmtid="{D5CDD505-2E9C-101B-9397-08002B2CF9AE}" pid="816" name="ZOTERO_BREF_afEdXefP9aGV_10">
    <vt:lpwstr>M"},{"family":"Dunkel","given":"Leo"},{"family":"Wickman","given":"Sanna"},{"family":"Norjavaara","given":"Ensio"},{"family":"Ankarberg-Lindgren","given":"Carina"},{"family":"Raivio","given":"Taneli"}],"issued":{"date-parts":[["2006",6]]}}},{"id":2710,"ur</vt:lpwstr>
  </property>
  <property fmtid="{D5CDD505-2E9C-101B-9397-08002B2CF9AE}" pid="817" name="ZOTERO_BREF_afEdXefP9aGV_11">
    <vt:lpwstr>is":["http://zotero.org/users/235702/items/N5XF4AEV"],"uri":["http://zotero.org/users/235702/items/N5XF4AEV"],"itemData":{"id":2710,"type":"article-journal","title":"Testicular function in Klinefelter syndrome","container-title":"Hormone research","page":</vt:lpwstr>
  </property>
  <property fmtid="{D5CDD505-2E9C-101B-9397-08002B2CF9AE}" pid="818" name="ZOTERO_BREF_afEdXefP9aGV_12">
    <vt:lpwstr>"317-326","volume":"69","issue":"6","source":"NCBI PubMed","abstract":"Klinefelter syndrome (KS) is the most common genetic form of male hypogonadism, but the phenotype becomes evident only after puberty. During childhood, and even during early puberty, p</vt:lpwstr>
  </property>
  <property fmtid="{D5CDD505-2E9C-101B-9397-08002B2CF9AE}" pid="819" name="ZOTERO_BREF_afEdXefP9aGV_13">
    <vt:lpwstr>ituitary-gonadal function in 47,XXY subjects is relatively normal, but from midpuberty onwards, FSH and LH levels increase to hypergonadotropic levels, inhibin B decreases to undetectable levels, and testosterone after an initial increase levels off at a </vt:lpwstr>
  </property>
  <property fmtid="{D5CDD505-2E9C-101B-9397-08002B2CF9AE}" pid="820" name="ZOTERO_BREF_afEdXefP9aGV_14">
    <vt:lpwstr>low or low-normal level. Hence, most adult KS males display a clear hypergonadotropism with a varying degree of androgen deficiency; subsequently, testosterone substitution therapy is widely used to prevent symptoms and sequels of androgen deficiency. Tes</vt:lpwstr>
  </property>
  <property fmtid="{D5CDD505-2E9C-101B-9397-08002B2CF9AE}" pid="821" name="ZOTERO_BREF_afEdXefP9aGV_15">
    <vt:lpwstr>ticular biopsies of prepubertal KS boys have shown preservation of seminiferous tubules with reduced numbers of germ cells, but Sertoli and Leydig cells have appeared normal. The testes in the adult KS male are, however, characterized by extensive fibrosi</vt:lpwstr>
  </property>
  <property fmtid="{D5CDD505-2E9C-101B-9397-08002B2CF9AE}" pid="822" name="ZOTERO_BREF_afEdXefP9aGV_16">
    <vt:lpwstr>s and hyalinization of the seminiferous tubules, and hyperplasia of the interstitium, but the tubules may show residual foci of spermatogenesis. Introduction of testicular sperm extraction in combination with intracytoplasmic sperm injection techniques ha</vt:lpwstr>
  </property>
  <property fmtid="{D5CDD505-2E9C-101B-9397-08002B2CF9AE}" pid="823" name="ZOTERO_BREF_afEdXefP9aGV_17">
    <vt:lpwstr>s allowed non-mosaic KS males to father children.","DOI":"10.1159/000117387","ISSN":"1423-0046","note":"PMID: 18504390","journalAbbreviation":"Horm. Res.","language":"eng","author":[{"family":"Wikström","given":"Anne M"},{"family":"Dunkel","given":"Leo"}]</vt:lpwstr>
  </property>
  <property fmtid="{D5CDD505-2E9C-101B-9397-08002B2CF9AE}" pid="824" name="ZOTERO_BREF_afEdXefP9aGV_18">
    <vt:lpwstr>,"issued":{"date-parts":[["2008"]]}}}],"schema":"https://github.com/citation-style-language/schema/raw/master/csl-citation.json"}</vt:lpwstr>
  </property>
  <property fmtid="{D5CDD505-2E9C-101B-9397-08002B2CF9AE}" pid="825" name="ZOTERO_BREF_z4vcUiaFM6bU_1">
    <vt:lpwstr>ZOTERO_ITEM CSL_CITATION {"citationID":"vhu9OYFd","properties":{"formattedCitation":"(18)","plainCitation":"(18)","noteIndex":0},"citationItems":[{"id":"jq7k54UV/XVyKiS4I","uris":["http://zotero.org/users/235702/items/E34X7HTU"],"uri":["http://zotero.org/</vt:lpwstr>
  </property>
  <property fmtid="{D5CDD505-2E9C-101B-9397-08002B2CF9AE}" pid="826" name="ZOTERO_BREF_z4vcUiaFM6bU_2">
    <vt:lpwstr>users/235702/items/E34X7HTU"],"itemData":{"id":10067,"type":"article-journal","title":"Growth analysis up to final height and psychosocial adjustment of treated and untreated patients with precocious puberty","container-title":"Hormone Research","page":"1</vt:lpwstr>
  </property>
  <property fmtid="{D5CDD505-2E9C-101B-9397-08002B2CF9AE}" pid="827" name="ZOTERO_BREF_z4vcUiaFM6bU_3">
    <vt:lpwstr>97-203","volume":"34","issue":"5-6","source":"PubMed","abstract":"Thirty-four patients (27 girls and 7 boys) with precocious puberty who had reached final height were examined in order to analyze their growth. Thirty patients were diagnosed as having idio</vt:lpwstr>
  </property>
  <property fmtid="{D5CDD505-2E9C-101B-9397-08002B2CF9AE}" pid="828" name="ZOTERO_BREF_z4vcUiaFM6bU_4">
    <vt:lpwstr>pathic precocious puberty, while 4 patients had cerebral organic disorders. Twenty-two patients were treated with cyproterone acetate, 3 with medroxyprogesterone acetate, and 9 patients remained untreated. Growth data of these three groups showed no diffe</vt:lpwstr>
  </property>
  <property fmtid="{D5CDD505-2E9C-101B-9397-08002B2CF9AE}" pid="829" name="ZOTERO_BREF_z4vcUiaFM6bU_5">
    <vt:lpwstr>rences, and final height was not affected by treatment. In patients with precocious puberty, adult height was significantly more often in the lower percentiles (less than or equal to P25, corresponding to an SDS of -0.67) than expected. In both treated an</vt:lpwstr>
  </property>
  <property fmtid="{D5CDD505-2E9C-101B-9397-08002B2CF9AE}" pid="830" name="ZOTERO_BREF_z4vcUiaFM6bU_6">
    <vt:lpwstr>d untreated patients, any negative influence of the early onset of puberty on well-being in later life could not be established.","DOI":"10.1159/000181825","ISSN":"0301-0163","note":"PMID: 2151614","journalAbbreviation":"Horm. Res.","language":"eng","auth</vt:lpwstr>
  </property>
  <property fmtid="{D5CDD505-2E9C-101B-9397-08002B2CF9AE}" pid="831" name="ZOTERO_BREF_z4vcUiaFM6bU_7">
    <vt:lpwstr>or":[{"family":"Schoevaart","given":"C. E."},{"family":"Drop","given":"S. L."},{"family":"Otten","given":"B. J."},{"family":"Slijper","given":"F. M."},{"family":"Degenhart","given":"H. J."}],"issued":{"date-parts":[["1990"]]}}}],"schema":"https://github.c</vt:lpwstr>
  </property>
  <property fmtid="{D5CDD505-2E9C-101B-9397-08002B2CF9AE}" pid="832" name="ZOTERO_BREF_z4vcUiaFM6bU_8">
    <vt:lpwstr>om/citation-style-language/schema/raw/master/csl-citation.json"}</vt:lpwstr>
  </property>
  <property fmtid="{D5CDD505-2E9C-101B-9397-08002B2CF9AE}" pid="833" name="ZOTERO_BREF_wK44AFi16ezT_1">
    <vt:lpwstr>ZOTERO_ITEM CSL_CITATION {"citationID":"dhN6618h","properties":{"formattedCitation":"(33)","plainCitation":"(33)","noteIndex":0},"citationItems":[{"id":"jq7k54UV/DVWSXnKw","uris":["http://zotero.org/users/235702/items/XY6Y6EVV"],"uri":["http://zotero.org/</vt:lpwstr>
  </property>
  <property fmtid="{D5CDD505-2E9C-101B-9397-08002B2CF9AE}" pid="834" name="ZOTERO_BREF_wK44AFi16ezT_2">
    <vt:lpwstr>users/235702/items/XY6Y6EVV"],"itemData":{"id":10047,"type":"article-journal","title":"The NIH experience with precocious puberty: diagnostic subgroups and response to short-term luteinizing hormone releasing hormone analogue therapy","container-title":"T</vt:lpwstr>
  </property>
  <property fmtid="{D5CDD505-2E9C-101B-9397-08002B2CF9AE}" pid="835" name="ZOTERO_BREF_wK44AFi16ezT_3">
    <vt:lpwstr>he Journal of Pediatrics","page":"47-54","volume":"108","issue":"1","source":"PubMed","abstract":"Between 1979 and 1983, 129 children (95 girls) with precocious puberty were referred to the National Institutes of Health and received treatment for at least</vt:lpwstr>
  </property>
  <property fmtid="{D5CDD505-2E9C-101B-9397-08002B2CF9AE}" pid="836" name="ZOTERO_BREF_wK44AFi16ezT_4">
    <vt:lpwstr> 6 months with the long-acting LHRH analogue D-Trp6-Pro9-NEt-LHRH. The majority (107 of 129) of the children had central precocious puberty mediated by activation of the hypothalamic-pituitary-gonadal axis in association with hypothalamic hamartomas (24 o</vt:lpwstr>
  </property>
  <property fmtid="{D5CDD505-2E9C-101B-9397-08002B2CF9AE}" pid="837" name="ZOTERO_BREF_wK44AFi16ezT_5">
    <vt:lpwstr>f 107) or other central nervous system lesions (21 of 107), or idiopathic precocious puberty (62 of 107). Hypothalamic hamartomas or other central nervous system lesions were a frequent cause of central precocious puberty in girls (27 of 87), but idiopath</vt:lpwstr>
  </property>
  <property fmtid="{D5CDD505-2E9C-101B-9397-08002B2CF9AE}" pid="838" name="ZOTERO_BREF_wK44AFi16ezT_6">
    <vt:lpwstr>ic precocious puberty was still the most frequent diagnosis (63%). Idiopathic precocious puberty was uncommon in boys (6%). The patients with peripheral precocious puberty included six girls with McCune-Albright syndrome and six boys with familial male pr</vt:lpwstr>
  </property>
  <property fmtid="{D5CDD505-2E9C-101B-9397-08002B2CF9AE}" pid="839" name="ZOTERO_BREF_wK44AFi16ezT_7">
    <vt:lpwstr>ecocious puberty. These children had peripheral sex steroid secretion in the absence of hypothalamic-pituitary-gonadal axis maturation. The children with combined peripheral and central precocious puberty included nine children with congenital adrenal hyp</vt:lpwstr>
  </property>
  <property fmtid="{D5CDD505-2E9C-101B-9397-08002B2CF9AE}" pid="840" name="ZOTERO_BREF_wK44AFi16ezT_8">
    <vt:lpwstr>erplasia and one girl with a virilizing adrenal tumor. In the patients with central precocious puberty or combined peripheral and central precocious puberty, LHRHa therapy caused suppression of gonadotropin and sex steroid levels (P less than 0.001), stab</vt:lpwstr>
  </property>
  <property fmtid="{D5CDD505-2E9C-101B-9397-08002B2CF9AE}" pid="841" name="ZOTERO_BREF_wK44AFi16ezT_9">
    <vt:lpwstr>ilization or regression of secondary sexual characteristics, and decreases in growth rate and in the rate of bone age maturation (P less than 0.005). Patients with peripheral precocious puberty, however, had no significant change in gonadotropin or sex st</vt:lpwstr>
  </property>
  <property fmtid="{D5CDD505-2E9C-101B-9397-08002B2CF9AE}" pid="842" name="ZOTERO_BREF_wK44AFi16ezT_10">
    <vt:lpwstr>eroid levels, growth rate, or the rate of bone age maturation, and no improvement in secondary sexual characteristics. Thus, LHRHa is an effective treatment of central precocious puberty and combined peripheral and central precocious puberty, but is ineff</vt:lpwstr>
  </property>
  <property fmtid="{D5CDD505-2E9C-101B-9397-08002B2CF9AE}" pid="843" name="ZOTERO_BREF_wK44AFi16ezT_11">
    <vt:lpwstr>ective in the therapy of peripheral precocious puberty.","ISSN":"0022-3476","note":"PMID: 3080571","title-short":"The NIH experience with precocious puberty","journalAbbreviation":"J. Pediatr.","language":"eng","author":[{"family":"Pescovitz","given":"O. </vt:lpwstr>
  </property>
  <property fmtid="{D5CDD505-2E9C-101B-9397-08002B2CF9AE}" pid="844" name="ZOTERO_BREF_wK44AFi16ezT_12">
    <vt:lpwstr>H."},{"family":"Comite","given":"F."},{"family":"Hench","given":"K."},{"family":"Barnes","given":"K."},{"family":"McNemar","given":"A."},{"family":"Foster","given":"C."},{"family":"Kenigsberg","given":"D."},{"family":"Loriaux","given":"D. L."},{"family":"</vt:lpwstr>
  </property>
  <property fmtid="{D5CDD505-2E9C-101B-9397-08002B2CF9AE}" pid="845" name="ZOTERO_BREF_wK44AFi16ezT_13">
    <vt:lpwstr>Cutler","given":"G. B."}],"issued":{"date-parts":[["1986",1]]}}}],"schema":"https://github.com/citation-style-language/schema/raw/master/csl-citation.json"}</vt:lpwstr>
  </property>
  <property fmtid="{D5CDD505-2E9C-101B-9397-08002B2CF9AE}" pid="846" name="ZOTERO_BREF_cjlPFUxjl6S5_1">
    <vt:lpwstr>ZOTERO_ITEM CSL_CITATION {"citationID":"n3m7jDzM","properties":{"formattedCitation":"(34)","plainCitation":"(34)","noteIndex":0},"citationItems":[{"id":"jq7k54UV/EpOCxaJH","uris":["http://zotero.org/users/235702/items/EABYXR9E"],"uri":["http://zotero.org/</vt:lpwstr>
  </property>
  <property fmtid="{D5CDD505-2E9C-101B-9397-08002B2CF9AE}" pid="847" name="ZOTERO_BREF_cjlPFUxjl6S5_2">
    <vt:lpwstr>users/235702/items/EABYXR9E"],"itemData":{"id":10069,"type":"article-journal","title":"Increased final height in precocious puberty after long-term treatment with LHRH agonists: the National Institutes of Health experience","container-title":"The Journal </vt:lpwstr>
  </property>
  <property fmtid="{D5CDD505-2E9C-101B-9397-08002B2CF9AE}" pid="848" name="ZOTERO_BREF_cjlPFUxjl6S5_3">
    <vt:lpwstr>of Clinical Endocrinology and Metabolism","page":"4711-4716","volume":"86","issue":"10","source":"PubMed","abstract":"We report 98 children who have reached final adult height in a long-term trial of LHRH agonist treatment. These children were 5.3 +/- 2.1</vt:lpwstr>
  </property>
  <property fmtid="{D5CDD505-2E9C-101B-9397-08002B2CF9AE}" pid="849" name="ZOTERO_BREF_cjlPFUxjl6S5_4">
    <vt:lpwstr> yr old at the start of treatment and were treated with either deslorelin (4 microg/kg.d sc) or histrelin (4-10 microg/kg.d) for an average of 6.1 +/- 2.5 yr. Final height averaged 159.8 +/- 7.6 cm in the 80 girls, which was significantly greater than pre</vt:lpwstr>
  </property>
  <property fmtid="{D5CDD505-2E9C-101B-9397-08002B2CF9AE}" pid="850" name="ZOTERO_BREF_cjlPFUxjl6S5_5">
    <vt:lpwstr>treatment predicted height (149.3 +/- 9.6 cm) but still significantly less than midparental height (MPH) (163.7 +/- 5.6). Final height averaged 171.1 +/- 8.7 cm in the 18 boys, which was significantly greater than pretreatment predicted height (156.1 +/- </vt:lpwstr>
  </property>
  <property fmtid="{D5CDD505-2E9C-101B-9397-08002B2CF9AE}" pid="851" name="ZOTERO_BREF_cjlPFUxjl6S5_6">
    <vt:lpwstr>14.2 cm) but still significantly less than MPH (178.3 +/- 5.2 cm). However, the average adult height of the 54 children who had less than a 2-yr delay in the onset of treatment was not significantly different from their MPH, and 21 children exceeded MPH. </vt:lpwstr>
  </property>
  <property fmtid="{D5CDD505-2E9C-101B-9397-08002B2CF9AE}" pid="852" name="ZOTERO_BREF_cjlPFUxjl6S5_7">
    <vt:lpwstr>Final height SD score correlated positively with duration of treatment (P &lt; 0.01), midparental height (P &lt; 0.001), predicted height at the start of treatment (P &lt; 0.001), and growth velocity during the last year of treatment (P &lt; 0.001) and correlated inv</vt:lpwstr>
  </property>
  <property fmtid="{D5CDD505-2E9C-101B-9397-08002B2CF9AE}" pid="853" name="ZOTERO_BREF_cjlPFUxjl6S5_8">
    <vt:lpwstr>ersely with delay in the onset of treatment (P &lt; 0.001), age at the start of treatment (P &lt; 0.001), bone age at the start of treatment (P &lt; 0.001), bone age at the end of treatment (P &lt; 0.001), breast stage at the start of treatment (P = 0.02), and bone a</vt:lpwstr>
  </property>
  <property fmtid="{D5CDD505-2E9C-101B-9397-08002B2CF9AE}" pid="854" name="ZOTERO_BREF_cjlPFUxjl6S5_9">
    <vt:lpwstr>ge minus chronological age at the start of treatment (P = 0.001). We conclude that LHRH agonist treatment improves the final height for children with rapidly progressing precocious puberty treated before the age of 8 yr for girls or 9 yr for boys. Less de</vt:lpwstr>
  </property>
  <property fmtid="{D5CDD505-2E9C-101B-9397-08002B2CF9AE}" pid="855" name="ZOTERO_BREF_cjlPFUxjl6S5_10">
    <vt:lpwstr>lay in the onset of treatment, longer duration of treatment, and lower chronological and bone age at the onset of treatment all lead to greater final height. All children with onset of pubertal symptoms before age 8 in girls and age 9 in boys should be ev</vt:lpwstr>
  </property>
  <property fmtid="{D5CDD505-2E9C-101B-9397-08002B2CF9AE}" pid="856" name="ZOTERO_BREF_cjlPFUxjl6S5_11">
    <vt:lpwstr>aluated for possible treatment. Treatment is appropriate in children with rapidly progressing puberty, accelerated bone maturation, and compromise of adult height prediction, regardless of bone age or chronological age at time of evaluation. However, once</vt:lpwstr>
  </property>
  <property fmtid="{D5CDD505-2E9C-101B-9397-08002B2CF9AE}" pid="857" name="ZOTERO_BREF_cjlPFUxjl6S5_12">
    <vt:lpwstr> treatment is considered appropriate, it should be initiated quickly, because longer delays lead to shorter final height. In addition, the longer the treatment is continued, the greater is the final height outcome.","DOI":"10.1210/jcem.86.10.7915","ISSN":</vt:lpwstr>
  </property>
  <property fmtid="{D5CDD505-2E9C-101B-9397-08002B2CF9AE}" pid="858" name="ZOTERO_BREF_cjlPFUxjl6S5_13">
    <vt:lpwstr>"0021-972X","note":"PMID: 11600530","title-short":"Increased final height in precocious puberty after long-term treatment with LHRH agonists","journalAbbreviation":"J. Clin. Endocrinol. Metab.","language":"eng","author":[{"family":"Klein","given":"K. O."}</vt:lpwstr>
  </property>
  <property fmtid="{D5CDD505-2E9C-101B-9397-08002B2CF9AE}" pid="859" name="ZOTERO_BREF_cjlPFUxjl6S5_14">
    <vt:lpwstr>,{"family":"Barnes","given":"K. M."},{"family":"Jones","given":"J. V."},{"family":"Feuillan","given":"P. P."},{"family":"Cutler","given":"G. B."}],"issued":{"date-parts":[["2001",10]]}}}],"schema":"https://github.com/citation-style-language/schema/raw/mas</vt:lpwstr>
  </property>
  <property fmtid="{D5CDD505-2E9C-101B-9397-08002B2CF9AE}" pid="860" name="ZOTERO_BREF_cjlPFUxjl6S5_15">
    <vt:lpwstr>ter/csl-citation.json"}</vt:lpwstr>
  </property>
  <property fmtid="{D5CDD505-2E9C-101B-9397-08002B2CF9AE}" pid="861" name="ZOTERO_BREF_8NKDjQarfYFd_1">
    <vt:lpwstr>ZOTERO_ITEM CSL_CITATION {"citationID":"D4pgBvY4","properties":{"formattedCitation":"(19)","plainCitation":"(19)","noteIndex":0},"citationItems":[{"id":"jq7k54UV/Pt3IgxNR","uris":["http://zotero.org/users/235702/items/C4EMLXED"],"uri":["http://zotero.org/</vt:lpwstr>
  </property>
  <property fmtid="{D5CDD505-2E9C-101B-9397-08002B2CF9AE}" pid="862" name="ZOTERO_BREF_8NKDjQarfYFd_2">
    <vt:lpwstr>users/235702/items/C4EMLXED"],"itemData":{"id":10071,"type":"article-journal","title":"Management of central isosexual precocity: diagnosis, treatment, outcome","container-title":"Current Opinion in Pediatrics","page":"394-399","volume":"12","issue":"4","</vt:lpwstr>
  </property>
  <property fmtid="{D5CDD505-2E9C-101B-9397-08002B2CF9AE}" pid="863" name="ZOTERO_BREF_8NKDjQarfYFd_3">
    <vt:lpwstr>source":"PubMed","abstract":"The diagnosis of central isosexual precocity, a condition much more common in girls than in boys, is currently viewed as a spectrum of disorders between isolated premature thelarche and borderline early puberty. In some countr</vt:lpwstr>
  </property>
  <property fmtid="{D5CDD505-2E9C-101B-9397-08002B2CF9AE}" pid="864" name="ZOTERO_BREF_8NKDjQarfYFd_4">
    <vt:lpwstr>ies, a trend may be seen toward onset of puberty at earlier ages. Integration of the clinical findings with bone age, pelvic echography, and hormonal data as well as follow-up ascertainment of progression of development is critical to define which patient</vt:lpwstr>
  </property>
  <property fmtid="{D5CDD505-2E9C-101B-9397-08002B2CF9AE}" pid="865" name="ZOTERO_BREF_8NKDjQarfYFd_5">
    <vt:lpwstr>s should be proposed for therapy. The use of long-acting forms of gonadotropin-releasing hormone (GnRH) agonists may not be indicated in slowly progressive variants or borderline early puberty because they do not affect final height. Preservation of heigh</vt:lpwstr>
  </property>
  <property fmtid="{D5CDD505-2E9C-101B-9397-08002B2CF9AE}" pid="866" name="ZOTERO_BREF_8NKDjQarfYFd_6">
    <vt:lpwstr>t potential is particularly obvious in precocious puberty starting at young ages. In some selected patients, associated growth hormone therapy may increase adult height but further studies are warranted. The psychosocial and behavioral correlates of preco</vt:lpwstr>
  </property>
  <property fmtid="{D5CDD505-2E9C-101B-9397-08002B2CF9AE}" pid="867" name="ZOTERO_BREF_8NKDjQarfYFd_7">
    <vt:lpwstr>cious puberty are an important and under investigated area.","ISSN":"1040-8703","note":"PMID: 10943823","title-short":"Management of central isosexual precocity","journalAbbreviation":"Curr. Opin. Pediatr.","language":"eng","author":[{"family":"Lebrethon"</vt:lpwstr>
  </property>
  <property fmtid="{D5CDD505-2E9C-101B-9397-08002B2CF9AE}" pid="868" name="ZOTERO_BREF_8NKDjQarfYFd_8">
    <vt:lpwstr>,"given":"M. C."},{"family":"Bourguignon","given":"J. P."}],"issued":{"date-parts":[["2000",8]]}}}],"schema":"https://github.com/citation-style-language/schema/raw/master/csl-citation.json"}</vt:lpwstr>
  </property>
  <property fmtid="{D5CDD505-2E9C-101B-9397-08002B2CF9AE}" pid="869" name="ZOTERO_BREF_gs3rz0h3XAHe_1">
    <vt:lpwstr>ZOTERO_ITEM CSL_CITATION {"citationID":"13iI9Ncg","properties":{"formattedCitation":"(35)","plainCitation":"(35)","noteIndex":0},"citationItems":[{"id":"jq7k54UV/yhVi9CvZ","uris":["http://zotero.org/users/235702/items/E7KD2GHK"],"uri":["http://zotero.org/</vt:lpwstr>
  </property>
  <property fmtid="{D5CDD505-2E9C-101B-9397-08002B2CF9AE}" pid="870" name="ZOTERO_BREF_gs3rz0h3XAHe_2">
    <vt:lpwstr>users/235702/items/E7KD2GHK"],"itemData":{"id":10073,"type":"article-journal","title":"Etiologies of precocious puberty: 15-year experience in a tertiary hospital in southern Thailand","container-title":"Journal of pediatric endocrinology &amp; metabolism: JP</vt:lpwstr>
  </property>
  <property fmtid="{D5CDD505-2E9C-101B-9397-08002B2CF9AE}" pid="871" name="ZOTERO_BREF_gs3rz0h3XAHe_3">
    <vt:lpwstr>EM","page":"1263-1271","volume":"23","issue":"12","source":"PubMed","abstract":"BACKGROUND: Precocious puberty (PP) is defined as the appearance of secondary sex characteristic at an age &lt;8 years in girls and &lt;9 years in boys, or menarche &lt;9 years in girl</vt:lpwstr>
  </property>
  <property fmtid="{D5CDD505-2E9C-101B-9397-08002B2CF9AE}" pid="872" name="ZOTERO_BREF_gs3rz0h3XAHe_4">
    <vt:lpwstr>s.\nOBJECTIVE: To determine the etiologies and clinical characteristics of children presenting with PP.\nSUBJECTS AND METHOD: The medical records of 307 children (292 girls, 15 boys) with PP (1995-2009) were reviewed.\nRESULTS: The most common etiology of</vt:lpwstr>
  </property>
  <property fmtid="{D5CDD505-2E9C-101B-9397-08002B2CF9AE}" pid="873" name="ZOTERO_BREF_gs3rz0h3XAHe_5">
    <vt:lpwstr> PP in girls was premature thelarche (35.5%), followed by early puberty (25.4%) and central precocious puberty (23.8%). All boys had underlying pathologic etiologies. The average age of girls with premature thelarche was significantly younger than those w</vt:lpwstr>
  </property>
  <property fmtid="{D5CDD505-2E9C-101B-9397-08002B2CF9AE}" pid="874" name="ZOTERO_BREF_gs3rz0h3XAHe_6">
    <vt:lpwstr>ith any other etiologies (2.8 +/- 1.6 vs 6.7 +/- 1.7 years, p &lt;0.001). Height and weight SDSs of girls with central precocious puberty and early puberty were significantly greater than those with premature thelarche.\nCONCLUSIONS: The most common etiologi</vt:lpwstr>
  </property>
  <property fmtid="{D5CDD505-2E9C-101B-9397-08002B2CF9AE}" pid="875" name="ZOTERO_BREF_gs3rz0h3XAHe_7">
    <vt:lpwstr>es of PP in girls are premature thelarche in girls &lt;6 years and early puberty in girls &gt;6 years. PP in boys has to be investigated for underlying etiologies.","ISSN":"0334-018X","note":"PMID: 21714460","title-short":"Etiologies of precocious puberty","jou</vt:lpwstr>
  </property>
  <property fmtid="{D5CDD505-2E9C-101B-9397-08002B2CF9AE}" pid="876" name="ZOTERO_BREF_gs3rz0h3XAHe_8">
    <vt:lpwstr>rnalAbbreviation":"J. Pediatr. Endocrinol. Metab.","language":"eng","author":[{"family":"Jaruratanasirikul","given":"Somchit"},{"family":"Thaiwong","given":"Maethanee"}],"issued":{"date-parts":[["2010",12]]}}}],"schema":"https://github.com/citation-style-</vt:lpwstr>
  </property>
  <property fmtid="{D5CDD505-2E9C-101B-9397-08002B2CF9AE}" pid="877" name="ZOTERO_BREF_gs3rz0h3XAHe_9">
    <vt:lpwstr>language/schema/raw/master/csl-citation.json"}</vt:lpwstr>
  </property>
  <property fmtid="{D5CDD505-2E9C-101B-9397-08002B2CF9AE}" pid="878" name="ZOTERO_BREF_45RtZRyDCZ5D_1">
    <vt:lpwstr>ZOTERO_ITEM CSL_CITATION {"citationID":"lRbyplOY","properties":{"formattedCitation":"(20)","plainCitation":"(20)","noteIndex":0},"citationItems":[{"id":"jq7k54UV/HxAgtN0N","uris":["http://zotero.org/users/235702/items/TQ4INBC8"],"uri":["http://zotero.org/</vt:lpwstr>
  </property>
  <property fmtid="{D5CDD505-2E9C-101B-9397-08002B2CF9AE}" pid="879" name="ZOTERO_BREF_45RtZRyDCZ5D_2">
    <vt:lpwstr>users/235702/items/TQ4INBC8"],"itemData":{"id":10075,"type":"article-journal","title":"Central precocious puberty: clinical and laboratory features","container-title":"Clinical Endocrinology","page":"289-294","volume":"54","issue":"3","source":"PubMed","a</vt:lpwstr>
  </property>
  <property fmtid="{D5CDD505-2E9C-101B-9397-08002B2CF9AE}" pid="880" name="ZOTERO_BREF_45RtZRyDCZ5D_3">
    <vt:lpwstr>bstract":"OBJECTIVE: To determine whether the initial presentation of patients with central precocious puberty (CPP) varies according to the aetiology, whether this permits the differentiation between idiopathic and organic forms, and whether the body mas</vt:lpwstr>
  </property>
  <property fmtid="{D5CDD505-2E9C-101B-9397-08002B2CF9AE}" pid="881" name="ZOTERO_BREF_45RtZRyDCZ5D_4">
    <vt:lpwstr>s index (BMI) and plasma leptin concentrations are linked to gonadotrophin secretion.\nDESIGN: The clinical and laboratory features of 256 patients (26 boys and 230 girls) with CPP were studied separately in boys and girls. We compared patients with idiop</vt:lpwstr>
  </property>
  <property fmtid="{D5CDD505-2E9C-101B-9397-08002B2CF9AE}" pid="882" name="ZOTERO_BREF_45RtZRyDCZ5D_5">
    <vt:lpwstr>athic CPP (seven boys and 186 girls) to those with organic CPP, whose pubertal development revealed a central nervous system (CNS) lesion (five boys and 11 girls), and to patients with organic CPP associated with a previously treated CNS lesion (14 boys a</vt:lpwstr>
  </property>
  <property fmtid="{D5CDD505-2E9C-101B-9397-08002B2CF9AE}" pid="883" name="ZOTERO_BREF_45RtZRyDCZ5D_6">
    <vt:lpwstr>nd 33 girls).\nRESULTS: Boys with organic CPP, having revealed or treated CNS lesions, started their puberty earlier (3.0 +/- 1.0 years and 6.7 +/- 0.5 years) than boys with idiopathic CPP (8.5 +/- 0.2 years, P &lt; 0.01 and &lt; 0.05). Boys with organic CPP as</vt:lpwstr>
  </property>
  <property fmtid="{D5CDD505-2E9C-101B-9397-08002B2CF9AE}" pid="884" name="ZOTERO_BREF_45RtZRyDCZ5D_7">
    <vt:lpwstr>sociated with a treated CNS lesion had lower luteinizing hormone (LH)/follicle stimulating hormone (FSH) peaks ratio after stimulation with gonadotrophin releasing hormone (GnRH) (1.6 +/- 0.5) than did boys with idiopathic CPP (2.2 +/- 0.3, P &lt; 0.05). Gir</vt:lpwstr>
  </property>
  <property fmtid="{D5CDD505-2E9C-101B-9397-08002B2CF9AE}" pid="885" name="ZOTERO_BREF_45RtZRyDCZ5D_8">
    <vt:lpwstr>ls with organic CPP revealing a CNS lesion started their puberty earlier (3.6 +/- 0.9 years) than girls with idiopathic CPP (6.6 +/- 0.1 years, P &lt; 0.0 l) and had higher LH (P &lt; 0.01) and FSH peaks (&lt; 0.05). Girls with organic CPP associated with a treate</vt:lpwstr>
  </property>
  <property fmtid="{D5CDD505-2E9C-101B-9397-08002B2CF9AE}" pid="886" name="ZOTERO_BREF_45RtZRyDCZ5D_9">
    <vt:lpwstr>d CNS lesion had higher BMI (1.8 +/- 0.2 z-score) than did girls with idiopathic CPP (1.3 +/- 0.1 zs, P &lt; 0.05), higher leptin concentrations (11.7 +/- 1.8 microg/l vs. 7.7 +/- 0.5 microg/l, P &lt; 0.0 l), LH peak (P &lt; 0.01), FSH peak (P &lt; 0.05) and LH/FSH p</vt:lpwstr>
  </property>
  <property fmtid="{D5CDD505-2E9C-101B-9397-08002B2CF9AE}" pid="887" name="ZOTERO_BREF_45RtZRyDCZ5D_10">
    <vt:lpwstr>eaks ratio (1 +/- 0.1 vs. 0.8 +/- 0.1, P &lt; 0.05). Only 12.4% of the girls with idiopathic CPP had BMI-zs &lt; 0, and their plasma leptins were positively correlated with BMI (P &lt; 0.0001).\nCONCLUSIONS: The features of central precocious puberty vary accordin</vt:lpwstr>
  </property>
  <property fmtid="{D5CDD505-2E9C-101B-9397-08002B2CF9AE}" pid="888" name="ZOTERO_BREF_45RtZRyDCZ5D_11">
    <vt:lpwstr>g to the aetiology, but it is impossible to exclude a central nervous system lesion in a given patient with central precocious puberty without performing central nervous system imaging. This imaging remains necessary in all cases of central precocious pub</vt:lpwstr>
  </property>
  <property fmtid="{D5CDD505-2E9C-101B-9397-08002B2CF9AE}" pid="889" name="ZOTERO_BREF_45RtZRyDCZ5D_12">
    <vt:lpwstr>erty. Most of the girls with idiopathic central precocious puberty had increased BMI, but we found no correlation between plasma leptin concentrations and gonadotrophin secretion.","ISSN":"0300-0664","note":"PMID: 11298079","title-short":"Central precocio</vt:lpwstr>
  </property>
  <property fmtid="{D5CDD505-2E9C-101B-9397-08002B2CF9AE}" pid="890" name="ZOTERO_BREF_45RtZRyDCZ5D_13">
    <vt:lpwstr>us puberty","journalAbbreviation":"Clin. Endocrinol. (Oxf)","language":"eng","author":[{"family":"Chemaitilly","given":"W."},{"family":"Trivin","given":"C."},{"family":"Adan","given":"L."},{"family":"Gall","given":"V."},{"family":"Sainte-Rose","given":"C.</vt:lpwstr>
  </property>
  <property fmtid="{D5CDD505-2E9C-101B-9397-08002B2CF9AE}" pid="891" name="ZOTERO_BREF_45RtZRyDCZ5D_14">
    <vt:lpwstr>"},{"family":"Brauner","given":"R."}],"issued":{"date-parts":[["2001",3]]}}}],"schema":"https://github.com/citation-style-language/schema/raw/master/csl-citation.json"}</vt:lpwstr>
  </property>
  <property fmtid="{D5CDD505-2E9C-101B-9397-08002B2CF9AE}" pid="892" name="ZOTERO_BREF_iZeVK9QJyBGb_1">
    <vt:lpwstr>ZOTERO_ITEM CSL_CITATION {"citationID":"AB3JLiF8","properties":{"formattedCitation":"(21)","plainCitation":"(21)","noteIndex":0},"citationItems":[{"id":"jq7k54UV/1RtDsgSA","uris":["http://zotero.org/users/235702/items/UJFE6AJ3"],"uri":["http://zotero.org/</vt:lpwstr>
  </property>
  <property fmtid="{D5CDD505-2E9C-101B-9397-08002B2CF9AE}" pid="893" name="ZOTERO_BREF_iZeVK9QJyBGb_2">
    <vt:lpwstr>users/235702/items/UJFE6AJ3"],"itemData":{"id":10079,"type":"article-journal","title":"Precocious puberty: clinical and endocrine profile and factors indicating neurogenic precocity in Indian children","container-title":"Journal of pediatric endocrinology</vt:lpwstr>
  </property>
  <property fmtid="{D5CDD505-2E9C-101B-9397-08002B2CF9AE}" pid="894" name="ZOTERO_BREF_iZeVK9QJyBGb_3">
    <vt:lpwstr> &amp; metabolism: JPEM","page":"1173-1181","volume":"15","issue":"8","source":"PubMed","abstract":"The objective of this study was to evaluate the clinical and endocrine profile of patients with precocious puberty followed up in a tertiary care hospital. Rec</vt:lpwstr>
  </property>
  <property fmtid="{D5CDD505-2E9C-101B-9397-08002B2CF9AE}" pid="895" name="ZOTERO_BREF_iZeVK9QJyBGb_4">
    <vt:lpwstr>ords of 140 patients (114 girls, 26 boys) with precocious puberty were reviewed. Clinical features including age of onset, stage of pubertal development, presenting symptoms, features suggestive of CNS involvement and family history were analyzed. Endocri</vt:lpwstr>
  </property>
  <property fmtid="{D5CDD505-2E9C-101B-9397-08002B2CF9AE}" pid="896" name="ZOTERO_BREF_iZeVK9QJyBGb_5">
    <vt:lpwstr>ne investigations included basal and GnRH-stimulated levels of LH and FSH as well as 17OHP, DHEA, hCG and thyroid profile. Abdominal and pelvic ultrasonography and CNS imaging were correlated with clinical features. Girls outnumbered boys in this series (</vt:lpwstr>
  </property>
  <property fmtid="{D5CDD505-2E9C-101B-9397-08002B2CF9AE}" pid="897" name="ZOTERO_BREF_iZeVK9QJyBGb_6">
    <vt:lpwstr>4.4:1). Neurogenic central isosexual precocious puberty (CIPP) was more common in boys (10 out of 18, 55.6%) than girls (16 out of 77, 20.8%). The most common cause of neurogenic CIPP was hypothalamic hamartoma present in five girls and four boys. Other c</vt:lpwstr>
  </property>
  <property fmtid="{D5CDD505-2E9C-101B-9397-08002B2CF9AE}" pid="898" name="ZOTERO_BREF_iZeVK9QJyBGb_7">
    <vt:lpwstr>auses of neurogenic CIPP included neurotuberculosis, pituitary adenoma, hydrocephalus, post radiotherapy, CNS tumors and malformations. Peripheral precocious puberty (PPP) was secondary to adrenal causes in boys and ovarian cysts in girls. Benign variants</vt:lpwstr>
  </property>
  <property fmtid="{D5CDD505-2E9C-101B-9397-08002B2CF9AE}" pid="899" name="ZOTERO_BREF_iZeVK9QJyBGb_8">
    <vt:lpwstr> of precocious puberty, such as premature thelarche and premature adrenarche, were present in 23 and six girls, respectively. Hypothyroidism was present in four girls and McCune-Albright syndrome in one girl. Girls with neurogenic CIPP had a lower age of </vt:lpwstr>
  </property>
  <property fmtid="{D5CDD505-2E9C-101B-9397-08002B2CF9AE}" pid="900" name="ZOTERO_BREF_iZeVK9QJyBGb_9">
    <vt:lpwstr>onset as compared to idiopathic CIPP (3.6 +/- 2.7 years vs 5.4 +/- 2.5 years, p = 0.014). The lowest age of onset was seen in girls with hypothalamic hamartoma (1.6 +/- 0.9 years). Forty-seven girls with CIPP (seven neurogenic and 40 idiopathic) presented</vt:lpwstr>
  </property>
  <property fmtid="{D5CDD505-2E9C-101B-9397-08002B2CF9AE}" pid="901" name="ZOTERO_BREF_iZeVK9QJyBGb_10">
    <vt:lpwstr> after the age of 6 years. Features of CNS involvement, in the form of seizures, mental retardation, raised intracranial tension or focal neurological deficits, were present in seven girls (43.8%) and four boys (40%), and gelastic seizures were present in</vt:lpwstr>
  </property>
  <property fmtid="{D5CDD505-2E9C-101B-9397-08002B2CF9AE}" pid="902" name="ZOTERO_BREF_iZeVK9QJyBGb_11">
    <vt:lpwstr> three children. Girls with CIPP had greater bone age advancement (3.4 +/- 1.5 years) and negative height standard deviation for bone age (-2.7 +/- 1.5) than those with PPP (1.9 +/- 1.6 years and -1.3 +/- 1.3) and premature thelarche (0.4 +/- 0.4 years an</vt:lpwstr>
  </property>
  <property fmtid="{D5CDD505-2E9C-101B-9397-08002B2CF9AE}" pid="903" name="ZOTERO_BREF_iZeVK9QJyBGb_12">
    <vt:lpwstr>d -0.8 +/- 0.8). Patients with neurogenic CIPP had significantly higher levels of baseline and GnRH-stimulated levels of LH and FSH and LH:FSH ratio than those with idiopathic CIPP. Occurrence of neurogenic CIPP in seven girls with an age of onset after 6</vt:lpwstr>
  </property>
  <property fmtid="{D5CDD505-2E9C-101B-9397-08002B2CF9AE}" pid="904" name="ZOTERO_BREF_iZeVK9QJyBGb_13">
    <vt:lpwstr> years emphasizes the need for CNS imaging in these girls contrary to the current recommendations. The fact that 65.6% cases of idiopathic CIPP presented after the age of 6 years raises the possibility that these patients may be physiological variants of </vt:lpwstr>
  </property>
  <property fmtid="{D5CDD505-2E9C-101B-9397-08002B2CF9AE}" pid="905" name="ZOTERO_BREF_iZeVK9QJyBGb_14">
    <vt:lpwstr>normal puberty. Pointers to neurogenic CIPP included early age of onset in girls, clinical features of CNS involvement, and elevated basal and stimulated LH levels and LH:FSH ratio.","ISSN":"0334-018X","note":"PMID: 12387516","title-short":"Precocious pub</vt:lpwstr>
  </property>
  <property fmtid="{D5CDD505-2E9C-101B-9397-08002B2CF9AE}" pid="906" name="ZOTERO_BREF_iZeVK9QJyBGb_15">
    <vt:lpwstr>erty","journalAbbreviation":"J. Pediatr. Endocrinol. Metab.","language":"eng","author":[{"family":"Bajpai","given":"Anurag"},{"family":"Sharma","given":"Jyoti"},{"family":"Kabra","given":"Madhulika"},{"family":"Kumar Gupta","given":"Arun"},{"family":"Meno</vt:lpwstr>
  </property>
  <property fmtid="{D5CDD505-2E9C-101B-9397-08002B2CF9AE}" pid="907" name="ZOTERO_BREF_iZeVK9QJyBGb_16">
    <vt:lpwstr>n","given":"P. S. N."}],"issued":{"date-parts":[["2002",10]]}}}],"schema":"https://github.com/citation-style-language/schema/raw/master/csl-citation.json"}</vt:lpwstr>
  </property>
  <property fmtid="{D5CDD505-2E9C-101B-9397-08002B2CF9AE}" pid="908" name="ZOTERO_BREF_m6T5DCCytnsG_1">
    <vt:lpwstr>ZOTERO_ITEM CSL_CITATION {"citationID":"4PcIflkw","properties":{"formattedCitation":"(36)","plainCitation":"(36)","noteIndex":0},"citationItems":[{"id":"jq7k54UV/35I4wN2x","uris":["http://zotero.org/users/235702/items/LX824IHK"],"uri":["http://zotero.org/</vt:lpwstr>
  </property>
  <property fmtid="{D5CDD505-2E9C-101B-9397-08002B2CF9AE}" pid="909" name="ZOTERO_BREF_m6T5DCCytnsG_2">
    <vt:lpwstr>users/235702/items/LX824IHK"],"itemData":{"id":10083,"type":"article-journal","title":"Causes and types of precocious puberty in north-west iran","container-title":"Iranian Journal of Pediatrics","page":"487-492","volume":"22","issue":"4","source":"PubMed</vt:lpwstr>
  </property>
  <property fmtid="{D5CDD505-2E9C-101B-9397-08002B2CF9AE}" pid="910" name="ZOTERO_BREF_m6T5DCCytnsG_3">
    <vt:lpwstr>","abstract":"OBJECTIVE: Precocious puberty is of concern because of the underlying disorders, the short adult stature, and the psychosocial difficulties. This study was carried out in order to evaluate the characteristics of children referred to pediatri</vt:lpwstr>
  </property>
  <property fmtid="{D5CDD505-2E9C-101B-9397-08002B2CF9AE}" pid="911" name="ZOTERO_BREF_m6T5DCCytnsG_4">
    <vt:lpwstr>c endocrinology clinic with diagnosis of precocious puberty.\nMETHODS: In a cross-sectional study between February 2007 and September 2009, all of the children referred to pediatric endocrinology clinic in North-West Iran with diagnosis of precocious pube</vt:lpwstr>
  </property>
  <property fmtid="{D5CDD505-2E9C-101B-9397-08002B2CF9AE}" pid="912" name="ZOTERO_BREF_m6T5DCCytnsG_5">
    <vt:lpwstr>rty were recruited.\nFINDINGS: Data of 106 girls (82.2%) and 23 boys (17.8%) were analyzed. Mean age of the patients at the time of referral was 6.6±2.8 years (ranging 0.3-14 yr), which was 7±3.9 (ranging 0.3-14 yr) for boys and 6.6±2.5 (ranging 0.8-12 yr</vt:lpwstr>
  </property>
  <property fmtid="{D5CDD505-2E9C-101B-9397-08002B2CF9AE}" pid="913" name="ZOTERO_BREF_m6T5DCCytnsG_6">
    <vt:lpwstr>) for girls (P=0.6). Out of 129 subjects, 56(43.4%) had precocious puberty, 71.4% (35 cases) of them were due to central precocious puberty and 28.6% (16 cases) were pseudo-precocious puberty. 73 out of 129 subjects (56.6%) were due to normal variants of </vt:lpwstr>
  </property>
  <property fmtid="{D5CDD505-2E9C-101B-9397-08002B2CF9AE}" pid="914" name="ZOTERO_BREF_m6T5DCCytnsG_7">
    <vt:lpwstr>puberty, normal puberty, and no puberty. 87.5% of subjects with central precocious puberty were idiopathic.\nCONCLUSION: Most of children referred with diagnosis of precocious puberty have benign normal variants. Most of cases with precocious puberty are </vt:lpwstr>
  </property>
  <property fmtid="{D5CDD505-2E9C-101B-9397-08002B2CF9AE}" pid="915" name="ZOTERO_BREF_m6T5DCCytnsG_8">
    <vt:lpwstr>affected with central precocious puberty, especially with idiopathic form of it.","ISSN":"2008-2142","note":"PMID: 23430037\nPMCID: PMC3533149","journalAbbreviation":"Iran J Pediatr","language":"eng","author":[{"family":"Shiva","given":"Siamak"},{"family"</vt:lpwstr>
  </property>
  <property fmtid="{D5CDD505-2E9C-101B-9397-08002B2CF9AE}" pid="916" name="ZOTERO_BREF_m6T5DCCytnsG_9">
    <vt:lpwstr>:"Fayyazi","given":"Afshin"},{"family":"Melikian","given":"Armen"},{"family":"Shiva","given":"Shadi"}],"issued":{"date-parts":[["2012",12]]}}}],"schema":"https://github.com/citation-style-language/schema/raw/master/csl-citation.json"}</vt:lpwstr>
  </property>
  <property fmtid="{D5CDD505-2E9C-101B-9397-08002B2CF9AE}" pid="917" name="ZOTERO_BREF_NDLh86V3Gk42_1">
    <vt:lpwstr>ZOTERO_ITEM CSL_CITATION {"citationID":"bOwPOKyB","properties":{"formattedCitation":"(22)","plainCitation":"(22)","noteIndex":0},"citationItems":[{"id":"jq7k54UV/94ItJe00","uris":["http://zotero.org/users/235702/items/2HPYGDZB"],"uri":["http://zotero.org/</vt:lpwstr>
  </property>
  <property fmtid="{D5CDD505-2E9C-101B-9397-08002B2CF9AE}" pid="918" name="ZOTERO_BREF_NDLh86V3Gk42_2">
    <vt:lpwstr>users/235702/items/2HPYGDZB"],"itemData":{"id":10085,"type":"article-journal","title":"Central precocious puberty in children living in Spain: incidence, prevalence, and influence of adoption and immigration","container-title":"The Journal of Clinical End</vt:lpwstr>
  </property>
  <property fmtid="{D5CDD505-2E9C-101B-9397-08002B2CF9AE}" pid="919" name="ZOTERO_BREF_NDLh86V3Gk42_3">
    <vt:lpwstr>ocrinology and Metabolism","page":"4305-4313","volume":"95","issue":"9","source":"PubMed","abstract":"CONTEXT: No epidemiological data are available on central precocious puberty (CPP) in the general population or in adopted or immigrant children in Spain</vt:lpwstr>
  </property>
  <property fmtid="{D5CDD505-2E9C-101B-9397-08002B2CF9AE}" pid="920" name="ZOTERO_BREF_NDLh86V3Gk42_4">
    <vt:lpwstr>.\nOBJECTIVE: We aimed to study the incidence and prevalence of CPP, assess the risk of developing this disorder among adopted and immigrant children, and analyze the predictive variables of CPP associated with intracranial pathology.\nDESIGN, SETTINGS, A</vt:lpwstr>
  </property>
  <property fmtid="{D5CDD505-2E9C-101B-9397-08002B2CF9AE}" pid="921" name="ZOTERO_BREF_NDLh86V3Gk42_5">
    <vt:lpwstr>ND PATIENTS: An observational study of children diagnosed with CPP in Spain was carried out between January 2008 and January 2010. A computer program was designed to process clinical and biological data and information on 250 patients treated in 34 pediat</vt:lpwstr>
  </property>
  <property fmtid="{D5CDD505-2E9C-101B-9397-08002B2CF9AE}" pid="922" name="ZOTERO_BREF_NDLh86V3Gk42_6">
    <vt:lpwstr>ric endocrinology units throughout the country.\nRESULTS: Of the patients registered, 226 were girls and 24 were boys. The global incidence rate of CPP was 5.66 cases per million person-years at risk, with an annual incidence ranging between 0.02 and 1.07</vt:lpwstr>
  </property>
  <property fmtid="{D5CDD505-2E9C-101B-9397-08002B2CF9AE}" pid="923" name="ZOTERO_BREF_NDLh86V3Gk42_7">
    <vt:lpwstr> new cases per 100,000. The relative risk of CPP in domestic and internationally adopted children compared with those born in Spain was 27.82 (19.99-38.77), whereas the relative risk among immigrants was 1.55 (0.97-2.38). A logistic regression model devel</vt:lpwstr>
  </property>
  <property fmtid="{D5CDD505-2E9C-101B-9397-08002B2CF9AE}" pid="924" name="ZOTERO_BREF_NDLh86V3Gk42_8">
    <vt:lpwstr>oped for the study showed that the combined effect of four variables had a significant influence over the presence of organic disease: being male, having been adopted, age at diagnosis, and estimation of adult height.\nCONCLUSIONS: CPP is a rare disease w</vt:lpwstr>
  </property>
  <property fmtid="{D5CDD505-2E9C-101B-9397-08002B2CF9AE}" pid="925" name="ZOTERO_BREF_NDLh86V3Gk42_9">
    <vt:lpwstr>hose risk markedly increases with both national and international adoption but is not influenced by immigration. These results suggest a psychological influence on CPP.","DOI":"10.1210/jc.2010-1025","ISSN":"1945-7197","note":"PMID: 20554707","title-short"</vt:lpwstr>
  </property>
  <property fmtid="{D5CDD505-2E9C-101B-9397-08002B2CF9AE}" pid="926" name="ZOTERO_BREF_NDLh86V3Gk42_10">
    <vt:lpwstr>:"Central precocious puberty in children living in Spain","journalAbbreviation":"J. Clin. Endocrinol. Metab.","language":"eng","author":[{"family":"Soriano-Guillén","given":"Leandro"},{"family":"Corripio","given":"Raquel"},{"family":"Labarta","given":"Jos</vt:lpwstr>
  </property>
  <property fmtid="{D5CDD505-2E9C-101B-9397-08002B2CF9AE}" pid="927" name="ZOTERO_BREF_NDLh86V3Gk42_11">
    <vt:lpwstr>é Ignacio"},{"family":"Cañete","given":"Ramón"},{"family":"Castro-Feijóo","given":"Lidia"},{"family":"Espino","given":"Rafael"},{"family":"Argente","given":"Jesús"}],"issued":{"date-parts":[["2010",9]]}}}],"schema":"https://github.com/citation-style-langu</vt:lpwstr>
  </property>
  <property fmtid="{D5CDD505-2E9C-101B-9397-08002B2CF9AE}" pid="928" name="ZOTERO_BREF_NDLh86V3Gk42_12">
    <vt:lpwstr>age/schema/raw/master/csl-citation.json"}</vt:lpwstr>
  </property>
  <property fmtid="{D5CDD505-2E9C-101B-9397-08002B2CF9AE}" pid="929" name="ZOTERO_BREF_R1VkO537RVxC_1">
    <vt:lpwstr>ZOTERO_ITEM CSL_CITATION {"citationID":"G9WqCwW5","properties":{"formattedCitation":"\\super 1\\nosupersub{}","plainCitation":"1","noteIndex":0},"citationItems":[{"id":10039,"uris":["http://zotero.org/users/235702/items/27HYCB5D"],"uri":["http://zotero.or</vt:lpwstr>
  </property>
  <property fmtid="{D5CDD505-2E9C-101B-9397-08002B2CF9AE}" pid="930" name="ZOTERO_BREF_R1VkO537RVxC_2">
    <vt:lpwstr>g/users/235702/items/27HYCB5D"],"itemData":{"id":10039,"type":"article-journal","title":"Management and outcome of central precocious puberty","container-title":"Clinical Endocrinology","page":"129-148","volume":"56","issue":"2","source":"PubMed","ISSN":"</vt:lpwstr>
  </property>
  <property fmtid="{D5CDD505-2E9C-101B-9397-08002B2CF9AE}" pid="931" name="ZOTERO_BREF_R1VkO537RVxC_3">
    <vt:lpwstr>0300-0664","note":"PMID: 11874402","journalAbbreviation":"Clin. Endocrinol. (Oxf)","language":"eng","author":[{"family":"Partsch","given":"Carl-Joachim"},{"family":"Heger","given":"Sabine"},{"family":"Sippell","given":"Wolfgang G."}],"issued":{"date-parts</vt:lpwstr>
  </property>
  <property fmtid="{D5CDD505-2E9C-101B-9397-08002B2CF9AE}" pid="932" name="ZOTERO_BREF_R1VkO537RVxC_4">
    <vt:lpwstr>":[["2002",2]]}}}],"schema":"https://github.com/citation-style-language/schema/raw/master/csl-citation.json"}</vt:lpwstr>
  </property>
  <property fmtid="{D5CDD505-2E9C-101B-9397-08002B2CF9AE}" pid="933" name="ZOTERO_BREF_MGkKLh1ayIwj_1">
    <vt:lpwstr>ZOTERO_ITEM CSL_CITATION {"citationID":"MIh5NBhj","properties":{"formattedCitation":"\\super 1\\nosupersub{}","plainCitation":"1","noteIndex":0},"citationItems":[{"id":10041,"uris":["http://zotero.org/users/235702/items/RSA83PFN"],"uri":["http://zotero.or</vt:lpwstr>
  </property>
  <property fmtid="{D5CDD505-2E9C-101B-9397-08002B2CF9AE}" pid="934" name="ZOTERO_BREF_MGkKLh1ayIwj_2">
    <vt:lpwstr>g/users/235702/items/RSA83PFN"],"itemData":{"id":10041,"type":"article-journal","title":"Treatment and outcomes of precocious puberty: an update","container-title":"The Journal of Clinical Endocrinology and Metabolism","page":"2198-2207","volume":"98","is</vt:lpwstr>
  </property>
  <property fmtid="{D5CDD505-2E9C-101B-9397-08002B2CF9AE}" pid="935" name="ZOTERO_BREF_MGkKLh1ayIwj_3">
    <vt:lpwstr>sue":"6","source":"PubMed","abstract":"Precocious puberty is a common problem affecting up to 29 per 100,000 girls per year. The earliest identified neuroendocrine change in early puberty thus far is increased kisspeptin secretion from the arcuate nucleus</vt:lpwstr>
  </property>
  <property fmtid="{D5CDD505-2E9C-101B-9397-08002B2CF9AE}" pid="936" name="ZOTERO_BREF_MGkKLh1ayIwj_4">
    <vt:lpwstr> and the anteroventral paraventricular nucleus of the hypothalamus. The regulation of kisspeptin secretion is not well understood, but neurokinin B and dynorphin provide autocrine regulation. The etiologies of precocious puberty may be subdivided into GnR</vt:lpwstr>
  </property>
  <property fmtid="{D5CDD505-2E9C-101B-9397-08002B2CF9AE}" pid="937" name="ZOTERO_BREF_MGkKLh1ayIwj_5">
    <vt:lpwstr>H-dependent and GnRH-independent causes. GnRH-dependent precocious puberty, often called central precocious puberty (CPP), is usually treated with GnRH analogs. Newer developments in the treatment of CPP include expanded data on the safety and efficacy of</vt:lpwstr>
  </property>
  <property fmtid="{D5CDD505-2E9C-101B-9397-08002B2CF9AE}" pid="938" name="ZOTERO_BREF_MGkKLh1ayIwj_6">
    <vt:lpwstr> the subdermal histrelin implant, which is useful for long-term treatment, although removal may be difficult in some cases. Preliminary data suggest that the implant may be left in place for up to 2 years without loss of biochemical suppression. In the la</vt:lpwstr>
  </property>
  <property fmtid="{D5CDD505-2E9C-101B-9397-08002B2CF9AE}" pid="939" name="ZOTERO_BREF_MGkKLh1ayIwj_7">
    <vt:lpwstr>st 2 years, more data have been published concerning extended-release leuprolide acetate injections that indicate that the 11.25-mg dose may not provide full biochemical suppression but may clinically suppress signs of puberty, including the accelerated g</vt:lpwstr>
  </property>
  <property fmtid="{D5CDD505-2E9C-101B-9397-08002B2CF9AE}" pid="940" name="ZOTERO_BREF_MGkKLh1ayIwj_8">
    <vt:lpwstr>rowth velocity and advanced skeletal maturation seen in CPP. Treatment options for familial male-limited precocious puberty and McCune-Albright syndrome are expanding as well, although data are preliminary. Long-term outcome studies of CPP indicate overal</vt:lpwstr>
  </property>
  <property fmtid="{D5CDD505-2E9C-101B-9397-08002B2CF9AE}" pid="941" name="ZOTERO_BREF_MGkKLh1ayIwj_9">
    <vt:lpwstr>l good menstrual and reproductive function, but the prevalence of polycystic ovary syndrome may be higher than in the general population. Remarkably few studies have evaluated the behavioral and psychological outcomes of precocious puberty, in contrast to</vt:lpwstr>
  </property>
  <property fmtid="{D5CDD505-2E9C-101B-9397-08002B2CF9AE}" pid="942" name="ZOTERO_BREF_MGkKLh1ayIwj_10">
    <vt:lpwstr> early normal maturation. Additional outcome studies of endocrine, metabolic, and psychological effects of CPP are clearly needed.","DOI":"10.1210/jc.2013-1024","ISSN":"1945-7197","note":"PMID: 23515450","title-short":"Treatment and outcomes of precocious</vt:lpwstr>
  </property>
  <property fmtid="{D5CDD505-2E9C-101B-9397-08002B2CF9AE}" pid="943" name="ZOTERO_BREF_MGkKLh1ayIwj_11">
    <vt:lpwstr> puberty","journalAbbreviation":"J. Clin. Endocrinol. Metab.","language":"eng","author":[{"family":"Fuqua","given":"John S."}],"issued":{"date-parts":[["2013",6]]}}}],"schema":"https://github.com/citation-style-language/schema/raw/master/csl-citation.json</vt:lpwstr>
  </property>
  <property fmtid="{D5CDD505-2E9C-101B-9397-08002B2CF9AE}" pid="944" name="ZOTERO_BREF_GMXktSogKEQW_1">
    <vt:lpwstr>ZOTERO_ITEM CSL_CITATION {"citationID":"mURVbgem","properties":{"formattedCitation":"(Wikstr\\uc0\\u246{}m and Dunkel, 2011)","plainCitation":"(Wikström and Dunkel, 2011)","noteIndex":0},"citationItems":[{"id":1753,"uris":["http://zotero.org/users/235702/</vt:lpwstr>
  </property>
  <property fmtid="{D5CDD505-2E9C-101B-9397-08002B2CF9AE}" pid="945" name="ZOTERO_BREF_GMXktSogKEQW_2">
    <vt:lpwstr>items/EXKS7NSN"],"uri":["http://zotero.org/users/235702/items/EXKS7NSN"],"itemData":{"id":1753,"type":"article-journal","title":"Klinefelter syndrome","container-title":"Best Practice &amp; Research Clinical Endocrinology &amp; Metabolism","page":"239-250","volum</vt:lpwstr>
  </property>
  <property fmtid="{D5CDD505-2E9C-101B-9397-08002B2CF9AE}" pid="946" name="ZOTERO_BREF_GMXktSogKEQW_3">
    <vt:lpwstr>e":"25","issue":"2","source":"CrossRef","DOI":"10.1016/j.beem.2010.09.006","ISSN":"1521690X","author":[{"family":"Wikström","given":"Anne M."},{"family":"Dunkel","given":"Leo"}],"issued":{"date-parts":[["2011",4]]}}}],"schema":"https://github.com/citation</vt:lpwstr>
  </property>
  <property fmtid="{D5CDD505-2E9C-101B-9397-08002B2CF9AE}" pid="947" name="ZOTERO_BREF_GMXktSogKEQW_4">
    <vt:lpwstr>-style-language/schema/raw/master/csl-citation.json"}</vt:lpwstr>
  </property>
  <property fmtid="{D5CDD505-2E9C-101B-9397-08002B2CF9AE}" pid="948" name="ZOTERO_BREF_ulLpl2Bkh2pG_1">
    <vt:lpwstr>ZOTERO_ITEM CSL_CITATION {"citationID":"N4mWZPBX","properties":{"formattedCitation":"\\super 2\\nosupersub{}","plainCitation":"2","noteIndex":0},"citationItems":[{"id":1753,"uris":["http://zotero.org/users/235702/items/EXKS7NSN"],"uri":["http://zotero.org</vt:lpwstr>
  </property>
  <property fmtid="{D5CDD505-2E9C-101B-9397-08002B2CF9AE}" pid="949" name="ZOTERO_BREF_ulLpl2Bkh2pG_2">
    <vt:lpwstr>/users/235702/items/EXKS7NSN"],"itemData":{"id":1753,"type":"article-journal","title":"Klinefelter syndrome","container-title":"Best Practice &amp; Research Clinical Endocrinology &amp; Metabolism","page":"239-250","volume":"25","issue":"2","source":"CrossRef","D</vt:lpwstr>
  </property>
  <property fmtid="{D5CDD505-2E9C-101B-9397-08002B2CF9AE}" pid="950" name="ZOTERO_BREF_ulLpl2Bkh2pG_3">
    <vt:lpwstr>OI":"10.1016/j.beem.2010.09.006","ISSN":"1521690X","author":[{"family":"Wikström","given":"Anne M."},{"family":"Dunkel","given":"Leo"}],"issued":{"date-parts":[["2011",4]]}}}],"schema":"https://github.com/citation-style-language/schema/raw/master/csl-cita</vt:lpwstr>
  </property>
  <property fmtid="{D5CDD505-2E9C-101B-9397-08002B2CF9AE}" pid="951" name="ZOTERO_BREF_MGkKLh1ayIwj_12">
    <vt:lpwstr>"}</vt:lpwstr>
  </property>
  <property fmtid="{D5CDD505-2E9C-101B-9397-08002B2CF9AE}" pid="952" name="ZOTERO_BREF_ulLpl2Bkh2pG_4">
    <vt:lpwstr>tion.json"}</vt:lpwstr>
  </property>
  <property fmtid="{D5CDD505-2E9C-101B-9397-08002B2CF9AE}" pid="953" name="ZOTERO_BREF_eLuf3P5G1Z75_1">
    <vt:lpwstr>ZOTERO_ITEM CSL_CITATION {"citationID":"DjYth0lf","properties":{"formattedCitation":"(Partsch et al., 2002)","plainCitation":"(Partsch et al., 2002)","noteIndex":0},"citationItems":[{"id":10039,"uris":["http://zotero.org/users/235702/items/27HYCB5D"],"uri</vt:lpwstr>
  </property>
  <property fmtid="{D5CDD505-2E9C-101B-9397-08002B2CF9AE}" pid="954" name="ZOTERO_BREF_eLuf3P5G1Z75_2">
    <vt:lpwstr>":["http://zotero.org/users/235702/items/27HYCB5D"],"itemData":{"id":10039,"type":"article-journal","title":"Management and outcome of central precocious puberty","container-title":"Clinical Endocrinology","page":"129-148","volume":"56","issue":"2","sourc</vt:lpwstr>
  </property>
  <property fmtid="{D5CDD505-2E9C-101B-9397-08002B2CF9AE}" pid="955" name="ZOTERO_BREF_eLuf3P5G1Z75_3">
    <vt:lpwstr>e":"PubMed","ISSN":"0300-0664","note":"PMID: 11874402","journalAbbreviation":"Clin. Endocrinol. (Oxf)","language":"eng","author":[{"family":"Partsch","given":"Carl-Joachim"},{"family":"Heger","given":"Sabine"},{"family":"Sippell","given":"Wolfgang G."}],"</vt:lpwstr>
  </property>
  <property fmtid="{D5CDD505-2E9C-101B-9397-08002B2CF9AE}" pid="956" name="ZOTERO_BREF_eLuf3P5G1Z75_4">
    <vt:lpwstr>issued":{"date-parts":[["2002",2]]}}}],"schema":"https://github.com/citation-style-language/schema/raw/master/csl-citation.json"}</vt:lpwstr>
  </property>
  <property fmtid="{D5CDD505-2E9C-101B-9397-08002B2CF9AE}" pid="957" name="ZOTERO_BREF_1Inol6uY3WZt_1">
    <vt:lpwstr>ZOTERO_ITEM CSL_CITATION {"citationID":"0OJO44GJ","properties":{"formattedCitation":"(1\\uc0\\u8211{}4)","plainCitation":"(1–4)","noteIndex":0},"citationItems":[{"id":"jq7k54UV/lrlfdVii","uris":["http://zotero.org/users/235702/items/27HYCB5D"],"uri":["htt</vt:lpwstr>
  </property>
  <property fmtid="{D5CDD505-2E9C-101B-9397-08002B2CF9AE}" pid="958" name="ZOTERO_BREF_1Inol6uY3WZt_2">
    <vt:lpwstr>p://zotero.org/users/235702/items/27HYCB5D"],"itemData":{"id":10039,"type":"article-journal","title":"Management and outcome of central precocious puberty","container-title":"Clinical Endocrinology","page":"129-148","volume":"56","issue":"2","source":"Pub</vt:lpwstr>
  </property>
  <property fmtid="{D5CDD505-2E9C-101B-9397-08002B2CF9AE}" pid="959" name="ZOTERO_BREF_1Inol6uY3WZt_3">
    <vt:lpwstr>Med","ISSN":"0300-0664","note":"PMID: 11874402","journalAbbreviation":"Clin. Endocrinol. (Oxf)","language":"eng","author":[{"family":"Partsch","given":"Carl-Joachim"},{"family":"Heger","given":"Sabine"},{"family":"Sippell","given":"Wolfgang G."}],"issued"</vt:lpwstr>
  </property>
  <property fmtid="{D5CDD505-2E9C-101B-9397-08002B2CF9AE}" pid="960" name="ZOTERO_BREF_1Inol6uY3WZt_4">
    <vt:lpwstr>:{"date-parts":[["2002",2]]}}},{"id":"jq7k54UV/1EOcAwdd","uris":["http://zotero.org/users/235702/items/FNFE7X9M"],"uri":["http://zotero.org/users/235702/items/FNFE7X9M"],"itemData":{"id":10032,"type":"article-journal","title":"Prevalence and incidence of </vt:lpwstr>
  </property>
  <property fmtid="{D5CDD505-2E9C-101B-9397-08002B2CF9AE}" pid="961" name="ZOTERO_BREF_1Inol6uY3WZt_5">
    <vt:lpwstr>precocious pubertal development in Denmark: an epidemiologic study based on national registries","container-title":"Pediatrics","page":"1323-1328","volume":"116","issue":"6","source":"PubMed","abstract":"OBJECTIVE: To our knowledge, no population-based ep</vt:lpwstr>
  </property>
  <property fmtid="{D5CDD505-2E9C-101B-9397-08002B2CF9AE}" pid="962" name="ZOTERO_BREF_1Inol6uY3WZt_6">
    <vt:lpwstr>idemiologic studies on the incidence and prevalence of precocious pubertal development have been published. Danish national registries provide sufficient data for estimating the prevalence and incidence of this condition. The aim of this study was to esti</vt:lpwstr>
  </property>
  <property fmtid="{D5CDD505-2E9C-101B-9397-08002B2CF9AE}" pid="963" name="ZOTERO_BREF_1Inol6uY3WZt_7">
    <vt:lpwstr>mate the prevalence and incidence of precocious pubertal development in Denmark in a 9-year period.\nMETHODS: The age- and gender-specific incidence rates as well as prevalence rates of precocious pubertal development in Denmark were estimated using data </vt:lpwstr>
  </property>
  <property fmtid="{D5CDD505-2E9C-101B-9397-08002B2CF9AE}" pid="964" name="ZOTERO_BREF_1Inol6uY3WZt_8">
    <vt:lpwstr>from the Danish National Patient Registry and Statistics Denmark from 1993 to 2001.\nRESULTS: Overall, 670 children with precocious pubertal development were registered with a diagnosis of precocious puberty (PP) from 1993 to 2001, corresponding to 50 to </vt:lpwstr>
  </property>
  <property fmtid="{D5CDD505-2E9C-101B-9397-08002B2CF9AE}" pid="965" name="ZOTERO_BREF_1Inol6uY3WZt_9">
    <vt:lpwstr>70 new cases of PP per year in Denmark. The incidence of PP was constant during the study period from 1993 to 2001. The incidence of PP subdivided by gender and age at diagnosis was approximately 0.5 per 10000 in girls who were younger than 2 years, decre</vt:lpwstr>
  </property>
  <property fmtid="{D5CDD505-2E9C-101B-9397-08002B2CF9AE}" pid="966" name="ZOTERO_BREF_1Inol6uY3WZt_10">
    <vt:lpwstr>asing to levels below 0.05 per 10000 in girls aged 2 to 4 years, thereafter gradually rising to 8 per 10000 for girls aged 5 to 9 years. For boys who were younger than 8 years, the incidence was very low (&lt;1 per 10000) and increased only slightly to 1 to </vt:lpwstr>
  </property>
  <property fmtid="{D5CDD505-2E9C-101B-9397-08002B2CF9AE}" pid="967" name="ZOTERO_BREF_1Inol6uY3WZt_11">
    <vt:lpwstr>2 per 10000 in boys aged 8 to 10 years. The prevalence of PP was approximately 20 to 23 per 10000 in girls, whereas the prevalence was fivefold lower for boys (&lt;5 per 10000).\nCONCLUSIONS: From this first epidemiologic study based on national registries, </vt:lpwstr>
  </property>
  <property fmtid="{D5CDD505-2E9C-101B-9397-08002B2CF9AE}" pid="968" name="ZOTERO_BREF_1Inol6uY3WZt_12">
    <vt:lpwstr>we estimated that 0.2% of all Danish girls and &lt;0.05% of Danish boys had some form of precocious pubertal development.","DOI":"10.1542/peds.2005-0012","ISSN":"1098-4275","note":"PMID: 16322154","title-short":"Prevalence and incidence of precocious puberta</vt:lpwstr>
  </property>
  <property fmtid="{D5CDD505-2E9C-101B-9397-08002B2CF9AE}" pid="969" name="ZOTERO_BREF_1Inol6uY3WZt_13">
    <vt:lpwstr>l development in Denmark","journalAbbreviation":"Pediatrics","language":"eng","author":[{"family":"Teilmann","given":"Grete"},{"family":"Pedersen","given":"Carsten B."},{"family":"Jensen","given":"Tina Kold"},{"family":"Skakkebaek","given":"Niels E."},{"f</vt:lpwstr>
  </property>
  <property fmtid="{D5CDD505-2E9C-101B-9397-08002B2CF9AE}" pid="970" name="ZOTERO_BREF_1Inol6uY3WZt_14">
    <vt:lpwstr>amily":"Juul","given":"Anders"}],"issued":{"date-parts":[["2005",12]]}}},{"id":"jq7k54UV/QOHK78o1","uris":["http://zotero.org/users/235702/items/Z8Y4HJYA"],"uri":["http://zotero.org/users/235702/items/Z8Y4HJYA"],"itemData":{"id":10037,"type":"article-jour</vt:lpwstr>
  </property>
  <property fmtid="{D5CDD505-2E9C-101B-9397-08002B2CF9AE}" pid="971" name="ZOTERO_BREF_1Inol6uY3WZt_15">
    <vt:lpwstr>nal","title":"Clinical practice. Precocious puberty","container-title":"The New England Journal of Medicine","page":"2366-2377","volume":"358","issue":"22","source":"PubMed","DOI":"10.1056/NEJMcp0800459","ISSN":"1533-4406","note":"PMID: 18509122","journal</vt:lpwstr>
  </property>
  <property fmtid="{D5CDD505-2E9C-101B-9397-08002B2CF9AE}" pid="972" name="ZOTERO_BREF_1Inol6uY3WZt_16">
    <vt:lpwstr>Abbreviation":"N. Engl. J. Med.","language":"eng","author":[{"family":"Carel","given":"Jean-Claude"},{"family":"Léger","given":"Juliane"}],"issued":{"date-parts":[["2008",5,29]]}}},{"id":"jq7k54UV/vLw4lui9","uris":["http://zotero.org/users/235702/items/RS</vt:lpwstr>
  </property>
  <property fmtid="{D5CDD505-2E9C-101B-9397-08002B2CF9AE}" pid="973" name="ZOTERO_BREF_1Inol6uY3WZt_17">
    <vt:lpwstr>A83PFN"],"uri":["http://zotero.org/users/235702/items/RSA83PFN"],"itemData":{"id":10041,"type":"article-journal","title":"Treatment and outcomes of precocious puberty: an update","container-title":"The Journal of Clinical Endocrinology and Metabolism","pa</vt:lpwstr>
  </property>
  <property fmtid="{D5CDD505-2E9C-101B-9397-08002B2CF9AE}" pid="974" name="ZOTERO_BREF_1Inol6uY3WZt_18">
    <vt:lpwstr>ge":"2198-2207","volume":"98","issue":"6","source":"PubMed","abstract":"Precocious puberty is a common problem affecting up to 29 per 100,000 girls per year. The earliest identified neuroendocrine change in early puberty thus far is increased kisspeptin s</vt:lpwstr>
  </property>
  <property fmtid="{D5CDD505-2E9C-101B-9397-08002B2CF9AE}" pid="975" name="ZOTERO_BREF_1Inol6uY3WZt_19">
    <vt:lpwstr>ecretion from the arcuate nucleus and the anteroventral paraventricular nucleus of the hypothalamus. The regulation of kisspeptin secretion is not well understood, but neurokinin B and dynorphin provide autocrine regulation. The etiologies of precocious p</vt:lpwstr>
  </property>
  <property fmtid="{D5CDD505-2E9C-101B-9397-08002B2CF9AE}" pid="976" name="ZOTERO_BREF_1Inol6uY3WZt_20">
    <vt:lpwstr>uberty may be subdivided into GnRH-dependent and GnRH-independent causes. GnRH-dependent precocious puberty, often called central precocious puberty (CPP), is usually treated with GnRH analogs. Newer developments in the treatment of CPP include expanded d</vt:lpwstr>
  </property>
  <property fmtid="{D5CDD505-2E9C-101B-9397-08002B2CF9AE}" pid="977" name="ZOTERO_BREF_1Inol6uY3WZt_21">
    <vt:lpwstr>ata on the safety and efficacy of the subdermal histrelin implant, which is useful for long-term treatment, although removal may be difficult in some cases. Preliminary data suggest that the implant may be left in place for up to 2 years without loss of b</vt:lpwstr>
  </property>
  <property fmtid="{D5CDD505-2E9C-101B-9397-08002B2CF9AE}" pid="978" name="ZOTERO_BREF_1Inol6uY3WZt_22">
    <vt:lpwstr>iochemical suppression. In the last 2 years, more data have been published concerning extended-release leuprolide acetate injections that indicate that the 11.25-mg dose may not provide full biochemical suppression but may clinically suppress signs of pub</vt:lpwstr>
  </property>
  <property fmtid="{D5CDD505-2E9C-101B-9397-08002B2CF9AE}" pid="979" name="ZOTERO_BREF_1Inol6uY3WZt_23">
    <vt:lpwstr>erty, including the accelerated growth velocity and advanced skeletal maturation seen in CPP. Treatment options for familial male-limited precocious puberty and McCune-Albright syndrome are expanding as well, although data are preliminary. Long-term outco</vt:lpwstr>
  </property>
  <property fmtid="{D5CDD505-2E9C-101B-9397-08002B2CF9AE}" pid="980" name="ZOTERO_BREF_1Inol6uY3WZt_24">
    <vt:lpwstr>me studies of CPP indicate overall good menstrual and reproductive function, but the prevalence of polycystic ovary syndrome may be higher than in the general population. Remarkably few studies have evaluated the behavioral and psychological outcomes of p</vt:lpwstr>
  </property>
  <property fmtid="{D5CDD505-2E9C-101B-9397-08002B2CF9AE}" pid="981" name="ZOTERO_BREF_1Inol6uY3WZt_25">
    <vt:lpwstr>recocious puberty, in contrast to early normal maturation. Additional outcome studies of endocrine, metabolic, and psychological effects of CPP are clearly needed.","DOI":"10.1210/jc.2013-1024","ISSN":"1945-7197","note":"PMID: 23515450","title-short":"Tre</vt:lpwstr>
  </property>
  <property fmtid="{D5CDD505-2E9C-101B-9397-08002B2CF9AE}" pid="982" name="ZOTERO_BREF_1Inol6uY3WZt_26">
    <vt:lpwstr>atment and outcomes of precocious puberty","journalAbbreviation":"J. Clin. Endocrinol. Metab.","language":"eng","author":[{"family":"Fuqua","given":"John S."}],"issued":{"date-parts":[["2013",6]]}}}],"schema":"https://github.com/citation-style-language/sc</vt:lpwstr>
  </property>
  <property fmtid="{D5CDD505-2E9C-101B-9397-08002B2CF9AE}" pid="983" name="ZOTERO_BREF_0O3TZ5uLZsdr_1">
    <vt:lpwstr>ZOTERO_TEMP</vt:lpwstr>
  </property>
  <property fmtid="{D5CDD505-2E9C-101B-9397-08002B2CF9AE}" pid="984" name="ZOTERO_BREF_MjZLt9YsllCO_1">
    <vt:lpwstr>ZOTERO_ITEM CSL_CITATION {"citationID":"X4UvxGH1","properties":{"formattedCitation":"(2)","plainCitation":"(2)","noteIndex":0},"citationItems":[{"id":"jq7k54UV/lrlfdVii","uris":["http://zotero.org/users/235702/items/27HYCB5D"],"uri":["http://zotero.org/us</vt:lpwstr>
  </property>
  <property fmtid="{D5CDD505-2E9C-101B-9397-08002B2CF9AE}" pid="985" name="ZOTERO_BREF_MjZLt9YsllCO_2">
    <vt:lpwstr>ers/235702/items/27HYCB5D"],"itemData":{"id":10039,"type":"article-journal","title":"Management and outcome of central precocious puberty","container-title":"Clinical Endocrinology","page":"129-148","volume":"56","issue":"2","source":"PubMed","ISSN":"0300</vt:lpwstr>
  </property>
  <property fmtid="{D5CDD505-2E9C-101B-9397-08002B2CF9AE}" pid="986" name="ZOTERO_BREF_MjZLt9YsllCO_3">
    <vt:lpwstr>-0664","note":"PMID: 11874402","journalAbbreviation":"Clin. Endocrinol. (Oxf)","language":"eng","author":[{"family":"Partsch","given":"Carl-Joachim"},{"family":"Heger","given":"Sabine"},{"family":"Sippell","given":"Wolfgang G."}],"issued":{"date-parts":[[</vt:lpwstr>
  </property>
  <property fmtid="{D5CDD505-2E9C-101B-9397-08002B2CF9AE}" pid="987" name="ZOTERO_BREF_MjZLt9YsllCO_4">
    <vt:lpwstr>"2002",2]]}}}],"schema":"https://github.com/citation-style-language/schema/raw/master/csl-citation.json"}</vt:lpwstr>
  </property>
  <property fmtid="{D5CDD505-2E9C-101B-9397-08002B2CF9AE}" pid="988" name="ZOTERO_BREF_H78ZsvFabE6H_1">
    <vt:lpwstr>ZOTERO_ITEM CSL_CITATION {"citationID":"jKPyi5tY","properties":{"formattedCitation":"(4)","plainCitation":"(4)","noteIndex":0},"citationItems":[{"id":"jq7k54UV/vLw4lui9","uris":["http://zotero.org/users/235702/items/RSA83PFN"],"uri":["http://zotero.org/us</vt:lpwstr>
  </property>
  <property fmtid="{D5CDD505-2E9C-101B-9397-08002B2CF9AE}" pid="989" name="ZOTERO_BREF_H78ZsvFabE6H_2">
    <vt:lpwstr>ers/235702/items/RSA83PFN"],"itemData":{"id":10041,"type":"article-journal","title":"Treatment and outcomes of precocious puberty: an update","container-title":"The Journal of Clinical Endocrinology and Metabolism","page":"2198-2207","volume":"98","issue"</vt:lpwstr>
  </property>
  <property fmtid="{D5CDD505-2E9C-101B-9397-08002B2CF9AE}" pid="990" name="ZOTERO_BREF_H78ZsvFabE6H_3">
    <vt:lpwstr>:"6","source":"PubMed","abstract":"Precocious puberty is a common problem affecting up to 29 per 100,000 girls per year. The earliest identified neuroendocrine change in early puberty thus far is increased kisspeptin secretion from the arcuate nucleus and</vt:lpwstr>
  </property>
  <property fmtid="{D5CDD505-2E9C-101B-9397-08002B2CF9AE}" pid="991" name="ZOTERO_BREF_H78ZsvFabE6H_4">
    <vt:lpwstr> the anteroventral paraventricular nucleus of the hypothalamus. The regulation of kisspeptin secretion is not well understood, but neurokinin B and dynorphin provide autocrine regulation. The etiologies of precocious puberty may be subdivided into GnRH-de</vt:lpwstr>
  </property>
  <property fmtid="{D5CDD505-2E9C-101B-9397-08002B2CF9AE}" pid="992" name="ZOTERO_BREF_H78ZsvFabE6H_5">
    <vt:lpwstr>pendent and GnRH-independent causes. GnRH-dependent precocious puberty, often called central precocious puberty (CPP), is usually treated with GnRH analogs. Newer developments in the treatment of CPP include expanded data on the safety and efficacy of the</vt:lpwstr>
  </property>
  <property fmtid="{D5CDD505-2E9C-101B-9397-08002B2CF9AE}" pid="993" name="ZOTERO_BREF_H78ZsvFabE6H_6">
    <vt:lpwstr> subdermal histrelin implant, which is useful for long-term treatment, although removal may be difficult in some cases. Preliminary data suggest that the implant may be left in place for up to 2 years without loss of biochemical suppression. In the last 2</vt:lpwstr>
  </property>
  <property fmtid="{D5CDD505-2E9C-101B-9397-08002B2CF9AE}" pid="994" name="ZOTERO_BREF_H78ZsvFabE6H_7">
    <vt:lpwstr> years, more data have been published concerning extended-release leuprolide acetate injections that indicate that the 11.25-mg dose may not provide full biochemical suppression but may clinically suppress signs of puberty, including the accelerated growt</vt:lpwstr>
  </property>
  <property fmtid="{D5CDD505-2E9C-101B-9397-08002B2CF9AE}" pid="995" name="ZOTERO_BREF_H78ZsvFabE6H_8">
    <vt:lpwstr>h velocity and advanced skeletal maturation seen in CPP. Treatment options for familial male-limited precocious puberty and McCune-Albright syndrome are expanding as well, although data are preliminary. Long-term outcome studies of CPP indicate overall go</vt:lpwstr>
  </property>
  <property fmtid="{D5CDD505-2E9C-101B-9397-08002B2CF9AE}" pid="996" name="ZOTERO_BREF_H78ZsvFabE6H_9">
    <vt:lpwstr>od menstrual and reproductive function, but the prevalence of polycystic ovary syndrome may be higher than in the general population. Remarkably few studies have evaluated the behavioral and psychological outcomes of precocious puberty, in contrast to ear</vt:lpwstr>
  </property>
  <property fmtid="{D5CDD505-2E9C-101B-9397-08002B2CF9AE}" pid="997" name="ZOTERO_BREF_H78ZsvFabE6H_10">
    <vt:lpwstr>ly normal maturation. Additional outcome studies of endocrine, metabolic, and psychological effects of CPP are clearly needed.","DOI":"10.1210/jc.2013-1024","ISSN":"1945-7197","note":"PMID: 23515450","title-short":"Treatment and outcomes of precocious pub</vt:lpwstr>
  </property>
  <property fmtid="{D5CDD505-2E9C-101B-9397-08002B2CF9AE}" pid="998" name="ZOTERO_BREF_H78ZsvFabE6H_11">
    <vt:lpwstr>erty","journalAbbreviation":"J. Clin. Endocrinol. Metab.","language":"eng","author":[{"family":"Fuqua","given":"John S."}],"issued":{"date-parts":[["2013",6]]}}}],"schema":"https://github.com/citation-style-language/schema/raw/master/csl-citation.json"}</vt:lpwstr>
  </property>
  <property fmtid="{D5CDD505-2E9C-101B-9397-08002B2CF9AE}" pid="999" name="ZOTERO_BREF_Atv4cmknXZUi_1">
    <vt:lpwstr>ZOTERO_ITEM CSL_CITATION {"citationID":"Xx9dadXO","properties":{"formattedCitation":"(5)","plainCitation":"(5)","noteIndex":0},"citationItems":[{"id":"jq7k54UV/GY9F6oCK","uris":["http://zotero.org/users/235702/items/EXKS7NSN"],"uri":["http://zotero.org/us</vt:lpwstr>
  </property>
  <property fmtid="{D5CDD505-2E9C-101B-9397-08002B2CF9AE}" pid="1000" name="ZOTERO_BREF_Atv4cmknXZUi_2">
    <vt:lpwstr>ers/235702/items/EXKS7NSN"],"itemData":{"id":1753,"type":"article-journal","title":"Klinefelter syndrome","container-title":"Best Practice &amp; Research Clinical Endocrinology &amp; Metabolism","page":"239-250","volume":"25","issue":"2","source":"CrossRef","DOI"</vt:lpwstr>
  </property>
  <property fmtid="{D5CDD505-2E9C-101B-9397-08002B2CF9AE}" pid="1001" name="ZOTERO_BREF_Atv4cmknXZUi_3">
    <vt:lpwstr>:"10.1016/j.beem.2010.09.006","ISSN":"1521690X","author":[{"family":"Wikström","given":"Anne M."},{"family":"Dunkel","given":"Leo"}],"issued":{"date-parts":[["2011",4]]}}}],"schema":"https://github.com/citation-style-language/schema/raw/master/csl-citatio</vt:lpwstr>
  </property>
  <property fmtid="{D5CDD505-2E9C-101B-9397-08002B2CF9AE}" pid="1002" name="ZOTERO_BREF_Atv4cmknXZUi_4">
    <vt:lpwstr>n.json"}</vt:lpwstr>
  </property>
  <property fmtid="{D5CDD505-2E9C-101B-9397-08002B2CF9AE}" pid="1003" name="ZOTERO_BREF_kzaVV4eUShsZ_1">
    <vt:lpwstr>ZOTERO_TEMP</vt:lpwstr>
  </property>
  <property fmtid="{D5CDD505-2E9C-101B-9397-08002B2CF9AE}" pid="1004" name="ZOTERO_BREF_J1bXcfDDZLbp_1">
    <vt:lpwstr>ZOTERO_ITEM CSL_CITATION {"citationID":"SpuMinkL","properties":{"formattedCitation":"(6\\uc0\\u8211{}11)","plainCitation":"(6–11)","noteIndex":0},"citationItems":[{"id":"jq7k54UV/lWRcOEI4","uris":["http://zotero.org/users/235702/items/3MA5NSGG"],"uri":["h</vt:lpwstr>
  </property>
  <property fmtid="{D5CDD505-2E9C-101B-9397-08002B2CF9AE}" pid="1005" name="ZOTERO_BREF_J1bXcfDDZLbp_2">
    <vt:lpwstr>ttp://zotero.org/users/235702/items/3MA5NSGG"],"itemData":{"id":208,"type":"article-journal","title":"Precocious puberty in a case of Klinefelter's syndrome","container-title":"Acta Endocrinologica","page":"353-359","volume":"53","issue":"3","source":"NCB</vt:lpwstr>
  </property>
  <property fmtid="{D5CDD505-2E9C-101B-9397-08002B2CF9AE}" pid="1006" name="ZOTERO_BREF_J1bXcfDDZLbp_3">
    <vt:lpwstr>I PubMed","ISSN":"0001-5598","note":"PMID: 5953354","journalAbbreviation":"Acta Endocrinol.","language":"eng","author":[{"family":"Leon","given":"N."},{"family":"Wajchenberg","given":"B. L."},{"family":"Beçak","given":"W."}],"issued":{"date-parts":[["1966</vt:lpwstr>
  </property>
  <property fmtid="{D5CDD505-2E9C-101B-9397-08002B2CF9AE}" pid="1007" name="ZOTERO_BREF_J1bXcfDDZLbp_4">
    <vt:lpwstr>",11]]}}},{"id":"jq7k54UV/8VIbx1RG","uris":["http://zotero.org/users/235702/items/K8JTRCZI"],"uri":["http://zotero.org/users/235702/items/K8JTRCZI"],"itemData":{"id":2444,"type":"article-journal","title":"Sexual precocity in Klinefelter syndrome: report o</vt:lpwstr>
  </property>
  <property fmtid="{D5CDD505-2E9C-101B-9397-08002B2CF9AE}" pid="1008" name="ZOTERO_BREF_J1bXcfDDZLbp_5">
    <vt:lpwstr>n two new cases with idiopathic central precocious puberty","container-title":"European Journal of Pediatrics","page":"322-324","volume":"153","issue":"5","source":"NCBI PubMed","abstract":"Precocious puberty apparently occurs more often in boys with Klin</vt:lpwstr>
  </property>
  <property fmtid="{D5CDD505-2E9C-101B-9397-08002B2CF9AE}" pid="1009" name="ZOTERO_BREF_J1bXcfDDZLbp_6">
    <vt:lpwstr>efelter syndrome than could be expected by chance. So far, reports exist on nine such patients, to which two more cases are added here. Whereas most of the previously described boys had endocrinologically active tumours, these two patients had sexual prec</vt:lpwstr>
  </property>
  <property fmtid="{D5CDD505-2E9C-101B-9397-08002B2CF9AE}" pid="1010" name="ZOTERO_BREF_J1bXcfDDZLbp_7">
    <vt:lpwstr>ocity of the idiopathic type.","ISSN":"0340-6199","note":"PMID: 8033919","title-short":"Sexual precocity in Klinefelter syndrome","journalAbbreviation":"Eur. J. Pediatr.","language":"eng","author":[{"family":"Mühlendahl","given":"K. E.","non-dropping-part</vt:lpwstr>
  </property>
  <property fmtid="{D5CDD505-2E9C-101B-9397-08002B2CF9AE}" pid="1011" name="ZOTERO_BREF_J1bXcfDDZLbp_8">
    <vt:lpwstr>icle":"von"},{"family":"Heinrich","given":"U."}],"issued":{"date-parts":[["1994",5]]}}},{"id":"jq7k54UV/253w506s","uris":["http://zotero.org/users/235702/items/ITP9ZEGP"],"uri":["http://zotero.org/users/235702/items/ITP9ZEGP"],"itemData":{"id":2248,"type"</vt:lpwstr>
  </property>
  <property fmtid="{D5CDD505-2E9C-101B-9397-08002B2CF9AE}" pid="1012" name="ZOTERO_BREF_J1bXcfDDZLbp_9">
    <vt:lpwstr>:"article-journal","title":"Central precocious puberty in Klinefelter syndrome: a case report with longitudinal follow-up of growth pattern","container-title":"American Journal of Medical Genetics","page":"52-55","volume":"65","issue":"1","source":"NCBI P</vt:lpwstr>
  </property>
  <property fmtid="{D5CDD505-2E9C-101B-9397-08002B2CF9AE}" pid="1013" name="ZOTERO_BREF_J1bXcfDDZLbp_10">
    <vt:lpwstr>ubMed","abstract":"We report idiopathic central precocious puberty in a boy with Klinefelter syndrome and describe the pattern of linear growth and body proportion from the onset of precocious puberty to final height. The patient was not treated for preco</vt:lpwstr>
  </property>
  <property fmtid="{D5CDD505-2E9C-101B-9397-08002B2CF9AE}" pid="1014" name="ZOTERO_BREF_J1bXcfDDZLbp_11">
    <vt:lpwstr>cious puberty. He reached adequate adult height, for both general population and normative values of Klinefelter syndrome and normal body proportions. We conclude that precocious puberty in Klinefelter syndrome may result in normal body proportion by indu</vt:lpwstr>
  </property>
  <property fmtid="{D5CDD505-2E9C-101B-9397-08002B2CF9AE}" pid="1015" name="ZOTERO_BREF_J1bXcfDDZLbp_12">
    <vt:lpwstr>cing a major growth spurt of the trunk rather than in the limbs, and that adult height prognosis is not altered by precocious puberty. Given the possible occurrence of precocious puberty in Klinefelter syndrome, we advise a karyotype analysis in boys with</vt:lpwstr>
  </property>
  <property fmtid="{D5CDD505-2E9C-101B-9397-08002B2CF9AE}" pid="1016" name="ZOTERO_BREF_J1bXcfDDZLbp_13">
    <vt:lpwstr> sexual precocity, mainly in those who show small rather than enlarged testes.","DOI":"10.1002/(SICI)1096-8628(19961002)65:1&lt;52::AID-AJMG8&gt;3.0.CO;2-#","ISSN":"0148-7299","note":"PMID: 8914741","title-short":"Central precocious puberty in Klinefelter syndr</vt:lpwstr>
  </property>
  <property fmtid="{D5CDD505-2E9C-101B-9397-08002B2CF9AE}" pid="1017" name="ZOTERO_BREF_J1bXcfDDZLbp_14">
    <vt:lpwstr>ome","journalAbbreviation":"Am. J. Med. Genet.","language":"eng","author":[{"family":"Bertelloni","given":"S."},{"family":"Baroncelli","given":"G. I."},{"family":"Battini","given":"R."},{"family":"Saggese","given":"G."}],"issued":{"date-parts":[["1996",10</vt:lpwstr>
  </property>
  <property fmtid="{D5CDD505-2E9C-101B-9397-08002B2CF9AE}" pid="1018" name="ZOTERO_BREF_J1bXcfDDZLbp_15">
    <vt:lpwstr>,2]]}}},{"id":"jq7k54UV/0DZuZ7HN","uris":["http://zotero.org/users/235702/items/6P9BJ2B2"],"uri":["http://zotero.org/users/235702/items/6P9BJ2B2"],"itemData":{"id":609,"type":"article-journal","title":"Central precocious puberty in 48,XXYY Klinefelter syn</vt:lpwstr>
  </property>
  <property fmtid="{D5CDD505-2E9C-101B-9397-08002B2CF9AE}" pid="1019" name="ZOTERO_BREF_J1bXcfDDZLbp_16">
    <vt:lpwstr>drome variant","container-title":"Journal of pediatric endocrinology &amp; metabolism: JPEM","page":"459-465","volume":"12","issue":"3","source":"NCBI PubMed","abstract":"We report the first case of central precocious puberty in a patient with 48,XXYY Klinefe</vt:lpwstr>
  </property>
  <property fmtid="{D5CDD505-2E9C-101B-9397-08002B2CF9AE}" pid="1020" name="ZOTERO_BREF_J1bXcfDDZLbp_17">
    <vt:lpwstr>lter syndrome variant. We also report clinical characteristics, growth pattern, endocrine data and pathological testicular findings. The patient did not receive medical care for his precocious pubertal development, because of adequate height prognosis, an</vt:lpwstr>
  </property>
  <property fmtid="{D5CDD505-2E9C-101B-9397-08002B2CF9AE}" pid="1021" name="ZOTERO_BREF_J1bXcfDDZLbp_18">
    <vt:lpwstr>d reached normal height for both his target height and Klinefelter patients. Since precocious puberty seems to occur in Klinefelter syndrome and its variants, we advise karyotype analysis in boys with mental retardation, gynecomastia, small testes and pre</vt:lpwstr>
  </property>
  <property fmtid="{D5CDD505-2E9C-101B-9397-08002B2CF9AE}" pid="1022" name="ZOTERO_BREF_J1bXcfDDZLbp_19">
    <vt:lpwstr>cocious onset of puberty.","ISSN":"0334-018X","note":"PMID: 10821227","journalAbbreviation":"J. Pediatr. Endocrinol. Metab.","language":"eng","author":[{"family":"Bertelloni","given":"S."},{"family":"Battini","given":"R."},{"family":"Baroncelli","given":"</vt:lpwstr>
  </property>
  <property fmtid="{D5CDD505-2E9C-101B-9397-08002B2CF9AE}" pid="1023" name="ZOTERO_BREF_J1bXcfDDZLbp_20">
    <vt:lpwstr>G. I."},{"family":"Guerrini","given":"R."},{"family":"Viacava","given":"P."},{"family":"Spinelli","given":"C."},{"family":"Simi","given":"P."}],"issued":{"date-parts":[["1999",6]]}}},{"id":"jq7k54UV/taLT64Bv","uris":["http://zotero.org/users/235702/items/</vt:lpwstr>
  </property>
  <property fmtid="{D5CDD505-2E9C-101B-9397-08002B2CF9AE}" pid="1024" name="ZOTERO_BREF_J1bXcfDDZLbp_21">
    <vt:lpwstr>5GVRQL5J"],"uri":["http://zotero.org/users/235702/items/5GVRQL5J"],"itemData":{"id":10053,"type":"article-journal","title":"Precocious puberty in Klinefelter syndrome: non-specific result of neurological deficit?","container-title":"American Journal of Me</vt:lpwstr>
  </property>
  <property fmtid="{D5CDD505-2E9C-101B-9397-08002B2CF9AE}" pid="1025" name="ZOTERO_BREF_J1bXcfDDZLbp_22">
    <vt:lpwstr>dical Genetics","page":"122","volume":"72","issue":"1","source":"PubMed","ISSN":"0148-7299","note":"PMID: 9295090","title-short":"Precocious puberty in Klinefelter syndrome","journalAbbreviation":"Am. J. Med. Genet.","language":"eng","author":[{"family":"</vt:lpwstr>
  </property>
  <property fmtid="{D5CDD505-2E9C-101B-9397-08002B2CF9AE}" pid="1026" name="ZOTERO_BREF_J1bXcfDDZLbp_23">
    <vt:lpwstr>Fryns","given":"J. P."},{"family":"Devriendt","given":"K."}],"issued":{"date-parts":[["1997",10,3]]}}},{"id":"jq7k54UV/UnFTm5Jm","uris":["http://zotero.org/users/235702/items/BZI6QTS7"],"uri":["http://zotero.org/users/235702/items/BZI6QTS7"],"itemData":{"</vt:lpwstr>
  </property>
  <property fmtid="{D5CDD505-2E9C-101B-9397-08002B2CF9AE}" pid="1027" name="ZOTERO_BREF_J1bXcfDDZLbp_24">
    <vt:lpwstr>id":10091,"type":"article-journal","title":"Growth hormone deficiency and central precocious puberty in Klinefelter syndrome: report of a case and review of KIGS database","container-title":"Journal of pediatric endocrinology &amp; metabolism: JPEM","page":"3</vt:lpwstr>
  </property>
  <property fmtid="{D5CDD505-2E9C-101B-9397-08002B2CF9AE}" pid="1028" name="ZOTERO_BREF_J1bXcfDDZLbp_25">
    <vt:lpwstr>61-364","volume":"26","issue":"3-4","source":"PubMed","abstract":"Growth hormone deficiency (GHD) and central precocious puberty (CPP) have each, individually, been described in patients with Klinefelter syndrome. However, the combination of GHD, CPP, and</vt:lpwstr>
  </property>
  <property fmtid="{D5CDD505-2E9C-101B-9397-08002B2CF9AE}" pid="1029" name="ZOTERO_BREF_J1bXcfDDZLbp_26">
    <vt:lpwstr> Klinefelter syndrome has never been reported. We described a Klinefelter syndrome patient who developed GHD at age 2 10/12 years and CPP at 8 6/12 years. Despite CPP, GnRH agonist therapy was not initiated because of his excellent predicted adult height.</vt:lpwstr>
  </property>
  <property fmtid="{D5CDD505-2E9C-101B-9397-08002B2CF9AE}" pid="1030" name="ZOTERO_BREF_J1bXcfDDZLbp_27">
    <vt:lpwstr> At 11 8/12 years, his height was 164.6 cm, close to his mid-parental target height of 165 cm. We report an additional nine patients with Klinefelter syndrome and GHD from the Pfizer International Growth Study (KIGS) database, none of whom had CPP. We con</vt:lpwstr>
  </property>
  <property fmtid="{D5CDD505-2E9C-101B-9397-08002B2CF9AE}" pid="1031" name="ZOTERO_BREF_J1bXcfDDZLbp_28">
    <vt:lpwstr>clude that the combination of GHD and CPP is very rare in Klinefelter syndrome and that CPP is unlikely to compromise final adult height.","DOI":"10.1515/jpem-2012-0333","ISSN":"0334-018X","note":"PMID: 23327819","title-short":"Growth hormone deficiency a</vt:lpwstr>
  </property>
  <property fmtid="{D5CDD505-2E9C-101B-9397-08002B2CF9AE}" pid="1032" name="ZOTERO_BREF_J1bXcfDDZLbp_29">
    <vt:lpwstr>nd central precocious puberty in Klinefelter syndrome","journalAbbreviation":"J. Pediatr. Endocrinol. Metab.","language":"eng","author":[{"family":"Gonzales-Ellis","given":"Bryn A."},{"family":"Pingul","given":"Mia M."},{"family":"Reddy","given":"Sujana"}</vt:lpwstr>
  </property>
  <property fmtid="{D5CDD505-2E9C-101B-9397-08002B2CF9AE}" pid="1033" name="ZOTERO_BREF_J1bXcfDDZLbp_30">
    <vt:lpwstr>,{"family":"Boney","given":"Charlotte M."},{"family":"Wajnrajch","given":"Michael P."},{"family":"Quintos","given":"Jose Bernarto"}],"issued":{"date-parts":[["2013"]]}}}],"schema":"https://github.com/citation-style-language/schema/raw/master/csl-citation.</vt:lpwstr>
  </property>
  <property fmtid="{D5CDD505-2E9C-101B-9397-08002B2CF9AE}" pid="1034" name="ZOTERO_BREF_GoaWyiOn7F3x_1">
    <vt:lpwstr>ZOTERO_ITEM CSL_CITATION {"citationID":"nukq9smq","properties":{"formattedCitation":"(12)","plainCitation":"(12)","noteIndex":0},"citationItems":[{"id":"jq7k54UV/kWY9D0Ao","uris":["http://zotero.org/users/235702/items/S4TSI6JT"],"uri":["http://zotero.org/</vt:lpwstr>
  </property>
  <property fmtid="{D5CDD505-2E9C-101B-9397-08002B2CF9AE}" pid="1035" name="ZOTERO_BREF_GoaWyiOn7F3x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036" name="ZOTERO_BREF_GoaWyiOn7F3x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037" name="ZOTERO_BREF_GoaWyiOn7F3x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038" name="ZOTERO_BREF_GoaWyiOn7F3x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039" name="ZOTERO_BREF_GoaWyiOn7F3x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040" name="ZOTERO_BREF_GoaWyiOn7F3x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041" name="ZOTERO_BREF_GoaWyiOn7F3x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042" name="ZOTERO_BREF_GoaWyiOn7F3x_9">
    <vt:lpwstr>:"Med. Sci. Monit.","language":"eng","author":[{"family":"Pigneur","given":"Bénédicte"},{"family":"Trivin","given":"Christine"},{"family":"Brauner","given":"Raja"}],"issued":{"date-parts":[["2008",1]]}}}],"schema":"https://github.com/citation-style-langua</vt:lpwstr>
  </property>
  <property fmtid="{D5CDD505-2E9C-101B-9397-08002B2CF9AE}" pid="1043" name="ZOTERO_BREF_GoaWyiOn7F3x_10">
    <vt:lpwstr>ge/schema/raw/master/csl-citation.json"}</vt:lpwstr>
  </property>
  <property fmtid="{D5CDD505-2E9C-101B-9397-08002B2CF9AE}" pid="1044" name="ZOTERO_BREF_cjJ9sxODXPPa_1">
    <vt:lpwstr>ZOTERO_ITEM CSL_CITATION {"citationID":"sRDDQrtT","properties":{"formattedCitation":"(13)","plainCitation":"(13)","noteIndex":0},"citationItems":[{"id":"jq7k54UV/9CvrnFUz","uris":["http://zotero.org/users/235702/items/HZG8FWXK"],"uri":["http://zotero.org/</vt:lpwstr>
  </property>
  <property fmtid="{D5CDD505-2E9C-101B-9397-08002B2CF9AE}" pid="1045" name="ZOTERO_BREF_cjJ9sxODXPPa_2">
    <vt:lpwstr>users/235702/items/HZG8FWXK"],"itemData":{"id":2144,"type":"article-journal","title":"Expression of SHOX in human fetal and childhood growth plate","container-title":"The Journal of clinical endocrinology and metabolism","page":"4130-4135","volume":"89","</vt:lpwstr>
  </property>
  <property fmtid="{D5CDD505-2E9C-101B-9397-08002B2CF9AE}" pid="1046" name="ZOTERO_BREF_cjJ9sxODXPPa_3">
    <vt:lpwstr>issue":"8","source":"NCBI PubMed","abstract":"Abnormalities in the growth plate may lead to short stature and skeletal deformity including Leri Weil syndrome, which has been shown to result from deletions or mutations in the SHOX gene, a homeobox gene loc</vt:lpwstr>
  </property>
  <property fmtid="{D5CDD505-2E9C-101B-9397-08002B2CF9AE}" pid="1047" name="ZOTERO_BREF_cjJ9sxODXPPa_4">
    <vt:lpwstr>ated at the pseudoautosomal region of the X and Y chromosome. We studied the expression of SHOX protein, by immunohistochemistry, in human fetal and childhood growth plates and mRNA by in situ hybridization in childhood normal and Leri Weil growth plate. </vt:lpwstr>
  </property>
  <property fmtid="{D5CDD505-2E9C-101B-9397-08002B2CF9AE}" pid="1048" name="ZOTERO_BREF_cjJ9sxODXPPa_5">
    <vt:lpwstr>SHOX protein was found in reserve, proliferative, and hypertrophic zones of fetal growth plate from 12 wk to term and childhood control and Leri Weil growth plates. The pattern of immunostaining in the proliferative zone of childhood growth plate was patc</vt:lpwstr>
  </property>
  <property fmtid="{D5CDD505-2E9C-101B-9397-08002B2CF9AE}" pid="1049" name="ZOTERO_BREF_cjJ9sxODXPPa_6">
    <vt:lpwstr>hy, with more intense uniform immunostaining in the hypertrophic zone. In situ hybridization studies of childhood growth plate demonstrated SHOX mRNA expression throughout the growth plate. No difference in the pattern of SHOX protein or mRNA expression w</vt:lpwstr>
  </property>
  <property fmtid="{D5CDD505-2E9C-101B-9397-08002B2CF9AE}" pid="1050" name="ZOTERO_BREF_cjJ9sxODXPPa_7">
    <vt:lpwstr>as seen between the control and Leri Weil growth plate. These findings suggest that SHOX plays a role in chondrocyte function in the growth plate.","DOI":"10.1210/jc.2003-032230","ISSN":"0021-972X","note":"PMID: 15292358","journalAbbreviation":"J. Clin. E</vt:lpwstr>
  </property>
  <property fmtid="{D5CDD505-2E9C-101B-9397-08002B2CF9AE}" pid="1051" name="ZOTERO_BREF_cjJ9sxODXPPa_8">
    <vt:lpwstr>ndocrinol. Metab.","language":"eng","author":[{"family":"Munns","given":"C J F"},{"family":"Haase","given":"H R"},{"family":"Crowther","given":"L M"},{"family":"Hayes","given":"M T"},{"family":"Blaschke","given":"R"},{"family":"Rappold","given":"G"},{"fam</vt:lpwstr>
  </property>
  <property fmtid="{D5CDD505-2E9C-101B-9397-08002B2CF9AE}" pid="1052" name="ZOTERO_BREF_cjJ9sxODXPPa_9">
    <vt:lpwstr>ily":"Glass","given":"I A"},{"family":"Batch","given":"J A"}],"issued":{"date-parts":[["2004",8]]}}}],"schema":"https://github.com/citation-style-language/schema/raw/master/csl-citation.json"}</vt:lpwstr>
  </property>
  <property fmtid="{D5CDD505-2E9C-101B-9397-08002B2CF9AE}" pid="1053" name="ZOTERO_BREF_80Wd5LE6DCih_1">
    <vt:lpwstr>ZOTERO_ITEM CSL_CITATION {"citationID":"xil5Fs7i","properties":{"formattedCitation":"(14\\uc0\\u8211{}17)","plainCitation":"(14–17)","noteIndex":0},"citationItems":[{"id":"jq7k54UV/a6RWQNeM","uris":["http://zotero.org/users/235702/items/SJ8FEWFU"],"uri":[</vt:lpwstr>
  </property>
  <property fmtid="{D5CDD505-2E9C-101B-9397-08002B2CF9AE}" pid="1054" name="ZOTERO_BREF_80Wd5LE6DCih_2">
    <vt:lpwstr>"http://zotero.org/users/235702/items/SJ8FEWFU"],"itemData":{"id":10055,"type":"article-journal","title":"Genetic features of the X chromosome affect pubertal development and testicular degeneration in adolescent boys with Klinefelter syndrome","container</vt:lpwstr>
  </property>
  <property fmtid="{D5CDD505-2E9C-101B-9397-08002B2CF9AE}" pid="1055" name="ZOTERO_BREF_80Wd5LE6DCih_3">
    <vt:lpwstr>-title":"Clinical Endocrinology","page":"92-97","volume":"65","issue":"1","source":"PubMed","abstract":"OBJECTIVE: To investigate how genetic features of the X chromosome influence growth, pubertal development and testicular degeneration in adolescent boy</vt:lpwstr>
  </property>
  <property fmtid="{D5CDD505-2E9C-101B-9397-08002B2CF9AE}" pid="1056" name="ZOTERO_BREF_80Wd5LE6DCih_4">
    <vt:lpwstr>s with Klinefelter syndrome (KS). Previous studies have suggested that genetic features of the X chromosome may contribute to the wide phenotypic variation in KS.\nDESIGN: A prospective clinical study.\nPATIENTS: Fourteen nonmosaic 47,XXY boys, aged 10-13</vt:lpwstr>
  </property>
  <property fmtid="{D5CDD505-2E9C-101B-9397-08002B2CF9AE}" pid="1057" name="ZOTERO_BREF_80Wd5LE6DCih_5">
    <vt:lpwstr>.9 years.\nMEASUREMENTS: The relationship of genetic features of the X chromosome, including parental origin of X chromosomes, the CAG repeat length of the androgen receptor (AR) gene, and X inactivation with progression of pubertal development, growth an</vt:lpwstr>
  </property>
  <property fmtid="{D5CDD505-2E9C-101B-9397-08002B2CF9AE}" pid="1058" name="ZOTERO_BREF_80Wd5LE6DCih_6">
    <vt:lpwstr>d testicular function in KS boys.\nRESULTS: Paternal (47,XmXpY, n = 3) as compared to maternal (47,XmXmY, n = 11) origin of the supernumerary X chromosome was associated with a later onset of puberty. In 47,XmXpY patients, serum LH concentrations increase</vt:lpwstr>
  </property>
  <property fmtid="{D5CDD505-2E9C-101B-9397-08002B2CF9AE}" pid="1059" name="ZOTERO_BREF_80Wd5LE6DCih_7">
    <vt:lpwstr>d above 1.0 IU/l at 12.5 +/- 0.6 years (mean +/- SD), Tanner stage P2 occurred at 12.5 +/- 0.7 years, and pubertal acceleration of growth was noted at 13.9 +/- 1.4 years and peak velocity at 14.5 +/- 0.8 years. All of these occurred 1.3-1.9 years later th</vt:lpwstr>
  </property>
  <property fmtid="{D5CDD505-2E9C-101B-9397-08002B2CF9AE}" pid="1060" name="ZOTERO_BREF_80Wd5LE6DCih_8">
    <vt:lpwstr>an in 47,XmXmY patients (P = 0.01-0.09). In 47,XmXmY subjects, CAG repeat length (range 17-26) correlated with age at which serum LH level first exceeded 1.0 IU/l (rs = 0.63, P = 0.06, n = 10) and testosterone 1.0 nmol/l (28.8 ng/dl) (rs = 0.78, P = 0.02,</vt:lpwstr>
  </property>
  <property fmtid="{D5CDD505-2E9C-101B-9397-08002B2CF9AE}" pid="1061" name="ZOTERO_BREF_80Wd5LE6DCih_9">
    <vt:lpwstr> n = 10).\nCONCLUSIONS: Paternal origin of the supernumerary X chromosome is associated with later onset of puberty and longer CAG repeats of the AR with later pubertal reactivation of the pituitary-testicular axis in KS boys. Identifying genetic factors </vt:lpwstr>
  </property>
  <property fmtid="{D5CDD505-2E9C-101B-9397-08002B2CF9AE}" pid="1062" name="ZOTERO_BREF_80Wd5LE6DCih_10">
    <vt:lpwstr>that affect the phenotype may lead to a better understanding of the pathogenesis of KS.","DOI":"10.1111/j.1365-2265.2006.02554.x","ISSN":"0300-0664","note":"PMID: 16817826","journalAbbreviation":"Clin. Endocrinol. (Oxf)","language":"eng","author":[{"famil</vt:lpwstr>
  </property>
  <property fmtid="{D5CDD505-2E9C-101B-9397-08002B2CF9AE}" pid="1063" name="ZOTERO_BREF_80Wd5LE6DCih_11">
    <vt:lpwstr>y":"Wikström","given":"Anne M."},{"family":"Painter","given":"Jodie N."},{"family":"Raivio","given":"Taneli"},{"family":"Aittomäki","given":"Kristiina"},{"family":"Dunkel","given":"Leo"}],"issued":{"date-parts":[["2006",7]]}}},{"id":"jq7k54UV/b6bnCVm2","u</vt:lpwstr>
  </property>
  <property fmtid="{D5CDD505-2E9C-101B-9397-08002B2CF9AE}" pid="1064" name="ZOTERO_BREF_80Wd5LE6DCih_12">
    <vt:lpwstr>ris":["http://zotero.org/users/235702/items/NG524XAE"],"uri":["http://zotero.org/users/235702/items/NG524XAE"],"itemData":{"id":2760,"type":"article-journal","title":"Are adolescent boys with Klinefelter syndrome androgen deficient? A longitudinal study o</vt:lpwstr>
  </property>
  <property fmtid="{D5CDD505-2E9C-101B-9397-08002B2CF9AE}" pid="1065" name="ZOTERO_BREF_80Wd5LE6DCih_13">
    <vt:lpwstr>f Finnish 47,XXY boys","container-title":"Pediatric research","page":"854-859","volume":"59","issue":"6","source":"NCBI PubMed","abstract":"Testosterone (T)-substitution therapy is widely used in adult patients with Klinefelter syndrome (KS) to prevent sy</vt:lpwstr>
  </property>
  <property fmtid="{D5CDD505-2E9C-101B-9397-08002B2CF9AE}" pid="1066" name="ZOTERO_BREF_80Wd5LE6DCih_14">
    <vt:lpwstr>mptoms and sequels of androgen deficiency, but it is currently unknown if adolescent boys with KS benefit from early T therapy. To evaluate the optimal age to start T substitution, we searched for signs of androgen deficiency in pubertal boys with KS. 14 </vt:lpwstr>
  </property>
  <property fmtid="{D5CDD505-2E9C-101B-9397-08002B2CF9AE}" pid="1067" name="ZOTERO_BREF_80Wd5LE6DCih_15">
    <vt:lpwstr>nonmosaic 47,XXY boys, aged 10-13.9 y, were followed up for 4-37 mo with staging of puberty and frequent reproductive hormone measurements. Furthermore, indices reflecting androgen action (serum SHBG, leptin, and prostate-specific antigen (PSA) levels) we</vt:lpwstr>
  </property>
  <property fmtid="{D5CDD505-2E9C-101B-9397-08002B2CF9AE}" pid="1068" name="ZOTERO_BREF_80Wd5LE6DCih_16">
    <vt:lpwstr>re studied. Both onset and progression of puberty according to Tanner stages were normal in boys with KS. Consistently, serum T concentrations increased as expected and remained normal throughout follow-up. Changes in the indices of androgen action (decre</vt:lpwstr>
  </property>
  <property fmtid="{D5CDD505-2E9C-101B-9397-08002B2CF9AE}" pid="1069" name="ZOTERO_BREF_80Wd5LE6DCih_17">
    <vt:lpwstr>ases in serum SHBG and leptin, and increase in serum PSA concentrations) occurred normally, except that average leptin levels were higher in the boys with KS (KS boys 11.8 +/- 7.0 microg/L; controls 7.6 +/- 4.7 microg/L; p = 0.033). Despite normal T conce</vt:lpwstr>
  </property>
  <property fmtid="{D5CDD505-2E9C-101B-9397-08002B2CF9AE}" pid="1070" name="ZOTERO_BREF_80Wd5LE6DCih_18">
    <vt:lpwstr>ntrations, the KS boys displayed from the age of 13 y elevated serum FSH and LH levels, and exaggerated gonadotropin responses to gonadotropin-releasing hormone. These data do not demonstrate an unequivocal androgen deficiency in adolescent boys with KS t</vt:lpwstr>
  </property>
  <property fmtid="{D5CDD505-2E9C-101B-9397-08002B2CF9AE}" pid="1071" name="ZOTERO_BREF_80Wd5LE6DCih_19">
    <vt:lpwstr>hat would necessitate androgen supplementation therapy during early puberty.","DOI":"10.1203/01.pdr.0000219386.31398.c3","ISSN":"0031-3998","note":"PMID: 16641204","title-short":"Are adolescent boys with Klinefelter syndrome androgen deficient?","journalA</vt:lpwstr>
  </property>
  <property fmtid="{D5CDD505-2E9C-101B-9397-08002B2CF9AE}" pid="1072" name="ZOTERO_BREF_80Wd5LE6DCih_20">
    <vt:lpwstr>bbreviation":"Pediatr. Res.","language":"eng","author":[{"family":"Wikström","given":"Anne M"},{"family":"Dunkel","given":"Leo"},{"family":"Wickman","given":"Sanna"},{"family":"Norjavaara","given":"Ensio"},{"family":"Ankarberg-Lindgren","given":"Carina"},</vt:lpwstr>
  </property>
  <property fmtid="{D5CDD505-2E9C-101B-9397-08002B2CF9AE}" pid="1073" name="ZOTERO_BREF_80Wd5LE6DCih_21">
    <vt:lpwstr>{"family":"Raivio","given":"Taneli"}],"issued":{"date-parts":[["2006",6]]}}},{"id":"jq7k54UV/UETK2ud9","uris":["http://zotero.org/users/235702/items/B47ISJW8"],"uri":["http://zotero.org/users/235702/items/B47ISJW8"],"itemData":{"id":1212,"type":"article-j</vt:lpwstr>
  </property>
  <property fmtid="{D5CDD505-2E9C-101B-9397-08002B2CF9AE}" pid="1074" name="ZOTERO_BREF_80Wd5LE6DCih_22">
    <vt:lpwstr>ournal","title":"Clinical and biological parameters in 166 boys, adolescents and adults with nonmosaic Klinefelter syndrome: a Copenhagen experience","container-title":"Acta Paediatrica","page":"793–806","volume":"100","issue":"6","source":"Wiley Online L</vt:lpwstr>
  </property>
  <property fmtid="{D5CDD505-2E9C-101B-9397-08002B2CF9AE}" pid="1075" name="ZOTERO_BREF_80Wd5LE6DCih_23">
    <vt:lpwstr>ibrary","abstract":"Aim: Klinefelter syndrome (KS) is the most frequent sex chromosome disorder in males, but the phenotype varies greatly and is therefore highly under-diagnosed. We aimed at describing the phenotypic characteristics throughout life from </vt:lpwstr>
  </property>
  <property fmtid="{D5CDD505-2E9C-101B-9397-08002B2CF9AE}" pid="1076" name="ZOTERO_BREF_80Wd5LE6DCih_24">
    <vt:lpwstr>clinical follow-up of our large cohort of patients with KS.Methods: A retrospective observational study of 166 males with nonmosaic 47,XXY KS aged 0.3–80.3 years. Data on phenotype, growth, body composition, bone mineral density, sex hormones, lipids, gly</vt:lpwstr>
  </property>
  <property fmtid="{D5CDD505-2E9C-101B-9397-08002B2CF9AE}" pid="1077" name="ZOTERO_BREF_80Wd5LE6DCih_25">
    <vt:lpwstr>cosylated haemoglobin (HbA1C) and prostate-specific antigen were recorded. In addition, histological examination of testicular biopsies from 29 patients was performed.Results: Patients with Klinefelter were taller already in childhood. All patients had sm</vt:lpwstr>
  </property>
  <property fmtid="{D5CDD505-2E9C-101B-9397-08002B2CF9AE}" pid="1078" name="ZOTERO_BREF_80Wd5LE6DCih_26">
    <vt:lpwstr>aller testicular volume and elevated luteinizing hormone (LH) and follicle-stimulating hormone levels in adulthood. Cryptorchidism was reported in 14%, gynaecomastia in 44%, and 36% required speech therapy or educational support. The abnormal biochemical </vt:lpwstr>
  </property>
  <property fmtid="{D5CDD505-2E9C-101B-9397-08002B2CF9AE}" pid="1079" name="ZOTERO_BREF_80Wd5LE6DCih_27">
    <vt:lpwstr>parameters became evident after onset of puberty and correlated with histological findings of a gradual deterioration of seminiferous tubules and massive Leydig cell hyperplasia in adults.Conclusion: Our patients presented with a wide spectrum of the clas</vt:lpwstr>
  </property>
  <property fmtid="{D5CDD505-2E9C-101B-9397-08002B2CF9AE}" pid="1080" name="ZOTERO_BREF_80Wd5LE6DCih_28">
    <vt:lpwstr>sical Klinefelter symptoms. In adulthood, two features were consistently present in every patient: small testes and high LH/testosterone ratio, often despite normal testosterone levels. Such biochemical parameters combined with small testes should lead to</vt:lpwstr>
  </property>
  <property fmtid="{D5CDD505-2E9C-101B-9397-08002B2CF9AE}" pid="1081" name="ZOTERO_BREF_80Wd5LE6DCih_29">
    <vt:lpwstr> a suspicion of KS.","DOI":"10.1111/j.1651-2227.2011.02246.x","ISSN":"1651-2227","title-short":"Clinical and biological parameters in 166 boys, adolescents and adults with nonmosaic Klinefelter syndrome","language":"en","author":[{"family":"Aksglæde","giv</vt:lpwstr>
  </property>
  <property fmtid="{D5CDD505-2E9C-101B-9397-08002B2CF9AE}" pid="1082" name="ZOTERO_BREF_80Wd5LE6DCih_30">
    <vt:lpwstr>en":"Lise"},{"family":"Skakkebæk","given":"Niels E"},{"family":"Almstrup","given":"Kristian"},{"family":"Juul","given":"Anders"}],"issued":{"date-parts":[["2011"]]}}},{"id":"jq7k54UV/7GYFt5ZF","uris":["http://zotero.org/users/235702/items/FCDP2BR2"],"uri"</vt:lpwstr>
  </property>
  <property fmtid="{D5CDD505-2E9C-101B-9397-08002B2CF9AE}" pid="1083" name="ZOTERO_BREF_80Wd5LE6DCih_31">
    <vt:lpwstr>:["http://zotero.org/users/235702/items/FCDP2BR2"],"itemData":{"id":1795,"type":"article-journal","title":"Clinical Presentation of Klinefelter's Syndrome: Differences According to Age","container-title":"International journal of endocrinology","page":"32</vt:lpwstr>
  </property>
  <property fmtid="{D5CDD505-2E9C-101B-9397-08002B2CF9AE}" pid="1084" name="ZOTERO_BREF_80Wd5LE6DCih_32">
    <vt:lpwstr>4835","volume":"2012","source":"NCBI PubMed","abstract":"The aim of the study was to establish the characteristics of presentation of 94 patients with Kinelfelter's syndrome (KS) referred to the endocrinologist at different ages. The diagnosis of KS was m</vt:lpwstr>
  </property>
  <property fmtid="{D5CDD505-2E9C-101B-9397-08002B2CF9AE}" pid="1085" name="ZOTERO_BREF_80Wd5LE6DCih_33">
    <vt:lpwstr>ore frequent in the age group between 11 and 20 years (46.8%). Most of the patients (83.7%) showed the classic 47,XXY karyotype and 7.1% showed a 47,XXY/46,XY mosaicism. Half of the patients younger than 18 years presented mild neurodevelopmental disorder</vt:lpwstr>
  </property>
  <property fmtid="{D5CDD505-2E9C-101B-9397-08002B2CF9AE}" pid="1086" name="ZOTERO_BREF_80Wd5LE6DCih_34">
    <vt:lpwstr>s. The most frequent clinical findings were cryptorchidism in prepubertal patients, and small testes, cryptorchidism, and gynecomastia in pubertal patients. FSH, LH, AMH, and inhibin B levels were normal in prepubertal patients and became abnormal from mi</vt:lpwstr>
  </property>
  <property fmtid="{D5CDD505-2E9C-101B-9397-08002B2CF9AE}" pid="1087" name="ZOTERO_BREF_80Wd5LE6DCih_35">
    <vt:lpwstr>dpuberty. Most adults were referred for small testes, infertility, and gynecomastia; 43.6% had sexual dysfunction. Testosterone levels were low in 45%. Mean stature was above the 50th percentile, and 62.5% had BMI ≥25.0 kg/m(2). In conclusion, the diagnos</vt:lpwstr>
  </property>
  <property fmtid="{D5CDD505-2E9C-101B-9397-08002B2CF9AE}" pid="1088" name="ZOTERO_BREF_80Wd5LE6DCih_36">
    <vt:lpwstr>is of Klinefelter syndrome seems to be made earlier nowadays probably because pediatricians are more aware that boys and adolescents with neuro-developmental disorders and cryptorchidism are at increased risk. The increasing use of prenatal diagnosis has </vt:lpwstr>
  </property>
  <property fmtid="{D5CDD505-2E9C-101B-9397-08002B2CF9AE}" pid="1089" name="ZOTERO_BREF_80Wd5LE6DCih_37">
    <vt:lpwstr>also decreased the mean age at diagnosis and allowed to get insight into the evolution of previously undiagnosed cases, which probably represent the mildest forms. In adults average height and weight are slightly higher than those in the normal population</vt:lpwstr>
  </property>
  <property fmtid="{D5CDD505-2E9C-101B-9397-08002B2CF9AE}" pid="1090" name="ZOTERO_BREF_80Wd5LE6DCih_38">
    <vt:lpwstr>. Bone mineral density is mildly affected, more at the spine than at the femoral neck level, in less than half of cases.","DOI":"10.1155/2012/324835","ISSN":"1687-8345","note":"PMID: 22291701 \nPMCID: PMC3265068","title-short":"Clinical Presentation of Kl</vt:lpwstr>
  </property>
  <property fmtid="{D5CDD505-2E9C-101B-9397-08002B2CF9AE}" pid="1091" name="ZOTERO_BREF_80Wd5LE6DCih_39">
    <vt:lpwstr>inefelter's Syndrome","journalAbbreviation":"Int J Endocrinol","language":"eng","author":[{"family":"Pacenza","given":"Néstor"},{"family":"Pasqualini","given":"Titania"},{"family":"Gottlieb","given":"Silvia"},{"family":"Knoblovits","given":"Pablo"},{"fami</vt:lpwstr>
  </property>
  <property fmtid="{D5CDD505-2E9C-101B-9397-08002B2CF9AE}" pid="1092" name="ZOTERO_BREF_80Wd5LE6DCih_40">
    <vt:lpwstr>ly":"Costanzo","given":"Pablo R"},{"family":"Stewart Usher","given":"Jorge"},{"family":"Rey","given":"Rodolfo A"},{"family":"Martínez","given":"María P"},{"family":"Aszpis","given":"Sergio"}],"issued":{"date-parts":[["2012"]]}}}],"schema":"https://github.</vt:lpwstr>
  </property>
  <property fmtid="{D5CDD505-2E9C-101B-9397-08002B2CF9AE}" pid="1093" name="ZOTERO_BREF_80Wd5LE6DCih_41">
    <vt:lpwstr>com/citation-style-language/schema/raw/master/csl-citation.json"}</vt:lpwstr>
  </property>
  <property fmtid="{D5CDD505-2E9C-101B-9397-08002B2CF9AE}" pid="1094" name="ZOTERO_BREF_WeKqlHXy5SjH_1">
    <vt:lpwstr>ZOTERO_ITEM CSL_CITATION {"citationID":"grmwF16I","properties":{"formattedCitation":"(18\\uc0\\u8211{}22)","plainCitation":"(18–22)","noteIndex":0},"citationItems":[{"id":"jq7k54UV/XVyKiS4I","uris":["http://zotero.org/users/235702/items/E34X7HTU"],"uri":[</vt:lpwstr>
  </property>
  <property fmtid="{D5CDD505-2E9C-101B-9397-08002B2CF9AE}" pid="1095" name="ZOTERO_BREF_WeKqlHXy5SjH_2">
    <vt:lpwstr>"http://zotero.org/users/235702/items/E34X7HTU"],"itemData":{"id":10067,"type":"article-journal","title":"Growth analysis up to final height and psychosocial adjustment of treated and untreated patients with precocious puberty","container-title":"Hormone </vt:lpwstr>
  </property>
  <property fmtid="{D5CDD505-2E9C-101B-9397-08002B2CF9AE}" pid="1096" name="ZOTERO_BREF_WeKqlHXy5SjH_3">
    <vt:lpwstr>Research","page":"197-203","volume":"34","issue":"5-6","source":"PubMed","abstract":"Thirty-four patients (27 girls and 7 boys) with precocious puberty who had reached final height were examined in order to analyze their growth. Thirty patients were diagn</vt:lpwstr>
  </property>
  <property fmtid="{D5CDD505-2E9C-101B-9397-08002B2CF9AE}" pid="1097" name="ZOTERO_BREF_WeKqlHXy5SjH_4">
    <vt:lpwstr>osed as having idiopathic precocious puberty, while 4 patients had cerebral organic disorders. Twenty-two patients were treated with cyproterone acetate, 3 with medroxyprogesterone acetate, and 9 patients remained untreated. Growth data of these three gro</vt:lpwstr>
  </property>
  <property fmtid="{D5CDD505-2E9C-101B-9397-08002B2CF9AE}" pid="1098" name="ZOTERO_BREF_WeKqlHXy5SjH_5">
    <vt:lpwstr>ups showed no differences, and final height was not affected by treatment. In patients with precocious puberty, adult height was significantly more often in the lower percentiles (less than or equal to P25, corresponding to an SDS of -0.67) than expected.</vt:lpwstr>
  </property>
  <property fmtid="{D5CDD505-2E9C-101B-9397-08002B2CF9AE}" pid="1099" name="ZOTERO_BREF_WeKqlHXy5SjH_6">
    <vt:lpwstr> In both treated and untreated patients, any negative influence of the early onset of puberty on well-being in later life could not be established.","DOI":"10.1159/000181825","ISSN":"0301-0163","note":"PMID: 2151614","journalAbbreviation":"Horm. Res.","la</vt:lpwstr>
  </property>
  <property fmtid="{D5CDD505-2E9C-101B-9397-08002B2CF9AE}" pid="1100" name="ZOTERO_BREF_WeKqlHXy5SjH_7">
    <vt:lpwstr>nguage":"eng","author":[{"family":"Schoevaart","given":"C. E."},{"family":"Drop","given":"S. L."},{"family":"Otten","given":"B. J."},{"family":"Slijper","given":"F. M."},{"family":"Degenhart","given":"H. J."}],"issued":{"date-parts":[["1990"]]}}},{"id":"j</vt:lpwstr>
  </property>
  <property fmtid="{D5CDD505-2E9C-101B-9397-08002B2CF9AE}" pid="1101" name="ZOTERO_BREF_WeKqlHXy5SjH_8">
    <vt:lpwstr>q7k54UV/Pt3IgxNR","uris":["http://zotero.org/users/235702/items/C4EMLXED"],"uri":["http://zotero.org/users/235702/items/C4EMLXED"],"itemData":{"id":10071,"type":"article-journal","title":"Management of central isosexual precocity: diagnosis, treatment, ou</vt:lpwstr>
  </property>
  <property fmtid="{D5CDD505-2E9C-101B-9397-08002B2CF9AE}" pid="1102" name="ZOTERO_BREF_WeKqlHXy5SjH_9">
    <vt:lpwstr>tcome","container-title":"Current Opinion in Pediatrics","page":"394-399","volume":"12","issue":"4","source":"PubMed","abstract":"The diagnosis of central isosexual precocity, a condition much more common in girls than in boys, is currently viewed as a sp</vt:lpwstr>
  </property>
  <property fmtid="{D5CDD505-2E9C-101B-9397-08002B2CF9AE}" pid="1103" name="ZOTERO_BREF_WeKqlHXy5SjH_10">
    <vt:lpwstr>ectrum of disorders between isolated premature thelarche and borderline early puberty. In some countries, a trend may be seen toward onset of puberty at earlier ages. Integration of the clinical findings with bone age, pelvic echography, and hormonal data</vt:lpwstr>
  </property>
  <property fmtid="{D5CDD505-2E9C-101B-9397-08002B2CF9AE}" pid="1104" name="ZOTERO_BREF_WeKqlHXy5SjH_11">
    <vt:lpwstr> as well as follow-up ascertainment of progression of development is critical to define which patients should be proposed for therapy. The use of long-acting forms of gonadotropin-releasing hormone (GnRH) agonists may not be indicated in slowly progressiv</vt:lpwstr>
  </property>
  <property fmtid="{D5CDD505-2E9C-101B-9397-08002B2CF9AE}" pid="1105" name="ZOTERO_BREF_WeKqlHXy5SjH_12">
    <vt:lpwstr>e variants or borderline early puberty because they do not affect final height. Preservation of height potential is particularly obvious in precocious puberty starting at young ages. In some selected patients, associated growth hormone therapy may increas</vt:lpwstr>
  </property>
  <property fmtid="{D5CDD505-2E9C-101B-9397-08002B2CF9AE}" pid="1106" name="ZOTERO_BREF_WeKqlHXy5SjH_13">
    <vt:lpwstr>e adult height but further studies are warranted. The psychosocial and behavioral correlates of precocious puberty are an important and under investigated area.","ISSN":"1040-8703","note":"PMID: 10943823","title-short":"Management of central isosexual pre</vt:lpwstr>
  </property>
  <property fmtid="{D5CDD505-2E9C-101B-9397-08002B2CF9AE}" pid="1107" name="ZOTERO_BREF_WeKqlHXy5SjH_14">
    <vt:lpwstr>cocity","journalAbbreviation":"Curr. Opin. Pediatr.","language":"eng","author":[{"family":"Lebrethon","given":"M. C."},{"family":"Bourguignon","given":"J. P."}],"issued":{"date-parts":[["2000",8]]}}},{"id":"jq7k54UV/HxAgtN0N","uris":["http://zotero.org/us</vt:lpwstr>
  </property>
  <property fmtid="{D5CDD505-2E9C-101B-9397-08002B2CF9AE}" pid="1108" name="ZOTERO_BREF_WeKqlHXy5SjH_15">
    <vt:lpwstr>ers/235702/items/TQ4INBC8"],"uri":["http://zotero.org/users/235702/items/TQ4INBC8"],"itemData":{"id":10075,"type":"article-journal","title":"Central precocious puberty: clinical and laboratory features","container-title":"Clinical Endocrinology","page":"2</vt:lpwstr>
  </property>
  <property fmtid="{D5CDD505-2E9C-101B-9397-08002B2CF9AE}" pid="1109" name="ZOTERO_BREF_WeKqlHXy5SjH_16">
    <vt:lpwstr>89-294","volume":"54","issue":"3","source":"PubMed","abstract":"OBJECTIVE: To determine whether the initial presentation of patients with central precocious puberty (CPP) varies according to the aetiology, whether this permits the differentiation between </vt:lpwstr>
  </property>
  <property fmtid="{D5CDD505-2E9C-101B-9397-08002B2CF9AE}" pid="1110" name="ZOTERO_BREF_WeKqlHXy5SjH_17">
    <vt:lpwstr>idiopathic and organic forms, and whether the body mass index (BMI) and plasma leptin concentrations are linked to gonadotrophin secretion.\nDESIGN: The clinical and laboratory features of 256 patients (26 boys and 230 girls) with CPP were studied separat</vt:lpwstr>
  </property>
  <property fmtid="{D5CDD505-2E9C-101B-9397-08002B2CF9AE}" pid="1111" name="ZOTERO_BREF_WeKqlHXy5SjH_18">
    <vt:lpwstr>ely in boys and girls. We compared patients with idiopathic CPP (seven boys and 186 girls) to those with organic CPP, whose pubertal development revealed a central nervous system (CNS) lesion (five boys and 11 girls), and to patients with organic CPP asso</vt:lpwstr>
  </property>
  <property fmtid="{D5CDD505-2E9C-101B-9397-08002B2CF9AE}" pid="1112" name="ZOTERO_BREF_WeKqlHXy5SjH_19">
    <vt:lpwstr>ciated with a previously treated CNS lesion (14 boys and 33 girls).\nRESULTS: Boys with organic CPP, having revealed or treated CNS lesions, started their puberty earlier (3.0 +/- 1.0 years and 6.7 +/- 0.5 years) than boys with idiopathic CPP (8.5 +/- 0.2</vt:lpwstr>
  </property>
  <property fmtid="{D5CDD505-2E9C-101B-9397-08002B2CF9AE}" pid="1113" name="ZOTERO_BREF_WeKqlHXy5SjH_20">
    <vt:lpwstr> years, P &lt; 0.01 and &lt; 0.05). Boys with organic CPP associated with a treated CNS lesion had lower luteinizing hormone (LH)/follicle stimulating hormone (FSH) peaks ratio after stimulation with gonadotrophin releasing hormone (GnRH) (1.6 +/- 0.5) than did</vt:lpwstr>
  </property>
  <property fmtid="{D5CDD505-2E9C-101B-9397-08002B2CF9AE}" pid="1114" name="ZOTERO_BREF_WeKqlHXy5SjH_21">
    <vt:lpwstr> boys with idiopathic CPP (2.2 +/- 0.3, P &lt; 0.05). Girls with organic CPP revealing a CNS lesion started their puberty earlier (3.6 +/- 0.9 years) than girls with idiopathic CPP (6.6 +/- 0.1 years, P &lt; 0.0 l) and had higher LH (P &lt; 0.01) and FSH peaks (&lt; </vt:lpwstr>
  </property>
  <property fmtid="{D5CDD505-2E9C-101B-9397-08002B2CF9AE}" pid="1115" name="ZOTERO_BREF_WeKqlHXy5SjH_22">
    <vt:lpwstr>0.05). Girls with organic CPP associated with a treated CNS lesion had higher BMI (1.8 +/- 0.2 z-score) than did girls with idiopathic CPP (1.3 +/- 0.1 zs, P &lt; 0.05), higher leptin concentrations (11.7 +/- 1.8 microg/l vs. 7.7 +/- 0.5 microg/l, P &lt; 0.0 l)</vt:lpwstr>
  </property>
  <property fmtid="{D5CDD505-2E9C-101B-9397-08002B2CF9AE}" pid="1116" name="ZOTERO_BREF_WeKqlHXy5SjH_23">
    <vt:lpwstr>, LH peak (P &lt; 0.01), FSH peak (P &lt; 0.05) and LH/FSH peaks ratio (1 +/- 0.1 vs. 0.8 +/- 0.1, P &lt; 0.05). Only 12.4% of the girls with idiopathic CPP had BMI-zs &lt; 0, and their plasma leptins were positively correlated with BMI (P &lt; 0.0001).\nCONCLUSIONS: Th</vt:lpwstr>
  </property>
  <property fmtid="{D5CDD505-2E9C-101B-9397-08002B2CF9AE}" pid="1117" name="ZOTERO_BREF_WeKqlHXy5SjH_24">
    <vt:lpwstr>e features of central precocious puberty vary according to the aetiology, but it is impossible to exclude a central nervous system lesion in a given patient with central precocious puberty without performing central nervous system imaging. This imaging re</vt:lpwstr>
  </property>
  <property fmtid="{D5CDD505-2E9C-101B-9397-08002B2CF9AE}" pid="1118" name="ZOTERO_BREF_WeKqlHXy5SjH_25">
    <vt:lpwstr>mains necessary in all cases of central precocious puberty. Most of the girls with idiopathic central precocious puberty had increased BMI, but we found no correlation between plasma leptin concentrations and gonadotrophin secretion.","ISSN":"0300-0664","</vt:lpwstr>
  </property>
  <property fmtid="{D5CDD505-2E9C-101B-9397-08002B2CF9AE}" pid="1119" name="ZOTERO_BREF_WeKqlHXy5SjH_26">
    <vt:lpwstr>note":"PMID: 11298079","title-short":"Central precocious puberty","journalAbbreviation":"Clin. Endocrinol. (Oxf)","language":"eng","author":[{"family":"Chemaitilly","given":"W."},{"family":"Trivin","given":"C."},{"family":"Adan","given":"L."},{"family":"G</vt:lpwstr>
  </property>
  <property fmtid="{D5CDD505-2E9C-101B-9397-08002B2CF9AE}" pid="1120" name="ZOTERO_BREF_WeKqlHXy5SjH_27">
    <vt:lpwstr>all","given":"V."},{"family":"Sainte-Rose","given":"C."},{"family":"Brauner","given":"R."}],"issued":{"date-parts":[["2001",3]]}}},{"id":"jq7k54UV/1RtDsgSA","uris":["http://zotero.org/users/235702/items/UJFE6AJ3"],"uri":["http://zotero.org/users/235702/it</vt:lpwstr>
  </property>
  <property fmtid="{D5CDD505-2E9C-101B-9397-08002B2CF9AE}" pid="1121" name="ZOTERO_BREF_WeKqlHXy5SjH_28">
    <vt:lpwstr>ems/UJFE6AJ3"],"itemData":{"id":10079,"type":"article-journal","title":"Precocious puberty: clinical and endocrine profile and factors indicating neurogenic precocity in Indian children","container-title":"Journal of pediatric endocrinology &amp; metabolism: </vt:lpwstr>
  </property>
  <property fmtid="{D5CDD505-2E9C-101B-9397-08002B2CF9AE}" pid="1122" name="ZOTERO_BREF_WeKqlHXy5SjH_29">
    <vt:lpwstr>JPEM","page":"1173-1181","volume":"15","issue":"8","source":"PubMed","abstract":"The objective of this study was to evaluate the clinical and endocrine profile of patients with precocious puberty followed up in a tertiary care hospital. Records of 140 pat</vt:lpwstr>
  </property>
  <property fmtid="{D5CDD505-2E9C-101B-9397-08002B2CF9AE}" pid="1123" name="ZOTERO_BREF_WeKqlHXy5SjH_30">
    <vt:lpwstr>ients (114 girls, 26 boys) with precocious puberty were reviewed. Clinical features including age of onset, stage of pubertal development, presenting symptoms, features suggestive of CNS involvement and family history were analyzed. Endocrine investigatio</vt:lpwstr>
  </property>
  <property fmtid="{D5CDD505-2E9C-101B-9397-08002B2CF9AE}" pid="1124" name="ZOTERO_BREF_WeKqlHXy5SjH_31">
    <vt:lpwstr>ns included basal and GnRH-stimulated levels of LH and FSH as well as 17OHP, DHEA, hCG and thyroid profile. Abdominal and pelvic ultrasonography and CNS imaging were correlated with clinical features. Girls outnumbered boys in this series (4.4:1). Neuroge</vt:lpwstr>
  </property>
  <property fmtid="{D5CDD505-2E9C-101B-9397-08002B2CF9AE}" pid="1125" name="ZOTERO_BREF_WeKqlHXy5SjH_32">
    <vt:lpwstr>nic central isosexual precocious puberty (CIPP) was more common in boys (10 out of 18, 55.6%) than girls (16 out of 77, 20.8%). The most common cause of neurogenic CIPP was hypothalamic hamartoma present in five girls and four boys. Other causes of neurog</vt:lpwstr>
  </property>
  <property fmtid="{D5CDD505-2E9C-101B-9397-08002B2CF9AE}" pid="1126" name="ZOTERO_BREF_WeKqlHXy5SjH_33">
    <vt:lpwstr>enic CIPP included neurotuberculosis, pituitary adenoma, hydrocephalus, post radiotherapy, CNS tumors and malformations. Peripheral precocious puberty (PPP) was secondary to adrenal causes in boys and ovarian cysts in girls. Benign variants of precocious </vt:lpwstr>
  </property>
  <property fmtid="{D5CDD505-2E9C-101B-9397-08002B2CF9AE}" pid="1127" name="ZOTERO_BREF_WeKqlHXy5SjH_34">
    <vt:lpwstr>puberty, such as premature thelarche and premature adrenarche, were present in 23 and six girls, respectively. Hypothyroidism was present in four girls and McCune-Albright syndrome in one girl. Girls with neurogenic CIPP had a lower age of onset as compar</vt:lpwstr>
  </property>
  <property fmtid="{D5CDD505-2E9C-101B-9397-08002B2CF9AE}" pid="1128" name="ZOTERO_BREF_WeKqlHXy5SjH_35">
    <vt:lpwstr>ed to idiopathic CIPP (3.6 +/- 2.7 years vs 5.4 +/- 2.5 years, p = 0.014). The lowest age of onset was seen in girls with hypothalamic hamartoma (1.6 +/- 0.9 years). Forty-seven girls with CIPP (seven neurogenic and 40 idiopathic) presented after the age </vt:lpwstr>
  </property>
  <property fmtid="{D5CDD505-2E9C-101B-9397-08002B2CF9AE}" pid="1129" name="ZOTERO_BREF_WeKqlHXy5SjH_36">
    <vt:lpwstr>of 6 years. Features of CNS involvement, in the form of seizures, mental retardation, raised intracranial tension or focal neurological deficits, were present in seven girls (43.8%) and four boys (40%), and gelastic seizures were present in three children</vt:lpwstr>
  </property>
  <property fmtid="{D5CDD505-2E9C-101B-9397-08002B2CF9AE}" pid="1130" name="ZOTERO_BREF_WeKqlHXy5SjH_37">
    <vt:lpwstr>. Girls with CIPP had greater bone age advancement (3.4 +/- 1.5 years) and negative height standard deviation for bone age (-2.7 +/- 1.5) than those with PPP (1.9 +/- 1.6 years and -1.3 +/- 1.3) and premature thelarche (0.4 +/- 0.4 years and -0.8 +/- 0.8)</vt:lpwstr>
  </property>
  <property fmtid="{D5CDD505-2E9C-101B-9397-08002B2CF9AE}" pid="1131" name="ZOTERO_BREF_WeKqlHXy5SjH_38">
    <vt:lpwstr>. Patients with neurogenic CIPP had significantly higher levels of baseline and GnRH-stimulated levels of LH and FSH and LH:FSH ratio than those with idiopathic CIPP. Occurrence of neurogenic CIPP in seven girls with an age of onset after 6 years emphasiz</vt:lpwstr>
  </property>
  <property fmtid="{D5CDD505-2E9C-101B-9397-08002B2CF9AE}" pid="1132" name="ZOTERO_BREF_WeKqlHXy5SjH_39">
    <vt:lpwstr>es the need for CNS imaging in these girls contrary to the current recommendations. The fact that 65.6% cases of idiopathic CIPP presented after the age of 6 years raises the possibility that these patients may be physiological variants of normal puberty.</vt:lpwstr>
  </property>
  <property fmtid="{D5CDD505-2E9C-101B-9397-08002B2CF9AE}" pid="1133" name="ZOTERO_BREF_WeKqlHXy5SjH_40">
    <vt:lpwstr> Pointers to neurogenic CIPP included early age of onset in girls, clinical features of CNS involvement, and elevated basal and stimulated LH levels and LH:FSH ratio.","ISSN":"0334-018X","note":"PMID: 12387516","title-short":"Precocious puberty","journalA</vt:lpwstr>
  </property>
  <property fmtid="{D5CDD505-2E9C-101B-9397-08002B2CF9AE}" pid="1134" name="ZOTERO_BREF_WeKqlHXy5SjH_41">
    <vt:lpwstr>bbreviation":"J. Pediatr. Endocrinol. Metab.","language":"eng","author":[{"family":"Bajpai","given":"Anurag"},{"family":"Sharma","given":"Jyoti"},{"family":"Kabra","given":"Madhulika"},{"family":"Kumar Gupta","given":"Arun"},{"family":"Menon","given":"P. </vt:lpwstr>
  </property>
  <property fmtid="{D5CDD505-2E9C-101B-9397-08002B2CF9AE}" pid="1135" name="ZOTERO_BREF_WeKqlHXy5SjH_42">
    <vt:lpwstr>S. N."}],"issued":{"date-parts":[["2002",10]]}}},{"id":"jq7k54UV/94ItJe00","uris":["http://zotero.org/users/235702/items/2HPYGDZB"],"uri":["http://zotero.org/users/235702/items/2HPYGDZB"],"itemData":{"id":10085,"type":"article-journal","title":"Central pr</vt:lpwstr>
  </property>
  <property fmtid="{D5CDD505-2E9C-101B-9397-08002B2CF9AE}" pid="1136" name="ZOTERO_BREF_WeKqlHXy5SjH_43">
    <vt:lpwstr>ecocious puberty in children living in Spain: incidence, prevalence, and influence of adoption and immigration","container-title":"The Journal of Clinical Endocrinology and Metabolism","page":"4305-4313","volume":"95","issue":"9","source":"PubMed","abstra</vt:lpwstr>
  </property>
  <property fmtid="{D5CDD505-2E9C-101B-9397-08002B2CF9AE}" pid="1137" name="ZOTERO_BREF_WeKqlHXy5SjH_44">
    <vt:lpwstr>ct":"CONTEXT: No epidemiological data are available on central precocious puberty (CPP) in the general population or in adopted or immigrant children in Spain.\nOBJECTIVE: We aimed to study the incidence and prevalence of CPP, assess the risk of developin</vt:lpwstr>
  </property>
  <property fmtid="{D5CDD505-2E9C-101B-9397-08002B2CF9AE}" pid="1138" name="ZOTERO_BREF_WeKqlHXy5SjH_45">
    <vt:lpwstr>g this disorder among adopted and immigrant children, and analyze the predictive variables of CPP associated with intracranial pathology.\nDESIGN, SETTINGS, AND PATIENTS: An observational study of children diagnosed with CPP in Spain was carried out betwe</vt:lpwstr>
  </property>
  <property fmtid="{D5CDD505-2E9C-101B-9397-08002B2CF9AE}" pid="1139" name="ZOTERO_BREF_WeKqlHXy5SjH_46">
    <vt:lpwstr>en January 2008 and January 2010. A computer program was designed to process clinical and biological data and information on 250 patients treated in 34 pediatric endocrinology units throughout the country.\nRESULTS: Of the patients registered, 226 were gi</vt:lpwstr>
  </property>
  <property fmtid="{D5CDD505-2E9C-101B-9397-08002B2CF9AE}" pid="1140" name="ZOTERO_BREF_WeKqlHXy5SjH_47">
    <vt:lpwstr>rls and 24 were boys. The global incidence rate of CPP was 5.66 cases per million person-years at risk, with an annual incidence ranging between 0.02 and 1.07 new cases per 100,000. The relative risk of CPP in domestic and internationally adopted children</vt:lpwstr>
  </property>
  <property fmtid="{D5CDD505-2E9C-101B-9397-08002B2CF9AE}" pid="1141" name="ZOTERO_BREF_WeKqlHXy5SjH_48">
    <vt:lpwstr> compared with those born in Spain was 27.82 (19.99-38.77), whereas the relative risk among immigrants was 1.55 (0.97-2.38). A logistic regression model developed for the study showed that the combined effect of four variables had a significant influence </vt:lpwstr>
  </property>
  <property fmtid="{D5CDD505-2E9C-101B-9397-08002B2CF9AE}" pid="1142" name="ZOTERO_BREF_WeKqlHXy5SjH_49">
    <vt:lpwstr>over the presence of organic disease: being male, having been adopted, age at diagnosis, and estimation of adult height.\nCONCLUSIONS: CPP is a rare disease whose risk markedly increases with both national and international adoption but is not influenced </vt:lpwstr>
  </property>
  <property fmtid="{D5CDD505-2E9C-101B-9397-08002B2CF9AE}" pid="1143" name="ZOTERO_BREF_WeKqlHXy5SjH_50">
    <vt:lpwstr>by immigration. These results suggest a psychological influence on CPP.","DOI":"10.1210/jc.2010-1025","ISSN":"1945-7197","note":"PMID: 20554707","title-short":"Central precocious puberty in children living in Spain","journalAbbreviation":"J. Clin. Endocri</vt:lpwstr>
  </property>
  <property fmtid="{D5CDD505-2E9C-101B-9397-08002B2CF9AE}" pid="1144" name="ZOTERO_BREF_WeKqlHXy5SjH_51">
    <vt:lpwstr>nol. Metab.","language":"eng","author":[{"family":"Soriano-Guillén","given":"Leandro"},{"family":"Corripio","given":"Raquel"},{"family":"Labarta","given":"José Ignacio"},{"family":"Cañete","given":"Ramón"},{"family":"Castro-Feijóo","given":"Lidia"},{"fami</vt:lpwstr>
  </property>
  <property fmtid="{D5CDD505-2E9C-101B-9397-08002B2CF9AE}" pid="1145" name="ZOTERO_BREF_WeKqlHXy5SjH_52">
    <vt:lpwstr>ly":"Espino","given":"Rafael"},{"family":"Argente","given":"Jesús"}],"issued":{"date-parts":[["2010",9]]}}}],"schema":"https://github.com/citation-style-language/schema/raw/master/csl-citation.json"}</vt:lpwstr>
  </property>
  <property fmtid="{D5CDD505-2E9C-101B-9397-08002B2CF9AE}" pid="1146" name="ZOTERO_BREF_e2nrj8tfixPm_1">
    <vt:lpwstr>ZOTERO_ITEM CSL_CITATION {"citationID":"qLNE7NSF","properties":{"formattedCitation":"(10)","plainCitation":"(10)","noteIndex":0},"citationItems":[{"id":"jq7k54UV/taLT64Bv","uris":["http://zotero.org/users/235702/items/5GVRQL5J"],"uri":["http://zotero.org/</vt:lpwstr>
  </property>
  <property fmtid="{D5CDD505-2E9C-101B-9397-08002B2CF9AE}" pid="1147" name="ZOTERO_BREF_e2nrj8tfixPm_2">
    <vt:lpwstr>users/235702/items/5GVRQL5J"],"itemData":{"id":10053,"type":"article-journal","title":"Precocious puberty in Klinefelter syndrome: non-specific result of neurological deficit?","container-title":"American Journal of Medical Genetics","page":"122","volume"</vt:lpwstr>
  </property>
  <property fmtid="{D5CDD505-2E9C-101B-9397-08002B2CF9AE}" pid="1148" name="ZOTERO_BREF_e2nrj8tfixPm_3">
    <vt:lpwstr>:"72","issue":"1","source":"PubMed","ISSN":"0148-7299","note":"PMID: 9295090","title-short":"Precocious puberty in Klinefelter syndrome","journalAbbreviation":"Am. J. Med. Genet.","language":"eng","author":[{"family":"Fryns","given":"J. P."},{"family":"De</vt:lpwstr>
  </property>
  <property fmtid="{D5CDD505-2E9C-101B-9397-08002B2CF9AE}" pid="1149" name="ZOTERO_BREF_e2nrj8tfixPm_4">
    <vt:lpwstr>vriendt","given":"K."}],"issued":{"date-parts":[["1997",10,3]]}}}],"schema":"https://github.com/citation-style-language/schema/raw/master/csl-citation.json"}</vt:lpwstr>
  </property>
  <property fmtid="{D5CDD505-2E9C-101B-9397-08002B2CF9AE}" pid="1150" name="ZOTERO_BREF_khD0uNyKZhsm_1">
    <vt:lpwstr>ZOTERO_ITEM CSL_CITATION {"citationID":"uhNNXJO3","properties":{"formattedCitation":"(14,23)","plainCitation":"(14,23)","noteIndex":0},"citationItems":[{"id":"jq7k54UV/a6RWQNeM","uris":["http://zotero.org/users/235702/items/SJ8FEWFU"],"uri":["http://zoter</vt:lpwstr>
  </property>
  <property fmtid="{D5CDD505-2E9C-101B-9397-08002B2CF9AE}" pid="1151" name="ZOTERO_BREF_khD0uNyKZhsm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1152" name="ZOTERO_BREF_khD0uNyKZhsm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1153" name="ZOTERO_BREF_khD0uNyKZhsm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1154" name="ZOTERO_BREF_khD0uNyKZhsm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1155" name="ZOTERO_BREF_khD0uNyKZhsm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1156" name="ZOTERO_BREF_khD0uNyKZhsm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1157" name="ZOTERO_BREF_khD0uNyKZhsm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1158" name="ZOTERO_BREF_khD0uNyKZhsm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1159" name="ZOTERO_BREF_khD0uNyKZhsm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1160" name="ZOTERO_BREF_khD0uNyKZhsm_11">
    <vt:lpwstr>,"given":"Anne M."},{"family":"Painter","given":"Jodie N."},{"family":"Raivio","given":"Taneli"},{"family":"Aittomäki","given":"Kristiina"},{"family":"Dunkel","given":"Leo"}],"issued":{"date-parts":[["2006",7]]}}},{"id":"jq7k54UV/ecOgNTKq","uris":["http:/</vt:lpwstr>
  </property>
  <property fmtid="{D5CDD505-2E9C-101B-9397-08002B2CF9AE}" pid="1161" name="ZOTERO_BREF_khD0uNyKZhsm_12">
    <vt:lpwstr>/zotero.org/users/235702/items/N5XF4AEV"],"uri":["http://zotero.org/users/235702/items/N5XF4AEV"],"itemData":{"id":2710,"type":"article-journal","title":"Testicular function in Klinefelter syndrome","container-title":"Hormone research","page":"317-326","v</vt:lpwstr>
  </property>
  <property fmtid="{D5CDD505-2E9C-101B-9397-08002B2CF9AE}" pid="1162" name="ZOTERO_BREF_khD0uNyKZhsm_13">
    <vt:lpwstr>olume":"69","issue":"6","source":"NCBI PubMed","abstract":"Klinefelter syndrome (KS) is the most common genetic form of male hypogonadism, but the phenotype becomes evident only after puberty. During childhood, and even during early puberty, pituitary-gon</vt:lpwstr>
  </property>
  <property fmtid="{D5CDD505-2E9C-101B-9397-08002B2CF9AE}" pid="1163" name="ZOTERO_BREF_khD0uNyKZhsm_14">
    <vt:lpwstr>adal function in 47,XXY subjects is relatively normal, but from midpuberty onwards, FSH and LH levels increase to hypergonadotropic levels, inhibin B decreases to undetectable levels, and testosterone after an initial increase levels off at a low or low-n</vt:lpwstr>
  </property>
  <property fmtid="{D5CDD505-2E9C-101B-9397-08002B2CF9AE}" pid="1164" name="ZOTERO_BREF_khD0uNyKZhsm_15">
    <vt:lpwstr>ormal level. Hence, most adult KS males display a clear hypergonadotropism with a varying degree of androgen deficiency; subsequently, testosterone substitution therapy is widely used to prevent symptoms and sequels of androgen deficiency. Testicular biop</vt:lpwstr>
  </property>
  <property fmtid="{D5CDD505-2E9C-101B-9397-08002B2CF9AE}" pid="1165" name="ZOTERO_BREF_khD0uNyKZhsm_16">
    <vt:lpwstr>sies of prepubertal KS boys have shown preservation of seminiferous tubules with reduced numbers of germ cells, but Sertoli and Leydig cells have appeared normal. The testes in the adult KS male are, however, characterized by extensive fibrosis and hyalin</vt:lpwstr>
  </property>
  <property fmtid="{D5CDD505-2E9C-101B-9397-08002B2CF9AE}" pid="1166" name="ZOTERO_BREF_khD0uNyKZhsm_17">
    <vt:lpwstr>ization of the seminiferous tubules, and hyperplasia of the interstitium, but the tubules may show residual foci of spermatogenesis. Introduction of testicular sperm extraction in combination with intracytoplasmic sperm injection techniques has allowed no</vt:lpwstr>
  </property>
  <property fmtid="{D5CDD505-2E9C-101B-9397-08002B2CF9AE}" pid="1167" name="ZOTERO_BREF_khD0uNyKZhsm_18">
    <vt:lpwstr>n-mosaic KS males to father children.","DOI":"10.1159/000117387","ISSN":"1423-0046","note":"PMID: 18504390","journalAbbreviation":"Horm. Res.","language":"eng","author":[{"family":"Wikström","given":"Anne M"},{"family":"Dunkel","given":"Leo"}],"issued":{"</vt:lpwstr>
  </property>
  <property fmtid="{D5CDD505-2E9C-101B-9397-08002B2CF9AE}" pid="1168" name="ZOTERO_BREF_khD0uNyKZhsm_19">
    <vt:lpwstr>date-parts":[["2008"]]}}}],"schema":"https://github.com/citation-style-language/schema/raw/master/csl-citation.json"}</vt:lpwstr>
  </property>
  <property fmtid="{D5CDD505-2E9C-101B-9397-08002B2CF9AE}" pid="1169" name="ZOTERO_BREF_IG4ZxvLGO5LJ_1">
    <vt:lpwstr>ZOTERO_ITEM CSL_CITATION {"citationID":"L7Yg9vPa","properties":{"formattedCitation":"(24)","plainCitation":"(24)","noteIndex":0},"citationItems":[{"id":"jq7k54UV/99JUGUTy","uris":["http://zotero.org/users/235702/items/3UM6XESR"],"uri":["http://zotero.org/</vt:lpwstr>
  </property>
  <property fmtid="{D5CDD505-2E9C-101B-9397-08002B2CF9AE}" pid="1170" name="ZOTERO_BREF_IG4ZxvLGO5LJ_2">
    <vt:lpwstr>users/235702/items/3UM6XESR"],"itemData":{"id":238,"type":"article-journal","title":"Leydig cell tumor in a patient with 49,XXXXY karyotype: a review of literature","container-title":"Reproductive biology and endocrinology: RB&amp;E","page":"72","volume":"13"</vt:lpwstr>
  </property>
  <property fmtid="{D5CDD505-2E9C-101B-9397-08002B2CF9AE}" pid="1171" name="ZOTERO_BREF_IG4ZxvLGO5LJ_3">
    <vt:lpwstr>,"source":"PubMed","abstract":"49,XXXXY pentasomy or Fraccaro's syndrome is the most severe variant of Klinefelter's syndrome (KS) affecting about 1/85000 male births. The classical presentation is the triad: mental retardation, hypergonadotropic hypogona</vt:lpwstr>
  </property>
  <property fmtid="{D5CDD505-2E9C-101B-9397-08002B2CF9AE}" pid="1172" name="ZOTERO_BREF_IG4ZxvLGO5LJ_4">
    <vt:lpwstr>dism and radio ulnar synostosis. Indeed, the reproductive function of Fraccaro's syndrome is distinguished from KS. Besides, Leydig cell tumors are described in cases of KS, but never documented in the Klinefelter variants.We describe a young adult of 22 </vt:lpwstr>
  </property>
  <property fmtid="{D5CDD505-2E9C-101B-9397-08002B2CF9AE}" pid="1173" name="ZOTERO_BREF_IG4ZxvLGO5LJ_5">
    <vt:lpwstr>years old who presented with hyper gonadotropic hypogonadism, delayed puberty and bilateral micro-cryptorchidism. Chromosomal pentasomy was confirmed since infancy. Bilateral orchidectomy revealed a unilateral well-circumscribed Leydig cell tumor associat</vt:lpwstr>
  </property>
  <property fmtid="{D5CDD505-2E9C-101B-9397-08002B2CF9AE}" pid="1174" name="ZOTERO_BREF_IG4ZxvLGO5LJ_6">
    <vt:lpwstr>ed with bilateral Leydig cell hyperplasia.Inspired from reporting the first case of Leydig cell tumor in a 49,XXXXY patient, we summarize the particularities of testicular function in 49,XXXXY from one side, and the risk and mechanisms of Leydig cell tumo</vt:lpwstr>
  </property>
  <property fmtid="{D5CDD505-2E9C-101B-9397-08002B2CF9AE}" pid="1175" name="ZOTERO_BREF_IG4ZxvLGO5LJ_7">
    <vt:lpwstr>rigenesis in Klinefelter variants on the other side. The histological destructions in 49,XXXXY testes and hypogonadism are more profound than in Klinefelter patients, with early Sertoli, Leydig and germ cell destruction. Furthermore, the risk of Leydigiom</vt:lpwstr>
  </property>
  <property fmtid="{D5CDD505-2E9C-101B-9397-08002B2CF9AE}" pid="1176" name="ZOTERO_BREF_IG4ZxvLGO5LJ_8">
    <vt:lpwstr>a development in KS and its variants remains a dilemma. We believe that the risk of Leydigioma is much higher in KS than the general population. By contrast, the risk could be lower in the Klinefelter variants with more than 3 supplementary X chromosomes,</vt:lpwstr>
  </property>
  <property fmtid="{D5CDD505-2E9C-101B-9397-08002B2CF9AE}" pid="1177" name="ZOTERO_BREF_IG4ZxvLGO5LJ_9">
    <vt:lpwstr> owing to an earlier and more profound destruction of Leydig cells rendering them irresponsive to chronic Luteinizing hormone (LH) stimulation.","DOI":"10.1186/s12958-015-0071-7","ISSN":"1477-7827","note":"PMID: 26160035\nPMCID: PMC4496935","title-short":</vt:lpwstr>
  </property>
  <property fmtid="{D5CDD505-2E9C-101B-9397-08002B2CF9AE}" pid="1178" name="ZOTERO_BREF_IG4ZxvLGO5LJ_10">
    <vt:lpwstr>"Leydig cell tumor in a patient with 49,XXXXY karyotype","journalAbbreviation":"Reprod. Biol. Endocrinol.","language":"eng","author":[{"family":"Maqdasy","given":"Salwan"},{"family":"Bogenmann","given":"Laura"},{"family":"Batisse-Lignier","given":"Marie"}</vt:lpwstr>
  </property>
  <property fmtid="{D5CDD505-2E9C-101B-9397-08002B2CF9AE}" pid="1179" name="ZOTERO_BREF_IG4ZxvLGO5LJ_11">
    <vt:lpwstr>,{"family":"Roche","given":"Béatrice"},{"family":"Franck","given":"Fréderic"},{"family":"Desbiez","given":"Françoise"},{"family":"Tauveron","given":"Igor"}],"issued":{"date-parts":[["2015"]]}}}],"schema":"https://github.com/citation-style-language/schema/</vt:lpwstr>
  </property>
  <property fmtid="{D5CDD505-2E9C-101B-9397-08002B2CF9AE}" pid="1180" name="ZOTERO_BREF_IG4ZxvLGO5LJ_12">
    <vt:lpwstr>raw/master/csl-citation.json"}</vt:lpwstr>
  </property>
  <property fmtid="{D5CDD505-2E9C-101B-9397-08002B2CF9AE}" pid="1181" name="ZOTERO_BREF_oEFbPdSiHz16_1">
    <vt:lpwstr>ZOTERO_ITEM CSL_CITATION {"citationID":"7zBR73X2","properties":{"formattedCitation":"(25)","plainCitation":"(25)","noteIndex":0},"citationItems":[{"id":"jq7k54UV/fpw7vQ9p","uris":["http://zotero.org/users/235702/items/PBT9H6Z2"],"uri":["http://zotero.org/</vt:lpwstr>
  </property>
  <property fmtid="{D5CDD505-2E9C-101B-9397-08002B2CF9AE}" pid="1182" name="ZOTERO_BREF_oEFbPdSiHz16_2">
    <vt:lpwstr>users/235702/items/PBT9H6Z2"],"itemData":{"id":10065,"type":"article-journal","title":"Postnatal development of an estradiol-kisspeptin positive feedback mechanism implicated in puberty onset","container-title":"Endocrinology","page":"3214-3220","volume":</vt:lpwstr>
  </property>
  <property fmtid="{D5CDD505-2E9C-101B-9397-08002B2CF9AE}" pid="1183" name="ZOTERO_BREF_oEFbPdSiHz16_3">
    <vt:lpwstr>"150","issue":"7","source":"PubMed","abstract":"The regulation of GnRH neurons by kisspeptin is critical for normal puberty onset in mammals. In the rodent the kisspeptin neurons innervating GnRH neurons are thought to reside in the rostral periventricula</vt:lpwstr>
  </property>
  <property fmtid="{D5CDD505-2E9C-101B-9397-08002B2CF9AE}" pid="1184" name="ZOTERO_BREF_oEFbPdSiHz16_4">
    <vt:lpwstr>r area of the third ventricle (RP3V). Using kisspeptin immunocytochemistry we show that kisspeptin peptide expression in the RP3V of female mice begins around postnatal d 15 (P15) and rapidly increases to achieve adult-like levels by P30, the time of pube</vt:lpwstr>
  </property>
  <property fmtid="{D5CDD505-2E9C-101B-9397-08002B2CF9AE}" pid="1185" name="ZOTERO_BREF_oEFbPdSiHz16_5">
    <vt:lpwstr>rty onset. Ovariectomy of female pups at P15 resulted in a 70-90% reduction (P &lt; 0.01) in kisspeptin peptide expression within the RP3V of P30 or P60 mice. Replacement of 17-beta-estradiol (E2) in P15-ovariectomized mice from P15-30 or P22-30 resulted in </vt:lpwstr>
  </property>
  <property fmtid="{D5CDD505-2E9C-101B-9397-08002B2CF9AE}" pid="1186" name="ZOTERO_BREF_oEFbPdSiHz16_6">
    <vt:lpwstr>a complete restoration of kisspeptin peptide expression in the RP3V (P &lt; 0.01). Kisspeptin-immunoreactive fibers throughout the hypothalamus, including the arcuate nucleus, followed the same pattern of estrogen-dependent expression. To test the absolute n</vt:lpwstr>
  </property>
  <property fmtid="{D5CDD505-2E9C-101B-9397-08002B2CF9AE}" pid="1187" name="ZOTERO_BREF_oEFbPdSiHz16_7">
    <vt:lpwstr>ecessity of estrogen for kisspeptin expression in the RP3V, aromatase knockout mice were examined. Kisspeptin-immunoreactive cells were detected in the arcuate nucleus, but there was a complete absence of kisspeptin peptide in RP3V neurons of aromatase kn</vt:lpwstr>
  </property>
  <property fmtid="{D5CDD505-2E9C-101B-9397-08002B2CF9AE}" pid="1188" name="ZOTERO_BREF_oEFbPdSiHz16_8">
    <vt:lpwstr>ockout adult females. These results demonstrate that E2 is essential for the prepubertal development of kisspeptin peptide within RP3V neurons and suggest that an E2-kisspeptin positive feedback mechanism exists before puberty. This implies that RP3V kiss</vt:lpwstr>
  </property>
  <property fmtid="{D5CDD505-2E9C-101B-9397-08002B2CF9AE}" pid="1189" name="ZOTERO_BREF_oEFbPdSiHz16_9">
    <vt:lpwstr>peptin neurons are E2-dependent amplifiers of GnRH neuron activity in the prepubertal period.","DOI":"10.1210/en.2008-1733","ISSN":"1945-7170","note":"PMID: 19299459\nPMCID: PMC2703539","journalAbbreviation":"Endocrinology","language":"eng","author":[{"fa</vt:lpwstr>
  </property>
  <property fmtid="{D5CDD505-2E9C-101B-9397-08002B2CF9AE}" pid="1190" name="ZOTERO_BREF_oEFbPdSiHz16_10">
    <vt:lpwstr>mily":"Clarkson","given":"Jenny"},{"family":"Boon","given":"Wah Chin"},{"family":"Simpson","given":"Evan R."},{"family":"Herbison","given":"Allan E."}],"issued":{"date-parts":[["2009",7]]}}}],"schema":"https://github.com/citation-style-language/schema/raw</vt:lpwstr>
  </property>
  <property fmtid="{D5CDD505-2E9C-101B-9397-08002B2CF9AE}" pid="1191" name="ZOTERO_BREF_oEFbPdSiHz16_11">
    <vt:lpwstr>/master/csl-citation.json"}</vt:lpwstr>
  </property>
  <property fmtid="{D5CDD505-2E9C-101B-9397-08002B2CF9AE}" pid="1192" name="ZOTERO_BREF_ukM59SMNHgWL_1">
    <vt:lpwstr>ZOTERO_ITEM CSL_CITATION {"citationID":"fhU2IuY8","properties":{"formattedCitation":"(23)","plainCitation":"(23)","noteIndex":0},"citationItems":[{"id":"jq7k54UV/ecOgNTKq","uris":["http://zotero.org/users/235702/items/N5XF4AEV"],"uri":["http://zotero.org/</vt:lpwstr>
  </property>
  <property fmtid="{D5CDD505-2E9C-101B-9397-08002B2CF9AE}" pid="1193" name="ZOTERO_BREF_ukM59SMNHgWL_2">
    <vt:lpwstr>users/235702/items/N5XF4AEV"],"itemData":{"id":2710,"type":"article-journal","title":"Testicular function in Klinefelter syndrome","container-title":"Hormone research","page":"317-326","volume":"69","issue":"6","source":"NCBI PubMed","abstract":"Klinefelt</vt:lpwstr>
  </property>
  <property fmtid="{D5CDD505-2E9C-101B-9397-08002B2CF9AE}" pid="1194" name="ZOTERO_BREF_ukM59SMNHgWL_3">
    <vt:lpwstr>er syndrome (KS) is the most common genetic form of male hypogonadism, but the phenotype becomes evident only after puberty. During childhood, and even during early puberty, pituitary-gonadal function in 47,XXY subjects is relatively normal, but from midp</vt:lpwstr>
  </property>
  <property fmtid="{D5CDD505-2E9C-101B-9397-08002B2CF9AE}" pid="1195" name="ZOTERO_BREF_ukM59SMNHgWL_4">
    <vt:lpwstr>uberty onwards, FSH and LH levels increase to hypergonadotropic levels, inhibin B decreases to undetectable levels, and testosterone after an initial increase levels off at a low or low-normal level. Hence, most adult KS males display a clear hypergonadot</vt:lpwstr>
  </property>
  <property fmtid="{D5CDD505-2E9C-101B-9397-08002B2CF9AE}" pid="1196" name="ZOTERO_BREF_ukM59SMNHgWL_5">
    <vt:lpwstr>ropism with a varying degree of androgen deficiency; subsequently, testosterone substitution therapy is widely used to prevent symptoms and sequels of androgen deficiency. Testicular biopsies of prepubertal KS boys have shown preservation of seminiferous </vt:lpwstr>
  </property>
  <property fmtid="{D5CDD505-2E9C-101B-9397-08002B2CF9AE}" pid="1197" name="ZOTERO_BREF_ukM59SMNHgWL_6">
    <vt:lpwstr>tubules with reduced numbers of germ cells, but Sertoli and Leydig cells have appeared normal. The testes in the adult KS male are, however, characterized by extensive fibrosis and hyalinization of the seminiferous tubules, and hyperplasia of the intersti</vt:lpwstr>
  </property>
  <property fmtid="{D5CDD505-2E9C-101B-9397-08002B2CF9AE}" pid="1198" name="ZOTERO_BREF_ukM59SMNHgWL_7">
    <vt:lpwstr>tium, but the tubules may show residual foci of spermatogenesis. Introduction of testicular sperm extraction in combination with intracytoplasmic sperm injection techniques has allowed non-mosaic KS males to father children.","DOI":"10.1159/000117387","IS</vt:lpwstr>
  </property>
  <property fmtid="{D5CDD505-2E9C-101B-9397-08002B2CF9AE}" pid="1199" name="ZOTERO_BREF_ukM59SMNHgWL_8">
    <vt:lpwstr>SN":"1423-0046","note":"PMID: 18504390","journalAbbreviation":"Horm. Res.","language":"eng","author":[{"family":"Wikström","given":"Anne M"},{"family":"Dunkel","given":"Leo"}],"issued":{"date-parts":[["2008"]]}}}],"schema":"https://github.com/citation-sty</vt:lpwstr>
  </property>
  <property fmtid="{D5CDD505-2E9C-101B-9397-08002B2CF9AE}" pid="1200" name="ZOTERO_BREF_ukM59SMNHgWL_9">
    <vt:lpwstr>le-language/schema/raw/master/csl-citation.json"}</vt:lpwstr>
  </property>
  <property fmtid="{D5CDD505-2E9C-101B-9397-08002B2CF9AE}" pid="1201" name="ZOTERO_BREF_1WzTzKtFTv5A_1">
    <vt:lpwstr>ZOTERO_ITEM CSL_CITATION {"citationID":"oZS2ONfQ","properties":{"formattedCitation":"(9)","plainCitation":"(9)","noteIndex":0},"citationItems":[{"id":"jq7k54UV/0DZuZ7HN","uris":["http://zotero.org/users/235702/items/6P9BJ2B2"],"uri":["http://zotero.org/us</vt:lpwstr>
  </property>
  <property fmtid="{D5CDD505-2E9C-101B-9397-08002B2CF9AE}" pid="1202" name="ZOTERO_BREF_1WzTzKtFTv5A_2">
    <vt:lpwstr>ers/235702/items/6P9BJ2B2"],"itemData":{"id":609,"type":"article-journal","title":"Central precocious puberty in 48,XXYY Klinefelter syndrome variant","container-title":"Journal of pediatric endocrinology &amp; metabolism: JPEM","page":"459-465","volume":"12"</vt:lpwstr>
  </property>
  <property fmtid="{D5CDD505-2E9C-101B-9397-08002B2CF9AE}" pid="1203" name="ZOTERO_BREF_1WzTzKtFTv5A_3">
    <vt:lpwstr>,"issue":"3","source":"NCBI PubMed","abstract":"We report the first case of central precocious puberty in a patient with 48,XXYY Klinefelter syndrome variant. We also report clinical characteristics, growth pattern, endocrine data and pathological testicu</vt:lpwstr>
  </property>
  <property fmtid="{D5CDD505-2E9C-101B-9397-08002B2CF9AE}" pid="1204" name="ZOTERO_BREF_1WzTzKtFTv5A_4">
    <vt:lpwstr>lar findings. The patient did not receive medical care for his precocious pubertal development, because of adequate height prognosis, and reached normal height for both his target height and Klinefelter patients. Since precocious puberty seems to occur in</vt:lpwstr>
  </property>
  <property fmtid="{D5CDD505-2E9C-101B-9397-08002B2CF9AE}" pid="1205" name="ZOTERO_BREF_1WzTzKtFTv5A_5">
    <vt:lpwstr> Klinefelter syndrome and its variants, we advise karyotype analysis in boys with mental retardation, gynecomastia, small testes and precocious onset of puberty.","ISSN":"0334-018X","note":"PMID: 10821227","journalAbbreviation":"J. Pediatr. Endocrinol. Me</vt:lpwstr>
  </property>
  <property fmtid="{D5CDD505-2E9C-101B-9397-08002B2CF9AE}" pid="1206" name="ZOTERO_BREF_1WzTzKtFTv5A_6">
    <vt:lpwstr>tab.","language":"eng","author":[{"family":"Bertelloni","given":"S."},{"family":"Battini","given":"R."},{"family":"Baroncelli","given":"G. I."},{"family":"Guerrini","given":"R."},{"family":"Viacava","given":"P."},{"family":"Spinelli","given":"C."},{"famil</vt:lpwstr>
  </property>
  <property fmtid="{D5CDD505-2E9C-101B-9397-08002B2CF9AE}" pid="1207" name="ZOTERO_BREF_1WzTzKtFTv5A_7">
    <vt:lpwstr>y":"Simi","given":"P."}],"issued":{"date-parts":[["1999",6]]}}}],"schema":"https://github.com/citation-style-language/schema/raw/master/csl-citation.json"}</vt:lpwstr>
  </property>
  <property fmtid="{D5CDD505-2E9C-101B-9397-08002B2CF9AE}" pid="1208" name="ZOTERO_BREF_3xFyaNQsDT9q_1">
    <vt:lpwstr>ZOTERO_ITEM CSL_CITATION {"citationID":"SOiSClvO","properties":{"formattedCitation":"(14)","plainCitation":"(14)","noteIndex":0},"citationItems":[{"id":"jq7k54UV/a6RWQNeM","uris":["http://zotero.org/users/235702/items/SJ8FEWFU"],"uri":["http://zotero.org/</vt:lpwstr>
  </property>
  <property fmtid="{D5CDD505-2E9C-101B-9397-08002B2CF9AE}" pid="1209" name="ZOTERO_BREF_3xFyaNQsDT9q_2">
    <vt:lpwstr>users/235702/items/SJ8FEWFU"],"itemData":{"id":10055,"type":"article-journal","title":"Genetic features of the X chromosome affect pubertal development and testicular degeneration in adolescent boys with Klinefelter syndrome","container-title":"Clinical E</vt:lpwstr>
  </property>
  <property fmtid="{D5CDD505-2E9C-101B-9397-08002B2CF9AE}" pid="1210" name="ZOTERO_BREF_3xFyaNQsDT9q_3">
    <vt:lpwstr>ndocrinology","page":"92-97","volume":"65","issue":"1","source":"PubMed","abstract":"OBJECTIVE: To investigate how genetic features of the X chromosome influence growth, pubertal development and testicular degeneration in adolescent boys with Klinefelter </vt:lpwstr>
  </property>
  <property fmtid="{D5CDD505-2E9C-101B-9397-08002B2CF9AE}" pid="1211" name="ZOTERO_BREF_3xFyaNQsDT9q_4">
    <vt:lpwstr>syndrome (KS). Previous studies have suggested that genetic features of the X chromosome may contribute to the wide phenotypic variation in KS.\nDESIGN: A prospective clinical study.\nPATIENTS: Fourteen nonmosaic 47,XXY boys, aged 10-13.9 years.\nMEASUREM</vt:lpwstr>
  </property>
  <property fmtid="{D5CDD505-2E9C-101B-9397-08002B2CF9AE}" pid="1212" name="ZOTERO_BREF_3xFyaNQsDT9q_5">
    <vt:lpwstr>ENTS: The relationship of genetic features of the X chromosome, including parental origin of X chromosomes, the CAG repeat length of the androgen receptor (AR) gene, and X inactivation with progression of pubertal development, growth and testicular functi</vt:lpwstr>
  </property>
  <property fmtid="{D5CDD505-2E9C-101B-9397-08002B2CF9AE}" pid="1213" name="ZOTERO_BREF_3xFyaNQsDT9q_6">
    <vt:lpwstr>on in KS boys.\nRESULTS: Paternal (47,XmXpY, n = 3) as compared to maternal (47,XmXmY, n = 11) origin of the supernumerary X chromosome was associated with a later onset of puberty. In 47,XmXpY patients, serum LH concentrations increased above 1.0 IU/l at</vt:lpwstr>
  </property>
  <property fmtid="{D5CDD505-2E9C-101B-9397-08002B2CF9AE}" pid="1214" name="ZOTERO_BREF_3xFyaNQsDT9q_7">
    <vt:lpwstr> 12.5 +/- 0.6 years (mean +/- SD), Tanner stage P2 occurred at 12.5 +/- 0.7 years, and pubertal acceleration of growth was noted at 13.9 +/- 1.4 years and peak velocity at 14.5 +/- 0.8 years. All of these occurred 1.3-1.9 years later than in 47,XmXmY pati</vt:lpwstr>
  </property>
  <property fmtid="{D5CDD505-2E9C-101B-9397-08002B2CF9AE}" pid="1215" name="ZOTERO_BREF_3xFyaNQsDT9q_8">
    <vt:lpwstr>ents (P = 0.01-0.09). In 47,XmXmY subjects, CAG repeat length (range 17-26) correlated with age at which serum LH level first exceeded 1.0 IU/l (rs = 0.63, P = 0.06, n = 10) and testosterone 1.0 nmol/l (28.8 ng/dl) (rs = 0.78, P = 0.02, n = 10).\nCONCLUSI</vt:lpwstr>
  </property>
  <property fmtid="{D5CDD505-2E9C-101B-9397-08002B2CF9AE}" pid="1216" name="ZOTERO_BREF_3xFyaNQsDT9q_9">
    <vt:lpwstr>ONS: Paternal origin of the supernumerary X chromosome is associated with later onset of puberty and longer CAG repeats of the AR with later pubertal reactivation of the pituitary-testicular axis in KS boys. Identifying genetic factors that affect the phe</vt:lpwstr>
  </property>
  <property fmtid="{D5CDD505-2E9C-101B-9397-08002B2CF9AE}" pid="1217" name="ZOTERO_BREF_3xFyaNQsDT9q_10">
    <vt:lpwstr>notype may lead to a better understanding of the pathogenesis of KS.","DOI":"10.1111/j.1365-2265.2006.02554.x","ISSN":"0300-0664","note":"PMID: 16817826","journalAbbreviation":"Clin. Endocrinol. (Oxf)","language":"eng","author":[{"family":"Wikström","give</vt:lpwstr>
  </property>
  <property fmtid="{D5CDD505-2E9C-101B-9397-08002B2CF9AE}" pid="1218" name="ZOTERO_BREF_3xFyaNQsDT9q_11">
    <vt:lpwstr>n":"Anne M."},{"family":"Painter","given":"Jodie N."},{"family":"Raivio","given":"Taneli"},{"family":"Aittomäki","given":"Kristiina"},{"family":"Dunkel","given":"Leo"}],"issued":{"date-parts":[["2006",7]]}}}],"schema":"https://github.com/citation-style-la</vt:lpwstr>
  </property>
  <property fmtid="{D5CDD505-2E9C-101B-9397-08002B2CF9AE}" pid="1219" name="ZOTERO_BREF_3xFyaNQsDT9q_12">
    <vt:lpwstr>nguage/schema/raw/master/csl-citation.json"}</vt:lpwstr>
  </property>
  <property fmtid="{D5CDD505-2E9C-101B-9397-08002B2CF9AE}" pid="1220" name="ZOTERO_BREF_LSIjxl3A2mj8_1">
    <vt:lpwstr>ZOTERO_ITEM CSL_CITATION {"citationID":"8onzc5PG","properties":{"formattedCitation":"(26,27)","plainCitation":"(26,27)","noteIndex":0},"citationItems":[{"id":"jq7k54UV/BoMb1Tj4","uris":["http://zotero.org/users/235702/items/Z8T5LLBZ"],"uri":["http://zoter</vt:lpwstr>
  </property>
  <property fmtid="{D5CDD505-2E9C-101B-9397-08002B2CF9AE}" pid="1221" name="ZOTERO_BREF_LSIjxl3A2mj8_2">
    <vt:lpwstr>o.org/users/235702/items/Z8T5LLBZ"],"itemData":{"id":10057,"type":"article-journal","title":"Evidence of skewed X-chromosome inactivation in 47,XXY and 48,XXYY Klinefelter patients","container-title":"American Journal of Medical Genetics","page":"25-31","</vt:lpwstr>
  </property>
  <property fmtid="{D5CDD505-2E9C-101B-9397-08002B2CF9AE}" pid="1222" name="ZOTERO_BREF_LSIjxl3A2mj8_3">
    <vt:lpwstr>volume":"98","issue":"1","source":"PubMed","abstract":"Klinefelter (47,XXY) syndrome occurs in approximately 1:800 male births and accounts for about 10-20% of males attending infertility clinics. Recent studies have shown no obvious phenotypic difference</vt:lpwstr>
  </property>
  <property fmtid="{D5CDD505-2E9C-101B-9397-08002B2CF9AE}" pid="1223" name="ZOTERO_BREF_LSIjxl3A2mj8_4">
    <vt:lpwstr>s between subjects in which the extra X-chromosome is of paternal or maternal origin; however, a minority of Klinefelter patients are adversely affected clinically and intellectually to an exceptional level, and the underlying basis of this phenotypic var</vt:lpwstr>
  </property>
  <property fmtid="{D5CDD505-2E9C-101B-9397-08002B2CF9AE}" pid="1224" name="ZOTERO_BREF_LSIjxl3A2mj8_5">
    <vt:lpwstr>iation is not known. We hypothesize that skewed X-inactivation and possibly parental origin of the X-chromosomes is involved. In this study, we determined parental origin and inactivation status of the X-chromosomes in 17 cytogenetically confirmed 47,XXY </vt:lpwstr>
  </property>
  <property fmtid="{D5CDD505-2E9C-101B-9397-08002B2CF9AE}" pid="1225" name="ZOTERO_BREF_LSIjxl3A2mj8_6">
    <vt:lpwstr>cases, two 48,XXYY cases and one mosaic 46,XY/47,XXY case. Eight highly polymorphic markers specific to the X-chromosome and the polymorphic human androgen-receptor (HUMARA) methylation assay were used to determine the parental origin and X-inactivation s</vt:lpwstr>
  </property>
  <property fmtid="{D5CDD505-2E9C-101B-9397-08002B2CF9AE}" pid="1226" name="ZOTERO_BREF_LSIjxl3A2mj8_7">
    <vt:lpwstr>tatus of the X-chromosomes, respectively. Overall, 17 cases were fully informative, enabling parental origin to be assigned. In 59% of cases, both X-chromosomes were of maternal origin (Xm); in the remaining 41%, one X was of maternal (Xm) and one was of </vt:lpwstr>
  </property>
  <property fmtid="{D5CDD505-2E9C-101B-9397-08002B2CF9AE}" pid="1227" name="ZOTERO_BREF_LSIjxl3A2mj8_8">
    <vt:lpwstr>paternal origin (Xp). In 5 of 16 (31%) cases informative at the HUMARA locus, skewed X-inactivation was observed as defined by greater than 80% preferential inactivation involving one of the two X-chromosomes. The two 48,XmXpYY cases both showed preferent</vt:lpwstr>
  </property>
  <property fmtid="{D5CDD505-2E9C-101B-9397-08002B2CF9AE}" pid="1228" name="ZOTERO_BREF_LSIjxl3A2mj8_9">
    <vt:lpwstr>ial paternal X-chromosome (Xp) inactivation. Three 47,XmXmY cases also showed preferential inactivation in one of the two maternal X-chromosomes. These results suggest that skewed X-inactivation in Klinefelter (47,XXY and 48,XXYY) patients may be common a</vt:lpwstr>
  </property>
  <property fmtid="{D5CDD505-2E9C-101B-9397-08002B2CF9AE}" pid="1229" name="ZOTERO_BREF_LSIjxl3A2mj8_10">
    <vt:lpwstr>nd could explain the wide range of mental deficiency and phenotypic abnormalities observed in this disorder. Further studies are warranted to examine the role of X-inactivation and genetic imprinting in Klinefelter patients.","ISSN":"0148-7299","note":"PM</vt:lpwstr>
  </property>
  <property fmtid="{D5CDD505-2E9C-101B-9397-08002B2CF9AE}" pid="1230" name="ZOTERO_BREF_LSIjxl3A2mj8_11">
    <vt:lpwstr>ID: 11426451","journalAbbreviation":"Am. J. Med. Genet.","language":"eng","author":[{"family":"Iitsuka","given":"Y."},{"family":"Bock","given":"A."},{"family":"Nguyen","given":"D. D."},{"family":"Samango-Sprouse","given":"C. A."},{"family":"Simpson","give</vt:lpwstr>
  </property>
  <property fmtid="{D5CDD505-2E9C-101B-9397-08002B2CF9AE}" pid="1231" name="ZOTERO_BREF_LSIjxl3A2mj8_12">
    <vt:lpwstr>n":"J. L."},{"family":"Bischoff","given":"F. Z."}],"issued":{"date-parts":[["2001",1,1]]}}},{"id":"jq7k54UV/1abwxLlQ","uris":["http://zotero.org/users/235702/items/9EBSFBXN"],"uri":["http://zotero.org/users/235702/items/9EBSFBXN"],"itemData":{"id":10059,"</vt:lpwstr>
  </property>
  <property fmtid="{D5CDD505-2E9C-101B-9397-08002B2CF9AE}" pid="1232" name="ZOTERO_BREF_LSIjxl3A2mj8_13">
    <vt:lpwstr>type":"article-journal","title":"X-inactivation profile reveals extensive variability in X-linked gene expression in females","container-title":"Nature","page":"400-404","volume":"434","issue":"7031","source":"PubMed","abstract":"In female mammals, most g</vt:lpwstr>
  </property>
  <property fmtid="{D5CDD505-2E9C-101B-9397-08002B2CF9AE}" pid="1233" name="ZOTERO_BREF_LSIjxl3A2mj8_14">
    <vt:lpwstr>enes on one X chromosome are silenced as a result of X-chromosome inactivation. However, some genes escape X-inactivation and are expressed from both the active and inactive X chromosome. Such genes are potential contributors to sexually dimorphic traits,</vt:lpwstr>
  </property>
  <property fmtid="{D5CDD505-2E9C-101B-9397-08002B2CF9AE}" pid="1234" name="ZOTERO_BREF_LSIjxl3A2mj8_15">
    <vt:lpwstr> to phenotypic variability among females heterozygous for X-linked conditions, and to clinical abnormalities in patients with abnormal X chromosomes. Here, we present a comprehensive X-inactivation profile of the human X chromosome, representing an estima</vt:lpwstr>
  </property>
  <property fmtid="{D5CDD505-2E9C-101B-9397-08002B2CF9AE}" pid="1235" name="ZOTERO_BREF_LSIjxl3A2mj8_16">
    <vt:lpwstr>ted 95% of assayable genes in fibroblast-based test systems. In total, about 15% of X-linked genes escape inactivation to some degree, and the proportion of genes escaping inactivation differs dramatically between different regions of the X chromosome, re</vt:lpwstr>
  </property>
  <property fmtid="{D5CDD505-2E9C-101B-9397-08002B2CF9AE}" pid="1236" name="ZOTERO_BREF_LSIjxl3A2mj8_17">
    <vt:lpwstr>flecting the evolutionary history of the sex chromosomes. An additional 10% of X-linked genes show variable patterns of inactivation and are expressed to different extents from some inactive X chromosomes. This suggests a remarkable and previously unsuspe</vt:lpwstr>
  </property>
  <property fmtid="{D5CDD505-2E9C-101B-9397-08002B2CF9AE}" pid="1237" name="ZOTERO_BREF_LSIjxl3A2mj8_18">
    <vt:lpwstr>cted degree of expression heterogeneity among females.","DOI":"10.1038/nature03479","ISSN":"1476-4687","note":"PMID: 15772666","journalAbbreviation":"Nature","language":"eng","author":[{"family":"Carrel","given":"Laura"},{"family":"Willard","given":"Hunti</vt:lpwstr>
  </property>
  <property fmtid="{D5CDD505-2E9C-101B-9397-08002B2CF9AE}" pid="1238" name="ZOTERO_BREF_LSIjxl3A2mj8_19">
    <vt:lpwstr>ngton F."}],"issued":{"date-parts":[["2005",3,17]]}}}],"schema":"https://github.com/citation-style-language/schema/raw/master/csl-citation.json"}</vt:lpwstr>
  </property>
  <property fmtid="{D5CDD505-2E9C-101B-9397-08002B2CF9AE}" pid="1239" name="ZOTERO_BREF_7LRGuk367fyy_1">
    <vt:lpwstr>ZOTERO_ITEM CSL_CITATION {"citationID":"18HjrPUN","properties":{"formattedCitation":"(14,28)","plainCitation":"(14,28)","noteIndex":0},"citationItems":[{"id":"jq7k54UV/a6RWQNeM","uris":["http://zotero.org/users/235702/items/SJ8FEWFU"],"uri":["http://zoter</vt:lpwstr>
  </property>
  <property fmtid="{D5CDD505-2E9C-101B-9397-08002B2CF9AE}" pid="1240" name="ZOTERO_BREF_7LRGuk367fyy_2">
    <vt:lpwstr>o.org/users/235702/items/SJ8FEWFU"],"itemData":{"id":10055,"type":"article-journal","title":"Genetic features of the X chromosome affect pubertal development and testicular degeneration in adolescent boys with Klinefelter syndrome","container-title":"Clin</vt:lpwstr>
  </property>
  <property fmtid="{D5CDD505-2E9C-101B-9397-08002B2CF9AE}" pid="1241" name="ZOTERO_BREF_7LRGuk367fyy_3">
    <vt:lpwstr>ical Endocrinology","page":"92-97","volume":"65","issue":"1","source":"PubMed","abstract":"OBJECTIVE: To investigate how genetic features of the X chromosome influence growth, pubertal development and testicular degeneration in adolescent boys with Klinef</vt:lpwstr>
  </property>
  <property fmtid="{D5CDD505-2E9C-101B-9397-08002B2CF9AE}" pid="1242" name="ZOTERO_BREF_7LRGuk367fyy_4">
    <vt:lpwstr>elter syndrome (KS). Previous studies have suggested that genetic features of the X chromosome may contribute to the wide phenotypic variation in KS.\nDESIGN: A prospective clinical study.\nPATIENTS: Fourteen nonmosaic 47,XXY boys, aged 10-13.9 years.\nME</vt:lpwstr>
  </property>
  <property fmtid="{D5CDD505-2E9C-101B-9397-08002B2CF9AE}" pid="1243" name="ZOTERO_BREF_7LRGuk367fyy_5">
    <vt:lpwstr>ASUREMENTS: The relationship of genetic features of the X chromosome, including parental origin of X chromosomes, the CAG repeat length of the androgen receptor (AR) gene, and X inactivation with progression of pubertal development, growth and testicular </vt:lpwstr>
  </property>
  <property fmtid="{D5CDD505-2E9C-101B-9397-08002B2CF9AE}" pid="1244" name="ZOTERO_BREF_7LRGuk367fyy_6">
    <vt:lpwstr>function in KS boys.\nRESULTS: Paternal (47,XmXpY, n = 3) as compared to maternal (47,XmXmY, n = 11) origin of the supernumerary X chromosome was associated with a later onset of puberty. In 47,XmXpY patients, serum LH concentrations increased above 1.0 I</vt:lpwstr>
  </property>
  <property fmtid="{D5CDD505-2E9C-101B-9397-08002B2CF9AE}" pid="1245" name="ZOTERO_BREF_7LRGuk367fyy_7">
    <vt:lpwstr>U/l at 12.5 +/- 0.6 years (mean +/- SD), Tanner stage P2 occurred at 12.5 +/- 0.7 years, and pubertal acceleration of growth was noted at 13.9 +/- 1.4 years and peak velocity at 14.5 +/- 0.8 years. All of these occurred 1.3-1.9 years later than in 47,XmXm</vt:lpwstr>
  </property>
  <property fmtid="{D5CDD505-2E9C-101B-9397-08002B2CF9AE}" pid="1246" name="ZOTERO_BREF_7LRGuk367fyy_8">
    <vt:lpwstr>Y patients (P = 0.01-0.09). In 47,XmXmY subjects, CAG repeat length (range 17-26) correlated with age at which serum LH level first exceeded 1.0 IU/l (rs = 0.63, P = 0.06, n = 10) and testosterone 1.0 nmol/l (28.8 ng/dl) (rs = 0.78, P = 0.02, n = 10).\nCO</vt:lpwstr>
  </property>
  <property fmtid="{D5CDD505-2E9C-101B-9397-08002B2CF9AE}" pid="1247" name="ZOTERO_BREF_7LRGuk367fyy_9">
    <vt:lpwstr>NCLUSIONS: Paternal origin of the supernumerary X chromosome is associated with later onset of puberty and longer CAG repeats of the AR with later pubertal reactivation of the pituitary-testicular axis in KS boys. Identifying genetic factors that affect t</vt:lpwstr>
  </property>
  <property fmtid="{D5CDD505-2E9C-101B-9397-08002B2CF9AE}" pid="1248" name="ZOTERO_BREF_7LRGuk367fyy_10">
    <vt:lpwstr>he phenotype may lead to a better understanding of the pathogenesis of KS.","DOI":"10.1111/j.1365-2265.2006.02554.x","ISSN":"0300-0664","note":"PMID: 16817826","journalAbbreviation":"Clin. Endocrinol. (Oxf)","language":"eng","author":[{"family":"Wikström"</vt:lpwstr>
  </property>
  <property fmtid="{D5CDD505-2E9C-101B-9397-08002B2CF9AE}" pid="1249" name="ZOTERO_BREF_7LRGuk367fyy_11">
    <vt:lpwstr>,"given":"Anne M."},{"family":"Painter","given":"Jodie N."},{"family":"Raivio","given":"Taneli"},{"family":"Aittomäki","given":"Kristiina"},{"family":"Dunkel","given":"Leo"}],"issued":{"date-parts":[["2006",7]]}}},{"id":"jq7k54UV/c3uGN6Mq","uris":["http:/</vt:lpwstr>
  </property>
  <property fmtid="{D5CDD505-2E9C-101B-9397-08002B2CF9AE}" pid="1250" name="ZOTERO_BREF_7LRGuk367fyy_12">
    <vt:lpwstr>/zotero.org/users/235702/items/Q8983RZ9"],"uri":["http://zotero.org/users/235702/items/Q8983RZ9"],"itemData":{"id":3004,"type":"article-journal","title":"Androgen receptor CAGn repeat length influences phenotype of 47,XXY (Klinefelter) syndrome","containe</vt:lpwstr>
  </property>
  <property fmtid="{D5CDD505-2E9C-101B-9397-08002B2CF9AE}" pid="1251" name="ZOTERO_BREF_7LRGuk367fyy_13">
    <vt:lpwstr>r-title":"The Journal of clinical endocrinology and metabolism","page":"5041-5046","volume":"90","issue":"9","source":"NCBI PubMed","abstract":"CONTEXT: Klinefelter syndrome (KS; 47,XXY karyotype and variants) is characterized by tall stature and testicul</vt:lpwstr>
  </property>
  <property fmtid="{D5CDD505-2E9C-101B-9397-08002B2CF9AE}" pid="1252" name="ZOTERO_BREF_7LRGuk367fyy_14">
    <vt:lpwstr>ar failure, with marked variation in severity of the phenotype. Previous studies have proposed that genetic factors including mosaicism, parental origin of the supernumerary X-chromosome, skewed X inactivation, and androgen receptor (AR) polyglutamine rep</vt:lpwstr>
  </property>
  <property fmtid="{D5CDD505-2E9C-101B-9397-08002B2CF9AE}" pid="1253" name="ZOTERO_BREF_7LRGuk367fyy_15">
    <vt:lpwstr>eat length may contribute to phenotypic variability in KS.\nOBJECTIVE: The objective of this study was to investigate the roles of these genetic factors in the variability of the KS phenotype.\nDESIGN: This was a cross-sectional study.\nSETTING: The study</vt:lpwstr>
  </property>
  <property fmtid="{D5CDD505-2E9C-101B-9397-08002B2CF9AE}" pid="1254" name="ZOTERO_BREF_7LRGuk367fyy_16">
    <vt:lpwstr> was performed at a pediatric endocrinology referral clinic.\nPATIENTS: Thirty-five KS boys and men, aged 0.1-39 yr, were studied. Interventions: There were no interventions.\nMAIN OUTCOME MEASURES: Auxological measurements, biological indices of testicul</vt:lpwstr>
  </property>
  <property fmtid="{D5CDD505-2E9C-101B-9397-08002B2CF9AE}" pid="1255" name="ZOTERO_BREF_7LRGuk367fyy_17">
    <vt:lpwstr>ar function, and clinical assessment of muscle tone were the main outcome measures. Genetic studies included karyotyping to detect mosaicism, genotyping of microsatellite markers to determine parental origin of the supernumerary X-chromosome, and genotypi</vt:lpwstr>
  </property>
  <property fmtid="{D5CDD505-2E9C-101B-9397-08002B2CF9AE}" pid="1256" name="ZOTERO_BREF_7LRGuk367fyy_18">
    <vt:lpwstr>ng and methylation studies to measure AR polyglutamine (AR CAGn) repeat length and X inactivation ratio.\nRESULTS: The only genetic factor that significantly influenced the KS phenotype was the AR CAGn repeat length, which was inversely correlated with pe</vt:lpwstr>
  </property>
  <property fmtid="{D5CDD505-2E9C-101B-9397-08002B2CF9AE}" pid="1257" name="ZOTERO_BREF_7LRGuk367fyy_19">
    <vt:lpwstr>nile length, a biological indicator of early androgen action. Mosaicism, imprinting, and skewed X inactivation did not account for the variability of the KS phenotype.\nCONCLUSIONS: Normal genetic variation in the AR coding sequence may be clinically sign</vt:lpwstr>
  </property>
  <property fmtid="{D5CDD505-2E9C-101B-9397-08002B2CF9AE}" pid="1258" name="ZOTERO_BREF_7LRGuk367fyy_20">
    <vt:lpwstr>ificant in the setting of early testicular failure and subnormal circulating testosterone levels, as occur in KS.","DOI":"10.1210/jc.2005-0432","ISSN":"0021-972X","note":"PMID: 15956082","journalAbbreviation":"J. Clin. Endocrinol. Metab.","language":"eng"</vt:lpwstr>
  </property>
  <property fmtid="{D5CDD505-2E9C-101B-9397-08002B2CF9AE}" pid="1259" name="ZOTERO_BREF_7LRGuk367fyy_21">
    <vt:lpwstr>,"author":[{"family":"Zinn","given":"Andrew R"},{"family":"Ramos","given":"Purita"},{"family":"Elder","given":"Frederick F"},{"family":"Kowal","given":"Karen"},{"family":"Samango-Sprouse","given":"Carole"},{"family":"Ross","given":"Judith L"}],"issued":{"</vt:lpwstr>
  </property>
  <property fmtid="{D5CDD505-2E9C-101B-9397-08002B2CF9AE}" pid="1260" name="ZOTERO_BREF_7LRGuk367fyy_22">
    <vt:lpwstr>date-parts":[["2005",9]]}}}],"schema":"https://github.com/citation-style-language/schema/raw/master/csl-citation.json"}</vt:lpwstr>
  </property>
  <property fmtid="{D5CDD505-2E9C-101B-9397-08002B2CF9AE}" pid="1261" name="ZOTERO_BREF_c9ha9lI5k8q7_1">
    <vt:lpwstr>ZOTERO_ITEM CSL_CITATION {"citationID":"8gQTpPsi","properties":{"formattedCitation":"(29)","plainCitation":"(29)","noteIndex":0},"citationItems":[{"id":"jq7k54UV/8a13bLEv","uris":["http://zotero.org/users/235702/items/HM65RS9E"],"uri":["http://zotero.org/</vt:lpwstr>
  </property>
  <property fmtid="{D5CDD505-2E9C-101B-9397-08002B2CF9AE}" pid="1262" name="ZOTERO_BREF_c9ha9lI5k8q7_2">
    <vt:lpwstr>users/235702/items/HM65RS9E"],"itemData":{"id":10802,"type":"article-journal","title":"NR0B1 Frameshift Mutation in a Boy with Idiopathic Central Precocious Puberty","container-title":"Sexual Development: Genetics, Molecular Biology, Evolution, Endocrinol</vt:lpwstr>
  </property>
  <property fmtid="{D5CDD505-2E9C-101B-9397-08002B2CF9AE}" pid="1263" name="ZOTERO_BREF_c9ha9lI5k8q7_3">
    <vt:lpwstr>ogy, Embryology, and Pathology of Sex Determination and Differentiation","page":"205-209","volume":"10","issue":"4","source":"PubMed","abstract":"NR0B1 is the causative gene for X-linked adrenal hypoplasia congenita, characterized by adrenal insufficiency</vt:lpwstr>
  </property>
  <property fmtid="{D5CDD505-2E9C-101B-9397-08002B2CF9AE}" pid="1264" name="ZOTERO_BREF_c9ha9lI5k8q7_4">
    <vt:lpwstr>, hypogonadotropic hypogonadism, and infertility. We identified an NR0B1 frameshift mutation in a boy with precocious puberty who had no signs of adrenal insufficiency. Blood examination revealed elevated testosterone levels and gonadotropin hyperresponse</vt:lpwstr>
  </property>
  <property fmtid="{D5CDD505-2E9C-101B-9397-08002B2CF9AE}" pid="1265" name="ZOTERO_BREF_c9ha9lI5k8q7_5">
    <vt:lpwstr>s to gonadotropin releasing hormone (GnRH) stimulation, together with normal adrenal hormone levels. GnRH analog treatment partially ameliorated his clinical features. Molecular analysis identified a p.Glu3fsAla*16 in NR0B1. These results expand the clini</vt:lpwstr>
  </property>
  <property fmtid="{D5CDD505-2E9C-101B-9397-08002B2CF9AE}" pid="1266" name="ZOTERO_BREF_c9ha9lI5k8q7_6">
    <vt:lpwstr>cal manifestations of NR0B1 mutations to include central precocious puberty without adrenal insufficiency. NR0B1 mutations likely underlie androgen overproduction via GnRH-dependent and -independent mechanisms.","DOI":"10.1159/000448726","ISSN":"1661-5433</vt:lpwstr>
  </property>
  <property fmtid="{D5CDD505-2E9C-101B-9397-08002B2CF9AE}" pid="1267" name="ZOTERO_BREF_c9ha9lI5k8q7_7">
    <vt:lpwstr>","note":"PMID: 27648561","journalAbbreviation":"Sex Dev","language":"eng","author":[{"family":"Shima","given":"Hirohito"},{"family":"Yatsuga","given":"Shuichi"},{"family":"Nakamura","given":"Akie"},{"family":"Sano","given":"Shinichiro"},{"family":"Sasaki</vt:lpwstr>
  </property>
  <property fmtid="{D5CDD505-2E9C-101B-9397-08002B2CF9AE}" pid="1268" name="ZOTERO_BREF_c9ha9lI5k8q7_8">
    <vt:lpwstr>","given":"Takako"},{"family":"Katsumata","given":"Noriyuki"},{"family":"Suzuki","given":"Erina"},{"family":"Hata","given":"Kenichiro"},{"family":"Nakabayashi","given":"Kazuhiko"},{"family":"Momozawa","given":"Yukihide"},{"family":"Kubo","given":"Michiaki</vt:lpwstr>
  </property>
  <property fmtid="{D5CDD505-2E9C-101B-9397-08002B2CF9AE}" pid="1269" name="ZOTERO_BREF_c9ha9lI5k8q7_9">
    <vt:lpwstr>"},{"family":"Okamura","given":"Kohji"},{"family":"Kure","given":"Shigeo"},{"family":"Matsubara","given":"Yoichi"},{"family":"Ogata","given":"Tsutomu"},{"family":"Narumi","given":"Satoshi"},{"family":"Fukami","given":"Maki"}],"issued":{"date-parts":[["201</vt:lpwstr>
  </property>
  <property fmtid="{D5CDD505-2E9C-101B-9397-08002B2CF9AE}" pid="1270" name="ZOTERO_BREF_c9ha9lI5k8q7_10">
    <vt:lpwstr>6"]]}}}],"schema":"https://github.com/citation-style-language/schema/raw/master/csl-citation.json"}</vt:lpwstr>
  </property>
  <property fmtid="{D5CDD505-2E9C-101B-9397-08002B2CF9AE}" pid="1271" name="ZOTERO_BREF_f1h03oIPlBc9_1">
    <vt:lpwstr>ZOTERO_ITEM CSL_CITATION {"citationID":"cT9aP1wG","properties":{"formattedCitation":"(30)","plainCitation":"(30)","noteIndex":0},"citationItems":[{"id":"jq7k54UV/2bVVCdv7","uris":["http://zotero.org/users/235702/items/A46FUBXJ"],"uri":["http://zotero.org/</vt:lpwstr>
  </property>
  <property fmtid="{D5CDD505-2E9C-101B-9397-08002B2CF9AE}" pid="1272" name="ZOTERO_BREF_f1h03oIPlBc9_2">
    <vt:lpwstr>users/235702/items/A46FUBXJ"],"itemData":{"id":10804,"type":"article-journal","title":"A Case of MECP2 Duplication Syndrome with Gonadotropin-Dependent Precocious Puberty","container-title":"Hormone Research in Paediatrics","page":"271-276","volume":"87",</vt:lpwstr>
  </property>
  <property fmtid="{D5CDD505-2E9C-101B-9397-08002B2CF9AE}" pid="1273" name="ZOTERO_BREF_f1h03oIPlBc9_3">
    <vt:lpwstr>"issue":"4","source":"PubMed","abstract":"BACKGROUND: MECP2 duplication syndrome, which is caused by duplication of part of the Xq28 region containing the MECP2 gene, causes intellectual disability and mild dysmorphic features in males. To date, precociou</vt:lpwstr>
  </property>
  <property fmtid="{D5CDD505-2E9C-101B-9397-08002B2CF9AE}" pid="1274" name="ZOTERO_BREF_f1h03oIPlBc9_4">
    <vt:lpwstr>s puberty has not been reported as a clinical feature of MECP2 duplication syndrome.\nMETHODS: A 6-year-old male with severe intellectual disability was referred because of growth acceleration and precocious puberty. We checked his hormonal profile and co</vt:lpwstr>
  </property>
  <property fmtid="{D5CDD505-2E9C-101B-9397-08002B2CF9AE}" pid="1275" name="ZOTERO_BREF_f1h03oIPlBc9_5">
    <vt:lpwstr>nducted imaging studies and an array comparative genomic hybridization analysis.\nRESULTS: His bone age (9 years and 6 months) was accelerated, and the basal level of testosterone was 8.99 ng/ml. In a luteinizing hormone (LH)-releasing hormone (LHRH) stim</vt:lpwstr>
  </property>
  <property fmtid="{D5CDD505-2E9C-101B-9397-08002B2CF9AE}" pid="1276" name="ZOTERO_BREF_f1h03oIPlBc9_6">
    <vt:lpwstr>ulation test, LH increased from 3.69 to 9.32 IU/l, and follicle-stimulating hormone increased from 0.65 to 0.90 IU/l. Chest and abdominal CTs and a brain MRI did not reveal any abnormalities. Treatment with an LHRH analogue effectively suppressed the leve</vt:lpwstr>
  </property>
  <property fmtid="{D5CDD505-2E9C-101B-9397-08002B2CF9AE}" pid="1277" name="ZOTERO_BREF_f1h03oIPlBc9_7">
    <vt:lpwstr>l of testosterone to &lt;0.03 ng/ml, consistent with the diagnosis of gonadotropin-dependent precocious puberty (GDPP). We identified a duplication of the Xq28 locus including MECP2 in the patient.\nCONCLUSION: Precocious puberty is often a benign central pr</vt:lpwstr>
  </property>
  <property fmtid="{D5CDD505-2E9C-101B-9397-08002B2CF9AE}" pid="1278" name="ZOTERO_BREF_f1h03oIPlBc9_8">
    <vt:lpwstr>ocess in girls, but it is rarely idiopathic in boys. The present case raises the possibility that GDPP is a novel clinical feature of MECP2 duplication syndrome.","DOI":"10.1159/000449222","ISSN":"1663-2826","note":"PMID: 27649574","journalAbbreviation":"</vt:lpwstr>
  </property>
  <property fmtid="{D5CDD505-2E9C-101B-9397-08002B2CF9AE}" pid="1279" name="ZOTERO_BREF_f1h03oIPlBc9_9">
    <vt:lpwstr>Horm Res Paediatr","language":"eng","author":[{"family":"Tsuji-Hosokawa","given":"Atsumi"},{"family":"Matsuda","given":"Nozomi"},{"family":"Kurosawa","given":"Kenji"},{"family":"Kashimada","given":"Kenichi"},{"family":"Morio","given":"Tomohiro"}],"issued"</vt:lpwstr>
  </property>
  <property fmtid="{D5CDD505-2E9C-101B-9397-08002B2CF9AE}" pid="1280" name="ZOTERO_BREF_f1h03oIPlBc9_10">
    <vt:lpwstr>:{"date-parts":[["2017"]]}}}],"schema":"https://github.com/citation-style-language/schema/raw/master/csl-citation.json"}</vt:lpwstr>
  </property>
  <property fmtid="{D5CDD505-2E9C-101B-9397-08002B2CF9AE}" pid="1281" name="ZOTERO_BREF_kE1uUiTWOICW_1">
    <vt:lpwstr>ZOTERO_ITEM CSL_CITATION {"citationID":"2G4YmUlY","properties":{"formattedCitation":"(31)","plainCitation":"(31)","noteIndex":0},"citationItems":[{"id":"jq7k54UV/TH16oOyj","uris":["http://zotero.org/users/235702/items/SMT4Q8K4"],"uri":["http://zotero.org/</vt:lpwstr>
  </property>
  <property fmtid="{D5CDD505-2E9C-101B-9397-08002B2CF9AE}" pid="1282" name="ZOTERO_BREF_kE1uUiTWOICW_2">
    <vt:lpwstr>users/235702/items/SMT4Q8K4"],"itemData":{"id":3346,"type":"article-journal","title":"The CAG repeat polymorphism within the androgen receptor gene and maleness","container-title":"International journal of andrology","page":"76-83","volume":"26","issue":"</vt:lpwstr>
  </property>
  <property fmtid="{D5CDD505-2E9C-101B-9397-08002B2CF9AE}" pid="1283" name="ZOTERO_BREF_kE1uUiTWOICW_3">
    <vt:lpwstr>2","source":"NCBI PubMed","abstract":"The androgen testosterone and its metabolite dihydrotestosterone exert their effects on gene expression and thus effect maleness via the androgen receptor (AR). A diverse range of clinical conditions starting with com</vt:lpwstr>
  </property>
  <property fmtid="{D5CDD505-2E9C-101B-9397-08002B2CF9AE}" pid="1284" name="ZOTERO_BREF_kE1uUiTWOICW_4">
    <vt:lpwstr>plete androgen insensitivity has been correlated with mutations in the AR. Subtle modulations of the transcriptional activity induced by the AR have also been observed and frequently assigned to a polyglutamine stretch of variable length within the N-term</vt:lpwstr>
  </property>
  <property fmtid="{D5CDD505-2E9C-101B-9397-08002B2CF9AE}" pid="1285" name="ZOTERO_BREF_kE1uUiTWOICW_5">
    <vt:lpwstr>inal domain of the receptor. This stretch is encoded by a variable number of CAG triplets in exon 1 of the AR gene located on the X chromosome. First observations of pathologically elongated AR CAG repeats in patients with X-linked spino-bulbar muscular a</vt:lpwstr>
  </property>
  <property fmtid="{D5CDD505-2E9C-101B-9397-08002B2CF9AE}" pid="1286" name="ZOTERO_BREF_kE1uUiTWOICW_6">
    <vt:lpwstr>trophy showing marked hypoandrogenic traits were supplemented by partially conflicting findings of statistical significance also within the normal range of CAG repeat length: an involvement of prostate tissue, spermatogenesis, bone density, hair growth, c</vt:lpwstr>
  </property>
  <property fmtid="{D5CDD505-2E9C-101B-9397-08002B2CF9AE}" pid="1287" name="ZOTERO_BREF_kE1uUiTWOICW_7">
    <vt:lpwstr>ardiovascular risk factors and psychological factors has been demonstrated. The highly polymorphic nature of glutamine residues within the AR protein implies a subtle gradation of androgenicity among individuals within an environment of normal testosteron</vt:lpwstr>
  </property>
  <property fmtid="{D5CDD505-2E9C-101B-9397-08002B2CF9AE}" pid="1288" name="ZOTERO_BREF_kE1uUiTWOICW_8">
    <vt:lpwstr>e levels providing relevant ligand binding to ARs. This modulation of androgen effects may be small but continuously present during a man's lifetime and, hence, exerts effects that are measurable in many tissues as various degrees of androgenicity and rep</vt:lpwstr>
  </property>
  <property fmtid="{D5CDD505-2E9C-101B-9397-08002B2CF9AE}" pid="1289" name="ZOTERO_BREF_kE1uUiTWOICW_9">
    <vt:lpwstr>resents a relevant effector of maleness. It remains to be elucidated whether these insights are important enough to become part of individually useful laboratory assessments.","ISSN":"0105-6263","note":"PMID: 12641825","journalAbbreviation":"Int. J. Andro</vt:lpwstr>
  </property>
  <property fmtid="{D5CDD505-2E9C-101B-9397-08002B2CF9AE}" pid="1290" name="ZOTERO_BREF_kE1uUiTWOICW_10">
    <vt:lpwstr>l.","language":"eng","author":[{"family":"Zitzmann","given":"Michael"},{"family":"Nieschlag","given":"Eberhard"}],"issued":{"date-parts":[["2003",4]]}}}],"schema":"https://github.com/citation-style-language/schema/raw/master/csl-citation.json"}</vt:lpwstr>
  </property>
  <property fmtid="{D5CDD505-2E9C-101B-9397-08002B2CF9AE}" pid="1291" name="ZOTERO_BREF_BHtlKSav85nn_1">
    <vt:lpwstr>ZOTERO_ITEM CSL_CITATION {"citationID":"k0Is5dxL","properties":{"formattedCitation":"(32)","plainCitation":"(32)","noteIndex":0},"citationItems":[{"id":"jq7k54UV/xPyu3Xf7","uris":["http://zotero.org/users/235702/items/A4KBA9XT"],"uri":["http://zotero.org/</vt:lpwstr>
  </property>
  <property fmtid="{D5CDD505-2E9C-101B-9397-08002B2CF9AE}" pid="1292" name="ZOTERO_BREF_BHtlKSav85nn_2">
    <vt:lpwstr>users/235702/items/A4KBA9XT"],"itemData":{"id":10061,"type":"article-journal","title":"Anthropometry in Klinefelter syndrome--multifactorial influences due to CAG length, testosterone treatment and possibly intrauterine hypogonadism","container-title":"Th</vt:lpwstr>
  </property>
  <property fmtid="{D5CDD505-2E9C-101B-9397-08002B2CF9AE}" pid="1293" name="ZOTERO_BREF_BHtlKSav85nn_3">
    <vt:lpwstr>e Journal of Clinical Endocrinology and Metabolism","page":"E508-517","volume":"100","issue":"3","source":"PubMed","abstract":"CONTEXT: Klinefelter syndrome, 47, XXY (KS), is underdiagnosed partly due to few clinical signs complicating identification of a</vt:lpwstr>
  </property>
  <property fmtid="{D5CDD505-2E9C-101B-9397-08002B2CF9AE}" pid="1294" name="ZOTERO_BREF_BHtlKSav85nn_4">
    <vt:lpwstr>ffected individuals. Certain phenotypic traits are common in KS. However, not all aspects of the KS phenotype are well described.\nOBJECTIVE: To describe anthropometry and body composition in KS and relate findings to biochemistry and X-chromosome related</vt:lpwstr>
  </property>
  <property fmtid="{D5CDD505-2E9C-101B-9397-08002B2CF9AE}" pid="1295" name="ZOTERO_BREF_BHtlKSav85nn_5">
    <vt:lpwstr> genetic markers.\nDESIGN, SETTING AND PARTICIPANTS: Seventy three KS males referred to our clinic and 73 age-matched controls underwent comprehensive measurements of anthropometry and body composition in a cross-sectional, case-controlled study. Furtherm</vt:lpwstr>
  </property>
  <property fmtid="{D5CDD505-2E9C-101B-9397-08002B2CF9AE}" pid="1296" name="ZOTERO_BREF_BHtlKSav85nn_6">
    <vt:lpwstr>ore, genetic analysis for parental origin of the supernumerary X-chromosome, skewed X-chromosome inactivation and androgen receptor (AR) CAG repeat length was done.\nMAIN OUTCOME MEASURE: Anthropometry and body composition in KS and the effect of genotype</vt:lpwstr>
  </property>
  <property fmtid="{D5CDD505-2E9C-101B-9397-08002B2CF9AE}" pid="1297" name="ZOTERO_BREF_BHtlKSav85nn_7">
    <vt:lpwstr> hereon.\nRESULTS: KS males were taller (absolute difference: 5.1 cm, P &lt; .001) with longer legs (5.7 cm, P &lt; .001) compared with controls. Furthermore, 2D:4D was increased in KS males (relative effect size: Cohen's d = 0.40), reflecting reduced fetal tes</vt:lpwstr>
  </property>
  <property fmtid="{D5CDD505-2E9C-101B-9397-08002B2CF9AE}" pid="1298" name="ZOTERO_BREF_BHtlKSav85nn_8">
    <vt:lpwstr>tosterone exposure. Also, bi-iliac width (0.41), waist (0.52), and hip circumference (0.47) (P &lt; .02 for all), as well as total fat mass (0.74), abdominal fat mass (0.67), and total body fat percentage (0.84) was increased in KS males (P &lt; .001 for all), </vt:lpwstr>
  </property>
  <property fmtid="{D5CDD505-2E9C-101B-9397-08002B2CF9AE}" pid="1299" name="ZOTERO_BREF_BHtlKSav85nn_9">
    <vt:lpwstr>while bitesticular volume was reduced (4.6). AR CAG repeat length was comparable in KS and controls, and among KS CAG correlated to arm length (P = .04), arm span (P = .01), and leg length (P = .04). Effects of parental origin of the supernumerary X-chrom</vt:lpwstr>
  </property>
  <property fmtid="{D5CDD505-2E9C-101B-9397-08002B2CF9AE}" pid="1300" name="ZOTERO_BREF_BHtlKSav85nn_10">
    <vt:lpwstr>osome and skewed X-chromosome inactivation were negligible.\nCONCLUSIONS: Anthropometry and body composition in KS is specific and dysmorphic and affected by AR CAG repeat length and decreased exposure to testosterone already during fetal life.","DOI":"10</vt:lpwstr>
  </property>
  <property fmtid="{D5CDD505-2E9C-101B-9397-08002B2CF9AE}" pid="1301" name="ZOTERO_BREF_BHtlKSav85nn_11">
    <vt:lpwstr>.1210/jc.2014-2834","ISSN":"1945-7197","note":"PMID: 25514102","journalAbbreviation":"J. Clin. Endocrinol. Metab.","language":"eng","author":[{"family":"Chang","given":"Simon"},{"family":"Skakkebæk","given":"Anne"},{"family":"Trolle","given":"Christian"},</vt:lpwstr>
  </property>
  <property fmtid="{D5CDD505-2E9C-101B-9397-08002B2CF9AE}" pid="1302" name="ZOTERO_BREF_BHtlKSav85nn_12">
    <vt:lpwstr>{"family":"Bojesen","given":"Anders"},{"family":"Hertz","given":"Jens Michael"},{"family":"Cohen","given":"Arieh"},{"family":"Hougaard","given":"David Michael"},{"family":"Wallentin","given":"Mikkel"},{"family":"Pedersen","given":"Anders Degn"},{"family":</vt:lpwstr>
  </property>
  <property fmtid="{D5CDD505-2E9C-101B-9397-08002B2CF9AE}" pid="1303" name="ZOTERO_BREF_BHtlKSav85nn_13">
    <vt:lpwstr>"Østergaard","given":"John Rosendahl"},{"family":"Gravholt","given":"Claus Højbjerg"}],"issued":{"date-parts":[["2015",3]]}}}],"schema":"https://github.com/citation-style-language/schema/raw/master/csl-citation.json"}</vt:lpwstr>
  </property>
  <property fmtid="{D5CDD505-2E9C-101B-9397-08002B2CF9AE}" pid="1304" name="ZOTERO_BREF_87cYqpaHa0B3_1">
    <vt:lpwstr>ZOTERO_BIBL {"uncited":[],"omitted":[],"custom":[]} CSL_BIBLIOGRAPHY</vt:lpwstr>
  </property>
  <property fmtid="{D5CDD505-2E9C-101B-9397-08002B2CF9AE}" pid="1305" name="ZOTERO_BREF_5PRNxzP3LfLK_1">
    <vt:lpwstr>ZOTERO_ITEM CSL_CITATION {"citationID":"Xw81T7dB","properties":{"formattedCitation":"(Pigneur et al., 2008)","plainCitation":"(Pigneur et al., 2008)","noteIndex":0},"citationItems":[{"id":10043,"uris":["http://zotero.org/users/235702/items/S4TSI6JT"],"uri</vt:lpwstr>
  </property>
  <property fmtid="{D5CDD505-2E9C-101B-9397-08002B2CF9AE}" pid="1306" name="ZOTERO_BREF_5PRNxzP3LfLK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07" name="ZOTERO_BREF_5PRNxzP3LfLK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08" name="ZOTERO_BREF_5PRNxzP3LfLK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09" name="ZOTERO_BREF_5PRNxzP3LfLK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10" name="ZOTERO_BREF_5PRNxzP3LfLK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11" name="ZOTERO_BREF_5PRNxzP3LfLK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12" name="ZOTERO_BREF_5PRNxzP3LfLK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13" name="ZOTERO_BREF_5PRNxzP3LfLK_9">
    <vt:lpwstr>,"journalAbbreviation":"Med. Sci. Monit.","language":"eng","author":[{"family":"Pigneur","given":"Bénédicte"},{"family":"Trivin","given":"Christine"},{"family":"Brauner","given":"Raja"}],"issued":{"date-parts":[["2008",1]]}}}],"schema":"https://github.com</vt:lpwstr>
  </property>
  <property fmtid="{D5CDD505-2E9C-101B-9397-08002B2CF9AE}" pid="1314" name="ZOTERO_BREF_5PRNxzP3LfLK_10">
    <vt:lpwstr>/citation-style-language/schema/raw/master/csl-citation.json"}</vt:lpwstr>
  </property>
  <property fmtid="{D5CDD505-2E9C-101B-9397-08002B2CF9AE}" pid="1315" name="ZOTERO_BREF_ZoTOcZXSK3KC_1">
    <vt:lpwstr>ZOTERO_TEMP</vt:lpwstr>
  </property>
  <property fmtid="{D5CDD505-2E9C-101B-9397-08002B2CF9AE}" pid="1316" name="ZOTERO_BREF_L2kLbO4d4EyX_1">
    <vt:lpwstr>ZOTERO_ITEM CSL_CITATION {"citationID":"lZwGdREP","properties":{"formattedCitation":"(Pigneur et al., 2008)","plainCitation":"(Pigneur et al., 2008)","noteIndex":0},"citationItems":[{"id":10043,"uris":["http://zotero.org/users/235702/items/S4TSI6JT"],"uri</vt:lpwstr>
  </property>
  <property fmtid="{D5CDD505-2E9C-101B-9397-08002B2CF9AE}" pid="1317" name="ZOTERO_BREF_L2kLbO4d4EyX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18" name="ZOTERO_BREF_L2kLbO4d4EyX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19" name="ZOTERO_BREF_L2kLbO4d4EyX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20" name="ZOTERO_BREF_L2kLbO4d4EyX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21" name="ZOTERO_BREF_L2kLbO4d4EyX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22" name="ZOTERO_BREF_L2kLbO4d4EyX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23" name="ZOTERO_BREF_L2kLbO4d4EyX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24" name="ZOTERO_BREF_L2kLbO4d4EyX_9">
    <vt:lpwstr>,"journalAbbreviation":"Med. Sci. Monit.","language":"eng","author":[{"family":"Pigneur","given":"Bénédicte"},{"family":"Trivin","given":"Christine"},{"family":"Brauner","given":"Raja"}],"issued":{"date-parts":[["2008",1]]}}}],"schema":"https://github.com</vt:lpwstr>
  </property>
  <property fmtid="{D5CDD505-2E9C-101B-9397-08002B2CF9AE}" pid="1325" name="ZOTERO_BREF_L2kLbO4d4EyX_10">
    <vt:lpwstr>/citation-style-language/schema/raw/master/csl-citation.json"}</vt:lpwstr>
  </property>
  <property fmtid="{D5CDD505-2E9C-101B-9397-08002B2CF9AE}" pid="1326" name="ZOTERO_BREF_qHYnGWma4Q7w_1">
    <vt:lpwstr>ZOTERO_ITEM CSL_CITATION {"citationID":"ymO6Qx7A","properties":{"formattedCitation":"(Bertelloni et al., 1999)","plainCitation":"(Bertelloni et al., 1999)","noteIndex":0},"citationItems":[{"id":609,"uris":["http://zotero.org/users/235702/items/6P9BJ2B2"],</vt:lpwstr>
  </property>
  <property fmtid="{D5CDD505-2E9C-101B-9397-08002B2CF9AE}" pid="1327" name="ZOTERO_BREF_qHYnGWma4Q7w_2">
    <vt:lpwstr>"uri":["http://zotero.org/users/235702/items/6P9BJ2B2"],"itemData":{"id":609,"type":"article-journal","title":"Central precocious puberty in 48,XXYY Klinefelter syndrome variant","container-title":"Journal of pediatric endocrinology &amp; metabolism: JPEM","p</vt:lpwstr>
  </property>
  <property fmtid="{D5CDD505-2E9C-101B-9397-08002B2CF9AE}" pid="1328" name="ZOTERO_BREF_qHYnGWma4Q7w_3">
    <vt:lpwstr>age":"459-465","volume":"12","issue":"3","source":"NCBI PubMed","abstract":"We report the first case of central precocious puberty in a patient with 48,XXYY Klinefelter syndrome variant. We also report clinical characteristics, growth pattern, endocrine d</vt:lpwstr>
  </property>
  <property fmtid="{D5CDD505-2E9C-101B-9397-08002B2CF9AE}" pid="1329" name="ZOTERO_BREF_qHYnGWma4Q7w_4">
    <vt:lpwstr>ata and pathological testicular findings. The patient did not receive medical care for his precocious pubertal development, because of adequate height prognosis, and reached normal height for both his target height and Klinefelter patients. Since precocio</vt:lpwstr>
  </property>
  <property fmtid="{D5CDD505-2E9C-101B-9397-08002B2CF9AE}" pid="1330" name="ZOTERO_BREF_qHYnGWma4Q7w_5">
    <vt:lpwstr>us puberty seems to occur in Klinefelter syndrome and its variants, we advise karyotype analysis in boys with mental retardation, gynecomastia, small testes and precocious onset of puberty.","ISSN":"0334-018X","note":"PMID: 10821227","journalAbbreviation"</vt:lpwstr>
  </property>
  <property fmtid="{D5CDD505-2E9C-101B-9397-08002B2CF9AE}" pid="1331" name="ZOTERO_BREF_qHYnGWma4Q7w_6">
    <vt:lpwstr>:"J. Pediatr. Endocrinol. Metab.","language":"eng","author":[{"family":"Bertelloni","given":"S."},{"family":"Battini","given":"R."},{"family":"Baroncelli","given":"G. I."},{"family":"Guerrini","given":"R."},{"family":"Viacava","given":"P."},{"family":"Spi</vt:lpwstr>
  </property>
  <property fmtid="{D5CDD505-2E9C-101B-9397-08002B2CF9AE}" pid="1332" name="ZOTERO_BREF_qHYnGWma4Q7w_7">
    <vt:lpwstr>nelli","given":"C."},{"family":"Simi","given":"P."}],"issued":{"date-parts":[["1999",6]]}}}],"schema":"https://github.com/citation-style-language/schema/raw/master/csl-citation.json"}</vt:lpwstr>
  </property>
  <property fmtid="{D5CDD505-2E9C-101B-9397-08002B2CF9AE}" pid="1333" name="ZOTERO_BREF_MtBAuIxUz2Ab_1">
    <vt:lpwstr>ZOTERO_ITEM CSL_CITATION {"citationID":"G3UW4BG7","properties":{"formattedCitation":"(Pigneur et al., 2008)","plainCitation":"(Pigneur et al., 2008)","noteIndex":0},"citationItems":[{"id":10043,"uris":["http://zotero.org/users/235702/items/S4TSI6JT"],"uri</vt:lpwstr>
  </property>
  <property fmtid="{D5CDD505-2E9C-101B-9397-08002B2CF9AE}" pid="1334" name="ZOTERO_BREF_MtBAuIxUz2Ab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335" name="ZOTERO_BREF_MtBAuIxUz2Ab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336" name="ZOTERO_BREF_MtBAuIxUz2Ab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337" name="ZOTERO_BREF_MtBAuIxUz2Ab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338" name="ZOTERO_BREF_MtBAuIxUz2Ab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339" name="ZOTERO_BREF_MtBAuIxUz2Ab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340" name="ZOTERO_BREF_MtBAuIxUz2Ab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341" name="ZOTERO_BREF_MtBAuIxUz2Ab_9">
    <vt:lpwstr>,"journalAbbreviation":"Med. Sci. Monit.","language":"eng","author":[{"family":"Pigneur","given":"Bénédicte"},{"family":"Trivin","given":"Christine"},{"family":"Brauner","given":"Raja"}],"issued":{"date-parts":[["2008",1]]}}}],"schema":"https://github.com</vt:lpwstr>
  </property>
  <property fmtid="{D5CDD505-2E9C-101B-9397-08002B2CF9AE}" pid="1342" name="ZOTERO_BREF_MtBAuIxUz2Ab_10">
    <vt:lpwstr>/citation-style-language/schema/raw/master/csl-citation.json"}</vt:lpwstr>
  </property>
  <property fmtid="{D5CDD505-2E9C-101B-9397-08002B2CF9AE}" pid="1343" name="ZOTERO_BREF_EweqBRW8uAjO_1">
    <vt:lpwstr>ZOTERO_TEMP</vt:lpwstr>
  </property>
  <property fmtid="{D5CDD505-2E9C-101B-9397-08002B2CF9AE}" pid="1344" name="ZOTERO_BREF_bUmjXTA7qWFk_1">
    <vt:lpwstr>ZOTERO_ITEM CSL_CITATION {"citationID":"xz1Jy888","properties":{"formattedCitation":"(12)","plainCitation":"(12)","noteIndex":0},"citationItems":[{"id":"jq7k54UV/kWY9D0Ao","uris":["http://zotero.org/users/235702/items/S4TSI6JT"],"uri":["http://zotero.org/</vt:lpwstr>
  </property>
  <property fmtid="{D5CDD505-2E9C-101B-9397-08002B2CF9AE}" pid="1345" name="ZOTERO_BREF_bUmjXTA7qWFk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346" name="ZOTERO_BREF_bUmjXTA7qWFk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347" name="ZOTERO_BREF_bUmjXTA7qWFk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348" name="ZOTERO_BREF_bUmjXTA7qWFk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349" name="ZOTERO_BREF_bUmjXTA7qWFk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350" name="ZOTERO_BREF_bUmjXTA7qWFk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351" name="ZOTERO_BREF_bUmjXTA7qWFk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352" name="ZOTERO_BREF_bUmjXTA7qWFk_9">
    <vt:lpwstr>:"Med. Sci. Monit.","language":"eng","author":[{"family":"Pigneur","given":"Bénédicte"},{"family":"Trivin","given":"Christine"},{"family":"Brauner","given":"Raja"}],"issued":{"date-parts":[["2008",1]]}}}],"schema":"https://github.com/citation-style-langua</vt:lpwstr>
  </property>
  <property fmtid="{D5CDD505-2E9C-101B-9397-08002B2CF9AE}" pid="1353" name="ZOTERO_BREF_bUmjXTA7qWFk_10">
    <vt:lpwstr>ge/schema/raw/master/csl-citation.json"}</vt:lpwstr>
  </property>
  <property fmtid="{D5CDD505-2E9C-101B-9397-08002B2CF9AE}" pid="1354" name="ZOTERO_BREF_TxR6MbOxi0EM_1">
    <vt:lpwstr>ZOTERO_ITEM CSL_CITATION {"citationID":"N9pcYTBY","properties":{"formattedCitation":"(Leon et al., 1966)","plainCitation":"(Leon et al., 1966)","dontUpdate":true,"noteIndex":0},"citationItems":[{"id":"jq7k54UV/lWRcOEI4","uris":["http://zotero.org/users/23</vt:lpwstr>
  </property>
  <property fmtid="{D5CDD505-2E9C-101B-9397-08002B2CF9AE}" pid="1355" name="ZOTERO_BREF_TxR6MbOxi0EM_2">
    <vt:lpwstr>5702/items/3MA5NSGG"],"uri":["http://zotero.org/users/235702/items/3MA5NSGG"],"itemData":{"id":208,"type":"article-journal","title":"Precocious puberty in a case of Klinefelter's syndrome","container-title":"Acta Endocrinologica","page":"353-359","volume"</vt:lpwstr>
  </property>
  <property fmtid="{D5CDD505-2E9C-101B-9397-08002B2CF9AE}" pid="1356" name="ZOTERO_BREF_TxR6MbOxi0EM_3">
    <vt:lpwstr>:"53","issue":"3","source":"NCBI PubMed","ISSN":"0001-5598","note":"PMID: 5953354","journalAbbreviation":"Acta Endocrinol.","language":"eng","author":[{"family":"Leon","given":"N."},{"family":"Wajchenberg","given":"B. L."},{"family":"Beçak","given":"W."}]</vt:lpwstr>
  </property>
  <property fmtid="{D5CDD505-2E9C-101B-9397-08002B2CF9AE}" pid="1357" name="ZOTERO_BREF_TxR6MbOxi0EM_4">
    <vt:lpwstr>,"issued":{"date-parts":[["1966",11]]}}}],"schema":"https://github.com/citation-style-language/schema/raw/master/csl-citation.json"}</vt:lpwstr>
  </property>
  <property fmtid="{D5CDD505-2E9C-101B-9397-08002B2CF9AE}" pid="1358" name="ZOTERO_BREF_AbnPlEGpRAjI_1">
    <vt:lpwstr>ZOTERO_ITEM CSL_CITATION {"citationID":"sD9oNzKP","properties":{"formattedCitation":"(von M\\uc0\\u252{}hlendahl and Heinrich, 1994)","plainCitation":"(von Mühlendahl and Heinrich, 1994)","dontUpdate":true,"noteIndex":0},"citationItems":[{"id":"jq7k54UV/8</vt:lpwstr>
  </property>
  <property fmtid="{D5CDD505-2E9C-101B-9397-08002B2CF9AE}" pid="1359" name="ZOTERO_BREF_AbnPlEGpRAjI_2">
    <vt:lpwstr>VIbx1RG","uris":["http://zotero.org/users/235702/items/K8JTRCZI"],"uri":["http://zotero.org/users/235702/items/K8JTRCZI"],"itemData":{"id":2444,"type":"article-journal","title":"Sexual precocity in Klinefelter syndrome: report on two new cases with idiopa</vt:lpwstr>
  </property>
  <property fmtid="{D5CDD505-2E9C-101B-9397-08002B2CF9AE}" pid="1360" name="ZOTERO_BREF_AbnPlEGpRAjI_3">
    <vt:lpwstr>thic central precocious puberty","container-title":"European Journal of Pediatrics","page":"322-324","volume":"153","issue":"5","source":"NCBI PubMed","abstract":"Precocious puberty apparently occurs more often in boys with Klinefelter syndrome than could</vt:lpwstr>
  </property>
  <property fmtid="{D5CDD505-2E9C-101B-9397-08002B2CF9AE}" pid="1361" name="ZOTERO_BREF_AbnPlEGpRAjI_4">
    <vt:lpwstr> be expected by chance. So far, reports exist on nine such patients, to which two more cases are added here. Whereas most of the previously described boys had endocrinologically active tumours, these two patients had sexual precocity of the idiopathic typ</vt:lpwstr>
  </property>
  <property fmtid="{D5CDD505-2E9C-101B-9397-08002B2CF9AE}" pid="1362" name="ZOTERO_BREF_AbnPlEGpRAjI_5">
    <vt:lpwstr>e.","ISSN":"0340-6199","note":"PMID: 8033919","title-short":"Sexual precocity in Klinefelter syndrome","journalAbbreviation":"Eur. J. Pediatr.","language":"eng","author":[{"family":"Mühlendahl","given":"K. E.","non-dropping-particle":"von"},{"family":"Hei</vt:lpwstr>
  </property>
  <property fmtid="{D5CDD505-2E9C-101B-9397-08002B2CF9AE}" pid="1363" name="ZOTERO_BREF_AbnPlEGpRAjI_6">
    <vt:lpwstr>nrich","given":"U."}],"issued":{"date-parts":[["1994",5]]}}}],"schema":"https://github.com/citation-style-language/schema/raw/master/csl-citation.json"}</vt:lpwstr>
  </property>
  <property fmtid="{D5CDD505-2E9C-101B-9397-08002B2CF9AE}" pid="1364" name="ZOTERO_BREF_9BCcwt1hyT9s_1">
    <vt:lpwstr>ZOTERO_ITEM CSL_CITATION {"citationID":"3aAEQg2c","properties":{"formattedCitation":"(von M\\uc0\\u252{}hlendahl and Heinrich, 1994)","plainCitation":"(von Mühlendahl and Heinrich, 1994)","dontUpdate":true,"noteIndex":0},"citationItems":[{"id":"jq7k54UV/8</vt:lpwstr>
  </property>
  <property fmtid="{D5CDD505-2E9C-101B-9397-08002B2CF9AE}" pid="1365" name="ZOTERO_BREF_9BCcwt1hyT9s_2">
    <vt:lpwstr>VIbx1RG","uris":["http://zotero.org/users/235702/items/K8JTRCZI"],"uri":["http://zotero.org/users/235702/items/K8JTRCZI"],"itemData":{"id":2444,"type":"article-journal","title":"Sexual precocity in Klinefelter syndrome: report on two new cases with idiopa</vt:lpwstr>
  </property>
  <property fmtid="{D5CDD505-2E9C-101B-9397-08002B2CF9AE}" pid="1366" name="ZOTERO_BREF_9BCcwt1hyT9s_3">
    <vt:lpwstr>thic central precocious puberty","container-title":"European Journal of Pediatrics","page":"322-324","volume":"153","issue":"5","source":"NCBI PubMed","abstract":"Precocious puberty apparently occurs more often in boys with Klinefelter syndrome than could</vt:lpwstr>
  </property>
  <property fmtid="{D5CDD505-2E9C-101B-9397-08002B2CF9AE}" pid="1367" name="ZOTERO_BREF_9BCcwt1hyT9s_4">
    <vt:lpwstr> be expected by chance. So far, reports exist on nine such patients, to which two more cases are added here. Whereas most of the previously described boys had endocrinologically active tumours, these two patients had sexual precocity of the idiopathic typ</vt:lpwstr>
  </property>
  <property fmtid="{D5CDD505-2E9C-101B-9397-08002B2CF9AE}" pid="1368" name="ZOTERO_BREF_9BCcwt1hyT9s_5">
    <vt:lpwstr>e.","ISSN":"0340-6199","note":"PMID: 8033919","title-short":"Sexual precocity in Klinefelter syndrome","journalAbbreviation":"Eur. J. Pediatr.","language":"eng","author":[{"family":"Mühlendahl","given":"K. E.","non-dropping-particle":"von"},{"family":"Hei</vt:lpwstr>
  </property>
  <property fmtid="{D5CDD505-2E9C-101B-9397-08002B2CF9AE}" pid="1369" name="ZOTERO_BREF_9BCcwt1hyT9s_6">
    <vt:lpwstr>nrich","given":"U."}],"issued":{"date-parts":[["1994",5]]}}}],"schema":"https://github.com/citation-style-language/schema/raw/master/csl-citation.json"}</vt:lpwstr>
  </property>
  <property fmtid="{D5CDD505-2E9C-101B-9397-08002B2CF9AE}" pid="1370" name="ZOTERO_BREF_BtcNoy1nf59T_1">
    <vt:lpwstr>ZOTERO_ITEM CSL_CITATION {"citationID":"CrcfK0Bn","properties":{"formattedCitation":"(Bertelloni et al., 1996)","plainCitation":"(Bertelloni et al., 1996)","dontUpdate":true,"noteIndex":0},"citationItems":[{"id":"jq7k54UV/253w506s","uris":["http://zotero.</vt:lpwstr>
  </property>
  <property fmtid="{D5CDD505-2E9C-101B-9397-08002B2CF9AE}" pid="1371" name="ZOTERO_BREF_BtcNoy1nf59T_2">
    <vt:lpwstr>org/users/235702/items/ITP9ZEGP"],"uri":["http://zotero.org/users/235702/items/ITP9ZEGP"],"itemData":{"id":2248,"type":"article-journal","title":"Central precocious puberty in Klinefelter syndrome: a case report with longitudinal follow-up of growth patte</vt:lpwstr>
  </property>
  <property fmtid="{D5CDD505-2E9C-101B-9397-08002B2CF9AE}" pid="1372" name="ZOTERO_BREF_BtcNoy1nf59T_3">
    <vt:lpwstr>rn","container-title":"American Journal of Medical Genetics","page":"52-55","volume":"65","issue":"1","source":"NCBI PubMed","abstract":"We report idiopathic central precocious puberty in a boy with Klinefelter syndrome and describe the pattern of linear </vt:lpwstr>
  </property>
  <property fmtid="{D5CDD505-2E9C-101B-9397-08002B2CF9AE}" pid="1373" name="ZOTERO_BREF_BtcNoy1nf59T_4">
    <vt:lpwstr>growth and body proportion from the onset of precocious puberty to final height. The patient was not treated for precocious puberty. He reached adequate adult height, for both general population and normative values of Klinefelter syndrome and normal body</vt:lpwstr>
  </property>
  <property fmtid="{D5CDD505-2E9C-101B-9397-08002B2CF9AE}" pid="1374" name="ZOTERO_BREF_BtcNoy1nf59T_5">
    <vt:lpwstr> proportions. We conclude that precocious puberty in Klinefelter syndrome may result in normal body proportion by inducing a major growth spurt of the trunk rather than in the limbs, and that adult height prognosis is not altered by precocious puberty. Gi</vt:lpwstr>
  </property>
  <property fmtid="{D5CDD505-2E9C-101B-9397-08002B2CF9AE}" pid="1375" name="ZOTERO_BREF_BtcNoy1nf59T_6">
    <vt:lpwstr>ven the possible occurrence of precocious puberty in Klinefelter syndrome, we advise a karyotype analysis in boys with sexual precocity, mainly in those who show small rather than enlarged testes.","DOI":"10.1002/(SICI)1096-8628(19961002)65:1&lt;52::AID-AJMG</vt:lpwstr>
  </property>
  <property fmtid="{D5CDD505-2E9C-101B-9397-08002B2CF9AE}" pid="1376" name="ZOTERO_BREF_BtcNoy1nf59T_7">
    <vt:lpwstr>8&gt;3.0.CO;2-#","ISSN":"0148-7299","note":"PMID: 8914741","title-short":"Central precocious puberty in Klinefelter syndrome","journalAbbreviation":"Am. J. Med. Genet.","language":"eng","author":[{"family":"Bertelloni","given":"S."},{"family":"Baroncelli","g</vt:lpwstr>
  </property>
  <property fmtid="{D5CDD505-2E9C-101B-9397-08002B2CF9AE}" pid="1377" name="ZOTERO_BREF_BtcNoy1nf59T_8">
    <vt:lpwstr>iven":"G. I."},{"family":"Battini","given":"R."},{"family":"Saggese","given":"G."}],"issued":{"date-parts":[["1996",10,2]]}}}],"schema":"https://github.com/citation-style-language/schema/raw/master/csl-citation.json"}</vt:lpwstr>
  </property>
  <property fmtid="{D5CDD505-2E9C-101B-9397-08002B2CF9AE}" pid="1378" name="ZOTERO_BREF_2KEd3tDhHwcr_1">
    <vt:lpwstr>ZOTERO_ITEM CSL_CITATION {"citationID":"UwEYXz8N","properties":{"formattedCitation":"(Fryns and Devriendt, 1997)","plainCitation":"(Fryns and Devriendt, 1997)","dontUpdate":true,"noteIndex":0},"citationItems":[{"id":"jq7k54UV/taLT64Bv","uris":["http://zot</vt:lpwstr>
  </property>
  <property fmtid="{D5CDD505-2E9C-101B-9397-08002B2CF9AE}" pid="1379" name="ZOTERO_BREF_2KEd3tDhHwcr_2">
    <vt:lpwstr>ero.org/users/235702/items/5GVRQL5J"],"uri":["http://zotero.org/users/235702/items/5GVRQL5J"],"itemData":{"id":10053,"type":"article-journal","title":"Precocious puberty in Klinefelter syndrome: non-specific result of neurological deficit?","container-tit</vt:lpwstr>
  </property>
  <property fmtid="{D5CDD505-2E9C-101B-9397-08002B2CF9AE}" pid="1380" name="ZOTERO_BREF_2KEd3tDhHwcr_3">
    <vt:lpwstr>le":"American Journal of Medical Genetics","page":"122","volume":"72","issue":"1","source":"PubMed","ISSN":"0148-7299","note":"PMID: 9295090","title-short":"Precocious puberty in Klinefelter syndrome","journalAbbreviation":"Am. J. Med. Genet.","language":</vt:lpwstr>
  </property>
  <property fmtid="{D5CDD505-2E9C-101B-9397-08002B2CF9AE}" pid="1381" name="ZOTERO_BREF_2KEd3tDhHwcr_4">
    <vt:lpwstr>"eng","author":[{"family":"Fryns","given":"J. P."},{"family":"Devriendt","given":"K."}],"issued":{"date-parts":[["1997",10,3]]}}}],"schema":"https://github.com/citation-style-language/schema/raw/master/csl-citation.json"}</vt:lpwstr>
  </property>
  <property fmtid="{D5CDD505-2E9C-101B-9397-08002B2CF9AE}" pid="1382" name="ZOTERO_BREF_7SlYwFZo2woL_1">
    <vt:lpwstr>ZOTERO_ITEM CSL_CITATION {"citationID":"LVgl3rtE","properties":{"formattedCitation":"(Bertelloni et al., 1999)","plainCitation":"(Bertelloni et al., 1999)","dontUpdate":true,"noteIndex":0},"citationItems":[{"id":"jq7k54UV/0DZuZ7HN","uris":["http://zotero.</vt:lpwstr>
  </property>
  <property fmtid="{D5CDD505-2E9C-101B-9397-08002B2CF9AE}" pid="1383" name="ZOTERO_BREF_7SlYwFZo2woL_2">
    <vt:lpwstr>org/users/235702/items/6P9BJ2B2"],"uri":["http://zotero.org/users/235702/items/6P9BJ2B2"],"itemData":{"id":609,"type":"article-journal","title":"Central precocious puberty in 48,XXYY Klinefelter syndrome variant","container-title":"Journal of pediatric en</vt:lpwstr>
  </property>
  <property fmtid="{D5CDD505-2E9C-101B-9397-08002B2CF9AE}" pid="1384" name="ZOTERO_BREF_7SlYwFZo2woL_3">
    <vt:lpwstr>docrinology &amp; metabolism: JPEM","page":"459-465","volume":"12","issue":"3","source":"NCBI PubMed","abstract":"We report the first case of central precocious puberty in a patient with 48,XXYY Klinefelter syndrome variant. We also report clinical characteri</vt:lpwstr>
  </property>
  <property fmtid="{D5CDD505-2E9C-101B-9397-08002B2CF9AE}" pid="1385" name="ZOTERO_BREF_7SlYwFZo2woL_4">
    <vt:lpwstr>stics, growth pattern, endocrine data and pathological testicular findings. The patient did not receive medical care for his precocious pubertal development, because of adequate height prognosis, and reached normal height for both his target height and Kl</vt:lpwstr>
  </property>
  <property fmtid="{D5CDD505-2E9C-101B-9397-08002B2CF9AE}" pid="1386" name="ZOTERO_BREF_7SlYwFZo2woL_5">
    <vt:lpwstr>inefelter patients. Since precocious puberty seems to occur in Klinefelter syndrome and its variants, we advise karyotype analysis in boys with mental retardation, gynecomastia, small testes and precocious onset of puberty.","ISSN":"0334-018X","note":"PMI</vt:lpwstr>
  </property>
  <property fmtid="{D5CDD505-2E9C-101B-9397-08002B2CF9AE}" pid="1387" name="ZOTERO_BREF_7SlYwFZo2woL_6">
    <vt:lpwstr>D: 10821227","journalAbbreviation":"J. Pediatr. Endocrinol. Metab.","language":"eng","author":[{"family":"Bertelloni","given":"S."},{"family":"Battini","given":"R."},{"family":"Baroncelli","given":"G. I."},{"family":"Guerrini","given":"R."},{"family":"Via</vt:lpwstr>
  </property>
  <property fmtid="{D5CDD505-2E9C-101B-9397-08002B2CF9AE}" pid="1388" name="ZOTERO_BREF_7SlYwFZo2woL_7">
    <vt:lpwstr>cava","given":"P."},{"family":"Spinelli","given":"C."},{"family":"Simi","given":"P."}],"issued":{"date-parts":[["1999",6]]}}}],"schema":"https://github.com/citation-style-language/schema/raw/master/csl-citation.json"}</vt:lpwstr>
  </property>
  <property fmtid="{D5CDD505-2E9C-101B-9397-08002B2CF9AE}" pid="1389" name="ZOTERO_BREF_Ks6VBeovbJNs_1">
    <vt:lpwstr>ZOTERO_ITEM CSL_CITATION {"citationID":"98uActAK","properties":{"formattedCitation":"(Gonzales-Ellis et al., 2013)","plainCitation":"(Gonzales-Ellis et al., 2013)","dontUpdate":true,"noteIndex":0},"citationItems":[{"id":"jq7k54UV/UnFTm5Jm","uris":["http:/</vt:lpwstr>
  </property>
  <property fmtid="{D5CDD505-2E9C-101B-9397-08002B2CF9AE}" pid="1390" name="ZOTERO_BREF_Ks6VBeovbJNs_2">
    <vt:lpwstr>/zotero.org/users/235702/items/BZI6QTS7"],"uri":["http://zotero.org/users/235702/items/BZI6QTS7"],"itemData":{"id":10091,"type":"article-journal","title":"Growth hormone deficiency and central precocious puberty in Klinefelter syndrome: report of a case a</vt:lpwstr>
  </property>
  <property fmtid="{D5CDD505-2E9C-101B-9397-08002B2CF9AE}" pid="1391" name="ZOTERO_BREF_Ks6VBeovbJNs_3">
    <vt:lpwstr>nd review of KIGS database","container-title":"Journal of pediatric endocrinology &amp; metabolism: JPEM","page":"361-364","volume":"26","issue":"3-4","source":"PubMed","abstract":"Growth hormone deficiency (GHD) and central precocious puberty (CPP) have each</vt:lpwstr>
  </property>
  <property fmtid="{D5CDD505-2E9C-101B-9397-08002B2CF9AE}" pid="1392" name="ZOTERO_BREF_Ks6VBeovbJNs_4">
    <vt:lpwstr>, individually, been described in patients with Klinefelter syndrome. However, the combination of GHD, CPP, and Klinefelter syndrome has never been reported. We described a Klinefelter syndrome patient who developed GHD at age 2 10/12 years and CPP at 8 6</vt:lpwstr>
  </property>
  <property fmtid="{D5CDD505-2E9C-101B-9397-08002B2CF9AE}" pid="1393" name="ZOTERO_BREF_Ks6VBeovbJNs_5">
    <vt:lpwstr>/12 years. Despite CPP, GnRH agonist therapy was not initiated because of his excellent predicted adult height. At 11 8/12 years, his height was 164.6 cm, close to his mid-parental target height of 165 cm. We report an additional nine patients with Klinef</vt:lpwstr>
  </property>
  <property fmtid="{D5CDD505-2E9C-101B-9397-08002B2CF9AE}" pid="1394" name="ZOTERO_BREF_Ks6VBeovbJNs_6">
    <vt:lpwstr>elter syndrome and GHD from the Pfizer International Growth Study (KIGS) database, none of whom had CPP. We conclude that the combination of GHD and CPP is very rare in Klinefelter syndrome and that CPP is unlikely to compromise final adult height.","DOI"</vt:lpwstr>
  </property>
  <property fmtid="{D5CDD505-2E9C-101B-9397-08002B2CF9AE}" pid="1395" name="ZOTERO_BREF_Ks6VBeovbJNs_7">
    <vt:lpwstr>:"10.1515/jpem-2012-0333","ISSN":"0334-018X","note":"PMID: 23327819","title-short":"Growth hormone deficiency and central precocious puberty in Klinefelter syndrome","journalAbbreviation":"J. Pediatr. Endocrinol. Metab.","language":"eng","author":[{"famil</vt:lpwstr>
  </property>
  <property fmtid="{D5CDD505-2E9C-101B-9397-08002B2CF9AE}" pid="1396" name="ZOTERO_BREF_Ks6VBeovbJNs_8">
    <vt:lpwstr>y":"Gonzales-Ellis","given":"Bryn A."},{"family":"Pingul","given":"Mia M."},{"family":"Reddy","given":"Sujana"},{"family":"Boney","given":"Charlotte M."},{"family":"Wajnrajch","given":"Michael P."},{"family":"Quintos","given":"Jose Bernarto"}],"issued":{"</vt:lpwstr>
  </property>
  <property fmtid="{D5CDD505-2E9C-101B-9397-08002B2CF9AE}" pid="1397" name="ZOTERO_BREF_Ks6VBeovbJNs_9">
    <vt:lpwstr>date-parts":[["2013"]]}}}],"schema":"https://github.com/citation-style-language/schema/raw/master/csl-citation.json"}</vt:lpwstr>
  </property>
  <property fmtid="{D5CDD505-2E9C-101B-9397-08002B2CF9AE}" pid="1398" name="ZOTERO_BREF_1Inol6uY3WZt_27">
    <vt:lpwstr>hema/raw/master/csl-citation.json"}</vt:lpwstr>
  </property>
  <property fmtid="{D5CDD505-2E9C-101B-9397-08002B2CF9AE}" pid="1399" name="ZOTERO_BREF_J1bXcfDDZLbp_31">
    <vt:lpwstr>json"}</vt:lpwstr>
  </property>
  <property fmtid="{D5CDD505-2E9C-101B-9397-08002B2CF9AE}" pid="1400" name="ZOTERO_BREF_rhdYoUyUvJYR_1">
    <vt:lpwstr>ZOTERO_ITEM CSL_CITATION {"citationID":"IPgzZ46m","properties":{"formattedCitation":"(1)","plainCitation":"(1)","noteIndex":0},"citationItems":[{"id":"jq7k54UV/QOHK78o1","uris":["http://zotero.org/users/235702/items/Z8Y4HJYA"],"uri":["http://zotero.org/us</vt:lpwstr>
  </property>
  <property fmtid="{D5CDD505-2E9C-101B-9397-08002B2CF9AE}" pid="1401" name="ZOTERO_BREF_rhdYoUyUvJYR_2">
    <vt:lpwstr>ers/235702/items/Z8Y4HJYA"],"itemData":{"id":10037,"type":"article-journal","title":"Clinical practice. Precocious puberty","container-title":"The New England Journal of Medicine","page":"2366-2377","volume":"358","issue":"22","source":"PubMed","DOI":"10.</vt:lpwstr>
  </property>
  <property fmtid="{D5CDD505-2E9C-101B-9397-08002B2CF9AE}" pid="1402" name="ZOTERO_BREF_rhdYoUyUvJYR_3">
    <vt:lpwstr>1056/NEJMcp0800459","ISSN":"1533-4406","note":"PMID: 18509122","journalAbbreviation":"N. Engl. J. Med.","language":"eng","author":[{"family":"Carel","given":"Jean-Claude"},{"family":"Léger","given":"Juliane"}],"issued":{"date-parts":[["2008",5,29]]}}}],"s</vt:lpwstr>
  </property>
  <property fmtid="{D5CDD505-2E9C-101B-9397-08002B2CF9AE}" pid="1403" name="ZOTERO_BREF_rhdYoUyUvJYR_4">
    <vt:lpwstr>chema":"https://github.com/citation-style-language/schema/raw/master/csl-citation.json"}</vt:lpwstr>
  </property>
  <property fmtid="{D5CDD505-2E9C-101B-9397-08002B2CF9AE}" pid="1404" name="ZOTERO_BREF_oJN67THIgCwQ_1">
    <vt:lpwstr>ZOTERO_ITEM CSL_CITATION {"citationID":"xDrCf1G7","properties":{"formattedCitation":"(9)","plainCitation":"(9)","noteIndex":0},"citationItems":[{"id":"jq7k54UV/0DZuZ7HN","uris":["http://zotero.org/users/235702/items/6P9BJ2B2"],"uri":["http://zotero.org/us</vt:lpwstr>
  </property>
  <property fmtid="{D5CDD505-2E9C-101B-9397-08002B2CF9AE}" pid="1405" name="ZOTERO_BREF_oJN67THIgCwQ_2">
    <vt:lpwstr>ers/235702/items/6P9BJ2B2"],"itemData":{"id":609,"type":"article-journal","title":"Central precocious puberty in 48,XXYY Klinefelter syndrome variant","container-title":"Journal of pediatric endocrinology &amp; metabolism: JPEM","page":"459-465","volume":"12"</vt:lpwstr>
  </property>
  <property fmtid="{D5CDD505-2E9C-101B-9397-08002B2CF9AE}" pid="1406" name="ZOTERO_BREF_oJN67THIgCwQ_3">
    <vt:lpwstr>,"issue":"3","source":"NCBI PubMed","abstract":"We report the first case of central precocious puberty in a patient with 48,XXYY Klinefelter syndrome variant. We also report clinical characteristics, growth pattern, endocrine data and pathological testicu</vt:lpwstr>
  </property>
  <property fmtid="{D5CDD505-2E9C-101B-9397-08002B2CF9AE}" pid="1407" name="ZOTERO_BREF_oJN67THIgCwQ_4">
    <vt:lpwstr>lar findings. The patient did not receive medical care for his precocious pubertal development, because of adequate height prognosis, and reached normal height for both his target height and Klinefelter patients. Since precocious puberty seems to occur in</vt:lpwstr>
  </property>
  <property fmtid="{D5CDD505-2E9C-101B-9397-08002B2CF9AE}" pid="1408" name="ZOTERO_BREF_oJN67THIgCwQ_5">
    <vt:lpwstr> Klinefelter syndrome and its variants, we advise karyotype analysis in boys with mental retardation, gynecomastia, small testes and precocious onset of puberty.","ISSN":"0334-018X","note":"PMID: 10821227","journalAbbreviation":"J. Pediatr. Endocrinol. Me</vt:lpwstr>
  </property>
  <property fmtid="{D5CDD505-2E9C-101B-9397-08002B2CF9AE}" pid="1409" name="ZOTERO_BREF_oJN67THIgCwQ_6">
    <vt:lpwstr>tab.","language":"eng","author":[{"family":"Bertelloni","given":"S."},{"family":"Battini","given":"R."},{"family":"Baroncelli","given":"G. I."},{"family":"Guerrini","given":"R."},{"family":"Viacava","given":"P."},{"family":"Spinelli","given":"C."},{"famil</vt:lpwstr>
  </property>
  <property fmtid="{D5CDD505-2E9C-101B-9397-08002B2CF9AE}" pid="1410" name="ZOTERO_BREF_oJN67THIgCwQ_7">
    <vt:lpwstr>y":"Simi","given":"P."}],"issued":{"date-parts":[["1999",6]]}}}],"schema":"https://github.com/citation-style-language/schema/raw/master/csl-citation.json"}</vt:lpwstr>
  </property>
  <property fmtid="{D5CDD505-2E9C-101B-9397-08002B2CF9AE}" pid="1411" name="ZOTERO_BREF_K6TOUY11VdeG_1">
    <vt:lpwstr>ZOTERO_ITEM CSL_CITATION {"citationID":"KLU73Xjl","properties":{"formattedCitation":"(12)","plainCitation":"(12)","noteIndex":0},"citationItems":[{"id":"jq7k54UV/kWY9D0Ao","uris":["http://zotero.org/users/235702/items/S4TSI6JT"],"uri":["http://zotero.org/</vt:lpwstr>
  </property>
  <property fmtid="{D5CDD505-2E9C-101B-9397-08002B2CF9AE}" pid="1412" name="ZOTERO_BREF_K6TOUY11VdeG_2">
    <vt:lpwstr>users/235702/items/S4TSI6JT"],"itemData":{"id":10043,"type":"article-journal","title":"Idiopathic central precocious puberty in 28 boys","container-title":"Medical Science Monitor: International Medical Journal of Experimental and Clinical Research","page</vt:lpwstr>
  </property>
  <property fmtid="{D5CDD505-2E9C-101B-9397-08002B2CF9AE}" pid="1413" name="ZOTERO_BREF_K6TOUY11VdeG_3">
    <vt:lpwstr>":"CR10-14","volume":"14","issue":"1","source":"PubMed","abstract":"BACKGROUND: Idiopathic central precocious puberty (CPP) is rare in boys. The aim was to to analyze the presentation and evaluate the frequency of familial factor in boys with idiopathic C</vt:lpwstr>
  </property>
  <property fmtid="{D5CDD505-2E9C-101B-9397-08002B2CF9AE}" pid="1414" name="ZOTERO_BREF_K6TOUY11VdeG_4">
    <vt:lpwstr>PP.\nMATERIAL/METHODS: Data for 28 boys seen consecutively by the same physician for idiopathic CPP were analyzed.\nRESULTS: Puberty started after seven years in all the boys. The associations were intrauterine growth retardation in two, one of whom had S</vt:lpwstr>
  </property>
  <property fmtid="{D5CDD505-2E9C-101B-9397-08002B2CF9AE}" pid="1415" name="ZOTERO_BREF_K6TOUY11VdeG_5">
    <vt:lpwstr>ilver Russell syndrome, bilateral retinal degeneration (one case), epilepsy (one case), cryptorchidism (two cases), and inguinal hernia (two cases). All patients had normal basal plasma concentrations of luteinizing hormone (LH) and follicle-stimulating h</vt:lpwstr>
  </property>
  <property fmtid="{D5CDD505-2E9C-101B-9397-08002B2CF9AE}" pid="1416" name="ZOTERO_BREF_K6TOUY11VdeG_6">
    <vt:lpwstr>ormone (FSH). The LH/FSH peaks ratio after a gonadotropin hormone-releasing hormone (GnRH) test was &lt;2 in 8/26 and plasma testosterone &lt;0.5 ng/ml in 5/28. Familial early puberty was found in 12 cases (40%). Familial and non-familial forms had similar char</vt:lpwstr>
  </property>
  <property fmtid="{D5CDD505-2E9C-101B-9397-08002B2CF9AE}" pid="1417" name="ZOTERO_BREF_K6TOUY11VdeG_7">
    <vt:lpwstr>acteristics, except that body mass index was greater in the familial form (P&lt;0.04). Plasma testosterone of one patient, whose mother had menstruated at 11 years, remained &gt;1 ng/ml despite shortening the interval between GnRH analogue injections.\nCONCLUSI</vt:lpwstr>
  </property>
  <property fmtid="{D5CDD505-2E9C-101B-9397-08002B2CF9AE}" pid="1418" name="ZOTERO_BREF_K6TOUY11VdeG_8">
    <vt:lpwstr>ONS: Puberty started after seven years in all cases of idiopathic CPP, suggesting that pubertal onset before this age suggests organic CPP. Almost half the cases had familial early puberty.","ISSN":"1234-1010","note":"PMID: 18160938","journalAbbreviation"</vt:lpwstr>
  </property>
  <property fmtid="{D5CDD505-2E9C-101B-9397-08002B2CF9AE}" pid="1419" name="ZOTERO_BREF_K6TOUY11VdeG_9">
    <vt:lpwstr>:"Med. Sci. Monit.","language":"eng","author":[{"family":"Pigneur","given":"Bénédicte"},{"family":"Trivin","given":"Christine"},{"family":"Brauner","given":"Raja"}],"issued":{"date-parts":[["2008",1]]}}}],"schema":"https://github.com/citation-style-langua</vt:lpwstr>
  </property>
  <property fmtid="{D5CDD505-2E9C-101B-9397-08002B2CF9AE}" pid="1420" name="ZOTERO_BREF_K6TOUY11VdeG_10">
    <vt:lpwstr>ge/schema/raw/master/csl-citation.json"}</vt:lpwstr>
  </property>
  <property fmtid="{D5CDD505-2E9C-101B-9397-08002B2CF9AE}" pid="1421" name="ZOTERO_BREF_kyhweEvnJpdD_1">
    <vt:lpwstr>ZOTERO_ITEM CSL_CITATION {"citationID":"ulgY5in6","properties":{"formattedCitation":"(Pigneur et al., 2008)","plainCitation":"(Pigneur et al., 2008)","noteIndex":0},"citationItems":[{"id":10043,"uris":["http://zotero.org/users/235702/items/S4TSI6JT"],"uri</vt:lpwstr>
  </property>
  <property fmtid="{D5CDD505-2E9C-101B-9397-08002B2CF9AE}" pid="1422" name="ZOTERO_BREF_kyhweEvnJpdD_2">
    <vt:lpwstr>":["http://zotero.org/users/235702/items/S4TSI6JT"],"itemData":{"id":10043,"type":"article-journal","title":"Idiopathic central precocious puberty in 28 boys","container-title":"Medical Science Monitor: International Medical Journal of Experimental and Cl</vt:lpwstr>
  </property>
  <property fmtid="{D5CDD505-2E9C-101B-9397-08002B2CF9AE}" pid="1423" name="ZOTERO_BREF_kyhweEvnJpdD_3">
    <vt:lpwstr>inical Research","page":"CR10-14","volume":"14","issue":"1","source":"PubMed","abstract":"BACKGROUND: Idiopathic central precocious puberty (CPP) is rare in boys. The aim was to to analyze the presentation and evaluate the frequency of familial factor in </vt:lpwstr>
  </property>
  <property fmtid="{D5CDD505-2E9C-101B-9397-08002B2CF9AE}" pid="1424" name="ZOTERO_BREF_kyhweEvnJpdD_4">
    <vt:lpwstr>boys with idiopathic CPP.\nMATERIAL/METHODS: Data for 28 boys seen consecutively by the same physician for idiopathic CPP were analyzed.\nRESULTS: Puberty started after seven years in all the boys. The associations were intrauterine growth retardation in </vt:lpwstr>
  </property>
  <property fmtid="{D5CDD505-2E9C-101B-9397-08002B2CF9AE}" pid="1425" name="ZOTERO_BREF_kyhweEvnJpdD_5">
    <vt:lpwstr>two, one of whom had Silver Russell syndrome, bilateral retinal degeneration (one case), epilepsy (one case), cryptorchidism (two cases), and inguinal hernia (two cases). All patients had normal basal plasma concentrations of luteinizing hormone (LH) and </vt:lpwstr>
  </property>
  <property fmtid="{D5CDD505-2E9C-101B-9397-08002B2CF9AE}" pid="1426" name="ZOTERO_BREF_kyhweEvnJpdD_6">
    <vt:lpwstr>follicle-stimulating hormone (FSH). The LH/FSH peaks ratio after a gonadotropin hormone-releasing hormone (GnRH) test was &lt;2 in 8/26 and plasma testosterone &lt;0.5 ng/ml in 5/28. Familial early puberty was found in 12 cases (40%). Familial and non-familial </vt:lpwstr>
  </property>
  <property fmtid="{D5CDD505-2E9C-101B-9397-08002B2CF9AE}" pid="1427" name="ZOTERO_BREF_kyhweEvnJpdD_7">
    <vt:lpwstr>forms had similar characteristics, except that body mass index was greater in the familial form (P&lt;0.04). Plasma testosterone of one patient, whose mother had menstruated at 11 years, remained &gt;1 ng/ml despite shortening the interval between GnRH analogue</vt:lpwstr>
  </property>
  <property fmtid="{D5CDD505-2E9C-101B-9397-08002B2CF9AE}" pid="1428" name="ZOTERO_BREF_kyhweEvnJpdD_8">
    <vt:lpwstr> injections.\nCONCLUSIONS: Puberty started after seven years in all cases of idiopathic CPP, suggesting that pubertal onset before this age suggests organic CPP. Almost half the cases had familial early puberty.","ISSN":"1234-1010","note":"PMID: 18160938"</vt:lpwstr>
  </property>
  <property fmtid="{D5CDD505-2E9C-101B-9397-08002B2CF9AE}" pid="1429" name="ZOTERO_BREF_kyhweEvnJpdD_9">
    <vt:lpwstr>,"journalAbbreviation":"Med. Sci. Monit.","language":"eng","author":[{"family":"Pigneur","given":"Bénédicte"},{"family":"Trivin","given":"Christine"},{"family":"Brauner","given":"Raja"}],"issued":{"date-parts":[["2008",1]]}}}],"schema":"https://github.com</vt:lpwstr>
  </property>
  <property fmtid="{D5CDD505-2E9C-101B-9397-08002B2CF9AE}" pid="1430" name="ZOTERO_BREF_kyhweEvnJpdD_10">
    <vt:lpwstr>/citation-style-language/schema/raw/master/csl-citation.json"}</vt:lpwstr>
  </property>
  <property fmtid="{D5CDD505-2E9C-101B-9397-08002B2CF9AE}" pid="1431" name="ContentTypeId">
    <vt:lpwstr>0x0101004A5E5D4AA4328E4C93A1DC2234E114CE</vt:lpwstr>
  </property>
</Properties>
</file>